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708A8" w14:textId="38EF08B4" w:rsidR="009F190E" w:rsidRDefault="009F190E" w:rsidP="000914C2">
      <w:pPr>
        <w:jc w:val="both"/>
        <w:rPr>
          <w:b/>
          <w:bCs/>
          <w:sz w:val="28"/>
          <w:szCs w:val="28"/>
          <w:lang w:val="en-US"/>
        </w:rPr>
      </w:pPr>
      <w:bookmarkStart w:id="0" w:name="OLE_LINK3"/>
      <w:bookmarkStart w:id="1" w:name="OLE_LINK4"/>
      <w:r w:rsidRPr="009F190E">
        <w:rPr>
          <w:b/>
          <w:bCs/>
          <w:sz w:val="28"/>
          <w:szCs w:val="28"/>
          <w:lang w:val="en-US"/>
        </w:rPr>
        <w:t xml:space="preserve">Supplementary file </w:t>
      </w:r>
      <w:r w:rsidR="00287645">
        <w:rPr>
          <w:b/>
          <w:bCs/>
          <w:sz w:val="28"/>
          <w:szCs w:val="28"/>
          <w:lang w:val="en-US"/>
        </w:rPr>
        <w:t>1</w:t>
      </w:r>
    </w:p>
    <w:bookmarkEnd w:id="0"/>
    <w:bookmarkEnd w:id="1"/>
    <w:p w14:paraId="068741D4" w14:textId="77777777" w:rsidR="000914C2" w:rsidRPr="006F596E" w:rsidRDefault="000914C2" w:rsidP="000914C2">
      <w:pPr>
        <w:jc w:val="both"/>
        <w:rPr>
          <w:sz w:val="20"/>
          <w:szCs w:val="20"/>
          <w:lang w:val="en-US"/>
        </w:rPr>
      </w:pPr>
    </w:p>
    <w:p w14:paraId="5E113A24" w14:textId="2B78C0BD" w:rsidR="00A274A7" w:rsidRPr="006F596E" w:rsidRDefault="003D0C48" w:rsidP="006462F3">
      <w:pPr>
        <w:rPr>
          <w:sz w:val="20"/>
          <w:szCs w:val="20"/>
          <w:lang w:val="nl-NL"/>
        </w:rPr>
      </w:pPr>
      <w:bookmarkStart w:id="2" w:name="OLE_LINK5"/>
      <w:bookmarkStart w:id="3" w:name="OLE_LINK6"/>
      <w:r w:rsidRPr="00905EDD">
        <w:rPr>
          <w:sz w:val="20"/>
          <w:szCs w:val="20"/>
          <w:lang w:val="nl-NL"/>
        </w:rPr>
        <w:t>Table S</w:t>
      </w:r>
      <w:r w:rsidR="00306713">
        <w:rPr>
          <w:sz w:val="20"/>
          <w:szCs w:val="20"/>
          <w:lang w:val="nl-NL"/>
        </w:rPr>
        <w:t>1</w:t>
      </w:r>
      <w:r w:rsidRPr="00905EDD">
        <w:rPr>
          <w:sz w:val="20"/>
          <w:szCs w:val="20"/>
          <w:lang w:val="nl-NL"/>
        </w:rPr>
        <w:t>. Overview of the included studies</w:t>
      </w:r>
    </w:p>
    <w:tbl>
      <w:tblPr>
        <w:tblStyle w:val="Tablanormal2"/>
        <w:tblW w:w="14004" w:type="dxa"/>
        <w:tblLook w:val="04A0" w:firstRow="1" w:lastRow="0" w:firstColumn="1" w:lastColumn="0" w:noHBand="0" w:noVBand="1"/>
      </w:tblPr>
      <w:tblGrid>
        <w:gridCol w:w="1044"/>
        <w:gridCol w:w="1650"/>
        <w:gridCol w:w="1261"/>
        <w:gridCol w:w="1416"/>
        <w:gridCol w:w="1416"/>
        <w:gridCol w:w="2298"/>
        <w:gridCol w:w="2611"/>
        <w:gridCol w:w="2308"/>
      </w:tblGrid>
      <w:tr w:rsidR="00F86B80" w:rsidRPr="006F596E" w14:paraId="1BED770C" w14:textId="1BC714AD" w:rsidTr="00F86B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bookmarkEnd w:id="2"/>
          <w:bookmarkEnd w:id="3"/>
          <w:p w14:paraId="55F05C28" w14:textId="77777777" w:rsidR="00F86B80" w:rsidRPr="006F596E" w:rsidRDefault="00F86B80" w:rsidP="00F86B80">
            <w:pPr>
              <w:jc w:val="center"/>
              <w:rPr>
                <w:color w:val="0D0D0D"/>
                <w:sz w:val="20"/>
                <w:szCs w:val="20"/>
              </w:rPr>
            </w:pPr>
            <w:r w:rsidRPr="006F596E">
              <w:rPr>
                <w:color w:val="0D0D0D"/>
                <w:sz w:val="20"/>
                <w:szCs w:val="20"/>
              </w:rPr>
              <w:t>Authors (year)</w:t>
            </w:r>
          </w:p>
        </w:tc>
        <w:tc>
          <w:tcPr>
            <w:tcW w:w="0" w:type="auto"/>
            <w:hideMark/>
          </w:tcPr>
          <w:p w14:paraId="010C45A6" w14:textId="77777777" w:rsidR="00F86B80" w:rsidRPr="006F596E" w:rsidRDefault="00F86B80" w:rsidP="00F86B80">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Design</w:t>
            </w:r>
          </w:p>
        </w:tc>
        <w:tc>
          <w:tcPr>
            <w:tcW w:w="0" w:type="auto"/>
            <w:hideMark/>
          </w:tcPr>
          <w:p w14:paraId="4ED89FFC" w14:textId="77777777" w:rsidR="00F86B80" w:rsidRPr="006F596E" w:rsidRDefault="00F86B80" w:rsidP="00F86B80">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Participants (n) and Population</w:t>
            </w:r>
          </w:p>
        </w:tc>
        <w:tc>
          <w:tcPr>
            <w:tcW w:w="0" w:type="auto"/>
            <w:hideMark/>
          </w:tcPr>
          <w:p w14:paraId="677E669B" w14:textId="77777777" w:rsidR="00F86B80" w:rsidRPr="006F596E" w:rsidRDefault="00F86B80" w:rsidP="00F86B80">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Variable(s)</w:t>
            </w:r>
          </w:p>
        </w:tc>
        <w:tc>
          <w:tcPr>
            <w:tcW w:w="0" w:type="auto"/>
            <w:hideMark/>
          </w:tcPr>
          <w:p w14:paraId="7733285D" w14:textId="77777777" w:rsidR="00F86B80" w:rsidRPr="006F596E" w:rsidRDefault="00F86B80" w:rsidP="00F86B80">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Type of AI</w:t>
            </w:r>
          </w:p>
        </w:tc>
        <w:tc>
          <w:tcPr>
            <w:tcW w:w="2298" w:type="dxa"/>
            <w:hideMark/>
          </w:tcPr>
          <w:p w14:paraId="00A072BF" w14:textId="77777777" w:rsidR="00F86B80" w:rsidRPr="006F596E" w:rsidRDefault="00F86B80" w:rsidP="00F86B80">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Application in Nursing</w:t>
            </w:r>
          </w:p>
        </w:tc>
        <w:tc>
          <w:tcPr>
            <w:tcW w:w="2611" w:type="dxa"/>
            <w:hideMark/>
          </w:tcPr>
          <w:p w14:paraId="265EBFB6" w14:textId="77777777" w:rsidR="00F86B80" w:rsidRPr="006F596E" w:rsidRDefault="00F86B80" w:rsidP="00F86B80">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in Findings</w:t>
            </w:r>
          </w:p>
        </w:tc>
        <w:tc>
          <w:tcPr>
            <w:tcW w:w="2308" w:type="dxa"/>
          </w:tcPr>
          <w:p w14:paraId="3F70EB11" w14:textId="629AC97D" w:rsidR="00F86B80" w:rsidRPr="00F86B80" w:rsidRDefault="00F86B80" w:rsidP="00F86B80">
            <w:pPr>
              <w:jc w:val="center"/>
              <w:cnfStyle w:val="100000000000" w:firstRow="1" w:lastRow="0" w:firstColumn="0" w:lastColumn="0" w:oddVBand="0" w:evenVBand="0" w:oddHBand="0" w:evenHBand="0" w:firstRowFirstColumn="0" w:firstRowLastColumn="0" w:lastRowFirstColumn="0" w:lastRowLastColumn="0"/>
              <w:rPr>
                <w:color w:val="FF0000"/>
                <w:sz w:val="20"/>
                <w:szCs w:val="20"/>
              </w:rPr>
            </w:pPr>
            <w:r w:rsidRPr="00F86B80">
              <w:rPr>
                <w:color w:val="FF0000"/>
                <w:sz w:val="20"/>
                <w:szCs w:val="20"/>
              </w:rPr>
              <w:t>Risk of Bias</w:t>
            </w:r>
          </w:p>
        </w:tc>
      </w:tr>
      <w:tr w:rsidR="00F86B80" w:rsidRPr="00F86B80" w14:paraId="5B7C6FCD" w14:textId="69F6CA2F" w:rsidTr="00F86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DC796D" w14:textId="77777777" w:rsidR="00F86B80" w:rsidRPr="00BC687D" w:rsidRDefault="00F86B80" w:rsidP="00F86B80">
            <w:pPr>
              <w:rPr>
                <w:bCs w:val="0"/>
                <w:color w:val="000000"/>
                <w:sz w:val="20"/>
                <w:szCs w:val="20"/>
              </w:rPr>
            </w:pPr>
            <w:r w:rsidRPr="00BC687D">
              <w:rPr>
                <w:b w:val="0"/>
                <w:color w:val="000000"/>
                <w:sz w:val="20"/>
                <w:szCs w:val="20"/>
              </w:rPr>
              <w:t>(Han et al., 2020)</w:t>
            </w:r>
          </w:p>
          <w:p w14:paraId="7FFCC2BD" w14:textId="3E2D7AE4" w:rsidR="00F86B80" w:rsidRPr="00BC687D" w:rsidRDefault="00F86B80" w:rsidP="00F86B80">
            <w:pPr>
              <w:rPr>
                <w:b w:val="0"/>
                <w:bCs w:val="0"/>
                <w:color w:val="0D0D0D"/>
                <w:sz w:val="20"/>
                <w:szCs w:val="20"/>
              </w:rPr>
            </w:pPr>
          </w:p>
        </w:tc>
        <w:tc>
          <w:tcPr>
            <w:tcW w:w="0" w:type="auto"/>
            <w:hideMark/>
          </w:tcPr>
          <w:p w14:paraId="1EC7B7C6"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scriptive, cross-sectional survey</w:t>
            </w:r>
          </w:p>
        </w:tc>
        <w:tc>
          <w:tcPr>
            <w:tcW w:w="0" w:type="auto"/>
            <w:hideMark/>
          </w:tcPr>
          <w:p w14:paraId="6EE1E066"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222 experienced nurses from a general hospital</w:t>
            </w:r>
          </w:p>
        </w:tc>
        <w:tc>
          <w:tcPr>
            <w:tcW w:w="0" w:type="auto"/>
            <w:hideMark/>
          </w:tcPr>
          <w:p w14:paraId="6A6A8F1B"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ntelligent healthscape quality, job outcomes, job satisfaction, pleasure feeling, innovativeness</w:t>
            </w:r>
          </w:p>
        </w:tc>
        <w:tc>
          <w:tcPr>
            <w:tcW w:w="0" w:type="auto"/>
            <w:hideMark/>
          </w:tcPr>
          <w:p w14:paraId="1500E7C9"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ntelligent healthscape (e.g., smart wards, nursing assistive robot, advanced operating rooms)</w:t>
            </w:r>
          </w:p>
        </w:tc>
        <w:tc>
          <w:tcPr>
            <w:tcW w:w="2298" w:type="dxa"/>
            <w:hideMark/>
          </w:tcPr>
          <w:p w14:paraId="5EC8CFDA"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mpact on job outcomes and job satisfaction through pleasure feeling</w:t>
            </w:r>
          </w:p>
        </w:tc>
        <w:tc>
          <w:tcPr>
            <w:tcW w:w="2611" w:type="dxa"/>
            <w:hideMark/>
          </w:tcPr>
          <w:p w14:paraId="58DAC31F"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ntelligent healthscape quality positively affected job outcomes and satisfaction through pleasure feeling. Pleasure feeling's effects on outcomes were stronger in nurses with higher levels of innovativeness.</w:t>
            </w:r>
          </w:p>
        </w:tc>
        <w:tc>
          <w:tcPr>
            <w:tcW w:w="2308" w:type="dxa"/>
          </w:tcPr>
          <w:p w14:paraId="3BB75334" w14:textId="67309F91" w:rsidR="00F86B80" w:rsidRPr="00F86B80" w:rsidRDefault="00F86B80" w:rsidP="00F86B80">
            <w:pP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F86B80">
              <w:rPr>
                <w:color w:val="FF0000"/>
                <w:sz w:val="20"/>
                <w:szCs w:val="20"/>
              </w:rPr>
              <w:t>Low</w:t>
            </w:r>
          </w:p>
        </w:tc>
      </w:tr>
      <w:tr w:rsidR="00F86B80" w:rsidRPr="00F86B80" w14:paraId="200876BF" w14:textId="02FFBB79" w:rsidTr="00F86B80">
        <w:tc>
          <w:tcPr>
            <w:cnfStyle w:val="001000000000" w:firstRow="0" w:lastRow="0" w:firstColumn="1" w:lastColumn="0" w:oddVBand="0" w:evenVBand="0" w:oddHBand="0" w:evenHBand="0" w:firstRowFirstColumn="0" w:firstRowLastColumn="0" w:lastRowFirstColumn="0" w:lastRowLastColumn="0"/>
            <w:tcW w:w="0" w:type="auto"/>
            <w:hideMark/>
          </w:tcPr>
          <w:p w14:paraId="5FBAF20C" w14:textId="77777777" w:rsidR="00F86B80" w:rsidRPr="00BC687D" w:rsidRDefault="00F86B80" w:rsidP="00F86B80">
            <w:pPr>
              <w:rPr>
                <w:bCs w:val="0"/>
                <w:color w:val="000000"/>
                <w:sz w:val="20"/>
                <w:szCs w:val="20"/>
                <w:lang w:val="en-US"/>
              </w:rPr>
            </w:pPr>
            <w:r w:rsidRPr="00BC687D">
              <w:rPr>
                <w:b w:val="0"/>
                <w:color w:val="000000"/>
                <w:sz w:val="20"/>
                <w:szCs w:val="20"/>
                <w:lang w:val="en-US"/>
              </w:rPr>
              <w:t>(Chang et al., 2022)</w:t>
            </w:r>
          </w:p>
          <w:p w14:paraId="4FD9E8C2" w14:textId="50649824" w:rsidR="00F86B80" w:rsidRPr="00BC687D" w:rsidRDefault="00F86B80" w:rsidP="00F86B80">
            <w:pPr>
              <w:rPr>
                <w:b w:val="0"/>
                <w:bCs w:val="0"/>
                <w:color w:val="0D0D0D"/>
                <w:sz w:val="20"/>
                <w:szCs w:val="20"/>
                <w:lang w:val="en-US"/>
              </w:rPr>
            </w:pPr>
          </w:p>
        </w:tc>
        <w:tc>
          <w:tcPr>
            <w:tcW w:w="0" w:type="auto"/>
            <w:hideMark/>
          </w:tcPr>
          <w:p w14:paraId="75C339C8" w14:textId="3EA723FE"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Bibliometric analysis</w:t>
            </w:r>
          </w:p>
        </w:tc>
        <w:tc>
          <w:tcPr>
            <w:tcW w:w="0" w:type="auto"/>
            <w:hideMark/>
          </w:tcPr>
          <w:p w14:paraId="5D8CAFA8"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N/A (Not a participant-based study)</w:t>
            </w:r>
          </w:p>
        </w:tc>
        <w:tc>
          <w:tcPr>
            <w:tcW w:w="0" w:type="auto"/>
            <w:hideMark/>
          </w:tcPr>
          <w:p w14:paraId="793B9F90"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rends and impact of AI in nursing research; Publications and citations; Institutional and country contributions; Research areas and keywords in AI nursing research</w:t>
            </w:r>
          </w:p>
        </w:tc>
        <w:tc>
          <w:tcPr>
            <w:tcW w:w="0" w:type="auto"/>
            <w:hideMark/>
          </w:tcPr>
          <w:p w14:paraId="7F6547DA"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Artificial Intelligence as conceptualized in nursing literature</w:t>
            </w:r>
          </w:p>
        </w:tc>
        <w:tc>
          <w:tcPr>
            <w:tcW w:w="2298" w:type="dxa"/>
            <w:hideMark/>
          </w:tcPr>
          <w:p w14:paraId="6B826FA7"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Investigation of academic use of AI in nursing</w:t>
            </w:r>
          </w:p>
        </w:tc>
        <w:tc>
          <w:tcPr>
            <w:tcW w:w="2611" w:type="dxa"/>
            <w:hideMark/>
          </w:tcPr>
          <w:p w14:paraId="06024472"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he study highlights a significant growth in AI research within nursing, emphasizing the contributions of the US and focusing on machine learning and natural language processing.</w:t>
            </w:r>
          </w:p>
        </w:tc>
        <w:tc>
          <w:tcPr>
            <w:tcW w:w="2308" w:type="dxa"/>
          </w:tcPr>
          <w:p w14:paraId="27C7D2AC" w14:textId="4F6671BD" w:rsidR="00F86B80" w:rsidRPr="00F86B80" w:rsidRDefault="00F86B80" w:rsidP="00F86B80">
            <w:pP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F86B80">
              <w:rPr>
                <w:color w:val="FF0000"/>
                <w:sz w:val="20"/>
                <w:szCs w:val="20"/>
              </w:rPr>
              <w:t>Low</w:t>
            </w:r>
          </w:p>
        </w:tc>
      </w:tr>
      <w:tr w:rsidR="00F86B80" w:rsidRPr="00F86B80" w14:paraId="40622383" w14:textId="37E9CF6D" w:rsidTr="00F86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C0531A" w14:textId="45790FEC" w:rsidR="00F86B80" w:rsidRPr="006F596E" w:rsidRDefault="00F86B80" w:rsidP="00F86B80">
            <w:pPr>
              <w:rPr>
                <w:color w:val="0D0D0D"/>
                <w:sz w:val="20"/>
                <w:szCs w:val="20"/>
              </w:rPr>
            </w:pPr>
            <w:r w:rsidRPr="00BC687D">
              <w:rPr>
                <w:b w:val="0"/>
                <w:color w:val="000000"/>
                <w:sz w:val="20"/>
                <w:szCs w:val="20"/>
              </w:rPr>
              <w:t xml:space="preserve">(Chen et al., 2022) </w:t>
            </w:r>
          </w:p>
        </w:tc>
        <w:tc>
          <w:tcPr>
            <w:tcW w:w="0" w:type="auto"/>
            <w:hideMark/>
          </w:tcPr>
          <w:p w14:paraId="104104DC"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nceptual analysis</w:t>
            </w:r>
          </w:p>
        </w:tc>
        <w:tc>
          <w:tcPr>
            <w:tcW w:w="0" w:type="auto"/>
            <w:hideMark/>
          </w:tcPr>
          <w:p w14:paraId="29641B81"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hideMark/>
          </w:tcPr>
          <w:p w14:paraId="007FE475"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Gap between AI application developments and nursing management priorities</w:t>
            </w:r>
          </w:p>
        </w:tc>
        <w:tc>
          <w:tcPr>
            <w:tcW w:w="0" w:type="auto"/>
            <w:hideMark/>
          </w:tcPr>
          <w:p w14:paraId="456BFFA5"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2298" w:type="dxa"/>
            <w:hideMark/>
          </w:tcPr>
          <w:p w14:paraId="5B3B3E0C"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xamining the alignment between AI developments and nursing management priorities</w:t>
            </w:r>
          </w:p>
        </w:tc>
        <w:tc>
          <w:tcPr>
            <w:tcW w:w="2611" w:type="dxa"/>
            <w:hideMark/>
          </w:tcPr>
          <w:p w14:paraId="0AC84740"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dentified a conceptual gap between AI applications and nursing management priorities, emphasizing the need for closer alignment to address nursing management challenges effectively.</w:t>
            </w:r>
          </w:p>
        </w:tc>
        <w:tc>
          <w:tcPr>
            <w:tcW w:w="2308" w:type="dxa"/>
          </w:tcPr>
          <w:p w14:paraId="1FC76942" w14:textId="2826475D" w:rsidR="00F86B80" w:rsidRPr="00F86B80" w:rsidRDefault="00F86B80" w:rsidP="00F86B80">
            <w:pP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F86B80">
              <w:rPr>
                <w:color w:val="FF0000"/>
                <w:sz w:val="20"/>
                <w:szCs w:val="20"/>
              </w:rPr>
              <w:t>Moderate</w:t>
            </w:r>
          </w:p>
        </w:tc>
      </w:tr>
      <w:tr w:rsidR="00F86B80" w:rsidRPr="00F86B80" w14:paraId="447E8934" w14:textId="401DC897" w:rsidTr="00F86B80">
        <w:tc>
          <w:tcPr>
            <w:cnfStyle w:val="001000000000" w:firstRow="0" w:lastRow="0" w:firstColumn="1" w:lastColumn="0" w:oddVBand="0" w:evenVBand="0" w:oddHBand="0" w:evenHBand="0" w:firstRowFirstColumn="0" w:firstRowLastColumn="0" w:lastRowFirstColumn="0" w:lastRowLastColumn="0"/>
            <w:tcW w:w="0" w:type="auto"/>
            <w:hideMark/>
          </w:tcPr>
          <w:p w14:paraId="0FF93A73" w14:textId="0A42F336" w:rsidR="00F86B80" w:rsidRPr="006F596E" w:rsidRDefault="00F86B80" w:rsidP="00F86B80">
            <w:pPr>
              <w:rPr>
                <w:color w:val="0D0D0D"/>
                <w:sz w:val="20"/>
                <w:szCs w:val="20"/>
              </w:rPr>
            </w:pPr>
            <w:r w:rsidRPr="006F596E">
              <w:rPr>
                <w:b w:val="0"/>
                <w:color w:val="000000"/>
                <w:sz w:val="20"/>
                <w:szCs w:val="20"/>
              </w:rPr>
              <w:lastRenderedPageBreak/>
              <w:t>(Ergin et al., 2022)</w:t>
            </w:r>
            <w:r>
              <w:rPr>
                <w:b w:val="0"/>
                <w:color w:val="000000"/>
                <w:sz w:val="20"/>
                <w:szCs w:val="20"/>
              </w:rPr>
              <w:t xml:space="preserve"> </w:t>
            </w:r>
          </w:p>
        </w:tc>
        <w:tc>
          <w:tcPr>
            <w:tcW w:w="0" w:type="auto"/>
            <w:hideMark/>
          </w:tcPr>
          <w:p w14:paraId="674409CB"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Descriptive cross-sectional study</w:t>
            </w:r>
          </w:p>
        </w:tc>
        <w:tc>
          <w:tcPr>
            <w:tcW w:w="0" w:type="auto"/>
            <w:hideMark/>
          </w:tcPr>
          <w:p w14:paraId="38389D8B"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326 nurse managers from 20 university hospitals in Turkey</w:t>
            </w:r>
          </w:p>
        </w:tc>
        <w:tc>
          <w:tcPr>
            <w:tcW w:w="0" w:type="auto"/>
            <w:hideMark/>
          </w:tcPr>
          <w:p w14:paraId="6F00AD71"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Nurse managers' opinions on AI and robot nurses</w:t>
            </w:r>
          </w:p>
        </w:tc>
        <w:tc>
          <w:tcPr>
            <w:tcW w:w="0" w:type="auto"/>
            <w:hideMark/>
          </w:tcPr>
          <w:p w14:paraId="080AC0FD"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Artificial intelligence and robot nurses</w:t>
            </w:r>
          </w:p>
        </w:tc>
        <w:tc>
          <w:tcPr>
            <w:tcW w:w="2298" w:type="dxa"/>
            <w:hideMark/>
          </w:tcPr>
          <w:p w14:paraId="1F9A63D5"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Assessment of nurse managers' perceptions and opinions on the use of AI and robot nurses in healthcare</w:t>
            </w:r>
          </w:p>
        </w:tc>
        <w:tc>
          <w:tcPr>
            <w:tcW w:w="2611" w:type="dxa"/>
            <w:hideMark/>
          </w:tcPr>
          <w:p w14:paraId="00F4A585"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he majority of nurse managers were aware of AI and robot nurses, with many believing that these technologies would benefit nursing by reducing workload, despite skepticism about robots replacing human nurses. There was a strong emphasis on the need for education and training in AI and robotics within nursing curricula.</w:t>
            </w:r>
          </w:p>
        </w:tc>
        <w:tc>
          <w:tcPr>
            <w:tcW w:w="2308" w:type="dxa"/>
          </w:tcPr>
          <w:p w14:paraId="51A52ADC" w14:textId="6278028F" w:rsidR="00F86B80" w:rsidRPr="00F86B80" w:rsidRDefault="00F86B80" w:rsidP="00F86B80">
            <w:pP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F86B80">
              <w:rPr>
                <w:color w:val="FF0000"/>
                <w:sz w:val="20"/>
                <w:szCs w:val="20"/>
              </w:rPr>
              <w:t>High</w:t>
            </w:r>
          </w:p>
        </w:tc>
      </w:tr>
      <w:tr w:rsidR="00F86B80" w:rsidRPr="00F86B80" w14:paraId="4C074F9A" w14:textId="486A2A3D" w:rsidTr="00F86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6257F9" w14:textId="53D0BF2D" w:rsidR="00F86B80" w:rsidRPr="006F596E" w:rsidRDefault="00F86B80" w:rsidP="00F86B80">
            <w:pPr>
              <w:rPr>
                <w:color w:val="0D0D0D"/>
                <w:sz w:val="20"/>
                <w:szCs w:val="20"/>
              </w:rPr>
            </w:pPr>
            <w:r w:rsidRPr="006F596E">
              <w:rPr>
                <w:b w:val="0"/>
                <w:color w:val="000000"/>
                <w:sz w:val="20"/>
                <w:szCs w:val="20"/>
              </w:rPr>
              <w:t>(Huang et al., 2022)</w:t>
            </w:r>
          </w:p>
        </w:tc>
        <w:tc>
          <w:tcPr>
            <w:tcW w:w="0" w:type="auto"/>
            <w:hideMark/>
          </w:tcPr>
          <w:p w14:paraId="68D5C6B8"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wo-wave study</w:t>
            </w:r>
          </w:p>
        </w:tc>
        <w:tc>
          <w:tcPr>
            <w:tcW w:w="0" w:type="auto"/>
            <w:hideMark/>
          </w:tcPr>
          <w:p w14:paraId="6C3563D2"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hideMark/>
          </w:tcPr>
          <w:p w14:paraId="57436D78"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fficiency of nurse-patient interaction and reduction of nurses’ working hours</w:t>
            </w:r>
          </w:p>
        </w:tc>
        <w:tc>
          <w:tcPr>
            <w:tcW w:w="0" w:type="auto"/>
            <w:hideMark/>
          </w:tcPr>
          <w:p w14:paraId="50CB69F0"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AI-based intelligent surveillance</w:t>
            </w:r>
          </w:p>
        </w:tc>
        <w:tc>
          <w:tcPr>
            <w:tcW w:w="2298" w:type="dxa"/>
            <w:hideMark/>
          </w:tcPr>
          <w:p w14:paraId="26ABF1C2"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mplementation in a nursing home to monitor patient status and assist nurses</w:t>
            </w:r>
          </w:p>
        </w:tc>
        <w:tc>
          <w:tcPr>
            <w:tcW w:w="2611" w:type="dxa"/>
            <w:hideMark/>
          </w:tcPr>
          <w:p w14:paraId="2D666396"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based surveillance significantly reduced the average nurse-patient interaction time from 18 to 10 minutes per patient, enhancing nursing efficiency and patient care. However, limitations such as potential privacy concerns and the need for additional devices were noted.</w:t>
            </w:r>
          </w:p>
        </w:tc>
        <w:tc>
          <w:tcPr>
            <w:tcW w:w="2308" w:type="dxa"/>
          </w:tcPr>
          <w:p w14:paraId="2BE34AB7" w14:textId="3107224F" w:rsidR="00F86B80" w:rsidRPr="00F86B80" w:rsidRDefault="00F86B80" w:rsidP="00F86B80">
            <w:pP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F86B80">
              <w:rPr>
                <w:color w:val="FF0000"/>
                <w:sz w:val="20"/>
                <w:szCs w:val="20"/>
              </w:rPr>
              <w:t>Moderate</w:t>
            </w:r>
          </w:p>
        </w:tc>
      </w:tr>
      <w:tr w:rsidR="00F86B80" w:rsidRPr="00F86B80" w14:paraId="4E6D1E5C" w14:textId="49B61F2E" w:rsidTr="00F86B80">
        <w:tc>
          <w:tcPr>
            <w:cnfStyle w:val="001000000000" w:firstRow="0" w:lastRow="0" w:firstColumn="1" w:lastColumn="0" w:oddVBand="0" w:evenVBand="0" w:oddHBand="0" w:evenHBand="0" w:firstRowFirstColumn="0" w:firstRowLastColumn="0" w:lastRowFirstColumn="0" w:lastRowLastColumn="0"/>
            <w:tcW w:w="0" w:type="auto"/>
          </w:tcPr>
          <w:p w14:paraId="4F85A62E" w14:textId="008FBCE7" w:rsidR="00F86B80" w:rsidRPr="006F596E" w:rsidRDefault="00F86B80" w:rsidP="00F86B80">
            <w:pPr>
              <w:rPr>
                <w:color w:val="0D0D0D"/>
                <w:sz w:val="20"/>
                <w:szCs w:val="20"/>
              </w:rPr>
            </w:pPr>
            <w:r w:rsidRPr="006F596E">
              <w:rPr>
                <w:b w:val="0"/>
                <w:color w:val="000000"/>
                <w:sz w:val="20"/>
                <w:szCs w:val="20"/>
              </w:rPr>
              <w:t>(Laukka et al., 2022)</w:t>
            </w:r>
            <w:r>
              <w:rPr>
                <w:b w:val="0"/>
                <w:color w:val="000000"/>
                <w:sz w:val="20"/>
                <w:szCs w:val="20"/>
              </w:rPr>
              <w:t xml:space="preserve"> </w:t>
            </w:r>
          </w:p>
        </w:tc>
        <w:tc>
          <w:tcPr>
            <w:tcW w:w="0" w:type="auto"/>
          </w:tcPr>
          <w:p w14:paraId="55450761"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Descriptive qualitative study</w:t>
            </w:r>
          </w:p>
        </w:tc>
        <w:tc>
          <w:tcPr>
            <w:tcW w:w="0" w:type="auto"/>
          </w:tcPr>
          <w:p w14:paraId="5438F7D1"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Nurse leaders (n = 20) and digital service developers (n = 10)</w:t>
            </w:r>
          </w:p>
        </w:tc>
        <w:tc>
          <w:tcPr>
            <w:tcW w:w="0" w:type="auto"/>
          </w:tcPr>
          <w:p w14:paraId="2887F620"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Perceptions of AI's future role in specialized medical care</w:t>
            </w:r>
          </w:p>
        </w:tc>
        <w:tc>
          <w:tcPr>
            <w:tcW w:w="0" w:type="auto"/>
          </w:tcPr>
          <w:p w14:paraId="02FA045E"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General AI applications in healthcare</w:t>
            </w:r>
          </w:p>
        </w:tc>
        <w:tc>
          <w:tcPr>
            <w:tcW w:w="2298" w:type="dxa"/>
          </w:tcPr>
          <w:p w14:paraId="4C863C5A"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Understanding the future implications of AI in nursing and healthcare management</w:t>
            </w:r>
          </w:p>
        </w:tc>
        <w:tc>
          <w:tcPr>
            <w:tcW w:w="2611" w:type="dxa"/>
          </w:tcPr>
          <w:p w14:paraId="54C616FF" w14:textId="48406AF0"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 xml:space="preserve">AI is envisioned to transform work, care, services, and organizational structures in specialized </w:t>
            </w:r>
            <w:r>
              <w:rPr>
                <w:color w:val="0D0D0D"/>
                <w:sz w:val="20"/>
                <w:szCs w:val="20"/>
                <w:lang w:val="en-US"/>
              </w:rPr>
              <w:t>health</w:t>
            </w:r>
            <w:r w:rsidRPr="006F596E">
              <w:rPr>
                <w:color w:val="0D0D0D"/>
                <w:sz w:val="20"/>
                <w:szCs w:val="20"/>
                <w:lang w:val="en-US"/>
              </w:rPr>
              <w:t xml:space="preserve">care, serving as a complement to human clinicians rather than a replacement. The study highlights the importance of AI in enhancing efficiency, decision-making, and patient care, with an emphasis on the need for leadership in </w:t>
            </w:r>
            <w:r w:rsidRPr="006F596E">
              <w:rPr>
                <w:color w:val="0D0D0D"/>
                <w:sz w:val="20"/>
                <w:szCs w:val="20"/>
                <w:lang w:val="en-US"/>
              </w:rPr>
              <w:lastRenderedPageBreak/>
              <w:t>navigating the integration of AI into healthcare practices.</w:t>
            </w:r>
          </w:p>
        </w:tc>
        <w:tc>
          <w:tcPr>
            <w:tcW w:w="2308" w:type="dxa"/>
          </w:tcPr>
          <w:p w14:paraId="6AD6F33D" w14:textId="79BBFBED" w:rsidR="00F86B80" w:rsidRPr="00F86B80" w:rsidRDefault="00F86B80" w:rsidP="00F86B80">
            <w:pP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F86B80">
              <w:rPr>
                <w:color w:val="FF0000"/>
                <w:sz w:val="20"/>
                <w:szCs w:val="20"/>
              </w:rPr>
              <w:lastRenderedPageBreak/>
              <w:t>Moderate</w:t>
            </w:r>
          </w:p>
        </w:tc>
      </w:tr>
      <w:tr w:rsidR="00F86B80" w:rsidRPr="00F86B80" w14:paraId="453438B5" w14:textId="533E4898" w:rsidTr="00F86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329493" w14:textId="7ADCB81A" w:rsidR="00F86B80" w:rsidRPr="006F596E" w:rsidRDefault="00F86B80" w:rsidP="00F86B80">
            <w:pPr>
              <w:rPr>
                <w:color w:val="0D0D0D"/>
                <w:sz w:val="20"/>
                <w:szCs w:val="20"/>
              </w:rPr>
            </w:pPr>
            <w:r w:rsidRPr="006F596E">
              <w:rPr>
                <w:b w:val="0"/>
                <w:color w:val="000000"/>
                <w:sz w:val="20"/>
                <w:szCs w:val="20"/>
              </w:rPr>
              <w:t>(Blouin, 2023)</w:t>
            </w:r>
          </w:p>
        </w:tc>
        <w:tc>
          <w:tcPr>
            <w:tcW w:w="0" w:type="auto"/>
          </w:tcPr>
          <w:p w14:paraId="6E7AAD7B" w14:textId="37E1F013"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nceptual discussion/review</w:t>
            </w:r>
          </w:p>
        </w:tc>
        <w:tc>
          <w:tcPr>
            <w:tcW w:w="0" w:type="auto"/>
          </w:tcPr>
          <w:p w14:paraId="735E3EF7"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tcPr>
          <w:p w14:paraId="01A29088"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ntegration of technology in nursing workforce management; Reduction of non-value-added time</w:t>
            </w:r>
          </w:p>
        </w:tc>
        <w:tc>
          <w:tcPr>
            <w:tcW w:w="0" w:type="auto"/>
          </w:tcPr>
          <w:p w14:paraId="548F5C30"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Various AI and emerging technologies</w:t>
            </w:r>
          </w:p>
        </w:tc>
        <w:tc>
          <w:tcPr>
            <w:tcW w:w="2298" w:type="dxa"/>
          </w:tcPr>
          <w:p w14:paraId="1AD092C7"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nhancing nurse recruitment, engagement, satisfaction, and retention; Addressing nursing workforce shortages through technology; Reducing administrative tasks and non–value-added activities for nurses; Improving the efficiency and quality of nursing care</w:t>
            </w:r>
          </w:p>
        </w:tc>
        <w:tc>
          <w:tcPr>
            <w:tcW w:w="2611" w:type="dxa"/>
          </w:tcPr>
          <w:p w14:paraId="4E9BAC77"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merging technologies, when carefully selected and evaluated, can supplement traditional strategies to address nursing workforce challenges, potentially improving nurse satisfaction, reducing workload, and enhancing patient care quality and safety.</w:t>
            </w:r>
          </w:p>
        </w:tc>
        <w:tc>
          <w:tcPr>
            <w:tcW w:w="2308" w:type="dxa"/>
          </w:tcPr>
          <w:p w14:paraId="1773DC8B" w14:textId="2BADB826" w:rsidR="00F86B80" w:rsidRPr="00F86B80" w:rsidRDefault="00F86B80" w:rsidP="00F86B80">
            <w:pP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F86B80">
              <w:rPr>
                <w:color w:val="FF0000"/>
                <w:sz w:val="20"/>
                <w:szCs w:val="20"/>
              </w:rPr>
              <w:t>Moderate</w:t>
            </w:r>
          </w:p>
        </w:tc>
      </w:tr>
      <w:tr w:rsidR="00F86B80" w:rsidRPr="00F86B80" w14:paraId="282DF69E" w14:textId="52E0747F" w:rsidTr="00F86B80">
        <w:tc>
          <w:tcPr>
            <w:cnfStyle w:val="001000000000" w:firstRow="0" w:lastRow="0" w:firstColumn="1" w:lastColumn="0" w:oddVBand="0" w:evenVBand="0" w:oddHBand="0" w:evenHBand="0" w:firstRowFirstColumn="0" w:firstRowLastColumn="0" w:lastRowFirstColumn="0" w:lastRowLastColumn="0"/>
            <w:tcW w:w="0" w:type="auto"/>
            <w:hideMark/>
          </w:tcPr>
          <w:p w14:paraId="7F704BAC" w14:textId="1A17F2DC" w:rsidR="00F86B80" w:rsidRPr="006F596E" w:rsidRDefault="00F86B80" w:rsidP="00F86B80">
            <w:pPr>
              <w:rPr>
                <w:color w:val="0D0D0D"/>
                <w:sz w:val="20"/>
                <w:szCs w:val="20"/>
              </w:rPr>
            </w:pPr>
            <w:r w:rsidRPr="006F596E">
              <w:rPr>
                <w:b w:val="0"/>
                <w:color w:val="000000"/>
                <w:sz w:val="20"/>
                <w:szCs w:val="20"/>
              </w:rPr>
              <w:t>(Li et al., 2022)</w:t>
            </w:r>
          </w:p>
        </w:tc>
        <w:tc>
          <w:tcPr>
            <w:tcW w:w="0" w:type="auto"/>
            <w:hideMark/>
          </w:tcPr>
          <w:p w14:paraId="1213F01C"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ross-sectional survey</w:t>
            </w:r>
          </w:p>
        </w:tc>
        <w:tc>
          <w:tcPr>
            <w:tcW w:w="0" w:type="auto"/>
            <w:hideMark/>
          </w:tcPr>
          <w:p w14:paraId="21EF27EF"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263 Chinese nurses from tertiary and secondary hospitals</w:t>
            </w:r>
          </w:p>
        </w:tc>
        <w:tc>
          <w:tcPr>
            <w:tcW w:w="0" w:type="auto"/>
            <w:hideMark/>
          </w:tcPr>
          <w:p w14:paraId="6EDBB36B"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 innovation expectation, nurses’ innovation behavior, job control, creative self-efficacy</w:t>
            </w:r>
          </w:p>
        </w:tc>
        <w:tc>
          <w:tcPr>
            <w:tcW w:w="0" w:type="auto"/>
            <w:hideMark/>
          </w:tcPr>
          <w:p w14:paraId="7D7F0787"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Artificial intelligence in healthcare</w:t>
            </w:r>
          </w:p>
        </w:tc>
        <w:tc>
          <w:tcPr>
            <w:tcW w:w="2298" w:type="dxa"/>
            <w:hideMark/>
          </w:tcPr>
          <w:p w14:paraId="0D50C965"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Investigating the influence of leaders' innovation expectation on nurses' innovation behavior with AI, and the mediating roles of job control and creative self-efficacy</w:t>
            </w:r>
          </w:p>
        </w:tc>
        <w:tc>
          <w:tcPr>
            <w:tcW w:w="2611" w:type="dxa"/>
            <w:hideMark/>
          </w:tcPr>
          <w:p w14:paraId="6F4AEB33"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 innovation expectations positively influence nurses' innovation behavior in AI, mediated by creative self-efficacy and job control. The study highlights the importance of supportive leadership and empowerment in fostering innovation among nurses in the context of AI.</w:t>
            </w:r>
          </w:p>
        </w:tc>
        <w:tc>
          <w:tcPr>
            <w:tcW w:w="2308" w:type="dxa"/>
          </w:tcPr>
          <w:p w14:paraId="07E2083A" w14:textId="790CC056" w:rsidR="00F86B80" w:rsidRPr="00F86B80" w:rsidRDefault="00F86B80" w:rsidP="00F86B80">
            <w:pP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F86B80">
              <w:rPr>
                <w:color w:val="FF0000"/>
                <w:sz w:val="20"/>
                <w:szCs w:val="20"/>
              </w:rPr>
              <w:t>Moderate</w:t>
            </w:r>
          </w:p>
        </w:tc>
      </w:tr>
      <w:tr w:rsidR="00F86B80" w:rsidRPr="006F596E" w14:paraId="6556F962" w14:textId="0562559E" w:rsidTr="00F86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D567CA" w14:textId="4D86B728" w:rsidR="00F86B80" w:rsidRPr="006F596E" w:rsidRDefault="00F86B80" w:rsidP="00F86B80">
            <w:pPr>
              <w:rPr>
                <w:color w:val="0D0D0D"/>
                <w:sz w:val="20"/>
                <w:szCs w:val="20"/>
              </w:rPr>
            </w:pPr>
            <w:r w:rsidRPr="006F596E">
              <w:rPr>
                <w:b w:val="0"/>
                <w:color w:val="000000"/>
                <w:sz w:val="20"/>
                <w:szCs w:val="20"/>
              </w:rPr>
              <w:t>(Wang et al., 2022)</w:t>
            </w:r>
            <w:r>
              <w:rPr>
                <w:b w:val="0"/>
                <w:color w:val="000000"/>
                <w:sz w:val="20"/>
                <w:szCs w:val="20"/>
              </w:rPr>
              <w:t xml:space="preserve"> </w:t>
            </w:r>
          </w:p>
        </w:tc>
        <w:tc>
          <w:tcPr>
            <w:tcW w:w="0" w:type="auto"/>
            <w:hideMark/>
          </w:tcPr>
          <w:p w14:paraId="1CFB7B77"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ross-sectional study</w:t>
            </w:r>
          </w:p>
        </w:tc>
        <w:tc>
          <w:tcPr>
            <w:tcW w:w="0" w:type="auto"/>
            <w:hideMark/>
          </w:tcPr>
          <w:p w14:paraId="76BC37DA"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511 elderly caregivers in 25 elderly institutions</w:t>
            </w:r>
          </w:p>
        </w:tc>
        <w:tc>
          <w:tcPr>
            <w:tcW w:w="0" w:type="auto"/>
            <w:hideMark/>
          </w:tcPr>
          <w:p w14:paraId="2DB7AC2B"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 xml:space="preserve">AI's information quality, system quality, and service quality; Psychological and structural empowerment; </w:t>
            </w:r>
            <w:r w:rsidRPr="006F596E">
              <w:rPr>
                <w:color w:val="0D0D0D"/>
                <w:sz w:val="20"/>
                <w:szCs w:val="20"/>
                <w:lang w:val="en-US"/>
              </w:rPr>
              <w:lastRenderedPageBreak/>
              <w:t>Retention intention</w:t>
            </w:r>
          </w:p>
        </w:tc>
        <w:tc>
          <w:tcPr>
            <w:tcW w:w="0" w:type="auto"/>
            <w:hideMark/>
          </w:tcPr>
          <w:p w14:paraId="7A54BEC4"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lastRenderedPageBreak/>
              <w:t>AI applications in elderly care</w:t>
            </w:r>
          </w:p>
        </w:tc>
        <w:tc>
          <w:tcPr>
            <w:tcW w:w="2298" w:type="dxa"/>
            <w:hideMark/>
          </w:tcPr>
          <w:p w14:paraId="20275A8B"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xploring the influence of AI use on psychological and structural empowerment and its association with the retention of elderly caregivers</w:t>
            </w:r>
          </w:p>
        </w:tc>
        <w:tc>
          <w:tcPr>
            <w:tcW w:w="2611" w:type="dxa"/>
            <w:hideMark/>
          </w:tcPr>
          <w:p w14:paraId="20C94B35"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lang w:val="en-US"/>
              </w:rPr>
              <w:t xml:space="preserve">The study revealed that AI's information, system, and service quality significantly positively impact both psychological and structural empowerment of elderly caregivers, which in turn, positively affects their retention intentions. </w:t>
            </w:r>
            <w:r w:rsidRPr="006F596E">
              <w:rPr>
                <w:color w:val="0D0D0D"/>
                <w:sz w:val="20"/>
                <w:szCs w:val="20"/>
              </w:rPr>
              <w:t xml:space="preserve">The joint explanatory power for </w:t>
            </w:r>
            <w:r w:rsidRPr="006F596E">
              <w:rPr>
                <w:color w:val="0D0D0D"/>
                <w:sz w:val="20"/>
                <w:szCs w:val="20"/>
              </w:rPr>
              <w:lastRenderedPageBreak/>
              <w:t>retention intention was 42.6%.</w:t>
            </w:r>
          </w:p>
        </w:tc>
        <w:tc>
          <w:tcPr>
            <w:tcW w:w="2308" w:type="dxa"/>
          </w:tcPr>
          <w:p w14:paraId="287B38E2" w14:textId="793B8C70" w:rsidR="00F86B80" w:rsidRPr="00F86B80" w:rsidRDefault="00F86B80" w:rsidP="00F86B80">
            <w:pP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F86B80">
              <w:rPr>
                <w:color w:val="FF0000"/>
                <w:sz w:val="20"/>
                <w:szCs w:val="20"/>
              </w:rPr>
              <w:lastRenderedPageBreak/>
              <w:t>Moderate</w:t>
            </w:r>
          </w:p>
        </w:tc>
      </w:tr>
      <w:tr w:rsidR="00F86B80" w:rsidRPr="00F86B80" w14:paraId="4BB830AD" w14:textId="1A420F92" w:rsidTr="00F86B80">
        <w:tc>
          <w:tcPr>
            <w:cnfStyle w:val="001000000000" w:firstRow="0" w:lastRow="0" w:firstColumn="1" w:lastColumn="0" w:oddVBand="0" w:evenVBand="0" w:oddHBand="0" w:evenHBand="0" w:firstRowFirstColumn="0" w:firstRowLastColumn="0" w:lastRowFirstColumn="0" w:lastRowLastColumn="0"/>
            <w:tcW w:w="0" w:type="auto"/>
          </w:tcPr>
          <w:p w14:paraId="54AA093B" w14:textId="3BAF4213" w:rsidR="00F86B80" w:rsidRPr="006F596E" w:rsidRDefault="00F86B80" w:rsidP="00F86B80">
            <w:pPr>
              <w:rPr>
                <w:color w:val="0D0D0D"/>
                <w:sz w:val="20"/>
                <w:szCs w:val="20"/>
              </w:rPr>
            </w:pPr>
            <w:r w:rsidRPr="00905EDD">
              <w:rPr>
                <w:b w:val="0"/>
                <w:bCs w:val="0"/>
                <w:sz w:val="20"/>
                <w:szCs w:val="20"/>
              </w:rPr>
              <w:t>(Fuller &amp; Hansen, 2019)</w:t>
            </w:r>
            <w:r>
              <w:rPr>
                <w:b w:val="0"/>
                <w:bCs w:val="0"/>
                <w:sz w:val="20"/>
                <w:szCs w:val="20"/>
              </w:rPr>
              <w:t xml:space="preserve"> </w:t>
            </w:r>
          </w:p>
        </w:tc>
        <w:tc>
          <w:tcPr>
            <w:tcW w:w="0" w:type="auto"/>
          </w:tcPr>
          <w:p w14:paraId="1A30F41A"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ceptual discussion</w:t>
            </w:r>
          </w:p>
        </w:tc>
        <w:tc>
          <w:tcPr>
            <w:tcW w:w="0" w:type="auto"/>
          </w:tcPr>
          <w:p w14:paraId="631150DA"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tcPr>
          <w:p w14:paraId="2A579902"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isruptive vs. sustaining innovation; Roles of nurse leaders in navigating healthcare innovation</w:t>
            </w:r>
          </w:p>
        </w:tc>
        <w:tc>
          <w:tcPr>
            <w:tcW w:w="0" w:type="auto"/>
          </w:tcPr>
          <w:p w14:paraId="7D95A515"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2298" w:type="dxa"/>
          </w:tcPr>
          <w:p w14:paraId="70EB2225"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he role of nurse leaders in navigating and leading future healthcare innovations</w:t>
            </w:r>
          </w:p>
        </w:tc>
        <w:tc>
          <w:tcPr>
            <w:tcW w:w="2611" w:type="dxa"/>
          </w:tcPr>
          <w:p w14:paraId="0789C787"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ifferentiates between disruptive and sustaining innovations, highlighting the potential for AI, virtual reality, and other technologies to drive significant changes in healthcare delivery and management. It emphasizes the pivotal roles nurse leaders play as influencers, validators, and strategic advisors in fostering a culture of innovation and in steering the nursing profession through upcoming changes.</w:t>
            </w:r>
          </w:p>
        </w:tc>
        <w:tc>
          <w:tcPr>
            <w:tcW w:w="2308" w:type="dxa"/>
          </w:tcPr>
          <w:p w14:paraId="735C02DE" w14:textId="7C87A5C9" w:rsidR="00F86B80" w:rsidRPr="00F86B80" w:rsidRDefault="00F86B80" w:rsidP="00F86B80">
            <w:pP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F86B80">
              <w:rPr>
                <w:color w:val="FF0000"/>
                <w:sz w:val="20"/>
                <w:szCs w:val="20"/>
              </w:rPr>
              <w:t>Moderate</w:t>
            </w:r>
          </w:p>
        </w:tc>
      </w:tr>
      <w:tr w:rsidR="00F86B80" w:rsidRPr="00F86B80" w14:paraId="2BE15734" w14:textId="2BE6ECA5" w:rsidTr="00F86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30443F" w14:textId="10C6F4EF" w:rsidR="00F86B80" w:rsidRPr="006F596E" w:rsidRDefault="00F86B80" w:rsidP="00F86B80">
            <w:pPr>
              <w:rPr>
                <w:color w:val="0D0D0D"/>
                <w:sz w:val="20"/>
                <w:szCs w:val="20"/>
              </w:rPr>
            </w:pPr>
            <w:r w:rsidRPr="006F596E">
              <w:rPr>
                <w:b w:val="0"/>
                <w:color w:val="000000"/>
                <w:sz w:val="20"/>
                <w:szCs w:val="20"/>
              </w:rPr>
              <w:t>(Clancy, 2020b)</w:t>
            </w:r>
            <w:r>
              <w:rPr>
                <w:b w:val="0"/>
                <w:color w:val="000000"/>
                <w:sz w:val="20"/>
                <w:szCs w:val="20"/>
              </w:rPr>
              <w:t xml:space="preserve"> </w:t>
            </w:r>
          </w:p>
        </w:tc>
        <w:tc>
          <w:tcPr>
            <w:tcW w:w="0" w:type="auto"/>
            <w:hideMark/>
          </w:tcPr>
          <w:p w14:paraId="7AB71833"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nceptual discussion</w:t>
            </w:r>
          </w:p>
        </w:tc>
        <w:tc>
          <w:tcPr>
            <w:tcW w:w="0" w:type="auto"/>
            <w:hideMark/>
          </w:tcPr>
          <w:p w14:paraId="5D284B58"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hideMark/>
          </w:tcPr>
          <w:p w14:paraId="6DDF61AE"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echnology applications in nursing including EHRs, data analytics, robotics, and IoT</w:t>
            </w:r>
          </w:p>
        </w:tc>
        <w:tc>
          <w:tcPr>
            <w:tcW w:w="0" w:type="auto"/>
            <w:hideMark/>
          </w:tcPr>
          <w:p w14:paraId="2DB353F0"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Various AI and technology applications</w:t>
            </w:r>
          </w:p>
        </w:tc>
        <w:tc>
          <w:tcPr>
            <w:tcW w:w="2298" w:type="dxa"/>
            <w:hideMark/>
          </w:tcPr>
          <w:p w14:paraId="53A7DE1A"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xamines how technology can improve nurse productivity, reduce waste, and enhance healthcare delivery</w:t>
            </w:r>
          </w:p>
        </w:tc>
        <w:tc>
          <w:tcPr>
            <w:tcW w:w="2611" w:type="dxa"/>
            <w:hideMark/>
          </w:tcPr>
          <w:p w14:paraId="6A0062F6"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he article highlights how leveraging technology can significantly improve healthcare outcomes by enhancing nurse productivity, reducing waste through efficiency improvements, and ultimately improving patient care. It emphasizes the role of nurse leaders in adopting and integrating these technologies into healthcare practices.</w:t>
            </w:r>
          </w:p>
        </w:tc>
        <w:tc>
          <w:tcPr>
            <w:tcW w:w="2308" w:type="dxa"/>
          </w:tcPr>
          <w:p w14:paraId="5511424B" w14:textId="7AF00F05" w:rsidR="00F86B80" w:rsidRPr="00F86B80" w:rsidRDefault="00F86B80" w:rsidP="00F86B80">
            <w:pP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F86B80">
              <w:rPr>
                <w:color w:val="FF0000"/>
                <w:sz w:val="20"/>
                <w:szCs w:val="20"/>
              </w:rPr>
              <w:t>Moderate</w:t>
            </w:r>
          </w:p>
        </w:tc>
      </w:tr>
      <w:tr w:rsidR="00F86B80" w:rsidRPr="00F86B80" w14:paraId="2F1EA191" w14:textId="1229149C" w:rsidTr="00F86B80">
        <w:tc>
          <w:tcPr>
            <w:cnfStyle w:val="001000000000" w:firstRow="0" w:lastRow="0" w:firstColumn="1" w:lastColumn="0" w:oddVBand="0" w:evenVBand="0" w:oddHBand="0" w:evenHBand="0" w:firstRowFirstColumn="0" w:firstRowLastColumn="0" w:lastRowFirstColumn="0" w:lastRowLastColumn="0"/>
            <w:tcW w:w="0" w:type="auto"/>
          </w:tcPr>
          <w:p w14:paraId="7EDB2593" w14:textId="51ED1EE4" w:rsidR="00F86B80" w:rsidRPr="006F596E" w:rsidRDefault="00F86B80" w:rsidP="00F86B80">
            <w:pPr>
              <w:rPr>
                <w:color w:val="0D0D0D"/>
                <w:sz w:val="20"/>
                <w:szCs w:val="20"/>
              </w:rPr>
            </w:pPr>
            <w:r w:rsidRPr="006F596E">
              <w:rPr>
                <w:b w:val="0"/>
                <w:color w:val="000000"/>
                <w:sz w:val="20"/>
                <w:szCs w:val="20"/>
              </w:rPr>
              <w:t>(Cato et al., 2020)</w:t>
            </w:r>
          </w:p>
        </w:tc>
        <w:tc>
          <w:tcPr>
            <w:tcW w:w="0" w:type="auto"/>
          </w:tcPr>
          <w:p w14:paraId="383D87BE"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ceptual discussion</w:t>
            </w:r>
          </w:p>
        </w:tc>
        <w:tc>
          <w:tcPr>
            <w:tcW w:w="0" w:type="auto"/>
          </w:tcPr>
          <w:p w14:paraId="2B8D49EF"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tcPr>
          <w:p w14:paraId="665A1B5B"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 xml:space="preserve">Integration of AI and CDS within nursing practice; Application of </w:t>
            </w:r>
            <w:r w:rsidRPr="006F596E">
              <w:rPr>
                <w:color w:val="0D0D0D"/>
                <w:sz w:val="20"/>
                <w:szCs w:val="20"/>
                <w:lang w:val="en-US"/>
              </w:rPr>
              <w:lastRenderedPageBreak/>
              <w:t>the DIKW model in nursing informatics</w:t>
            </w:r>
          </w:p>
        </w:tc>
        <w:tc>
          <w:tcPr>
            <w:tcW w:w="0" w:type="auto"/>
          </w:tcPr>
          <w:p w14:paraId="29D8617B"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lastRenderedPageBreak/>
              <w:t>Various AI technologies and machine learning</w:t>
            </w:r>
          </w:p>
        </w:tc>
        <w:tc>
          <w:tcPr>
            <w:tcW w:w="2298" w:type="dxa"/>
          </w:tcPr>
          <w:p w14:paraId="6D2062FA"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 xml:space="preserve">Examines the role of AI and CDS in transforming clinical data into wisdom, enhancing nursing </w:t>
            </w:r>
            <w:r w:rsidRPr="006F596E">
              <w:rPr>
                <w:color w:val="0D0D0D"/>
                <w:sz w:val="20"/>
                <w:szCs w:val="20"/>
                <w:lang w:val="en-US"/>
              </w:rPr>
              <w:lastRenderedPageBreak/>
              <w:t>practice and decision-making</w:t>
            </w:r>
          </w:p>
        </w:tc>
        <w:tc>
          <w:tcPr>
            <w:tcW w:w="2611" w:type="dxa"/>
          </w:tcPr>
          <w:p w14:paraId="0E8212F9"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lastRenderedPageBreak/>
              <w:t xml:space="preserve">The article emphasizes the importance of integrating AI with CDS applications to leverage the vast amounts of data available in healthcare. </w:t>
            </w:r>
            <w:r w:rsidRPr="006F596E">
              <w:rPr>
                <w:color w:val="0D0D0D"/>
                <w:sz w:val="20"/>
                <w:szCs w:val="20"/>
                <w:lang w:val="en-US"/>
              </w:rPr>
              <w:lastRenderedPageBreak/>
              <w:t>It advocates for the strategic implementation of AI/CDS tools to support nurses in decision-making processes, enhance patient care, and optimize operational efficiency. The DIKW framework is highlighted as a valuable model for understanding and applying AI and CDS in nursing.</w:t>
            </w:r>
          </w:p>
        </w:tc>
        <w:tc>
          <w:tcPr>
            <w:tcW w:w="2308" w:type="dxa"/>
          </w:tcPr>
          <w:p w14:paraId="4D086496" w14:textId="667D2E85" w:rsidR="00F86B80" w:rsidRPr="00F86B80" w:rsidRDefault="00F86B80" w:rsidP="00F86B80">
            <w:pP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F86B80">
              <w:rPr>
                <w:color w:val="FF0000"/>
                <w:sz w:val="20"/>
                <w:szCs w:val="20"/>
              </w:rPr>
              <w:lastRenderedPageBreak/>
              <w:t>Moderate</w:t>
            </w:r>
          </w:p>
        </w:tc>
      </w:tr>
      <w:tr w:rsidR="00F86B80" w:rsidRPr="00F86B80" w14:paraId="102DDEC4" w14:textId="5607A602" w:rsidTr="00F86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28F99D" w14:textId="102E0EC2" w:rsidR="00F86B80" w:rsidRPr="006F596E" w:rsidRDefault="00F86B80" w:rsidP="00F86B80">
            <w:pPr>
              <w:rPr>
                <w:sz w:val="20"/>
                <w:szCs w:val="20"/>
              </w:rPr>
            </w:pPr>
            <w:r w:rsidRPr="006F596E">
              <w:rPr>
                <w:b w:val="0"/>
                <w:color w:val="000000"/>
                <w:sz w:val="20"/>
                <w:szCs w:val="20"/>
              </w:rPr>
              <w:t>(Clancy, 2020a)</w:t>
            </w:r>
          </w:p>
        </w:tc>
        <w:tc>
          <w:tcPr>
            <w:tcW w:w="0" w:type="auto"/>
          </w:tcPr>
          <w:p w14:paraId="4FFCCFE1"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sz w:val="20"/>
                <w:szCs w:val="20"/>
              </w:rPr>
            </w:pPr>
            <w:r w:rsidRPr="006F596E">
              <w:rPr>
                <w:sz w:val="20"/>
                <w:szCs w:val="20"/>
              </w:rPr>
              <w:t>Conceptual discussion</w:t>
            </w:r>
          </w:p>
        </w:tc>
        <w:tc>
          <w:tcPr>
            <w:tcW w:w="0" w:type="auto"/>
          </w:tcPr>
          <w:p w14:paraId="30BFCE65"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sz w:val="20"/>
                <w:szCs w:val="20"/>
              </w:rPr>
            </w:pPr>
            <w:r w:rsidRPr="006F596E">
              <w:rPr>
                <w:sz w:val="20"/>
                <w:szCs w:val="20"/>
              </w:rPr>
              <w:t>N/A</w:t>
            </w:r>
          </w:p>
        </w:tc>
        <w:tc>
          <w:tcPr>
            <w:tcW w:w="0" w:type="auto"/>
          </w:tcPr>
          <w:p w14:paraId="495DC27F"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sz w:val="20"/>
                <w:szCs w:val="20"/>
                <w:lang w:val="en-US"/>
              </w:rPr>
            </w:pPr>
            <w:r w:rsidRPr="006F596E">
              <w:rPr>
                <w:sz w:val="20"/>
                <w:szCs w:val="20"/>
                <w:lang w:val="en-US"/>
              </w:rPr>
              <w:t>The integration and potential of AI in healthcare, with a focus on nursing applications</w:t>
            </w:r>
          </w:p>
        </w:tc>
        <w:tc>
          <w:tcPr>
            <w:tcW w:w="0" w:type="auto"/>
          </w:tcPr>
          <w:p w14:paraId="2CFB58C1"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sz w:val="20"/>
                <w:szCs w:val="20"/>
                <w:lang w:val="en-US"/>
              </w:rPr>
            </w:pPr>
            <w:r w:rsidRPr="006F596E">
              <w:rPr>
                <w:sz w:val="20"/>
                <w:szCs w:val="20"/>
                <w:lang w:val="en-US"/>
              </w:rPr>
              <w:t>Machine learning, deep learning, voice and facial recognition software, personal virtual assistants, and robotics</w:t>
            </w:r>
          </w:p>
        </w:tc>
        <w:tc>
          <w:tcPr>
            <w:tcW w:w="2298" w:type="dxa"/>
          </w:tcPr>
          <w:p w14:paraId="4188BD0E"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sz w:val="20"/>
                <w:szCs w:val="20"/>
                <w:lang w:val="en-US"/>
              </w:rPr>
            </w:pPr>
            <w:r w:rsidRPr="006F596E">
              <w:rPr>
                <w:sz w:val="20"/>
                <w:szCs w:val="20"/>
                <w:lang w:val="en-US"/>
              </w:rPr>
              <w:t>Discussion on how AI can improve nursing practice, patient care, and healthcare operations, including voice recognition for clinical documentation, digital phenotyping for disease diagnosis, and autonomous robots for various tasks</w:t>
            </w:r>
          </w:p>
        </w:tc>
        <w:tc>
          <w:tcPr>
            <w:tcW w:w="2611" w:type="dxa"/>
          </w:tcPr>
          <w:p w14:paraId="35C98CDE" w14:textId="77777777" w:rsidR="00F86B80" w:rsidRPr="006F596E" w:rsidRDefault="00F86B80" w:rsidP="00F86B80">
            <w:pPr>
              <w:cnfStyle w:val="000000100000" w:firstRow="0" w:lastRow="0" w:firstColumn="0" w:lastColumn="0" w:oddVBand="0" w:evenVBand="0" w:oddHBand="1" w:evenHBand="0" w:firstRowFirstColumn="0" w:firstRowLastColumn="0" w:lastRowFirstColumn="0" w:lastRowLastColumn="0"/>
              <w:rPr>
                <w:sz w:val="20"/>
                <w:szCs w:val="20"/>
                <w:lang w:val="en-US"/>
              </w:rPr>
            </w:pPr>
            <w:r w:rsidRPr="006F596E">
              <w:rPr>
                <w:sz w:val="20"/>
                <w:szCs w:val="20"/>
                <w:lang w:val="en-US"/>
              </w:rPr>
              <w:t>The article posits that AI will have a transformative impact on nursing by automating complex tasks, enhancing patient care through advanced predictive models, and potentially improving healthcare efficiency and outcomes.</w:t>
            </w:r>
          </w:p>
        </w:tc>
        <w:tc>
          <w:tcPr>
            <w:tcW w:w="2308" w:type="dxa"/>
          </w:tcPr>
          <w:p w14:paraId="7E787A8E" w14:textId="6B6EA052" w:rsidR="00F86B80" w:rsidRPr="00F86B80" w:rsidRDefault="00F86B80" w:rsidP="00F86B80">
            <w:pP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F86B80">
              <w:rPr>
                <w:color w:val="FF0000"/>
                <w:sz w:val="20"/>
                <w:szCs w:val="20"/>
              </w:rPr>
              <w:t>Moderate</w:t>
            </w:r>
          </w:p>
        </w:tc>
      </w:tr>
      <w:tr w:rsidR="00F86B80" w:rsidRPr="00F86B80" w14:paraId="49FDEC89" w14:textId="6F02A600" w:rsidTr="00F86B80">
        <w:tc>
          <w:tcPr>
            <w:cnfStyle w:val="001000000000" w:firstRow="0" w:lastRow="0" w:firstColumn="1" w:lastColumn="0" w:oddVBand="0" w:evenVBand="0" w:oddHBand="0" w:evenHBand="0" w:firstRowFirstColumn="0" w:firstRowLastColumn="0" w:lastRowFirstColumn="0" w:lastRowLastColumn="0"/>
            <w:tcW w:w="0" w:type="auto"/>
          </w:tcPr>
          <w:p w14:paraId="72069D91" w14:textId="73557070" w:rsidR="00F86B80" w:rsidRPr="006F596E" w:rsidRDefault="00F86B80" w:rsidP="00F86B80">
            <w:pPr>
              <w:rPr>
                <w:color w:val="0D0D0D"/>
                <w:sz w:val="20"/>
                <w:szCs w:val="20"/>
              </w:rPr>
            </w:pPr>
            <w:r w:rsidRPr="006F596E">
              <w:rPr>
                <w:b w:val="0"/>
                <w:color w:val="000000"/>
                <w:sz w:val="20"/>
                <w:szCs w:val="20"/>
              </w:rPr>
              <w:t>(Fontenot, 2024)</w:t>
            </w:r>
          </w:p>
        </w:tc>
        <w:tc>
          <w:tcPr>
            <w:tcW w:w="0" w:type="auto"/>
          </w:tcPr>
          <w:p w14:paraId="02D7C4EE"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ceptual discussion</w:t>
            </w:r>
          </w:p>
        </w:tc>
        <w:tc>
          <w:tcPr>
            <w:tcW w:w="0" w:type="auto"/>
          </w:tcPr>
          <w:p w14:paraId="2AAA9EAD"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tcPr>
          <w:p w14:paraId="6E961FE0"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Integration of AI into nursing leadership and healthcare</w:t>
            </w:r>
          </w:p>
        </w:tc>
        <w:tc>
          <w:tcPr>
            <w:tcW w:w="0" w:type="auto"/>
          </w:tcPr>
          <w:p w14:paraId="1051BABB"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Various AI technologies</w:t>
            </w:r>
          </w:p>
        </w:tc>
        <w:tc>
          <w:tcPr>
            <w:tcW w:w="2298" w:type="dxa"/>
          </w:tcPr>
          <w:p w14:paraId="2A75500E"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Provides insights on utilizing AI for evidence-based practice in healthcare settings, addressing ethical challenges and strategies for research translation</w:t>
            </w:r>
          </w:p>
        </w:tc>
        <w:tc>
          <w:tcPr>
            <w:tcW w:w="2611" w:type="dxa"/>
          </w:tcPr>
          <w:p w14:paraId="718D04CC" w14:textId="77777777" w:rsidR="00F86B80" w:rsidRPr="006F596E" w:rsidRDefault="00F86B80" w:rsidP="00F86B80">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he article underscores the importance of AI in closing the research-to-practice gap, promoting optimal patient safety, and enhancing care delivery methods. It emphasizes the need for nurse leaders to understand and leverage AI technologies effectively while addressing ethical considerations and ensuring the appropriate use of AI in clinical settings.</w:t>
            </w:r>
          </w:p>
        </w:tc>
        <w:tc>
          <w:tcPr>
            <w:tcW w:w="2308" w:type="dxa"/>
          </w:tcPr>
          <w:p w14:paraId="53A736F9" w14:textId="0E095B3C" w:rsidR="00F86B80" w:rsidRPr="00F86B80" w:rsidRDefault="00F86B80" w:rsidP="00F86B80">
            <w:pP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F86B80">
              <w:rPr>
                <w:color w:val="FF0000"/>
                <w:sz w:val="20"/>
                <w:szCs w:val="20"/>
              </w:rPr>
              <w:t>Moderate</w:t>
            </w:r>
          </w:p>
        </w:tc>
      </w:tr>
    </w:tbl>
    <w:p w14:paraId="2E443883" w14:textId="77777777" w:rsidR="00633FFD" w:rsidRPr="006F596E" w:rsidRDefault="00633FFD" w:rsidP="004A587F">
      <w:pPr>
        <w:rPr>
          <w:sz w:val="20"/>
          <w:szCs w:val="20"/>
          <w:lang w:val="en-US"/>
        </w:rPr>
        <w:sectPr w:rsidR="00633FFD" w:rsidRPr="006F596E" w:rsidSect="006C03D8">
          <w:pgSz w:w="16838" w:h="11906" w:orient="landscape"/>
          <w:pgMar w:top="1701" w:right="1417" w:bottom="1701" w:left="1417" w:header="708" w:footer="708" w:gutter="0"/>
          <w:cols w:space="708"/>
          <w:docGrid w:linePitch="360"/>
        </w:sectPr>
      </w:pPr>
    </w:p>
    <w:p w14:paraId="2D68294C" w14:textId="77777777" w:rsidR="004A587F" w:rsidRPr="006F596E" w:rsidRDefault="004A587F" w:rsidP="004A587F">
      <w:pPr>
        <w:rPr>
          <w:sz w:val="20"/>
          <w:szCs w:val="20"/>
          <w:lang w:val="en-US"/>
        </w:rPr>
      </w:pPr>
    </w:p>
    <w:p w14:paraId="37CC7FEA" w14:textId="77777777" w:rsidR="006411CA" w:rsidRPr="006F596E" w:rsidRDefault="006411CA" w:rsidP="004A587F">
      <w:pPr>
        <w:rPr>
          <w:sz w:val="20"/>
          <w:szCs w:val="20"/>
          <w:lang w:val="en-US"/>
        </w:rPr>
      </w:pPr>
    </w:p>
    <w:p w14:paraId="5266562F" w14:textId="18DECDB5" w:rsidR="00CA09EB" w:rsidRPr="00905EDD" w:rsidRDefault="00CA09EB" w:rsidP="00CA09EB">
      <w:pPr>
        <w:rPr>
          <w:sz w:val="20"/>
          <w:szCs w:val="20"/>
          <w:lang w:val="en-US"/>
        </w:rPr>
      </w:pPr>
      <w:bookmarkStart w:id="4" w:name="OLE_LINK7"/>
      <w:bookmarkStart w:id="5" w:name="OLE_LINK8"/>
      <w:r w:rsidRPr="00057023">
        <w:rPr>
          <w:sz w:val="20"/>
          <w:szCs w:val="20"/>
          <w:lang w:val="nl-NL"/>
        </w:rPr>
        <w:t>Table S</w:t>
      </w:r>
      <w:r w:rsidR="00306713">
        <w:rPr>
          <w:sz w:val="20"/>
          <w:szCs w:val="20"/>
          <w:lang w:val="nl-NL"/>
        </w:rPr>
        <w:t>2</w:t>
      </w:r>
      <w:r w:rsidRPr="00057023">
        <w:rPr>
          <w:sz w:val="20"/>
          <w:szCs w:val="20"/>
          <w:lang w:val="nl-NL"/>
        </w:rPr>
        <w:t xml:space="preserve">. Overview of </w:t>
      </w:r>
      <w:r w:rsidRPr="00057023">
        <w:rPr>
          <w:sz w:val="20"/>
          <w:szCs w:val="20"/>
          <w:lang w:val="en-US"/>
        </w:rPr>
        <w:t xml:space="preserve">Conceptual synthesis and discussion </w:t>
      </w:r>
    </w:p>
    <w:tbl>
      <w:tblPr>
        <w:tblStyle w:val="Tablanormal2"/>
        <w:tblW w:w="7937" w:type="dxa"/>
        <w:tblLook w:val="04A0" w:firstRow="1" w:lastRow="0" w:firstColumn="1" w:lastColumn="0" w:noHBand="0" w:noVBand="1"/>
      </w:tblPr>
      <w:tblGrid>
        <w:gridCol w:w="1054"/>
        <w:gridCol w:w="1255"/>
        <w:gridCol w:w="1428"/>
        <w:gridCol w:w="1406"/>
        <w:gridCol w:w="1374"/>
        <w:gridCol w:w="1420"/>
      </w:tblGrid>
      <w:tr w:rsidR="00CA09EB" w:rsidRPr="006F596E" w14:paraId="5E2F7FCC" w14:textId="77777777" w:rsidTr="00E708CA">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0" w:type="auto"/>
            <w:hideMark/>
          </w:tcPr>
          <w:bookmarkEnd w:id="4"/>
          <w:bookmarkEnd w:id="5"/>
          <w:p w14:paraId="3B051A86" w14:textId="77777777" w:rsidR="00CA09EB" w:rsidRPr="00905EDD" w:rsidRDefault="00CA09EB" w:rsidP="00E708CA">
            <w:pPr>
              <w:jc w:val="center"/>
              <w:rPr>
                <w:color w:val="0D0D0D"/>
                <w:sz w:val="20"/>
                <w:szCs w:val="20"/>
                <w:lang w:eastAsia="zh-CN"/>
              </w:rPr>
            </w:pPr>
            <w:r w:rsidRPr="00905EDD">
              <w:rPr>
                <w:color w:val="0D0D0D"/>
                <w:sz w:val="20"/>
                <w:szCs w:val="20"/>
                <w:lang w:eastAsia="zh-CN"/>
              </w:rPr>
              <w:t>Citation</w:t>
            </w:r>
          </w:p>
        </w:tc>
        <w:tc>
          <w:tcPr>
            <w:tcW w:w="0" w:type="auto"/>
            <w:hideMark/>
          </w:tcPr>
          <w:p w14:paraId="4DD74B2A" w14:textId="77777777" w:rsidR="00CA09EB" w:rsidRPr="00905EDD" w:rsidRDefault="00CA09EB" w:rsidP="00E708CA">
            <w:pPr>
              <w:jc w:val="center"/>
              <w:cnfStyle w:val="100000000000" w:firstRow="1" w:lastRow="0" w:firstColumn="0" w:lastColumn="0" w:oddVBand="0" w:evenVBand="0" w:oddHBand="0" w:evenHBand="0" w:firstRowFirstColumn="0" w:firstRowLastColumn="0" w:lastRowFirstColumn="0" w:lastRowLastColumn="0"/>
              <w:rPr>
                <w:color w:val="0D0D0D"/>
                <w:sz w:val="20"/>
                <w:szCs w:val="20"/>
                <w:lang w:eastAsia="zh-CN"/>
              </w:rPr>
            </w:pPr>
            <w:r w:rsidRPr="00905EDD">
              <w:rPr>
                <w:color w:val="0D0D0D"/>
                <w:sz w:val="20"/>
                <w:szCs w:val="20"/>
                <w:lang w:eastAsia="zh-CN"/>
              </w:rPr>
              <w:t>Main Themes</w:t>
            </w:r>
          </w:p>
        </w:tc>
        <w:tc>
          <w:tcPr>
            <w:tcW w:w="0" w:type="auto"/>
            <w:hideMark/>
          </w:tcPr>
          <w:p w14:paraId="576B64D8" w14:textId="77777777" w:rsidR="00CA09EB" w:rsidRPr="00905EDD" w:rsidRDefault="00CA09EB" w:rsidP="00E708CA">
            <w:pPr>
              <w:jc w:val="center"/>
              <w:cnfStyle w:val="100000000000" w:firstRow="1" w:lastRow="0" w:firstColumn="0" w:lastColumn="0" w:oddVBand="0" w:evenVBand="0" w:oddHBand="0" w:evenHBand="0" w:firstRowFirstColumn="0" w:firstRowLastColumn="0" w:lastRowFirstColumn="0" w:lastRowLastColumn="0"/>
              <w:rPr>
                <w:color w:val="0D0D0D"/>
                <w:sz w:val="20"/>
                <w:szCs w:val="20"/>
                <w:lang w:eastAsia="zh-CN"/>
              </w:rPr>
            </w:pPr>
            <w:r w:rsidRPr="00905EDD">
              <w:rPr>
                <w:color w:val="0D0D0D"/>
                <w:sz w:val="20"/>
                <w:szCs w:val="20"/>
                <w:lang w:eastAsia="zh-CN"/>
              </w:rPr>
              <w:t>Key Concepts</w:t>
            </w:r>
          </w:p>
        </w:tc>
        <w:tc>
          <w:tcPr>
            <w:tcW w:w="0" w:type="auto"/>
            <w:hideMark/>
          </w:tcPr>
          <w:p w14:paraId="4E08A376" w14:textId="77777777" w:rsidR="00CA09EB" w:rsidRPr="00905EDD" w:rsidRDefault="00CA09EB" w:rsidP="00E708CA">
            <w:pPr>
              <w:jc w:val="center"/>
              <w:cnfStyle w:val="100000000000" w:firstRow="1" w:lastRow="0" w:firstColumn="0" w:lastColumn="0" w:oddVBand="0" w:evenVBand="0" w:oddHBand="0" w:evenHBand="0" w:firstRowFirstColumn="0" w:firstRowLastColumn="0" w:lastRowFirstColumn="0" w:lastRowLastColumn="0"/>
              <w:rPr>
                <w:color w:val="0D0D0D"/>
                <w:sz w:val="20"/>
                <w:szCs w:val="20"/>
                <w:lang w:eastAsia="zh-CN"/>
              </w:rPr>
            </w:pPr>
            <w:r w:rsidRPr="00905EDD">
              <w:rPr>
                <w:color w:val="0D0D0D"/>
                <w:sz w:val="20"/>
                <w:szCs w:val="20"/>
                <w:lang w:eastAsia="zh-CN"/>
              </w:rPr>
              <w:t>Central Propositions</w:t>
            </w:r>
          </w:p>
        </w:tc>
        <w:tc>
          <w:tcPr>
            <w:tcW w:w="0" w:type="auto"/>
            <w:hideMark/>
          </w:tcPr>
          <w:p w14:paraId="3C73BC69" w14:textId="77777777" w:rsidR="00CA09EB" w:rsidRPr="00905EDD" w:rsidRDefault="00CA09EB" w:rsidP="00E708CA">
            <w:pPr>
              <w:jc w:val="center"/>
              <w:cnfStyle w:val="100000000000" w:firstRow="1" w:lastRow="0" w:firstColumn="0" w:lastColumn="0" w:oddVBand="0" w:evenVBand="0" w:oddHBand="0" w:evenHBand="0" w:firstRowFirstColumn="0" w:firstRowLastColumn="0" w:lastRowFirstColumn="0" w:lastRowLastColumn="0"/>
              <w:rPr>
                <w:color w:val="0D0D0D"/>
                <w:sz w:val="20"/>
                <w:szCs w:val="20"/>
                <w:lang w:eastAsia="zh-CN"/>
              </w:rPr>
            </w:pPr>
            <w:r w:rsidRPr="00905EDD">
              <w:rPr>
                <w:color w:val="0D0D0D"/>
                <w:sz w:val="20"/>
                <w:szCs w:val="20"/>
                <w:lang w:eastAsia="zh-CN"/>
              </w:rPr>
              <w:t>Implications for Nursing Management</w:t>
            </w:r>
          </w:p>
        </w:tc>
        <w:tc>
          <w:tcPr>
            <w:tcW w:w="0" w:type="auto"/>
            <w:hideMark/>
          </w:tcPr>
          <w:p w14:paraId="3F0FDA1E" w14:textId="77777777" w:rsidR="00CA09EB" w:rsidRPr="00905EDD" w:rsidRDefault="00CA09EB" w:rsidP="00E708CA">
            <w:pPr>
              <w:jc w:val="center"/>
              <w:cnfStyle w:val="100000000000" w:firstRow="1" w:lastRow="0" w:firstColumn="0" w:lastColumn="0" w:oddVBand="0" w:evenVBand="0" w:oddHBand="0" w:evenHBand="0" w:firstRowFirstColumn="0" w:firstRowLastColumn="0" w:lastRowFirstColumn="0" w:lastRowLastColumn="0"/>
              <w:rPr>
                <w:color w:val="0D0D0D"/>
                <w:sz w:val="20"/>
                <w:szCs w:val="20"/>
                <w:lang w:eastAsia="zh-CN"/>
              </w:rPr>
            </w:pPr>
            <w:r w:rsidRPr="00905EDD">
              <w:rPr>
                <w:color w:val="0D0D0D"/>
                <w:sz w:val="20"/>
                <w:szCs w:val="20"/>
                <w:lang w:eastAsia="zh-CN"/>
              </w:rPr>
              <w:t>Reflections on AI</w:t>
            </w:r>
          </w:p>
        </w:tc>
      </w:tr>
      <w:tr w:rsidR="00CA09EB" w:rsidRPr="00F86B80" w14:paraId="14364337" w14:textId="77777777" w:rsidTr="00E708CA">
        <w:trPr>
          <w:cnfStyle w:val="000000100000" w:firstRow="0" w:lastRow="0" w:firstColumn="0" w:lastColumn="0" w:oddVBand="0" w:evenVBand="0" w:oddHBand="1" w:evenHBand="0" w:firstRowFirstColumn="0" w:firstRowLastColumn="0" w:lastRowFirstColumn="0" w:lastRowLastColumn="0"/>
          <w:trHeight w:val="1387"/>
        </w:trPr>
        <w:tc>
          <w:tcPr>
            <w:cnfStyle w:val="001000000000" w:firstRow="0" w:lastRow="0" w:firstColumn="1" w:lastColumn="0" w:oddVBand="0" w:evenVBand="0" w:oddHBand="0" w:evenHBand="0" w:firstRowFirstColumn="0" w:firstRowLastColumn="0" w:lastRowFirstColumn="0" w:lastRowLastColumn="0"/>
            <w:tcW w:w="0" w:type="auto"/>
            <w:hideMark/>
          </w:tcPr>
          <w:p w14:paraId="5F469936" w14:textId="59B76A59" w:rsidR="00CA09EB" w:rsidRPr="006F596E" w:rsidRDefault="00CA09EB" w:rsidP="00E708CA">
            <w:pPr>
              <w:rPr>
                <w:b w:val="0"/>
                <w:bCs w:val="0"/>
                <w:color w:val="0D0D0D"/>
                <w:sz w:val="20"/>
                <w:szCs w:val="20"/>
                <w:lang w:eastAsia="zh-CN"/>
              </w:rPr>
            </w:pPr>
            <w:r w:rsidRPr="006F596E">
              <w:rPr>
                <w:b w:val="0"/>
                <w:bCs w:val="0"/>
                <w:color w:val="000000"/>
                <w:sz w:val="20"/>
                <w:szCs w:val="20"/>
                <w:lang w:eastAsia="zh-CN"/>
              </w:rPr>
              <w:t>(Fontenot, 2024)</w:t>
            </w:r>
          </w:p>
        </w:tc>
        <w:tc>
          <w:tcPr>
            <w:tcW w:w="0" w:type="auto"/>
            <w:hideMark/>
          </w:tcPr>
          <w:p w14:paraId="3270A03C"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it-IT" w:eastAsia="zh-CN"/>
              </w:rPr>
            </w:pPr>
            <w:r w:rsidRPr="006F596E">
              <w:rPr>
                <w:color w:val="0D0D0D"/>
                <w:sz w:val="20"/>
                <w:szCs w:val="20"/>
                <w:lang w:val="it-IT" w:eastAsia="zh-CN"/>
              </w:rPr>
              <w:t>Future role of AI in nursing</w:t>
            </w:r>
          </w:p>
        </w:tc>
        <w:tc>
          <w:tcPr>
            <w:tcW w:w="0" w:type="auto"/>
            <w:hideMark/>
          </w:tcPr>
          <w:p w14:paraId="25BFDBB1"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eastAsia="zh-CN"/>
              </w:rPr>
            </w:pPr>
            <w:r w:rsidRPr="006F596E">
              <w:rPr>
                <w:color w:val="0D0D0D"/>
                <w:sz w:val="20"/>
                <w:szCs w:val="20"/>
                <w:lang w:eastAsia="zh-CN"/>
              </w:rPr>
              <w:t>Leadership, change management</w:t>
            </w:r>
          </w:p>
        </w:tc>
        <w:tc>
          <w:tcPr>
            <w:tcW w:w="0" w:type="auto"/>
            <w:hideMark/>
          </w:tcPr>
          <w:p w14:paraId="4C5BCA20"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it-IT" w:eastAsia="zh-CN"/>
              </w:rPr>
            </w:pPr>
            <w:r w:rsidRPr="006F596E">
              <w:rPr>
                <w:color w:val="0D0D0D"/>
                <w:sz w:val="20"/>
                <w:szCs w:val="20"/>
                <w:lang w:val="it-IT" w:eastAsia="zh-CN"/>
              </w:rPr>
              <w:t>Leaders need to embrace AI to advance nursing practice</w:t>
            </w:r>
          </w:p>
        </w:tc>
        <w:tc>
          <w:tcPr>
            <w:tcW w:w="0" w:type="auto"/>
            <w:hideMark/>
          </w:tcPr>
          <w:p w14:paraId="786609A2"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Encourage proactive leadership in integrating AI technologies</w:t>
            </w:r>
          </w:p>
        </w:tc>
        <w:tc>
          <w:tcPr>
            <w:tcW w:w="0" w:type="auto"/>
            <w:hideMark/>
          </w:tcPr>
          <w:p w14:paraId="7D8C8E26"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AI as a transformative tool in nursing</w:t>
            </w:r>
          </w:p>
        </w:tc>
      </w:tr>
      <w:tr w:rsidR="00CA09EB" w:rsidRPr="00F86B80" w14:paraId="4BFAC813" w14:textId="77777777" w:rsidTr="00E708CA">
        <w:trPr>
          <w:trHeight w:val="1125"/>
        </w:trPr>
        <w:tc>
          <w:tcPr>
            <w:cnfStyle w:val="001000000000" w:firstRow="0" w:lastRow="0" w:firstColumn="1" w:lastColumn="0" w:oddVBand="0" w:evenVBand="0" w:oddHBand="0" w:evenHBand="0" w:firstRowFirstColumn="0" w:firstRowLastColumn="0" w:lastRowFirstColumn="0" w:lastRowLastColumn="0"/>
            <w:tcW w:w="0" w:type="auto"/>
            <w:hideMark/>
          </w:tcPr>
          <w:p w14:paraId="00BD4EC1" w14:textId="0177D3B7" w:rsidR="00CA09EB" w:rsidRPr="006F596E" w:rsidRDefault="00CA09EB" w:rsidP="00E708CA">
            <w:pPr>
              <w:rPr>
                <w:b w:val="0"/>
                <w:bCs w:val="0"/>
                <w:color w:val="0D0D0D"/>
                <w:sz w:val="20"/>
                <w:szCs w:val="20"/>
                <w:lang w:eastAsia="zh-CN"/>
              </w:rPr>
            </w:pPr>
            <w:r w:rsidRPr="006F596E">
              <w:rPr>
                <w:b w:val="0"/>
                <w:bCs w:val="0"/>
                <w:color w:val="000000"/>
                <w:sz w:val="20"/>
                <w:szCs w:val="20"/>
                <w:lang w:eastAsia="zh-CN"/>
              </w:rPr>
              <w:t>(Clancy, 2020b)</w:t>
            </w:r>
          </w:p>
        </w:tc>
        <w:tc>
          <w:tcPr>
            <w:tcW w:w="0" w:type="auto"/>
            <w:hideMark/>
          </w:tcPr>
          <w:p w14:paraId="7982F74F"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eastAsia="zh-CN"/>
              </w:rPr>
            </w:pPr>
            <w:r w:rsidRPr="006F596E">
              <w:rPr>
                <w:color w:val="0D0D0D"/>
                <w:sz w:val="20"/>
                <w:szCs w:val="20"/>
                <w:lang w:eastAsia="zh-CN"/>
              </w:rPr>
              <w:t>Technology support in nursing</w:t>
            </w:r>
          </w:p>
        </w:tc>
        <w:tc>
          <w:tcPr>
            <w:tcW w:w="0" w:type="auto"/>
            <w:hideMark/>
          </w:tcPr>
          <w:p w14:paraId="3056908E"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eastAsia="zh-CN"/>
              </w:rPr>
            </w:pPr>
            <w:r w:rsidRPr="006F596E">
              <w:rPr>
                <w:color w:val="0D0D0D"/>
                <w:sz w:val="20"/>
                <w:szCs w:val="20"/>
                <w:lang w:eastAsia="zh-CN"/>
              </w:rPr>
              <w:t>Productivity, efficiency</w:t>
            </w:r>
          </w:p>
        </w:tc>
        <w:tc>
          <w:tcPr>
            <w:tcW w:w="0" w:type="auto"/>
            <w:hideMark/>
          </w:tcPr>
          <w:p w14:paraId="03F46A89"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Technological tools can enhance nursing productivity</w:t>
            </w:r>
          </w:p>
        </w:tc>
        <w:tc>
          <w:tcPr>
            <w:tcW w:w="0" w:type="auto"/>
            <w:hideMark/>
          </w:tcPr>
          <w:p w14:paraId="52A7C02B"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Integrate tech solutions to optimize nursing workflows</w:t>
            </w:r>
          </w:p>
        </w:tc>
        <w:tc>
          <w:tcPr>
            <w:tcW w:w="0" w:type="auto"/>
            <w:hideMark/>
          </w:tcPr>
          <w:p w14:paraId="08840685"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Highlighting the value of AI in resource optimization</w:t>
            </w:r>
          </w:p>
        </w:tc>
      </w:tr>
      <w:tr w:rsidR="00CA09EB" w:rsidRPr="00F86B80" w14:paraId="3E15F9B8" w14:textId="77777777" w:rsidTr="00E708CA">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0" w:type="auto"/>
            <w:hideMark/>
          </w:tcPr>
          <w:p w14:paraId="6EDA5DBC" w14:textId="3E5A7750" w:rsidR="00CA09EB" w:rsidRPr="006F596E" w:rsidRDefault="00CA09EB" w:rsidP="00E708CA">
            <w:pPr>
              <w:rPr>
                <w:b w:val="0"/>
                <w:bCs w:val="0"/>
                <w:color w:val="0D0D0D"/>
                <w:sz w:val="20"/>
                <w:szCs w:val="20"/>
                <w:lang w:eastAsia="zh-CN"/>
              </w:rPr>
            </w:pPr>
            <w:r w:rsidRPr="006F596E">
              <w:rPr>
                <w:b w:val="0"/>
                <w:bCs w:val="0"/>
                <w:color w:val="000000"/>
                <w:sz w:val="20"/>
                <w:szCs w:val="20"/>
                <w:lang w:eastAsia="zh-CN"/>
              </w:rPr>
              <w:t>(Clancy, 2020a)</w:t>
            </w:r>
          </w:p>
        </w:tc>
        <w:tc>
          <w:tcPr>
            <w:tcW w:w="0" w:type="auto"/>
            <w:hideMark/>
          </w:tcPr>
          <w:p w14:paraId="4A4AF786"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eastAsia="zh-CN"/>
              </w:rPr>
            </w:pPr>
            <w:r w:rsidRPr="006F596E">
              <w:rPr>
                <w:color w:val="0D0D0D"/>
                <w:sz w:val="20"/>
                <w:szCs w:val="20"/>
                <w:lang w:eastAsia="zh-CN"/>
              </w:rPr>
              <w:t>Leadership and AI</w:t>
            </w:r>
          </w:p>
        </w:tc>
        <w:tc>
          <w:tcPr>
            <w:tcW w:w="0" w:type="auto"/>
            <w:hideMark/>
          </w:tcPr>
          <w:p w14:paraId="39069DD5"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eastAsia="zh-CN"/>
              </w:rPr>
            </w:pPr>
            <w:r w:rsidRPr="006F596E">
              <w:rPr>
                <w:color w:val="0D0D0D"/>
                <w:sz w:val="20"/>
                <w:szCs w:val="20"/>
                <w:lang w:eastAsia="zh-CN"/>
              </w:rPr>
              <w:t>Organizational change, AI integration</w:t>
            </w:r>
          </w:p>
        </w:tc>
        <w:tc>
          <w:tcPr>
            <w:tcW w:w="0" w:type="auto"/>
            <w:hideMark/>
          </w:tcPr>
          <w:p w14:paraId="4DE1B92A"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it-IT" w:eastAsia="zh-CN"/>
              </w:rPr>
            </w:pPr>
            <w:r w:rsidRPr="006F596E">
              <w:rPr>
                <w:color w:val="0D0D0D"/>
                <w:sz w:val="20"/>
                <w:szCs w:val="20"/>
                <w:lang w:val="it-IT" w:eastAsia="zh-CN"/>
              </w:rPr>
              <w:t>Nursing leaders play a critical role in AI adoption</w:t>
            </w:r>
          </w:p>
        </w:tc>
        <w:tc>
          <w:tcPr>
            <w:tcW w:w="0" w:type="auto"/>
            <w:hideMark/>
          </w:tcPr>
          <w:p w14:paraId="6789505B"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fr-FR" w:eastAsia="zh-CN"/>
              </w:rPr>
            </w:pPr>
            <w:r w:rsidRPr="006F596E">
              <w:rPr>
                <w:color w:val="0D0D0D"/>
                <w:sz w:val="20"/>
                <w:szCs w:val="20"/>
                <w:lang w:val="fr-FR" w:eastAsia="zh-CN"/>
              </w:rPr>
              <w:t>Develop leadership skills focused on technology management</w:t>
            </w:r>
          </w:p>
        </w:tc>
        <w:tc>
          <w:tcPr>
            <w:tcW w:w="0" w:type="auto"/>
            <w:hideMark/>
          </w:tcPr>
          <w:p w14:paraId="19DC9392"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AI as an opportunity for nursing leadership to drive innovation</w:t>
            </w:r>
          </w:p>
        </w:tc>
      </w:tr>
      <w:tr w:rsidR="00CA09EB" w:rsidRPr="00F86B80" w14:paraId="1D842C73" w14:textId="77777777" w:rsidTr="00E708CA">
        <w:trPr>
          <w:trHeight w:val="1387"/>
        </w:trPr>
        <w:tc>
          <w:tcPr>
            <w:cnfStyle w:val="001000000000" w:firstRow="0" w:lastRow="0" w:firstColumn="1" w:lastColumn="0" w:oddVBand="0" w:evenVBand="0" w:oddHBand="0" w:evenHBand="0" w:firstRowFirstColumn="0" w:firstRowLastColumn="0" w:lastRowFirstColumn="0" w:lastRowLastColumn="0"/>
            <w:tcW w:w="0" w:type="auto"/>
            <w:hideMark/>
          </w:tcPr>
          <w:p w14:paraId="6C19CBBA" w14:textId="72C116A2" w:rsidR="00CA09EB" w:rsidRPr="006F596E" w:rsidRDefault="00CA09EB" w:rsidP="00E708CA">
            <w:pPr>
              <w:rPr>
                <w:b w:val="0"/>
                <w:bCs w:val="0"/>
                <w:color w:val="0D0D0D"/>
                <w:sz w:val="20"/>
                <w:szCs w:val="20"/>
                <w:lang w:eastAsia="zh-CN"/>
              </w:rPr>
            </w:pPr>
            <w:r w:rsidRPr="006F596E">
              <w:rPr>
                <w:b w:val="0"/>
                <w:bCs w:val="0"/>
                <w:color w:val="000000"/>
                <w:sz w:val="20"/>
                <w:szCs w:val="20"/>
                <w:lang w:eastAsia="zh-CN"/>
              </w:rPr>
              <w:t>(Blouin, 2023)</w:t>
            </w:r>
          </w:p>
        </w:tc>
        <w:tc>
          <w:tcPr>
            <w:tcW w:w="0" w:type="auto"/>
            <w:hideMark/>
          </w:tcPr>
          <w:p w14:paraId="34A98E24"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eastAsia="zh-CN"/>
              </w:rPr>
            </w:pPr>
            <w:r w:rsidRPr="006F596E">
              <w:rPr>
                <w:color w:val="0D0D0D"/>
                <w:sz w:val="20"/>
                <w:szCs w:val="20"/>
                <w:lang w:eastAsia="zh-CN"/>
              </w:rPr>
              <w:t>AI in workforce management</w:t>
            </w:r>
          </w:p>
        </w:tc>
        <w:tc>
          <w:tcPr>
            <w:tcW w:w="0" w:type="auto"/>
            <w:hideMark/>
          </w:tcPr>
          <w:p w14:paraId="67BEC062"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eastAsia="zh-CN"/>
              </w:rPr>
            </w:pPr>
            <w:r w:rsidRPr="006F596E">
              <w:rPr>
                <w:color w:val="0D0D0D"/>
                <w:sz w:val="20"/>
                <w:szCs w:val="20"/>
                <w:lang w:eastAsia="zh-CN"/>
              </w:rPr>
              <w:t>Workforce optimization, administrative efficiency</w:t>
            </w:r>
          </w:p>
        </w:tc>
        <w:tc>
          <w:tcPr>
            <w:tcW w:w="0" w:type="auto"/>
            <w:hideMark/>
          </w:tcPr>
          <w:p w14:paraId="1BE7707B"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AI can reduce administrative tasks for nurses</w:t>
            </w:r>
          </w:p>
        </w:tc>
        <w:tc>
          <w:tcPr>
            <w:tcW w:w="0" w:type="auto"/>
            <w:hideMark/>
          </w:tcPr>
          <w:p w14:paraId="18D2E259"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fr-FR" w:eastAsia="zh-CN"/>
              </w:rPr>
            </w:pPr>
            <w:r w:rsidRPr="006F596E">
              <w:rPr>
                <w:color w:val="0D0D0D"/>
                <w:sz w:val="20"/>
                <w:szCs w:val="20"/>
                <w:lang w:val="fr-FR" w:eastAsia="zh-CN"/>
              </w:rPr>
              <w:t>Adopt AI to improve nursing workforce management and patient care</w:t>
            </w:r>
          </w:p>
        </w:tc>
        <w:tc>
          <w:tcPr>
            <w:tcW w:w="0" w:type="auto"/>
            <w:hideMark/>
          </w:tcPr>
          <w:p w14:paraId="6D4224A1"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Balancing technology and human aspects in nursing care</w:t>
            </w:r>
          </w:p>
        </w:tc>
      </w:tr>
      <w:tr w:rsidR="00CA09EB" w:rsidRPr="00F86B80" w14:paraId="32B2FC8C" w14:textId="77777777" w:rsidTr="00E708CA">
        <w:trPr>
          <w:cnfStyle w:val="000000100000" w:firstRow="0" w:lastRow="0" w:firstColumn="0" w:lastColumn="0" w:oddVBand="0" w:evenVBand="0" w:oddHBand="1" w:evenHBand="0" w:firstRowFirstColumn="0" w:firstRowLastColumn="0" w:lastRowFirstColumn="0" w:lastRowLastColumn="0"/>
          <w:trHeight w:val="1955"/>
        </w:trPr>
        <w:tc>
          <w:tcPr>
            <w:cnfStyle w:val="001000000000" w:firstRow="0" w:lastRow="0" w:firstColumn="1" w:lastColumn="0" w:oddVBand="0" w:evenVBand="0" w:oddHBand="0" w:evenHBand="0" w:firstRowFirstColumn="0" w:firstRowLastColumn="0" w:lastRowFirstColumn="0" w:lastRowLastColumn="0"/>
            <w:tcW w:w="0" w:type="auto"/>
            <w:hideMark/>
          </w:tcPr>
          <w:p w14:paraId="72AA0A45" w14:textId="04C4B55E" w:rsidR="00CA09EB" w:rsidRPr="006F596E" w:rsidRDefault="00CA09EB" w:rsidP="00E708CA">
            <w:pPr>
              <w:rPr>
                <w:b w:val="0"/>
                <w:bCs w:val="0"/>
                <w:color w:val="0D0D0D"/>
                <w:sz w:val="20"/>
                <w:szCs w:val="20"/>
                <w:lang w:eastAsia="zh-CN"/>
              </w:rPr>
            </w:pPr>
            <w:r w:rsidRPr="006F596E">
              <w:rPr>
                <w:b w:val="0"/>
                <w:bCs w:val="0"/>
                <w:color w:val="000000"/>
                <w:sz w:val="20"/>
                <w:szCs w:val="20"/>
                <w:lang w:eastAsia="zh-CN"/>
              </w:rPr>
              <w:t>(Chen et al., 2022)</w:t>
            </w:r>
          </w:p>
        </w:tc>
        <w:tc>
          <w:tcPr>
            <w:tcW w:w="0" w:type="auto"/>
            <w:hideMark/>
          </w:tcPr>
          <w:p w14:paraId="0058F8C0"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nl-NL" w:eastAsia="zh-CN"/>
              </w:rPr>
            </w:pPr>
            <w:r w:rsidRPr="006F596E">
              <w:rPr>
                <w:color w:val="0D0D0D"/>
                <w:sz w:val="20"/>
                <w:szCs w:val="20"/>
                <w:lang w:val="nl-NL" w:eastAsia="zh-CN"/>
              </w:rPr>
              <w:t>AI's gap in nursing priorities</w:t>
            </w:r>
          </w:p>
        </w:tc>
        <w:tc>
          <w:tcPr>
            <w:tcW w:w="0" w:type="auto"/>
            <w:hideMark/>
          </w:tcPr>
          <w:p w14:paraId="704B7EA4"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eastAsia="zh-CN"/>
              </w:rPr>
            </w:pPr>
            <w:r w:rsidRPr="006F596E">
              <w:rPr>
                <w:color w:val="0D0D0D"/>
                <w:sz w:val="20"/>
                <w:szCs w:val="20"/>
                <w:lang w:eastAsia="zh-CN"/>
              </w:rPr>
              <w:t>Conceptual gap, management priorities</w:t>
            </w:r>
          </w:p>
        </w:tc>
        <w:tc>
          <w:tcPr>
            <w:tcW w:w="0" w:type="auto"/>
            <w:hideMark/>
          </w:tcPr>
          <w:p w14:paraId="1B464FD2"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nl-NL" w:eastAsia="zh-CN"/>
              </w:rPr>
            </w:pPr>
            <w:r w:rsidRPr="006F596E">
              <w:rPr>
                <w:color w:val="0D0D0D"/>
                <w:sz w:val="20"/>
                <w:szCs w:val="20"/>
                <w:lang w:val="nl-NL" w:eastAsia="zh-CN"/>
              </w:rPr>
              <w:t>Identifying the disconnect between AI development and nursing management needs</w:t>
            </w:r>
          </w:p>
        </w:tc>
        <w:tc>
          <w:tcPr>
            <w:tcW w:w="0" w:type="auto"/>
            <w:hideMark/>
          </w:tcPr>
          <w:p w14:paraId="7370DEE9"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nl-NL" w:eastAsia="zh-CN"/>
              </w:rPr>
            </w:pPr>
            <w:r w:rsidRPr="006F596E">
              <w:rPr>
                <w:color w:val="0D0D0D"/>
                <w:sz w:val="20"/>
                <w:szCs w:val="20"/>
                <w:lang w:val="nl-NL" w:eastAsia="zh-CN"/>
              </w:rPr>
              <w:t>Align AI development with the strategic goals of nursing management</w:t>
            </w:r>
          </w:p>
        </w:tc>
        <w:tc>
          <w:tcPr>
            <w:tcW w:w="0" w:type="auto"/>
            <w:hideMark/>
          </w:tcPr>
          <w:p w14:paraId="4C24969E"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nl-NL" w:eastAsia="zh-CN"/>
              </w:rPr>
            </w:pPr>
            <w:r w:rsidRPr="006F596E">
              <w:rPr>
                <w:color w:val="0D0D0D"/>
                <w:sz w:val="20"/>
                <w:szCs w:val="20"/>
                <w:lang w:val="nl-NL" w:eastAsia="zh-CN"/>
              </w:rPr>
              <w:t>Need for strategic alignment between AI capabilities and nursing needs</w:t>
            </w:r>
          </w:p>
        </w:tc>
      </w:tr>
      <w:tr w:rsidR="00CA09EB" w:rsidRPr="00F86B80" w14:paraId="21A31356" w14:textId="77777777" w:rsidTr="00E708CA">
        <w:trPr>
          <w:trHeight w:val="1125"/>
        </w:trPr>
        <w:tc>
          <w:tcPr>
            <w:cnfStyle w:val="001000000000" w:firstRow="0" w:lastRow="0" w:firstColumn="1" w:lastColumn="0" w:oddVBand="0" w:evenVBand="0" w:oddHBand="0" w:evenHBand="0" w:firstRowFirstColumn="0" w:firstRowLastColumn="0" w:lastRowFirstColumn="0" w:lastRowLastColumn="0"/>
            <w:tcW w:w="0" w:type="auto"/>
            <w:hideMark/>
          </w:tcPr>
          <w:p w14:paraId="178F55D6" w14:textId="3B19F0A1" w:rsidR="00CA09EB" w:rsidRPr="006F596E" w:rsidRDefault="00CA09EB" w:rsidP="00E708CA">
            <w:pPr>
              <w:rPr>
                <w:b w:val="0"/>
                <w:bCs w:val="0"/>
                <w:color w:val="0D0D0D"/>
                <w:sz w:val="20"/>
                <w:szCs w:val="20"/>
                <w:lang w:eastAsia="zh-CN"/>
              </w:rPr>
            </w:pPr>
            <w:r w:rsidRPr="006F596E">
              <w:rPr>
                <w:b w:val="0"/>
                <w:bCs w:val="0"/>
                <w:color w:val="000000"/>
                <w:sz w:val="20"/>
                <w:szCs w:val="20"/>
                <w:lang w:eastAsia="zh-CN"/>
              </w:rPr>
              <w:t>(Laukka et al., 2022)</w:t>
            </w:r>
          </w:p>
        </w:tc>
        <w:tc>
          <w:tcPr>
            <w:tcW w:w="0" w:type="auto"/>
            <w:hideMark/>
          </w:tcPr>
          <w:p w14:paraId="70DCB773"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AI's impact on specialized medical care</w:t>
            </w:r>
          </w:p>
        </w:tc>
        <w:tc>
          <w:tcPr>
            <w:tcW w:w="0" w:type="auto"/>
            <w:hideMark/>
          </w:tcPr>
          <w:p w14:paraId="5E76A645"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eastAsia="zh-CN"/>
              </w:rPr>
            </w:pPr>
            <w:r w:rsidRPr="006F596E">
              <w:rPr>
                <w:color w:val="0D0D0D"/>
                <w:sz w:val="20"/>
                <w:szCs w:val="20"/>
                <w:lang w:eastAsia="zh-CN"/>
              </w:rPr>
              <w:t>Decision-making enhancement, efficiency</w:t>
            </w:r>
          </w:p>
        </w:tc>
        <w:tc>
          <w:tcPr>
            <w:tcW w:w="0" w:type="auto"/>
            <w:hideMark/>
          </w:tcPr>
          <w:p w14:paraId="08D589B3"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AI is seen as an adjunct to human decision-making in healthcare</w:t>
            </w:r>
          </w:p>
        </w:tc>
        <w:tc>
          <w:tcPr>
            <w:tcW w:w="0" w:type="auto"/>
            <w:hideMark/>
          </w:tcPr>
          <w:p w14:paraId="03104956"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Train nursing leaders on the potential and limitations of AI</w:t>
            </w:r>
          </w:p>
        </w:tc>
        <w:tc>
          <w:tcPr>
            <w:tcW w:w="0" w:type="auto"/>
            <w:hideMark/>
          </w:tcPr>
          <w:p w14:paraId="22DA094A"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Emphasizing AI's role in supporting, not replacing, clinical judgement</w:t>
            </w:r>
          </w:p>
        </w:tc>
      </w:tr>
      <w:tr w:rsidR="00CA09EB" w:rsidRPr="00F86B80" w14:paraId="7C2F105E" w14:textId="77777777" w:rsidTr="00E708CA">
        <w:trPr>
          <w:cnfStyle w:val="000000100000" w:firstRow="0" w:lastRow="0" w:firstColumn="0" w:lastColumn="0" w:oddVBand="0" w:evenVBand="0" w:oddHBand="1" w:evenHBand="0" w:firstRowFirstColumn="0" w:firstRowLastColumn="0" w:lastRowFirstColumn="0" w:lastRowLastColumn="0"/>
          <w:trHeight w:val="1387"/>
        </w:trPr>
        <w:tc>
          <w:tcPr>
            <w:cnfStyle w:val="001000000000" w:firstRow="0" w:lastRow="0" w:firstColumn="1" w:lastColumn="0" w:oddVBand="0" w:evenVBand="0" w:oddHBand="0" w:evenHBand="0" w:firstRowFirstColumn="0" w:firstRowLastColumn="0" w:lastRowFirstColumn="0" w:lastRowLastColumn="0"/>
            <w:tcW w:w="0" w:type="auto"/>
            <w:hideMark/>
          </w:tcPr>
          <w:p w14:paraId="08297E3F" w14:textId="36FE23BB" w:rsidR="00CA09EB" w:rsidRPr="006F596E" w:rsidRDefault="00CA09EB" w:rsidP="00E708CA">
            <w:pPr>
              <w:rPr>
                <w:b w:val="0"/>
                <w:bCs w:val="0"/>
                <w:color w:val="0D0D0D"/>
                <w:sz w:val="20"/>
                <w:szCs w:val="20"/>
                <w:lang w:eastAsia="zh-CN"/>
              </w:rPr>
            </w:pPr>
            <w:r w:rsidRPr="006F596E">
              <w:rPr>
                <w:b w:val="0"/>
                <w:bCs w:val="0"/>
                <w:sz w:val="20"/>
                <w:szCs w:val="20"/>
              </w:rPr>
              <w:t>(Fuller &amp; Hansen, 2019)</w:t>
            </w:r>
          </w:p>
        </w:tc>
        <w:tc>
          <w:tcPr>
            <w:tcW w:w="0" w:type="auto"/>
            <w:hideMark/>
          </w:tcPr>
          <w:p w14:paraId="3ADCEC9C"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Integration of AI in nursing</w:t>
            </w:r>
          </w:p>
        </w:tc>
        <w:tc>
          <w:tcPr>
            <w:tcW w:w="0" w:type="auto"/>
            <w:hideMark/>
          </w:tcPr>
          <w:p w14:paraId="486DFF94"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eastAsia="zh-CN"/>
              </w:rPr>
            </w:pPr>
            <w:r w:rsidRPr="006F596E">
              <w:rPr>
                <w:color w:val="0D0D0D"/>
                <w:sz w:val="20"/>
                <w:szCs w:val="20"/>
                <w:lang w:eastAsia="zh-CN"/>
              </w:rPr>
              <w:t>Process improvement, predictive analysis</w:t>
            </w:r>
          </w:p>
        </w:tc>
        <w:tc>
          <w:tcPr>
            <w:tcW w:w="0" w:type="auto"/>
            <w:hideMark/>
          </w:tcPr>
          <w:p w14:paraId="3EF2A19D"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AI improves patient care quality and efficiency</w:t>
            </w:r>
          </w:p>
        </w:tc>
        <w:tc>
          <w:tcPr>
            <w:tcW w:w="0" w:type="auto"/>
            <w:hideMark/>
          </w:tcPr>
          <w:p w14:paraId="7D2EDD7F"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Foster collaboration between nursing staff and AI developers</w:t>
            </w:r>
          </w:p>
        </w:tc>
        <w:tc>
          <w:tcPr>
            <w:tcW w:w="0" w:type="auto"/>
            <w:hideMark/>
          </w:tcPr>
          <w:p w14:paraId="09F44CB2" w14:textId="77777777" w:rsidR="00CA09EB" w:rsidRPr="006F596E" w:rsidRDefault="00CA09EB" w:rsidP="00E708CA">
            <w:pPr>
              <w:cnfStyle w:val="000000100000" w:firstRow="0" w:lastRow="0" w:firstColumn="0" w:lastColumn="0" w:oddVBand="0" w:evenVBand="0" w:oddHBand="1" w:evenHBand="0" w:firstRowFirstColumn="0" w:firstRowLastColumn="0" w:lastRowFirstColumn="0" w:lastRowLastColumn="0"/>
              <w:rPr>
                <w:color w:val="0D0D0D"/>
                <w:sz w:val="20"/>
                <w:szCs w:val="20"/>
                <w:lang w:val="fr-FR" w:eastAsia="zh-CN"/>
              </w:rPr>
            </w:pPr>
            <w:r w:rsidRPr="006F596E">
              <w:rPr>
                <w:color w:val="0D0D0D"/>
                <w:sz w:val="20"/>
                <w:szCs w:val="20"/>
                <w:lang w:val="fr-FR" w:eastAsia="zh-CN"/>
              </w:rPr>
              <w:t>A proactive approach towards technological advancements in healthcare</w:t>
            </w:r>
          </w:p>
        </w:tc>
      </w:tr>
      <w:tr w:rsidR="00CA09EB" w:rsidRPr="00F86B80" w14:paraId="7868C37C" w14:textId="77777777" w:rsidTr="00E708CA">
        <w:trPr>
          <w:trHeight w:val="1398"/>
        </w:trPr>
        <w:tc>
          <w:tcPr>
            <w:cnfStyle w:val="001000000000" w:firstRow="0" w:lastRow="0" w:firstColumn="1" w:lastColumn="0" w:oddVBand="0" w:evenVBand="0" w:oddHBand="0" w:evenHBand="0" w:firstRowFirstColumn="0" w:firstRowLastColumn="0" w:lastRowFirstColumn="0" w:lastRowLastColumn="0"/>
            <w:tcW w:w="0" w:type="auto"/>
            <w:hideMark/>
          </w:tcPr>
          <w:p w14:paraId="3493DFD5" w14:textId="6CC70953" w:rsidR="00CA09EB" w:rsidRPr="006F596E" w:rsidRDefault="00CA09EB" w:rsidP="00E708CA">
            <w:pPr>
              <w:rPr>
                <w:b w:val="0"/>
                <w:bCs w:val="0"/>
                <w:color w:val="0D0D0D"/>
                <w:sz w:val="20"/>
                <w:szCs w:val="20"/>
                <w:lang w:eastAsia="zh-CN"/>
              </w:rPr>
            </w:pPr>
            <w:r w:rsidRPr="006F596E">
              <w:rPr>
                <w:b w:val="0"/>
                <w:bCs w:val="0"/>
                <w:color w:val="000000"/>
                <w:sz w:val="20"/>
                <w:szCs w:val="20"/>
                <w:lang w:eastAsia="zh-CN"/>
              </w:rPr>
              <w:t>(Cato et al., 2020)</w:t>
            </w:r>
            <w:r w:rsidRPr="006F596E">
              <w:rPr>
                <w:b w:val="0"/>
                <w:bCs w:val="0"/>
                <w:color w:val="0D0D0D"/>
                <w:sz w:val="20"/>
                <w:szCs w:val="20"/>
                <w:lang w:eastAsia="zh-CN"/>
              </w:rPr>
              <w:t>)</w:t>
            </w:r>
          </w:p>
        </w:tc>
        <w:tc>
          <w:tcPr>
            <w:tcW w:w="0" w:type="auto"/>
            <w:hideMark/>
          </w:tcPr>
          <w:p w14:paraId="27FEC79F"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DIKW framework and AI applications</w:t>
            </w:r>
          </w:p>
        </w:tc>
        <w:tc>
          <w:tcPr>
            <w:tcW w:w="0" w:type="auto"/>
            <w:hideMark/>
          </w:tcPr>
          <w:p w14:paraId="743CDF0C"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DIKW framework, clinical decision support</w:t>
            </w:r>
          </w:p>
        </w:tc>
        <w:tc>
          <w:tcPr>
            <w:tcW w:w="0" w:type="auto"/>
            <w:hideMark/>
          </w:tcPr>
          <w:p w14:paraId="5E45C9B7"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AI enhances clinical decision-making through the DIKW framework</w:t>
            </w:r>
          </w:p>
        </w:tc>
        <w:tc>
          <w:tcPr>
            <w:tcW w:w="0" w:type="auto"/>
            <w:hideMark/>
          </w:tcPr>
          <w:p w14:paraId="36586326"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Educate nursing staff on AI and its applications in clinical settings</w:t>
            </w:r>
          </w:p>
        </w:tc>
        <w:tc>
          <w:tcPr>
            <w:tcW w:w="0" w:type="auto"/>
            <w:hideMark/>
          </w:tcPr>
          <w:p w14:paraId="77E07155" w14:textId="77777777" w:rsidR="00CA09EB" w:rsidRPr="006F596E" w:rsidRDefault="00CA09EB" w:rsidP="00E708CA">
            <w:pPr>
              <w:cnfStyle w:val="000000000000" w:firstRow="0" w:lastRow="0" w:firstColumn="0" w:lastColumn="0" w:oddVBand="0" w:evenVBand="0" w:oddHBand="0" w:evenHBand="0" w:firstRowFirstColumn="0" w:firstRowLastColumn="0" w:lastRowFirstColumn="0" w:lastRowLastColumn="0"/>
              <w:rPr>
                <w:color w:val="0D0D0D"/>
                <w:sz w:val="20"/>
                <w:szCs w:val="20"/>
                <w:lang w:val="en-US" w:eastAsia="zh-CN"/>
              </w:rPr>
            </w:pPr>
            <w:r w:rsidRPr="006F596E">
              <w:rPr>
                <w:color w:val="0D0D0D"/>
                <w:sz w:val="20"/>
                <w:szCs w:val="20"/>
                <w:lang w:val="en-US" w:eastAsia="zh-CN"/>
              </w:rPr>
              <w:t>The importance of understanding AI's role and limitations</w:t>
            </w:r>
          </w:p>
        </w:tc>
      </w:tr>
    </w:tbl>
    <w:p w14:paraId="71F23085" w14:textId="77777777" w:rsidR="00DE652D" w:rsidRPr="006F596E" w:rsidRDefault="00DE652D" w:rsidP="004A587F">
      <w:pPr>
        <w:rPr>
          <w:b/>
          <w:bCs/>
          <w:sz w:val="20"/>
          <w:szCs w:val="20"/>
          <w:lang w:val="en-US"/>
        </w:rPr>
      </w:pPr>
    </w:p>
    <w:p w14:paraId="74B49D8B" w14:textId="77777777" w:rsidR="00893ECA" w:rsidRPr="006F596E" w:rsidRDefault="00893ECA" w:rsidP="00893ECA">
      <w:pPr>
        <w:jc w:val="both"/>
        <w:rPr>
          <w:sz w:val="20"/>
          <w:szCs w:val="20"/>
          <w:lang w:val="en-US"/>
        </w:rPr>
      </w:pPr>
    </w:p>
    <w:p w14:paraId="500CC32C" w14:textId="59E7DC70" w:rsidR="00893ECA" w:rsidRPr="006F596E" w:rsidRDefault="00893ECA" w:rsidP="00893ECA">
      <w:pPr>
        <w:rPr>
          <w:color w:val="0D0D0D"/>
          <w:sz w:val="20"/>
          <w:szCs w:val="20"/>
          <w:lang w:val="fr-FR"/>
        </w:rPr>
      </w:pPr>
      <w:bookmarkStart w:id="6" w:name="OLE_LINK9"/>
      <w:bookmarkStart w:id="7" w:name="OLE_LINK10"/>
      <w:r w:rsidRPr="00905EDD">
        <w:rPr>
          <w:sz w:val="20"/>
          <w:szCs w:val="20"/>
          <w:lang w:val="fr-FR"/>
        </w:rPr>
        <w:lastRenderedPageBreak/>
        <w:t>Table S</w:t>
      </w:r>
      <w:r w:rsidR="00306713">
        <w:rPr>
          <w:sz w:val="20"/>
          <w:szCs w:val="20"/>
          <w:lang w:val="fr-FR"/>
        </w:rPr>
        <w:t>3</w:t>
      </w:r>
      <w:r w:rsidRPr="00905EDD">
        <w:rPr>
          <w:sz w:val="20"/>
          <w:szCs w:val="20"/>
          <w:lang w:val="fr-FR"/>
        </w:rPr>
        <w:t>. Quality Aprraisal of Quantitative papers</w:t>
      </w:r>
    </w:p>
    <w:tbl>
      <w:tblPr>
        <w:tblStyle w:val="Tablanormal2"/>
        <w:tblW w:w="9069" w:type="dxa"/>
        <w:tblLook w:val="04A0" w:firstRow="1" w:lastRow="0" w:firstColumn="1" w:lastColumn="0" w:noHBand="0" w:noVBand="1"/>
      </w:tblPr>
      <w:tblGrid>
        <w:gridCol w:w="2381"/>
        <w:gridCol w:w="551"/>
        <w:gridCol w:w="528"/>
        <w:gridCol w:w="561"/>
        <w:gridCol w:w="528"/>
        <w:gridCol w:w="849"/>
        <w:gridCol w:w="849"/>
        <w:gridCol w:w="528"/>
        <w:gridCol w:w="528"/>
        <w:gridCol w:w="711"/>
        <w:gridCol w:w="1055"/>
      </w:tblGrid>
      <w:tr w:rsidR="00893ECA" w:rsidRPr="006F596E" w14:paraId="0AB79466" w14:textId="77777777" w:rsidTr="00893EC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81" w:type="dxa"/>
            <w:vAlign w:val="bottom"/>
            <w:hideMark/>
          </w:tcPr>
          <w:bookmarkEnd w:id="6"/>
          <w:bookmarkEnd w:id="7"/>
          <w:p w14:paraId="14A85B8F" w14:textId="77777777" w:rsidR="00893ECA" w:rsidRPr="006F596E" w:rsidRDefault="00893ECA" w:rsidP="00893ECA">
            <w:pPr>
              <w:rPr>
                <w:b w:val="0"/>
                <w:bCs w:val="0"/>
                <w:color w:val="0D0D0D"/>
                <w:sz w:val="20"/>
                <w:szCs w:val="20"/>
              </w:rPr>
            </w:pPr>
            <w:r w:rsidRPr="006F596E">
              <w:rPr>
                <w:b w:val="0"/>
                <w:bCs w:val="0"/>
                <w:color w:val="0D0D0D"/>
                <w:sz w:val="20"/>
                <w:szCs w:val="20"/>
                <w:bdr w:val="single" w:sz="2" w:space="0" w:color="E3E3E3" w:frame="1"/>
              </w:rPr>
              <w:t>Citations</w:t>
            </w:r>
          </w:p>
        </w:tc>
        <w:tc>
          <w:tcPr>
            <w:tcW w:w="551" w:type="dxa"/>
            <w:vAlign w:val="bottom"/>
            <w:hideMark/>
          </w:tcPr>
          <w:p w14:paraId="19CD37FF"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1</w:t>
            </w:r>
          </w:p>
        </w:tc>
        <w:tc>
          <w:tcPr>
            <w:tcW w:w="0" w:type="auto"/>
            <w:vAlign w:val="bottom"/>
            <w:hideMark/>
          </w:tcPr>
          <w:p w14:paraId="70E9EA34"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2</w:t>
            </w:r>
          </w:p>
        </w:tc>
        <w:tc>
          <w:tcPr>
            <w:tcW w:w="0" w:type="auto"/>
            <w:vAlign w:val="bottom"/>
            <w:hideMark/>
          </w:tcPr>
          <w:p w14:paraId="58CAD269"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3</w:t>
            </w:r>
          </w:p>
        </w:tc>
        <w:tc>
          <w:tcPr>
            <w:tcW w:w="0" w:type="auto"/>
            <w:vAlign w:val="bottom"/>
            <w:hideMark/>
          </w:tcPr>
          <w:p w14:paraId="77F6FA5B"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4</w:t>
            </w:r>
          </w:p>
        </w:tc>
        <w:tc>
          <w:tcPr>
            <w:tcW w:w="0" w:type="auto"/>
            <w:vAlign w:val="bottom"/>
            <w:hideMark/>
          </w:tcPr>
          <w:p w14:paraId="58EF6AB2"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5</w:t>
            </w:r>
          </w:p>
        </w:tc>
        <w:tc>
          <w:tcPr>
            <w:tcW w:w="0" w:type="auto"/>
            <w:vAlign w:val="bottom"/>
            <w:hideMark/>
          </w:tcPr>
          <w:p w14:paraId="73DD0F65"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6</w:t>
            </w:r>
          </w:p>
        </w:tc>
        <w:tc>
          <w:tcPr>
            <w:tcW w:w="0" w:type="auto"/>
            <w:vAlign w:val="bottom"/>
            <w:hideMark/>
          </w:tcPr>
          <w:p w14:paraId="02A482A4"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7</w:t>
            </w:r>
          </w:p>
        </w:tc>
        <w:tc>
          <w:tcPr>
            <w:tcW w:w="0" w:type="auto"/>
            <w:vAlign w:val="bottom"/>
            <w:hideMark/>
          </w:tcPr>
          <w:p w14:paraId="7C34853F"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Q8</w:t>
            </w:r>
          </w:p>
        </w:tc>
        <w:tc>
          <w:tcPr>
            <w:tcW w:w="0" w:type="auto"/>
            <w:vAlign w:val="bottom"/>
            <w:hideMark/>
          </w:tcPr>
          <w:p w14:paraId="05E8C086"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Total score</w:t>
            </w:r>
          </w:p>
        </w:tc>
        <w:tc>
          <w:tcPr>
            <w:tcW w:w="0" w:type="auto"/>
            <w:vAlign w:val="bottom"/>
            <w:hideMark/>
          </w:tcPr>
          <w:p w14:paraId="4D2E77D2"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bdr w:val="single" w:sz="2" w:space="0" w:color="E3E3E3" w:frame="1"/>
              </w:rPr>
              <w:t>Share of answers yes (%)</w:t>
            </w:r>
          </w:p>
        </w:tc>
      </w:tr>
      <w:tr w:rsidR="00893ECA" w:rsidRPr="006F596E" w14:paraId="201F36CD" w14:textId="77777777" w:rsidTr="00893EC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81" w:type="dxa"/>
            <w:vAlign w:val="bottom"/>
          </w:tcPr>
          <w:p w14:paraId="69564305" w14:textId="77777777" w:rsidR="00BC687D" w:rsidRDefault="00BC687D" w:rsidP="00BC687D">
            <w:pPr>
              <w:rPr>
                <w:bCs w:val="0"/>
                <w:color w:val="000000"/>
                <w:sz w:val="20"/>
                <w:szCs w:val="20"/>
              </w:rPr>
            </w:pPr>
            <w:r w:rsidRPr="006F596E">
              <w:rPr>
                <w:b w:val="0"/>
                <w:color w:val="000000"/>
                <w:sz w:val="20"/>
                <w:szCs w:val="20"/>
              </w:rPr>
              <w:t>(Han et al., 2020)</w:t>
            </w:r>
          </w:p>
          <w:p w14:paraId="3FC4D01E" w14:textId="7E2D3E0E" w:rsidR="00893ECA" w:rsidRPr="006F596E" w:rsidRDefault="00893ECA" w:rsidP="00BC687D">
            <w:pPr>
              <w:rPr>
                <w:b w:val="0"/>
                <w:bCs w:val="0"/>
                <w:color w:val="0D0D0D"/>
                <w:sz w:val="20"/>
                <w:szCs w:val="20"/>
              </w:rPr>
            </w:pPr>
          </w:p>
        </w:tc>
        <w:tc>
          <w:tcPr>
            <w:tcW w:w="551" w:type="dxa"/>
            <w:vAlign w:val="bottom"/>
          </w:tcPr>
          <w:p w14:paraId="7C70D82D"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102228EB"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09886883"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511E125A"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09B2D95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Unclear</w:t>
            </w:r>
          </w:p>
        </w:tc>
        <w:tc>
          <w:tcPr>
            <w:tcW w:w="0" w:type="auto"/>
            <w:vAlign w:val="bottom"/>
          </w:tcPr>
          <w:p w14:paraId="2D48C5DC"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Unclear</w:t>
            </w:r>
          </w:p>
        </w:tc>
        <w:tc>
          <w:tcPr>
            <w:tcW w:w="0" w:type="auto"/>
            <w:vAlign w:val="bottom"/>
          </w:tcPr>
          <w:p w14:paraId="5BDB47EF"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066392D0"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3503FA1F"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6/8</w:t>
            </w:r>
          </w:p>
        </w:tc>
        <w:tc>
          <w:tcPr>
            <w:tcW w:w="0" w:type="auto"/>
            <w:vAlign w:val="bottom"/>
          </w:tcPr>
          <w:p w14:paraId="749F58D1"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75%</w:t>
            </w:r>
          </w:p>
        </w:tc>
      </w:tr>
      <w:tr w:rsidR="00893ECA" w:rsidRPr="006F596E" w14:paraId="39677037" w14:textId="77777777" w:rsidTr="00893ECA">
        <w:trPr>
          <w:trHeight w:val="320"/>
        </w:trPr>
        <w:tc>
          <w:tcPr>
            <w:cnfStyle w:val="001000000000" w:firstRow="0" w:lastRow="0" w:firstColumn="1" w:lastColumn="0" w:oddVBand="0" w:evenVBand="0" w:oddHBand="0" w:evenHBand="0" w:firstRowFirstColumn="0" w:firstRowLastColumn="0" w:lastRowFirstColumn="0" w:lastRowLastColumn="0"/>
            <w:tcW w:w="2381" w:type="dxa"/>
            <w:vAlign w:val="bottom"/>
          </w:tcPr>
          <w:p w14:paraId="68860719" w14:textId="492F922D" w:rsidR="00893ECA" w:rsidRPr="006F596E" w:rsidRDefault="00893ECA" w:rsidP="00893ECA">
            <w:pPr>
              <w:rPr>
                <w:b w:val="0"/>
                <w:bCs w:val="0"/>
                <w:color w:val="0D0D0D"/>
                <w:sz w:val="20"/>
                <w:szCs w:val="20"/>
              </w:rPr>
            </w:pPr>
            <w:r w:rsidRPr="006F596E">
              <w:rPr>
                <w:b w:val="0"/>
                <w:bCs w:val="0"/>
                <w:color w:val="000000"/>
                <w:sz w:val="20"/>
                <w:szCs w:val="20"/>
              </w:rPr>
              <w:t>(Chang et al., 2022)</w:t>
            </w:r>
          </w:p>
        </w:tc>
        <w:tc>
          <w:tcPr>
            <w:tcW w:w="551" w:type="dxa"/>
            <w:vAlign w:val="bottom"/>
          </w:tcPr>
          <w:p w14:paraId="78CB45DC"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29440BD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32865DB8"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bottom"/>
          </w:tcPr>
          <w:p w14:paraId="67C61AEE"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36041A6B"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tcPr>
          <w:p w14:paraId="56763B4F"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tcPr>
          <w:p w14:paraId="10CE27A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4FD334D6"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tcPr>
          <w:p w14:paraId="749EDE6A"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5/8</w:t>
            </w:r>
          </w:p>
        </w:tc>
        <w:tc>
          <w:tcPr>
            <w:tcW w:w="0" w:type="auto"/>
            <w:vAlign w:val="bottom"/>
          </w:tcPr>
          <w:p w14:paraId="0DC77F3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62.5%</w:t>
            </w:r>
          </w:p>
        </w:tc>
      </w:tr>
      <w:tr w:rsidR="00893ECA" w:rsidRPr="006F596E" w14:paraId="041331F2" w14:textId="77777777" w:rsidTr="00893EC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048B9A8" w14:textId="58D36C30" w:rsidR="00893ECA" w:rsidRPr="006F596E" w:rsidRDefault="00893ECA" w:rsidP="00893ECA">
            <w:pPr>
              <w:rPr>
                <w:b w:val="0"/>
                <w:bCs w:val="0"/>
                <w:color w:val="0D0D0D"/>
                <w:sz w:val="20"/>
                <w:szCs w:val="20"/>
              </w:rPr>
            </w:pPr>
            <w:r w:rsidRPr="006F596E">
              <w:rPr>
                <w:b w:val="0"/>
                <w:bCs w:val="0"/>
                <w:color w:val="000000"/>
                <w:sz w:val="20"/>
                <w:szCs w:val="20"/>
              </w:rPr>
              <w:t>(Wang et al., 2022)</w:t>
            </w:r>
          </w:p>
        </w:tc>
        <w:tc>
          <w:tcPr>
            <w:tcW w:w="0" w:type="auto"/>
            <w:vAlign w:val="bottom"/>
            <w:hideMark/>
          </w:tcPr>
          <w:p w14:paraId="11074D6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60314D6B"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5E73FC61"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bottom"/>
            <w:hideMark/>
          </w:tcPr>
          <w:p w14:paraId="22A5EE6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52B7C51A"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6F114E8F"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05FFB52B"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3DD5F7C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548F803B"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5/8</w:t>
            </w:r>
          </w:p>
        </w:tc>
        <w:tc>
          <w:tcPr>
            <w:tcW w:w="0" w:type="auto"/>
            <w:vAlign w:val="bottom"/>
            <w:hideMark/>
          </w:tcPr>
          <w:p w14:paraId="203749B4"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62.5%</w:t>
            </w:r>
          </w:p>
        </w:tc>
      </w:tr>
      <w:tr w:rsidR="00893ECA" w:rsidRPr="006F596E" w14:paraId="661616E4" w14:textId="77777777" w:rsidTr="00893ECA">
        <w:trPr>
          <w:trHeight w:val="212"/>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F6FC330" w14:textId="1CDF8708" w:rsidR="00893ECA" w:rsidRPr="006F596E" w:rsidRDefault="00893ECA" w:rsidP="00893ECA">
            <w:pPr>
              <w:rPr>
                <w:b w:val="0"/>
                <w:bCs w:val="0"/>
                <w:color w:val="0D0D0D"/>
                <w:sz w:val="20"/>
                <w:szCs w:val="20"/>
              </w:rPr>
            </w:pPr>
            <w:r w:rsidRPr="006F596E">
              <w:rPr>
                <w:b w:val="0"/>
                <w:bCs w:val="0"/>
                <w:color w:val="000000"/>
                <w:sz w:val="20"/>
                <w:szCs w:val="20"/>
              </w:rPr>
              <w:t>(Huang et al., 2022)</w:t>
            </w:r>
          </w:p>
        </w:tc>
        <w:tc>
          <w:tcPr>
            <w:tcW w:w="0" w:type="auto"/>
            <w:vAlign w:val="bottom"/>
            <w:hideMark/>
          </w:tcPr>
          <w:p w14:paraId="2DA0041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6EC8F549"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2E76EE0D"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bottom"/>
            <w:hideMark/>
          </w:tcPr>
          <w:p w14:paraId="23973E5E"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7C406739"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4DC4F60F"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18207D2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316D5978"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4B0E1B7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5/8</w:t>
            </w:r>
          </w:p>
        </w:tc>
        <w:tc>
          <w:tcPr>
            <w:tcW w:w="0" w:type="auto"/>
            <w:vAlign w:val="bottom"/>
            <w:hideMark/>
          </w:tcPr>
          <w:p w14:paraId="773FCFDC"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62.5%</w:t>
            </w:r>
          </w:p>
        </w:tc>
      </w:tr>
      <w:tr w:rsidR="00893ECA" w:rsidRPr="006F596E" w14:paraId="63850E43" w14:textId="77777777" w:rsidTr="00893EC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8791F49" w14:textId="0A99FCCC" w:rsidR="00893ECA" w:rsidRPr="006F596E" w:rsidRDefault="00893ECA" w:rsidP="00893ECA">
            <w:pPr>
              <w:rPr>
                <w:b w:val="0"/>
                <w:bCs w:val="0"/>
                <w:color w:val="0D0D0D"/>
                <w:sz w:val="20"/>
                <w:szCs w:val="20"/>
              </w:rPr>
            </w:pPr>
            <w:r w:rsidRPr="006F596E">
              <w:rPr>
                <w:b w:val="0"/>
                <w:bCs w:val="0"/>
                <w:color w:val="000000"/>
                <w:sz w:val="20"/>
                <w:szCs w:val="20"/>
              </w:rPr>
              <w:t>(Ergin et al., 2022)</w:t>
            </w:r>
          </w:p>
        </w:tc>
        <w:tc>
          <w:tcPr>
            <w:tcW w:w="0" w:type="auto"/>
            <w:vAlign w:val="bottom"/>
            <w:hideMark/>
          </w:tcPr>
          <w:p w14:paraId="59B23A64"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2576E65F"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5D708E65"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4213A843"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072AD794"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119CF5F3"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4D94330F"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4977A0BD"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0D5E47C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4/8</w:t>
            </w:r>
          </w:p>
        </w:tc>
        <w:tc>
          <w:tcPr>
            <w:tcW w:w="0" w:type="auto"/>
            <w:vAlign w:val="bottom"/>
            <w:hideMark/>
          </w:tcPr>
          <w:p w14:paraId="74F48451"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50%</w:t>
            </w:r>
          </w:p>
        </w:tc>
      </w:tr>
      <w:tr w:rsidR="00893ECA" w:rsidRPr="006F596E" w14:paraId="57D26418" w14:textId="77777777" w:rsidTr="00893ECA">
        <w:trPr>
          <w:trHeight w:val="227"/>
        </w:trPr>
        <w:tc>
          <w:tcPr>
            <w:cnfStyle w:val="001000000000" w:firstRow="0" w:lastRow="0" w:firstColumn="1" w:lastColumn="0" w:oddVBand="0" w:evenVBand="0" w:oddHBand="0" w:evenHBand="0" w:firstRowFirstColumn="0" w:firstRowLastColumn="0" w:lastRowFirstColumn="0" w:lastRowLastColumn="0"/>
            <w:tcW w:w="2381" w:type="dxa"/>
            <w:vAlign w:val="bottom"/>
            <w:hideMark/>
          </w:tcPr>
          <w:p w14:paraId="0280FD7B" w14:textId="05575468" w:rsidR="00893ECA" w:rsidRPr="006F596E" w:rsidRDefault="00893ECA" w:rsidP="00893ECA">
            <w:pPr>
              <w:rPr>
                <w:b w:val="0"/>
                <w:bCs w:val="0"/>
                <w:color w:val="0D0D0D"/>
                <w:sz w:val="20"/>
                <w:szCs w:val="20"/>
              </w:rPr>
            </w:pPr>
            <w:r w:rsidRPr="006F596E">
              <w:rPr>
                <w:b w:val="0"/>
                <w:bCs w:val="0"/>
                <w:color w:val="000000"/>
                <w:sz w:val="20"/>
                <w:szCs w:val="20"/>
              </w:rPr>
              <w:t>(Li et al., 2022)</w:t>
            </w:r>
          </w:p>
        </w:tc>
        <w:tc>
          <w:tcPr>
            <w:tcW w:w="551" w:type="dxa"/>
            <w:vAlign w:val="bottom"/>
            <w:hideMark/>
          </w:tcPr>
          <w:p w14:paraId="298902B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08392430"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132DEE6D"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bottom"/>
            <w:hideMark/>
          </w:tcPr>
          <w:p w14:paraId="64208CC9"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4FC5D5E8"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73AC0BC8"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bottom"/>
            <w:hideMark/>
          </w:tcPr>
          <w:p w14:paraId="2A4CE414"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62D6A6CF"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bottom"/>
            <w:hideMark/>
          </w:tcPr>
          <w:p w14:paraId="5FCA4158"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4/8</w:t>
            </w:r>
          </w:p>
        </w:tc>
        <w:tc>
          <w:tcPr>
            <w:tcW w:w="0" w:type="auto"/>
            <w:vAlign w:val="bottom"/>
            <w:hideMark/>
          </w:tcPr>
          <w:p w14:paraId="6D39A741"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50%</w:t>
            </w:r>
          </w:p>
        </w:tc>
      </w:tr>
    </w:tbl>
    <w:p w14:paraId="3D56D3BF" w14:textId="77777777" w:rsidR="00893ECA" w:rsidRPr="006F596E" w:rsidRDefault="00893ECA" w:rsidP="00893ECA">
      <w:pPr>
        <w:rPr>
          <w:sz w:val="20"/>
          <w:szCs w:val="20"/>
        </w:rPr>
      </w:pPr>
    </w:p>
    <w:p w14:paraId="470616DC" w14:textId="77777777" w:rsidR="00893ECA" w:rsidRPr="006F596E" w:rsidRDefault="00893ECA" w:rsidP="00893ECA">
      <w:pPr>
        <w:rPr>
          <w:sz w:val="20"/>
          <w:szCs w:val="20"/>
        </w:rPr>
      </w:pPr>
    </w:p>
    <w:p w14:paraId="4FA7D2E8" w14:textId="47F4CE56" w:rsidR="00893ECA" w:rsidRPr="006F596E" w:rsidRDefault="00893ECA" w:rsidP="00893ECA">
      <w:pPr>
        <w:rPr>
          <w:color w:val="0D0D0D"/>
          <w:sz w:val="20"/>
          <w:szCs w:val="20"/>
          <w:lang w:val="fr-FR"/>
        </w:rPr>
      </w:pPr>
      <w:bookmarkStart w:id="8" w:name="OLE_LINK11"/>
      <w:bookmarkStart w:id="9" w:name="OLE_LINK12"/>
      <w:r w:rsidRPr="00521BFB">
        <w:rPr>
          <w:sz w:val="20"/>
          <w:szCs w:val="20"/>
          <w:lang w:val="fr-FR"/>
        </w:rPr>
        <w:t>Table S</w:t>
      </w:r>
      <w:r w:rsidR="00306713">
        <w:rPr>
          <w:sz w:val="20"/>
          <w:szCs w:val="20"/>
          <w:lang w:val="fr-FR"/>
        </w:rPr>
        <w:t>4</w:t>
      </w:r>
      <w:r w:rsidRPr="00521BFB">
        <w:rPr>
          <w:sz w:val="20"/>
          <w:szCs w:val="20"/>
          <w:lang w:val="fr-FR"/>
        </w:rPr>
        <w:t>. Quality Aprraisal of qualitative papers</w:t>
      </w:r>
    </w:p>
    <w:tbl>
      <w:tblPr>
        <w:tblStyle w:val="Tablanormal2"/>
        <w:tblW w:w="9048" w:type="dxa"/>
        <w:tblLook w:val="04A0" w:firstRow="1" w:lastRow="0" w:firstColumn="1" w:lastColumn="0" w:noHBand="0" w:noVBand="1"/>
      </w:tblPr>
      <w:tblGrid>
        <w:gridCol w:w="1165"/>
        <w:gridCol w:w="561"/>
        <w:gridCol w:w="561"/>
        <w:gridCol w:w="561"/>
        <w:gridCol w:w="561"/>
        <w:gridCol w:w="561"/>
        <w:gridCol w:w="849"/>
        <w:gridCol w:w="849"/>
        <w:gridCol w:w="561"/>
        <w:gridCol w:w="561"/>
        <w:gridCol w:w="561"/>
        <w:gridCol w:w="689"/>
        <w:gridCol w:w="1008"/>
      </w:tblGrid>
      <w:tr w:rsidR="00893ECA" w:rsidRPr="006F596E" w14:paraId="66A15BD7" w14:textId="77777777" w:rsidTr="00893ECA">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vAlign w:val="center"/>
            <w:hideMark/>
          </w:tcPr>
          <w:bookmarkEnd w:id="8"/>
          <w:bookmarkEnd w:id="9"/>
          <w:p w14:paraId="7452F814" w14:textId="77777777" w:rsidR="00893ECA" w:rsidRPr="006F596E" w:rsidRDefault="00893ECA" w:rsidP="00893ECA">
            <w:pPr>
              <w:rPr>
                <w:b w:val="0"/>
                <w:bCs w:val="0"/>
                <w:color w:val="0D0D0D"/>
                <w:sz w:val="20"/>
                <w:szCs w:val="20"/>
              </w:rPr>
            </w:pPr>
            <w:r w:rsidRPr="006F596E">
              <w:rPr>
                <w:b w:val="0"/>
                <w:bCs w:val="0"/>
                <w:color w:val="0D0D0D"/>
                <w:sz w:val="20"/>
                <w:szCs w:val="20"/>
              </w:rPr>
              <w:t>Citations</w:t>
            </w:r>
          </w:p>
        </w:tc>
        <w:tc>
          <w:tcPr>
            <w:tcW w:w="0" w:type="auto"/>
            <w:vAlign w:val="center"/>
            <w:hideMark/>
          </w:tcPr>
          <w:p w14:paraId="2E040363"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1</w:t>
            </w:r>
          </w:p>
        </w:tc>
        <w:tc>
          <w:tcPr>
            <w:tcW w:w="0" w:type="auto"/>
            <w:vAlign w:val="center"/>
            <w:hideMark/>
          </w:tcPr>
          <w:p w14:paraId="6B02CAFF"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2</w:t>
            </w:r>
          </w:p>
        </w:tc>
        <w:tc>
          <w:tcPr>
            <w:tcW w:w="0" w:type="auto"/>
            <w:vAlign w:val="center"/>
            <w:hideMark/>
          </w:tcPr>
          <w:p w14:paraId="65329743"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3</w:t>
            </w:r>
          </w:p>
        </w:tc>
        <w:tc>
          <w:tcPr>
            <w:tcW w:w="0" w:type="auto"/>
            <w:vAlign w:val="center"/>
            <w:hideMark/>
          </w:tcPr>
          <w:p w14:paraId="60E1E4A4"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4</w:t>
            </w:r>
          </w:p>
        </w:tc>
        <w:tc>
          <w:tcPr>
            <w:tcW w:w="0" w:type="auto"/>
            <w:vAlign w:val="center"/>
            <w:hideMark/>
          </w:tcPr>
          <w:p w14:paraId="550D58B8"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5</w:t>
            </w:r>
          </w:p>
        </w:tc>
        <w:tc>
          <w:tcPr>
            <w:tcW w:w="0" w:type="auto"/>
            <w:vAlign w:val="center"/>
            <w:hideMark/>
          </w:tcPr>
          <w:p w14:paraId="7C116F52"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6</w:t>
            </w:r>
          </w:p>
        </w:tc>
        <w:tc>
          <w:tcPr>
            <w:tcW w:w="0" w:type="auto"/>
            <w:vAlign w:val="center"/>
            <w:hideMark/>
          </w:tcPr>
          <w:p w14:paraId="43E88CE2"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7</w:t>
            </w:r>
          </w:p>
        </w:tc>
        <w:tc>
          <w:tcPr>
            <w:tcW w:w="0" w:type="auto"/>
            <w:vAlign w:val="center"/>
            <w:hideMark/>
          </w:tcPr>
          <w:p w14:paraId="4B7189C0"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8</w:t>
            </w:r>
          </w:p>
        </w:tc>
        <w:tc>
          <w:tcPr>
            <w:tcW w:w="0" w:type="auto"/>
            <w:vAlign w:val="center"/>
            <w:hideMark/>
          </w:tcPr>
          <w:p w14:paraId="5DBE67CF"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9</w:t>
            </w:r>
          </w:p>
        </w:tc>
        <w:tc>
          <w:tcPr>
            <w:tcW w:w="0" w:type="auto"/>
            <w:vAlign w:val="center"/>
            <w:hideMark/>
          </w:tcPr>
          <w:p w14:paraId="6CA160F7"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Q10</w:t>
            </w:r>
          </w:p>
        </w:tc>
        <w:tc>
          <w:tcPr>
            <w:tcW w:w="0" w:type="auto"/>
            <w:vAlign w:val="center"/>
            <w:hideMark/>
          </w:tcPr>
          <w:p w14:paraId="0611CBBC"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Total score</w:t>
            </w:r>
          </w:p>
        </w:tc>
        <w:tc>
          <w:tcPr>
            <w:tcW w:w="0" w:type="auto"/>
            <w:vAlign w:val="center"/>
            <w:hideMark/>
          </w:tcPr>
          <w:p w14:paraId="73C1A344" w14:textId="77777777" w:rsidR="00893ECA" w:rsidRPr="006F596E" w:rsidRDefault="00893ECA" w:rsidP="00893ECA">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Share of answers yes (%)</w:t>
            </w:r>
          </w:p>
        </w:tc>
      </w:tr>
      <w:tr w:rsidR="00893ECA" w:rsidRPr="006F596E" w14:paraId="39F682DE" w14:textId="77777777" w:rsidTr="00893ECA">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74D35EC" w14:textId="02076250" w:rsidR="00893ECA" w:rsidRPr="006F596E" w:rsidRDefault="00893ECA" w:rsidP="00893ECA">
            <w:pPr>
              <w:rPr>
                <w:b w:val="0"/>
                <w:bCs w:val="0"/>
                <w:color w:val="0D0D0D"/>
                <w:sz w:val="20"/>
                <w:szCs w:val="20"/>
              </w:rPr>
            </w:pPr>
            <w:r w:rsidRPr="006F596E">
              <w:rPr>
                <w:b w:val="0"/>
                <w:bCs w:val="0"/>
                <w:color w:val="000000"/>
                <w:sz w:val="20"/>
                <w:szCs w:val="20"/>
              </w:rPr>
              <w:t>(Fontenot, 2024)</w:t>
            </w:r>
          </w:p>
        </w:tc>
        <w:tc>
          <w:tcPr>
            <w:tcW w:w="0" w:type="auto"/>
            <w:vAlign w:val="center"/>
            <w:hideMark/>
          </w:tcPr>
          <w:p w14:paraId="481A9160"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3E47E645"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6759A919"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75B92195"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5A4A5AD9"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718C0B46"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Unclear</w:t>
            </w:r>
          </w:p>
        </w:tc>
        <w:tc>
          <w:tcPr>
            <w:tcW w:w="0" w:type="auto"/>
            <w:vAlign w:val="center"/>
            <w:hideMark/>
          </w:tcPr>
          <w:p w14:paraId="2499717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Unclear</w:t>
            </w:r>
          </w:p>
        </w:tc>
        <w:tc>
          <w:tcPr>
            <w:tcW w:w="0" w:type="auto"/>
            <w:vAlign w:val="center"/>
            <w:hideMark/>
          </w:tcPr>
          <w:p w14:paraId="2DA2D7F2"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5B43201A"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39336056"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hideMark/>
          </w:tcPr>
          <w:p w14:paraId="03038363"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1/10</w:t>
            </w:r>
          </w:p>
        </w:tc>
        <w:tc>
          <w:tcPr>
            <w:tcW w:w="0" w:type="auto"/>
            <w:vAlign w:val="center"/>
            <w:hideMark/>
          </w:tcPr>
          <w:p w14:paraId="38D40CA9"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10%</w:t>
            </w:r>
          </w:p>
        </w:tc>
      </w:tr>
      <w:tr w:rsidR="00893ECA" w:rsidRPr="006F596E" w14:paraId="3D01D527" w14:textId="77777777" w:rsidTr="00893ECA">
        <w:trPr>
          <w:trHeight w:val="276"/>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075677" w14:textId="32AA6319" w:rsidR="00893ECA" w:rsidRPr="006F596E" w:rsidRDefault="00893ECA" w:rsidP="00893ECA">
            <w:pPr>
              <w:rPr>
                <w:b w:val="0"/>
                <w:bCs w:val="0"/>
                <w:color w:val="000000"/>
                <w:sz w:val="20"/>
                <w:szCs w:val="20"/>
              </w:rPr>
            </w:pPr>
            <w:r w:rsidRPr="006F596E">
              <w:rPr>
                <w:b w:val="0"/>
                <w:bCs w:val="0"/>
                <w:color w:val="000000"/>
                <w:sz w:val="20"/>
                <w:szCs w:val="20"/>
              </w:rPr>
              <w:t>(Clancy, 2020a)</w:t>
            </w:r>
          </w:p>
        </w:tc>
        <w:tc>
          <w:tcPr>
            <w:tcW w:w="0" w:type="auto"/>
            <w:vAlign w:val="center"/>
          </w:tcPr>
          <w:p w14:paraId="518CE89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25C324F9"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4A6E2891"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7F1720C8"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35519E41"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1730F85C"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4CB4A59B"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4942106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067B8115"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4B13B14F"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4D8603C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3/10</w:t>
            </w:r>
          </w:p>
        </w:tc>
        <w:tc>
          <w:tcPr>
            <w:tcW w:w="0" w:type="auto"/>
            <w:vAlign w:val="center"/>
          </w:tcPr>
          <w:p w14:paraId="294AFE1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30%</w:t>
            </w:r>
          </w:p>
        </w:tc>
      </w:tr>
      <w:tr w:rsidR="00893ECA" w:rsidRPr="006F596E" w14:paraId="3627A792" w14:textId="77777777" w:rsidTr="00893EC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5B0021" w14:textId="2CDDA8FD" w:rsidR="00893ECA" w:rsidRPr="006F596E" w:rsidRDefault="00893ECA" w:rsidP="00893ECA">
            <w:pPr>
              <w:rPr>
                <w:b w:val="0"/>
                <w:bCs w:val="0"/>
                <w:color w:val="000000"/>
                <w:sz w:val="20"/>
                <w:szCs w:val="20"/>
              </w:rPr>
            </w:pPr>
            <w:r w:rsidRPr="006F596E">
              <w:rPr>
                <w:b w:val="0"/>
                <w:bCs w:val="0"/>
                <w:color w:val="000000"/>
                <w:sz w:val="20"/>
                <w:szCs w:val="20"/>
              </w:rPr>
              <w:t>(Clancy, 2020a)</w:t>
            </w:r>
          </w:p>
        </w:tc>
        <w:tc>
          <w:tcPr>
            <w:tcW w:w="0" w:type="auto"/>
            <w:vAlign w:val="center"/>
          </w:tcPr>
          <w:p w14:paraId="6020A5FD"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5F8CB6FF"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3455378B"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4440A05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7E54296E"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7DC65C84"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3DD82206"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279E1394"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7661CE9B"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21401934"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3313B456"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3/10</w:t>
            </w:r>
          </w:p>
        </w:tc>
        <w:tc>
          <w:tcPr>
            <w:tcW w:w="0" w:type="auto"/>
            <w:vAlign w:val="center"/>
          </w:tcPr>
          <w:p w14:paraId="15FA15EB"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30%</w:t>
            </w:r>
          </w:p>
        </w:tc>
      </w:tr>
      <w:tr w:rsidR="00893ECA" w:rsidRPr="006F596E" w14:paraId="2E938F3D" w14:textId="77777777" w:rsidTr="00893ECA">
        <w:trPr>
          <w:trHeight w:val="27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5465A8" w14:textId="31B9C2C6" w:rsidR="00893ECA" w:rsidRPr="006F596E" w:rsidRDefault="00893ECA" w:rsidP="00893ECA">
            <w:pPr>
              <w:rPr>
                <w:b w:val="0"/>
                <w:bCs w:val="0"/>
                <w:color w:val="0D0D0D"/>
                <w:sz w:val="20"/>
                <w:szCs w:val="20"/>
              </w:rPr>
            </w:pPr>
            <w:r w:rsidRPr="006F596E">
              <w:rPr>
                <w:b w:val="0"/>
                <w:bCs w:val="0"/>
                <w:color w:val="000000"/>
                <w:sz w:val="20"/>
                <w:szCs w:val="20"/>
                <w:lang w:val="en-US"/>
              </w:rPr>
              <w:t>(Blouin, 2023)</w:t>
            </w:r>
          </w:p>
        </w:tc>
        <w:tc>
          <w:tcPr>
            <w:tcW w:w="0" w:type="auto"/>
            <w:vAlign w:val="center"/>
            <w:hideMark/>
          </w:tcPr>
          <w:p w14:paraId="02CC9ACD"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7E5B69DC"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hideMark/>
          </w:tcPr>
          <w:p w14:paraId="13F91064"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54F69349"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127D31E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hideMark/>
          </w:tcPr>
          <w:p w14:paraId="67EF8730"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hideMark/>
          </w:tcPr>
          <w:p w14:paraId="6B221F57"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hideMark/>
          </w:tcPr>
          <w:p w14:paraId="171943D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3F4B8277"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hideMark/>
          </w:tcPr>
          <w:p w14:paraId="4ED8EB64"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hideMark/>
          </w:tcPr>
          <w:p w14:paraId="72CB453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3/10</w:t>
            </w:r>
          </w:p>
        </w:tc>
        <w:tc>
          <w:tcPr>
            <w:tcW w:w="0" w:type="auto"/>
            <w:vAlign w:val="center"/>
            <w:hideMark/>
          </w:tcPr>
          <w:p w14:paraId="7B2AA89D"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30%</w:t>
            </w:r>
          </w:p>
        </w:tc>
      </w:tr>
      <w:tr w:rsidR="00893ECA" w:rsidRPr="006F596E" w14:paraId="7485BEFA" w14:textId="77777777" w:rsidTr="00893ECA">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EAE8E8" w14:textId="0059B753" w:rsidR="00893ECA" w:rsidRPr="006F596E" w:rsidRDefault="00893ECA" w:rsidP="00893ECA">
            <w:pPr>
              <w:rPr>
                <w:b w:val="0"/>
                <w:bCs w:val="0"/>
                <w:color w:val="000000"/>
                <w:sz w:val="20"/>
                <w:szCs w:val="20"/>
                <w:lang w:val="en-US"/>
              </w:rPr>
            </w:pPr>
            <w:r w:rsidRPr="006F596E">
              <w:rPr>
                <w:b w:val="0"/>
                <w:bCs w:val="0"/>
                <w:color w:val="000000"/>
                <w:sz w:val="20"/>
                <w:szCs w:val="20"/>
              </w:rPr>
              <w:t>(Chen et al., 2022)</w:t>
            </w:r>
            <w:r w:rsidR="00BC687D">
              <w:rPr>
                <w:b w:val="0"/>
                <w:bCs w:val="0"/>
                <w:color w:val="000000"/>
                <w:sz w:val="20"/>
                <w:szCs w:val="20"/>
              </w:rPr>
              <w:t xml:space="preserve"> </w:t>
            </w:r>
            <w:r w:rsidR="00BC687D">
              <w:rPr>
                <w:b w:val="0"/>
                <w:bCs w:val="0"/>
                <w:sz w:val="20"/>
                <w:szCs w:val="20"/>
              </w:rPr>
              <w:t>[49]</w:t>
            </w:r>
          </w:p>
        </w:tc>
        <w:tc>
          <w:tcPr>
            <w:tcW w:w="0" w:type="auto"/>
            <w:vAlign w:val="center"/>
          </w:tcPr>
          <w:p w14:paraId="67F5ECA3"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608419D5"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46DFDA71"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14CC07A1"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724D7883"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21152F4E"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44C48499"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421FC370"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57998211"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371FB2F9"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5621CA6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3/10</w:t>
            </w:r>
          </w:p>
        </w:tc>
        <w:tc>
          <w:tcPr>
            <w:tcW w:w="0" w:type="auto"/>
            <w:vAlign w:val="center"/>
          </w:tcPr>
          <w:p w14:paraId="695ECA5A"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30%</w:t>
            </w:r>
          </w:p>
        </w:tc>
      </w:tr>
      <w:tr w:rsidR="00893ECA" w:rsidRPr="006F596E" w14:paraId="0C513756" w14:textId="77777777" w:rsidTr="00893ECA">
        <w:trPr>
          <w:trHeight w:val="265"/>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FC6652" w14:textId="4D2D5D48" w:rsidR="00893ECA" w:rsidRPr="006F596E" w:rsidRDefault="00893ECA" w:rsidP="00893ECA">
            <w:pPr>
              <w:rPr>
                <w:b w:val="0"/>
                <w:bCs w:val="0"/>
                <w:color w:val="000000"/>
                <w:sz w:val="20"/>
                <w:szCs w:val="20"/>
                <w:lang w:val="en-US"/>
              </w:rPr>
            </w:pPr>
            <w:r w:rsidRPr="006F596E">
              <w:rPr>
                <w:b w:val="0"/>
                <w:bCs w:val="0"/>
                <w:color w:val="000000"/>
                <w:sz w:val="20"/>
                <w:szCs w:val="20"/>
              </w:rPr>
              <w:t>(Laukka et al., 2022)</w:t>
            </w:r>
          </w:p>
        </w:tc>
        <w:tc>
          <w:tcPr>
            <w:tcW w:w="0" w:type="auto"/>
            <w:vAlign w:val="center"/>
          </w:tcPr>
          <w:p w14:paraId="72EE2809"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3582CFB7"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76676F6D"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792AA187"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7383BED6"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203D0F41"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617EFFA9"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6022E86F"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363BD5B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3081F2AB"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04475E45"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8/10</w:t>
            </w:r>
          </w:p>
        </w:tc>
        <w:tc>
          <w:tcPr>
            <w:tcW w:w="0" w:type="auto"/>
            <w:vAlign w:val="center"/>
          </w:tcPr>
          <w:p w14:paraId="40F82FDE"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80%</w:t>
            </w:r>
          </w:p>
        </w:tc>
      </w:tr>
      <w:tr w:rsidR="00893ECA" w:rsidRPr="006F596E" w14:paraId="31173F29" w14:textId="77777777" w:rsidTr="00893E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C48FFF" w14:textId="180A9966" w:rsidR="00893ECA" w:rsidRPr="006F596E" w:rsidRDefault="00893ECA" w:rsidP="00893ECA">
            <w:pPr>
              <w:rPr>
                <w:b w:val="0"/>
                <w:bCs w:val="0"/>
                <w:color w:val="000000"/>
                <w:sz w:val="20"/>
                <w:szCs w:val="20"/>
                <w:lang w:val="en-US"/>
              </w:rPr>
            </w:pPr>
            <w:r w:rsidRPr="006F596E">
              <w:rPr>
                <w:b w:val="0"/>
                <w:bCs w:val="0"/>
                <w:sz w:val="20"/>
                <w:szCs w:val="20"/>
              </w:rPr>
              <w:t>(Fuller &amp; Hansen, 2019)</w:t>
            </w:r>
          </w:p>
        </w:tc>
        <w:tc>
          <w:tcPr>
            <w:tcW w:w="0" w:type="auto"/>
            <w:vAlign w:val="center"/>
          </w:tcPr>
          <w:p w14:paraId="69D4F47D"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29B44ADC"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04A89F89"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53FCF46E"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2A39F980"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0D257FAA"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729F6044"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673D03CA"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2AC75C96"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3D37B82A"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1DA0FCA6"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3/10</w:t>
            </w:r>
          </w:p>
        </w:tc>
        <w:tc>
          <w:tcPr>
            <w:tcW w:w="0" w:type="auto"/>
            <w:vAlign w:val="center"/>
          </w:tcPr>
          <w:p w14:paraId="44093A88" w14:textId="77777777" w:rsidR="00893ECA" w:rsidRPr="006F596E" w:rsidRDefault="00893ECA" w:rsidP="00893ECA">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30%</w:t>
            </w:r>
          </w:p>
        </w:tc>
      </w:tr>
      <w:tr w:rsidR="00893ECA" w:rsidRPr="006F596E" w14:paraId="0216F830" w14:textId="77777777" w:rsidTr="00893ECA">
        <w:trPr>
          <w:trHeight w:val="27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DED3DF" w14:textId="2589510F" w:rsidR="00893ECA" w:rsidRPr="006F596E" w:rsidRDefault="00893ECA" w:rsidP="00893ECA">
            <w:pPr>
              <w:rPr>
                <w:b w:val="0"/>
                <w:bCs w:val="0"/>
                <w:color w:val="0D0D0D"/>
                <w:sz w:val="20"/>
                <w:szCs w:val="20"/>
              </w:rPr>
            </w:pPr>
            <w:r w:rsidRPr="006F596E">
              <w:rPr>
                <w:b w:val="0"/>
                <w:bCs w:val="0"/>
                <w:color w:val="000000"/>
                <w:sz w:val="20"/>
                <w:szCs w:val="20"/>
              </w:rPr>
              <w:t>(Cato et al., 2020)</w:t>
            </w:r>
          </w:p>
        </w:tc>
        <w:tc>
          <w:tcPr>
            <w:tcW w:w="0" w:type="auto"/>
            <w:vAlign w:val="center"/>
          </w:tcPr>
          <w:p w14:paraId="7672F2E4"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32DD0FB6"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65B08EC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416199EB"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585AA65C"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28ACF708"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0E8DBF0F"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0" w:type="auto"/>
            <w:vAlign w:val="center"/>
          </w:tcPr>
          <w:p w14:paraId="6EE74B0F"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3A376986"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A</w:t>
            </w:r>
          </w:p>
        </w:tc>
        <w:tc>
          <w:tcPr>
            <w:tcW w:w="0" w:type="auto"/>
            <w:vAlign w:val="center"/>
          </w:tcPr>
          <w:p w14:paraId="7AD802E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0" w:type="auto"/>
            <w:vAlign w:val="center"/>
          </w:tcPr>
          <w:p w14:paraId="4BF383B3"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3/10</w:t>
            </w:r>
          </w:p>
        </w:tc>
        <w:tc>
          <w:tcPr>
            <w:tcW w:w="0" w:type="auto"/>
            <w:vAlign w:val="center"/>
          </w:tcPr>
          <w:p w14:paraId="58103D92" w14:textId="77777777" w:rsidR="00893ECA" w:rsidRPr="006F596E" w:rsidRDefault="00893ECA" w:rsidP="00893ECA">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30%</w:t>
            </w:r>
          </w:p>
        </w:tc>
      </w:tr>
    </w:tbl>
    <w:p w14:paraId="0500483E" w14:textId="77777777" w:rsidR="00893ECA" w:rsidRPr="006F596E" w:rsidRDefault="00893ECA" w:rsidP="00893ECA">
      <w:pPr>
        <w:rPr>
          <w:sz w:val="20"/>
          <w:szCs w:val="20"/>
        </w:rPr>
      </w:pPr>
    </w:p>
    <w:p w14:paraId="159CA597" w14:textId="50CF4984" w:rsidR="00306713" w:rsidRPr="00D40C6B" w:rsidRDefault="00306713" w:rsidP="00306713">
      <w:pPr>
        <w:spacing w:before="100" w:beforeAutospacing="1" w:after="100" w:afterAutospacing="1"/>
        <w:rPr>
          <w:color w:val="000000"/>
          <w:sz w:val="20"/>
          <w:szCs w:val="20"/>
          <w:lang w:val="en-US"/>
        </w:rPr>
      </w:pPr>
      <w:r w:rsidRPr="00306713">
        <w:rPr>
          <w:sz w:val="20"/>
          <w:szCs w:val="20"/>
          <w:lang w:val="fr-FR"/>
        </w:rPr>
        <w:t>Table S</w:t>
      </w:r>
      <w:r>
        <w:rPr>
          <w:sz w:val="20"/>
          <w:szCs w:val="20"/>
          <w:lang w:val="fr-FR"/>
        </w:rPr>
        <w:t>5</w:t>
      </w:r>
      <w:r w:rsidRPr="00306713">
        <w:rPr>
          <w:sz w:val="20"/>
          <w:szCs w:val="20"/>
          <w:lang w:val="fr-FR"/>
        </w:rPr>
        <w:t xml:space="preserve">. </w:t>
      </w:r>
      <w:r w:rsidRPr="00D40C6B">
        <w:rPr>
          <w:color w:val="000000"/>
          <w:sz w:val="20"/>
          <w:szCs w:val="20"/>
          <w:lang w:val="en-US"/>
        </w:rPr>
        <w:t>Risk of Bias Assessment for Included Studies</w:t>
      </w:r>
    </w:p>
    <w:tbl>
      <w:tblPr>
        <w:tblStyle w:val="Tablanormal2"/>
        <w:tblW w:w="0" w:type="auto"/>
        <w:tblLook w:val="04A0" w:firstRow="1" w:lastRow="0" w:firstColumn="1" w:lastColumn="0" w:noHBand="0" w:noVBand="1"/>
      </w:tblPr>
      <w:tblGrid>
        <w:gridCol w:w="1350"/>
        <w:gridCol w:w="1735"/>
        <w:gridCol w:w="966"/>
        <w:gridCol w:w="3395"/>
        <w:gridCol w:w="1058"/>
      </w:tblGrid>
      <w:tr w:rsidR="00306713" w:rsidRPr="00D40C6B" w14:paraId="54D62535" w14:textId="77777777" w:rsidTr="008F53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895E5C" w14:textId="77777777" w:rsidR="00306713" w:rsidRPr="00D40C6B" w:rsidRDefault="00306713" w:rsidP="008F53DC">
            <w:pPr>
              <w:jc w:val="center"/>
              <w:rPr>
                <w:color w:val="000000"/>
                <w:sz w:val="20"/>
                <w:szCs w:val="20"/>
              </w:rPr>
            </w:pPr>
            <w:r w:rsidRPr="00D40C6B">
              <w:rPr>
                <w:color w:val="000000"/>
                <w:sz w:val="20"/>
                <w:szCs w:val="20"/>
              </w:rPr>
              <w:t>Author (Year)</w:t>
            </w:r>
          </w:p>
        </w:tc>
        <w:tc>
          <w:tcPr>
            <w:tcW w:w="0" w:type="auto"/>
            <w:hideMark/>
          </w:tcPr>
          <w:p w14:paraId="71F5B45A" w14:textId="77777777" w:rsidR="00306713" w:rsidRPr="00D40C6B" w:rsidRDefault="00306713" w:rsidP="008F53DC">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Study Design</w:t>
            </w:r>
          </w:p>
        </w:tc>
        <w:tc>
          <w:tcPr>
            <w:tcW w:w="0" w:type="auto"/>
            <w:hideMark/>
          </w:tcPr>
          <w:p w14:paraId="7A14E517" w14:textId="77777777" w:rsidR="00306713" w:rsidRPr="00D40C6B" w:rsidRDefault="00306713" w:rsidP="008F53DC">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Sample Size</w:t>
            </w:r>
          </w:p>
        </w:tc>
        <w:tc>
          <w:tcPr>
            <w:tcW w:w="0" w:type="auto"/>
            <w:hideMark/>
          </w:tcPr>
          <w:p w14:paraId="0EA5A210" w14:textId="77777777" w:rsidR="00306713" w:rsidRPr="00D40C6B" w:rsidRDefault="00306713" w:rsidP="008F53DC">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Bias Evaluation</w:t>
            </w:r>
          </w:p>
        </w:tc>
        <w:tc>
          <w:tcPr>
            <w:tcW w:w="0" w:type="auto"/>
            <w:hideMark/>
          </w:tcPr>
          <w:p w14:paraId="0346F949" w14:textId="77777777" w:rsidR="00306713" w:rsidRPr="00D40C6B" w:rsidRDefault="00306713" w:rsidP="008F53DC">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Risk of Bias</w:t>
            </w:r>
          </w:p>
        </w:tc>
      </w:tr>
      <w:tr w:rsidR="00306713" w:rsidRPr="00D40C6B" w14:paraId="6AA12879" w14:textId="77777777" w:rsidTr="008F5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5E4B3B" w14:textId="77777777" w:rsidR="00306713" w:rsidRPr="00D40C6B" w:rsidRDefault="00306713" w:rsidP="008F53DC">
            <w:pPr>
              <w:rPr>
                <w:color w:val="000000"/>
                <w:sz w:val="20"/>
                <w:szCs w:val="20"/>
              </w:rPr>
            </w:pPr>
            <w:r w:rsidRPr="00D40C6B">
              <w:rPr>
                <w:color w:val="000000"/>
                <w:sz w:val="20"/>
                <w:szCs w:val="20"/>
              </w:rPr>
              <w:t>Han et al. (2020)</w:t>
            </w:r>
          </w:p>
        </w:tc>
        <w:tc>
          <w:tcPr>
            <w:tcW w:w="0" w:type="auto"/>
            <w:hideMark/>
          </w:tcPr>
          <w:p w14:paraId="5A78F345"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Descriptive cross-sectional survey</w:t>
            </w:r>
          </w:p>
        </w:tc>
        <w:tc>
          <w:tcPr>
            <w:tcW w:w="0" w:type="auto"/>
            <w:hideMark/>
          </w:tcPr>
          <w:p w14:paraId="6D1979ED"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222</w:t>
            </w:r>
          </w:p>
        </w:tc>
        <w:tc>
          <w:tcPr>
            <w:tcW w:w="0" w:type="auto"/>
            <w:hideMark/>
          </w:tcPr>
          <w:p w14:paraId="05676D77"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D40C6B">
              <w:rPr>
                <w:color w:val="000000"/>
                <w:sz w:val="20"/>
                <w:szCs w:val="20"/>
                <w:lang w:val="en-US"/>
              </w:rPr>
              <w:t>High methodological quality in sampling and data analysis</w:t>
            </w:r>
          </w:p>
        </w:tc>
        <w:tc>
          <w:tcPr>
            <w:tcW w:w="0" w:type="auto"/>
            <w:hideMark/>
          </w:tcPr>
          <w:p w14:paraId="6BDF2527"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Low</w:t>
            </w:r>
          </w:p>
        </w:tc>
      </w:tr>
      <w:tr w:rsidR="00306713" w:rsidRPr="00D40C6B" w14:paraId="62F5DECA" w14:textId="77777777" w:rsidTr="008F53DC">
        <w:tc>
          <w:tcPr>
            <w:cnfStyle w:val="001000000000" w:firstRow="0" w:lastRow="0" w:firstColumn="1" w:lastColumn="0" w:oddVBand="0" w:evenVBand="0" w:oddHBand="0" w:evenHBand="0" w:firstRowFirstColumn="0" w:firstRowLastColumn="0" w:lastRowFirstColumn="0" w:lastRowLastColumn="0"/>
            <w:tcW w:w="0" w:type="auto"/>
            <w:hideMark/>
          </w:tcPr>
          <w:p w14:paraId="439AABF5" w14:textId="77777777" w:rsidR="00306713" w:rsidRPr="00D40C6B" w:rsidRDefault="00306713" w:rsidP="008F53DC">
            <w:pPr>
              <w:rPr>
                <w:color w:val="000000"/>
                <w:sz w:val="20"/>
                <w:szCs w:val="20"/>
              </w:rPr>
            </w:pPr>
            <w:r w:rsidRPr="00D40C6B">
              <w:rPr>
                <w:color w:val="000000"/>
                <w:sz w:val="20"/>
                <w:szCs w:val="20"/>
              </w:rPr>
              <w:t>Chang et al. (2022)</w:t>
            </w:r>
          </w:p>
        </w:tc>
        <w:tc>
          <w:tcPr>
            <w:tcW w:w="0" w:type="auto"/>
            <w:hideMark/>
          </w:tcPr>
          <w:p w14:paraId="1FC3B577" w14:textId="12E6C6E9" w:rsidR="00306713" w:rsidRPr="00D40C6B" w:rsidRDefault="00A34D44"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F596E">
              <w:rPr>
                <w:color w:val="0D0D0D"/>
                <w:sz w:val="20"/>
                <w:szCs w:val="20"/>
              </w:rPr>
              <w:t>Bibliometric analysis</w:t>
            </w:r>
          </w:p>
        </w:tc>
        <w:tc>
          <w:tcPr>
            <w:tcW w:w="0" w:type="auto"/>
            <w:hideMark/>
          </w:tcPr>
          <w:p w14:paraId="32155971"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78151B44"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D40C6B">
              <w:rPr>
                <w:color w:val="000000"/>
                <w:sz w:val="20"/>
                <w:szCs w:val="20"/>
                <w:lang w:val="en-US"/>
              </w:rPr>
              <w:t>Robust and comprehensive literature evaluation</w:t>
            </w:r>
          </w:p>
        </w:tc>
        <w:tc>
          <w:tcPr>
            <w:tcW w:w="0" w:type="auto"/>
            <w:hideMark/>
          </w:tcPr>
          <w:p w14:paraId="5CC3EA06"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Low</w:t>
            </w:r>
          </w:p>
        </w:tc>
      </w:tr>
      <w:tr w:rsidR="00306713" w:rsidRPr="00D40C6B" w14:paraId="6B30460B" w14:textId="77777777" w:rsidTr="008F5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70D9D5" w14:textId="77777777" w:rsidR="00306713" w:rsidRPr="00D40C6B" w:rsidRDefault="00306713" w:rsidP="008F53DC">
            <w:pPr>
              <w:rPr>
                <w:color w:val="000000"/>
                <w:sz w:val="20"/>
                <w:szCs w:val="20"/>
              </w:rPr>
            </w:pPr>
            <w:r w:rsidRPr="00D40C6B">
              <w:rPr>
                <w:color w:val="000000"/>
                <w:sz w:val="20"/>
                <w:szCs w:val="20"/>
              </w:rPr>
              <w:t>Chen et al. (2022)</w:t>
            </w:r>
          </w:p>
        </w:tc>
        <w:tc>
          <w:tcPr>
            <w:tcW w:w="0" w:type="auto"/>
            <w:hideMark/>
          </w:tcPr>
          <w:p w14:paraId="3D6169D1"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Conceptual analysis</w:t>
            </w:r>
          </w:p>
        </w:tc>
        <w:tc>
          <w:tcPr>
            <w:tcW w:w="0" w:type="auto"/>
            <w:hideMark/>
          </w:tcPr>
          <w:p w14:paraId="5D253B8F"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786AC579"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D40C6B">
              <w:rPr>
                <w:color w:val="000000"/>
                <w:sz w:val="20"/>
                <w:szCs w:val="20"/>
                <w:lang w:val="en-US"/>
              </w:rPr>
              <w:t>Conceptual evaluation without empirical data, possible theoretical limitations</w:t>
            </w:r>
          </w:p>
        </w:tc>
        <w:tc>
          <w:tcPr>
            <w:tcW w:w="0" w:type="auto"/>
            <w:hideMark/>
          </w:tcPr>
          <w:p w14:paraId="33269BB5"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5CBC19D6" w14:textId="77777777" w:rsidTr="008F53DC">
        <w:tc>
          <w:tcPr>
            <w:cnfStyle w:val="001000000000" w:firstRow="0" w:lastRow="0" w:firstColumn="1" w:lastColumn="0" w:oddVBand="0" w:evenVBand="0" w:oddHBand="0" w:evenHBand="0" w:firstRowFirstColumn="0" w:firstRowLastColumn="0" w:lastRowFirstColumn="0" w:lastRowLastColumn="0"/>
            <w:tcW w:w="0" w:type="auto"/>
            <w:hideMark/>
          </w:tcPr>
          <w:p w14:paraId="35FC054A" w14:textId="77777777" w:rsidR="00306713" w:rsidRPr="00D40C6B" w:rsidRDefault="00306713" w:rsidP="008F53DC">
            <w:pPr>
              <w:rPr>
                <w:color w:val="000000"/>
                <w:sz w:val="20"/>
                <w:szCs w:val="20"/>
              </w:rPr>
            </w:pPr>
            <w:r w:rsidRPr="00D40C6B">
              <w:rPr>
                <w:color w:val="000000"/>
                <w:sz w:val="20"/>
                <w:szCs w:val="20"/>
              </w:rPr>
              <w:t>Blouin (2023)</w:t>
            </w:r>
          </w:p>
        </w:tc>
        <w:tc>
          <w:tcPr>
            <w:tcW w:w="0" w:type="auto"/>
            <w:hideMark/>
          </w:tcPr>
          <w:p w14:paraId="2063B3F0"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Conceptual discussion</w:t>
            </w:r>
          </w:p>
        </w:tc>
        <w:tc>
          <w:tcPr>
            <w:tcW w:w="0" w:type="auto"/>
            <w:hideMark/>
          </w:tcPr>
          <w:p w14:paraId="2BFABFAD"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4D98203F"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D40C6B">
              <w:rPr>
                <w:color w:val="000000"/>
                <w:sz w:val="20"/>
                <w:szCs w:val="20"/>
                <w:lang w:val="en-US"/>
              </w:rPr>
              <w:t>Well-founded theoretical analysis but lacks empirical data</w:t>
            </w:r>
          </w:p>
        </w:tc>
        <w:tc>
          <w:tcPr>
            <w:tcW w:w="0" w:type="auto"/>
            <w:hideMark/>
          </w:tcPr>
          <w:p w14:paraId="6019E6E7"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6E606195" w14:textId="77777777" w:rsidTr="008F5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38127D" w14:textId="77777777" w:rsidR="00306713" w:rsidRPr="00D40C6B" w:rsidRDefault="00306713" w:rsidP="008F53DC">
            <w:pPr>
              <w:rPr>
                <w:color w:val="000000"/>
                <w:sz w:val="20"/>
                <w:szCs w:val="20"/>
              </w:rPr>
            </w:pPr>
            <w:r w:rsidRPr="00D40C6B">
              <w:rPr>
                <w:color w:val="000000"/>
                <w:sz w:val="20"/>
                <w:szCs w:val="20"/>
              </w:rPr>
              <w:t>Ergin et al. (2022)</w:t>
            </w:r>
          </w:p>
        </w:tc>
        <w:tc>
          <w:tcPr>
            <w:tcW w:w="0" w:type="auto"/>
            <w:hideMark/>
          </w:tcPr>
          <w:p w14:paraId="7D2A26E3"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Descriptive cross-sectional study</w:t>
            </w:r>
          </w:p>
        </w:tc>
        <w:tc>
          <w:tcPr>
            <w:tcW w:w="0" w:type="auto"/>
            <w:hideMark/>
          </w:tcPr>
          <w:p w14:paraId="5522DEBB"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326</w:t>
            </w:r>
          </w:p>
        </w:tc>
        <w:tc>
          <w:tcPr>
            <w:tcW w:w="0" w:type="auto"/>
            <w:hideMark/>
          </w:tcPr>
          <w:p w14:paraId="35C786F9"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D40C6B">
              <w:rPr>
                <w:color w:val="000000"/>
                <w:sz w:val="20"/>
                <w:szCs w:val="20"/>
                <w:lang w:val="en-US"/>
              </w:rPr>
              <w:t>Sampling and analysis methods with possible biases</w:t>
            </w:r>
          </w:p>
        </w:tc>
        <w:tc>
          <w:tcPr>
            <w:tcW w:w="0" w:type="auto"/>
            <w:hideMark/>
          </w:tcPr>
          <w:p w14:paraId="4291CC88"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High</w:t>
            </w:r>
          </w:p>
        </w:tc>
      </w:tr>
      <w:tr w:rsidR="00306713" w:rsidRPr="00D40C6B" w14:paraId="597A4F26" w14:textId="77777777" w:rsidTr="008F53DC">
        <w:tc>
          <w:tcPr>
            <w:cnfStyle w:val="001000000000" w:firstRow="0" w:lastRow="0" w:firstColumn="1" w:lastColumn="0" w:oddVBand="0" w:evenVBand="0" w:oddHBand="0" w:evenHBand="0" w:firstRowFirstColumn="0" w:firstRowLastColumn="0" w:lastRowFirstColumn="0" w:lastRowLastColumn="0"/>
            <w:tcW w:w="0" w:type="auto"/>
            <w:hideMark/>
          </w:tcPr>
          <w:p w14:paraId="028C8BB7" w14:textId="77777777" w:rsidR="00306713" w:rsidRPr="00D40C6B" w:rsidRDefault="00306713" w:rsidP="008F53DC">
            <w:pPr>
              <w:rPr>
                <w:color w:val="000000"/>
                <w:sz w:val="20"/>
                <w:szCs w:val="20"/>
              </w:rPr>
            </w:pPr>
            <w:r w:rsidRPr="00D40C6B">
              <w:rPr>
                <w:color w:val="000000"/>
                <w:sz w:val="20"/>
                <w:szCs w:val="20"/>
              </w:rPr>
              <w:t>Huang et al. (2022)</w:t>
            </w:r>
          </w:p>
        </w:tc>
        <w:tc>
          <w:tcPr>
            <w:tcW w:w="0" w:type="auto"/>
            <w:hideMark/>
          </w:tcPr>
          <w:p w14:paraId="64D8A540"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Two-wave study</w:t>
            </w:r>
          </w:p>
        </w:tc>
        <w:tc>
          <w:tcPr>
            <w:tcW w:w="0" w:type="auto"/>
            <w:hideMark/>
          </w:tcPr>
          <w:p w14:paraId="664863D0"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022A120F"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D40C6B">
              <w:rPr>
                <w:color w:val="000000"/>
                <w:sz w:val="20"/>
                <w:szCs w:val="20"/>
                <w:lang w:val="en-US"/>
              </w:rPr>
              <w:t>Reduction in working hours, privacy limitations</w:t>
            </w:r>
          </w:p>
        </w:tc>
        <w:tc>
          <w:tcPr>
            <w:tcW w:w="0" w:type="auto"/>
            <w:hideMark/>
          </w:tcPr>
          <w:p w14:paraId="230387B7"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43BA110D" w14:textId="77777777" w:rsidTr="008F5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3B4337" w14:textId="77777777" w:rsidR="00306713" w:rsidRPr="00D40C6B" w:rsidRDefault="00306713" w:rsidP="008F53DC">
            <w:pPr>
              <w:rPr>
                <w:color w:val="000000"/>
                <w:sz w:val="20"/>
                <w:szCs w:val="20"/>
              </w:rPr>
            </w:pPr>
            <w:r w:rsidRPr="00D40C6B">
              <w:rPr>
                <w:color w:val="000000"/>
                <w:sz w:val="20"/>
                <w:szCs w:val="20"/>
              </w:rPr>
              <w:t>Laukka et al. (2022)</w:t>
            </w:r>
          </w:p>
        </w:tc>
        <w:tc>
          <w:tcPr>
            <w:tcW w:w="0" w:type="auto"/>
            <w:hideMark/>
          </w:tcPr>
          <w:p w14:paraId="308E69BA"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Descriptive qualitative study</w:t>
            </w:r>
          </w:p>
        </w:tc>
        <w:tc>
          <w:tcPr>
            <w:tcW w:w="0" w:type="auto"/>
            <w:hideMark/>
          </w:tcPr>
          <w:p w14:paraId="627AC8C1"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30</w:t>
            </w:r>
          </w:p>
        </w:tc>
        <w:tc>
          <w:tcPr>
            <w:tcW w:w="0" w:type="auto"/>
            <w:hideMark/>
          </w:tcPr>
          <w:p w14:paraId="1B747932"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D40C6B">
              <w:rPr>
                <w:color w:val="000000"/>
                <w:sz w:val="20"/>
                <w:szCs w:val="20"/>
                <w:lang w:val="en-US"/>
              </w:rPr>
              <w:t>Good practices in interviews and thematic analysis, sample size limitations</w:t>
            </w:r>
          </w:p>
        </w:tc>
        <w:tc>
          <w:tcPr>
            <w:tcW w:w="0" w:type="auto"/>
            <w:hideMark/>
          </w:tcPr>
          <w:p w14:paraId="5E5A27E9"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7B4C708C" w14:textId="77777777" w:rsidTr="008F53DC">
        <w:tc>
          <w:tcPr>
            <w:cnfStyle w:val="001000000000" w:firstRow="0" w:lastRow="0" w:firstColumn="1" w:lastColumn="0" w:oddVBand="0" w:evenVBand="0" w:oddHBand="0" w:evenHBand="0" w:firstRowFirstColumn="0" w:firstRowLastColumn="0" w:lastRowFirstColumn="0" w:lastRowLastColumn="0"/>
            <w:tcW w:w="0" w:type="auto"/>
            <w:hideMark/>
          </w:tcPr>
          <w:p w14:paraId="542CFFC8" w14:textId="77777777" w:rsidR="00306713" w:rsidRPr="00D40C6B" w:rsidRDefault="00306713" w:rsidP="008F53DC">
            <w:pPr>
              <w:rPr>
                <w:color w:val="000000"/>
                <w:sz w:val="20"/>
                <w:szCs w:val="20"/>
              </w:rPr>
            </w:pPr>
            <w:r w:rsidRPr="00D40C6B">
              <w:rPr>
                <w:color w:val="000000"/>
                <w:sz w:val="20"/>
                <w:szCs w:val="20"/>
              </w:rPr>
              <w:lastRenderedPageBreak/>
              <w:t>Li et al. (2022)</w:t>
            </w:r>
          </w:p>
        </w:tc>
        <w:tc>
          <w:tcPr>
            <w:tcW w:w="0" w:type="auto"/>
            <w:hideMark/>
          </w:tcPr>
          <w:p w14:paraId="5D5D7040"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Cross-sectional survey</w:t>
            </w:r>
          </w:p>
        </w:tc>
        <w:tc>
          <w:tcPr>
            <w:tcW w:w="0" w:type="auto"/>
            <w:hideMark/>
          </w:tcPr>
          <w:p w14:paraId="64A823DC"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263</w:t>
            </w:r>
          </w:p>
        </w:tc>
        <w:tc>
          <w:tcPr>
            <w:tcW w:w="0" w:type="auto"/>
            <w:hideMark/>
          </w:tcPr>
          <w:p w14:paraId="21749C3F"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D40C6B">
              <w:rPr>
                <w:color w:val="000000"/>
                <w:sz w:val="20"/>
                <w:szCs w:val="20"/>
                <w:lang w:val="en-US"/>
              </w:rPr>
              <w:t>Solid evaluation with some limitations in variable control</w:t>
            </w:r>
          </w:p>
        </w:tc>
        <w:tc>
          <w:tcPr>
            <w:tcW w:w="0" w:type="auto"/>
            <w:hideMark/>
          </w:tcPr>
          <w:p w14:paraId="119AD0E4"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32DDB27F" w14:textId="77777777" w:rsidTr="008F5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86B421" w14:textId="77777777" w:rsidR="00306713" w:rsidRPr="00D40C6B" w:rsidRDefault="00306713" w:rsidP="008F53DC">
            <w:pPr>
              <w:rPr>
                <w:color w:val="000000"/>
                <w:sz w:val="20"/>
                <w:szCs w:val="20"/>
              </w:rPr>
            </w:pPr>
            <w:r w:rsidRPr="00D40C6B">
              <w:rPr>
                <w:color w:val="000000"/>
                <w:sz w:val="20"/>
                <w:szCs w:val="20"/>
              </w:rPr>
              <w:t>Wang et al. (2022)</w:t>
            </w:r>
          </w:p>
        </w:tc>
        <w:tc>
          <w:tcPr>
            <w:tcW w:w="0" w:type="auto"/>
            <w:hideMark/>
          </w:tcPr>
          <w:p w14:paraId="50B926D6"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Cross-sectional survey</w:t>
            </w:r>
          </w:p>
        </w:tc>
        <w:tc>
          <w:tcPr>
            <w:tcW w:w="0" w:type="auto"/>
            <w:hideMark/>
          </w:tcPr>
          <w:p w14:paraId="6A13B934"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382</w:t>
            </w:r>
          </w:p>
        </w:tc>
        <w:tc>
          <w:tcPr>
            <w:tcW w:w="0" w:type="auto"/>
            <w:hideMark/>
          </w:tcPr>
          <w:p w14:paraId="11B4FB73"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D40C6B">
              <w:rPr>
                <w:color w:val="000000"/>
                <w:sz w:val="20"/>
                <w:szCs w:val="20"/>
                <w:lang w:val="en-US"/>
              </w:rPr>
              <w:t>Adequate methods with some data analysis limitations</w:t>
            </w:r>
          </w:p>
        </w:tc>
        <w:tc>
          <w:tcPr>
            <w:tcW w:w="0" w:type="auto"/>
            <w:hideMark/>
          </w:tcPr>
          <w:p w14:paraId="671F3268"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5618BC41" w14:textId="77777777" w:rsidTr="008F53DC">
        <w:tc>
          <w:tcPr>
            <w:cnfStyle w:val="001000000000" w:firstRow="0" w:lastRow="0" w:firstColumn="1" w:lastColumn="0" w:oddVBand="0" w:evenVBand="0" w:oddHBand="0" w:evenHBand="0" w:firstRowFirstColumn="0" w:firstRowLastColumn="0" w:lastRowFirstColumn="0" w:lastRowLastColumn="0"/>
            <w:tcW w:w="0" w:type="auto"/>
            <w:hideMark/>
          </w:tcPr>
          <w:p w14:paraId="7E158F7E" w14:textId="77777777" w:rsidR="00306713" w:rsidRPr="00D40C6B" w:rsidRDefault="00306713" w:rsidP="008F53DC">
            <w:pPr>
              <w:rPr>
                <w:color w:val="000000"/>
                <w:sz w:val="20"/>
                <w:szCs w:val="20"/>
              </w:rPr>
            </w:pPr>
            <w:r w:rsidRPr="00D40C6B">
              <w:rPr>
                <w:color w:val="000000"/>
                <w:sz w:val="20"/>
                <w:szCs w:val="20"/>
              </w:rPr>
              <w:t>Fuller &amp; Hansen (2019)</w:t>
            </w:r>
          </w:p>
        </w:tc>
        <w:tc>
          <w:tcPr>
            <w:tcW w:w="0" w:type="auto"/>
            <w:hideMark/>
          </w:tcPr>
          <w:p w14:paraId="1C2EE16B"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Conceptual discussion</w:t>
            </w:r>
          </w:p>
        </w:tc>
        <w:tc>
          <w:tcPr>
            <w:tcW w:w="0" w:type="auto"/>
            <w:hideMark/>
          </w:tcPr>
          <w:p w14:paraId="4D8A7719"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5407E0E2"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D40C6B">
              <w:rPr>
                <w:color w:val="000000"/>
                <w:sz w:val="20"/>
                <w:szCs w:val="20"/>
                <w:lang w:val="en-US"/>
              </w:rPr>
              <w:t>Well-founded theoretical analysis without empirical data</w:t>
            </w:r>
          </w:p>
        </w:tc>
        <w:tc>
          <w:tcPr>
            <w:tcW w:w="0" w:type="auto"/>
            <w:hideMark/>
          </w:tcPr>
          <w:p w14:paraId="4D4B2008"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07DFE0C4" w14:textId="77777777" w:rsidTr="008F5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FAF24B" w14:textId="77777777" w:rsidR="00306713" w:rsidRPr="00D40C6B" w:rsidRDefault="00306713" w:rsidP="008F53DC">
            <w:pPr>
              <w:rPr>
                <w:color w:val="000000"/>
                <w:sz w:val="20"/>
                <w:szCs w:val="20"/>
              </w:rPr>
            </w:pPr>
            <w:r w:rsidRPr="00D40C6B">
              <w:rPr>
                <w:color w:val="000000"/>
                <w:sz w:val="20"/>
                <w:szCs w:val="20"/>
              </w:rPr>
              <w:t>Clancy (2020b)</w:t>
            </w:r>
          </w:p>
        </w:tc>
        <w:tc>
          <w:tcPr>
            <w:tcW w:w="0" w:type="auto"/>
            <w:hideMark/>
          </w:tcPr>
          <w:p w14:paraId="6F2DD134" w14:textId="2489D3CD"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Conceptual discussion</w:t>
            </w:r>
          </w:p>
        </w:tc>
        <w:tc>
          <w:tcPr>
            <w:tcW w:w="0" w:type="auto"/>
            <w:hideMark/>
          </w:tcPr>
          <w:p w14:paraId="4BBFAD4E"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13685517"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D40C6B">
              <w:rPr>
                <w:color w:val="000000"/>
                <w:sz w:val="20"/>
                <w:szCs w:val="20"/>
                <w:lang w:val="en-US"/>
              </w:rPr>
              <w:t>Theoretical evaluation of technological solutions for nursing leaders, no empirical data</w:t>
            </w:r>
          </w:p>
        </w:tc>
        <w:tc>
          <w:tcPr>
            <w:tcW w:w="0" w:type="auto"/>
            <w:hideMark/>
          </w:tcPr>
          <w:p w14:paraId="24951F56"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3FCB59BC" w14:textId="77777777" w:rsidTr="008F53DC">
        <w:tc>
          <w:tcPr>
            <w:cnfStyle w:val="001000000000" w:firstRow="0" w:lastRow="0" w:firstColumn="1" w:lastColumn="0" w:oddVBand="0" w:evenVBand="0" w:oddHBand="0" w:evenHBand="0" w:firstRowFirstColumn="0" w:firstRowLastColumn="0" w:lastRowFirstColumn="0" w:lastRowLastColumn="0"/>
            <w:tcW w:w="0" w:type="auto"/>
            <w:hideMark/>
          </w:tcPr>
          <w:p w14:paraId="32BE6D5C" w14:textId="77777777" w:rsidR="00306713" w:rsidRPr="00D40C6B" w:rsidRDefault="00306713" w:rsidP="008F53DC">
            <w:pPr>
              <w:rPr>
                <w:color w:val="000000"/>
                <w:sz w:val="20"/>
                <w:szCs w:val="20"/>
              </w:rPr>
            </w:pPr>
            <w:r w:rsidRPr="00D40C6B">
              <w:rPr>
                <w:color w:val="000000"/>
                <w:sz w:val="20"/>
                <w:szCs w:val="20"/>
              </w:rPr>
              <w:t>Cato et al. (2020)</w:t>
            </w:r>
          </w:p>
        </w:tc>
        <w:tc>
          <w:tcPr>
            <w:tcW w:w="0" w:type="auto"/>
            <w:hideMark/>
          </w:tcPr>
          <w:p w14:paraId="4E763810"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Conceptual discussion</w:t>
            </w:r>
          </w:p>
        </w:tc>
        <w:tc>
          <w:tcPr>
            <w:tcW w:w="0" w:type="auto"/>
            <w:hideMark/>
          </w:tcPr>
          <w:p w14:paraId="2851AF41"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60BD2A9A"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D40C6B">
              <w:rPr>
                <w:color w:val="000000"/>
                <w:sz w:val="20"/>
                <w:szCs w:val="20"/>
                <w:lang w:val="en-US"/>
              </w:rPr>
              <w:t>Theoretical evaluation of DIKW framework applied to AI and clinical decision support in nursing</w:t>
            </w:r>
          </w:p>
        </w:tc>
        <w:tc>
          <w:tcPr>
            <w:tcW w:w="0" w:type="auto"/>
            <w:hideMark/>
          </w:tcPr>
          <w:p w14:paraId="5418358E"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632E732D" w14:textId="77777777" w:rsidTr="008F5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3E5045" w14:textId="77777777" w:rsidR="00306713" w:rsidRPr="00D40C6B" w:rsidRDefault="00306713" w:rsidP="008F53DC">
            <w:pPr>
              <w:rPr>
                <w:color w:val="000000"/>
                <w:sz w:val="20"/>
                <w:szCs w:val="20"/>
              </w:rPr>
            </w:pPr>
            <w:r w:rsidRPr="00D40C6B">
              <w:rPr>
                <w:color w:val="000000"/>
                <w:sz w:val="20"/>
                <w:szCs w:val="20"/>
              </w:rPr>
              <w:t>Clancy (2020a)</w:t>
            </w:r>
          </w:p>
        </w:tc>
        <w:tc>
          <w:tcPr>
            <w:tcW w:w="0" w:type="auto"/>
            <w:hideMark/>
          </w:tcPr>
          <w:p w14:paraId="2C9A5224" w14:textId="6F6FDD6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Conceptual discussion</w:t>
            </w:r>
          </w:p>
        </w:tc>
        <w:tc>
          <w:tcPr>
            <w:tcW w:w="0" w:type="auto"/>
            <w:hideMark/>
          </w:tcPr>
          <w:p w14:paraId="374DF849"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453ACDC1"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D40C6B">
              <w:rPr>
                <w:color w:val="000000"/>
                <w:sz w:val="20"/>
                <w:szCs w:val="20"/>
                <w:lang w:val="en-US"/>
              </w:rPr>
              <w:t>Theoretical evaluation of AI in nursing and its potential impact</w:t>
            </w:r>
          </w:p>
        </w:tc>
        <w:tc>
          <w:tcPr>
            <w:tcW w:w="0" w:type="auto"/>
            <w:hideMark/>
          </w:tcPr>
          <w:p w14:paraId="7BF438A8" w14:textId="77777777" w:rsidR="00306713" w:rsidRPr="00D40C6B" w:rsidRDefault="00306713" w:rsidP="008F53D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40C6B">
              <w:rPr>
                <w:color w:val="000000"/>
                <w:sz w:val="20"/>
                <w:szCs w:val="20"/>
              </w:rPr>
              <w:t>Moderate</w:t>
            </w:r>
          </w:p>
        </w:tc>
      </w:tr>
      <w:tr w:rsidR="00306713" w:rsidRPr="00D40C6B" w14:paraId="5141E5F4" w14:textId="77777777" w:rsidTr="008F53DC">
        <w:tc>
          <w:tcPr>
            <w:cnfStyle w:val="001000000000" w:firstRow="0" w:lastRow="0" w:firstColumn="1" w:lastColumn="0" w:oddVBand="0" w:evenVBand="0" w:oddHBand="0" w:evenHBand="0" w:firstRowFirstColumn="0" w:firstRowLastColumn="0" w:lastRowFirstColumn="0" w:lastRowLastColumn="0"/>
            <w:tcW w:w="0" w:type="auto"/>
            <w:hideMark/>
          </w:tcPr>
          <w:p w14:paraId="08055FA4" w14:textId="77777777" w:rsidR="00306713" w:rsidRPr="00D40C6B" w:rsidRDefault="00306713" w:rsidP="008F53DC">
            <w:pPr>
              <w:rPr>
                <w:color w:val="000000"/>
                <w:sz w:val="20"/>
                <w:szCs w:val="20"/>
              </w:rPr>
            </w:pPr>
            <w:r w:rsidRPr="00D40C6B">
              <w:rPr>
                <w:color w:val="000000"/>
                <w:sz w:val="20"/>
                <w:szCs w:val="20"/>
              </w:rPr>
              <w:t>Fontenot (2024)</w:t>
            </w:r>
          </w:p>
        </w:tc>
        <w:tc>
          <w:tcPr>
            <w:tcW w:w="0" w:type="auto"/>
            <w:hideMark/>
          </w:tcPr>
          <w:p w14:paraId="5132C555" w14:textId="4BFA7796"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Conceptual discussion</w:t>
            </w:r>
          </w:p>
        </w:tc>
        <w:tc>
          <w:tcPr>
            <w:tcW w:w="0" w:type="auto"/>
            <w:hideMark/>
          </w:tcPr>
          <w:p w14:paraId="23C934E8"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N/A</w:t>
            </w:r>
          </w:p>
        </w:tc>
        <w:tc>
          <w:tcPr>
            <w:tcW w:w="0" w:type="auto"/>
            <w:hideMark/>
          </w:tcPr>
          <w:p w14:paraId="78FF78C0"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D40C6B">
              <w:rPr>
                <w:color w:val="000000"/>
                <w:sz w:val="20"/>
                <w:szCs w:val="20"/>
                <w:lang w:val="en-US"/>
              </w:rPr>
              <w:t>Theoretical analysis of AI use in evidence-based practice and nursing management</w:t>
            </w:r>
          </w:p>
        </w:tc>
        <w:tc>
          <w:tcPr>
            <w:tcW w:w="0" w:type="auto"/>
            <w:hideMark/>
          </w:tcPr>
          <w:p w14:paraId="7BC86119" w14:textId="77777777" w:rsidR="00306713" w:rsidRPr="00D40C6B" w:rsidRDefault="00306713" w:rsidP="008F53D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40C6B">
              <w:rPr>
                <w:color w:val="000000"/>
                <w:sz w:val="20"/>
                <w:szCs w:val="20"/>
              </w:rPr>
              <w:t>Moderate</w:t>
            </w:r>
          </w:p>
        </w:tc>
      </w:tr>
    </w:tbl>
    <w:p w14:paraId="236823A5" w14:textId="77777777" w:rsidR="00306713" w:rsidRPr="00D40C6B" w:rsidRDefault="00306713" w:rsidP="00306713">
      <w:pPr>
        <w:rPr>
          <w:lang w:val="en-US"/>
        </w:rPr>
      </w:pPr>
    </w:p>
    <w:p w14:paraId="2B72F884" w14:textId="77777777" w:rsidR="00893ECA" w:rsidRPr="006F596E" w:rsidRDefault="00893ECA" w:rsidP="005C02FD">
      <w:pPr>
        <w:rPr>
          <w:sz w:val="20"/>
          <w:szCs w:val="20"/>
          <w:lang w:val="en-US"/>
        </w:rPr>
      </w:pPr>
    </w:p>
    <w:p w14:paraId="39851EAB" w14:textId="5844C4B4" w:rsidR="00D76BA4" w:rsidRPr="006F596E" w:rsidRDefault="00C44AD9" w:rsidP="00C44AD9">
      <w:pPr>
        <w:rPr>
          <w:sz w:val="20"/>
          <w:szCs w:val="20"/>
          <w:lang w:val="en-US"/>
        </w:rPr>
      </w:pPr>
      <w:bookmarkStart w:id="10" w:name="OLE_LINK13"/>
      <w:bookmarkStart w:id="11" w:name="OLE_LINK14"/>
      <w:r w:rsidRPr="00905EDD">
        <w:rPr>
          <w:sz w:val="20"/>
          <w:szCs w:val="20"/>
          <w:lang w:val="en-US"/>
        </w:rPr>
        <w:t>Table S</w:t>
      </w:r>
      <w:r w:rsidR="00521BFB">
        <w:rPr>
          <w:sz w:val="20"/>
          <w:szCs w:val="20"/>
          <w:lang w:val="en-US"/>
        </w:rPr>
        <w:t>6</w:t>
      </w:r>
      <w:r w:rsidRPr="00905EDD">
        <w:rPr>
          <w:sz w:val="20"/>
          <w:szCs w:val="20"/>
          <w:lang w:val="en-US"/>
        </w:rPr>
        <w:t xml:space="preserve">. </w:t>
      </w:r>
      <w:r w:rsidR="006411CA" w:rsidRPr="00905EDD">
        <w:rPr>
          <w:sz w:val="20"/>
          <w:szCs w:val="20"/>
          <w:lang w:val="en-US"/>
        </w:rPr>
        <w:t>Applicability Study of Articles to Key Nursing Management Areas</w:t>
      </w:r>
    </w:p>
    <w:tbl>
      <w:tblPr>
        <w:tblStyle w:val="Tablanormal2"/>
        <w:tblW w:w="9205" w:type="dxa"/>
        <w:tblLook w:val="04A0" w:firstRow="1" w:lastRow="0" w:firstColumn="1" w:lastColumn="0" w:noHBand="0" w:noVBand="1"/>
      </w:tblPr>
      <w:tblGrid>
        <w:gridCol w:w="1437"/>
        <w:gridCol w:w="1945"/>
        <w:gridCol w:w="849"/>
        <w:gridCol w:w="4974"/>
      </w:tblGrid>
      <w:tr w:rsidR="00633FFD" w:rsidRPr="006F596E" w14:paraId="0C8B7A02" w14:textId="77777777" w:rsidTr="00521BFB">
        <w:trPr>
          <w:cnfStyle w:val="100000000000" w:firstRow="1" w:lastRow="0" w:firstColumn="0" w:lastColumn="0" w:oddVBand="0" w:evenVBand="0" w:oddHBand="0"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1437" w:type="dxa"/>
            <w:hideMark/>
          </w:tcPr>
          <w:bookmarkEnd w:id="10"/>
          <w:bookmarkEnd w:id="11"/>
          <w:p w14:paraId="722D9250" w14:textId="77777777" w:rsidR="00633FFD" w:rsidRPr="006F596E" w:rsidRDefault="00633FFD" w:rsidP="00633FFD">
            <w:pPr>
              <w:jc w:val="center"/>
              <w:rPr>
                <w:color w:val="0D0D0D"/>
                <w:sz w:val="20"/>
                <w:szCs w:val="20"/>
              </w:rPr>
            </w:pPr>
            <w:r w:rsidRPr="006F596E">
              <w:rPr>
                <w:color w:val="0D0D0D"/>
                <w:sz w:val="20"/>
                <w:szCs w:val="20"/>
              </w:rPr>
              <w:t>Author/Year</w:t>
            </w:r>
          </w:p>
        </w:tc>
        <w:tc>
          <w:tcPr>
            <w:tcW w:w="1945" w:type="dxa"/>
            <w:hideMark/>
          </w:tcPr>
          <w:p w14:paraId="5953016B" w14:textId="77777777" w:rsidR="00633FFD" w:rsidRPr="006F596E" w:rsidRDefault="00633FFD" w:rsidP="00633FFD">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ursing Management Areas</w:t>
            </w:r>
          </w:p>
        </w:tc>
        <w:tc>
          <w:tcPr>
            <w:tcW w:w="849" w:type="dxa"/>
            <w:hideMark/>
          </w:tcPr>
          <w:p w14:paraId="606A5789" w14:textId="77777777" w:rsidR="00633FFD" w:rsidRPr="006F596E" w:rsidRDefault="00633FFD" w:rsidP="00633FFD">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No</w:t>
            </w:r>
          </w:p>
        </w:tc>
        <w:tc>
          <w:tcPr>
            <w:tcW w:w="4974" w:type="dxa"/>
            <w:hideMark/>
          </w:tcPr>
          <w:p w14:paraId="6AAD11A9" w14:textId="77777777" w:rsidR="00633FFD" w:rsidRPr="006F596E" w:rsidRDefault="00633FFD" w:rsidP="00633FFD">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Reason if Applicable</w:t>
            </w:r>
          </w:p>
        </w:tc>
      </w:tr>
      <w:tr w:rsidR="00633FFD" w:rsidRPr="00F86B80" w14:paraId="4AC95EE2" w14:textId="77777777" w:rsidTr="00521BFB">
        <w:trPr>
          <w:cnfStyle w:val="000000100000" w:firstRow="0" w:lastRow="0" w:firstColumn="0" w:lastColumn="0" w:oddVBand="0" w:evenVBand="0" w:oddHBand="1" w:evenHBand="0" w:firstRowFirstColumn="0" w:firstRowLastColumn="0" w:lastRowFirstColumn="0" w:lastRowLastColumn="0"/>
          <w:trHeight w:val="1396"/>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hideMark/>
          </w:tcPr>
          <w:p w14:paraId="5DD44AA2" w14:textId="3C9290CD" w:rsidR="00633FFD" w:rsidRPr="006F596E" w:rsidRDefault="00AA56EC" w:rsidP="00633FFD">
            <w:pPr>
              <w:jc w:val="center"/>
              <w:rPr>
                <w:color w:val="0D0D0D"/>
                <w:sz w:val="20"/>
                <w:szCs w:val="20"/>
              </w:rPr>
            </w:pPr>
            <w:r w:rsidRPr="006F596E">
              <w:rPr>
                <w:b w:val="0"/>
                <w:color w:val="000000"/>
                <w:sz w:val="20"/>
                <w:szCs w:val="20"/>
              </w:rPr>
              <w:t>(Blouin, 2023)</w:t>
            </w:r>
          </w:p>
        </w:tc>
        <w:tc>
          <w:tcPr>
            <w:tcW w:w="1945" w:type="dxa"/>
            <w:hideMark/>
          </w:tcPr>
          <w:p w14:paraId="344013A0"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hideMark/>
          </w:tcPr>
          <w:p w14:paraId="193DB4BF"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F4BD222"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Blouin discusses the integration of emerging technologies alongside traditional strategies to address the nursing workforce shortage, specifically highlighting how technology supports decision-making to optimize engagement, capacity, and efficiency.</w:t>
            </w:r>
          </w:p>
        </w:tc>
      </w:tr>
      <w:tr w:rsidR="00633FFD" w:rsidRPr="00F86B80" w14:paraId="2D208BEC" w14:textId="77777777" w:rsidTr="00521BFB">
        <w:trPr>
          <w:trHeight w:val="271"/>
        </w:trPr>
        <w:tc>
          <w:tcPr>
            <w:cnfStyle w:val="001000000000" w:firstRow="0" w:lastRow="0" w:firstColumn="1" w:lastColumn="0" w:oddVBand="0" w:evenVBand="0" w:oddHBand="0" w:evenHBand="0" w:firstRowFirstColumn="0" w:firstRowLastColumn="0" w:lastRowFirstColumn="0" w:lastRowLastColumn="0"/>
            <w:tcW w:w="1437" w:type="dxa"/>
            <w:vMerge/>
            <w:hideMark/>
          </w:tcPr>
          <w:p w14:paraId="2A49D999" w14:textId="77777777" w:rsidR="00633FFD" w:rsidRPr="006F596E" w:rsidRDefault="00633FFD" w:rsidP="00633FFD">
            <w:pPr>
              <w:rPr>
                <w:color w:val="0D0D0D"/>
                <w:sz w:val="20"/>
                <w:szCs w:val="20"/>
                <w:lang w:val="en-US"/>
              </w:rPr>
            </w:pPr>
          </w:p>
        </w:tc>
        <w:tc>
          <w:tcPr>
            <w:tcW w:w="1945" w:type="dxa"/>
            <w:hideMark/>
          </w:tcPr>
          <w:p w14:paraId="6E2D7FB9"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hideMark/>
          </w:tcPr>
          <w:p w14:paraId="6289BE70"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595BAD9F"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is emphasized in technology adoption.</w:t>
            </w:r>
          </w:p>
        </w:tc>
      </w:tr>
      <w:tr w:rsidR="00633FFD" w:rsidRPr="00F86B80" w14:paraId="325A37EF" w14:textId="77777777" w:rsidTr="00521BFB">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4A4AA6F" w14:textId="77777777" w:rsidR="00633FFD" w:rsidRPr="006F596E" w:rsidRDefault="00633FFD" w:rsidP="00633FFD">
            <w:pPr>
              <w:rPr>
                <w:color w:val="0D0D0D"/>
                <w:sz w:val="20"/>
                <w:szCs w:val="20"/>
                <w:lang w:val="en-US"/>
              </w:rPr>
            </w:pPr>
          </w:p>
        </w:tc>
        <w:tc>
          <w:tcPr>
            <w:tcW w:w="1945" w:type="dxa"/>
            <w:hideMark/>
          </w:tcPr>
          <w:p w14:paraId="4C2B4C06"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hideMark/>
          </w:tcPr>
          <w:p w14:paraId="34106B01"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74E5E39F"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he article explores human resource management by suggesting technology can reduce non-value-added activities for nurses, thereby improving satisfaction and retention.</w:t>
            </w:r>
          </w:p>
        </w:tc>
      </w:tr>
      <w:tr w:rsidR="00633FFD" w:rsidRPr="00F86B80" w14:paraId="260D34CF"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4A209853" w14:textId="77777777" w:rsidR="00633FFD" w:rsidRPr="006F596E" w:rsidRDefault="00633FFD" w:rsidP="00633FFD">
            <w:pPr>
              <w:rPr>
                <w:color w:val="0D0D0D"/>
                <w:sz w:val="20"/>
                <w:szCs w:val="20"/>
                <w:lang w:val="en-US"/>
              </w:rPr>
            </w:pPr>
          </w:p>
        </w:tc>
        <w:tc>
          <w:tcPr>
            <w:tcW w:w="1945" w:type="dxa"/>
            <w:hideMark/>
          </w:tcPr>
          <w:p w14:paraId="5F809373"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hideMark/>
          </w:tcPr>
          <w:p w14:paraId="62A580D0"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024B83D5"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Material resource management is explored with technology helping to reduce non-value-added activities.</w:t>
            </w:r>
          </w:p>
        </w:tc>
      </w:tr>
      <w:tr w:rsidR="00633FFD" w:rsidRPr="00F86B80" w14:paraId="7FEA2A4E"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63AFA60B" w14:textId="77777777" w:rsidR="00633FFD" w:rsidRPr="006F596E" w:rsidRDefault="00633FFD" w:rsidP="00633FFD">
            <w:pPr>
              <w:rPr>
                <w:color w:val="0D0D0D"/>
                <w:sz w:val="20"/>
                <w:szCs w:val="20"/>
                <w:lang w:val="en-US"/>
              </w:rPr>
            </w:pPr>
          </w:p>
        </w:tc>
        <w:tc>
          <w:tcPr>
            <w:tcW w:w="1945" w:type="dxa"/>
            <w:hideMark/>
          </w:tcPr>
          <w:p w14:paraId="6481D15B"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hideMark/>
          </w:tcPr>
          <w:p w14:paraId="63497655"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144D98C3"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Focuses on improving communication through technological solutions.</w:t>
            </w:r>
          </w:p>
        </w:tc>
      </w:tr>
      <w:tr w:rsidR="00633FFD" w:rsidRPr="00F86B80" w14:paraId="1BCDF883" w14:textId="77777777" w:rsidTr="00521BFB">
        <w:trPr>
          <w:trHeight w:val="291"/>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565FEC0" w14:textId="77777777" w:rsidR="00633FFD" w:rsidRPr="006F596E" w:rsidRDefault="00633FFD" w:rsidP="00633FFD">
            <w:pPr>
              <w:rPr>
                <w:color w:val="0D0D0D"/>
                <w:sz w:val="20"/>
                <w:szCs w:val="20"/>
                <w:lang w:val="en-US"/>
              </w:rPr>
            </w:pPr>
          </w:p>
        </w:tc>
        <w:tc>
          <w:tcPr>
            <w:tcW w:w="1945" w:type="dxa"/>
            <w:hideMark/>
          </w:tcPr>
          <w:p w14:paraId="44EAF4B9"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hideMark/>
          </w:tcPr>
          <w:p w14:paraId="04BB4968"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1FFBD959"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mphasizes ethical considerations in implementing AI.</w:t>
            </w:r>
          </w:p>
        </w:tc>
      </w:tr>
      <w:tr w:rsidR="00633FFD" w:rsidRPr="00F86B80" w14:paraId="4B48E38D"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47C37083" w14:textId="77777777" w:rsidR="00633FFD" w:rsidRPr="006F596E" w:rsidRDefault="00633FFD" w:rsidP="00633FFD">
            <w:pPr>
              <w:rPr>
                <w:color w:val="0D0D0D"/>
                <w:sz w:val="20"/>
                <w:szCs w:val="20"/>
                <w:lang w:val="en-US"/>
              </w:rPr>
            </w:pPr>
          </w:p>
        </w:tc>
        <w:tc>
          <w:tcPr>
            <w:tcW w:w="1945" w:type="dxa"/>
            <w:hideMark/>
          </w:tcPr>
          <w:p w14:paraId="2FC030E6"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hideMark/>
          </w:tcPr>
          <w:p w14:paraId="7B20C330"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32ED0E43"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he integration of emerging technologies affects multiple management areas, including team management.</w:t>
            </w:r>
          </w:p>
        </w:tc>
      </w:tr>
      <w:tr w:rsidR="00633FFD" w:rsidRPr="00F86B80" w14:paraId="78466BD8"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464E6F70" w14:textId="77777777" w:rsidR="00633FFD" w:rsidRPr="006F596E" w:rsidRDefault="00633FFD" w:rsidP="00633FFD">
            <w:pPr>
              <w:rPr>
                <w:color w:val="0D0D0D"/>
                <w:sz w:val="20"/>
                <w:szCs w:val="20"/>
                <w:lang w:val="en-US"/>
              </w:rPr>
            </w:pPr>
          </w:p>
        </w:tc>
        <w:tc>
          <w:tcPr>
            <w:tcW w:w="1945" w:type="dxa"/>
            <w:hideMark/>
          </w:tcPr>
          <w:p w14:paraId="4A160603"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hideMark/>
          </w:tcPr>
          <w:p w14:paraId="49F17143"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hideMark/>
          </w:tcPr>
          <w:p w14:paraId="4E92FED1"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flict management isn't directly addressed in the context of technology integration.</w:t>
            </w:r>
          </w:p>
        </w:tc>
      </w:tr>
      <w:tr w:rsidR="00633FFD" w:rsidRPr="00F86B80" w14:paraId="3514E20D" w14:textId="77777777" w:rsidTr="00521BFB">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hideMark/>
          </w:tcPr>
          <w:p w14:paraId="40A42818" w14:textId="2FC73F66" w:rsidR="00633FFD" w:rsidRPr="00BC687D" w:rsidRDefault="00BC687D" w:rsidP="00BC687D">
            <w:pPr>
              <w:rPr>
                <w:bCs w:val="0"/>
                <w:color w:val="000000"/>
                <w:sz w:val="20"/>
                <w:szCs w:val="20"/>
                <w:highlight w:val="green"/>
              </w:rPr>
            </w:pPr>
            <w:r w:rsidRPr="00BC687D">
              <w:rPr>
                <w:b w:val="0"/>
                <w:color w:val="000000"/>
                <w:sz w:val="20"/>
                <w:szCs w:val="20"/>
              </w:rPr>
              <w:t>(Han et al., 2020)</w:t>
            </w:r>
            <w:r w:rsidRPr="00BC687D">
              <w:rPr>
                <w:color w:val="000000"/>
                <w:sz w:val="20"/>
                <w:szCs w:val="20"/>
              </w:rPr>
              <w:t xml:space="preserve"> </w:t>
            </w:r>
          </w:p>
        </w:tc>
        <w:tc>
          <w:tcPr>
            <w:tcW w:w="1945" w:type="dxa"/>
            <w:hideMark/>
          </w:tcPr>
          <w:p w14:paraId="74A2E679"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hideMark/>
          </w:tcPr>
          <w:p w14:paraId="2870B448"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06C0FF75" w14:textId="2EB6B246"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 xml:space="preserve">Innovative technology enhances decision-making and leadership by providing real-time monitoring and support for </w:t>
            </w:r>
            <w:r w:rsidR="00905EDD">
              <w:rPr>
                <w:color w:val="0D0D0D"/>
                <w:sz w:val="20"/>
                <w:szCs w:val="20"/>
                <w:lang w:val="en-US"/>
              </w:rPr>
              <w:t>healthcare</w:t>
            </w:r>
            <w:r w:rsidRPr="006F596E">
              <w:rPr>
                <w:color w:val="0D0D0D"/>
                <w:sz w:val="20"/>
                <w:szCs w:val="20"/>
                <w:lang w:val="en-US"/>
              </w:rPr>
              <w:t xml:space="preserve"> decisions.</w:t>
            </w:r>
          </w:p>
        </w:tc>
      </w:tr>
      <w:tr w:rsidR="00633FFD" w:rsidRPr="00F86B80" w14:paraId="37696E8A"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7D30EF8D" w14:textId="77777777" w:rsidR="00633FFD" w:rsidRPr="006F596E" w:rsidRDefault="00633FFD" w:rsidP="00633FFD">
            <w:pPr>
              <w:rPr>
                <w:color w:val="0D0D0D"/>
                <w:sz w:val="20"/>
                <w:szCs w:val="20"/>
                <w:lang w:val="en-US"/>
              </w:rPr>
            </w:pPr>
          </w:p>
        </w:tc>
        <w:tc>
          <w:tcPr>
            <w:tcW w:w="1945" w:type="dxa"/>
            <w:hideMark/>
          </w:tcPr>
          <w:p w14:paraId="5962E477"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hideMark/>
          </w:tcPr>
          <w:p w14:paraId="41E386D1"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50B7D4BE" w14:textId="413B4CE5"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 xml:space="preserve">Leadership abilities are enhanced by real-time monitoring and support for </w:t>
            </w:r>
            <w:r w:rsidR="00905EDD">
              <w:rPr>
                <w:color w:val="0D0D0D"/>
                <w:sz w:val="20"/>
                <w:szCs w:val="20"/>
                <w:lang w:val="en-US"/>
              </w:rPr>
              <w:t>healthcare</w:t>
            </w:r>
            <w:r w:rsidRPr="006F596E">
              <w:rPr>
                <w:color w:val="0D0D0D"/>
                <w:sz w:val="20"/>
                <w:szCs w:val="20"/>
                <w:lang w:val="en-US"/>
              </w:rPr>
              <w:t xml:space="preserve"> decisions.</w:t>
            </w:r>
          </w:p>
        </w:tc>
      </w:tr>
      <w:tr w:rsidR="00633FFD" w:rsidRPr="00F86B80" w14:paraId="0B1C420B"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62C28517" w14:textId="77777777" w:rsidR="00633FFD" w:rsidRPr="006F596E" w:rsidRDefault="00633FFD" w:rsidP="00633FFD">
            <w:pPr>
              <w:rPr>
                <w:color w:val="0D0D0D"/>
                <w:sz w:val="20"/>
                <w:szCs w:val="20"/>
                <w:lang w:val="en-US"/>
              </w:rPr>
            </w:pPr>
          </w:p>
        </w:tc>
        <w:tc>
          <w:tcPr>
            <w:tcW w:w="1945" w:type="dxa"/>
            <w:hideMark/>
          </w:tcPr>
          <w:p w14:paraId="5B789ED7"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hideMark/>
          </w:tcPr>
          <w:p w14:paraId="3D7295FE"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FF0FCB9"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ffective human resources management is facilitated by innovative technology.</w:t>
            </w:r>
          </w:p>
        </w:tc>
      </w:tr>
      <w:tr w:rsidR="00633FFD" w:rsidRPr="00F86B80" w14:paraId="05E5906D"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61E44A3" w14:textId="77777777" w:rsidR="00633FFD" w:rsidRPr="006F596E" w:rsidRDefault="00633FFD" w:rsidP="00633FFD">
            <w:pPr>
              <w:rPr>
                <w:color w:val="0D0D0D"/>
                <w:sz w:val="20"/>
                <w:szCs w:val="20"/>
                <w:lang w:val="en-US"/>
              </w:rPr>
            </w:pPr>
          </w:p>
        </w:tc>
        <w:tc>
          <w:tcPr>
            <w:tcW w:w="1945" w:type="dxa"/>
            <w:hideMark/>
          </w:tcPr>
          <w:p w14:paraId="623BF43C"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hideMark/>
          </w:tcPr>
          <w:p w14:paraId="31158587"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21B05CD1"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Materials management is facilitated by innovative technology in the healthcare environment.</w:t>
            </w:r>
          </w:p>
        </w:tc>
      </w:tr>
      <w:tr w:rsidR="00633FFD" w:rsidRPr="00F86B80" w14:paraId="226FC8A1"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2E2588C" w14:textId="77777777" w:rsidR="00633FFD" w:rsidRPr="006F596E" w:rsidRDefault="00633FFD" w:rsidP="00633FFD">
            <w:pPr>
              <w:rPr>
                <w:color w:val="0D0D0D"/>
                <w:sz w:val="20"/>
                <w:szCs w:val="20"/>
                <w:lang w:val="en-US"/>
              </w:rPr>
            </w:pPr>
          </w:p>
        </w:tc>
        <w:tc>
          <w:tcPr>
            <w:tcW w:w="1945" w:type="dxa"/>
            <w:hideMark/>
          </w:tcPr>
          <w:p w14:paraId="506BE07B"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hideMark/>
          </w:tcPr>
          <w:p w14:paraId="558F9E8E"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01C29F8E"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nhanced communication technologies contribute to better team coordination.</w:t>
            </w:r>
          </w:p>
        </w:tc>
      </w:tr>
      <w:tr w:rsidR="00633FFD" w:rsidRPr="00F86B80" w14:paraId="6219B1DF"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35708B41" w14:textId="77777777" w:rsidR="00633FFD" w:rsidRPr="006F596E" w:rsidRDefault="00633FFD" w:rsidP="00633FFD">
            <w:pPr>
              <w:rPr>
                <w:color w:val="0D0D0D"/>
                <w:sz w:val="20"/>
                <w:szCs w:val="20"/>
                <w:lang w:val="en-US"/>
              </w:rPr>
            </w:pPr>
          </w:p>
        </w:tc>
        <w:tc>
          <w:tcPr>
            <w:tcW w:w="1945" w:type="dxa"/>
            <w:hideMark/>
          </w:tcPr>
          <w:p w14:paraId="399B0106"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hideMark/>
          </w:tcPr>
          <w:p w14:paraId="0A8316CE"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20E8538"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al considerations in care delivery are supported by enhanced communication technologies.</w:t>
            </w:r>
          </w:p>
        </w:tc>
      </w:tr>
      <w:tr w:rsidR="00633FFD" w:rsidRPr="00F86B80" w14:paraId="2613E912" w14:textId="77777777" w:rsidTr="00521BFB">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0EC9B3DF" w14:textId="77777777" w:rsidR="00633FFD" w:rsidRPr="006F596E" w:rsidRDefault="00633FFD" w:rsidP="00633FFD">
            <w:pPr>
              <w:rPr>
                <w:color w:val="0D0D0D"/>
                <w:sz w:val="20"/>
                <w:szCs w:val="20"/>
                <w:lang w:val="en-US"/>
              </w:rPr>
            </w:pPr>
          </w:p>
        </w:tc>
        <w:tc>
          <w:tcPr>
            <w:tcW w:w="1945" w:type="dxa"/>
            <w:hideMark/>
          </w:tcPr>
          <w:p w14:paraId="6B062F27"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hideMark/>
          </w:tcPr>
          <w:p w14:paraId="674BCD66"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213A0FD"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eam management benefits from the presence of innovative technologies improving coordination.</w:t>
            </w:r>
          </w:p>
        </w:tc>
      </w:tr>
      <w:tr w:rsidR="00633FFD" w:rsidRPr="00F86B80" w14:paraId="59E35C1C"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64E1253D" w14:textId="77777777" w:rsidR="00633FFD" w:rsidRPr="006F596E" w:rsidRDefault="00633FFD" w:rsidP="00633FFD">
            <w:pPr>
              <w:rPr>
                <w:color w:val="0D0D0D"/>
                <w:sz w:val="20"/>
                <w:szCs w:val="20"/>
                <w:lang w:val="en-US"/>
              </w:rPr>
            </w:pPr>
          </w:p>
        </w:tc>
        <w:tc>
          <w:tcPr>
            <w:tcW w:w="1945" w:type="dxa"/>
            <w:hideMark/>
          </w:tcPr>
          <w:p w14:paraId="2C5E7CDD"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hideMark/>
          </w:tcPr>
          <w:p w14:paraId="3FE8ECBF"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hideMark/>
          </w:tcPr>
          <w:p w14:paraId="65CF39A5"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flict management wasn't directly addressed.</w:t>
            </w:r>
          </w:p>
        </w:tc>
      </w:tr>
      <w:tr w:rsidR="00633FFD" w:rsidRPr="00F86B80" w14:paraId="38AB1C52" w14:textId="77777777" w:rsidTr="00521BFB">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hideMark/>
          </w:tcPr>
          <w:p w14:paraId="025190F7" w14:textId="1C4F784F" w:rsidR="00633FFD" w:rsidRPr="006F596E" w:rsidRDefault="00AA56EC" w:rsidP="00633FFD">
            <w:pPr>
              <w:jc w:val="center"/>
              <w:rPr>
                <w:color w:val="0D0D0D"/>
                <w:sz w:val="20"/>
                <w:szCs w:val="20"/>
              </w:rPr>
            </w:pPr>
            <w:r w:rsidRPr="006F596E">
              <w:rPr>
                <w:b w:val="0"/>
                <w:color w:val="000000"/>
                <w:sz w:val="20"/>
                <w:szCs w:val="20"/>
              </w:rPr>
              <w:t>(Chang et al., 2022)</w:t>
            </w:r>
            <w:r w:rsidR="00BC687D">
              <w:rPr>
                <w:b w:val="0"/>
                <w:color w:val="000000"/>
                <w:sz w:val="20"/>
                <w:szCs w:val="20"/>
              </w:rPr>
              <w:t xml:space="preserve"> </w:t>
            </w:r>
          </w:p>
        </w:tc>
        <w:tc>
          <w:tcPr>
            <w:tcW w:w="1945" w:type="dxa"/>
            <w:hideMark/>
          </w:tcPr>
          <w:p w14:paraId="0E3311B3"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hideMark/>
          </w:tcPr>
          <w:p w14:paraId="583ABBD2"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044562E"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 supports decision-making processes, promotes leadership development, and improves management through training programs and healthcare delivery optimization.</w:t>
            </w:r>
          </w:p>
        </w:tc>
      </w:tr>
      <w:tr w:rsidR="00633FFD" w:rsidRPr="00F86B80" w14:paraId="43541FDF"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176A4810" w14:textId="77777777" w:rsidR="00633FFD" w:rsidRPr="006F596E" w:rsidRDefault="00633FFD" w:rsidP="00633FFD">
            <w:pPr>
              <w:rPr>
                <w:color w:val="0D0D0D"/>
                <w:sz w:val="20"/>
                <w:szCs w:val="20"/>
                <w:lang w:val="en-US"/>
              </w:rPr>
            </w:pPr>
          </w:p>
        </w:tc>
        <w:tc>
          <w:tcPr>
            <w:tcW w:w="1945" w:type="dxa"/>
            <w:hideMark/>
          </w:tcPr>
          <w:p w14:paraId="635B5238"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hideMark/>
          </w:tcPr>
          <w:p w14:paraId="416E2854"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3A0DED44"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development is promoted through AI technologies.</w:t>
            </w:r>
          </w:p>
        </w:tc>
      </w:tr>
      <w:tr w:rsidR="00633FFD" w:rsidRPr="00F86B80" w14:paraId="14450225" w14:textId="77777777" w:rsidTr="00521BFB">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0D578382" w14:textId="77777777" w:rsidR="00633FFD" w:rsidRPr="006F596E" w:rsidRDefault="00633FFD" w:rsidP="00633FFD">
            <w:pPr>
              <w:rPr>
                <w:color w:val="0D0D0D"/>
                <w:sz w:val="20"/>
                <w:szCs w:val="20"/>
                <w:lang w:val="en-US"/>
              </w:rPr>
            </w:pPr>
          </w:p>
        </w:tc>
        <w:tc>
          <w:tcPr>
            <w:tcW w:w="1945" w:type="dxa"/>
            <w:hideMark/>
          </w:tcPr>
          <w:p w14:paraId="715CCF5E"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hideMark/>
          </w:tcPr>
          <w:p w14:paraId="108C2B62"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C69072C"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Human resources management is improved through AI-enabled training programs.</w:t>
            </w:r>
          </w:p>
        </w:tc>
      </w:tr>
      <w:tr w:rsidR="00633FFD" w:rsidRPr="00F86B80" w14:paraId="49AB86B4"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36701325" w14:textId="77777777" w:rsidR="00633FFD" w:rsidRPr="006F596E" w:rsidRDefault="00633FFD" w:rsidP="00633FFD">
            <w:pPr>
              <w:rPr>
                <w:color w:val="0D0D0D"/>
                <w:sz w:val="20"/>
                <w:szCs w:val="20"/>
                <w:lang w:val="en-US"/>
              </w:rPr>
            </w:pPr>
          </w:p>
        </w:tc>
        <w:tc>
          <w:tcPr>
            <w:tcW w:w="1945" w:type="dxa"/>
            <w:hideMark/>
          </w:tcPr>
          <w:p w14:paraId="049B33C8"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hideMark/>
          </w:tcPr>
          <w:p w14:paraId="511E421E"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10DB5729"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Material resource management is enhanced by optimizing healthcare delivery through AI technologies.</w:t>
            </w:r>
          </w:p>
        </w:tc>
      </w:tr>
      <w:tr w:rsidR="00633FFD" w:rsidRPr="00F86B80" w14:paraId="7A70F5D0" w14:textId="77777777" w:rsidTr="00521BF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45B73D1" w14:textId="77777777" w:rsidR="00633FFD" w:rsidRPr="006F596E" w:rsidRDefault="00633FFD" w:rsidP="00633FFD">
            <w:pPr>
              <w:rPr>
                <w:color w:val="0D0D0D"/>
                <w:sz w:val="20"/>
                <w:szCs w:val="20"/>
                <w:lang w:val="en-US"/>
              </w:rPr>
            </w:pPr>
          </w:p>
        </w:tc>
        <w:tc>
          <w:tcPr>
            <w:tcW w:w="1945" w:type="dxa"/>
            <w:hideMark/>
          </w:tcPr>
          <w:p w14:paraId="5376FD41"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hideMark/>
          </w:tcPr>
          <w:p w14:paraId="16DE88C6"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7231C574"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mmunication is fostered through AI-enabled tools.</w:t>
            </w:r>
          </w:p>
        </w:tc>
      </w:tr>
      <w:tr w:rsidR="00633FFD" w:rsidRPr="00F86B80" w14:paraId="40ECCD97"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A93245F" w14:textId="77777777" w:rsidR="00633FFD" w:rsidRPr="006F596E" w:rsidRDefault="00633FFD" w:rsidP="00633FFD">
            <w:pPr>
              <w:rPr>
                <w:color w:val="0D0D0D"/>
                <w:sz w:val="20"/>
                <w:szCs w:val="20"/>
                <w:lang w:val="en-US"/>
              </w:rPr>
            </w:pPr>
          </w:p>
        </w:tc>
        <w:tc>
          <w:tcPr>
            <w:tcW w:w="1945" w:type="dxa"/>
            <w:hideMark/>
          </w:tcPr>
          <w:p w14:paraId="59E73B6F"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hideMark/>
          </w:tcPr>
          <w:p w14:paraId="16DFF2E2"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28758E9C"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al considerations in AI deployment are crucial, emphasizing the integration of AI ethically and responsibly.</w:t>
            </w:r>
          </w:p>
        </w:tc>
      </w:tr>
      <w:tr w:rsidR="00633FFD" w:rsidRPr="00F86B80" w14:paraId="5631E0CD" w14:textId="77777777" w:rsidTr="00521BFB">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797E84E" w14:textId="77777777" w:rsidR="00633FFD" w:rsidRPr="006F596E" w:rsidRDefault="00633FFD" w:rsidP="00633FFD">
            <w:pPr>
              <w:rPr>
                <w:color w:val="0D0D0D"/>
                <w:sz w:val="20"/>
                <w:szCs w:val="20"/>
                <w:lang w:val="en-US"/>
              </w:rPr>
            </w:pPr>
          </w:p>
        </w:tc>
        <w:tc>
          <w:tcPr>
            <w:tcW w:w="1945" w:type="dxa"/>
            <w:hideMark/>
          </w:tcPr>
          <w:p w14:paraId="79B7D8FE"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hideMark/>
          </w:tcPr>
          <w:p w14:paraId="1D0C6E41"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00EE6F56"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eam management benefits from AI's ability to streamline operations and improve efficiency.</w:t>
            </w:r>
          </w:p>
        </w:tc>
      </w:tr>
      <w:tr w:rsidR="00633FFD" w:rsidRPr="00F86B80" w14:paraId="35574982"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289F8E8" w14:textId="77777777" w:rsidR="00633FFD" w:rsidRPr="006F596E" w:rsidRDefault="00633FFD" w:rsidP="00633FFD">
            <w:pPr>
              <w:rPr>
                <w:color w:val="0D0D0D"/>
                <w:sz w:val="20"/>
                <w:szCs w:val="20"/>
                <w:lang w:val="en-US"/>
              </w:rPr>
            </w:pPr>
          </w:p>
        </w:tc>
        <w:tc>
          <w:tcPr>
            <w:tcW w:w="1945" w:type="dxa"/>
            <w:hideMark/>
          </w:tcPr>
          <w:p w14:paraId="121EB8D2"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hideMark/>
          </w:tcPr>
          <w:p w14:paraId="3FA51047"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hideMark/>
          </w:tcPr>
          <w:p w14:paraId="3A6E5247"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irect implications for conflict management were not explicitly addressed.</w:t>
            </w:r>
          </w:p>
        </w:tc>
      </w:tr>
      <w:tr w:rsidR="00633FFD" w:rsidRPr="00F86B80" w14:paraId="3BDCC6A5" w14:textId="77777777" w:rsidTr="00521BFB">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hideMark/>
          </w:tcPr>
          <w:p w14:paraId="70ABC04A" w14:textId="7ABC13C5" w:rsidR="00633FFD" w:rsidRPr="006F596E" w:rsidRDefault="00AA56EC" w:rsidP="00633FFD">
            <w:pPr>
              <w:jc w:val="center"/>
              <w:rPr>
                <w:color w:val="0D0D0D"/>
                <w:sz w:val="20"/>
                <w:szCs w:val="20"/>
              </w:rPr>
            </w:pPr>
            <w:r w:rsidRPr="006F596E">
              <w:rPr>
                <w:b w:val="0"/>
                <w:color w:val="000000"/>
                <w:sz w:val="20"/>
                <w:szCs w:val="20"/>
              </w:rPr>
              <w:t>(Chen et al., 2022)</w:t>
            </w:r>
            <w:r w:rsidR="00BC687D">
              <w:rPr>
                <w:b w:val="0"/>
                <w:color w:val="000000"/>
                <w:sz w:val="20"/>
                <w:szCs w:val="20"/>
              </w:rPr>
              <w:t xml:space="preserve"> </w:t>
            </w:r>
          </w:p>
        </w:tc>
        <w:tc>
          <w:tcPr>
            <w:tcW w:w="1945" w:type="dxa"/>
            <w:hideMark/>
          </w:tcPr>
          <w:p w14:paraId="07FCBC57"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hideMark/>
          </w:tcPr>
          <w:p w14:paraId="05D206D6"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55D002E"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iscusses the misalignment between AI developments and nursing management priorities, impacting decision making and leadership.</w:t>
            </w:r>
          </w:p>
        </w:tc>
      </w:tr>
      <w:tr w:rsidR="00633FFD" w:rsidRPr="00F86B80" w14:paraId="40A22370" w14:textId="77777777" w:rsidTr="00521BFB">
        <w:trPr>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1FBD6AEE" w14:textId="77777777" w:rsidR="00633FFD" w:rsidRPr="006F596E" w:rsidRDefault="00633FFD" w:rsidP="00633FFD">
            <w:pPr>
              <w:rPr>
                <w:color w:val="0D0D0D"/>
                <w:sz w:val="20"/>
                <w:szCs w:val="20"/>
                <w:lang w:val="en-US"/>
              </w:rPr>
            </w:pPr>
          </w:p>
        </w:tc>
        <w:tc>
          <w:tcPr>
            <w:tcW w:w="1945" w:type="dxa"/>
            <w:hideMark/>
          </w:tcPr>
          <w:p w14:paraId="40BBEEC6"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hideMark/>
          </w:tcPr>
          <w:p w14:paraId="04C3F242"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6C3176A9"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in bridging AI technology with nursing care practices is emphasized.</w:t>
            </w:r>
          </w:p>
        </w:tc>
      </w:tr>
      <w:tr w:rsidR="00633FFD" w:rsidRPr="00F86B80" w14:paraId="6B6ED654" w14:textId="77777777" w:rsidTr="00521BFB">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273644B3" w14:textId="77777777" w:rsidR="00633FFD" w:rsidRPr="006F596E" w:rsidRDefault="00633FFD" w:rsidP="00633FFD">
            <w:pPr>
              <w:rPr>
                <w:color w:val="0D0D0D"/>
                <w:sz w:val="20"/>
                <w:szCs w:val="20"/>
                <w:lang w:val="en-US"/>
              </w:rPr>
            </w:pPr>
          </w:p>
        </w:tc>
        <w:tc>
          <w:tcPr>
            <w:tcW w:w="1945" w:type="dxa"/>
            <w:hideMark/>
          </w:tcPr>
          <w:p w14:paraId="67F645AA"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hideMark/>
          </w:tcPr>
          <w:p w14:paraId="6DDB8543"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4974" w:type="dxa"/>
            <w:hideMark/>
          </w:tcPr>
          <w:p w14:paraId="19945ADF"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human resources management.</w:t>
            </w:r>
          </w:p>
        </w:tc>
      </w:tr>
      <w:tr w:rsidR="00633FFD" w:rsidRPr="00F86B80" w14:paraId="352D276E"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162152FF" w14:textId="77777777" w:rsidR="00633FFD" w:rsidRPr="006F596E" w:rsidRDefault="00633FFD" w:rsidP="00633FFD">
            <w:pPr>
              <w:rPr>
                <w:color w:val="0D0D0D"/>
                <w:sz w:val="20"/>
                <w:szCs w:val="20"/>
                <w:lang w:val="en-US"/>
              </w:rPr>
            </w:pPr>
          </w:p>
        </w:tc>
        <w:tc>
          <w:tcPr>
            <w:tcW w:w="1945" w:type="dxa"/>
            <w:hideMark/>
          </w:tcPr>
          <w:p w14:paraId="1779CB7E"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hideMark/>
          </w:tcPr>
          <w:p w14:paraId="368065DC"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hideMark/>
          </w:tcPr>
          <w:p w14:paraId="76D06E87"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material resources management.</w:t>
            </w:r>
          </w:p>
        </w:tc>
      </w:tr>
      <w:tr w:rsidR="00633FFD" w:rsidRPr="00F86B80" w14:paraId="33DD7375" w14:textId="77777777" w:rsidTr="00521BFB">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204E8081" w14:textId="77777777" w:rsidR="00633FFD" w:rsidRPr="006F596E" w:rsidRDefault="00633FFD" w:rsidP="00633FFD">
            <w:pPr>
              <w:rPr>
                <w:color w:val="0D0D0D"/>
                <w:sz w:val="20"/>
                <w:szCs w:val="20"/>
                <w:lang w:val="en-US"/>
              </w:rPr>
            </w:pPr>
          </w:p>
        </w:tc>
        <w:tc>
          <w:tcPr>
            <w:tcW w:w="1945" w:type="dxa"/>
            <w:hideMark/>
          </w:tcPr>
          <w:p w14:paraId="7EA48AA9"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hideMark/>
          </w:tcPr>
          <w:p w14:paraId="09685F46"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041BA6DF"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Highlights the need for better communication between AI developers and nursing managers.</w:t>
            </w:r>
          </w:p>
        </w:tc>
      </w:tr>
      <w:tr w:rsidR="00633FFD" w:rsidRPr="00F86B80" w14:paraId="44245EE6"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51A31D0E" w14:textId="77777777" w:rsidR="00633FFD" w:rsidRPr="006F596E" w:rsidRDefault="00633FFD" w:rsidP="00633FFD">
            <w:pPr>
              <w:rPr>
                <w:color w:val="0D0D0D"/>
                <w:sz w:val="20"/>
                <w:szCs w:val="20"/>
                <w:lang w:val="en-US"/>
              </w:rPr>
            </w:pPr>
          </w:p>
        </w:tc>
        <w:tc>
          <w:tcPr>
            <w:tcW w:w="1945" w:type="dxa"/>
            <w:hideMark/>
          </w:tcPr>
          <w:p w14:paraId="799E7BD9"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hideMark/>
          </w:tcPr>
          <w:p w14:paraId="500224E6"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hideMark/>
          </w:tcPr>
          <w:p w14:paraId="7D4E6923"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mphasizes the need to ensure AI technologies align with nursing's ethical standards.</w:t>
            </w:r>
          </w:p>
        </w:tc>
      </w:tr>
      <w:tr w:rsidR="00633FFD" w:rsidRPr="00F86B80" w14:paraId="4E6666B4" w14:textId="77777777" w:rsidTr="00521BFB">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437" w:type="dxa"/>
            <w:vMerge/>
            <w:hideMark/>
          </w:tcPr>
          <w:p w14:paraId="425968B5" w14:textId="77777777" w:rsidR="00633FFD" w:rsidRPr="006F596E" w:rsidRDefault="00633FFD" w:rsidP="00633FFD">
            <w:pPr>
              <w:rPr>
                <w:color w:val="0D0D0D"/>
                <w:sz w:val="20"/>
                <w:szCs w:val="20"/>
                <w:lang w:val="en-US"/>
              </w:rPr>
            </w:pPr>
          </w:p>
        </w:tc>
        <w:tc>
          <w:tcPr>
            <w:tcW w:w="1945" w:type="dxa"/>
            <w:hideMark/>
          </w:tcPr>
          <w:p w14:paraId="7B12C8B5"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hideMark/>
          </w:tcPr>
          <w:p w14:paraId="1AAAC99B"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4974" w:type="dxa"/>
            <w:hideMark/>
          </w:tcPr>
          <w:p w14:paraId="250510E8" w14:textId="77777777" w:rsidR="00633FFD" w:rsidRPr="006F596E" w:rsidRDefault="00633FFD" w:rsidP="00633FFD">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team management.</w:t>
            </w:r>
          </w:p>
        </w:tc>
      </w:tr>
      <w:tr w:rsidR="00633FFD" w:rsidRPr="00F86B80" w14:paraId="6394CBF7"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hideMark/>
          </w:tcPr>
          <w:p w14:paraId="497ED9BD" w14:textId="77777777" w:rsidR="00633FFD" w:rsidRPr="006F596E" w:rsidRDefault="00633FFD" w:rsidP="00633FFD">
            <w:pPr>
              <w:rPr>
                <w:color w:val="0D0D0D"/>
                <w:sz w:val="20"/>
                <w:szCs w:val="20"/>
                <w:lang w:val="en-US"/>
              </w:rPr>
            </w:pPr>
          </w:p>
        </w:tc>
        <w:tc>
          <w:tcPr>
            <w:tcW w:w="1945" w:type="dxa"/>
            <w:hideMark/>
          </w:tcPr>
          <w:p w14:paraId="2273F30A"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hideMark/>
          </w:tcPr>
          <w:p w14:paraId="553F9621"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hideMark/>
          </w:tcPr>
          <w:p w14:paraId="036F657B" w14:textId="77777777" w:rsidR="00633FFD" w:rsidRPr="006F596E" w:rsidRDefault="00633FFD" w:rsidP="00633FFD">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conflict management.</w:t>
            </w:r>
          </w:p>
        </w:tc>
      </w:tr>
      <w:tr w:rsidR="00942019" w:rsidRPr="00F86B80" w14:paraId="609F2A6B"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23392049" w14:textId="0D286750" w:rsidR="00942019" w:rsidRPr="006F596E" w:rsidRDefault="00AA56EC" w:rsidP="00C44AD9">
            <w:pPr>
              <w:jc w:val="center"/>
              <w:rPr>
                <w:color w:val="0D0D0D"/>
                <w:sz w:val="20"/>
                <w:szCs w:val="20"/>
                <w:lang w:val="en-US"/>
              </w:rPr>
            </w:pPr>
            <w:r w:rsidRPr="006F596E">
              <w:rPr>
                <w:b w:val="0"/>
                <w:color w:val="000000"/>
                <w:sz w:val="20"/>
                <w:szCs w:val="20"/>
              </w:rPr>
              <w:t>(Ergin et al., 2022)</w:t>
            </w:r>
          </w:p>
        </w:tc>
        <w:tc>
          <w:tcPr>
            <w:tcW w:w="1945" w:type="dxa"/>
          </w:tcPr>
          <w:p w14:paraId="6198450B" w14:textId="3B9EE5D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299D9D80" w14:textId="59E36DF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1EAFFD8F" w14:textId="04FFBF2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 supports decision-making processes by providing timely, accurate information and assistive functionalities in healthcare settings.</w:t>
            </w:r>
          </w:p>
        </w:tc>
      </w:tr>
      <w:tr w:rsidR="00942019" w:rsidRPr="00F86B80" w14:paraId="21EB20D6"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552B320C" w14:textId="77777777" w:rsidR="00942019" w:rsidRPr="006F596E" w:rsidRDefault="00942019" w:rsidP="00C44AD9">
            <w:pPr>
              <w:jc w:val="center"/>
              <w:rPr>
                <w:color w:val="0D0D0D"/>
                <w:sz w:val="20"/>
                <w:szCs w:val="20"/>
                <w:lang w:val="en-US"/>
              </w:rPr>
            </w:pPr>
          </w:p>
        </w:tc>
        <w:tc>
          <w:tcPr>
            <w:tcW w:w="1945" w:type="dxa"/>
          </w:tcPr>
          <w:p w14:paraId="752BD4C4" w14:textId="6254399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2D8E5E50" w14:textId="54333A10"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49C4E752" w14:textId="4C47659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in integrating AI technologies into nursing practice is highlighted, ensuring ethical use.</w:t>
            </w:r>
          </w:p>
        </w:tc>
      </w:tr>
      <w:tr w:rsidR="00942019" w:rsidRPr="00F86B80" w14:paraId="6E363E51"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545788BC" w14:textId="77777777" w:rsidR="00942019" w:rsidRPr="006F596E" w:rsidRDefault="00942019" w:rsidP="00C44AD9">
            <w:pPr>
              <w:jc w:val="center"/>
              <w:rPr>
                <w:color w:val="0D0D0D"/>
                <w:sz w:val="20"/>
                <w:szCs w:val="20"/>
                <w:lang w:val="en-US"/>
              </w:rPr>
            </w:pPr>
          </w:p>
        </w:tc>
        <w:tc>
          <w:tcPr>
            <w:tcW w:w="1945" w:type="dxa"/>
          </w:tcPr>
          <w:p w14:paraId="3D2569B7" w14:textId="6A10E2F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5F556E04" w14:textId="24DEFAEA"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B6A75CE" w14:textId="194CA1CD"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 and robot nurses can complement human resources by reducing nurses' workload.</w:t>
            </w:r>
          </w:p>
        </w:tc>
      </w:tr>
      <w:tr w:rsidR="00942019" w:rsidRPr="00F86B80" w14:paraId="6B31C1EF"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3201AB94" w14:textId="77777777" w:rsidR="00942019" w:rsidRPr="006F596E" w:rsidRDefault="00942019" w:rsidP="00C44AD9">
            <w:pPr>
              <w:jc w:val="center"/>
              <w:rPr>
                <w:color w:val="0D0D0D"/>
                <w:sz w:val="20"/>
                <w:szCs w:val="20"/>
                <w:lang w:val="en-US"/>
              </w:rPr>
            </w:pPr>
          </w:p>
        </w:tc>
        <w:tc>
          <w:tcPr>
            <w:tcW w:w="1945" w:type="dxa"/>
          </w:tcPr>
          <w:p w14:paraId="052013E0" w14:textId="2BE7F131"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3AA73A50" w14:textId="7C1CB5B8"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3C74E2E8" w14:textId="74745AA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material resources management in detail.</w:t>
            </w:r>
          </w:p>
        </w:tc>
      </w:tr>
      <w:tr w:rsidR="00942019" w:rsidRPr="00F86B80" w14:paraId="1F93248B"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6EE9DDFD" w14:textId="77777777" w:rsidR="00942019" w:rsidRPr="006F596E" w:rsidRDefault="00942019" w:rsidP="00C44AD9">
            <w:pPr>
              <w:jc w:val="center"/>
              <w:rPr>
                <w:color w:val="0D0D0D"/>
                <w:sz w:val="20"/>
                <w:szCs w:val="20"/>
                <w:lang w:val="en-US"/>
              </w:rPr>
            </w:pPr>
          </w:p>
        </w:tc>
        <w:tc>
          <w:tcPr>
            <w:tcW w:w="1945" w:type="dxa"/>
          </w:tcPr>
          <w:p w14:paraId="1CF62FF8" w14:textId="2EC616BA"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2B9AF6B7" w14:textId="0062ACA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2F7981A" w14:textId="64851B7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ffective communication between healthcare professionals and AI systems is fostered.</w:t>
            </w:r>
          </w:p>
        </w:tc>
      </w:tr>
      <w:tr w:rsidR="00942019" w:rsidRPr="00F86B80" w14:paraId="7A893271"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6AEDAF27" w14:textId="77777777" w:rsidR="00942019" w:rsidRPr="006F596E" w:rsidRDefault="00942019" w:rsidP="00C44AD9">
            <w:pPr>
              <w:jc w:val="center"/>
              <w:rPr>
                <w:color w:val="0D0D0D"/>
                <w:sz w:val="20"/>
                <w:szCs w:val="20"/>
                <w:lang w:val="en-US"/>
              </w:rPr>
            </w:pPr>
          </w:p>
        </w:tc>
        <w:tc>
          <w:tcPr>
            <w:tcW w:w="1945" w:type="dxa"/>
          </w:tcPr>
          <w:p w14:paraId="3B655006" w14:textId="617A830F"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38BBBC63" w14:textId="3402C9D7"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15370360" w14:textId="6A060C7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he study underscores the significance of ethical considerations in AI use.</w:t>
            </w:r>
          </w:p>
        </w:tc>
      </w:tr>
      <w:tr w:rsidR="00942019" w:rsidRPr="00F86B80" w14:paraId="624538DA"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7C611E92" w14:textId="77777777" w:rsidR="00942019" w:rsidRPr="006F596E" w:rsidRDefault="00942019" w:rsidP="00C44AD9">
            <w:pPr>
              <w:jc w:val="center"/>
              <w:rPr>
                <w:color w:val="0D0D0D"/>
                <w:sz w:val="20"/>
                <w:szCs w:val="20"/>
                <w:lang w:val="en-US"/>
              </w:rPr>
            </w:pPr>
          </w:p>
        </w:tc>
        <w:tc>
          <w:tcPr>
            <w:tcW w:w="1945" w:type="dxa"/>
          </w:tcPr>
          <w:p w14:paraId="34DEBB1B" w14:textId="0518A5B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5FBCBC38" w14:textId="1D99523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68DA022" w14:textId="1DF2E1F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s role in supporting team management through enhanced informational and assistive functionalities is suggested.</w:t>
            </w:r>
          </w:p>
        </w:tc>
      </w:tr>
      <w:tr w:rsidR="00942019" w:rsidRPr="00F86B80" w14:paraId="4D16A417"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14A2F0BE" w14:textId="77777777" w:rsidR="00942019" w:rsidRPr="006F596E" w:rsidRDefault="00942019" w:rsidP="00C44AD9">
            <w:pPr>
              <w:jc w:val="center"/>
              <w:rPr>
                <w:color w:val="0D0D0D"/>
                <w:sz w:val="20"/>
                <w:szCs w:val="20"/>
                <w:lang w:val="en-US"/>
              </w:rPr>
            </w:pPr>
          </w:p>
        </w:tc>
        <w:tc>
          <w:tcPr>
            <w:tcW w:w="1945" w:type="dxa"/>
          </w:tcPr>
          <w:p w14:paraId="49FA71EE" w14:textId="09D2A09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27F18730" w14:textId="7068542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77DBFA1A" w14:textId="6D70D040"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flict management is not directly addressed.</w:t>
            </w:r>
          </w:p>
        </w:tc>
      </w:tr>
      <w:tr w:rsidR="00942019" w:rsidRPr="00F86B80" w14:paraId="12D68AFA"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78A1EEBA" w14:textId="2FBF6073" w:rsidR="00942019" w:rsidRPr="006F596E" w:rsidRDefault="00AA56EC" w:rsidP="00C44AD9">
            <w:pPr>
              <w:jc w:val="center"/>
              <w:rPr>
                <w:color w:val="0D0D0D"/>
                <w:sz w:val="20"/>
                <w:szCs w:val="20"/>
                <w:lang w:val="en-US"/>
              </w:rPr>
            </w:pPr>
            <w:r w:rsidRPr="006F596E">
              <w:rPr>
                <w:b w:val="0"/>
                <w:color w:val="000000"/>
                <w:sz w:val="20"/>
                <w:szCs w:val="20"/>
              </w:rPr>
              <w:t>(Huang et al., 2022)</w:t>
            </w:r>
          </w:p>
        </w:tc>
        <w:tc>
          <w:tcPr>
            <w:tcW w:w="1945" w:type="dxa"/>
          </w:tcPr>
          <w:p w14:paraId="775056BE" w14:textId="349296D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601CBCEB" w14:textId="76B2B00A"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498873FD" w14:textId="40187754"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 facilitates decision-making by providing nurses with statistical health data to intuitively grasp patients' statuses.</w:t>
            </w:r>
          </w:p>
        </w:tc>
      </w:tr>
      <w:tr w:rsidR="00942019" w:rsidRPr="00F86B80" w14:paraId="43923179"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B9E5909" w14:textId="77777777" w:rsidR="00942019" w:rsidRPr="006F596E" w:rsidRDefault="00942019" w:rsidP="00942019">
            <w:pPr>
              <w:rPr>
                <w:color w:val="0D0D0D"/>
                <w:sz w:val="20"/>
                <w:szCs w:val="20"/>
                <w:lang w:val="en-US"/>
              </w:rPr>
            </w:pPr>
          </w:p>
        </w:tc>
        <w:tc>
          <w:tcPr>
            <w:tcW w:w="1945" w:type="dxa"/>
          </w:tcPr>
          <w:p w14:paraId="14CA7B4C" w14:textId="05A6A98F"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36E8E1F6" w14:textId="65C396D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1F315B8F" w14:textId="1B7E58F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is highlighted in the integration and ethical use of AI technologies.</w:t>
            </w:r>
          </w:p>
        </w:tc>
      </w:tr>
      <w:tr w:rsidR="00942019" w:rsidRPr="00F86B80" w14:paraId="53F07E9B"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5A80D575" w14:textId="77777777" w:rsidR="00942019" w:rsidRPr="006F596E" w:rsidRDefault="00942019" w:rsidP="00942019">
            <w:pPr>
              <w:rPr>
                <w:color w:val="0D0D0D"/>
                <w:sz w:val="20"/>
                <w:szCs w:val="20"/>
                <w:lang w:val="en-US"/>
              </w:rPr>
            </w:pPr>
          </w:p>
        </w:tc>
        <w:tc>
          <w:tcPr>
            <w:tcW w:w="1945" w:type="dxa"/>
          </w:tcPr>
          <w:p w14:paraId="1B89D5ED" w14:textId="5927278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11E0B892" w14:textId="4E23A02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51579D9" w14:textId="47C3267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he effectiveness of AI-based intelligent surveillance reduces nurses' working hours, supporting human resources management.</w:t>
            </w:r>
          </w:p>
        </w:tc>
      </w:tr>
      <w:tr w:rsidR="00942019" w:rsidRPr="00F86B80" w14:paraId="28177CA2"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C35D50D" w14:textId="77777777" w:rsidR="00942019" w:rsidRPr="006F596E" w:rsidRDefault="00942019" w:rsidP="00942019">
            <w:pPr>
              <w:rPr>
                <w:color w:val="0D0D0D"/>
                <w:sz w:val="20"/>
                <w:szCs w:val="20"/>
                <w:lang w:val="en-US"/>
              </w:rPr>
            </w:pPr>
          </w:p>
        </w:tc>
        <w:tc>
          <w:tcPr>
            <w:tcW w:w="1945" w:type="dxa"/>
          </w:tcPr>
          <w:p w14:paraId="483B3E45" w14:textId="24A8B06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23D0C226" w14:textId="76851AB7"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1AB4E08F" w14:textId="6B5EC581"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material resources management.</w:t>
            </w:r>
          </w:p>
        </w:tc>
      </w:tr>
      <w:tr w:rsidR="00942019" w:rsidRPr="00F86B80" w14:paraId="49B018FA"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28150C8C" w14:textId="77777777" w:rsidR="00942019" w:rsidRPr="006F596E" w:rsidRDefault="00942019" w:rsidP="00942019">
            <w:pPr>
              <w:rPr>
                <w:color w:val="0D0D0D"/>
                <w:sz w:val="20"/>
                <w:szCs w:val="20"/>
                <w:lang w:val="en-US"/>
              </w:rPr>
            </w:pPr>
          </w:p>
        </w:tc>
        <w:tc>
          <w:tcPr>
            <w:tcW w:w="1945" w:type="dxa"/>
          </w:tcPr>
          <w:p w14:paraId="4A8F2B74" w14:textId="2DCBDCC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7182DDC0" w14:textId="00E17BF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4481FC12" w14:textId="655D52A6"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mmunication improvements are noted as AI provides real-time responses to patients' abnormal health statuses.</w:t>
            </w:r>
          </w:p>
        </w:tc>
      </w:tr>
      <w:tr w:rsidR="00942019" w:rsidRPr="00F86B80" w14:paraId="5D69DA0E"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03BB11E1" w14:textId="77777777" w:rsidR="00942019" w:rsidRPr="006F596E" w:rsidRDefault="00942019" w:rsidP="00942019">
            <w:pPr>
              <w:rPr>
                <w:color w:val="0D0D0D"/>
                <w:sz w:val="20"/>
                <w:szCs w:val="20"/>
                <w:lang w:val="en-US"/>
              </w:rPr>
            </w:pPr>
          </w:p>
        </w:tc>
        <w:tc>
          <w:tcPr>
            <w:tcW w:w="1945" w:type="dxa"/>
          </w:tcPr>
          <w:p w14:paraId="3AA99D29" w14:textId="483892A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17FEFF1F" w14:textId="3D60037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C8DF7D8" w14:textId="2772A9E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al considerations are addressed in the use of AI to support nursing care while ensuring patient privacy and dignity.</w:t>
            </w:r>
          </w:p>
        </w:tc>
      </w:tr>
      <w:tr w:rsidR="00942019" w:rsidRPr="00F86B80" w14:paraId="473425AC"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0DF3AF4" w14:textId="77777777" w:rsidR="00942019" w:rsidRPr="006F596E" w:rsidRDefault="00942019" w:rsidP="00942019">
            <w:pPr>
              <w:rPr>
                <w:color w:val="0D0D0D"/>
                <w:sz w:val="20"/>
                <w:szCs w:val="20"/>
                <w:lang w:val="en-US"/>
              </w:rPr>
            </w:pPr>
          </w:p>
        </w:tc>
        <w:tc>
          <w:tcPr>
            <w:tcW w:w="1945" w:type="dxa"/>
          </w:tcPr>
          <w:p w14:paraId="4EE583BF" w14:textId="74EDC8E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55FC1FCF" w14:textId="6142388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445D37D8" w14:textId="447EE29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eam management benefits from AI's assistance in streamlining nurse-patient interactions.</w:t>
            </w:r>
          </w:p>
        </w:tc>
      </w:tr>
      <w:tr w:rsidR="00942019" w:rsidRPr="00F86B80" w14:paraId="145BE82C"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369606E9" w14:textId="77777777" w:rsidR="00942019" w:rsidRPr="006F596E" w:rsidRDefault="00942019" w:rsidP="00942019">
            <w:pPr>
              <w:rPr>
                <w:color w:val="0D0D0D"/>
                <w:sz w:val="20"/>
                <w:szCs w:val="20"/>
                <w:lang w:val="en-US"/>
              </w:rPr>
            </w:pPr>
          </w:p>
        </w:tc>
        <w:tc>
          <w:tcPr>
            <w:tcW w:w="1945" w:type="dxa"/>
          </w:tcPr>
          <w:p w14:paraId="3493E0CD" w14:textId="52C69A82"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2823EF3E" w14:textId="28225228"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059DDE0A" w14:textId="47B695B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flict management was not explicitly discussed.</w:t>
            </w:r>
          </w:p>
        </w:tc>
      </w:tr>
      <w:tr w:rsidR="00942019" w:rsidRPr="00F86B80" w14:paraId="2F270C1F"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24E69EDA" w14:textId="52738F73" w:rsidR="00942019" w:rsidRPr="006F596E" w:rsidRDefault="00AA56EC" w:rsidP="00202CEC">
            <w:pPr>
              <w:jc w:val="center"/>
              <w:rPr>
                <w:color w:val="0D0D0D"/>
                <w:sz w:val="20"/>
                <w:szCs w:val="20"/>
                <w:lang w:val="en-US"/>
              </w:rPr>
            </w:pPr>
            <w:r w:rsidRPr="006F596E">
              <w:rPr>
                <w:b w:val="0"/>
                <w:color w:val="000000"/>
                <w:sz w:val="20"/>
                <w:szCs w:val="20"/>
              </w:rPr>
              <w:t>(Laukka et al., 2022)</w:t>
            </w:r>
          </w:p>
        </w:tc>
        <w:tc>
          <w:tcPr>
            <w:tcW w:w="1945" w:type="dxa"/>
          </w:tcPr>
          <w:p w14:paraId="3E68D3E2" w14:textId="6858B5F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569551E7" w14:textId="503CC17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3973EBBA" w14:textId="1AE5DF5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 xml:space="preserve">AI significantly influences future specialized </w:t>
            </w:r>
            <w:r w:rsidR="00905EDD">
              <w:rPr>
                <w:color w:val="0D0D0D"/>
                <w:sz w:val="20"/>
                <w:szCs w:val="20"/>
                <w:lang w:val="en-US"/>
              </w:rPr>
              <w:t>helath</w:t>
            </w:r>
            <w:r w:rsidRPr="006F596E">
              <w:rPr>
                <w:color w:val="0D0D0D"/>
                <w:sz w:val="20"/>
                <w:szCs w:val="20"/>
                <w:lang w:val="en-US"/>
              </w:rPr>
              <w:t>care, supporting decision-making through enhanced data analysis and prediction capabilities.</w:t>
            </w:r>
          </w:p>
        </w:tc>
      </w:tr>
      <w:tr w:rsidR="00942019" w:rsidRPr="00F86B80" w14:paraId="1955CD8F"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0808DB08" w14:textId="77777777" w:rsidR="00942019" w:rsidRPr="006F596E" w:rsidRDefault="00942019" w:rsidP="00202CEC">
            <w:pPr>
              <w:jc w:val="center"/>
              <w:rPr>
                <w:color w:val="0D0D0D"/>
                <w:sz w:val="20"/>
                <w:szCs w:val="20"/>
                <w:lang w:val="en-US"/>
              </w:rPr>
            </w:pPr>
          </w:p>
        </w:tc>
        <w:tc>
          <w:tcPr>
            <w:tcW w:w="1945" w:type="dxa"/>
          </w:tcPr>
          <w:p w14:paraId="56C7663F" w14:textId="0DA347F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3AAA5C66" w14:textId="095019A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34A782E8" w14:textId="488878E2"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is essential in guiding the integration of AI technologies, with a focus on developing AI literacy among nursing staff.</w:t>
            </w:r>
          </w:p>
        </w:tc>
      </w:tr>
      <w:tr w:rsidR="00942019" w:rsidRPr="00F86B80" w14:paraId="404AF3E5"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0BBBA12C" w14:textId="77777777" w:rsidR="00942019" w:rsidRPr="006F596E" w:rsidRDefault="00942019" w:rsidP="00202CEC">
            <w:pPr>
              <w:jc w:val="center"/>
              <w:rPr>
                <w:color w:val="0D0D0D"/>
                <w:sz w:val="20"/>
                <w:szCs w:val="20"/>
                <w:lang w:val="en-US"/>
              </w:rPr>
            </w:pPr>
          </w:p>
        </w:tc>
        <w:tc>
          <w:tcPr>
            <w:tcW w:w="1945" w:type="dxa"/>
          </w:tcPr>
          <w:p w14:paraId="3822CDA2" w14:textId="2570A978"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2A377F9E" w14:textId="2C6E87F4"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E2799FB" w14:textId="05F4505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 literacy among nursing staff is crucial for managing human resources effectively.</w:t>
            </w:r>
          </w:p>
        </w:tc>
      </w:tr>
      <w:tr w:rsidR="00942019" w:rsidRPr="00F86B80" w14:paraId="211E56B0"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167B7D7F" w14:textId="77777777" w:rsidR="00942019" w:rsidRPr="006F596E" w:rsidRDefault="00942019" w:rsidP="00202CEC">
            <w:pPr>
              <w:jc w:val="center"/>
              <w:rPr>
                <w:color w:val="0D0D0D"/>
                <w:sz w:val="20"/>
                <w:szCs w:val="20"/>
                <w:lang w:val="en-US"/>
              </w:rPr>
            </w:pPr>
          </w:p>
        </w:tc>
        <w:tc>
          <w:tcPr>
            <w:tcW w:w="1945" w:type="dxa"/>
          </w:tcPr>
          <w:p w14:paraId="1A8A3ACB" w14:textId="20AE477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43FE466D" w14:textId="680CBABA"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0CE0A4C8" w14:textId="64AA6A6A"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Material resource management wasn't directly discussed.</w:t>
            </w:r>
          </w:p>
        </w:tc>
      </w:tr>
      <w:tr w:rsidR="00942019" w:rsidRPr="00F86B80" w14:paraId="16CEF753"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23F06319" w14:textId="77777777" w:rsidR="00942019" w:rsidRPr="006F596E" w:rsidRDefault="00942019" w:rsidP="00202CEC">
            <w:pPr>
              <w:jc w:val="center"/>
              <w:rPr>
                <w:color w:val="0D0D0D"/>
                <w:sz w:val="20"/>
                <w:szCs w:val="20"/>
                <w:lang w:val="en-US"/>
              </w:rPr>
            </w:pPr>
          </w:p>
        </w:tc>
        <w:tc>
          <w:tcPr>
            <w:tcW w:w="1945" w:type="dxa"/>
          </w:tcPr>
          <w:p w14:paraId="581682A8" w14:textId="2AE3129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729F594B" w14:textId="7536665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6319285" w14:textId="003971A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mmunication improvements through AI technologies facilitate better patient engagement and care coordination.</w:t>
            </w:r>
          </w:p>
        </w:tc>
      </w:tr>
      <w:tr w:rsidR="00942019" w:rsidRPr="00F86B80" w14:paraId="227B85A2"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1CF2DA0F" w14:textId="77777777" w:rsidR="00942019" w:rsidRPr="006F596E" w:rsidRDefault="00942019" w:rsidP="00202CEC">
            <w:pPr>
              <w:jc w:val="center"/>
              <w:rPr>
                <w:color w:val="0D0D0D"/>
                <w:sz w:val="20"/>
                <w:szCs w:val="20"/>
                <w:lang w:val="en-US"/>
              </w:rPr>
            </w:pPr>
          </w:p>
        </w:tc>
        <w:tc>
          <w:tcPr>
            <w:tcW w:w="1945" w:type="dxa"/>
          </w:tcPr>
          <w:p w14:paraId="2BA4400D" w14:textId="68C95F4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5739FAF4" w14:textId="5DDFB17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65D4060" w14:textId="62D31F8F"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al considerations are crucial in ensuring AI is implemented responsibly, aligning with healthcare values and standards.</w:t>
            </w:r>
          </w:p>
        </w:tc>
      </w:tr>
      <w:tr w:rsidR="00942019" w:rsidRPr="00F86B80" w14:paraId="5C32C829"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77C25AC2" w14:textId="77777777" w:rsidR="00942019" w:rsidRPr="006F596E" w:rsidRDefault="00942019" w:rsidP="00202CEC">
            <w:pPr>
              <w:jc w:val="center"/>
              <w:rPr>
                <w:color w:val="0D0D0D"/>
                <w:sz w:val="20"/>
                <w:szCs w:val="20"/>
                <w:lang w:val="en-US"/>
              </w:rPr>
            </w:pPr>
          </w:p>
        </w:tc>
        <w:tc>
          <w:tcPr>
            <w:tcW w:w="1945" w:type="dxa"/>
          </w:tcPr>
          <w:p w14:paraId="7620CC8B" w14:textId="268F795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6353EB4D" w14:textId="714A8338"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576DE16" w14:textId="52C8D21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eam management benefits from AI by optimizing workflows and task allocations.</w:t>
            </w:r>
          </w:p>
        </w:tc>
      </w:tr>
      <w:tr w:rsidR="00942019" w:rsidRPr="00F86B80" w14:paraId="4A4646C8"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2335A264" w14:textId="77777777" w:rsidR="00942019" w:rsidRPr="006F596E" w:rsidRDefault="00942019" w:rsidP="00202CEC">
            <w:pPr>
              <w:jc w:val="center"/>
              <w:rPr>
                <w:color w:val="0D0D0D"/>
                <w:sz w:val="20"/>
                <w:szCs w:val="20"/>
                <w:lang w:val="en-US"/>
              </w:rPr>
            </w:pPr>
          </w:p>
        </w:tc>
        <w:tc>
          <w:tcPr>
            <w:tcW w:w="1945" w:type="dxa"/>
          </w:tcPr>
          <w:p w14:paraId="5BA39378" w14:textId="7D309BD0"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rPr>
              <w:t>Conflict Management</w:t>
            </w:r>
          </w:p>
        </w:tc>
        <w:tc>
          <w:tcPr>
            <w:tcW w:w="849" w:type="dxa"/>
          </w:tcPr>
          <w:p w14:paraId="2D5D44D4" w14:textId="4CD6642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rPr>
              <w:t>No</w:t>
            </w:r>
          </w:p>
        </w:tc>
        <w:tc>
          <w:tcPr>
            <w:tcW w:w="4974" w:type="dxa"/>
          </w:tcPr>
          <w:p w14:paraId="6E263182" w14:textId="57CC6A01"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flict management through AI was not a focus of the study.</w:t>
            </w:r>
          </w:p>
        </w:tc>
      </w:tr>
      <w:tr w:rsidR="00942019" w:rsidRPr="00F86B80" w14:paraId="2EF2BE3D"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7583EEEE" w14:textId="600BDDDB" w:rsidR="00942019" w:rsidRPr="006F596E" w:rsidRDefault="00AA56EC" w:rsidP="00202CEC">
            <w:pPr>
              <w:jc w:val="center"/>
              <w:rPr>
                <w:color w:val="0D0D0D"/>
                <w:sz w:val="20"/>
                <w:szCs w:val="20"/>
                <w:lang w:val="en-US"/>
              </w:rPr>
            </w:pPr>
            <w:r w:rsidRPr="006F596E">
              <w:rPr>
                <w:b w:val="0"/>
                <w:color w:val="000000"/>
                <w:sz w:val="20"/>
                <w:szCs w:val="20"/>
              </w:rPr>
              <w:t>(Li et al., 2022)</w:t>
            </w:r>
          </w:p>
        </w:tc>
        <w:tc>
          <w:tcPr>
            <w:tcW w:w="1945" w:type="dxa"/>
          </w:tcPr>
          <w:p w14:paraId="617208C2" w14:textId="484987B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6EC6F4AF" w14:textId="47E7CBF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1A5C13A" w14:textId="2287EEAA"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he study underscores the importance of leaders' innovation expectations in fostering an environment that encourages nurses to innovate within the context of artificial intelligence (AI), directly relating to decision-making as it empowers nurses with autonomy and self-efficacy to make innovative decisions.</w:t>
            </w:r>
          </w:p>
        </w:tc>
      </w:tr>
      <w:tr w:rsidR="00942019" w:rsidRPr="00F86B80" w14:paraId="17B865E9"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317900C7" w14:textId="77777777" w:rsidR="00942019" w:rsidRPr="006F596E" w:rsidRDefault="00942019" w:rsidP="00202CEC">
            <w:pPr>
              <w:jc w:val="center"/>
              <w:rPr>
                <w:color w:val="0D0D0D"/>
                <w:sz w:val="20"/>
                <w:szCs w:val="20"/>
                <w:lang w:val="en-US"/>
              </w:rPr>
            </w:pPr>
          </w:p>
        </w:tc>
        <w:tc>
          <w:tcPr>
            <w:tcW w:w="1945" w:type="dxa"/>
          </w:tcPr>
          <w:p w14:paraId="0A1FAB3D" w14:textId="53DBAAE0"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7BF8E792" w14:textId="2D373947"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16D8D6E2" w14:textId="3A9D33D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is crucial in setting innovation expectations, influencing how nurses manage human resources by promoting a culture of innovation and creativity.</w:t>
            </w:r>
          </w:p>
        </w:tc>
      </w:tr>
      <w:tr w:rsidR="00942019" w:rsidRPr="00F86B80" w14:paraId="1F103324"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182A4BE7" w14:textId="77777777" w:rsidR="00942019" w:rsidRPr="006F596E" w:rsidRDefault="00942019" w:rsidP="00202CEC">
            <w:pPr>
              <w:jc w:val="center"/>
              <w:rPr>
                <w:color w:val="0D0D0D"/>
                <w:sz w:val="20"/>
                <w:szCs w:val="20"/>
                <w:lang w:val="en-US"/>
              </w:rPr>
            </w:pPr>
          </w:p>
        </w:tc>
        <w:tc>
          <w:tcPr>
            <w:tcW w:w="1945" w:type="dxa"/>
          </w:tcPr>
          <w:p w14:paraId="29AE8F7F" w14:textId="3BDA4074"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28C3C5EB" w14:textId="3EE7865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98C867C" w14:textId="5318CC0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nfluences human resources by promoting a culture of innovation and creativity among nurses.</w:t>
            </w:r>
          </w:p>
        </w:tc>
      </w:tr>
      <w:tr w:rsidR="00942019" w:rsidRPr="00F86B80" w14:paraId="386B065F"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4B86BBBA" w14:textId="77777777" w:rsidR="00942019" w:rsidRPr="006F596E" w:rsidRDefault="00942019" w:rsidP="00202CEC">
            <w:pPr>
              <w:jc w:val="center"/>
              <w:rPr>
                <w:color w:val="0D0D0D"/>
                <w:sz w:val="20"/>
                <w:szCs w:val="20"/>
                <w:lang w:val="en-US"/>
              </w:rPr>
            </w:pPr>
          </w:p>
        </w:tc>
        <w:tc>
          <w:tcPr>
            <w:tcW w:w="1945" w:type="dxa"/>
          </w:tcPr>
          <w:p w14:paraId="0ADCABA3" w14:textId="795748D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4EB13041" w14:textId="2492FB7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7E95159C" w14:textId="35C69C8A"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he study does not directly address material resources management.</w:t>
            </w:r>
          </w:p>
        </w:tc>
      </w:tr>
      <w:tr w:rsidR="00942019" w:rsidRPr="00F86B80" w14:paraId="52A5B722"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7CE0385C" w14:textId="77777777" w:rsidR="00942019" w:rsidRPr="006F596E" w:rsidRDefault="00942019" w:rsidP="00202CEC">
            <w:pPr>
              <w:jc w:val="center"/>
              <w:rPr>
                <w:color w:val="0D0D0D"/>
                <w:sz w:val="20"/>
                <w:szCs w:val="20"/>
                <w:lang w:val="en-US"/>
              </w:rPr>
            </w:pPr>
          </w:p>
        </w:tc>
        <w:tc>
          <w:tcPr>
            <w:tcW w:w="1945" w:type="dxa"/>
          </w:tcPr>
          <w:p w14:paraId="40DF170F" w14:textId="1F702178"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49847B08" w14:textId="2BC0A91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A70C0E9" w14:textId="1923056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mmunication is enhanced through the shared understanding and pursuit of innovation goals.</w:t>
            </w:r>
          </w:p>
        </w:tc>
      </w:tr>
      <w:tr w:rsidR="00942019" w:rsidRPr="00F86B80" w14:paraId="2AD42FED"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3A6F835F" w14:textId="77777777" w:rsidR="00942019" w:rsidRPr="006F596E" w:rsidRDefault="00942019" w:rsidP="00202CEC">
            <w:pPr>
              <w:jc w:val="center"/>
              <w:rPr>
                <w:color w:val="0D0D0D"/>
                <w:sz w:val="20"/>
                <w:szCs w:val="20"/>
                <w:lang w:val="en-US"/>
              </w:rPr>
            </w:pPr>
          </w:p>
        </w:tc>
        <w:tc>
          <w:tcPr>
            <w:tcW w:w="1945" w:type="dxa"/>
          </w:tcPr>
          <w:p w14:paraId="630F9C31" w14:textId="6F926561"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68E7E4FB" w14:textId="5E481FD7"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23486194" w14:textId="0FFA60A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s and values are not directly discussed in the context of AI application in nursing.</w:t>
            </w:r>
          </w:p>
        </w:tc>
      </w:tr>
      <w:tr w:rsidR="00942019" w:rsidRPr="00F86B80" w14:paraId="545B2A52"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293F63AD" w14:textId="77777777" w:rsidR="00942019" w:rsidRPr="006F596E" w:rsidRDefault="00942019" w:rsidP="00202CEC">
            <w:pPr>
              <w:jc w:val="center"/>
              <w:rPr>
                <w:color w:val="0D0D0D"/>
                <w:sz w:val="20"/>
                <w:szCs w:val="20"/>
                <w:lang w:val="en-US"/>
              </w:rPr>
            </w:pPr>
          </w:p>
        </w:tc>
        <w:tc>
          <w:tcPr>
            <w:tcW w:w="1945" w:type="dxa"/>
          </w:tcPr>
          <w:p w14:paraId="7FDFAFBF" w14:textId="135A056A"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436632AA" w14:textId="1A2809D2" w:rsidR="00942019" w:rsidRPr="006F596E" w:rsidRDefault="00B0626D"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Pr>
                <w:color w:val="0D0D0D"/>
                <w:sz w:val="20"/>
                <w:szCs w:val="20"/>
              </w:rPr>
              <w:t>No</w:t>
            </w:r>
          </w:p>
        </w:tc>
        <w:tc>
          <w:tcPr>
            <w:tcW w:w="4974" w:type="dxa"/>
          </w:tcPr>
          <w:p w14:paraId="42B27C66" w14:textId="2D5036DC" w:rsidR="00942019" w:rsidRPr="006F596E" w:rsidRDefault="00B0626D"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oes not specifically address conflict management.</w:t>
            </w:r>
          </w:p>
        </w:tc>
      </w:tr>
      <w:tr w:rsidR="00942019" w:rsidRPr="00F86B80" w14:paraId="307E99B8"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487380C0" w14:textId="77777777" w:rsidR="00942019" w:rsidRPr="006F596E" w:rsidRDefault="00942019" w:rsidP="00202CEC">
            <w:pPr>
              <w:jc w:val="center"/>
              <w:rPr>
                <w:color w:val="0D0D0D"/>
                <w:sz w:val="20"/>
                <w:szCs w:val="20"/>
                <w:lang w:val="en-US"/>
              </w:rPr>
            </w:pPr>
          </w:p>
        </w:tc>
        <w:tc>
          <w:tcPr>
            <w:tcW w:w="1945" w:type="dxa"/>
          </w:tcPr>
          <w:p w14:paraId="121F3459" w14:textId="1664D3F6"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5227F1B4" w14:textId="352443D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61706925" w14:textId="4B4B167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address conflict management.</w:t>
            </w:r>
          </w:p>
        </w:tc>
      </w:tr>
      <w:tr w:rsidR="00942019" w:rsidRPr="00F86B80" w14:paraId="3748B063"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03DBE331" w14:textId="2ADBC188" w:rsidR="00942019" w:rsidRPr="006F596E" w:rsidRDefault="00AA56EC" w:rsidP="00202CEC">
            <w:pPr>
              <w:jc w:val="center"/>
              <w:rPr>
                <w:color w:val="0D0D0D"/>
                <w:sz w:val="20"/>
                <w:szCs w:val="20"/>
                <w:lang w:val="en-US"/>
              </w:rPr>
            </w:pPr>
            <w:r w:rsidRPr="006F596E">
              <w:rPr>
                <w:b w:val="0"/>
                <w:color w:val="000000"/>
                <w:sz w:val="20"/>
                <w:szCs w:val="20"/>
              </w:rPr>
              <w:t>(Wang et al., 2022)</w:t>
            </w:r>
          </w:p>
        </w:tc>
        <w:tc>
          <w:tcPr>
            <w:tcW w:w="1945" w:type="dxa"/>
          </w:tcPr>
          <w:p w14:paraId="25A77CE2" w14:textId="623D334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256EB8C7" w14:textId="60E46914"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3B3797F" w14:textId="35A0190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s role in enhancing empowerment affects decision-making by enabling caregivers to make more informed decisions regarding care.</w:t>
            </w:r>
          </w:p>
        </w:tc>
      </w:tr>
      <w:tr w:rsidR="00942019" w:rsidRPr="00F86B80" w14:paraId="7BE0D980"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7AA3A917" w14:textId="77777777" w:rsidR="00942019" w:rsidRPr="006F596E" w:rsidRDefault="00942019" w:rsidP="00202CEC">
            <w:pPr>
              <w:jc w:val="center"/>
              <w:rPr>
                <w:color w:val="0D0D0D"/>
                <w:sz w:val="20"/>
                <w:szCs w:val="20"/>
                <w:lang w:val="en-US"/>
              </w:rPr>
            </w:pPr>
          </w:p>
        </w:tc>
        <w:tc>
          <w:tcPr>
            <w:tcW w:w="1945" w:type="dxa"/>
          </w:tcPr>
          <w:p w14:paraId="739AE378" w14:textId="59EC150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18156610" w14:textId="50F07DD2"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07F923D8" w14:textId="3517C2E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Leadership is highlighted as crucial for fostering an AI-enabled environment that supports caregiver empowerment and retention.</w:t>
            </w:r>
          </w:p>
        </w:tc>
      </w:tr>
      <w:tr w:rsidR="00942019" w:rsidRPr="00F86B80" w14:paraId="185E3177"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7C050100" w14:textId="77777777" w:rsidR="00942019" w:rsidRPr="006F596E" w:rsidRDefault="00942019" w:rsidP="00202CEC">
            <w:pPr>
              <w:jc w:val="center"/>
              <w:rPr>
                <w:color w:val="0D0D0D"/>
                <w:sz w:val="20"/>
                <w:szCs w:val="20"/>
                <w:lang w:val="en-US"/>
              </w:rPr>
            </w:pPr>
          </w:p>
        </w:tc>
        <w:tc>
          <w:tcPr>
            <w:tcW w:w="1945" w:type="dxa"/>
          </w:tcPr>
          <w:p w14:paraId="670466CB" w14:textId="6B9DA53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2EE85516" w14:textId="19D7DB6A"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214F094" w14:textId="09094069"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 empowerment (psychological and structural) leads to higher retention intentions among caregivers, effectively managing human resources.</w:t>
            </w:r>
          </w:p>
        </w:tc>
      </w:tr>
      <w:tr w:rsidR="00942019" w:rsidRPr="00F86B80" w14:paraId="014A3F11"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709C5195" w14:textId="77777777" w:rsidR="00942019" w:rsidRPr="006F596E" w:rsidRDefault="00942019" w:rsidP="00202CEC">
            <w:pPr>
              <w:jc w:val="center"/>
              <w:rPr>
                <w:color w:val="0D0D0D"/>
                <w:sz w:val="20"/>
                <w:szCs w:val="20"/>
                <w:lang w:val="en-US"/>
              </w:rPr>
            </w:pPr>
          </w:p>
        </w:tc>
        <w:tc>
          <w:tcPr>
            <w:tcW w:w="1945" w:type="dxa"/>
          </w:tcPr>
          <w:p w14:paraId="37F2B98A" w14:textId="42F8B9E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75C4B913" w14:textId="5B0006B7"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16FCF4DB" w14:textId="2B0E7EB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specifically address material resources management.</w:t>
            </w:r>
          </w:p>
        </w:tc>
      </w:tr>
      <w:tr w:rsidR="00942019" w:rsidRPr="00F86B80" w14:paraId="76EDE315"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186229EC" w14:textId="77777777" w:rsidR="00942019" w:rsidRPr="006F596E" w:rsidRDefault="00942019" w:rsidP="00202CEC">
            <w:pPr>
              <w:jc w:val="center"/>
              <w:rPr>
                <w:color w:val="0D0D0D"/>
                <w:sz w:val="20"/>
                <w:szCs w:val="20"/>
                <w:lang w:val="en-US"/>
              </w:rPr>
            </w:pPr>
          </w:p>
        </w:tc>
        <w:tc>
          <w:tcPr>
            <w:tcW w:w="1945" w:type="dxa"/>
          </w:tcPr>
          <w:p w14:paraId="08EF05CD" w14:textId="6620CD7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54BE37E4" w14:textId="1377EA1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07300AE" w14:textId="7A5B1D6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mmunication benefits from AI's quality, facilitating better interaction and support.</w:t>
            </w:r>
          </w:p>
        </w:tc>
      </w:tr>
      <w:tr w:rsidR="00942019" w:rsidRPr="00F86B80" w14:paraId="03B783B1"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1F2D8E99" w14:textId="77777777" w:rsidR="00942019" w:rsidRPr="006F596E" w:rsidRDefault="00942019" w:rsidP="00202CEC">
            <w:pPr>
              <w:jc w:val="center"/>
              <w:rPr>
                <w:color w:val="0D0D0D"/>
                <w:sz w:val="20"/>
                <w:szCs w:val="20"/>
                <w:lang w:val="en-US"/>
              </w:rPr>
            </w:pPr>
          </w:p>
        </w:tc>
        <w:tc>
          <w:tcPr>
            <w:tcW w:w="1945" w:type="dxa"/>
          </w:tcPr>
          <w:p w14:paraId="31C441B3" w14:textId="148333F0"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511939C2" w14:textId="086C30E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4FC99720" w14:textId="399D59B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s and values are not directly discussed, but the emphasis on quality AI use suggests an underlying concern for ethical implications in caregiving.</w:t>
            </w:r>
          </w:p>
        </w:tc>
      </w:tr>
      <w:tr w:rsidR="00942019" w:rsidRPr="00F86B80" w14:paraId="41A76405"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3243C158" w14:textId="77777777" w:rsidR="00942019" w:rsidRPr="006F596E" w:rsidRDefault="00942019" w:rsidP="00202CEC">
            <w:pPr>
              <w:jc w:val="center"/>
              <w:rPr>
                <w:color w:val="0D0D0D"/>
                <w:sz w:val="20"/>
                <w:szCs w:val="20"/>
                <w:lang w:val="en-US"/>
              </w:rPr>
            </w:pPr>
          </w:p>
        </w:tc>
        <w:tc>
          <w:tcPr>
            <w:tcW w:w="1945" w:type="dxa"/>
          </w:tcPr>
          <w:p w14:paraId="6C5D0E9B" w14:textId="6487EA7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49062EA5" w14:textId="695704C0" w:rsidR="00942019" w:rsidRPr="006F596E" w:rsidRDefault="00B0626D"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0D383DCC" w14:textId="7B1D4796" w:rsidR="00942019" w:rsidRPr="006F596E" w:rsidRDefault="00B0626D"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oes not specifically address conflict management.</w:t>
            </w:r>
          </w:p>
        </w:tc>
      </w:tr>
      <w:tr w:rsidR="00942019" w:rsidRPr="00F86B80" w14:paraId="7A34A40F"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vAlign w:val="center"/>
          </w:tcPr>
          <w:p w14:paraId="4DB4F466" w14:textId="77777777" w:rsidR="00942019" w:rsidRPr="006F596E" w:rsidRDefault="00942019" w:rsidP="00202CEC">
            <w:pPr>
              <w:jc w:val="center"/>
              <w:rPr>
                <w:color w:val="0D0D0D"/>
                <w:sz w:val="20"/>
                <w:szCs w:val="20"/>
                <w:lang w:val="en-US"/>
              </w:rPr>
            </w:pPr>
          </w:p>
        </w:tc>
        <w:tc>
          <w:tcPr>
            <w:tcW w:w="1945" w:type="dxa"/>
          </w:tcPr>
          <w:p w14:paraId="3210CC11" w14:textId="409BD6C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497167F1" w14:textId="358C2A5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1EAD5222" w14:textId="5D40804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specifically address conflict management.</w:t>
            </w:r>
          </w:p>
        </w:tc>
      </w:tr>
      <w:tr w:rsidR="00942019" w:rsidRPr="00F86B80" w14:paraId="0410027F"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5086DF1D" w14:textId="28C43D5F" w:rsidR="00942019" w:rsidRPr="006F596E" w:rsidRDefault="00AA56EC" w:rsidP="00202CEC">
            <w:pPr>
              <w:jc w:val="center"/>
              <w:rPr>
                <w:b w:val="0"/>
                <w:bCs w:val="0"/>
                <w:color w:val="0D0D0D"/>
                <w:sz w:val="20"/>
                <w:szCs w:val="20"/>
                <w:lang w:val="en-US"/>
              </w:rPr>
            </w:pPr>
            <w:r w:rsidRPr="006F596E">
              <w:rPr>
                <w:b w:val="0"/>
                <w:bCs w:val="0"/>
                <w:sz w:val="20"/>
                <w:szCs w:val="20"/>
              </w:rPr>
              <w:t>(Fuller &amp; Hansen, 2019)</w:t>
            </w:r>
          </w:p>
        </w:tc>
        <w:tc>
          <w:tcPr>
            <w:tcW w:w="1945" w:type="dxa"/>
          </w:tcPr>
          <w:p w14:paraId="612A4B8D" w14:textId="6A76765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2EA14F45" w14:textId="5DA787E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D6AC4E2" w14:textId="7F168D8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iscusses disruptive innovations and their impact, asserting that nurse leaders must make informed decisions on adopting new technologies.</w:t>
            </w:r>
          </w:p>
        </w:tc>
      </w:tr>
      <w:tr w:rsidR="00942019" w:rsidRPr="00F86B80" w14:paraId="006909F6"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753C874B" w14:textId="77777777" w:rsidR="00942019" w:rsidRPr="006F596E" w:rsidRDefault="00942019" w:rsidP="00942019">
            <w:pPr>
              <w:rPr>
                <w:color w:val="0D0D0D"/>
                <w:sz w:val="20"/>
                <w:szCs w:val="20"/>
                <w:lang w:val="en-US"/>
              </w:rPr>
            </w:pPr>
          </w:p>
        </w:tc>
        <w:tc>
          <w:tcPr>
            <w:tcW w:w="1945" w:type="dxa"/>
          </w:tcPr>
          <w:p w14:paraId="2E1F3B30" w14:textId="1F3F51C0"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7F2E6C56" w14:textId="5B2FFBF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32FF1F85" w14:textId="5AE1AB3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Nurse leaders are described as influencers, validators, and strategic advisors essential for integrating innovations like AI and VR into healthcare.</w:t>
            </w:r>
          </w:p>
        </w:tc>
      </w:tr>
      <w:tr w:rsidR="00942019" w:rsidRPr="00F86B80" w14:paraId="4E67E58A"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58AFD145" w14:textId="77777777" w:rsidR="00942019" w:rsidRPr="006F596E" w:rsidRDefault="00942019" w:rsidP="00942019">
            <w:pPr>
              <w:rPr>
                <w:color w:val="0D0D0D"/>
                <w:sz w:val="20"/>
                <w:szCs w:val="20"/>
                <w:lang w:val="en-US"/>
              </w:rPr>
            </w:pPr>
          </w:p>
        </w:tc>
        <w:tc>
          <w:tcPr>
            <w:tcW w:w="1945" w:type="dxa"/>
          </w:tcPr>
          <w:p w14:paraId="6BFC3907" w14:textId="1E7316B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4624BE86" w14:textId="403AE589"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0AADF3A0" w14:textId="2E84930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Managing human resources by preparing the nursing workforce for future challenges is emphasized.</w:t>
            </w:r>
          </w:p>
        </w:tc>
      </w:tr>
      <w:tr w:rsidR="00942019" w:rsidRPr="00F86B80" w14:paraId="510E6FAD"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02DDC39E" w14:textId="77777777" w:rsidR="00942019" w:rsidRPr="006F596E" w:rsidRDefault="00942019" w:rsidP="00942019">
            <w:pPr>
              <w:rPr>
                <w:color w:val="0D0D0D"/>
                <w:sz w:val="20"/>
                <w:szCs w:val="20"/>
                <w:lang w:val="en-US"/>
              </w:rPr>
            </w:pPr>
          </w:p>
        </w:tc>
        <w:tc>
          <w:tcPr>
            <w:tcW w:w="1945" w:type="dxa"/>
          </w:tcPr>
          <w:p w14:paraId="10A627C5" w14:textId="2F0A7B92"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515059DA" w14:textId="403350B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1293F443" w14:textId="0BABD9D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Material resources management is not directly addressed.</w:t>
            </w:r>
          </w:p>
        </w:tc>
      </w:tr>
      <w:tr w:rsidR="00942019" w:rsidRPr="00F86B80" w14:paraId="5676592F"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31DF28AC" w14:textId="77777777" w:rsidR="00942019" w:rsidRPr="006F596E" w:rsidRDefault="00942019" w:rsidP="00942019">
            <w:pPr>
              <w:rPr>
                <w:color w:val="0D0D0D"/>
                <w:sz w:val="20"/>
                <w:szCs w:val="20"/>
                <w:lang w:val="en-US"/>
              </w:rPr>
            </w:pPr>
          </w:p>
        </w:tc>
        <w:tc>
          <w:tcPr>
            <w:tcW w:w="1945" w:type="dxa"/>
          </w:tcPr>
          <w:p w14:paraId="59282CBE" w14:textId="5AD1D04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75496231" w14:textId="3E2FD0D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1B48E498" w14:textId="4B6C9A68"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mmunicating effectively about innovations and their implications is crucial.</w:t>
            </w:r>
          </w:p>
        </w:tc>
      </w:tr>
      <w:tr w:rsidR="00942019" w:rsidRPr="00F86B80" w14:paraId="11961EC6"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1548423C" w14:textId="77777777" w:rsidR="00942019" w:rsidRPr="006F596E" w:rsidRDefault="00942019" w:rsidP="00942019">
            <w:pPr>
              <w:rPr>
                <w:color w:val="0D0D0D"/>
                <w:sz w:val="20"/>
                <w:szCs w:val="20"/>
                <w:lang w:val="en-US"/>
              </w:rPr>
            </w:pPr>
          </w:p>
        </w:tc>
        <w:tc>
          <w:tcPr>
            <w:tcW w:w="1945" w:type="dxa"/>
          </w:tcPr>
          <w:p w14:paraId="1021A954" w14:textId="206C65B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7669B176" w14:textId="7987FB51"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4FC9F3AD" w14:textId="70C155B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al considerations in integrating innovations responsibly to improve patient care are highlighted.</w:t>
            </w:r>
          </w:p>
        </w:tc>
      </w:tr>
      <w:tr w:rsidR="00942019" w:rsidRPr="00F86B80" w14:paraId="5007779C"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7274D1F" w14:textId="77777777" w:rsidR="00942019" w:rsidRPr="006F596E" w:rsidRDefault="00942019" w:rsidP="00942019">
            <w:pPr>
              <w:rPr>
                <w:color w:val="0D0D0D"/>
                <w:sz w:val="20"/>
                <w:szCs w:val="20"/>
                <w:lang w:val="en-US"/>
              </w:rPr>
            </w:pPr>
          </w:p>
        </w:tc>
        <w:tc>
          <w:tcPr>
            <w:tcW w:w="1945" w:type="dxa"/>
          </w:tcPr>
          <w:p w14:paraId="49C68B22" w14:textId="440196D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60D46E44" w14:textId="0C053FE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50971B84" w14:textId="407058E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Nurse leaders are seen as key to leading teams through changes introduced by disruptive innovations.</w:t>
            </w:r>
          </w:p>
        </w:tc>
      </w:tr>
      <w:tr w:rsidR="00942019" w:rsidRPr="00F86B80" w14:paraId="5C6B1D4B"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98481A6" w14:textId="77777777" w:rsidR="00942019" w:rsidRPr="006F596E" w:rsidRDefault="00942019" w:rsidP="00942019">
            <w:pPr>
              <w:rPr>
                <w:color w:val="0D0D0D"/>
                <w:sz w:val="20"/>
                <w:szCs w:val="20"/>
                <w:lang w:val="en-US"/>
              </w:rPr>
            </w:pPr>
          </w:p>
        </w:tc>
        <w:tc>
          <w:tcPr>
            <w:tcW w:w="1945" w:type="dxa"/>
          </w:tcPr>
          <w:p w14:paraId="7B6E9F4F" w14:textId="3110732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5DE28A04" w14:textId="5F1EB76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56D5A015" w14:textId="386F87A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flict management is not directly addressed.</w:t>
            </w:r>
          </w:p>
        </w:tc>
      </w:tr>
      <w:tr w:rsidR="00942019" w:rsidRPr="00F86B80" w14:paraId="3F9EA2D0"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144FB405" w14:textId="77E6C051" w:rsidR="00942019" w:rsidRPr="006F596E" w:rsidRDefault="00AA56EC" w:rsidP="00202CEC">
            <w:pPr>
              <w:jc w:val="center"/>
              <w:rPr>
                <w:color w:val="0D0D0D"/>
                <w:sz w:val="20"/>
                <w:szCs w:val="20"/>
                <w:lang w:val="en-US"/>
              </w:rPr>
            </w:pPr>
            <w:r w:rsidRPr="006F596E">
              <w:rPr>
                <w:b w:val="0"/>
                <w:color w:val="000000"/>
                <w:sz w:val="20"/>
                <w:szCs w:val="20"/>
              </w:rPr>
              <w:lastRenderedPageBreak/>
              <w:t>(Clancy, 2020b)</w:t>
            </w:r>
          </w:p>
        </w:tc>
        <w:tc>
          <w:tcPr>
            <w:tcW w:w="1945" w:type="dxa"/>
          </w:tcPr>
          <w:p w14:paraId="50B9DB43" w14:textId="1046218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051D8311" w14:textId="6D81B1B4"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5839E1F7" w14:textId="238B28E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lancy discusses the vital role of technology in making informed decisions and leading effectively by integrating technology into healthcare.</w:t>
            </w:r>
          </w:p>
        </w:tc>
      </w:tr>
      <w:tr w:rsidR="00942019" w:rsidRPr="00F86B80" w14:paraId="79E105E0"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3D8D67C" w14:textId="77777777" w:rsidR="00942019" w:rsidRPr="006F596E" w:rsidRDefault="00942019" w:rsidP="00942019">
            <w:pPr>
              <w:rPr>
                <w:color w:val="0D0D0D"/>
                <w:sz w:val="20"/>
                <w:szCs w:val="20"/>
                <w:lang w:val="en-US"/>
              </w:rPr>
            </w:pPr>
          </w:p>
        </w:tc>
        <w:tc>
          <w:tcPr>
            <w:tcW w:w="1945" w:type="dxa"/>
          </w:tcPr>
          <w:p w14:paraId="70A9337A" w14:textId="2CADBA2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2628C6C2" w14:textId="1FCC456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055DC87D" w14:textId="7A8EB62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mphasizes nurse leaders' role in adopting technology for productivity and quality improvements.</w:t>
            </w:r>
          </w:p>
        </w:tc>
      </w:tr>
      <w:tr w:rsidR="00942019" w:rsidRPr="00F86B80" w14:paraId="0175D59A"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8AB517E" w14:textId="77777777" w:rsidR="00942019" w:rsidRPr="006F596E" w:rsidRDefault="00942019" w:rsidP="00942019">
            <w:pPr>
              <w:rPr>
                <w:color w:val="0D0D0D"/>
                <w:sz w:val="20"/>
                <w:szCs w:val="20"/>
                <w:lang w:val="en-US"/>
              </w:rPr>
            </w:pPr>
          </w:p>
        </w:tc>
        <w:tc>
          <w:tcPr>
            <w:tcW w:w="1945" w:type="dxa"/>
          </w:tcPr>
          <w:p w14:paraId="6F6236FF" w14:textId="4FEF42D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25E4C7E1" w14:textId="28E5482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54D4C426" w14:textId="7F0D72D4"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Manages human resources by optimizing nurse productivity through technology.</w:t>
            </w:r>
          </w:p>
        </w:tc>
      </w:tr>
      <w:tr w:rsidR="00942019" w:rsidRPr="00F86B80" w14:paraId="53860E7F"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209028B9" w14:textId="77777777" w:rsidR="00942019" w:rsidRPr="006F596E" w:rsidRDefault="00942019" w:rsidP="00942019">
            <w:pPr>
              <w:rPr>
                <w:color w:val="0D0D0D"/>
                <w:sz w:val="20"/>
                <w:szCs w:val="20"/>
                <w:lang w:val="en-US"/>
              </w:rPr>
            </w:pPr>
          </w:p>
        </w:tc>
        <w:tc>
          <w:tcPr>
            <w:tcW w:w="1945" w:type="dxa"/>
          </w:tcPr>
          <w:p w14:paraId="55770864" w14:textId="41FB227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5289B8BC" w14:textId="5A669F13"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0880E2B6" w14:textId="2DF1864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Manages material resources through technology-enhanced supply chain management.</w:t>
            </w:r>
          </w:p>
        </w:tc>
      </w:tr>
      <w:tr w:rsidR="00942019" w:rsidRPr="00F86B80" w14:paraId="5505F316"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58E708AF" w14:textId="77777777" w:rsidR="00942019" w:rsidRPr="006F596E" w:rsidRDefault="00942019" w:rsidP="00942019">
            <w:pPr>
              <w:rPr>
                <w:color w:val="0D0D0D"/>
                <w:sz w:val="20"/>
                <w:szCs w:val="20"/>
                <w:lang w:val="en-US"/>
              </w:rPr>
            </w:pPr>
          </w:p>
        </w:tc>
        <w:tc>
          <w:tcPr>
            <w:tcW w:w="1945" w:type="dxa"/>
          </w:tcPr>
          <w:p w14:paraId="324506A7" w14:textId="25BA0F1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1D1D0FC9" w14:textId="6DE2AEE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EF340B2" w14:textId="2C5C352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he importance of communication technologies in improving information flow and coordination is underscored.</w:t>
            </w:r>
          </w:p>
        </w:tc>
      </w:tr>
      <w:tr w:rsidR="00942019" w:rsidRPr="00F86B80" w14:paraId="43D6F7C3"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604B6796" w14:textId="77777777" w:rsidR="00942019" w:rsidRPr="006F596E" w:rsidRDefault="00942019" w:rsidP="00942019">
            <w:pPr>
              <w:rPr>
                <w:color w:val="0D0D0D"/>
                <w:sz w:val="20"/>
                <w:szCs w:val="20"/>
                <w:lang w:val="en-US"/>
              </w:rPr>
            </w:pPr>
          </w:p>
        </w:tc>
        <w:tc>
          <w:tcPr>
            <w:tcW w:w="1945" w:type="dxa"/>
          </w:tcPr>
          <w:p w14:paraId="47D1C21A" w14:textId="686ECD70"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55104CC4" w14:textId="7DCC2018"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D5DD590" w14:textId="1AF833D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Acknowledges the ethical considerations in the use of technology in nursing, particularly regarding patient data and privacy concerns.</w:t>
            </w:r>
          </w:p>
        </w:tc>
      </w:tr>
      <w:tr w:rsidR="00942019" w:rsidRPr="00F86B80" w14:paraId="6E01BEB7"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28EBD6D2" w14:textId="77777777" w:rsidR="00942019" w:rsidRPr="006F596E" w:rsidRDefault="00942019" w:rsidP="00942019">
            <w:pPr>
              <w:rPr>
                <w:color w:val="0D0D0D"/>
                <w:sz w:val="20"/>
                <w:szCs w:val="20"/>
                <w:lang w:val="en-US"/>
              </w:rPr>
            </w:pPr>
          </w:p>
        </w:tc>
        <w:tc>
          <w:tcPr>
            <w:tcW w:w="1945" w:type="dxa"/>
          </w:tcPr>
          <w:p w14:paraId="7A9D0E1A" w14:textId="3EE9104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7632F726" w14:textId="0E22397B"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1C4068D0" w14:textId="5203D45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Focuses on using technology to enhance team management and collaboration among healthcare professionals.</w:t>
            </w:r>
          </w:p>
        </w:tc>
      </w:tr>
      <w:tr w:rsidR="00942019" w:rsidRPr="00F86B80" w14:paraId="5C9587C5"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53FE5370" w14:textId="77777777" w:rsidR="00942019" w:rsidRPr="006F596E" w:rsidRDefault="00942019" w:rsidP="00942019">
            <w:pPr>
              <w:rPr>
                <w:color w:val="0D0D0D"/>
                <w:sz w:val="20"/>
                <w:szCs w:val="20"/>
                <w:lang w:val="en-US"/>
              </w:rPr>
            </w:pPr>
          </w:p>
        </w:tc>
        <w:tc>
          <w:tcPr>
            <w:tcW w:w="1945" w:type="dxa"/>
          </w:tcPr>
          <w:p w14:paraId="5ED3CB2C" w14:textId="77F4D67A"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7E264EDE" w14:textId="06D5093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1EAC8C78" w14:textId="35CF8FC6"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Although conflict management is not directly addressed, the focus is on using technology to enhance collaboration.</w:t>
            </w:r>
          </w:p>
        </w:tc>
      </w:tr>
      <w:tr w:rsidR="00942019" w:rsidRPr="00F86B80" w14:paraId="208B1ACD"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3FF40EFA" w14:textId="3267AF32" w:rsidR="00942019" w:rsidRPr="006F596E" w:rsidRDefault="00AA56EC" w:rsidP="00202CEC">
            <w:pPr>
              <w:jc w:val="center"/>
              <w:rPr>
                <w:color w:val="0D0D0D"/>
                <w:sz w:val="20"/>
                <w:szCs w:val="20"/>
                <w:lang w:val="en-US"/>
              </w:rPr>
            </w:pPr>
            <w:r w:rsidRPr="006F596E">
              <w:rPr>
                <w:b w:val="0"/>
                <w:color w:val="000000"/>
                <w:sz w:val="20"/>
                <w:szCs w:val="20"/>
              </w:rPr>
              <w:t>(Cato et al., 2020)</w:t>
            </w:r>
          </w:p>
        </w:tc>
        <w:tc>
          <w:tcPr>
            <w:tcW w:w="1945" w:type="dxa"/>
          </w:tcPr>
          <w:p w14:paraId="10EF6EC1" w14:textId="1351666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4C78A519" w14:textId="34D12866"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4B6298C2" w14:textId="57079B6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xplores the significance of the DIKW framework, focusing on how AI and CDS systems transform clinical data into wisdom, enhancing decision-making by providing nurses with actionable insights and supporting evidence-based practice.</w:t>
            </w:r>
          </w:p>
        </w:tc>
      </w:tr>
      <w:tr w:rsidR="00942019" w:rsidRPr="00F86B80" w14:paraId="022ADEE1"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138FF986" w14:textId="77777777" w:rsidR="00942019" w:rsidRPr="006F596E" w:rsidRDefault="00942019" w:rsidP="00942019">
            <w:pPr>
              <w:rPr>
                <w:color w:val="0D0D0D"/>
                <w:sz w:val="20"/>
                <w:szCs w:val="20"/>
                <w:lang w:val="en-US"/>
              </w:rPr>
            </w:pPr>
          </w:p>
        </w:tc>
        <w:tc>
          <w:tcPr>
            <w:tcW w:w="1945" w:type="dxa"/>
          </w:tcPr>
          <w:p w14:paraId="1564555C" w14:textId="59E0DFA2"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452B6F6E" w14:textId="22F02C4F"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E5EB3F7" w14:textId="72E0A01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mphasizes leadership in the strategic implementation and ethical considerations of AI/CDS tools, ensuring technology augments rather than replaces human judgment.</w:t>
            </w:r>
          </w:p>
        </w:tc>
      </w:tr>
      <w:tr w:rsidR="00942019" w:rsidRPr="00F86B80" w14:paraId="0C3DE7B7"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41B5108A" w14:textId="77777777" w:rsidR="00942019" w:rsidRPr="006F596E" w:rsidRDefault="00942019" w:rsidP="00942019">
            <w:pPr>
              <w:rPr>
                <w:color w:val="0D0D0D"/>
                <w:sz w:val="20"/>
                <w:szCs w:val="20"/>
                <w:lang w:val="en-US"/>
              </w:rPr>
            </w:pPr>
          </w:p>
        </w:tc>
        <w:tc>
          <w:tcPr>
            <w:tcW w:w="1945" w:type="dxa"/>
          </w:tcPr>
          <w:p w14:paraId="5A485DD1" w14:textId="2E6AD146"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25440A0C" w14:textId="52EB3D6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3E423026" w14:textId="259E68A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human resources management.</w:t>
            </w:r>
          </w:p>
        </w:tc>
      </w:tr>
      <w:tr w:rsidR="00942019" w:rsidRPr="00F86B80" w14:paraId="6C6F93A5"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3DEF1D04" w14:textId="77777777" w:rsidR="00942019" w:rsidRPr="006F596E" w:rsidRDefault="00942019" w:rsidP="00942019">
            <w:pPr>
              <w:rPr>
                <w:color w:val="0D0D0D"/>
                <w:sz w:val="20"/>
                <w:szCs w:val="20"/>
                <w:lang w:val="en-US"/>
              </w:rPr>
            </w:pPr>
          </w:p>
        </w:tc>
        <w:tc>
          <w:tcPr>
            <w:tcW w:w="1945" w:type="dxa"/>
          </w:tcPr>
          <w:p w14:paraId="1938EB83" w14:textId="49210A1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37AFB7E3" w14:textId="138DA64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6B2E5B40" w14:textId="3C316815"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material resources management.</w:t>
            </w:r>
          </w:p>
        </w:tc>
      </w:tr>
      <w:tr w:rsidR="00942019" w:rsidRPr="00F86B80" w14:paraId="5CD6F514"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0F800247" w14:textId="77777777" w:rsidR="00942019" w:rsidRPr="006F596E" w:rsidRDefault="00942019" w:rsidP="00942019">
            <w:pPr>
              <w:rPr>
                <w:color w:val="0D0D0D"/>
                <w:sz w:val="20"/>
                <w:szCs w:val="20"/>
                <w:lang w:val="en-US"/>
              </w:rPr>
            </w:pPr>
          </w:p>
        </w:tc>
        <w:tc>
          <w:tcPr>
            <w:tcW w:w="1945" w:type="dxa"/>
          </w:tcPr>
          <w:p w14:paraId="3CE40F79" w14:textId="4E72C97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143258D8" w14:textId="24A8B4C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A871FAC" w14:textId="772BED2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mmunication between healthcare providers is facilitated by AI/CDS, improving the clarity and efficiency of clinical information exchange.</w:t>
            </w:r>
          </w:p>
        </w:tc>
      </w:tr>
      <w:tr w:rsidR="00942019" w:rsidRPr="00F86B80" w14:paraId="3B534DAC"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3D84FA2D" w14:textId="77777777" w:rsidR="00942019" w:rsidRPr="006F596E" w:rsidRDefault="00942019" w:rsidP="00942019">
            <w:pPr>
              <w:rPr>
                <w:color w:val="0D0D0D"/>
                <w:sz w:val="20"/>
                <w:szCs w:val="20"/>
                <w:lang w:val="en-US"/>
              </w:rPr>
            </w:pPr>
          </w:p>
        </w:tc>
        <w:tc>
          <w:tcPr>
            <w:tcW w:w="1945" w:type="dxa"/>
          </w:tcPr>
          <w:p w14:paraId="317E5821" w14:textId="6B35566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5707C447" w14:textId="784126B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001ACE9" w14:textId="7676AD8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iscusses the ethical application of AI in healthcare, highlighting the importance of transparency and accountability in AI systems to support patient care.</w:t>
            </w:r>
          </w:p>
        </w:tc>
      </w:tr>
      <w:tr w:rsidR="00942019" w:rsidRPr="00F86B80" w14:paraId="035FB757"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05D78FF6" w14:textId="77777777" w:rsidR="00942019" w:rsidRPr="006F596E" w:rsidRDefault="00942019" w:rsidP="00942019">
            <w:pPr>
              <w:rPr>
                <w:color w:val="0D0D0D"/>
                <w:sz w:val="20"/>
                <w:szCs w:val="20"/>
                <w:lang w:val="en-US"/>
              </w:rPr>
            </w:pPr>
          </w:p>
        </w:tc>
        <w:tc>
          <w:tcPr>
            <w:tcW w:w="1945" w:type="dxa"/>
          </w:tcPr>
          <w:p w14:paraId="39BA86FE" w14:textId="41EB90F9"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43D981B6" w14:textId="0525693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0A51E8E1" w14:textId="074224C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team management.</w:t>
            </w:r>
          </w:p>
        </w:tc>
      </w:tr>
      <w:tr w:rsidR="00942019" w:rsidRPr="00F86B80" w14:paraId="18EBA2C8"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0A092F8B" w14:textId="77777777" w:rsidR="00942019" w:rsidRPr="006F596E" w:rsidRDefault="00942019" w:rsidP="00942019">
            <w:pPr>
              <w:rPr>
                <w:color w:val="0D0D0D"/>
                <w:sz w:val="20"/>
                <w:szCs w:val="20"/>
                <w:lang w:val="en-US"/>
              </w:rPr>
            </w:pPr>
          </w:p>
        </w:tc>
        <w:tc>
          <w:tcPr>
            <w:tcW w:w="1945" w:type="dxa"/>
          </w:tcPr>
          <w:p w14:paraId="1D719E0C" w14:textId="0F895F7A"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2AC8EED4" w14:textId="242090D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797F04E4" w14:textId="1061EA9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oes not directly address conflict management.</w:t>
            </w:r>
          </w:p>
        </w:tc>
      </w:tr>
      <w:tr w:rsidR="00942019" w:rsidRPr="00F86B80" w14:paraId="4251F81A"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22D08130" w14:textId="352DABB0" w:rsidR="00942019" w:rsidRPr="006F596E" w:rsidRDefault="00AA56EC" w:rsidP="00202CEC">
            <w:pPr>
              <w:jc w:val="center"/>
              <w:rPr>
                <w:color w:val="0D0D0D"/>
                <w:sz w:val="20"/>
                <w:szCs w:val="20"/>
                <w:lang w:val="en-US"/>
              </w:rPr>
            </w:pPr>
            <w:r w:rsidRPr="006F596E">
              <w:rPr>
                <w:b w:val="0"/>
                <w:color w:val="000000"/>
                <w:sz w:val="20"/>
                <w:szCs w:val="20"/>
              </w:rPr>
              <w:t>(Clancy, 2020a)</w:t>
            </w:r>
          </w:p>
        </w:tc>
        <w:tc>
          <w:tcPr>
            <w:tcW w:w="1945" w:type="dxa"/>
          </w:tcPr>
          <w:p w14:paraId="33F8E08F" w14:textId="1ADA9674"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6DCBAAC8" w14:textId="4ECAA72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3963BCE2" w14:textId="4F7C245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Highlights how AI can support decision-making through advanced data analysis and learning capabilities.</w:t>
            </w:r>
          </w:p>
        </w:tc>
      </w:tr>
      <w:tr w:rsidR="00942019" w:rsidRPr="00F86B80" w14:paraId="2DDF4BE7"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5DA7DAA8" w14:textId="77777777" w:rsidR="00942019" w:rsidRPr="006F596E" w:rsidRDefault="00942019" w:rsidP="00942019">
            <w:pPr>
              <w:rPr>
                <w:color w:val="0D0D0D"/>
                <w:sz w:val="20"/>
                <w:szCs w:val="20"/>
                <w:lang w:val="en-US"/>
              </w:rPr>
            </w:pPr>
          </w:p>
        </w:tc>
        <w:tc>
          <w:tcPr>
            <w:tcW w:w="1945" w:type="dxa"/>
          </w:tcPr>
          <w:p w14:paraId="0B7C3760" w14:textId="688A0F64"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37651745" w14:textId="137D529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3C3A9127" w14:textId="49D6F7FF"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Underlines leadership's role in guiding the integration of AI into nursing practices, including navigating ethical considerations.</w:t>
            </w:r>
          </w:p>
        </w:tc>
      </w:tr>
      <w:tr w:rsidR="00942019" w:rsidRPr="00F86B80" w14:paraId="566BBCB6"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6A6FA260" w14:textId="77777777" w:rsidR="00942019" w:rsidRPr="006F596E" w:rsidRDefault="00942019" w:rsidP="00942019">
            <w:pPr>
              <w:rPr>
                <w:color w:val="0D0D0D"/>
                <w:sz w:val="20"/>
                <w:szCs w:val="20"/>
                <w:lang w:val="en-US"/>
              </w:rPr>
            </w:pPr>
          </w:p>
        </w:tc>
        <w:tc>
          <w:tcPr>
            <w:tcW w:w="1945" w:type="dxa"/>
          </w:tcPr>
          <w:p w14:paraId="57B52553" w14:textId="56F4DCDC"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5B65C2EF" w14:textId="0AC9BAF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9F4263C" w14:textId="7817584B"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Points to human resources management by improving nursing workflows and patient care through AI-enhanced tools.</w:t>
            </w:r>
          </w:p>
        </w:tc>
      </w:tr>
      <w:tr w:rsidR="00942019" w:rsidRPr="00F86B80" w14:paraId="6DC0E9FB"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7E33880D" w14:textId="77777777" w:rsidR="00942019" w:rsidRPr="006F596E" w:rsidRDefault="00942019" w:rsidP="00942019">
            <w:pPr>
              <w:rPr>
                <w:color w:val="0D0D0D"/>
                <w:sz w:val="20"/>
                <w:szCs w:val="20"/>
                <w:lang w:val="en-US"/>
              </w:rPr>
            </w:pPr>
          </w:p>
        </w:tc>
        <w:tc>
          <w:tcPr>
            <w:tcW w:w="1945" w:type="dxa"/>
          </w:tcPr>
          <w:p w14:paraId="19F7572E" w14:textId="32A33407"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40D84E50" w14:textId="3A0FB0E8"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45411B4B" w14:textId="07028F3F"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Material resources management is addressed through AI's potential to optimize supply chain and resource allocation.</w:t>
            </w:r>
          </w:p>
        </w:tc>
      </w:tr>
      <w:tr w:rsidR="00942019" w:rsidRPr="00F86B80" w14:paraId="4FA2B682"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1CDD24F1" w14:textId="77777777" w:rsidR="00942019" w:rsidRPr="006F596E" w:rsidRDefault="00942019" w:rsidP="00942019">
            <w:pPr>
              <w:rPr>
                <w:color w:val="0D0D0D"/>
                <w:sz w:val="20"/>
                <w:szCs w:val="20"/>
                <w:lang w:val="en-US"/>
              </w:rPr>
            </w:pPr>
          </w:p>
        </w:tc>
        <w:tc>
          <w:tcPr>
            <w:tcW w:w="1945" w:type="dxa"/>
          </w:tcPr>
          <w:p w14:paraId="6ADEF476" w14:textId="083E2AF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06553494" w14:textId="54043A9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0DCEBFDA" w14:textId="4147ED3F"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nvisions communication improvements with voice and facial recognition technologies, enhancing interactions between healthcare providers and patients.</w:t>
            </w:r>
          </w:p>
        </w:tc>
      </w:tr>
      <w:tr w:rsidR="00942019" w:rsidRPr="00F86B80" w14:paraId="48A6A02E"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3040686D" w14:textId="77777777" w:rsidR="00942019" w:rsidRPr="006F596E" w:rsidRDefault="00942019" w:rsidP="00942019">
            <w:pPr>
              <w:rPr>
                <w:color w:val="0D0D0D"/>
                <w:sz w:val="20"/>
                <w:szCs w:val="20"/>
                <w:lang w:val="en-US"/>
              </w:rPr>
            </w:pPr>
          </w:p>
        </w:tc>
        <w:tc>
          <w:tcPr>
            <w:tcW w:w="1945" w:type="dxa"/>
          </w:tcPr>
          <w:p w14:paraId="31F2F737" w14:textId="7F656D8A"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5102B5BF" w14:textId="7128374C"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0034623" w14:textId="2EDE5BA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s and values are central, considering the implications of AI on patient privacy and data security.</w:t>
            </w:r>
          </w:p>
        </w:tc>
      </w:tr>
      <w:tr w:rsidR="00942019" w:rsidRPr="00F86B80" w14:paraId="2C1907D7"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3B5BDB1B" w14:textId="77777777" w:rsidR="00942019" w:rsidRPr="006F596E" w:rsidRDefault="00942019" w:rsidP="00942019">
            <w:pPr>
              <w:rPr>
                <w:color w:val="0D0D0D"/>
                <w:sz w:val="20"/>
                <w:szCs w:val="20"/>
                <w:lang w:val="en-US"/>
              </w:rPr>
            </w:pPr>
          </w:p>
        </w:tc>
        <w:tc>
          <w:tcPr>
            <w:tcW w:w="1945" w:type="dxa"/>
          </w:tcPr>
          <w:p w14:paraId="4DF15ED8" w14:textId="236F68B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3FD05B9C" w14:textId="04120EA7"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37575307" w14:textId="43C8D70A"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eam management benefits from AI's ability to provide comprehensive patient data, fostering collaboration among healthcare professionals.</w:t>
            </w:r>
          </w:p>
        </w:tc>
      </w:tr>
      <w:tr w:rsidR="00942019" w:rsidRPr="00F86B80" w14:paraId="236DF9BB"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574E83D8" w14:textId="77777777" w:rsidR="00942019" w:rsidRPr="006F596E" w:rsidRDefault="00942019" w:rsidP="00942019">
            <w:pPr>
              <w:rPr>
                <w:color w:val="0D0D0D"/>
                <w:sz w:val="20"/>
                <w:szCs w:val="20"/>
                <w:lang w:val="en-US"/>
              </w:rPr>
            </w:pPr>
          </w:p>
        </w:tc>
        <w:tc>
          <w:tcPr>
            <w:tcW w:w="1945" w:type="dxa"/>
          </w:tcPr>
          <w:p w14:paraId="7A24CCE8" w14:textId="0AEE6138"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70D5DF82" w14:textId="761458DD"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No</w:t>
            </w:r>
          </w:p>
        </w:tc>
        <w:tc>
          <w:tcPr>
            <w:tcW w:w="4974" w:type="dxa"/>
          </w:tcPr>
          <w:p w14:paraId="57EC6866" w14:textId="05A206FB"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flict management isn't directly discussed, but the overarching themes suggest AI's role in mitigating challenges through better information and resource management.</w:t>
            </w:r>
          </w:p>
        </w:tc>
      </w:tr>
      <w:tr w:rsidR="00942019" w:rsidRPr="00F86B80" w14:paraId="350F112E"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val="restart"/>
            <w:vAlign w:val="center"/>
          </w:tcPr>
          <w:p w14:paraId="2B3BD075" w14:textId="01913B13" w:rsidR="00942019" w:rsidRPr="006F596E" w:rsidRDefault="00AA56EC" w:rsidP="00202CEC">
            <w:pPr>
              <w:jc w:val="center"/>
              <w:rPr>
                <w:color w:val="0D0D0D"/>
                <w:sz w:val="20"/>
                <w:szCs w:val="20"/>
                <w:lang w:val="en-US"/>
              </w:rPr>
            </w:pPr>
            <w:r w:rsidRPr="006F596E">
              <w:rPr>
                <w:b w:val="0"/>
                <w:color w:val="000000"/>
                <w:sz w:val="20"/>
                <w:szCs w:val="20"/>
              </w:rPr>
              <w:t>(Fontenot, 2024)</w:t>
            </w:r>
          </w:p>
        </w:tc>
        <w:tc>
          <w:tcPr>
            <w:tcW w:w="1945" w:type="dxa"/>
          </w:tcPr>
          <w:p w14:paraId="30B8DE57" w14:textId="500C27E0"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Decision Making</w:t>
            </w:r>
          </w:p>
        </w:tc>
        <w:tc>
          <w:tcPr>
            <w:tcW w:w="849" w:type="dxa"/>
          </w:tcPr>
          <w:p w14:paraId="3F366E2C" w14:textId="7D6294A3"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62D5B2A" w14:textId="49ED305E"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iscusses AI's role in expediting evidence-based practice and improving patient outcomes, automating and enhancing decision-making processes.</w:t>
            </w:r>
          </w:p>
        </w:tc>
      </w:tr>
      <w:tr w:rsidR="00942019" w:rsidRPr="00F86B80" w14:paraId="1E89C1C0"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1E12F106" w14:textId="77777777" w:rsidR="00942019" w:rsidRPr="006F596E" w:rsidRDefault="00942019" w:rsidP="00942019">
            <w:pPr>
              <w:rPr>
                <w:color w:val="0D0D0D"/>
                <w:sz w:val="20"/>
                <w:szCs w:val="20"/>
                <w:lang w:val="en-US"/>
              </w:rPr>
            </w:pPr>
          </w:p>
        </w:tc>
        <w:tc>
          <w:tcPr>
            <w:tcW w:w="1945" w:type="dxa"/>
          </w:tcPr>
          <w:p w14:paraId="57B52874" w14:textId="2B65696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Leadership</w:t>
            </w:r>
          </w:p>
        </w:tc>
        <w:tc>
          <w:tcPr>
            <w:tcW w:w="849" w:type="dxa"/>
          </w:tcPr>
          <w:p w14:paraId="5BDDC999" w14:textId="6C8A6E4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668BDC27" w14:textId="15B5D1BF"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AI impacts nursing leadership's strategic planning and operational efficiency.</w:t>
            </w:r>
          </w:p>
        </w:tc>
      </w:tr>
      <w:tr w:rsidR="00942019" w:rsidRPr="00F86B80" w14:paraId="00B35F3C"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25DAA6B6" w14:textId="77777777" w:rsidR="00942019" w:rsidRPr="006F596E" w:rsidRDefault="00942019" w:rsidP="00942019">
            <w:pPr>
              <w:rPr>
                <w:color w:val="0D0D0D"/>
                <w:sz w:val="20"/>
                <w:szCs w:val="20"/>
                <w:lang w:val="en-US"/>
              </w:rPr>
            </w:pPr>
          </w:p>
        </w:tc>
        <w:tc>
          <w:tcPr>
            <w:tcW w:w="1945" w:type="dxa"/>
          </w:tcPr>
          <w:p w14:paraId="503A644A" w14:textId="7B3C3D29"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Human Resources Management</w:t>
            </w:r>
          </w:p>
        </w:tc>
        <w:tc>
          <w:tcPr>
            <w:tcW w:w="849" w:type="dxa"/>
          </w:tcPr>
          <w:p w14:paraId="6B26525B" w14:textId="5103579D"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38326758" w14:textId="0844F65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Highlights AI's facilitation of human resource management through the optimization of nursing workflows.</w:t>
            </w:r>
          </w:p>
        </w:tc>
      </w:tr>
      <w:tr w:rsidR="00942019" w:rsidRPr="00F86B80" w14:paraId="360337DD"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7C59201D" w14:textId="77777777" w:rsidR="00942019" w:rsidRPr="006F596E" w:rsidRDefault="00942019" w:rsidP="00942019">
            <w:pPr>
              <w:rPr>
                <w:color w:val="0D0D0D"/>
                <w:sz w:val="20"/>
                <w:szCs w:val="20"/>
                <w:lang w:val="en-US"/>
              </w:rPr>
            </w:pPr>
          </w:p>
        </w:tc>
        <w:tc>
          <w:tcPr>
            <w:tcW w:w="1945" w:type="dxa"/>
          </w:tcPr>
          <w:p w14:paraId="0231F5E5" w14:textId="58AADB9E"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Material Resources Management</w:t>
            </w:r>
          </w:p>
        </w:tc>
        <w:tc>
          <w:tcPr>
            <w:tcW w:w="849" w:type="dxa"/>
          </w:tcPr>
          <w:p w14:paraId="51B30CB6" w14:textId="2DB813D7"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5CFB76A3" w14:textId="09DDF7F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Indirectly addresses material resource management by improving the allocation of healthcare resources.</w:t>
            </w:r>
          </w:p>
        </w:tc>
      </w:tr>
      <w:tr w:rsidR="00942019" w:rsidRPr="00F86B80" w14:paraId="6743247B"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3482DB4C" w14:textId="77777777" w:rsidR="00942019" w:rsidRPr="006F596E" w:rsidRDefault="00942019" w:rsidP="00942019">
            <w:pPr>
              <w:rPr>
                <w:color w:val="0D0D0D"/>
                <w:sz w:val="20"/>
                <w:szCs w:val="20"/>
                <w:lang w:val="en-US"/>
              </w:rPr>
            </w:pPr>
          </w:p>
        </w:tc>
        <w:tc>
          <w:tcPr>
            <w:tcW w:w="1945" w:type="dxa"/>
          </w:tcPr>
          <w:p w14:paraId="1B23CD6D" w14:textId="237ECF4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Communication</w:t>
            </w:r>
          </w:p>
        </w:tc>
        <w:tc>
          <w:tcPr>
            <w:tcW w:w="849" w:type="dxa"/>
          </w:tcPr>
          <w:p w14:paraId="478C87C5" w14:textId="52E24C4D"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5415ABE" w14:textId="4E9615B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Points to significant enhancement of communication through AI tools that can analyze and disseminate complex healthcare data efficiently.</w:t>
            </w:r>
          </w:p>
        </w:tc>
      </w:tr>
      <w:tr w:rsidR="00942019" w:rsidRPr="00F86B80" w14:paraId="7862E37C"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15DB6D76" w14:textId="77777777" w:rsidR="00942019" w:rsidRPr="006F596E" w:rsidRDefault="00942019" w:rsidP="00942019">
            <w:pPr>
              <w:rPr>
                <w:color w:val="0D0D0D"/>
                <w:sz w:val="20"/>
                <w:szCs w:val="20"/>
                <w:lang w:val="en-US"/>
              </w:rPr>
            </w:pPr>
          </w:p>
        </w:tc>
        <w:tc>
          <w:tcPr>
            <w:tcW w:w="1945" w:type="dxa"/>
          </w:tcPr>
          <w:p w14:paraId="1E02F520" w14:textId="6ECAFA78"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Ethics and Values</w:t>
            </w:r>
          </w:p>
        </w:tc>
        <w:tc>
          <w:tcPr>
            <w:tcW w:w="849" w:type="dxa"/>
          </w:tcPr>
          <w:p w14:paraId="72829B5F" w14:textId="7BF7BF42"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178F880C" w14:textId="6A7135F1"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thical challenges surrounding AI in clinical settings are addressed, stressing the importance of responsible AI use that aligns with nursing ethics and values.</w:t>
            </w:r>
          </w:p>
        </w:tc>
      </w:tr>
      <w:tr w:rsidR="00942019" w:rsidRPr="00F86B80" w14:paraId="7576958C" w14:textId="77777777" w:rsidTr="00521BFB">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04BE15EB" w14:textId="77777777" w:rsidR="00942019" w:rsidRPr="006F596E" w:rsidRDefault="00942019" w:rsidP="00942019">
            <w:pPr>
              <w:rPr>
                <w:color w:val="0D0D0D"/>
                <w:sz w:val="20"/>
                <w:szCs w:val="20"/>
                <w:lang w:val="en-US"/>
              </w:rPr>
            </w:pPr>
          </w:p>
        </w:tc>
        <w:tc>
          <w:tcPr>
            <w:tcW w:w="1945" w:type="dxa"/>
          </w:tcPr>
          <w:p w14:paraId="0B5B943E" w14:textId="142F5F35"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Team Management</w:t>
            </w:r>
          </w:p>
        </w:tc>
        <w:tc>
          <w:tcPr>
            <w:tcW w:w="849" w:type="dxa"/>
          </w:tcPr>
          <w:p w14:paraId="5352C705" w14:textId="78642302"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29A9E302" w14:textId="349FEAC1" w:rsidR="00942019" w:rsidRPr="006F596E" w:rsidRDefault="00942019" w:rsidP="00942019">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Underlines the necessity for nurse leaders to understand and navigate challenges, effectively managing teams in the context of AI integration.</w:t>
            </w:r>
          </w:p>
        </w:tc>
      </w:tr>
      <w:tr w:rsidR="00942019" w:rsidRPr="00F86B80" w14:paraId="61FEA974" w14:textId="77777777" w:rsidTr="00521BFB">
        <w:trPr>
          <w:trHeight w:val="543"/>
        </w:trPr>
        <w:tc>
          <w:tcPr>
            <w:cnfStyle w:val="001000000000" w:firstRow="0" w:lastRow="0" w:firstColumn="1" w:lastColumn="0" w:oddVBand="0" w:evenVBand="0" w:oddHBand="0" w:evenHBand="0" w:firstRowFirstColumn="0" w:firstRowLastColumn="0" w:lastRowFirstColumn="0" w:lastRowLastColumn="0"/>
            <w:tcW w:w="1437" w:type="dxa"/>
            <w:vMerge/>
          </w:tcPr>
          <w:p w14:paraId="6154032F" w14:textId="77777777" w:rsidR="00942019" w:rsidRPr="006F596E" w:rsidRDefault="00942019" w:rsidP="00942019">
            <w:pPr>
              <w:rPr>
                <w:color w:val="0D0D0D"/>
                <w:sz w:val="20"/>
                <w:szCs w:val="20"/>
                <w:lang w:val="en-US"/>
              </w:rPr>
            </w:pPr>
          </w:p>
        </w:tc>
        <w:tc>
          <w:tcPr>
            <w:tcW w:w="1945" w:type="dxa"/>
          </w:tcPr>
          <w:p w14:paraId="6F0B0E7E" w14:textId="75FDBEA9"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Conflict Management</w:t>
            </w:r>
          </w:p>
        </w:tc>
        <w:tc>
          <w:tcPr>
            <w:tcW w:w="849" w:type="dxa"/>
          </w:tcPr>
          <w:p w14:paraId="1637F19C" w14:textId="22883D5A"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Yes</w:t>
            </w:r>
          </w:p>
        </w:tc>
        <w:tc>
          <w:tcPr>
            <w:tcW w:w="4974" w:type="dxa"/>
          </w:tcPr>
          <w:p w14:paraId="7B3CAE7B" w14:textId="5FA66502" w:rsidR="00942019" w:rsidRPr="006F596E" w:rsidRDefault="00942019" w:rsidP="00942019">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Discusses managing conflicts that may arise from the implementation of AI technologies in healthcare practices.</w:t>
            </w:r>
          </w:p>
        </w:tc>
      </w:tr>
    </w:tbl>
    <w:p w14:paraId="3AA88942" w14:textId="77777777" w:rsidR="006411CA" w:rsidRPr="006F596E" w:rsidRDefault="006411CA" w:rsidP="004A587F">
      <w:pPr>
        <w:rPr>
          <w:sz w:val="20"/>
          <w:szCs w:val="20"/>
          <w:lang w:val="en-US"/>
        </w:rPr>
      </w:pPr>
    </w:p>
    <w:p w14:paraId="041247D1" w14:textId="77777777" w:rsidR="006411CA" w:rsidRPr="006F596E" w:rsidRDefault="006411CA" w:rsidP="004A587F">
      <w:pPr>
        <w:rPr>
          <w:sz w:val="20"/>
          <w:szCs w:val="20"/>
          <w:lang w:val="en-US"/>
        </w:rPr>
      </w:pPr>
    </w:p>
    <w:p w14:paraId="37A48C91" w14:textId="77777777" w:rsidR="00D76BA4" w:rsidRPr="006F596E" w:rsidRDefault="00D76BA4" w:rsidP="00D76BA4">
      <w:pPr>
        <w:rPr>
          <w:sz w:val="20"/>
          <w:szCs w:val="20"/>
        </w:rPr>
      </w:pPr>
      <w:r w:rsidRPr="006F596E">
        <w:rPr>
          <w:sz w:val="20"/>
          <w:szCs w:val="20"/>
        </w:rPr>
        <w:t>1.</w:t>
      </w:r>
      <w:r w:rsidRPr="006F596E">
        <w:rPr>
          <w:sz w:val="20"/>
          <w:szCs w:val="20"/>
        </w:rPr>
        <w:tab/>
        <w:t>Decision Making: Indica si el artículo proporciona información relevante para la toma de decisiones en la gestión de enfermería.</w:t>
      </w:r>
    </w:p>
    <w:p w14:paraId="3EB15F95" w14:textId="77777777" w:rsidR="00D76BA4" w:rsidRPr="006F596E" w:rsidRDefault="00D76BA4" w:rsidP="00D76BA4">
      <w:pPr>
        <w:rPr>
          <w:sz w:val="20"/>
          <w:szCs w:val="20"/>
        </w:rPr>
      </w:pPr>
      <w:r w:rsidRPr="006F596E">
        <w:rPr>
          <w:sz w:val="20"/>
          <w:szCs w:val="20"/>
        </w:rPr>
        <w:t>2.</w:t>
      </w:r>
      <w:r w:rsidRPr="006F596E">
        <w:rPr>
          <w:sz w:val="20"/>
          <w:szCs w:val="20"/>
        </w:rPr>
        <w:tab/>
        <w:t>Leadership: Evalúa si el artículo aborda aspectos del liderazgo en el contexto de la gestión de enfermería.</w:t>
      </w:r>
    </w:p>
    <w:p w14:paraId="35ACA6DB" w14:textId="77777777" w:rsidR="00D76BA4" w:rsidRPr="006F596E" w:rsidRDefault="00D76BA4" w:rsidP="00D76BA4">
      <w:pPr>
        <w:rPr>
          <w:sz w:val="20"/>
          <w:szCs w:val="20"/>
        </w:rPr>
      </w:pPr>
      <w:r w:rsidRPr="006F596E">
        <w:rPr>
          <w:sz w:val="20"/>
          <w:szCs w:val="20"/>
        </w:rPr>
        <w:t>3.</w:t>
      </w:r>
      <w:r w:rsidRPr="006F596E">
        <w:rPr>
          <w:sz w:val="20"/>
          <w:szCs w:val="20"/>
        </w:rPr>
        <w:tab/>
        <w:t>Human Resources Management: Considera si el artículo trata temas relacionados con la gestión de recursos humanos.</w:t>
      </w:r>
    </w:p>
    <w:p w14:paraId="3B89DD3A" w14:textId="77777777" w:rsidR="00D76BA4" w:rsidRPr="006F596E" w:rsidRDefault="00D76BA4" w:rsidP="00D76BA4">
      <w:pPr>
        <w:rPr>
          <w:sz w:val="20"/>
          <w:szCs w:val="20"/>
        </w:rPr>
      </w:pPr>
      <w:r w:rsidRPr="006F596E">
        <w:rPr>
          <w:sz w:val="20"/>
          <w:szCs w:val="20"/>
        </w:rPr>
        <w:t>4.</w:t>
      </w:r>
      <w:r w:rsidRPr="006F596E">
        <w:rPr>
          <w:sz w:val="20"/>
          <w:szCs w:val="20"/>
        </w:rPr>
        <w:tab/>
        <w:t>Material Resources Management: Identifica si el artículo incluye discusiones sobre la gestión de recursos materiales.</w:t>
      </w:r>
    </w:p>
    <w:p w14:paraId="32F8C05B" w14:textId="77777777" w:rsidR="00D76BA4" w:rsidRPr="006F596E" w:rsidRDefault="00D76BA4" w:rsidP="00D76BA4">
      <w:pPr>
        <w:rPr>
          <w:sz w:val="20"/>
          <w:szCs w:val="20"/>
        </w:rPr>
      </w:pPr>
      <w:r w:rsidRPr="006F596E">
        <w:rPr>
          <w:sz w:val="20"/>
          <w:szCs w:val="20"/>
        </w:rPr>
        <w:t>5.</w:t>
      </w:r>
      <w:r w:rsidRPr="006F596E">
        <w:rPr>
          <w:sz w:val="20"/>
          <w:szCs w:val="20"/>
        </w:rPr>
        <w:tab/>
        <w:t>Communication: Verifica si el artículo examina la importancia de la comunicación dentro de la gestión de enfermería.</w:t>
      </w:r>
    </w:p>
    <w:p w14:paraId="0BF82513" w14:textId="77777777" w:rsidR="00D76BA4" w:rsidRPr="006F596E" w:rsidRDefault="00D76BA4" w:rsidP="00D76BA4">
      <w:pPr>
        <w:rPr>
          <w:sz w:val="20"/>
          <w:szCs w:val="20"/>
        </w:rPr>
      </w:pPr>
      <w:r w:rsidRPr="006F596E">
        <w:rPr>
          <w:sz w:val="20"/>
          <w:szCs w:val="20"/>
        </w:rPr>
        <w:t>6.</w:t>
      </w:r>
      <w:r w:rsidRPr="006F596E">
        <w:rPr>
          <w:sz w:val="20"/>
          <w:szCs w:val="20"/>
        </w:rPr>
        <w:tab/>
        <w:t>Ethics and Values: Evalúa si el artículo considera la ética y los valores en su discusión sobre IA en enfermería.</w:t>
      </w:r>
    </w:p>
    <w:p w14:paraId="49B2FE5A" w14:textId="77777777" w:rsidR="00D76BA4" w:rsidRPr="006F596E" w:rsidRDefault="00D76BA4" w:rsidP="00D76BA4">
      <w:pPr>
        <w:rPr>
          <w:sz w:val="20"/>
          <w:szCs w:val="20"/>
        </w:rPr>
      </w:pPr>
      <w:r w:rsidRPr="006F596E">
        <w:rPr>
          <w:sz w:val="20"/>
          <w:szCs w:val="20"/>
        </w:rPr>
        <w:t>7.</w:t>
      </w:r>
      <w:r w:rsidRPr="006F596E">
        <w:rPr>
          <w:sz w:val="20"/>
          <w:szCs w:val="20"/>
        </w:rPr>
        <w:tab/>
        <w:t>Team Management: Determina si el artículo aborda la gestión de equipos dentro del contexto de enfermería.</w:t>
      </w:r>
    </w:p>
    <w:p w14:paraId="6D517E61" w14:textId="72D4A23A" w:rsidR="00942019" w:rsidRPr="006F596E" w:rsidRDefault="00D76BA4" w:rsidP="00D76BA4">
      <w:pPr>
        <w:rPr>
          <w:sz w:val="20"/>
          <w:szCs w:val="20"/>
        </w:rPr>
      </w:pPr>
      <w:r w:rsidRPr="006F596E">
        <w:rPr>
          <w:sz w:val="20"/>
          <w:szCs w:val="20"/>
        </w:rPr>
        <w:t>8.</w:t>
      </w:r>
      <w:r w:rsidRPr="006F596E">
        <w:rPr>
          <w:sz w:val="20"/>
          <w:szCs w:val="20"/>
        </w:rPr>
        <w:tab/>
        <w:t>Conflict Management: Comprueba si el artículo incluye elementos relacionados con la gestión del conflicto.</w:t>
      </w:r>
    </w:p>
    <w:p w14:paraId="2A730922" w14:textId="77777777" w:rsidR="00D76BA4" w:rsidRPr="006F596E" w:rsidRDefault="00D76BA4" w:rsidP="00D76BA4">
      <w:pPr>
        <w:rPr>
          <w:sz w:val="20"/>
          <w:szCs w:val="20"/>
        </w:rPr>
      </w:pPr>
    </w:p>
    <w:p w14:paraId="5DF7A053" w14:textId="77777777" w:rsidR="00FE0C3C" w:rsidRPr="006F596E" w:rsidRDefault="00FE0C3C" w:rsidP="00FE0C3C">
      <w:pPr>
        <w:bidi/>
        <w:rPr>
          <w:sz w:val="20"/>
          <w:szCs w:val="20"/>
        </w:rPr>
      </w:pPr>
    </w:p>
    <w:p w14:paraId="758A43C9" w14:textId="77777777" w:rsidR="00FE0C3C" w:rsidRPr="006F596E" w:rsidRDefault="00FE0C3C" w:rsidP="00FE0C3C">
      <w:pPr>
        <w:rPr>
          <w:sz w:val="20"/>
          <w:szCs w:val="20"/>
        </w:rPr>
      </w:pPr>
    </w:p>
    <w:p w14:paraId="01CC5020" w14:textId="77777777" w:rsidR="008F052B" w:rsidRPr="006F596E" w:rsidRDefault="008F052B" w:rsidP="00FE0C3C">
      <w:pPr>
        <w:rPr>
          <w:sz w:val="20"/>
          <w:szCs w:val="20"/>
        </w:rPr>
      </w:pPr>
    </w:p>
    <w:p w14:paraId="7A814174" w14:textId="77777777" w:rsidR="008F052B" w:rsidRPr="006F596E" w:rsidRDefault="008F052B" w:rsidP="00FE0C3C">
      <w:pPr>
        <w:rPr>
          <w:sz w:val="20"/>
          <w:szCs w:val="20"/>
        </w:rPr>
      </w:pPr>
    </w:p>
    <w:p w14:paraId="78BB9AAC" w14:textId="3F19491C" w:rsidR="002746AB" w:rsidRPr="006F596E" w:rsidRDefault="008F052B" w:rsidP="002746AB">
      <w:pPr>
        <w:rPr>
          <w:sz w:val="20"/>
          <w:szCs w:val="20"/>
          <w:lang w:val="en-US"/>
        </w:rPr>
      </w:pPr>
      <w:bookmarkStart w:id="12" w:name="OLE_LINK15"/>
      <w:bookmarkStart w:id="13" w:name="OLE_LINK16"/>
      <w:r w:rsidRPr="00057023">
        <w:rPr>
          <w:sz w:val="20"/>
          <w:szCs w:val="20"/>
          <w:lang w:val="en-US"/>
        </w:rPr>
        <w:t>Table S</w:t>
      </w:r>
      <w:r w:rsidR="00521BFB">
        <w:rPr>
          <w:sz w:val="20"/>
          <w:szCs w:val="20"/>
          <w:lang w:val="en-US"/>
        </w:rPr>
        <w:t>7</w:t>
      </w:r>
      <w:r w:rsidR="00FA4BB4">
        <w:rPr>
          <w:sz w:val="20"/>
          <w:szCs w:val="20"/>
          <w:lang w:val="en-US"/>
        </w:rPr>
        <w:t>.</w:t>
      </w:r>
      <w:r w:rsidRPr="00057023">
        <w:rPr>
          <w:sz w:val="20"/>
          <w:szCs w:val="20"/>
          <w:lang w:val="en-US"/>
        </w:rPr>
        <w:t xml:space="preserve"> </w:t>
      </w:r>
      <w:r w:rsidR="002746AB" w:rsidRPr="00057023">
        <w:rPr>
          <w:sz w:val="20"/>
          <w:szCs w:val="20"/>
          <w:lang w:val="en-US"/>
        </w:rPr>
        <w:t>Integration of AI in nursing management practice</w:t>
      </w:r>
    </w:p>
    <w:tbl>
      <w:tblPr>
        <w:tblStyle w:val="Tablanormal2"/>
        <w:tblW w:w="9226" w:type="dxa"/>
        <w:tblLook w:val="04A0" w:firstRow="1" w:lastRow="0" w:firstColumn="1" w:lastColumn="0" w:noHBand="0" w:noVBand="1"/>
      </w:tblPr>
      <w:tblGrid>
        <w:gridCol w:w="1136"/>
        <w:gridCol w:w="4114"/>
        <w:gridCol w:w="3976"/>
      </w:tblGrid>
      <w:tr w:rsidR="002746AB" w:rsidRPr="006F596E" w14:paraId="5AA88536" w14:textId="77777777" w:rsidTr="000E0EA1">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bookmarkEnd w:id="12"/>
          <w:bookmarkEnd w:id="13"/>
          <w:p w14:paraId="5029B803" w14:textId="77777777" w:rsidR="002746AB" w:rsidRPr="006F596E" w:rsidRDefault="002746AB" w:rsidP="000E0EA1">
            <w:pPr>
              <w:rPr>
                <w:b w:val="0"/>
                <w:bCs w:val="0"/>
                <w:color w:val="0D0D0D"/>
                <w:sz w:val="20"/>
                <w:szCs w:val="20"/>
              </w:rPr>
            </w:pPr>
            <w:r w:rsidRPr="006F596E">
              <w:rPr>
                <w:b w:val="0"/>
                <w:bCs w:val="0"/>
                <w:color w:val="0D0D0D"/>
                <w:sz w:val="20"/>
                <w:szCs w:val="20"/>
              </w:rPr>
              <w:t>Citation</w:t>
            </w:r>
          </w:p>
        </w:tc>
        <w:tc>
          <w:tcPr>
            <w:tcW w:w="0" w:type="auto"/>
            <w:hideMark/>
          </w:tcPr>
          <w:p w14:paraId="6B852AC5" w14:textId="77777777" w:rsidR="002746AB" w:rsidRPr="006F596E" w:rsidRDefault="002746AB" w:rsidP="000E0EA1">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AI Applications</w:t>
            </w:r>
          </w:p>
        </w:tc>
        <w:tc>
          <w:tcPr>
            <w:tcW w:w="0" w:type="auto"/>
            <w:hideMark/>
          </w:tcPr>
          <w:p w14:paraId="6EC6C60B" w14:textId="77777777" w:rsidR="002746AB" w:rsidRPr="006F596E" w:rsidRDefault="002746AB" w:rsidP="000E0EA1">
            <w:pPr>
              <w:cnfStyle w:val="100000000000" w:firstRow="1" w:lastRow="0" w:firstColumn="0" w:lastColumn="0" w:oddVBand="0" w:evenVBand="0" w:oddHBand="0" w:evenHBand="0" w:firstRowFirstColumn="0" w:firstRowLastColumn="0" w:lastRowFirstColumn="0" w:lastRowLastColumn="0"/>
              <w:rPr>
                <w:b w:val="0"/>
                <w:bCs w:val="0"/>
                <w:color w:val="0D0D0D"/>
                <w:sz w:val="20"/>
                <w:szCs w:val="20"/>
              </w:rPr>
            </w:pPr>
            <w:r w:rsidRPr="006F596E">
              <w:rPr>
                <w:b w:val="0"/>
                <w:bCs w:val="0"/>
                <w:color w:val="0D0D0D"/>
                <w:sz w:val="20"/>
                <w:szCs w:val="20"/>
              </w:rPr>
              <w:t>Impact on Practice</w:t>
            </w:r>
          </w:p>
        </w:tc>
      </w:tr>
      <w:tr w:rsidR="006F596E" w:rsidRPr="00F86B80" w14:paraId="3519DFBD" w14:textId="77777777" w:rsidTr="000E0EA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0E0B5425" w14:textId="21A07299" w:rsidR="006F596E" w:rsidRPr="006F596E" w:rsidRDefault="006F596E" w:rsidP="006F596E">
            <w:pPr>
              <w:rPr>
                <w:b w:val="0"/>
                <w:bCs w:val="0"/>
                <w:color w:val="0D0D0D"/>
                <w:sz w:val="20"/>
                <w:szCs w:val="20"/>
              </w:rPr>
            </w:pPr>
            <w:r w:rsidRPr="006F596E">
              <w:rPr>
                <w:b w:val="0"/>
                <w:bCs w:val="0"/>
                <w:color w:val="000000"/>
                <w:sz w:val="20"/>
                <w:szCs w:val="20"/>
              </w:rPr>
              <w:t>(Blouin, 2023)</w:t>
            </w:r>
          </w:p>
        </w:tc>
        <w:tc>
          <w:tcPr>
            <w:tcW w:w="0" w:type="auto"/>
            <w:hideMark/>
          </w:tcPr>
          <w:p w14:paraId="63A7B5A7" w14:textId="166FC331"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Integration of emerging technologies to manage the nursing workforce shortage.</w:t>
            </w:r>
          </w:p>
        </w:tc>
        <w:tc>
          <w:tcPr>
            <w:tcW w:w="0" w:type="auto"/>
            <w:hideMark/>
          </w:tcPr>
          <w:p w14:paraId="33F0B9EF" w14:textId="2DEF76AA"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Improvement in nurse recruitment, retention, and satisfaction; reduction of administrative tasks.</w:t>
            </w:r>
          </w:p>
        </w:tc>
      </w:tr>
      <w:tr w:rsidR="006F596E" w:rsidRPr="00F86B80" w14:paraId="78A41BC5" w14:textId="77777777" w:rsidTr="000E0EA1">
        <w:trPr>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52374729" w14:textId="5FDB4A3E" w:rsidR="006F596E" w:rsidRPr="00BC687D" w:rsidRDefault="00BC687D" w:rsidP="00BC687D">
            <w:pPr>
              <w:rPr>
                <w:bCs w:val="0"/>
                <w:color w:val="000000"/>
                <w:sz w:val="20"/>
                <w:szCs w:val="20"/>
              </w:rPr>
            </w:pPr>
            <w:r w:rsidRPr="006F596E">
              <w:rPr>
                <w:b w:val="0"/>
                <w:color w:val="000000"/>
                <w:sz w:val="20"/>
                <w:szCs w:val="20"/>
              </w:rPr>
              <w:lastRenderedPageBreak/>
              <w:t>(Han et al., 2020)</w:t>
            </w:r>
            <w:r>
              <w:rPr>
                <w:color w:val="000000"/>
                <w:sz w:val="20"/>
                <w:szCs w:val="20"/>
              </w:rPr>
              <w:t xml:space="preserve"> </w:t>
            </w:r>
          </w:p>
        </w:tc>
        <w:tc>
          <w:tcPr>
            <w:tcW w:w="0" w:type="auto"/>
            <w:hideMark/>
          </w:tcPr>
          <w:p w14:paraId="2DB1BE92" w14:textId="0D489EE9"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The study examined the influence of intelligent healthscape quality (IHQ) on nurse job outcomes and satisfaction. IHQ encompasses the integration of advanced technology, safety features, ambiance, layout accessibility, and sociality within the healthcare setting, focusing on AI and medical robotics (e.g., Da Vinci™, Watson™, TUG™) application along with Information and Communications Technologies (ICTs) to enhance the nursing work environment.</w:t>
            </w:r>
          </w:p>
        </w:tc>
        <w:tc>
          <w:tcPr>
            <w:tcW w:w="0" w:type="auto"/>
            <w:hideMark/>
          </w:tcPr>
          <w:p w14:paraId="16E8B63E" w14:textId="77B5BF5D"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Findings indicated that a high quality of intelligent healthscape significantly impacts nurses' job outcomes and satisfaction by fostering a positive work environment. The application of AI and intelligent systems in healthcare settings was shown to increase job satisfaction and outcomes through improved working conditions, enabling nurses to concentrate more effectively on patient care and reducing administrative burdens.</w:t>
            </w:r>
          </w:p>
        </w:tc>
      </w:tr>
      <w:tr w:rsidR="006F596E" w:rsidRPr="00F86B80" w14:paraId="7FF70E7A" w14:textId="77777777" w:rsidTr="000E0EA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4ACA5E0F" w14:textId="63081357" w:rsidR="006F596E" w:rsidRPr="006F596E" w:rsidRDefault="006F596E" w:rsidP="006F596E">
            <w:pPr>
              <w:rPr>
                <w:b w:val="0"/>
                <w:bCs w:val="0"/>
                <w:color w:val="0D0D0D"/>
                <w:sz w:val="20"/>
                <w:szCs w:val="20"/>
              </w:rPr>
            </w:pPr>
            <w:r w:rsidRPr="006F596E">
              <w:rPr>
                <w:b w:val="0"/>
                <w:bCs w:val="0"/>
                <w:color w:val="000000"/>
                <w:sz w:val="20"/>
                <w:szCs w:val="20"/>
              </w:rPr>
              <w:t>(Chang et al., 2022)</w:t>
            </w:r>
          </w:p>
        </w:tc>
        <w:tc>
          <w:tcPr>
            <w:tcW w:w="0" w:type="auto"/>
            <w:hideMark/>
          </w:tcPr>
          <w:p w14:paraId="50874B47" w14:textId="1FF2083F"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Investigation of the academic use of AI in nursing through a bibliometric analysis, emphasizing AI's role in promoting healthcare quality and nursing staff's AI literacy.</w:t>
            </w:r>
          </w:p>
        </w:tc>
        <w:tc>
          <w:tcPr>
            <w:tcW w:w="0" w:type="auto"/>
            <w:hideMark/>
          </w:tcPr>
          <w:p w14:paraId="715FB6DC" w14:textId="7A42A860"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Highlights the potential of AI to improve nursing management, quality, safety management, and team communication, and encourages future international collaboration.</w:t>
            </w:r>
          </w:p>
        </w:tc>
      </w:tr>
      <w:tr w:rsidR="006F596E" w:rsidRPr="00F86B80" w14:paraId="24712948" w14:textId="77777777" w:rsidTr="000E0EA1">
        <w:trPr>
          <w:trHeight w:val="845"/>
        </w:trPr>
        <w:tc>
          <w:tcPr>
            <w:cnfStyle w:val="001000000000" w:firstRow="0" w:lastRow="0" w:firstColumn="1" w:lastColumn="0" w:oddVBand="0" w:evenVBand="0" w:oddHBand="0" w:evenHBand="0" w:firstRowFirstColumn="0" w:firstRowLastColumn="0" w:lastRowFirstColumn="0" w:lastRowLastColumn="0"/>
            <w:tcW w:w="0" w:type="auto"/>
            <w:hideMark/>
          </w:tcPr>
          <w:p w14:paraId="43F36890" w14:textId="4F508A6D" w:rsidR="006F596E" w:rsidRPr="006F596E" w:rsidRDefault="006F596E" w:rsidP="006F596E">
            <w:pPr>
              <w:rPr>
                <w:b w:val="0"/>
                <w:bCs w:val="0"/>
                <w:color w:val="0D0D0D"/>
                <w:sz w:val="20"/>
                <w:szCs w:val="20"/>
              </w:rPr>
            </w:pPr>
            <w:r w:rsidRPr="006F596E">
              <w:rPr>
                <w:b w:val="0"/>
                <w:bCs w:val="0"/>
                <w:color w:val="000000"/>
                <w:sz w:val="20"/>
                <w:szCs w:val="20"/>
                <w:shd w:val="clear" w:color="auto" w:fill="FFFFFF"/>
              </w:rPr>
              <w:t>(Chen et al., 2022)</w:t>
            </w:r>
            <w:r w:rsidR="00BC687D">
              <w:rPr>
                <w:b w:val="0"/>
                <w:bCs w:val="0"/>
                <w:color w:val="000000"/>
                <w:sz w:val="20"/>
                <w:szCs w:val="20"/>
                <w:shd w:val="clear" w:color="auto" w:fill="FFFFFF"/>
              </w:rPr>
              <w:t xml:space="preserve"> </w:t>
            </w:r>
          </w:p>
        </w:tc>
        <w:tc>
          <w:tcPr>
            <w:tcW w:w="0" w:type="auto"/>
            <w:hideMark/>
          </w:tcPr>
          <w:p w14:paraId="6BFF3B18" w14:textId="0E133279"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Evaluates the alignment between AI applications and nursing management priorities, highlighting a potential gap in addressing managerial needs through technology.</w:t>
            </w:r>
          </w:p>
        </w:tc>
        <w:tc>
          <w:tcPr>
            <w:tcW w:w="0" w:type="auto"/>
            <w:hideMark/>
          </w:tcPr>
          <w:p w14:paraId="398AFF4E" w14:textId="0E054CDB"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Suggests a reevaluation of AI focus to ensure it aligns with critical nursing management priorities such as staff retention, practice and quality of care, and financial responsibility. Calls for closer collaboration between AI developers and nursing management to bridge this gap.</w:t>
            </w:r>
          </w:p>
        </w:tc>
      </w:tr>
      <w:tr w:rsidR="006F596E" w:rsidRPr="00F86B80" w14:paraId="055B8C41" w14:textId="77777777" w:rsidTr="00433F48">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0" w:type="auto"/>
            <w:hideMark/>
          </w:tcPr>
          <w:p w14:paraId="24496FBF" w14:textId="54D6F395" w:rsidR="006F596E" w:rsidRPr="006F596E" w:rsidRDefault="006F596E" w:rsidP="006F596E">
            <w:pPr>
              <w:rPr>
                <w:b w:val="0"/>
                <w:bCs w:val="0"/>
                <w:color w:val="0D0D0D"/>
                <w:sz w:val="20"/>
                <w:szCs w:val="20"/>
              </w:rPr>
            </w:pPr>
            <w:r w:rsidRPr="006F596E">
              <w:rPr>
                <w:b w:val="0"/>
                <w:bCs w:val="0"/>
                <w:color w:val="000000"/>
                <w:sz w:val="20"/>
                <w:szCs w:val="20"/>
              </w:rPr>
              <w:t>(Ergin et al., 2022)</w:t>
            </w:r>
          </w:p>
        </w:tc>
        <w:tc>
          <w:tcPr>
            <w:tcW w:w="0" w:type="auto"/>
            <w:hideMark/>
          </w:tcPr>
          <w:p w14:paraId="3050BBE5" w14:textId="5C6BFE80"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The study explores nurse managers' opinions on AI and robot nurses, indicating a growing awareness and acceptance among nursing leadership. It examines their beliefs on the benefits and limitations of such technologies in healthcare.</w:t>
            </w:r>
          </w:p>
        </w:tc>
        <w:tc>
          <w:tcPr>
            <w:tcW w:w="0" w:type="auto"/>
            <w:hideMark/>
          </w:tcPr>
          <w:p w14:paraId="2444FAF0" w14:textId="0517A774"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The majority of nurse managers foresee AI and robot nurses as beneficial adjuncts that won't replace human nurses but will augment the nursing practice by reducing workload and potentially improving patient care efficiency and safety.</w:t>
            </w:r>
          </w:p>
        </w:tc>
      </w:tr>
      <w:tr w:rsidR="006F596E" w:rsidRPr="00F86B80" w14:paraId="0C1C783E" w14:textId="77777777" w:rsidTr="000E0EA1">
        <w:trPr>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24203C88" w14:textId="21E9E9AD" w:rsidR="006F596E" w:rsidRPr="006F596E" w:rsidRDefault="006F596E" w:rsidP="006F596E">
            <w:pPr>
              <w:rPr>
                <w:b w:val="0"/>
                <w:bCs w:val="0"/>
                <w:color w:val="0D0D0D"/>
                <w:sz w:val="20"/>
                <w:szCs w:val="20"/>
              </w:rPr>
            </w:pPr>
            <w:r w:rsidRPr="006F596E">
              <w:rPr>
                <w:b w:val="0"/>
                <w:bCs w:val="0"/>
                <w:color w:val="000000"/>
                <w:sz w:val="20"/>
                <w:szCs w:val="20"/>
              </w:rPr>
              <w:t>(Huang et al., 2022)</w:t>
            </w:r>
          </w:p>
        </w:tc>
        <w:tc>
          <w:tcPr>
            <w:tcW w:w="0" w:type="auto"/>
            <w:hideMark/>
          </w:tcPr>
          <w:p w14:paraId="03BEF99D" w14:textId="7A0A8AB5"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Developed an AI-based intelligent surveillance system to monitor patients’ health status and generate statistical health data, aimed at reducing nurses’ working hours in nurse-patient interaction.</w:t>
            </w:r>
          </w:p>
        </w:tc>
        <w:tc>
          <w:tcPr>
            <w:tcW w:w="0" w:type="auto"/>
            <w:hideMark/>
          </w:tcPr>
          <w:p w14:paraId="507AA518" w14:textId="7B8D3C82"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Reduced the average nurse-patient interaction time per patient from 18 to 10 minutes, improving nursing efficiency by 42.95%. AI’s real-time response to patient health status abnormalities also enhances emergency detection and intervention.</w:t>
            </w:r>
          </w:p>
        </w:tc>
      </w:tr>
      <w:tr w:rsidR="006F596E" w:rsidRPr="00F86B80" w14:paraId="3658514A" w14:textId="77777777" w:rsidTr="000E0EA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3B3D92EE" w14:textId="349DA7FD" w:rsidR="006F596E" w:rsidRPr="006F596E" w:rsidRDefault="006F596E" w:rsidP="006F596E">
            <w:pPr>
              <w:rPr>
                <w:b w:val="0"/>
                <w:bCs w:val="0"/>
                <w:color w:val="0D0D0D"/>
                <w:sz w:val="20"/>
                <w:szCs w:val="20"/>
              </w:rPr>
            </w:pPr>
            <w:r w:rsidRPr="006F596E">
              <w:rPr>
                <w:b w:val="0"/>
                <w:bCs w:val="0"/>
                <w:color w:val="000000"/>
                <w:sz w:val="20"/>
                <w:szCs w:val="20"/>
              </w:rPr>
              <w:t>(Laukka et al., 2022)</w:t>
            </w:r>
          </w:p>
        </w:tc>
        <w:tc>
          <w:tcPr>
            <w:tcW w:w="0" w:type="auto"/>
            <w:hideMark/>
          </w:tcPr>
          <w:p w14:paraId="443A74F9" w14:textId="3E928724"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 xml:space="preserve">Explored nurse leaders' and digital service developers' perceptions on the future role of AI in specialized </w:t>
            </w:r>
            <w:r w:rsidR="00057023">
              <w:rPr>
                <w:color w:val="0D0D0D"/>
                <w:sz w:val="20"/>
                <w:szCs w:val="20"/>
                <w:lang w:val="en-US"/>
              </w:rPr>
              <w:t>health</w:t>
            </w:r>
            <w:r w:rsidRPr="00E15D3D">
              <w:rPr>
                <w:color w:val="0D0D0D"/>
                <w:sz w:val="20"/>
                <w:szCs w:val="20"/>
                <w:lang w:val="en-US"/>
              </w:rPr>
              <w:t>care, focusing on its transformative potential in work, care, services, and organizational structures.</w:t>
            </w:r>
          </w:p>
        </w:tc>
        <w:tc>
          <w:tcPr>
            <w:tcW w:w="0" w:type="auto"/>
            <w:hideMark/>
          </w:tcPr>
          <w:p w14:paraId="11A65D5C" w14:textId="3571F963"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 xml:space="preserve">Predicted a significant role for AI in specialized </w:t>
            </w:r>
            <w:r w:rsidR="00057023">
              <w:rPr>
                <w:color w:val="0D0D0D"/>
                <w:sz w:val="20"/>
                <w:szCs w:val="20"/>
                <w:lang w:val="en-US"/>
              </w:rPr>
              <w:t>health</w:t>
            </w:r>
            <w:r w:rsidRPr="00E15D3D">
              <w:rPr>
                <w:color w:val="0D0D0D"/>
                <w:sz w:val="20"/>
                <w:szCs w:val="20"/>
                <w:lang w:val="en-US"/>
              </w:rPr>
              <w:t>care, emphasizing its ability to supplement rather than replace human clinicians. AI is expected to free up clinicians' time, support personalized patient care, enhance decision-making, and improve organizational efficiency and safety.</w:t>
            </w:r>
          </w:p>
        </w:tc>
      </w:tr>
      <w:tr w:rsidR="006F596E" w:rsidRPr="00F86B80" w14:paraId="035DE6C3" w14:textId="77777777" w:rsidTr="006C3443">
        <w:trPr>
          <w:trHeight w:val="826"/>
        </w:trPr>
        <w:tc>
          <w:tcPr>
            <w:cnfStyle w:val="001000000000" w:firstRow="0" w:lastRow="0" w:firstColumn="1" w:lastColumn="0" w:oddVBand="0" w:evenVBand="0" w:oddHBand="0" w:evenHBand="0" w:firstRowFirstColumn="0" w:firstRowLastColumn="0" w:lastRowFirstColumn="0" w:lastRowLastColumn="0"/>
            <w:tcW w:w="0" w:type="auto"/>
          </w:tcPr>
          <w:p w14:paraId="6F311517" w14:textId="1F987011" w:rsidR="006F596E" w:rsidRPr="006F596E" w:rsidRDefault="006F596E" w:rsidP="006F596E">
            <w:pPr>
              <w:rPr>
                <w:b w:val="0"/>
                <w:bCs w:val="0"/>
                <w:color w:val="000000"/>
                <w:sz w:val="20"/>
                <w:szCs w:val="20"/>
              </w:rPr>
            </w:pPr>
            <w:r w:rsidRPr="006F596E">
              <w:rPr>
                <w:b w:val="0"/>
                <w:bCs w:val="0"/>
                <w:color w:val="000000"/>
                <w:sz w:val="20"/>
                <w:szCs w:val="20"/>
              </w:rPr>
              <w:t>(Clancy, 2020b)</w:t>
            </w:r>
          </w:p>
        </w:tc>
        <w:tc>
          <w:tcPr>
            <w:tcW w:w="0" w:type="auto"/>
          </w:tcPr>
          <w:p w14:paraId="4902F596" w14:textId="5ACD95CA"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Clancy discusses AI's broad applications in nursing, including voice and facial recognition software for clinical documentation, personal virtual assistants for data integration and patient care recommendations, and robotics for various assistive tasks.</w:t>
            </w:r>
          </w:p>
        </w:tc>
        <w:tc>
          <w:tcPr>
            <w:tcW w:w="0" w:type="auto"/>
          </w:tcPr>
          <w:p w14:paraId="11945A6E" w14:textId="213154F0"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Predicts a transformational impact on nursing, automating routine tasks to focus more on patient care, enhancing data-driven decision-making, and introducing efficiencies in clinical documentation and patient monitoring.</w:t>
            </w:r>
          </w:p>
        </w:tc>
      </w:tr>
      <w:tr w:rsidR="006F596E" w:rsidRPr="00F86B80" w14:paraId="7D0D7E3F" w14:textId="77777777" w:rsidTr="000E0EA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53BBB69A" w14:textId="6C7B7869" w:rsidR="006F596E" w:rsidRPr="006F596E" w:rsidRDefault="006F596E" w:rsidP="006F596E">
            <w:pPr>
              <w:rPr>
                <w:b w:val="0"/>
                <w:bCs w:val="0"/>
                <w:color w:val="0D0D0D"/>
                <w:sz w:val="20"/>
                <w:szCs w:val="20"/>
              </w:rPr>
            </w:pPr>
            <w:r w:rsidRPr="006F596E">
              <w:rPr>
                <w:b w:val="0"/>
                <w:bCs w:val="0"/>
                <w:color w:val="000000"/>
                <w:sz w:val="20"/>
                <w:szCs w:val="20"/>
              </w:rPr>
              <w:t>(Cato et al., 2020)</w:t>
            </w:r>
          </w:p>
        </w:tc>
        <w:tc>
          <w:tcPr>
            <w:tcW w:w="0" w:type="auto"/>
            <w:hideMark/>
          </w:tcPr>
          <w:p w14:paraId="63592363" w14:textId="5D19928E"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Discusses AI in part as computer science and cognitive science, focusing on its integration with clinical models, critical-thinking skills, and evidence-based practice. Highlights include the application of machine learning algorithms that learn from data without human direction, and the use of AI in predictive analytics, personal virtual assistants for data integration, and robotics for assistive tasks in nursing.</w:t>
            </w:r>
          </w:p>
        </w:tc>
        <w:tc>
          <w:tcPr>
            <w:tcW w:w="0" w:type="auto"/>
            <w:hideMark/>
          </w:tcPr>
          <w:p w14:paraId="6DAF66F4" w14:textId="72EFDC1B"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The article suggests that AI could significantly enhance nursing practice by automating routine tasks to allow more focus on patient care, supporting data-driven decision-making, and introducing efficiencies in clinical documentation and patient monitoring. The DIKW (Data, Information, Knowledge, Wisdom) framework is used to illustrate how AI and Clinical Decision Support (CDS) systems can advance nursing practice from data processing to wisdom generation.</w:t>
            </w:r>
          </w:p>
        </w:tc>
      </w:tr>
      <w:tr w:rsidR="006F596E" w:rsidRPr="00F86B80" w14:paraId="6554596B" w14:textId="77777777" w:rsidTr="000E0EA1">
        <w:trPr>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09B12E67" w14:textId="1FC1DE1A" w:rsidR="006F596E" w:rsidRPr="006F596E" w:rsidRDefault="006F596E" w:rsidP="006F596E">
            <w:pPr>
              <w:rPr>
                <w:b w:val="0"/>
                <w:bCs w:val="0"/>
                <w:color w:val="0D0D0D"/>
                <w:sz w:val="20"/>
                <w:szCs w:val="20"/>
              </w:rPr>
            </w:pPr>
            <w:r w:rsidRPr="006F596E">
              <w:rPr>
                <w:b w:val="0"/>
                <w:bCs w:val="0"/>
                <w:color w:val="000000"/>
                <w:sz w:val="20"/>
                <w:szCs w:val="20"/>
              </w:rPr>
              <w:lastRenderedPageBreak/>
              <w:t>(Li et al., 2022)</w:t>
            </w:r>
          </w:p>
        </w:tc>
        <w:tc>
          <w:tcPr>
            <w:tcW w:w="0" w:type="auto"/>
            <w:hideMark/>
          </w:tcPr>
          <w:p w14:paraId="6D4DCE1A" w14:textId="6F985EE7"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Investigation of the influence of leaders’ innovation expectation on nurses’ innovation behavior in conjunction with AI, alongside the mediating effects of job control and creative self-efficacy.</w:t>
            </w:r>
          </w:p>
        </w:tc>
        <w:tc>
          <w:tcPr>
            <w:tcW w:w="0" w:type="auto"/>
            <w:hideMark/>
          </w:tcPr>
          <w:p w14:paraId="5CE8AD7C" w14:textId="4A38B240"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Leaders' innovation expectations were found to positively influence nurses' innovation behavior, enhancing their enthusiasm for innovation. The study suggests that by formulating intervention measures to increase leaders’ innovation expectation, nurses’ creative self-efficacy, and job control, it could encourage nurses’ innovation behavior, thereby potentially improving hospital management efficiency and fostering a culture of continuous improvement and adaptation in the use of medical AI technologies.</w:t>
            </w:r>
          </w:p>
        </w:tc>
      </w:tr>
      <w:tr w:rsidR="006F596E" w:rsidRPr="00F86B80" w14:paraId="07F71051" w14:textId="77777777" w:rsidTr="000E0EA1">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0" w:type="auto"/>
            <w:hideMark/>
          </w:tcPr>
          <w:p w14:paraId="6FF742DF" w14:textId="4A48A85D" w:rsidR="006F596E" w:rsidRPr="006F596E" w:rsidRDefault="006F596E" w:rsidP="006F596E">
            <w:pPr>
              <w:rPr>
                <w:b w:val="0"/>
                <w:bCs w:val="0"/>
                <w:color w:val="0D0D0D"/>
                <w:sz w:val="20"/>
                <w:szCs w:val="20"/>
              </w:rPr>
            </w:pPr>
            <w:r w:rsidRPr="006F596E">
              <w:rPr>
                <w:b w:val="0"/>
                <w:bCs w:val="0"/>
                <w:color w:val="000000"/>
                <w:sz w:val="20"/>
                <w:szCs w:val="20"/>
              </w:rPr>
              <w:t>(Clancy, 2020a)</w:t>
            </w:r>
          </w:p>
        </w:tc>
        <w:tc>
          <w:tcPr>
            <w:tcW w:w="0" w:type="auto"/>
            <w:hideMark/>
          </w:tcPr>
          <w:p w14:paraId="7BCD5F84" w14:textId="37FC26BE"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Utilization of a wide range of technologies including EHRs, data analytics, predictive modeling, AI, ASR, NLP, robotics, and IoT.</w:t>
            </w:r>
          </w:p>
        </w:tc>
        <w:tc>
          <w:tcPr>
            <w:tcW w:w="0" w:type="auto"/>
            <w:hideMark/>
          </w:tcPr>
          <w:p w14:paraId="10D64A8F" w14:textId="11285E30"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Assists in making nurses more productive by reducing waste through technology, contributing to quality, access, and cost improvements. Offers solutions to the global shortage of healthcare workers by enhancing nurse productivity through technological advancements.</w:t>
            </w:r>
          </w:p>
        </w:tc>
      </w:tr>
      <w:tr w:rsidR="006F596E" w:rsidRPr="00F86B80" w14:paraId="538FA927" w14:textId="77777777" w:rsidTr="000E0EA1">
        <w:trPr>
          <w:trHeight w:val="826"/>
        </w:trPr>
        <w:tc>
          <w:tcPr>
            <w:cnfStyle w:val="001000000000" w:firstRow="0" w:lastRow="0" w:firstColumn="1" w:lastColumn="0" w:oddVBand="0" w:evenVBand="0" w:oddHBand="0" w:evenHBand="0" w:firstRowFirstColumn="0" w:firstRowLastColumn="0" w:lastRowFirstColumn="0" w:lastRowLastColumn="0"/>
            <w:tcW w:w="0" w:type="auto"/>
            <w:hideMark/>
          </w:tcPr>
          <w:p w14:paraId="2C39A807" w14:textId="2EF32F20" w:rsidR="006F596E" w:rsidRPr="006F596E" w:rsidRDefault="006F596E" w:rsidP="006F596E">
            <w:pPr>
              <w:rPr>
                <w:b w:val="0"/>
                <w:bCs w:val="0"/>
                <w:color w:val="0D0D0D"/>
                <w:sz w:val="20"/>
                <w:szCs w:val="20"/>
              </w:rPr>
            </w:pPr>
            <w:r w:rsidRPr="006F596E">
              <w:rPr>
                <w:b w:val="0"/>
                <w:bCs w:val="0"/>
                <w:color w:val="000000"/>
                <w:sz w:val="20"/>
                <w:szCs w:val="20"/>
              </w:rPr>
              <w:t>(Fontenot, 2024)</w:t>
            </w:r>
          </w:p>
        </w:tc>
        <w:tc>
          <w:tcPr>
            <w:tcW w:w="0" w:type="auto"/>
            <w:hideMark/>
          </w:tcPr>
          <w:p w14:paraId="3AEFDBA7" w14:textId="4C3A119D"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The article discusses AI's implications in evidence-based practice (EBP), highlighting the use of large language models (LLMs) for automating tasks that can accelerate the translation of research into clinical practice. Strategies include utilizing AI tools like ChatGPT for developing search strategies and Elicit for managing the synthesis process of systematic searches.</w:t>
            </w:r>
          </w:p>
        </w:tc>
        <w:tc>
          <w:tcPr>
            <w:tcW w:w="0" w:type="auto"/>
            <w:hideMark/>
          </w:tcPr>
          <w:p w14:paraId="1ECA579B" w14:textId="433CEDE5"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AI is posited to significantly speed up EBP in clinical settings, reducing the traditional gap between research and practice implementation. This hastened translation can promote optimal patient safety and care delivery methods. The article emphasizes the need for nurse leaders to be aware of and engage with AI tools to facilitate this process while also considering the ethical challenges of using AI in clinical settings.</w:t>
            </w:r>
          </w:p>
        </w:tc>
      </w:tr>
      <w:tr w:rsidR="006F596E" w:rsidRPr="00F86B80" w14:paraId="1D974934" w14:textId="77777777" w:rsidTr="000E0EA1">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0" w:type="auto"/>
            <w:hideMark/>
          </w:tcPr>
          <w:p w14:paraId="495920D3" w14:textId="586E5223" w:rsidR="006F596E" w:rsidRPr="006F596E" w:rsidRDefault="006F596E" w:rsidP="006F596E">
            <w:pPr>
              <w:rPr>
                <w:b w:val="0"/>
                <w:bCs w:val="0"/>
                <w:color w:val="0D0D0D"/>
                <w:sz w:val="20"/>
                <w:szCs w:val="20"/>
              </w:rPr>
            </w:pPr>
            <w:r w:rsidRPr="006F596E">
              <w:rPr>
                <w:b w:val="0"/>
                <w:bCs w:val="0"/>
                <w:color w:val="000000"/>
                <w:sz w:val="20"/>
                <w:szCs w:val="20"/>
              </w:rPr>
              <w:t>(Wang et al., 2022)</w:t>
            </w:r>
          </w:p>
        </w:tc>
        <w:tc>
          <w:tcPr>
            <w:tcW w:w="0" w:type="auto"/>
            <w:hideMark/>
          </w:tcPr>
          <w:p w14:paraId="7B4D0874" w14:textId="134DC4FF"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Investigates the association between AI use and the retention of elderly caregivers, focusing on how AI supports caregivers in daily services and reduces work pressure.</w:t>
            </w:r>
          </w:p>
        </w:tc>
        <w:tc>
          <w:tcPr>
            <w:tcW w:w="0" w:type="auto"/>
            <w:hideMark/>
          </w:tcPr>
          <w:p w14:paraId="554A471F" w14:textId="5AC9BC4A"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E15D3D">
              <w:rPr>
                <w:color w:val="0D0D0D"/>
                <w:sz w:val="20"/>
                <w:szCs w:val="20"/>
                <w:lang w:val="en-US"/>
              </w:rPr>
              <w:t>Found that AI quality positively affects caregiver empowerment, leading to higher retention intentions. Highlights the need for elderly care institutions to improve AI quality and consider AI's role in structural empowerment to enhance caregiver retention through education, training, and resource support.</w:t>
            </w:r>
          </w:p>
        </w:tc>
      </w:tr>
      <w:tr w:rsidR="006F596E" w:rsidRPr="00F86B80" w14:paraId="185E2B80" w14:textId="77777777" w:rsidTr="000E0EA1">
        <w:trPr>
          <w:trHeight w:val="1383"/>
        </w:trPr>
        <w:tc>
          <w:tcPr>
            <w:cnfStyle w:val="001000000000" w:firstRow="0" w:lastRow="0" w:firstColumn="1" w:lastColumn="0" w:oddVBand="0" w:evenVBand="0" w:oddHBand="0" w:evenHBand="0" w:firstRowFirstColumn="0" w:firstRowLastColumn="0" w:lastRowFirstColumn="0" w:lastRowLastColumn="0"/>
            <w:tcW w:w="0" w:type="auto"/>
            <w:hideMark/>
          </w:tcPr>
          <w:p w14:paraId="4FE01AAB" w14:textId="17496AE9" w:rsidR="006F596E" w:rsidRPr="006F596E" w:rsidRDefault="006F596E" w:rsidP="006F596E">
            <w:pPr>
              <w:rPr>
                <w:b w:val="0"/>
                <w:bCs w:val="0"/>
                <w:color w:val="0D0D0D"/>
                <w:sz w:val="20"/>
                <w:szCs w:val="20"/>
              </w:rPr>
            </w:pPr>
            <w:r w:rsidRPr="006F596E">
              <w:rPr>
                <w:b w:val="0"/>
                <w:bCs w:val="0"/>
                <w:sz w:val="20"/>
                <w:szCs w:val="20"/>
              </w:rPr>
              <w:t>(Fuller &amp; Hansen, 2019)</w:t>
            </w:r>
          </w:p>
        </w:tc>
        <w:tc>
          <w:tcPr>
            <w:tcW w:w="0" w:type="auto"/>
            <w:hideMark/>
          </w:tcPr>
          <w:p w14:paraId="636BF699" w14:textId="7F3AB964"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Discussion on the concepts of innovation and disruptive innovation within healthcare, highlighting the emergence of artificial intelligence (AI), virtual reality (VR), and other technologies as potential disruptors in healthcare. Focuses on the roles of nurse leaders in navigating these disruptions.</w:t>
            </w:r>
          </w:p>
        </w:tc>
        <w:tc>
          <w:tcPr>
            <w:tcW w:w="0" w:type="auto"/>
            <w:hideMark/>
          </w:tcPr>
          <w:p w14:paraId="3FE03BAD" w14:textId="5F7E6184"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Emphasizes the critical roles of nurse leaders as influencers, validators, and strategic advisors in introducing and implementing AI and other disruptive innovations to improve healthcare outcomes. Highlights the importance of nurse leaders in ensuring these technologies align with patient safety, quality, and affordability of healthcare.</w:t>
            </w:r>
          </w:p>
        </w:tc>
      </w:tr>
    </w:tbl>
    <w:p w14:paraId="35C361EF" w14:textId="77777777" w:rsidR="00FE0C3C" w:rsidRPr="006F596E" w:rsidRDefault="00FE0C3C" w:rsidP="00D76BA4">
      <w:pPr>
        <w:jc w:val="both"/>
        <w:rPr>
          <w:sz w:val="20"/>
          <w:szCs w:val="20"/>
          <w:lang w:val="en-US"/>
        </w:rPr>
      </w:pPr>
    </w:p>
    <w:p w14:paraId="78A32FED" w14:textId="77777777" w:rsidR="00027E73" w:rsidRPr="006F596E" w:rsidRDefault="00027E73" w:rsidP="00D76BA4">
      <w:pPr>
        <w:jc w:val="both"/>
        <w:rPr>
          <w:sz w:val="20"/>
          <w:szCs w:val="20"/>
          <w:lang w:val="en-US"/>
        </w:rPr>
      </w:pPr>
    </w:p>
    <w:p w14:paraId="73036CA1" w14:textId="62711DF3" w:rsidR="00027E73" w:rsidRDefault="00433F48" w:rsidP="00433F48">
      <w:pPr>
        <w:rPr>
          <w:sz w:val="20"/>
          <w:szCs w:val="20"/>
          <w:lang w:val="en-US"/>
        </w:rPr>
      </w:pPr>
      <w:bookmarkStart w:id="14" w:name="OLE_LINK17"/>
      <w:bookmarkStart w:id="15" w:name="OLE_LINK18"/>
      <w:r w:rsidRPr="00057023">
        <w:rPr>
          <w:sz w:val="20"/>
          <w:szCs w:val="20"/>
          <w:lang w:val="en-US"/>
        </w:rPr>
        <w:t>Table S</w:t>
      </w:r>
      <w:r w:rsidR="00521BFB">
        <w:rPr>
          <w:sz w:val="20"/>
          <w:szCs w:val="20"/>
          <w:lang w:val="en-US"/>
        </w:rPr>
        <w:t>8</w:t>
      </w:r>
      <w:r w:rsidR="00FA4BB4">
        <w:rPr>
          <w:sz w:val="20"/>
          <w:szCs w:val="20"/>
          <w:lang w:val="en-US"/>
        </w:rPr>
        <w:t>.</w:t>
      </w:r>
      <w:r w:rsidRPr="00057023">
        <w:rPr>
          <w:sz w:val="20"/>
          <w:szCs w:val="20"/>
          <w:lang w:val="en-US"/>
        </w:rPr>
        <w:t xml:space="preserve"> AI barriers and challenges</w:t>
      </w:r>
    </w:p>
    <w:tbl>
      <w:tblPr>
        <w:tblStyle w:val="Tablanormal2"/>
        <w:tblW w:w="8940" w:type="dxa"/>
        <w:tblLook w:val="06A0" w:firstRow="1" w:lastRow="0" w:firstColumn="1" w:lastColumn="0" w:noHBand="1" w:noVBand="1"/>
      </w:tblPr>
      <w:tblGrid>
        <w:gridCol w:w="1390"/>
        <w:gridCol w:w="3571"/>
        <w:gridCol w:w="3979"/>
      </w:tblGrid>
      <w:tr w:rsidR="006F596E" w:rsidRPr="00E15D3D" w14:paraId="3CBD3317" w14:textId="77777777" w:rsidTr="000570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bookmarkEnd w:id="14"/>
          <w:bookmarkEnd w:id="15"/>
          <w:p w14:paraId="39D40461" w14:textId="77777777" w:rsidR="006F596E" w:rsidRPr="00E15D3D" w:rsidRDefault="006F596E" w:rsidP="007B4891">
            <w:pPr>
              <w:jc w:val="center"/>
              <w:rPr>
                <w:color w:val="0D0D0D"/>
                <w:sz w:val="20"/>
                <w:szCs w:val="20"/>
              </w:rPr>
            </w:pPr>
            <w:r w:rsidRPr="00E15D3D">
              <w:rPr>
                <w:color w:val="0D0D0D"/>
                <w:sz w:val="20"/>
                <w:szCs w:val="20"/>
              </w:rPr>
              <w:t>Citation</w:t>
            </w:r>
          </w:p>
        </w:tc>
        <w:tc>
          <w:tcPr>
            <w:tcW w:w="0" w:type="auto"/>
            <w:hideMark/>
          </w:tcPr>
          <w:p w14:paraId="15B8D090" w14:textId="77777777" w:rsidR="006F596E" w:rsidRPr="00E15D3D" w:rsidRDefault="006F596E" w:rsidP="007B4891">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E15D3D">
              <w:rPr>
                <w:color w:val="0D0D0D"/>
                <w:sz w:val="20"/>
                <w:szCs w:val="20"/>
              </w:rPr>
              <w:t>Challenges Identified</w:t>
            </w:r>
          </w:p>
        </w:tc>
        <w:tc>
          <w:tcPr>
            <w:tcW w:w="0" w:type="auto"/>
            <w:hideMark/>
          </w:tcPr>
          <w:p w14:paraId="6E25D730" w14:textId="77777777" w:rsidR="006F596E" w:rsidRPr="00E15D3D" w:rsidRDefault="006F596E" w:rsidP="007B4891">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E15D3D">
              <w:rPr>
                <w:color w:val="0D0D0D"/>
                <w:sz w:val="20"/>
                <w:szCs w:val="20"/>
              </w:rPr>
              <w:t>Barriers Identified</w:t>
            </w:r>
          </w:p>
        </w:tc>
      </w:tr>
      <w:tr w:rsidR="006F596E" w:rsidRPr="00F86B80" w14:paraId="52F6FBC3"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15DCD5A" w14:textId="77777777" w:rsidR="006F596E" w:rsidRPr="00E15D3D" w:rsidRDefault="006F596E" w:rsidP="007B4891">
            <w:pPr>
              <w:rPr>
                <w:b w:val="0"/>
                <w:bCs w:val="0"/>
                <w:color w:val="0D0D0D"/>
                <w:sz w:val="20"/>
                <w:szCs w:val="20"/>
              </w:rPr>
            </w:pPr>
            <w:r w:rsidRPr="00E15D3D">
              <w:rPr>
                <w:b w:val="0"/>
                <w:bCs w:val="0"/>
                <w:color w:val="0D0D0D"/>
                <w:sz w:val="20"/>
                <w:szCs w:val="20"/>
              </w:rPr>
              <w:t>(Blouin, 2023)</w:t>
            </w:r>
          </w:p>
        </w:tc>
        <w:tc>
          <w:tcPr>
            <w:tcW w:w="0" w:type="auto"/>
            <w:hideMark/>
          </w:tcPr>
          <w:p w14:paraId="469BC0EC"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Nursing shortages exacerbated by the pandemic.</w:t>
            </w:r>
          </w:p>
        </w:tc>
        <w:tc>
          <w:tcPr>
            <w:tcW w:w="0" w:type="auto"/>
            <w:hideMark/>
          </w:tcPr>
          <w:p w14:paraId="604505A9"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to change due to increased reliance on agency nurses.</w:t>
            </w:r>
          </w:p>
        </w:tc>
      </w:tr>
      <w:tr w:rsidR="006F596E" w:rsidRPr="00F86B80" w14:paraId="67083E94"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682539BC" w14:textId="77777777" w:rsidR="006F596E" w:rsidRPr="00E15D3D" w:rsidRDefault="006F596E" w:rsidP="007B4891">
            <w:pPr>
              <w:rPr>
                <w:color w:val="0D0D0D"/>
                <w:sz w:val="20"/>
                <w:szCs w:val="20"/>
                <w:lang w:val="en-US"/>
              </w:rPr>
            </w:pPr>
          </w:p>
        </w:tc>
        <w:tc>
          <w:tcPr>
            <w:tcW w:w="0" w:type="auto"/>
            <w:hideMark/>
          </w:tcPr>
          <w:p w14:paraId="7724CF9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E15D3D">
              <w:rPr>
                <w:color w:val="0D0D0D"/>
                <w:sz w:val="20"/>
                <w:szCs w:val="20"/>
              </w:rPr>
              <w:t>2. Increased turnover and retirement.</w:t>
            </w:r>
          </w:p>
        </w:tc>
        <w:tc>
          <w:tcPr>
            <w:tcW w:w="0" w:type="auto"/>
            <w:hideMark/>
          </w:tcPr>
          <w:p w14:paraId="5A3CBC14"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Difficulty in integrating AI with current workflows.</w:t>
            </w:r>
          </w:p>
        </w:tc>
      </w:tr>
      <w:tr w:rsidR="006F596E" w:rsidRPr="00F86B80" w14:paraId="0B668034"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4255A283" w14:textId="77777777" w:rsidR="006F596E" w:rsidRPr="00E15D3D" w:rsidRDefault="006F596E" w:rsidP="007B4891">
            <w:pPr>
              <w:rPr>
                <w:color w:val="0D0D0D"/>
                <w:sz w:val="20"/>
                <w:szCs w:val="20"/>
                <w:lang w:val="en-US"/>
              </w:rPr>
            </w:pPr>
          </w:p>
        </w:tc>
        <w:tc>
          <w:tcPr>
            <w:tcW w:w="0" w:type="auto"/>
            <w:hideMark/>
          </w:tcPr>
          <w:p w14:paraId="6A4840E5"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Fatigue and disillusionment among nurses.</w:t>
            </w:r>
          </w:p>
        </w:tc>
        <w:tc>
          <w:tcPr>
            <w:tcW w:w="0" w:type="auto"/>
            <w:hideMark/>
          </w:tcPr>
          <w:p w14:paraId="70EE9211"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Cost and complexity of implementing new technologies like EHRs.</w:t>
            </w:r>
          </w:p>
        </w:tc>
      </w:tr>
      <w:tr w:rsidR="006F596E" w:rsidRPr="00F86B80" w14:paraId="238965DF"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7650FF43" w14:textId="77777777" w:rsidR="006F596E" w:rsidRPr="00E15D3D" w:rsidRDefault="006F596E" w:rsidP="007B4891">
            <w:pPr>
              <w:rPr>
                <w:color w:val="0D0D0D"/>
                <w:sz w:val="20"/>
                <w:szCs w:val="20"/>
                <w:lang w:val="en-US"/>
              </w:rPr>
            </w:pPr>
          </w:p>
        </w:tc>
        <w:tc>
          <w:tcPr>
            <w:tcW w:w="0" w:type="auto"/>
            <w:hideMark/>
          </w:tcPr>
          <w:p w14:paraId="1C5DAC45"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E15D3D">
              <w:rPr>
                <w:color w:val="0D0D0D"/>
                <w:sz w:val="20"/>
                <w:szCs w:val="20"/>
              </w:rPr>
              <w:t>4. High administrative workload.</w:t>
            </w:r>
          </w:p>
        </w:tc>
        <w:tc>
          <w:tcPr>
            <w:tcW w:w="0" w:type="auto"/>
            <w:hideMark/>
          </w:tcPr>
          <w:p w14:paraId="50A6A15E"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4. Lack of interoperability and effective data transfer across different health systems.</w:t>
            </w:r>
          </w:p>
        </w:tc>
      </w:tr>
      <w:tr w:rsidR="006F596E" w:rsidRPr="00F86B80" w14:paraId="4ED02832"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915E3DE" w14:textId="7006C8C1" w:rsidR="006F596E" w:rsidRPr="00BC687D" w:rsidRDefault="00BC687D" w:rsidP="00BC687D">
            <w:pPr>
              <w:rPr>
                <w:bCs w:val="0"/>
                <w:color w:val="000000"/>
                <w:sz w:val="20"/>
                <w:szCs w:val="20"/>
              </w:rPr>
            </w:pPr>
            <w:r w:rsidRPr="009F190E">
              <w:rPr>
                <w:b w:val="0"/>
                <w:bCs w:val="0"/>
                <w:color w:val="0D0D0D"/>
                <w:sz w:val="20"/>
                <w:szCs w:val="20"/>
                <w:lang w:val="en-US"/>
              </w:rPr>
              <w:t xml:space="preserve"> </w:t>
            </w:r>
            <w:r w:rsidRPr="006F596E">
              <w:rPr>
                <w:b w:val="0"/>
                <w:color w:val="000000"/>
                <w:sz w:val="20"/>
                <w:szCs w:val="20"/>
              </w:rPr>
              <w:t>(Han et al., 2020)</w:t>
            </w:r>
            <w:r>
              <w:rPr>
                <w:color w:val="000000"/>
                <w:sz w:val="20"/>
                <w:szCs w:val="20"/>
              </w:rPr>
              <w:t xml:space="preserve"> </w:t>
            </w:r>
          </w:p>
        </w:tc>
        <w:tc>
          <w:tcPr>
            <w:tcW w:w="0" w:type="auto"/>
            <w:hideMark/>
          </w:tcPr>
          <w:p w14:paraId="07D39CE9"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Need for adaptation of nurses to new workflows involving AI and robotics.</w:t>
            </w:r>
          </w:p>
        </w:tc>
        <w:tc>
          <w:tcPr>
            <w:tcW w:w="0" w:type="auto"/>
            <w:hideMark/>
          </w:tcPr>
          <w:p w14:paraId="5C37414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Lack of training and familiarity with advanced technologies among nursing staff.</w:t>
            </w:r>
          </w:p>
        </w:tc>
      </w:tr>
      <w:tr w:rsidR="006F596E" w:rsidRPr="00F86B80" w14:paraId="37E980BF"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22A2D31E" w14:textId="77777777" w:rsidR="006F596E" w:rsidRPr="00521BFB" w:rsidRDefault="006F596E" w:rsidP="007B4891">
            <w:pPr>
              <w:rPr>
                <w:b w:val="0"/>
                <w:bCs w:val="0"/>
                <w:color w:val="0D0D0D"/>
                <w:sz w:val="20"/>
                <w:szCs w:val="20"/>
                <w:lang w:val="en-US"/>
              </w:rPr>
            </w:pPr>
          </w:p>
        </w:tc>
        <w:tc>
          <w:tcPr>
            <w:tcW w:w="0" w:type="auto"/>
            <w:hideMark/>
          </w:tcPr>
          <w:p w14:paraId="5B89EE4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Potential reduction in human-centric skills due to over-reliance on technology.</w:t>
            </w:r>
          </w:p>
        </w:tc>
        <w:tc>
          <w:tcPr>
            <w:tcW w:w="0" w:type="auto"/>
            <w:hideMark/>
          </w:tcPr>
          <w:p w14:paraId="5587057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Resistance to shifting from traditional to tech-driven processes.</w:t>
            </w:r>
          </w:p>
        </w:tc>
      </w:tr>
      <w:tr w:rsidR="006F596E" w:rsidRPr="00F86B80" w14:paraId="2F64ADB7"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13FCE30D" w14:textId="77777777" w:rsidR="006F596E" w:rsidRPr="00521BFB" w:rsidRDefault="006F596E" w:rsidP="007B4891">
            <w:pPr>
              <w:rPr>
                <w:b w:val="0"/>
                <w:bCs w:val="0"/>
                <w:color w:val="0D0D0D"/>
                <w:sz w:val="20"/>
                <w:szCs w:val="20"/>
                <w:lang w:val="en-US"/>
              </w:rPr>
            </w:pPr>
          </w:p>
        </w:tc>
        <w:tc>
          <w:tcPr>
            <w:tcW w:w="0" w:type="auto"/>
            <w:hideMark/>
          </w:tcPr>
          <w:p w14:paraId="679F1E05"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Variability in acceptance and effective use of technology based on individual innovativeness.</w:t>
            </w:r>
          </w:p>
        </w:tc>
        <w:tc>
          <w:tcPr>
            <w:tcW w:w="0" w:type="auto"/>
            <w:hideMark/>
          </w:tcPr>
          <w:p w14:paraId="5E4F9DC6"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High initial costs and maintenance expenses of implementing AI technologies in healthcare.</w:t>
            </w:r>
          </w:p>
        </w:tc>
      </w:tr>
      <w:tr w:rsidR="006F596E" w:rsidRPr="00F86B80" w14:paraId="2B7993ED"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46917D4" w14:textId="77777777" w:rsidR="006F596E" w:rsidRPr="00521BFB" w:rsidRDefault="006F596E" w:rsidP="007B4891">
            <w:pPr>
              <w:rPr>
                <w:b w:val="0"/>
                <w:bCs w:val="0"/>
                <w:color w:val="0D0D0D"/>
                <w:sz w:val="20"/>
                <w:szCs w:val="20"/>
              </w:rPr>
            </w:pPr>
            <w:r w:rsidRPr="00521BFB">
              <w:rPr>
                <w:b w:val="0"/>
                <w:bCs w:val="0"/>
                <w:color w:val="0D0D0D"/>
                <w:sz w:val="20"/>
                <w:szCs w:val="20"/>
              </w:rPr>
              <w:t>(Ergin et al., 2022)</w:t>
            </w:r>
          </w:p>
        </w:tc>
        <w:tc>
          <w:tcPr>
            <w:tcW w:w="0" w:type="auto"/>
            <w:hideMark/>
          </w:tcPr>
          <w:p w14:paraId="0EC3EB66"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Belief that AI and robot nurses will not replace human nurses but assist in reducing workload.</w:t>
            </w:r>
          </w:p>
        </w:tc>
        <w:tc>
          <w:tcPr>
            <w:tcW w:w="0" w:type="auto"/>
            <w:hideMark/>
          </w:tcPr>
          <w:p w14:paraId="0D2A5132"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Ethical concerns regarding responsibility for care outcomes when AI is involved.</w:t>
            </w:r>
          </w:p>
        </w:tc>
      </w:tr>
      <w:tr w:rsidR="006F596E" w:rsidRPr="00F86B80" w14:paraId="601A80D2"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722CBDBE" w14:textId="77777777" w:rsidR="006F596E" w:rsidRPr="00521BFB" w:rsidRDefault="006F596E" w:rsidP="007B4891">
            <w:pPr>
              <w:rPr>
                <w:b w:val="0"/>
                <w:bCs w:val="0"/>
                <w:color w:val="0D0D0D"/>
                <w:sz w:val="20"/>
                <w:szCs w:val="20"/>
                <w:lang w:val="en-US"/>
              </w:rPr>
            </w:pPr>
          </w:p>
        </w:tc>
        <w:tc>
          <w:tcPr>
            <w:tcW w:w="0" w:type="auto"/>
            <w:hideMark/>
          </w:tcPr>
          <w:p w14:paraId="39780946"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Concerns over the ethical implications and the relational aspects of care that AI and robots</w:t>
            </w:r>
          </w:p>
        </w:tc>
        <w:tc>
          <w:tcPr>
            <w:tcW w:w="0" w:type="auto"/>
            <w:hideMark/>
          </w:tcPr>
          <w:p w14:paraId="4D08A7CF"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Resistance from nursing staff due to fears of job displacement and over-reliance on technology.</w:t>
            </w:r>
          </w:p>
        </w:tc>
      </w:tr>
      <w:tr w:rsidR="006F596E" w:rsidRPr="00F86B80" w14:paraId="4A818C7A"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73CCE335" w14:textId="77777777" w:rsidR="006F596E" w:rsidRPr="00521BFB" w:rsidRDefault="006F596E" w:rsidP="007B4891">
            <w:pPr>
              <w:rPr>
                <w:b w:val="0"/>
                <w:bCs w:val="0"/>
                <w:color w:val="0D0D0D"/>
                <w:sz w:val="20"/>
                <w:szCs w:val="20"/>
                <w:lang w:val="en-US"/>
              </w:rPr>
            </w:pPr>
          </w:p>
        </w:tc>
        <w:tc>
          <w:tcPr>
            <w:tcW w:w="0" w:type="auto"/>
            <w:hideMark/>
          </w:tcPr>
          <w:p w14:paraId="1635702D"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rPr>
            </w:pPr>
            <w:r w:rsidRPr="00E15D3D">
              <w:rPr>
                <w:color w:val="0D0D0D"/>
                <w:sz w:val="20"/>
                <w:szCs w:val="20"/>
              </w:rPr>
              <w:t>might not fulfill adequately.</w:t>
            </w:r>
          </w:p>
        </w:tc>
        <w:tc>
          <w:tcPr>
            <w:tcW w:w="0" w:type="auto"/>
            <w:hideMark/>
          </w:tcPr>
          <w:p w14:paraId="1B1D34DC"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Technological and training limitations in fully adopting AI and robot technologies in nursing practice.</w:t>
            </w:r>
          </w:p>
        </w:tc>
      </w:tr>
      <w:tr w:rsidR="006F596E" w:rsidRPr="00F86B80" w14:paraId="420B9B95"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6F6F2C5" w14:textId="780EEF7F" w:rsidR="006F596E" w:rsidRPr="00521BFB" w:rsidRDefault="006F596E" w:rsidP="007B4891">
            <w:pPr>
              <w:rPr>
                <w:b w:val="0"/>
                <w:bCs w:val="0"/>
                <w:color w:val="0D0D0D"/>
                <w:sz w:val="20"/>
                <w:szCs w:val="20"/>
              </w:rPr>
            </w:pPr>
            <w:r w:rsidRPr="00521BFB">
              <w:rPr>
                <w:b w:val="0"/>
                <w:bCs w:val="0"/>
                <w:color w:val="0D0D0D"/>
                <w:sz w:val="20"/>
                <w:szCs w:val="20"/>
              </w:rPr>
              <w:t>(Chang et al., 2022)</w:t>
            </w:r>
            <w:r w:rsidR="00BC687D">
              <w:rPr>
                <w:b w:val="0"/>
                <w:bCs w:val="0"/>
                <w:color w:val="0D0D0D"/>
                <w:sz w:val="20"/>
                <w:szCs w:val="20"/>
              </w:rPr>
              <w:t xml:space="preserve"> </w:t>
            </w:r>
          </w:p>
        </w:tc>
        <w:tc>
          <w:tcPr>
            <w:tcW w:w="0" w:type="auto"/>
            <w:hideMark/>
          </w:tcPr>
          <w:p w14:paraId="2ACC503A"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to change from nursing staff.</w:t>
            </w:r>
          </w:p>
        </w:tc>
        <w:tc>
          <w:tcPr>
            <w:tcW w:w="0" w:type="auto"/>
            <w:hideMark/>
          </w:tcPr>
          <w:p w14:paraId="7B2E80AE"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Lack of AI training for nursing staff.</w:t>
            </w:r>
          </w:p>
        </w:tc>
      </w:tr>
      <w:tr w:rsidR="006F596E" w:rsidRPr="00F86B80" w14:paraId="18D30176"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525C6D15" w14:textId="77777777" w:rsidR="006F596E" w:rsidRPr="00521BFB" w:rsidRDefault="006F596E" w:rsidP="007B4891">
            <w:pPr>
              <w:rPr>
                <w:b w:val="0"/>
                <w:bCs w:val="0"/>
                <w:color w:val="0D0D0D"/>
                <w:sz w:val="20"/>
                <w:szCs w:val="20"/>
                <w:lang w:val="en-US"/>
              </w:rPr>
            </w:pPr>
          </w:p>
        </w:tc>
        <w:tc>
          <w:tcPr>
            <w:tcW w:w="0" w:type="auto"/>
            <w:hideMark/>
          </w:tcPr>
          <w:p w14:paraId="3ED1A32F"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High initial cost of AI integration.</w:t>
            </w:r>
          </w:p>
        </w:tc>
        <w:tc>
          <w:tcPr>
            <w:tcW w:w="0" w:type="auto"/>
            <w:hideMark/>
          </w:tcPr>
          <w:p w14:paraId="0B6E12C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Concerns about patient data privacy and security.</w:t>
            </w:r>
          </w:p>
        </w:tc>
      </w:tr>
      <w:tr w:rsidR="006F596E" w:rsidRPr="00F86B80" w14:paraId="311BC221"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1EBC2F0" w14:textId="0C74CDFC" w:rsidR="006F596E" w:rsidRPr="00521BFB" w:rsidRDefault="006F596E" w:rsidP="007B4891">
            <w:pPr>
              <w:rPr>
                <w:b w:val="0"/>
                <w:bCs w:val="0"/>
                <w:color w:val="0D0D0D"/>
                <w:sz w:val="20"/>
                <w:szCs w:val="20"/>
              </w:rPr>
            </w:pPr>
            <w:r w:rsidRPr="00521BFB">
              <w:rPr>
                <w:b w:val="0"/>
                <w:bCs w:val="0"/>
                <w:color w:val="0D0D0D"/>
                <w:sz w:val="20"/>
                <w:szCs w:val="20"/>
              </w:rPr>
              <w:t>(Chen et al., 2022)</w:t>
            </w:r>
            <w:r w:rsidR="00BC687D">
              <w:rPr>
                <w:b w:val="0"/>
                <w:bCs w:val="0"/>
                <w:color w:val="0D0D0D"/>
                <w:sz w:val="20"/>
                <w:szCs w:val="20"/>
              </w:rPr>
              <w:t xml:space="preserve"> </w:t>
            </w:r>
          </w:p>
        </w:tc>
        <w:tc>
          <w:tcPr>
            <w:tcW w:w="0" w:type="auto"/>
            <w:hideMark/>
          </w:tcPr>
          <w:p w14:paraId="7CA25E6E"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Mismatch between AI applications and actual needs in nursing management.</w:t>
            </w:r>
          </w:p>
        </w:tc>
        <w:tc>
          <w:tcPr>
            <w:tcW w:w="0" w:type="auto"/>
            <w:hideMark/>
          </w:tcPr>
          <w:p w14:paraId="7C0D9BB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Lack of collaboration between AI developers and nursing management.</w:t>
            </w:r>
          </w:p>
        </w:tc>
      </w:tr>
      <w:tr w:rsidR="006F596E" w:rsidRPr="00F86B80" w14:paraId="53309B81"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10F32F34" w14:textId="77777777" w:rsidR="006F596E" w:rsidRPr="00521BFB" w:rsidRDefault="006F596E" w:rsidP="007B4891">
            <w:pPr>
              <w:rPr>
                <w:b w:val="0"/>
                <w:bCs w:val="0"/>
                <w:color w:val="0D0D0D"/>
                <w:sz w:val="20"/>
                <w:szCs w:val="20"/>
                <w:lang w:val="en-US"/>
              </w:rPr>
            </w:pPr>
          </w:p>
        </w:tc>
        <w:tc>
          <w:tcPr>
            <w:tcW w:w="0" w:type="auto"/>
            <w:hideMark/>
          </w:tcPr>
          <w:p w14:paraId="5C668EBE"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Insufficient integration of AI into daily nursing workflows.</w:t>
            </w:r>
          </w:p>
        </w:tc>
        <w:tc>
          <w:tcPr>
            <w:tcW w:w="0" w:type="auto"/>
            <w:hideMark/>
          </w:tcPr>
          <w:p w14:paraId="657EF958"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Insufficient training on AI applications for nursing staff.</w:t>
            </w:r>
          </w:p>
        </w:tc>
      </w:tr>
      <w:tr w:rsidR="006F596E" w:rsidRPr="00F86B80" w14:paraId="21F35505" w14:textId="77777777" w:rsidTr="00057023">
        <w:tc>
          <w:tcPr>
            <w:cnfStyle w:val="001000000000" w:firstRow="0" w:lastRow="0" w:firstColumn="1" w:lastColumn="0" w:oddVBand="0" w:evenVBand="0" w:oddHBand="0" w:evenHBand="0" w:firstRowFirstColumn="0" w:firstRowLastColumn="0" w:lastRowFirstColumn="0" w:lastRowLastColumn="0"/>
            <w:tcW w:w="0" w:type="auto"/>
            <w:hideMark/>
          </w:tcPr>
          <w:p w14:paraId="0ACA8B58" w14:textId="77777777" w:rsidR="006F596E" w:rsidRPr="00521BFB" w:rsidRDefault="006F596E" w:rsidP="007B4891">
            <w:pPr>
              <w:rPr>
                <w:b w:val="0"/>
                <w:bCs w:val="0"/>
                <w:color w:val="0D0D0D"/>
                <w:sz w:val="20"/>
                <w:szCs w:val="20"/>
              </w:rPr>
            </w:pPr>
            <w:r w:rsidRPr="00521BFB">
              <w:rPr>
                <w:b w:val="0"/>
                <w:bCs w:val="0"/>
                <w:color w:val="0D0D0D"/>
                <w:sz w:val="20"/>
                <w:szCs w:val="20"/>
              </w:rPr>
              <w:t>(Huang et al., 2022)</w:t>
            </w:r>
          </w:p>
        </w:tc>
        <w:tc>
          <w:tcPr>
            <w:tcW w:w="0" w:type="auto"/>
            <w:hideMark/>
          </w:tcPr>
          <w:p w14:paraId="17505C8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Limitations of AI in preventing falls and detecting rapid changes in health conditions.</w:t>
            </w:r>
          </w:p>
        </w:tc>
        <w:tc>
          <w:tcPr>
            <w:tcW w:w="0" w:type="auto"/>
            <w:hideMark/>
          </w:tcPr>
          <w:p w14:paraId="00FA6B4F"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Privacy concerns with AI surveillance, reliance on additional devices for AI implementation.</w:t>
            </w:r>
          </w:p>
        </w:tc>
      </w:tr>
      <w:tr w:rsidR="006F596E" w:rsidRPr="00F86B80" w14:paraId="63B47764"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F1177D0" w14:textId="77777777" w:rsidR="006F596E" w:rsidRPr="00521BFB" w:rsidRDefault="006F596E" w:rsidP="007B4891">
            <w:pPr>
              <w:rPr>
                <w:b w:val="0"/>
                <w:bCs w:val="0"/>
                <w:color w:val="0D0D0D"/>
                <w:sz w:val="20"/>
                <w:szCs w:val="20"/>
              </w:rPr>
            </w:pPr>
            <w:r w:rsidRPr="00521BFB">
              <w:rPr>
                <w:b w:val="0"/>
                <w:bCs w:val="0"/>
                <w:color w:val="0D0D0D"/>
                <w:sz w:val="20"/>
                <w:szCs w:val="20"/>
              </w:rPr>
              <w:t>(Laukka et al., 2022)</w:t>
            </w:r>
          </w:p>
        </w:tc>
        <w:tc>
          <w:tcPr>
            <w:tcW w:w="0" w:type="auto"/>
            <w:hideMark/>
          </w:tcPr>
          <w:p w14:paraId="2C2E211F"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Integration of AI within existing healthcare systems.</w:t>
            </w:r>
          </w:p>
        </w:tc>
        <w:tc>
          <w:tcPr>
            <w:tcW w:w="0" w:type="auto"/>
            <w:hideMark/>
          </w:tcPr>
          <w:p w14:paraId="00B96716"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from healthcare professionals due to lack of understanding and fear of job displacement.</w:t>
            </w:r>
          </w:p>
        </w:tc>
      </w:tr>
      <w:tr w:rsidR="006F596E" w:rsidRPr="00F86B80" w14:paraId="7F0F2008"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1D5528F6" w14:textId="77777777" w:rsidR="006F596E" w:rsidRPr="00521BFB" w:rsidRDefault="006F596E" w:rsidP="007B4891">
            <w:pPr>
              <w:rPr>
                <w:b w:val="0"/>
                <w:bCs w:val="0"/>
                <w:color w:val="0D0D0D"/>
                <w:sz w:val="20"/>
                <w:szCs w:val="20"/>
                <w:lang w:val="en-US"/>
              </w:rPr>
            </w:pPr>
          </w:p>
        </w:tc>
        <w:tc>
          <w:tcPr>
            <w:tcW w:w="0" w:type="auto"/>
            <w:hideMark/>
          </w:tcPr>
          <w:p w14:paraId="671122BB"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Addressing ethical concerns related to patient data and privacy.</w:t>
            </w:r>
          </w:p>
        </w:tc>
        <w:tc>
          <w:tcPr>
            <w:tcW w:w="0" w:type="auto"/>
            <w:hideMark/>
          </w:tcPr>
          <w:p w14:paraId="176E5713"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Technological and infrastructural limitations in current healthcare settings.</w:t>
            </w:r>
          </w:p>
        </w:tc>
      </w:tr>
      <w:tr w:rsidR="006F596E" w:rsidRPr="00F86B80" w14:paraId="1F9920BC"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024CD297" w14:textId="77777777" w:rsidR="006F596E" w:rsidRPr="00521BFB" w:rsidRDefault="006F596E" w:rsidP="007B4891">
            <w:pPr>
              <w:rPr>
                <w:b w:val="0"/>
                <w:bCs w:val="0"/>
                <w:color w:val="0D0D0D"/>
                <w:sz w:val="20"/>
                <w:szCs w:val="20"/>
                <w:lang w:val="en-US"/>
              </w:rPr>
            </w:pPr>
          </w:p>
        </w:tc>
        <w:tc>
          <w:tcPr>
            <w:tcW w:w="0" w:type="auto"/>
            <w:hideMark/>
          </w:tcPr>
          <w:p w14:paraId="58378BBF"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Managing the transformation of work roles and responsibilities.</w:t>
            </w:r>
          </w:p>
        </w:tc>
        <w:tc>
          <w:tcPr>
            <w:tcW w:w="0" w:type="auto"/>
            <w:hideMark/>
          </w:tcPr>
          <w:p w14:paraId="65F914A0"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Need for significant training and development for effective AI adoption.</w:t>
            </w:r>
          </w:p>
        </w:tc>
      </w:tr>
      <w:tr w:rsidR="006F596E" w:rsidRPr="00F86B80" w14:paraId="2ED7AE86"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0898145" w14:textId="77777777" w:rsidR="006F596E" w:rsidRPr="00521BFB" w:rsidRDefault="006F596E" w:rsidP="007B4891">
            <w:pPr>
              <w:rPr>
                <w:b w:val="0"/>
                <w:bCs w:val="0"/>
                <w:color w:val="0D0D0D"/>
                <w:sz w:val="20"/>
                <w:szCs w:val="20"/>
              </w:rPr>
            </w:pPr>
            <w:r w:rsidRPr="00521BFB">
              <w:rPr>
                <w:b w:val="0"/>
                <w:bCs w:val="0"/>
                <w:color w:val="0D0D0D"/>
                <w:sz w:val="20"/>
                <w:szCs w:val="20"/>
              </w:rPr>
              <w:t>(Li et al., 2022)</w:t>
            </w:r>
          </w:p>
        </w:tc>
        <w:tc>
          <w:tcPr>
            <w:tcW w:w="0" w:type="auto"/>
            <w:hideMark/>
          </w:tcPr>
          <w:p w14:paraId="46311E04"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Balancing nurses' roles as users and innovators of AI.</w:t>
            </w:r>
          </w:p>
        </w:tc>
        <w:tc>
          <w:tcPr>
            <w:tcW w:w="0" w:type="auto"/>
            <w:hideMark/>
          </w:tcPr>
          <w:p w14:paraId="65595325"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due to fear of job displacement by AI.</w:t>
            </w:r>
          </w:p>
        </w:tc>
      </w:tr>
      <w:tr w:rsidR="006F596E" w:rsidRPr="00F86B80" w14:paraId="59DF451C"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234F1CBA" w14:textId="77777777" w:rsidR="006F596E" w:rsidRPr="00521BFB" w:rsidRDefault="006F596E" w:rsidP="007B4891">
            <w:pPr>
              <w:rPr>
                <w:b w:val="0"/>
                <w:bCs w:val="0"/>
                <w:color w:val="0D0D0D"/>
                <w:sz w:val="20"/>
                <w:szCs w:val="20"/>
                <w:lang w:val="en-US"/>
              </w:rPr>
            </w:pPr>
          </w:p>
        </w:tc>
        <w:tc>
          <w:tcPr>
            <w:tcW w:w="0" w:type="auto"/>
            <w:hideMark/>
          </w:tcPr>
          <w:p w14:paraId="2D0DE171"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Managing the uncertainty associated with AI technology.</w:t>
            </w:r>
          </w:p>
        </w:tc>
        <w:tc>
          <w:tcPr>
            <w:tcW w:w="0" w:type="auto"/>
            <w:hideMark/>
          </w:tcPr>
          <w:p w14:paraId="088E65AD"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Lack of nurse involvement in AI development.</w:t>
            </w:r>
          </w:p>
        </w:tc>
      </w:tr>
      <w:tr w:rsidR="006F596E" w:rsidRPr="00F86B80" w14:paraId="3CD4F750"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656B23E7" w14:textId="77777777" w:rsidR="006F596E" w:rsidRPr="00521BFB" w:rsidRDefault="006F596E" w:rsidP="007B4891">
            <w:pPr>
              <w:rPr>
                <w:b w:val="0"/>
                <w:bCs w:val="0"/>
                <w:color w:val="0D0D0D"/>
                <w:sz w:val="20"/>
                <w:szCs w:val="20"/>
                <w:lang w:val="en-US"/>
              </w:rPr>
            </w:pPr>
          </w:p>
        </w:tc>
        <w:tc>
          <w:tcPr>
            <w:tcW w:w="0" w:type="auto"/>
            <w:hideMark/>
          </w:tcPr>
          <w:p w14:paraId="5A4D41DD"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hideMark/>
          </w:tcPr>
          <w:p w14:paraId="60E4992B"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High demands on nurses' job control and creative self-efficacy.</w:t>
            </w:r>
          </w:p>
        </w:tc>
      </w:tr>
      <w:tr w:rsidR="006F596E" w:rsidRPr="00F86B80" w14:paraId="2FCFA094"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1209918" w14:textId="77777777" w:rsidR="006F596E" w:rsidRPr="00521BFB" w:rsidRDefault="006F596E" w:rsidP="007B4891">
            <w:pPr>
              <w:rPr>
                <w:b w:val="0"/>
                <w:bCs w:val="0"/>
                <w:color w:val="0D0D0D"/>
                <w:sz w:val="20"/>
                <w:szCs w:val="20"/>
              </w:rPr>
            </w:pPr>
            <w:r w:rsidRPr="00521BFB">
              <w:rPr>
                <w:b w:val="0"/>
                <w:bCs w:val="0"/>
                <w:color w:val="0D0D0D"/>
                <w:sz w:val="20"/>
                <w:szCs w:val="20"/>
              </w:rPr>
              <w:t>(Wang et al., 2022)</w:t>
            </w:r>
          </w:p>
        </w:tc>
        <w:tc>
          <w:tcPr>
            <w:tcW w:w="0" w:type="auto"/>
            <w:hideMark/>
          </w:tcPr>
          <w:p w14:paraId="6A9E102C"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High turnover rates of elderly caregivers exacerbated by poor working conditions.</w:t>
            </w:r>
          </w:p>
        </w:tc>
        <w:tc>
          <w:tcPr>
            <w:tcW w:w="0" w:type="auto"/>
            <w:hideMark/>
          </w:tcPr>
          <w:p w14:paraId="4CDF5BC0"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Inadequate training for caregivers on AI use.</w:t>
            </w:r>
          </w:p>
        </w:tc>
      </w:tr>
      <w:tr w:rsidR="006F596E" w:rsidRPr="00F86B80" w14:paraId="270346FA"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4B5020B6" w14:textId="77777777" w:rsidR="006F596E" w:rsidRPr="00521BFB" w:rsidRDefault="006F596E" w:rsidP="007B4891">
            <w:pPr>
              <w:rPr>
                <w:b w:val="0"/>
                <w:bCs w:val="0"/>
                <w:color w:val="0D0D0D"/>
                <w:sz w:val="20"/>
                <w:szCs w:val="20"/>
                <w:lang w:val="en-US"/>
              </w:rPr>
            </w:pPr>
          </w:p>
        </w:tc>
        <w:tc>
          <w:tcPr>
            <w:tcW w:w="0" w:type="auto"/>
            <w:hideMark/>
          </w:tcPr>
          <w:p w14:paraId="5C03C2E1"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Lack of professional competence leading to dissatisfaction.</w:t>
            </w:r>
          </w:p>
        </w:tc>
        <w:tc>
          <w:tcPr>
            <w:tcW w:w="0" w:type="auto"/>
            <w:hideMark/>
          </w:tcPr>
          <w:p w14:paraId="175806A3"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Economic constraints limiting AI integration.</w:t>
            </w:r>
          </w:p>
        </w:tc>
      </w:tr>
      <w:tr w:rsidR="006F596E" w:rsidRPr="00F86B80" w14:paraId="6A9A1D31"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43C69B4B" w14:textId="77777777" w:rsidR="006F596E" w:rsidRPr="00521BFB" w:rsidRDefault="006F596E" w:rsidP="007B4891">
            <w:pPr>
              <w:rPr>
                <w:b w:val="0"/>
                <w:bCs w:val="0"/>
                <w:color w:val="0D0D0D"/>
                <w:sz w:val="20"/>
                <w:szCs w:val="20"/>
                <w:lang w:val="en-US"/>
              </w:rPr>
            </w:pPr>
          </w:p>
        </w:tc>
        <w:tc>
          <w:tcPr>
            <w:tcW w:w="0" w:type="auto"/>
            <w:hideMark/>
          </w:tcPr>
          <w:p w14:paraId="3540681C"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Risk of AI reducing personal interaction and care quality.</w:t>
            </w:r>
          </w:p>
        </w:tc>
        <w:tc>
          <w:tcPr>
            <w:tcW w:w="0" w:type="auto"/>
            <w:hideMark/>
          </w:tcPr>
          <w:p w14:paraId="02E6C82D"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Resistance to technology adoption due to fear of job displacement.</w:t>
            </w:r>
          </w:p>
        </w:tc>
      </w:tr>
      <w:tr w:rsidR="006F596E" w:rsidRPr="00F86B80" w14:paraId="7D1E20FF"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55EDF82" w14:textId="77777777" w:rsidR="006F596E" w:rsidRPr="00521BFB" w:rsidRDefault="006F596E" w:rsidP="007B4891">
            <w:pPr>
              <w:rPr>
                <w:b w:val="0"/>
                <w:bCs w:val="0"/>
                <w:color w:val="0D0D0D"/>
                <w:sz w:val="20"/>
                <w:szCs w:val="20"/>
              </w:rPr>
            </w:pPr>
            <w:r w:rsidRPr="00521BFB">
              <w:rPr>
                <w:b w:val="0"/>
                <w:bCs w:val="0"/>
                <w:color w:val="0D0D0D"/>
                <w:sz w:val="20"/>
                <w:szCs w:val="20"/>
              </w:rPr>
              <w:t>(Fuller &amp; Hansen, 2019)</w:t>
            </w:r>
          </w:p>
        </w:tc>
        <w:tc>
          <w:tcPr>
            <w:tcW w:w="0" w:type="auto"/>
            <w:hideMark/>
          </w:tcPr>
          <w:p w14:paraId="13B14EA1"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Navigating the transformation of healthcare through disruptive innovation.</w:t>
            </w:r>
          </w:p>
        </w:tc>
        <w:tc>
          <w:tcPr>
            <w:tcW w:w="0" w:type="auto"/>
            <w:hideMark/>
          </w:tcPr>
          <w:p w14:paraId="14222625"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within healthcare systems to adopt new models that integrate AI.</w:t>
            </w:r>
          </w:p>
        </w:tc>
      </w:tr>
      <w:tr w:rsidR="006F596E" w:rsidRPr="00F86B80" w14:paraId="6850DE71"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07E4C263" w14:textId="77777777" w:rsidR="006F596E" w:rsidRPr="00521BFB" w:rsidRDefault="006F596E" w:rsidP="007B4891">
            <w:pPr>
              <w:rPr>
                <w:b w:val="0"/>
                <w:bCs w:val="0"/>
                <w:color w:val="0D0D0D"/>
                <w:sz w:val="20"/>
                <w:szCs w:val="20"/>
                <w:lang w:val="en-US"/>
              </w:rPr>
            </w:pPr>
          </w:p>
        </w:tc>
        <w:tc>
          <w:tcPr>
            <w:tcW w:w="0" w:type="auto"/>
            <w:hideMark/>
          </w:tcPr>
          <w:p w14:paraId="6E020B15"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Ensuring that innovations such as AI enhance rather than disrupt patient care quality.</w:t>
            </w:r>
          </w:p>
        </w:tc>
        <w:tc>
          <w:tcPr>
            <w:tcW w:w="0" w:type="auto"/>
            <w:hideMark/>
          </w:tcPr>
          <w:p w14:paraId="5F700A88"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The risk of increasing costs with the adoption of new technologies.</w:t>
            </w:r>
          </w:p>
        </w:tc>
      </w:tr>
      <w:tr w:rsidR="006F596E" w:rsidRPr="00F86B80" w14:paraId="6CCAC989"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172897E" w14:textId="77777777" w:rsidR="006F596E" w:rsidRPr="00521BFB" w:rsidRDefault="006F596E" w:rsidP="007B4891">
            <w:pPr>
              <w:rPr>
                <w:b w:val="0"/>
                <w:bCs w:val="0"/>
                <w:color w:val="0D0D0D"/>
                <w:sz w:val="20"/>
                <w:szCs w:val="20"/>
              </w:rPr>
            </w:pPr>
            <w:r w:rsidRPr="00521BFB">
              <w:rPr>
                <w:b w:val="0"/>
                <w:bCs w:val="0"/>
                <w:color w:val="0D0D0D"/>
                <w:sz w:val="20"/>
                <w:szCs w:val="20"/>
              </w:rPr>
              <w:t>(Clancy, 2020b)</w:t>
            </w:r>
          </w:p>
        </w:tc>
        <w:tc>
          <w:tcPr>
            <w:tcW w:w="0" w:type="auto"/>
            <w:hideMark/>
          </w:tcPr>
          <w:p w14:paraId="22116497"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Staffing shortages due to demographic shifts and a retiring workforce.</w:t>
            </w:r>
          </w:p>
        </w:tc>
        <w:tc>
          <w:tcPr>
            <w:tcW w:w="0" w:type="auto"/>
            <w:hideMark/>
          </w:tcPr>
          <w:p w14:paraId="104CC914"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Inadequate flow of information and poor communication due to poorly designed EHR workflow.</w:t>
            </w:r>
          </w:p>
        </w:tc>
      </w:tr>
      <w:tr w:rsidR="006F596E" w:rsidRPr="00F86B80" w14:paraId="05DCC5E7"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3AA276FB" w14:textId="77777777" w:rsidR="006F596E" w:rsidRPr="00521BFB" w:rsidRDefault="006F596E" w:rsidP="007B4891">
            <w:pPr>
              <w:rPr>
                <w:b w:val="0"/>
                <w:bCs w:val="0"/>
                <w:color w:val="0D0D0D"/>
                <w:sz w:val="20"/>
                <w:szCs w:val="20"/>
                <w:lang w:val="en-US"/>
              </w:rPr>
            </w:pPr>
          </w:p>
        </w:tc>
        <w:tc>
          <w:tcPr>
            <w:tcW w:w="0" w:type="auto"/>
            <w:hideMark/>
          </w:tcPr>
          <w:p w14:paraId="05BB5421"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Performance challenges in health care compared to other sectors.</w:t>
            </w:r>
          </w:p>
        </w:tc>
        <w:tc>
          <w:tcPr>
            <w:tcW w:w="0" w:type="auto"/>
            <w:hideMark/>
          </w:tcPr>
          <w:p w14:paraId="7E971A66"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Resistance to adopting new technologies among healthcare providers.</w:t>
            </w:r>
          </w:p>
        </w:tc>
      </w:tr>
      <w:tr w:rsidR="006F596E" w:rsidRPr="00F86B80" w14:paraId="22A48FAF"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1A0D25D" w14:textId="77777777" w:rsidR="006F596E" w:rsidRPr="00521BFB" w:rsidRDefault="006F596E" w:rsidP="007B4891">
            <w:pPr>
              <w:rPr>
                <w:b w:val="0"/>
                <w:bCs w:val="0"/>
                <w:color w:val="0D0D0D"/>
                <w:sz w:val="20"/>
                <w:szCs w:val="20"/>
              </w:rPr>
            </w:pPr>
            <w:r w:rsidRPr="00521BFB">
              <w:rPr>
                <w:b w:val="0"/>
                <w:bCs w:val="0"/>
                <w:color w:val="0D0D0D"/>
                <w:sz w:val="20"/>
                <w:szCs w:val="20"/>
              </w:rPr>
              <w:t>(Cato et al., 2020)</w:t>
            </w:r>
          </w:p>
        </w:tc>
        <w:tc>
          <w:tcPr>
            <w:tcW w:w="0" w:type="auto"/>
            <w:hideMark/>
          </w:tcPr>
          <w:p w14:paraId="11B2EA0B"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Integration of AI within existing clinical workflows.</w:t>
            </w:r>
          </w:p>
        </w:tc>
        <w:tc>
          <w:tcPr>
            <w:tcW w:w="0" w:type="auto"/>
            <w:hideMark/>
          </w:tcPr>
          <w:p w14:paraId="17C95A94"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from nursing staff unfamiliar with AI technology.</w:t>
            </w:r>
          </w:p>
        </w:tc>
      </w:tr>
      <w:tr w:rsidR="006F596E" w:rsidRPr="00F86B80" w14:paraId="3BD6804A"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1E28F957" w14:textId="77777777" w:rsidR="006F596E" w:rsidRPr="00521BFB" w:rsidRDefault="006F596E" w:rsidP="007B4891">
            <w:pPr>
              <w:rPr>
                <w:b w:val="0"/>
                <w:bCs w:val="0"/>
                <w:color w:val="0D0D0D"/>
                <w:sz w:val="20"/>
                <w:szCs w:val="20"/>
                <w:lang w:val="en-US"/>
              </w:rPr>
            </w:pPr>
          </w:p>
        </w:tc>
        <w:tc>
          <w:tcPr>
            <w:tcW w:w="0" w:type="auto"/>
            <w:hideMark/>
          </w:tcPr>
          <w:p w14:paraId="24F248C0"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Educating nursing staff on AI and CDS capabilities.</w:t>
            </w:r>
          </w:p>
        </w:tc>
        <w:tc>
          <w:tcPr>
            <w:tcW w:w="0" w:type="auto"/>
            <w:hideMark/>
          </w:tcPr>
          <w:p w14:paraId="7DDDAA2D"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Data privacy and security concerns.</w:t>
            </w:r>
          </w:p>
        </w:tc>
      </w:tr>
      <w:tr w:rsidR="006F596E" w:rsidRPr="00F86B80" w14:paraId="02BF3320"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2F046363" w14:textId="77777777" w:rsidR="006F596E" w:rsidRPr="00521BFB" w:rsidRDefault="006F596E" w:rsidP="007B4891">
            <w:pPr>
              <w:rPr>
                <w:b w:val="0"/>
                <w:bCs w:val="0"/>
                <w:color w:val="0D0D0D"/>
                <w:sz w:val="20"/>
                <w:szCs w:val="20"/>
                <w:lang w:val="en-US"/>
              </w:rPr>
            </w:pPr>
          </w:p>
        </w:tc>
        <w:tc>
          <w:tcPr>
            <w:tcW w:w="0" w:type="auto"/>
            <w:hideMark/>
          </w:tcPr>
          <w:p w14:paraId="566591E6"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Ensuring AI enhances rather than disrupts patient care.</w:t>
            </w:r>
          </w:p>
        </w:tc>
        <w:tc>
          <w:tcPr>
            <w:tcW w:w="0" w:type="auto"/>
            <w:hideMark/>
          </w:tcPr>
          <w:p w14:paraId="119B0298"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Cost implications of implementing AI in healthcare settings.</w:t>
            </w:r>
          </w:p>
        </w:tc>
      </w:tr>
      <w:tr w:rsidR="006F596E" w:rsidRPr="00F86B80" w14:paraId="641FDFB2"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C19050C" w14:textId="77777777" w:rsidR="006F596E" w:rsidRPr="00521BFB" w:rsidRDefault="006F596E" w:rsidP="007B4891">
            <w:pPr>
              <w:rPr>
                <w:b w:val="0"/>
                <w:bCs w:val="0"/>
                <w:color w:val="0D0D0D"/>
                <w:sz w:val="20"/>
                <w:szCs w:val="20"/>
              </w:rPr>
            </w:pPr>
            <w:r w:rsidRPr="00521BFB">
              <w:rPr>
                <w:b w:val="0"/>
                <w:bCs w:val="0"/>
                <w:color w:val="0D0D0D"/>
                <w:sz w:val="20"/>
                <w:szCs w:val="20"/>
              </w:rPr>
              <w:t>(Clancy, 2020a)</w:t>
            </w:r>
          </w:p>
        </w:tc>
        <w:tc>
          <w:tcPr>
            <w:tcW w:w="0" w:type="auto"/>
            <w:hideMark/>
          </w:tcPr>
          <w:p w14:paraId="66E3A6EE"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Integrating AI into existing complex healthcare systems while maintaining care quality.</w:t>
            </w:r>
          </w:p>
        </w:tc>
        <w:tc>
          <w:tcPr>
            <w:tcW w:w="0" w:type="auto"/>
            <w:hideMark/>
          </w:tcPr>
          <w:p w14:paraId="4687D5BF"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from healthcare professionals due to concerns over AI replacing human judgment and decision-making.</w:t>
            </w:r>
          </w:p>
        </w:tc>
      </w:tr>
      <w:tr w:rsidR="006F596E" w:rsidRPr="00F86B80" w14:paraId="674037FC"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35D58B4D" w14:textId="77777777" w:rsidR="006F596E" w:rsidRPr="00521BFB" w:rsidRDefault="006F596E" w:rsidP="007B4891">
            <w:pPr>
              <w:rPr>
                <w:b w:val="0"/>
                <w:bCs w:val="0"/>
                <w:color w:val="0D0D0D"/>
                <w:sz w:val="20"/>
                <w:szCs w:val="20"/>
                <w:lang w:val="en-US"/>
              </w:rPr>
            </w:pPr>
          </w:p>
        </w:tc>
        <w:tc>
          <w:tcPr>
            <w:tcW w:w="0" w:type="auto"/>
            <w:hideMark/>
          </w:tcPr>
          <w:p w14:paraId="5C4DE86E"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Overcoming the historical cyclicality of AI interest and funding.</w:t>
            </w:r>
          </w:p>
        </w:tc>
        <w:tc>
          <w:tcPr>
            <w:tcW w:w="0" w:type="auto"/>
            <w:hideMark/>
          </w:tcPr>
          <w:p w14:paraId="33DAAD89"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Ethical concerns around data privacy and the use of AI in sensitive medical decisions.</w:t>
            </w:r>
          </w:p>
        </w:tc>
      </w:tr>
      <w:tr w:rsidR="006F596E" w:rsidRPr="00F86B80" w14:paraId="274F4E5A" w14:textId="77777777" w:rsidTr="00057023">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9EE9E36" w14:textId="77777777" w:rsidR="006F596E" w:rsidRPr="00521BFB" w:rsidRDefault="006F596E" w:rsidP="007B4891">
            <w:pPr>
              <w:rPr>
                <w:b w:val="0"/>
                <w:bCs w:val="0"/>
                <w:color w:val="0D0D0D"/>
                <w:sz w:val="20"/>
                <w:szCs w:val="20"/>
              </w:rPr>
            </w:pPr>
            <w:r w:rsidRPr="00521BFB">
              <w:rPr>
                <w:b w:val="0"/>
                <w:bCs w:val="0"/>
                <w:color w:val="0D0D0D"/>
                <w:sz w:val="20"/>
                <w:szCs w:val="20"/>
              </w:rPr>
              <w:t>(Fontenot, 2024)</w:t>
            </w:r>
          </w:p>
        </w:tc>
        <w:tc>
          <w:tcPr>
            <w:tcW w:w="0" w:type="auto"/>
            <w:hideMark/>
          </w:tcPr>
          <w:p w14:paraId="22383DAF"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Speeding up evidence-based practice while maintaining accuracy and reliability in clinical practice.</w:t>
            </w:r>
          </w:p>
        </w:tc>
        <w:tc>
          <w:tcPr>
            <w:tcW w:w="0" w:type="auto"/>
            <w:hideMark/>
          </w:tcPr>
          <w:p w14:paraId="62A321A9"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1. Resistance to change and adaptation of new technologies among nursing staff.</w:t>
            </w:r>
          </w:p>
        </w:tc>
      </w:tr>
      <w:tr w:rsidR="006F596E" w:rsidRPr="00F86B80" w14:paraId="12496D8B"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287D9323" w14:textId="77777777" w:rsidR="006F596E" w:rsidRPr="00E15D3D" w:rsidRDefault="006F596E" w:rsidP="007B4891">
            <w:pPr>
              <w:rPr>
                <w:color w:val="0D0D0D"/>
                <w:sz w:val="20"/>
                <w:szCs w:val="20"/>
                <w:lang w:val="en-US"/>
              </w:rPr>
            </w:pPr>
          </w:p>
        </w:tc>
        <w:tc>
          <w:tcPr>
            <w:tcW w:w="0" w:type="auto"/>
            <w:hideMark/>
          </w:tcPr>
          <w:p w14:paraId="74826148"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Managing ethical concerns associated with AI use in healthcare.</w:t>
            </w:r>
          </w:p>
        </w:tc>
        <w:tc>
          <w:tcPr>
            <w:tcW w:w="0" w:type="auto"/>
            <w:hideMark/>
          </w:tcPr>
          <w:p w14:paraId="48DAF081"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2. Lack of infrastructure and resources to fully integrate AI tools like ChatGPT and Elicit into clinical workflows.</w:t>
            </w:r>
          </w:p>
        </w:tc>
      </w:tr>
      <w:tr w:rsidR="006F596E" w:rsidRPr="00F86B80" w14:paraId="443B9EB6" w14:textId="77777777" w:rsidTr="00057023">
        <w:tc>
          <w:tcPr>
            <w:cnfStyle w:val="001000000000" w:firstRow="0" w:lastRow="0" w:firstColumn="1" w:lastColumn="0" w:oddVBand="0" w:evenVBand="0" w:oddHBand="0" w:evenHBand="0" w:firstRowFirstColumn="0" w:firstRowLastColumn="0" w:lastRowFirstColumn="0" w:lastRowLastColumn="0"/>
            <w:tcW w:w="0" w:type="auto"/>
            <w:vMerge/>
            <w:hideMark/>
          </w:tcPr>
          <w:p w14:paraId="25FC1775" w14:textId="77777777" w:rsidR="006F596E" w:rsidRPr="00E15D3D" w:rsidRDefault="006F596E" w:rsidP="007B4891">
            <w:pPr>
              <w:rPr>
                <w:color w:val="0D0D0D"/>
                <w:sz w:val="20"/>
                <w:szCs w:val="20"/>
                <w:lang w:val="en-US"/>
              </w:rPr>
            </w:pPr>
          </w:p>
        </w:tc>
        <w:tc>
          <w:tcPr>
            <w:tcW w:w="0" w:type="auto"/>
            <w:hideMark/>
          </w:tcPr>
          <w:p w14:paraId="531CB28D"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hideMark/>
          </w:tcPr>
          <w:p w14:paraId="0EFABD44" w14:textId="77777777" w:rsidR="006F596E" w:rsidRPr="00E15D3D" w:rsidRDefault="006F596E" w:rsidP="007B4891">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E15D3D">
              <w:rPr>
                <w:color w:val="0D0D0D"/>
                <w:sz w:val="20"/>
                <w:szCs w:val="20"/>
                <w:lang w:val="en-US"/>
              </w:rPr>
              <w:t>3. Privacy concerns with AI tools that require user data to function.</w:t>
            </w:r>
          </w:p>
        </w:tc>
      </w:tr>
    </w:tbl>
    <w:p w14:paraId="4A713A51" w14:textId="77777777" w:rsidR="006F596E" w:rsidRPr="006F596E" w:rsidRDefault="006F596E" w:rsidP="00D76BA4">
      <w:pPr>
        <w:jc w:val="both"/>
        <w:rPr>
          <w:sz w:val="20"/>
          <w:szCs w:val="20"/>
          <w:lang w:val="en-US"/>
        </w:rPr>
      </w:pPr>
    </w:p>
    <w:p w14:paraId="2BA73D62" w14:textId="7A8E6F7E" w:rsidR="002D3DAA" w:rsidRPr="006F596E" w:rsidRDefault="004620BB" w:rsidP="002D3DAA">
      <w:pPr>
        <w:rPr>
          <w:sz w:val="20"/>
          <w:szCs w:val="20"/>
          <w:lang w:val="fr-FR"/>
        </w:rPr>
      </w:pPr>
      <w:bookmarkStart w:id="16" w:name="OLE_LINK19"/>
      <w:bookmarkStart w:id="17" w:name="OLE_LINK20"/>
      <w:r w:rsidRPr="00057023">
        <w:rPr>
          <w:sz w:val="20"/>
          <w:szCs w:val="20"/>
          <w:lang w:val="fr-FR"/>
        </w:rPr>
        <w:t>Table S</w:t>
      </w:r>
      <w:r w:rsidR="00521BFB">
        <w:rPr>
          <w:sz w:val="20"/>
          <w:szCs w:val="20"/>
          <w:lang w:val="fr-FR"/>
        </w:rPr>
        <w:t>9</w:t>
      </w:r>
      <w:r w:rsidR="00FA4BB4">
        <w:rPr>
          <w:sz w:val="20"/>
          <w:szCs w:val="20"/>
          <w:lang w:val="fr-FR"/>
        </w:rPr>
        <w:t>.</w:t>
      </w:r>
      <w:r w:rsidRPr="00057023">
        <w:rPr>
          <w:sz w:val="20"/>
          <w:szCs w:val="20"/>
          <w:lang w:val="fr-FR"/>
        </w:rPr>
        <w:t xml:space="preserve"> </w:t>
      </w:r>
      <w:r w:rsidR="002D3DAA" w:rsidRPr="00057023">
        <w:rPr>
          <w:sz w:val="20"/>
          <w:szCs w:val="20"/>
          <w:lang w:val="fr-FR"/>
        </w:rPr>
        <w:t>Future Trends and recommendations for the Integration of AI in Nursing Management</w:t>
      </w:r>
    </w:p>
    <w:tbl>
      <w:tblPr>
        <w:tblStyle w:val="Tablanormal2"/>
        <w:tblW w:w="8455" w:type="dxa"/>
        <w:tblLook w:val="04A0" w:firstRow="1" w:lastRow="0" w:firstColumn="1" w:lastColumn="0" w:noHBand="0" w:noVBand="1"/>
      </w:tblPr>
      <w:tblGrid>
        <w:gridCol w:w="1231"/>
        <w:gridCol w:w="3105"/>
        <w:gridCol w:w="4119"/>
      </w:tblGrid>
      <w:tr w:rsidR="002D3DAA" w:rsidRPr="006F596E" w14:paraId="33267AF1" w14:textId="77777777" w:rsidTr="00E708CA">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0" w:type="auto"/>
            <w:hideMark/>
          </w:tcPr>
          <w:bookmarkEnd w:id="16"/>
          <w:bookmarkEnd w:id="17"/>
          <w:p w14:paraId="49EAB0A4" w14:textId="77777777" w:rsidR="002D3DAA" w:rsidRPr="006F596E" w:rsidRDefault="002D3DAA" w:rsidP="00E708CA">
            <w:pPr>
              <w:jc w:val="center"/>
              <w:rPr>
                <w:color w:val="0D0D0D"/>
                <w:sz w:val="20"/>
                <w:szCs w:val="20"/>
              </w:rPr>
            </w:pPr>
            <w:r w:rsidRPr="006F596E">
              <w:rPr>
                <w:color w:val="0D0D0D"/>
                <w:sz w:val="20"/>
                <w:szCs w:val="20"/>
              </w:rPr>
              <w:t>Citation</w:t>
            </w:r>
          </w:p>
        </w:tc>
        <w:tc>
          <w:tcPr>
            <w:tcW w:w="0" w:type="auto"/>
            <w:hideMark/>
          </w:tcPr>
          <w:p w14:paraId="4B876DD3" w14:textId="77777777" w:rsidR="002D3DAA" w:rsidRPr="006F596E" w:rsidRDefault="002D3DAA" w:rsidP="00E708CA">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Future Trends</w:t>
            </w:r>
          </w:p>
        </w:tc>
        <w:tc>
          <w:tcPr>
            <w:tcW w:w="0" w:type="auto"/>
            <w:hideMark/>
          </w:tcPr>
          <w:p w14:paraId="258D2739" w14:textId="77777777" w:rsidR="002D3DAA" w:rsidRPr="006F596E" w:rsidRDefault="002D3DAA" w:rsidP="00E708CA">
            <w:pPr>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6F596E">
              <w:rPr>
                <w:color w:val="0D0D0D"/>
                <w:sz w:val="20"/>
                <w:szCs w:val="20"/>
              </w:rPr>
              <w:t>Recommendations</w:t>
            </w:r>
          </w:p>
        </w:tc>
      </w:tr>
      <w:tr w:rsidR="006F596E" w:rsidRPr="00F86B80" w14:paraId="1F497986" w14:textId="77777777" w:rsidTr="00E708CA">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auto"/>
            <w:hideMark/>
          </w:tcPr>
          <w:p w14:paraId="66474318" w14:textId="3D36A509" w:rsidR="006F596E" w:rsidRPr="006F596E" w:rsidRDefault="006F596E" w:rsidP="006F596E">
            <w:pPr>
              <w:rPr>
                <w:color w:val="0D0D0D"/>
                <w:sz w:val="20"/>
                <w:szCs w:val="20"/>
              </w:rPr>
            </w:pPr>
            <w:r w:rsidRPr="006F596E">
              <w:rPr>
                <w:b w:val="0"/>
                <w:color w:val="000000"/>
                <w:sz w:val="20"/>
                <w:szCs w:val="20"/>
              </w:rPr>
              <w:t>(Blouin, 2023)</w:t>
            </w:r>
          </w:p>
        </w:tc>
        <w:tc>
          <w:tcPr>
            <w:tcW w:w="0" w:type="auto"/>
            <w:hideMark/>
          </w:tcPr>
          <w:p w14:paraId="56E5DDDD" w14:textId="5CA15795"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ntinuous integration of AI to address nursing shortages and enhance operational efficiencies.</w:t>
            </w:r>
          </w:p>
        </w:tc>
        <w:tc>
          <w:tcPr>
            <w:tcW w:w="0" w:type="auto"/>
            <w:hideMark/>
          </w:tcPr>
          <w:p w14:paraId="4B7D4193" w14:textId="712DBCA6"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arefully select and evaluate emerging technologies to ensure they meet the practical needs of nursing workflows and enhance patient care quality.</w:t>
            </w:r>
          </w:p>
        </w:tc>
      </w:tr>
      <w:tr w:rsidR="006F596E" w:rsidRPr="00F86B80" w14:paraId="524A5124" w14:textId="77777777" w:rsidTr="00CD41CB">
        <w:trPr>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60C7CA57" w14:textId="0899B9AD" w:rsidR="006F596E" w:rsidRPr="00BC687D" w:rsidRDefault="006F596E" w:rsidP="00BC687D">
            <w:pPr>
              <w:rPr>
                <w:bCs w:val="0"/>
                <w:color w:val="000000"/>
                <w:sz w:val="20"/>
                <w:szCs w:val="20"/>
              </w:rPr>
            </w:pPr>
            <w:r w:rsidRPr="006F596E">
              <w:rPr>
                <w:b w:val="0"/>
                <w:color w:val="000000"/>
                <w:sz w:val="20"/>
                <w:szCs w:val="20"/>
              </w:rPr>
              <w:t>(Han et al., 2020)</w:t>
            </w:r>
            <w:r w:rsidR="00BC687D">
              <w:rPr>
                <w:b w:val="0"/>
                <w:color w:val="000000"/>
                <w:sz w:val="20"/>
                <w:szCs w:val="20"/>
              </w:rPr>
              <w:t xml:space="preserve"> </w:t>
            </w:r>
          </w:p>
        </w:tc>
        <w:tc>
          <w:tcPr>
            <w:tcW w:w="0" w:type="auto"/>
          </w:tcPr>
          <w:p w14:paraId="6BAA6270" w14:textId="7C4D2398"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Growing utilization of AI to enhance the physical and psychological healthscape of nursing work environments.</w:t>
            </w:r>
          </w:p>
        </w:tc>
        <w:tc>
          <w:tcPr>
            <w:tcW w:w="0" w:type="auto"/>
          </w:tcPr>
          <w:p w14:paraId="028F660A" w14:textId="6CA99961"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mphasize the development and integration of AI-enhanced environments that support nurse well-being and performance, thereby indirectly benefiting patient care quality.</w:t>
            </w:r>
          </w:p>
        </w:tc>
      </w:tr>
      <w:tr w:rsidR="006F596E" w:rsidRPr="00F86B80" w14:paraId="498ABFF5" w14:textId="77777777" w:rsidTr="00CD41CB">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0817C52D" w14:textId="410F721E" w:rsidR="006F596E" w:rsidRPr="006F596E" w:rsidRDefault="006F596E" w:rsidP="006F596E">
            <w:pPr>
              <w:rPr>
                <w:color w:val="0D0D0D"/>
                <w:sz w:val="20"/>
                <w:szCs w:val="20"/>
              </w:rPr>
            </w:pPr>
            <w:r w:rsidRPr="006F596E">
              <w:rPr>
                <w:b w:val="0"/>
                <w:color w:val="000000"/>
                <w:sz w:val="20"/>
                <w:szCs w:val="20"/>
              </w:rPr>
              <w:t>(Chang et al., 2022)</w:t>
            </w:r>
            <w:r w:rsidR="00BC687D">
              <w:rPr>
                <w:b w:val="0"/>
                <w:color w:val="000000"/>
                <w:sz w:val="20"/>
                <w:szCs w:val="20"/>
              </w:rPr>
              <w:t xml:space="preserve"> </w:t>
            </w:r>
          </w:p>
        </w:tc>
        <w:tc>
          <w:tcPr>
            <w:tcW w:w="0" w:type="auto"/>
          </w:tcPr>
          <w:p w14:paraId="12F3F377" w14:textId="356AEB10"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The study anticipates increased adoption and integration of AI across various nursing practices.</w:t>
            </w:r>
          </w:p>
        </w:tc>
        <w:tc>
          <w:tcPr>
            <w:tcW w:w="0" w:type="auto"/>
          </w:tcPr>
          <w:p w14:paraId="33CFE4D6" w14:textId="697B12D4"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Encourage further research and cross-domain collaboration to enhance the implementation and effectiveness of AI in nursing.</w:t>
            </w:r>
          </w:p>
        </w:tc>
      </w:tr>
      <w:tr w:rsidR="006F596E" w:rsidRPr="00F86B80" w14:paraId="53F99EEE" w14:textId="77777777" w:rsidTr="00CD41CB">
        <w:trPr>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6AF2E827" w14:textId="5360BBBF" w:rsidR="006F596E" w:rsidRPr="006F596E" w:rsidRDefault="006F596E" w:rsidP="006F596E">
            <w:pPr>
              <w:rPr>
                <w:color w:val="0D0D0D"/>
                <w:sz w:val="20"/>
                <w:szCs w:val="20"/>
              </w:rPr>
            </w:pPr>
            <w:r w:rsidRPr="006F596E">
              <w:rPr>
                <w:b w:val="0"/>
                <w:color w:val="000000"/>
                <w:sz w:val="20"/>
                <w:szCs w:val="20"/>
              </w:rPr>
              <w:t>(Chen et al., 2022)</w:t>
            </w:r>
            <w:r w:rsidR="00BC687D">
              <w:rPr>
                <w:b w:val="0"/>
                <w:color w:val="000000"/>
                <w:sz w:val="20"/>
                <w:szCs w:val="20"/>
              </w:rPr>
              <w:t xml:space="preserve"> </w:t>
            </w:r>
          </w:p>
        </w:tc>
        <w:tc>
          <w:tcPr>
            <w:tcW w:w="0" w:type="auto"/>
          </w:tcPr>
          <w:p w14:paraId="03C10B52" w14:textId="3837AEE9"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xpectations for the future include a closer alignment of AI tools with the actual needs of nursing management.</w:t>
            </w:r>
          </w:p>
        </w:tc>
        <w:tc>
          <w:tcPr>
            <w:tcW w:w="0" w:type="auto"/>
          </w:tcPr>
          <w:p w14:paraId="1FDBF2AD" w14:textId="20A8BC49"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Increase collaboration between AI developers and nursing professionals to ensure that future AI applications are more closely aligned with the needs of clinical and management practice in nursing.</w:t>
            </w:r>
          </w:p>
        </w:tc>
      </w:tr>
      <w:tr w:rsidR="006F596E" w:rsidRPr="00F86B80" w14:paraId="705CFBEE" w14:textId="77777777" w:rsidTr="00CD41CB">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2A52E043" w14:textId="303C8714" w:rsidR="006F596E" w:rsidRPr="006F596E" w:rsidRDefault="006F596E" w:rsidP="006F596E">
            <w:pPr>
              <w:rPr>
                <w:color w:val="0D0D0D"/>
                <w:sz w:val="20"/>
                <w:szCs w:val="20"/>
              </w:rPr>
            </w:pPr>
            <w:r w:rsidRPr="006F596E">
              <w:rPr>
                <w:b w:val="0"/>
                <w:color w:val="000000"/>
                <w:sz w:val="20"/>
                <w:szCs w:val="20"/>
              </w:rPr>
              <w:t>(Ergin et al., 2022)</w:t>
            </w:r>
          </w:p>
        </w:tc>
        <w:tc>
          <w:tcPr>
            <w:tcW w:w="0" w:type="auto"/>
          </w:tcPr>
          <w:p w14:paraId="48722EF9" w14:textId="734DD842"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Increased integration of AI in daily nursing tasks.</w:t>
            </w:r>
          </w:p>
        </w:tc>
        <w:tc>
          <w:tcPr>
            <w:tcW w:w="0" w:type="auto"/>
          </w:tcPr>
          <w:p w14:paraId="5F80EEFB" w14:textId="001E0A89"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evelop training and ethical guidelines for AI use in nursing.</w:t>
            </w:r>
          </w:p>
        </w:tc>
      </w:tr>
      <w:tr w:rsidR="006F596E" w:rsidRPr="00F86B80" w14:paraId="089D0EEC" w14:textId="77777777" w:rsidTr="00CD41CB">
        <w:trPr>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3A39D71E" w14:textId="1C99ED29" w:rsidR="006F596E" w:rsidRPr="006F596E" w:rsidRDefault="006F596E" w:rsidP="006F596E">
            <w:pPr>
              <w:rPr>
                <w:color w:val="0D0D0D"/>
                <w:sz w:val="20"/>
                <w:szCs w:val="20"/>
              </w:rPr>
            </w:pPr>
            <w:r w:rsidRPr="006F596E">
              <w:rPr>
                <w:b w:val="0"/>
                <w:color w:val="000000"/>
                <w:sz w:val="20"/>
                <w:szCs w:val="20"/>
              </w:rPr>
              <w:t>(Huang et al., 2022)</w:t>
            </w:r>
          </w:p>
        </w:tc>
        <w:tc>
          <w:tcPr>
            <w:tcW w:w="0" w:type="auto"/>
          </w:tcPr>
          <w:p w14:paraId="57FE64E7" w14:textId="1E7B3BBA"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it-IT"/>
              </w:rPr>
            </w:pPr>
            <w:r w:rsidRPr="006F596E">
              <w:rPr>
                <w:color w:val="0D0D0D"/>
                <w:sz w:val="20"/>
                <w:szCs w:val="20"/>
                <w:lang w:val="en-US"/>
              </w:rPr>
              <w:t>Continued integration of AI to alleviate staffing shortages and improve care efficiency.</w:t>
            </w:r>
          </w:p>
        </w:tc>
        <w:tc>
          <w:tcPr>
            <w:tcW w:w="0" w:type="auto"/>
          </w:tcPr>
          <w:p w14:paraId="5571C4F0" w14:textId="717A83A7"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it-IT"/>
              </w:rPr>
            </w:pPr>
            <w:r w:rsidRPr="006F596E">
              <w:rPr>
                <w:color w:val="0D0D0D"/>
                <w:sz w:val="20"/>
                <w:szCs w:val="20"/>
                <w:lang w:val="en-US"/>
              </w:rPr>
              <w:t>Embrace AI technologies while addressing ethical and privacy concerns, and enhance training for nursing staff on new AI tools.</w:t>
            </w:r>
          </w:p>
        </w:tc>
      </w:tr>
      <w:tr w:rsidR="006F596E" w:rsidRPr="00F86B80" w14:paraId="0CDA4720" w14:textId="77777777" w:rsidTr="00CD41CB">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0C521E26" w14:textId="10F53951" w:rsidR="006F596E" w:rsidRPr="006F596E" w:rsidRDefault="006F596E" w:rsidP="006F596E">
            <w:pPr>
              <w:rPr>
                <w:color w:val="0D0D0D"/>
                <w:sz w:val="20"/>
                <w:szCs w:val="20"/>
              </w:rPr>
            </w:pPr>
            <w:r w:rsidRPr="006F596E">
              <w:rPr>
                <w:b w:val="0"/>
                <w:color w:val="000000"/>
                <w:sz w:val="20"/>
                <w:szCs w:val="20"/>
              </w:rPr>
              <w:t>(Laukka et al., 2022)</w:t>
            </w:r>
          </w:p>
        </w:tc>
        <w:tc>
          <w:tcPr>
            <w:tcW w:w="0" w:type="auto"/>
          </w:tcPr>
          <w:p w14:paraId="455B43F0" w14:textId="62D367E6"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ntinued expansion of AI in nursing practices.</w:t>
            </w:r>
          </w:p>
        </w:tc>
        <w:tc>
          <w:tcPr>
            <w:tcW w:w="0" w:type="auto"/>
          </w:tcPr>
          <w:p w14:paraId="594A2780" w14:textId="08643D52"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Develop comprehensive training programs for nurses to ensure effective and ethical use of AI technologies.</w:t>
            </w:r>
          </w:p>
        </w:tc>
      </w:tr>
      <w:tr w:rsidR="006F596E" w:rsidRPr="00F86B80" w14:paraId="7D5E5323" w14:textId="77777777" w:rsidTr="00CD41CB">
        <w:trPr>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2CE74023" w14:textId="0074EE3D" w:rsidR="006F596E" w:rsidRPr="006F596E" w:rsidRDefault="006F596E" w:rsidP="006F596E">
            <w:pPr>
              <w:rPr>
                <w:color w:val="0D0D0D"/>
                <w:sz w:val="20"/>
                <w:szCs w:val="20"/>
              </w:rPr>
            </w:pPr>
            <w:r w:rsidRPr="006F596E">
              <w:rPr>
                <w:b w:val="0"/>
                <w:color w:val="000000"/>
                <w:sz w:val="20"/>
                <w:szCs w:val="20"/>
              </w:rPr>
              <w:t>(Li et al., 2022)</w:t>
            </w:r>
          </w:p>
        </w:tc>
        <w:tc>
          <w:tcPr>
            <w:tcW w:w="0" w:type="auto"/>
          </w:tcPr>
          <w:p w14:paraId="3E944A51" w14:textId="42C0B886"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fr-FR"/>
              </w:rPr>
            </w:pPr>
            <w:r w:rsidRPr="006F596E">
              <w:rPr>
                <w:color w:val="0D0D0D"/>
                <w:sz w:val="20"/>
                <w:szCs w:val="20"/>
                <w:lang w:val="en-US"/>
              </w:rPr>
              <w:t>Increasing influence of AI on nursing management and patient care practices.</w:t>
            </w:r>
          </w:p>
        </w:tc>
        <w:tc>
          <w:tcPr>
            <w:tcW w:w="0" w:type="auto"/>
          </w:tcPr>
          <w:p w14:paraId="59F3E9D4" w14:textId="512C5E27"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fr-FR"/>
              </w:rPr>
            </w:pPr>
            <w:r w:rsidRPr="006F596E">
              <w:rPr>
                <w:color w:val="0D0D0D"/>
                <w:sz w:val="20"/>
                <w:szCs w:val="20"/>
                <w:lang w:val="en-US"/>
              </w:rPr>
              <w:t>Encourage nurse leaders to actively participate in AI training and integration strategies to enhance team effectiveness and patient care.</w:t>
            </w:r>
          </w:p>
        </w:tc>
      </w:tr>
      <w:tr w:rsidR="006F596E" w:rsidRPr="00F86B80" w14:paraId="7D2F448B" w14:textId="77777777" w:rsidTr="00CD41CB">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26A85FDA" w14:textId="30C22656" w:rsidR="006F596E" w:rsidRPr="006F596E" w:rsidRDefault="006F596E" w:rsidP="006F596E">
            <w:pPr>
              <w:rPr>
                <w:color w:val="0D0D0D"/>
                <w:sz w:val="20"/>
                <w:szCs w:val="20"/>
              </w:rPr>
            </w:pPr>
            <w:r w:rsidRPr="006F596E">
              <w:rPr>
                <w:b w:val="0"/>
                <w:color w:val="000000"/>
                <w:sz w:val="20"/>
                <w:szCs w:val="20"/>
              </w:rPr>
              <w:t>(Wang et al., 2022)</w:t>
            </w:r>
          </w:p>
        </w:tc>
        <w:tc>
          <w:tcPr>
            <w:tcW w:w="0" w:type="auto"/>
          </w:tcPr>
          <w:p w14:paraId="2471E4AC" w14:textId="58E6BAB9"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AI will continue to play a critical role in retaining elderly caregivers and improving the efficiency of care.</w:t>
            </w:r>
          </w:p>
        </w:tc>
        <w:tc>
          <w:tcPr>
            <w:tcW w:w="0" w:type="auto"/>
          </w:tcPr>
          <w:p w14:paraId="405E4FFC" w14:textId="69180F07"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Focus on enhancing AI service quality and ensuring that caregivers are trained and supported to use AI effectively in their roles.</w:t>
            </w:r>
          </w:p>
        </w:tc>
      </w:tr>
      <w:tr w:rsidR="006F596E" w:rsidRPr="00F86B80" w14:paraId="4BE7D838" w14:textId="77777777" w:rsidTr="00CD41CB">
        <w:trPr>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19658C13" w14:textId="22F2C4BF" w:rsidR="006F596E" w:rsidRPr="006F596E" w:rsidRDefault="006F596E" w:rsidP="006F596E">
            <w:pPr>
              <w:rPr>
                <w:color w:val="0D0D0D"/>
                <w:sz w:val="20"/>
                <w:szCs w:val="20"/>
              </w:rPr>
            </w:pPr>
            <w:r w:rsidRPr="006F596E">
              <w:rPr>
                <w:b w:val="0"/>
                <w:bCs w:val="0"/>
                <w:sz w:val="20"/>
                <w:szCs w:val="20"/>
              </w:rPr>
              <w:t>(Fuller &amp; Hansen, 2019)</w:t>
            </w:r>
          </w:p>
        </w:tc>
        <w:tc>
          <w:tcPr>
            <w:tcW w:w="0" w:type="auto"/>
          </w:tcPr>
          <w:p w14:paraId="67BB66E1" w14:textId="7CF154D5"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The trend towards integrating AI in healthcare is set to continue, with a focus on enhancing decision-making processes and operational efficiencies.</w:t>
            </w:r>
          </w:p>
        </w:tc>
        <w:tc>
          <w:tcPr>
            <w:tcW w:w="0" w:type="auto"/>
          </w:tcPr>
          <w:p w14:paraId="1B66A580" w14:textId="13B91131"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Actively participate in strategic planning and training programs to embrace AI technologies effectively, ensuring ethical considerations are addressed.</w:t>
            </w:r>
          </w:p>
        </w:tc>
      </w:tr>
      <w:tr w:rsidR="006F596E" w:rsidRPr="00F86B80" w14:paraId="7AB506A0" w14:textId="77777777" w:rsidTr="00CD41CB">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185EC971" w14:textId="43996D8B" w:rsidR="006F596E" w:rsidRPr="006F596E" w:rsidRDefault="006F596E" w:rsidP="006F596E">
            <w:pPr>
              <w:rPr>
                <w:color w:val="0D0D0D"/>
                <w:sz w:val="20"/>
                <w:szCs w:val="20"/>
              </w:rPr>
            </w:pPr>
            <w:r w:rsidRPr="006F596E">
              <w:rPr>
                <w:b w:val="0"/>
                <w:color w:val="000000"/>
                <w:sz w:val="20"/>
                <w:szCs w:val="20"/>
              </w:rPr>
              <w:t>(Clancy, 2020b)</w:t>
            </w:r>
          </w:p>
        </w:tc>
        <w:tc>
          <w:tcPr>
            <w:tcW w:w="0" w:type="auto"/>
          </w:tcPr>
          <w:p w14:paraId="0762B983" w14:textId="39F65548"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it-IT"/>
              </w:rPr>
            </w:pPr>
            <w:r w:rsidRPr="006F596E">
              <w:rPr>
                <w:color w:val="0D0D0D"/>
                <w:sz w:val="20"/>
                <w:szCs w:val="20"/>
                <w:lang w:val="en-US"/>
              </w:rPr>
              <w:t>Increasing use of AI to improve health system efficiency and care.</w:t>
            </w:r>
          </w:p>
        </w:tc>
        <w:tc>
          <w:tcPr>
            <w:tcW w:w="0" w:type="auto"/>
          </w:tcPr>
          <w:p w14:paraId="717398AD" w14:textId="3E9262E8"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it-IT"/>
              </w:rPr>
            </w:pPr>
            <w:r w:rsidRPr="006F596E">
              <w:rPr>
                <w:color w:val="0D0D0D"/>
                <w:sz w:val="20"/>
                <w:szCs w:val="20"/>
                <w:lang w:val="en-US"/>
              </w:rPr>
              <w:t>Invest in AI to enhance productivity, especially in predictive models and robotics, to handle routine tasks.</w:t>
            </w:r>
          </w:p>
        </w:tc>
      </w:tr>
      <w:tr w:rsidR="006F596E" w:rsidRPr="00F86B80" w14:paraId="7EBCF397" w14:textId="77777777" w:rsidTr="00CD41CB">
        <w:trPr>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0DCC29FB" w14:textId="2CAB55A4" w:rsidR="006F596E" w:rsidRPr="006F596E" w:rsidRDefault="006F596E" w:rsidP="006F596E">
            <w:pPr>
              <w:rPr>
                <w:color w:val="0D0D0D"/>
                <w:sz w:val="20"/>
                <w:szCs w:val="20"/>
              </w:rPr>
            </w:pPr>
            <w:r w:rsidRPr="006F596E">
              <w:rPr>
                <w:b w:val="0"/>
                <w:color w:val="000000"/>
                <w:sz w:val="20"/>
                <w:szCs w:val="20"/>
              </w:rPr>
              <w:lastRenderedPageBreak/>
              <w:t>(Cato et al., 2020)</w:t>
            </w:r>
          </w:p>
        </w:tc>
        <w:tc>
          <w:tcPr>
            <w:tcW w:w="0" w:type="auto"/>
          </w:tcPr>
          <w:p w14:paraId="6C732D6A" w14:textId="5B0A123D"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it-IT"/>
              </w:rPr>
            </w:pPr>
            <w:r w:rsidRPr="006F596E">
              <w:rPr>
                <w:color w:val="0D0D0D"/>
                <w:sz w:val="20"/>
                <w:szCs w:val="20"/>
                <w:lang w:val="en-US"/>
              </w:rPr>
              <w:t>Continued expansion of AI in patient monitoring and diagnostics.</w:t>
            </w:r>
          </w:p>
        </w:tc>
        <w:tc>
          <w:tcPr>
            <w:tcW w:w="0" w:type="auto"/>
          </w:tcPr>
          <w:p w14:paraId="19A2344B" w14:textId="0FBF04DB"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Incorporate AI literacy into nursing education to prepare nurses for future technological integrations.</w:t>
            </w:r>
          </w:p>
        </w:tc>
      </w:tr>
      <w:tr w:rsidR="006F596E" w:rsidRPr="00F86B80" w14:paraId="651BD88A" w14:textId="77777777" w:rsidTr="00CD41CB">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31D9D999" w14:textId="09D8CDC1" w:rsidR="006F596E" w:rsidRPr="006F596E" w:rsidRDefault="006F596E" w:rsidP="006F596E">
            <w:pPr>
              <w:rPr>
                <w:color w:val="0D0D0D"/>
                <w:sz w:val="20"/>
                <w:szCs w:val="20"/>
              </w:rPr>
            </w:pPr>
            <w:r w:rsidRPr="006F596E">
              <w:rPr>
                <w:b w:val="0"/>
                <w:color w:val="000000"/>
                <w:sz w:val="20"/>
                <w:szCs w:val="20"/>
              </w:rPr>
              <w:t>(Clancy, 2020a)</w:t>
            </w:r>
          </w:p>
        </w:tc>
        <w:tc>
          <w:tcPr>
            <w:tcW w:w="0" w:type="auto"/>
          </w:tcPr>
          <w:p w14:paraId="0D7D923C" w14:textId="19805440"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Continued advancement and integration of AI in nursing, focusing on enhancing diagnostic tools and patient management systems.</w:t>
            </w:r>
          </w:p>
        </w:tc>
        <w:tc>
          <w:tcPr>
            <w:tcW w:w="0" w:type="auto"/>
          </w:tcPr>
          <w:p w14:paraId="255FBE7F" w14:textId="302BF0F1" w:rsidR="006F596E" w:rsidRPr="006F596E" w:rsidRDefault="006F596E" w:rsidP="006F596E">
            <w:pPr>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6F596E">
              <w:rPr>
                <w:color w:val="0D0D0D"/>
                <w:sz w:val="20"/>
                <w:szCs w:val="20"/>
                <w:lang w:val="en-US"/>
              </w:rPr>
              <w:t>Prioritize AI literacy and provide ongoing education and training to ensure all nursing staff can effectively utilize AI technologies.</w:t>
            </w:r>
          </w:p>
        </w:tc>
      </w:tr>
      <w:tr w:rsidR="006F596E" w:rsidRPr="00F86B80" w14:paraId="18285B19" w14:textId="77777777" w:rsidTr="00CD41CB">
        <w:trPr>
          <w:trHeight w:val="691"/>
        </w:trPr>
        <w:tc>
          <w:tcPr>
            <w:cnfStyle w:val="001000000000" w:firstRow="0" w:lastRow="0" w:firstColumn="1" w:lastColumn="0" w:oddVBand="0" w:evenVBand="0" w:oddHBand="0" w:evenHBand="0" w:firstRowFirstColumn="0" w:firstRowLastColumn="0" w:lastRowFirstColumn="0" w:lastRowLastColumn="0"/>
            <w:tcW w:w="0" w:type="auto"/>
            <w:vAlign w:val="bottom"/>
          </w:tcPr>
          <w:p w14:paraId="4875E29D" w14:textId="5E286AA4" w:rsidR="006F596E" w:rsidRPr="006F596E" w:rsidRDefault="006F596E" w:rsidP="006F596E">
            <w:pPr>
              <w:rPr>
                <w:color w:val="0D0D0D"/>
                <w:sz w:val="20"/>
                <w:szCs w:val="20"/>
              </w:rPr>
            </w:pPr>
            <w:r w:rsidRPr="006F596E">
              <w:rPr>
                <w:b w:val="0"/>
                <w:color w:val="000000"/>
                <w:sz w:val="20"/>
                <w:szCs w:val="20"/>
              </w:rPr>
              <w:t>(Fontenot, 2024)</w:t>
            </w:r>
          </w:p>
        </w:tc>
        <w:tc>
          <w:tcPr>
            <w:tcW w:w="0" w:type="auto"/>
          </w:tcPr>
          <w:p w14:paraId="6D83801E" w14:textId="6A372256"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Continued advancement in AI technologies will further close the research-to-practice gap in nursing.</w:t>
            </w:r>
          </w:p>
        </w:tc>
        <w:tc>
          <w:tcPr>
            <w:tcW w:w="0" w:type="auto"/>
          </w:tcPr>
          <w:p w14:paraId="68D6EBFE" w14:textId="3EE67AC4" w:rsidR="006F596E" w:rsidRPr="006F596E" w:rsidRDefault="006F596E" w:rsidP="006F596E">
            <w:pPr>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6F596E">
              <w:rPr>
                <w:color w:val="0D0D0D"/>
                <w:sz w:val="20"/>
                <w:szCs w:val="20"/>
                <w:lang w:val="en-US"/>
              </w:rPr>
              <w:t>Ensure the ethical application of AI and foster a culture of continuous learning to keep pace with technological advancements.</w:t>
            </w:r>
          </w:p>
        </w:tc>
      </w:tr>
    </w:tbl>
    <w:p w14:paraId="5F3B902B" w14:textId="77777777" w:rsidR="002D3DAA" w:rsidRPr="006F596E" w:rsidRDefault="002D3DAA" w:rsidP="002D3DAA">
      <w:pPr>
        <w:rPr>
          <w:sz w:val="20"/>
          <w:szCs w:val="20"/>
          <w:lang w:val="en-US"/>
        </w:rPr>
      </w:pPr>
    </w:p>
    <w:p w14:paraId="6C3E00DF" w14:textId="77777777" w:rsidR="002D3DAA" w:rsidRPr="006F596E" w:rsidRDefault="002D3DAA" w:rsidP="00D76BA4">
      <w:pPr>
        <w:jc w:val="both"/>
        <w:rPr>
          <w:sz w:val="20"/>
          <w:szCs w:val="20"/>
          <w:lang w:val="en-US"/>
        </w:rPr>
      </w:pPr>
    </w:p>
    <w:sectPr w:rsidR="002D3DAA" w:rsidRPr="006F596E" w:rsidSect="006C03D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6772C0"/>
    <w:multiLevelType w:val="multilevel"/>
    <w:tmpl w:val="F09C5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70240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A0F"/>
    <w:rsid w:val="00027E73"/>
    <w:rsid w:val="00032E56"/>
    <w:rsid w:val="00057023"/>
    <w:rsid w:val="000878AC"/>
    <w:rsid w:val="000914C2"/>
    <w:rsid w:val="000A1FF5"/>
    <w:rsid w:val="001034F8"/>
    <w:rsid w:val="001741CE"/>
    <w:rsid w:val="00202CEC"/>
    <w:rsid w:val="002746AB"/>
    <w:rsid w:val="00287645"/>
    <w:rsid w:val="002D3DAA"/>
    <w:rsid w:val="002E5D4C"/>
    <w:rsid w:val="00300EB6"/>
    <w:rsid w:val="00306713"/>
    <w:rsid w:val="00313293"/>
    <w:rsid w:val="003704D3"/>
    <w:rsid w:val="003D0C48"/>
    <w:rsid w:val="004008DD"/>
    <w:rsid w:val="00433F48"/>
    <w:rsid w:val="00441E1C"/>
    <w:rsid w:val="004620BB"/>
    <w:rsid w:val="00467D37"/>
    <w:rsid w:val="004A587F"/>
    <w:rsid w:val="004C4096"/>
    <w:rsid w:val="00521BFB"/>
    <w:rsid w:val="00537ECB"/>
    <w:rsid w:val="005C02FD"/>
    <w:rsid w:val="005C0985"/>
    <w:rsid w:val="005E1E9E"/>
    <w:rsid w:val="0060542E"/>
    <w:rsid w:val="00630BB2"/>
    <w:rsid w:val="00633FFD"/>
    <w:rsid w:val="006411CA"/>
    <w:rsid w:val="006462F3"/>
    <w:rsid w:val="006C03D8"/>
    <w:rsid w:val="006D6CBE"/>
    <w:rsid w:val="006F596E"/>
    <w:rsid w:val="008202EA"/>
    <w:rsid w:val="008506FE"/>
    <w:rsid w:val="008550AF"/>
    <w:rsid w:val="00866A0F"/>
    <w:rsid w:val="00887543"/>
    <w:rsid w:val="00893ECA"/>
    <w:rsid w:val="008A6849"/>
    <w:rsid w:val="008C6FFA"/>
    <w:rsid w:val="008F052B"/>
    <w:rsid w:val="008F2D42"/>
    <w:rsid w:val="00905EDD"/>
    <w:rsid w:val="009379FF"/>
    <w:rsid w:val="00942019"/>
    <w:rsid w:val="009F190E"/>
    <w:rsid w:val="00A274A7"/>
    <w:rsid w:val="00A34D44"/>
    <w:rsid w:val="00A35FF7"/>
    <w:rsid w:val="00A53146"/>
    <w:rsid w:val="00A93038"/>
    <w:rsid w:val="00AA56EC"/>
    <w:rsid w:val="00B0626D"/>
    <w:rsid w:val="00BC687D"/>
    <w:rsid w:val="00C346A5"/>
    <w:rsid w:val="00C44AD9"/>
    <w:rsid w:val="00C9667B"/>
    <w:rsid w:val="00CA09EB"/>
    <w:rsid w:val="00CD0564"/>
    <w:rsid w:val="00D50801"/>
    <w:rsid w:val="00D60510"/>
    <w:rsid w:val="00D76BA4"/>
    <w:rsid w:val="00D83DAE"/>
    <w:rsid w:val="00D8758E"/>
    <w:rsid w:val="00DE652D"/>
    <w:rsid w:val="00DF10EF"/>
    <w:rsid w:val="00DF5E14"/>
    <w:rsid w:val="00E001B9"/>
    <w:rsid w:val="00E52A2B"/>
    <w:rsid w:val="00E622AF"/>
    <w:rsid w:val="00E62BDA"/>
    <w:rsid w:val="00F00829"/>
    <w:rsid w:val="00F65257"/>
    <w:rsid w:val="00F86B80"/>
    <w:rsid w:val="00FA4BB4"/>
    <w:rsid w:val="00FE0C3C"/>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C8F47"/>
  <w15:chartTrackingRefBased/>
  <w15:docId w15:val="{8881809F-B9D1-744B-947F-E16F17D1E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96E"/>
    <w:rPr>
      <w:rFonts w:ascii="Times New Roman" w:eastAsia="Times New Roman" w:hAnsi="Times New Roman" w:cs="Times New Roman"/>
      <w:kern w:val="0"/>
      <w:lang w:eastAsia="es-ES_tradnl"/>
      <w14:ligatures w14:val="none"/>
    </w:rPr>
  </w:style>
  <w:style w:type="paragraph" w:styleId="Ttulo3">
    <w:name w:val="heading 3"/>
    <w:basedOn w:val="Normal"/>
    <w:link w:val="Ttulo3Car"/>
    <w:uiPriority w:val="9"/>
    <w:qFormat/>
    <w:rsid w:val="00A274A7"/>
    <w:pPr>
      <w:spacing w:before="100" w:beforeAutospacing="1" w:after="100" w:afterAutospacing="1"/>
      <w:outlineLvl w:val="2"/>
    </w:pPr>
    <w:rPr>
      <w:b/>
      <w:bCs/>
      <w:sz w:val="27"/>
      <w:szCs w:val="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866A0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866A0F"/>
    <w:rPr>
      <w:color w:val="666666"/>
    </w:rPr>
  </w:style>
  <w:style w:type="character" w:customStyle="1" w:styleId="Ttulo3Car">
    <w:name w:val="Título 3 Car"/>
    <w:basedOn w:val="Fuentedeprrafopredeter"/>
    <w:link w:val="Ttulo3"/>
    <w:uiPriority w:val="9"/>
    <w:rsid w:val="00A274A7"/>
    <w:rPr>
      <w:rFonts w:ascii="Times New Roman" w:eastAsia="Times New Roman" w:hAnsi="Times New Roman" w:cs="Times New Roman"/>
      <w:b/>
      <w:bCs/>
      <w:kern w:val="0"/>
      <w:sz w:val="27"/>
      <w:szCs w:val="27"/>
      <w:lang w:eastAsia="es-ES_tradnl"/>
      <w14:ligatures w14:val="none"/>
    </w:rPr>
  </w:style>
  <w:style w:type="paragraph" w:styleId="NormalWeb">
    <w:name w:val="Normal (Web)"/>
    <w:basedOn w:val="Normal"/>
    <w:uiPriority w:val="99"/>
    <w:semiHidden/>
    <w:unhideWhenUsed/>
    <w:rsid w:val="00A274A7"/>
    <w:pPr>
      <w:spacing w:before="100" w:beforeAutospacing="1" w:after="100" w:afterAutospacing="1"/>
    </w:pPr>
  </w:style>
  <w:style w:type="table" w:styleId="Tablaconcuadrcula">
    <w:name w:val="Table Grid"/>
    <w:basedOn w:val="Tablanormal"/>
    <w:uiPriority w:val="39"/>
    <w:rsid w:val="000914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4">
    <w:name w:val="Plain Table 4"/>
    <w:basedOn w:val="Tablanormal"/>
    <w:uiPriority w:val="44"/>
    <w:rsid w:val="006F596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xtoennegrita">
    <w:name w:val="Strong"/>
    <w:basedOn w:val="Fuentedeprrafopredeter"/>
    <w:uiPriority w:val="22"/>
    <w:qFormat/>
    <w:rsid w:val="006F59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7647">
      <w:bodyDiv w:val="1"/>
      <w:marLeft w:val="0"/>
      <w:marRight w:val="0"/>
      <w:marTop w:val="0"/>
      <w:marBottom w:val="0"/>
      <w:divBdr>
        <w:top w:val="none" w:sz="0" w:space="0" w:color="auto"/>
        <w:left w:val="none" w:sz="0" w:space="0" w:color="auto"/>
        <w:bottom w:val="none" w:sz="0" w:space="0" w:color="auto"/>
        <w:right w:val="none" w:sz="0" w:space="0" w:color="auto"/>
      </w:divBdr>
    </w:div>
    <w:div w:id="28846268">
      <w:bodyDiv w:val="1"/>
      <w:marLeft w:val="0"/>
      <w:marRight w:val="0"/>
      <w:marTop w:val="0"/>
      <w:marBottom w:val="0"/>
      <w:divBdr>
        <w:top w:val="none" w:sz="0" w:space="0" w:color="auto"/>
        <w:left w:val="none" w:sz="0" w:space="0" w:color="auto"/>
        <w:bottom w:val="none" w:sz="0" w:space="0" w:color="auto"/>
        <w:right w:val="none" w:sz="0" w:space="0" w:color="auto"/>
      </w:divBdr>
    </w:div>
    <w:div w:id="110174239">
      <w:bodyDiv w:val="1"/>
      <w:marLeft w:val="0"/>
      <w:marRight w:val="0"/>
      <w:marTop w:val="0"/>
      <w:marBottom w:val="0"/>
      <w:divBdr>
        <w:top w:val="none" w:sz="0" w:space="0" w:color="auto"/>
        <w:left w:val="none" w:sz="0" w:space="0" w:color="auto"/>
        <w:bottom w:val="none" w:sz="0" w:space="0" w:color="auto"/>
        <w:right w:val="none" w:sz="0" w:space="0" w:color="auto"/>
      </w:divBdr>
    </w:div>
    <w:div w:id="127093211">
      <w:bodyDiv w:val="1"/>
      <w:marLeft w:val="0"/>
      <w:marRight w:val="0"/>
      <w:marTop w:val="0"/>
      <w:marBottom w:val="0"/>
      <w:divBdr>
        <w:top w:val="none" w:sz="0" w:space="0" w:color="auto"/>
        <w:left w:val="none" w:sz="0" w:space="0" w:color="auto"/>
        <w:bottom w:val="none" w:sz="0" w:space="0" w:color="auto"/>
        <w:right w:val="none" w:sz="0" w:space="0" w:color="auto"/>
      </w:divBdr>
    </w:div>
    <w:div w:id="161941361">
      <w:bodyDiv w:val="1"/>
      <w:marLeft w:val="0"/>
      <w:marRight w:val="0"/>
      <w:marTop w:val="0"/>
      <w:marBottom w:val="0"/>
      <w:divBdr>
        <w:top w:val="none" w:sz="0" w:space="0" w:color="auto"/>
        <w:left w:val="none" w:sz="0" w:space="0" w:color="auto"/>
        <w:bottom w:val="none" w:sz="0" w:space="0" w:color="auto"/>
        <w:right w:val="none" w:sz="0" w:space="0" w:color="auto"/>
      </w:divBdr>
    </w:div>
    <w:div w:id="202405488">
      <w:bodyDiv w:val="1"/>
      <w:marLeft w:val="0"/>
      <w:marRight w:val="0"/>
      <w:marTop w:val="0"/>
      <w:marBottom w:val="0"/>
      <w:divBdr>
        <w:top w:val="none" w:sz="0" w:space="0" w:color="auto"/>
        <w:left w:val="none" w:sz="0" w:space="0" w:color="auto"/>
        <w:bottom w:val="none" w:sz="0" w:space="0" w:color="auto"/>
        <w:right w:val="none" w:sz="0" w:space="0" w:color="auto"/>
      </w:divBdr>
    </w:div>
    <w:div w:id="253325679">
      <w:bodyDiv w:val="1"/>
      <w:marLeft w:val="0"/>
      <w:marRight w:val="0"/>
      <w:marTop w:val="0"/>
      <w:marBottom w:val="0"/>
      <w:divBdr>
        <w:top w:val="none" w:sz="0" w:space="0" w:color="auto"/>
        <w:left w:val="none" w:sz="0" w:space="0" w:color="auto"/>
        <w:bottom w:val="none" w:sz="0" w:space="0" w:color="auto"/>
        <w:right w:val="none" w:sz="0" w:space="0" w:color="auto"/>
      </w:divBdr>
    </w:div>
    <w:div w:id="277685015">
      <w:bodyDiv w:val="1"/>
      <w:marLeft w:val="0"/>
      <w:marRight w:val="0"/>
      <w:marTop w:val="0"/>
      <w:marBottom w:val="0"/>
      <w:divBdr>
        <w:top w:val="none" w:sz="0" w:space="0" w:color="auto"/>
        <w:left w:val="none" w:sz="0" w:space="0" w:color="auto"/>
        <w:bottom w:val="none" w:sz="0" w:space="0" w:color="auto"/>
        <w:right w:val="none" w:sz="0" w:space="0" w:color="auto"/>
      </w:divBdr>
    </w:div>
    <w:div w:id="327025986">
      <w:bodyDiv w:val="1"/>
      <w:marLeft w:val="0"/>
      <w:marRight w:val="0"/>
      <w:marTop w:val="0"/>
      <w:marBottom w:val="0"/>
      <w:divBdr>
        <w:top w:val="none" w:sz="0" w:space="0" w:color="auto"/>
        <w:left w:val="none" w:sz="0" w:space="0" w:color="auto"/>
        <w:bottom w:val="none" w:sz="0" w:space="0" w:color="auto"/>
        <w:right w:val="none" w:sz="0" w:space="0" w:color="auto"/>
      </w:divBdr>
    </w:div>
    <w:div w:id="329984112">
      <w:bodyDiv w:val="1"/>
      <w:marLeft w:val="0"/>
      <w:marRight w:val="0"/>
      <w:marTop w:val="0"/>
      <w:marBottom w:val="0"/>
      <w:divBdr>
        <w:top w:val="none" w:sz="0" w:space="0" w:color="auto"/>
        <w:left w:val="none" w:sz="0" w:space="0" w:color="auto"/>
        <w:bottom w:val="none" w:sz="0" w:space="0" w:color="auto"/>
        <w:right w:val="none" w:sz="0" w:space="0" w:color="auto"/>
      </w:divBdr>
    </w:div>
    <w:div w:id="384791638">
      <w:bodyDiv w:val="1"/>
      <w:marLeft w:val="0"/>
      <w:marRight w:val="0"/>
      <w:marTop w:val="0"/>
      <w:marBottom w:val="0"/>
      <w:divBdr>
        <w:top w:val="none" w:sz="0" w:space="0" w:color="auto"/>
        <w:left w:val="none" w:sz="0" w:space="0" w:color="auto"/>
        <w:bottom w:val="none" w:sz="0" w:space="0" w:color="auto"/>
        <w:right w:val="none" w:sz="0" w:space="0" w:color="auto"/>
      </w:divBdr>
    </w:div>
    <w:div w:id="396245396">
      <w:bodyDiv w:val="1"/>
      <w:marLeft w:val="0"/>
      <w:marRight w:val="0"/>
      <w:marTop w:val="0"/>
      <w:marBottom w:val="0"/>
      <w:divBdr>
        <w:top w:val="none" w:sz="0" w:space="0" w:color="auto"/>
        <w:left w:val="none" w:sz="0" w:space="0" w:color="auto"/>
        <w:bottom w:val="none" w:sz="0" w:space="0" w:color="auto"/>
        <w:right w:val="none" w:sz="0" w:space="0" w:color="auto"/>
      </w:divBdr>
    </w:div>
    <w:div w:id="420688426">
      <w:bodyDiv w:val="1"/>
      <w:marLeft w:val="0"/>
      <w:marRight w:val="0"/>
      <w:marTop w:val="0"/>
      <w:marBottom w:val="0"/>
      <w:divBdr>
        <w:top w:val="none" w:sz="0" w:space="0" w:color="auto"/>
        <w:left w:val="none" w:sz="0" w:space="0" w:color="auto"/>
        <w:bottom w:val="none" w:sz="0" w:space="0" w:color="auto"/>
        <w:right w:val="none" w:sz="0" w:space="0" w:color="auto"/>
      </w:divBdr>
    </w:div>
    <w:div w:id="435174519">
      <w:bodyDiv w:val="1"/>
      <w:marLeft w:val="0"/>
      <w:marRight w:val="0"/>
      <w:marTop w:val="0"/>
      <w:marBottom w:val="0"/>
      <w:divBdr>
        <w:top w:val="none" w:sz="0" w:space="0" w:color="auto"/>
        <w:left w:val="none" w:sz="0" w:space="0" w:color="auto"/>
        <w:bottom w:val="none" w:sz="0" w:space="0" w:color="auto"/>
        <w:right w:val="none" w:sz="0" w:space="0" w:color="auto"/>
      </w:divBdr>
    </w:div>
    <w:div w:id="438765983">
      <w:bodyDiv w:val="1"/>
      <w:marLeft w:val="0"/>
      <w:marRight w:val="0"/>
      <w:marTop w:val="0"/>
      <w:marBottom w:val="0"/>
      <w:divBdr>
        <w:top w:val="none" w:sz="0" w:space="0" w:color="auto"/>
        <w:left w:val="none" w:sz="0" w:space="0" w:color="auto"/>
        <w:bottom w:val="none" w:sz="0" w:space="0" w:color="auto"/>
        <w:right w:val="none" w:sz="0" w:space="0" w:color="auto"/>
      </w:divBdr>
    </w:div>
    <w:div w:id="472602728">
      <w:bodyDiv w:val="1"/>
      <w:marLeft w:val="0"/>
      <w:marRight w:val="0"/>
      <w:marTop w:val="0"/>
      <w:marBottom w:val="0"/>
      <w:divBdr>
        <w:top w:val="none" w:sz="0" w:space="0" w:color="auto"/>
        <w:left w:val="none" w:sz="0" w:space="0" w:color="auto"/>
        <w:bottom w:val="none" w:sz="0" w:space="0" w:color="auto"/>
        <w:right w:val="none" w:sz="0" w:space="0" w:color="auto"/>
      </w:divBdr>
    </w:div>
    <w:div w:id="537815699">
      <w:bodyDiv w:val="1"/>
      <w:marLeft w:val="0"/>
      <w:marRight w:val="0"/>
      <w:marTop w:val="0"/>
      <w:marBottom w:val="0"/>
      <w:divBdr>
        <w:top w:val="none" w:sz="0" w:space="0" w:color="auto"/>
        <w:left w:val="none" w:sz="0" w:space="0" w:color="auto"/>
        <w:bottom w:val="none" w:sz="0" w:space="0" w:color="auto"/>
        <w:right w:val="none" w:sz="0" w:space="0" w:color="auto"/>
      </w:divBdr>
    </w:div>
    <w:div w:id="565995862">
      <w:bodyDiv w:val="1"/>
      <w:marLeft w:val="0"/>
      <w:marRight w:val="0"/>
      <w:marTop w:val="0"/>
      <w:marBottom w:val="0"/>
      <w:divBdr>
        <w:top w:val="none" w:sz="0" w:space="0" w:color="auto"/>
        <w:left w:val="none" w:sz="0" w:space="0" w:color="auto"/>
        <w:bottom w:val="none" w:sz="0" w:space="0" w:color="auto"/>
        <w:right w:val="none" w:sz="0" w:space="0" w:color="auto"/>
      </w:divBdr>
    </w:div>
    <w:div w:id="568073460">
      <w:bodyDiv w:val="1"/>
      <w:marLeft w:val="0"/>
      <w:marRight w:val="0"/>
      <w:marTop w:val="0"/>
      <w:marBottom w:val="0"/>
      <w:divBdr>
        <w:top w:val="none" w:sz="0" w:space="0" w:color="auto"/>
        <w:left w:val="none" w:sz="0" w:space="0" w:color="auto"/>
        <w:bottom w:val="none" w:sz="0" w:space="0" w:color="auto"/>
        <w:right w:val="none" w:sz="0" w:space="0" w:color="auto"/>
      </w:divBdr>
    </w:div>
    <w:div w:id="571156878">
      <w:bodyDiv w:val="1"/>
      <w:marLeft w:val="0"/>
      <w:marRight w:val="0"/>
      <w:marTop w:val="0"/>
      <w:marBottom w:val="0"/>
      <w:divBdr>
        <w:top w:val="none" w:sz="0" w:space="0" w:color="auto"/>
        <w:left w:val="none" w:sz="0" w:space="0" w:color="auto"/>
        <w:bottom w:val="none" w:sz="0" w:space="0" w:color="auto"/>
        <w:right w:val="none" w:sz="0" w:space="0" w:color="auto"/>
      </w:divBdr>
    </w:div>
    <w:div w:id="575020261">
      <w:bodyDiv w:val="1"/>
      <w:marLeft w:val="0"/>
      <w:marRight w:val="0"/>
      <w:marTop w:val="0"/>
      <w:marBottom w:val="0"/>
      <w:divBdr>
        <w:top w:val="none" w:sz="0" w:space="0" w:color="auto"/>
        <w:left w:val="none" w:sz="0" w:space="0" w:color="auto"/>
        <w:bottom w:val="none" w:sz="0" w:space="0" w:color="auto"/>
        <w:right w:val="none" w:sz="0" w:space="0" w:color="auto"/>
      </w:divBdr>
    </w:div>
    <w:div w:id="581456365">
      <w:bodyDiv w:val="1"/>
      <w:marLeft w:val="0"/>
      <w:marRight w:val="0"/>
      <w:marTop w:val="0"/>
      <w:marBottom w:val="0"/>
      <w:divBdr>
        <w:top w:val="none" w:sz="0" w:space="0" w:color="auto"/>
        <w:left w:val="none" w:sz="0" w:space="0" w:color="auto"/>
        <w:bottom w:val="none" w:sz="0" w:space="0" w:color="auto"/>
        <w:right w:val="none" w:sz="0" w:space="0" w:color="auto"/>
      </w:divBdr>
    </w:div>
    <w:div w:id="585917845">
      <w:bodyDiv w:val="1"/>
      <w:marLeft w:val="0"/>
      <w:marRight w:val="0"/>
      <w:marTop w:val="0"/>
      <w:marBottom w:val="0"/>
      <w:divBdr>
        <w:top w:val="none" w:sz="0" w:space="0" w:color="auto"/>
        <w:left w:val="none" w:sz="0" w:space="0" w:color="auto"/>
        <w:bottom w:val="none" w:sz="0" w:space="0" w:color="auto"/>
        <w:right w:val="none" w:sz="0" w:space="0" w:color="auto"/>
      </w:divBdr>
    </w:div>
    <w:div w:id="619651766">
      <w:bodyDiv w:val="1"/>
      <w:marLeft w:val="0"/>
      <w:marRight w:val="0"/>
      <w:marTop w:val="0"/>
      <w:marBottom w:val="0"/>
      <w:divBdr>
        <w:top w:val="none" w:sz="0" w:space="0" w:color="auto"/>
        <w:left w:val="none" w:sz="0" w:space="0" w:color="auto"/>
        <w:bottom w:val="none" w:sz="0" w:space="0" w:color="auto"/>
        <w:right w:val="none" w:sz="0" w:space="0" w:color="auto"/>
      </w:divBdr>
    </w:div>
    <w:div w:id="654188565">
      <w:bodyDiv w:val="1"/>
      <w:marLeft w:val="0"/>
      <w:marRight w:val="0"/>
      <w:marTop w:val="0"/>
      <w:marBottom w:val="0"/>
      <w:divBdr>
        <w:top w:val="none" w:sz="0" w:space="0" w:color="auto"/>
        <w:left w:val="none" w:sz="0" w:space="0" w:color="auto"/>
        <w:bottom w:val="none" w:sz="0" w:space="0" w:color="auto"/>
        <w:right w:val="none" w:sz="0" w:space="0" w:color="auto"/>
      </w:divBdr>
    </w:div>
    <w:div w:id="666204681">
      <w:bodyDiv w:val="1"/>
      <w:marLeft w:val="0"/>
      <w:marRight w:val="0"/>
      <w:marTop w:val="0"/>
      <w:marBottom w:val="0"/>
      <w:divBdr>
        <w:top w:val="none" w:sz="0" w:space="0" w:color="auto"/>
        <w:left w:val="none" w:sz="0" w:space="0" w:color="auto"/>
        <w:bottom w:val="none" w:sz="0" w:space="0" w:color="auto"/>
        <w:right w:val="none" w:sz="0" w:space="0" w:color="auto"/>
      </w:divBdr>
    </w:div>
    <w:div w:id="673804453">
      <w:bodyDiv w:val="1"/>
      <w:marLeft w:val="0"/>
      <w:marRight w:val="0"/>
      <w:marTop w:val="0"/>
      <w:marBottom w:val="0"/>
      <w:divBdr>
        <w:top w:val="none" w:sz="0" w:space="0" w:color="auto"/>
        <w:left w:val="none" w:sz="0" w:space="0" w:color="auto"/>
        <w:bottom w:val="none" w:sz="0" w:space="0" w:color="auto"/>
        <w:right w:val="none" w:sz="0" w:space="0" w:color="auto"/>
      </w:divBdr>
    </w:div>
    <w:div w:id="713850510">
      <w:bodyDiv w:val="1"/>
      <w:marLeft w:val="0"/>
      <w:marRight w:val="0"/>
      <w:marTop w:val="0"/>
      <w:marBottom w:val="0"/>
      <w:divBdr>
        <w:top w:val="none" w:sz="0" w:space="0" w:color="auto"/>
        <w:left w:val="none" w:sz="0" w:space="0" w:color="auto"/>
        <w:bottom w:val="none" w:sz="0" w:space="0" w:color="auto"/>
        <w:right w:val="none" w:sz="0" w:space="0" w:color="auto"/>
      </w:divBdr>
    </w:div>
    <w:div w:id="753283419">
      <w:bodyDiv w:val="1"/>
      <w:marLeft w:val="0"/>
      <w:marRight w:val="0"/>
      <w:marTop w:val="0"/>
      <w:marBottom w:val="0"/>
      <w:divBdr>
        <w:top w:val="none" w:sz="0" w:space="0" w:color="auto"/>
        <w:left w:val="none" w:sz="0" w:space="0" w:color="auto"/>
        <w:bottom w:val="none" w:sz="0" w:space="0" w:color="auto"/>
        <w:right w:val="none" w:sz="0" w:space="0" w:color="auto"/>
      </w:divBdr>
    </w:div>
    <w:div w:id="793138983">
      <w:bodyDiv w:val="1"/>
      <w:marLeft w:val="0"/>
      <w:marRight w:val="0"/>
      <w:marTop w:val="0"/>
      <w:marBottom w:val="0"/>
      <w:divBdr>
        <w:top w:val="none" w:sz="0" w:space="0" w:color="auto"/>
        <w:left w:val="none" w:sz="0" w:space="0" w:color="auto"/>
        <w:bottom w:val="none" w:sz="0" w:space="0" w:color="auto"/>
        <w:right w:val="none" w:sz="0" w:space="0" w:color="auto"/>
      </w:divBdr>
    </w:div>
    <w:div w:id="793526637">
      <w:bodyDiv w:val="1"/>
      <w:marLeft w:val="0"/>
      <w:marRight w:val="0"/>
      <w:marTop w:val="0"/>
      <w:marBottom w:val="0"/>
      <w:divBdr>
        <w:top w:val="none" w:sz="0" w:space="0" w:color="auto"/>
        <w:left w:val="none" w:sz="0" w:space="0" w:color="auto"/>
        <w:bottom w:val="none" w:sz="0" w:space="0" w:color="auto"/>
        <w:right w:val="none" w:sz="0" w:space="0" w:color="auto"/>
      </w:divBdr>
    </w:div>
    <w:div w:id="806167161">
      <w:bodyDiv w:val="1"/>
      <w:marLeft w:val="0"/>
      <w:marRight w:val="0"/>
      <w:marTop w:val="0"/>
      <w:marBottom w:val="0"/>
      <w:divBdr>
        <w:top w:val="none" w:sz="0" w:space="0" w:color="auto"/>
        <w:left w:val="none" w:sz="0" w:space="0" w:color="auto"/>
        <w:bottom w:val="none" w:sz="0" w:space="0" w:color="auto"/>
        <w:right w:val="none" w:sz="0" w:space="0" w:color="auto"/>
      </w:divBdr>
    </w:div>
    <w:div w:id="875659012">
      <w:bodyDiv w:val="1"/>
      <w:marLeft w:val="0"/>
      <w:marRight w:val="0"/>
      <w:marTop w:val="0"/>
      <w:marBottom w:val="0"/>
      <w:divBdr>
        <w:top w:val="none" w:sz="0" w:space="0" w:color="auto"/>
        <w:left w:val="none" w:sz="0" w:space="0" w:color="auto"/>
        <w:bottom w:val="none" w:sz="0" w:space="0" w:color="auto"/>
        <w:right w:val="none" w:sz="0" w:space="0" w:color="auto"/>
      </w:divBdr>
    </w:div>
    <w:div w:id="914127004">
      <w:bodyDiv w:val="1"/>
      <w:marLeft w:val="0"/>
      <w:marRight w:val="0"/>
      <w:marTop w:val="0"/>
      <w:marBottom w:val="0"/>
      <w:divBdr>
        <w:top w:val="none" w:sz="0" w:space="0" w:color="auto"/>
        <w:left w:val="none" w:sz="0" w:space="0" w:color="auto"/>
        <w:bottom w:val="none" w:sz="0" w:space="0" w:color="auto"/>
        <w:right w:val="none" w:sz="0" w:space="0" w:color="auto"/>
      </w:divBdr>
    </w:div>
    <w:div w:id="924535426">
      <w:bodyDiv w:val="1"/>
      <w:marLeft w:val="0"/>
      <w:marRight w:val="0"/>
      <w:marTop w:val="0"/>
      <w:marBottom w:val="0"/>
      <w:divBdr>
        <w:top w:val="none" w:sz="0" w:space="0" w:color="auto"/>
        <w:left w:val="none" w:sz="0" w:space="0" w:color="auto"/>
        <w:bottom w:val="none" w:sz="0" w:space="0" w:color="auto"/>
        <w:right w:val="none" w:sz="0" w:space="0" w:color="auto"/>
      </w:divBdr>
    </w:div>
    <w:div w:id="956061144">
      <w:bodyDiv w:val="1"/>
      <w:marLeft w:val="0"/>
      <w:marRight w:val="0"/>
      <w:marTop w:val="0"/>
      <w:marBottom w:val="0"/>
      <w:divBdr>
        <w:top w:val="none" w:sz="0" w:space="0" w:color="auto"/>
        <w:left w:val="none" w:sz="0" w:space="0" w:color="auto"/>
        <w:bottom w:val="none" w:sz="0" w:space="0" w:color="auto"/>
        <w:right w:val="none" w:sz="0" w:space="0" w:color="auto"/>
      </w:divBdr>
    </w:div>
    <w:div w:id="985624794">
      <w:bodyDiv w:val="1"/>
      <w:marLeft w:val="0"/>
      <w:marRight w:val="0"/>
      <w:marTop w:val="0"/>
      <w:marBottom w:val="0"/>
      <w:divBdr>
        <w:top w:val="none" w:sz="0" w:space="0" w:color="auto"/>
        <w:left w:val="none" w:sz="0" w:space="0" w:color="auto"/>
        <w:bottom w:val="none" w:sz="0" w:space="0" w:color="auto"/>
        <w:right w:val="none" w:sz="0" w:space="0" w:color="auto"/>
      </w:divBdr>
    </w:div>
    <w:div w:id="986864311">
      <w:bodyDiv w:val="1"/>
      <w:marLeft w:val="0"/>
      <w:marRight w:val="0"/>
      <w:marTop w:val="0"/>
      <w:marBottom w:val="0"/>
      <w:divBdr>
        <w:top w:val="none" w:sz="0" w:space="0" w:color="auto"/>
        <w:left w:val="none" w:sz="0" w:space="0" w:color="auto"/>
        <w:bottom w:val="none" w:sz="0" w:space="0" w:color="auto"/>
        <w:right w:val="none" w:sz="0" w:space="0" w:color="auto"/>
      </w:divBdr>
    </w:div>
    <w:div w:id="998580483">
      <w:bodyDiv w:val="1"/>
      <w:marLeft w:val="0"/>
      <w:marRight w:val="0"/>
      <w:marTop w:val="0"/>
      <w:marBottom w:val="0"/>
      <w:divBdr>
        <w:top w:val="none" w:sz="0" w:space="0" w:color="auto"/>
        <w:left w:val="none" w:sz="0" w:space="0" w:color="auto"/>
        <w:bottom w:val="none" w:sz="0" w:space="0" w:color="auto"/>
        <w:right w:val="none" w:sz="0" w:space="0" w:color="auto"/>
      </w:divBdr>
    </w:div>
    <w:div w:id="1009211705">
      <w:bodyDiv w:val="1"/>
      <w:marLeft w:val="0"/>
      <w:marRight w:val="0"/>
      <w:marTop w:val="0"/>
      <w:marBottom w:val="0"/>
      <w:divBdr>
        <w:top w:val="none" w:sz="0" w:space="0" w:color="auto"/>
        <w:left w:val="none" w:sz="0" w:space="0" w:color="auto"/>
        <w:bottom w:val="none" w:sz="0" w:space="0" w:color="auto"/>
        <w:right w:val="none" w:sz="0" w:space="0" w:color="auto"/>
      </w:divBdr>
    </w:div>
    <w:div w:id="1068575484">
      <w:bodyDiv w:val="1"/>
      <w:marLeft w:val="0"/>
      <w:marRight w:val="0"/>
      <w:marTop w:val="0"/>
      <w:marBottom w:val="0"/>
      <w:divBdr>
        <w:top w:val="none" w:sz="0" w:space="0" w:color="auto"/>
        <w:left w:val="none" w:sz="0" w:space="0" w:color="auto"/>
        <w:bottom w:val="none" w:sz="0" w:space="0" w:color="auto"/>
        <w:right w:val="none" w:sz="0" w:space="0" w:color="auto"/>
      </w:divBdr>
    </w:div>
    <w:div w:id="1084229382">
      <w:bodyDiv w:val="1"/>
      <w:marLeft w:val="0"/>
      <w:marRight w:val="0"/>
      <w:marTop w:val="0"/>
      <w:marBottom w:val="0"/>
      <w:divBdr>
        <w:top w:val="none" w:sz="0" w:space="0" w:color="auto"/>
        <w:left w:val="none" w:sz="0" w:space="0" w:color="auto"/>
        <w:bottom w:val="none" w:sz="0" w:space="0" w:color="auto"/>
        <w:right w:val="none" w:sz="0" w:space="0" w:color="auto"/>
      </w:divBdr>
    </w:div>
    <w:div w:id="1084761467">
      <w:bodyDiv w:val="1"/>
      <w:marLeft w:val="0"/>
      <w:marRight w:val="0"/>
      <w:marTop w:val="0"/>
      <w:marBottom w:val="0"/>
      <w:divBdr>
        <w:top w:val="none" w:sz="0" w:space="0" w:color="auto"/>
        <w:left w:val="none" w:sz="0" w:space="0" w:color="auto"/>
        <w:bottom w:val="none" w:sz="0" w:space="0" w:color="auto"/>
        <w:right w:val="none" w:sz="0" w:space="0" w:color="auto"/>
      </w:divBdr>
    </w:div>
    <w:div w:id="1170828157">
      <w:bodyDiv w:val="1"/>
      <w:marLeft w:val="0"/>
      <w:marRight w:val="0"/>
      <w:marTop w:val="0"/>
      <w:marBottom w:val="0"/>
      <w:divBdr>
        <w:top w:val="none" w:sz="0" w:space="0" w:color="auto"/>
        <w:left w:val="none" w:sz="0" w:space="0" w:color="auto"/>
        <w:bottom w:val="none" w:sz="0" w:space="0" w:color="auto"/>
        <w:right w:val="none" w:sz="0" w:space="0" w:color="auto"/>
      </w:divBdr>
    </w:div>
    <w:div w:id="1172144079">
      <w:bodyDiv w:val="1"/>
      <w:marLeft w:val="0"/>
      <w:marRight w:val="0"/>
      <w:marTop w:val="0"/>
      <w:marBottom w:val="0"/>
      <w:divBdr>
        <w:top w:val="none" w:sz="0" w:space="0" w:color="auto"/>
        <w:left w:val="none" w:sz="0" w:space="0" w:color="auto"/>
        <w:bottom w:val="none" w:sz="0" w:space="0" w:color="auto"/>
        <w:right w:val="none" w:sz="0" w:space="0" w:color="auto"/>
      </w:divBdr>
    </w:div>
    <w:div w:id="1200165934">
      <w:bodyDiv w:val="1"/>
      <w:marLeft w:val="0"/>
      <w:marRight w:val="0"/>
      <w:marTop w:val="0"/>
      <w:marBottom w:val="0"/>
      <w:divBdr>
        <w:top w:val="none" w:sz="0" w:space="0" w:color="auto"/>
        <w:left w:val="none" w:sz="0" w:space="0" w:color="auto"/>
        <w:bottom w:val="none" w:sz="0" w:space="0" w:color="auto"/>
        <w:right w:val="none" w:sz="0" w:space="0" w:color="auto"/>
      </w:divBdr>
    </w:div>
    <w:div w:id="1203177409">
      <w:bodyDiv w:val="1"/>
      <w:marLeft w:val="0"/>
      <w:marRight w:val="0"/>
      <w:marTop w:val="0"/>
      <w:marBottom w:val="0"/>
      <w:divBdr>
        <w:top w:val="none" w:sz="0" w:space="0" w:color="auto"/>
        <w:left w:val="none" w:sz="0" w:space="0" w:color="auto"/>
        <w:bottom w:val="none" w:sz="0" w:space="0" w:color="auto"/>
        <w:right w:val="none" w:sz="0" w:space="0" w:color="auto"/>
      </w:divBdr>
    </w:div>
    <w:div w:id="1256405130">
      <w:bodyDiv w:val="1"/>
      <w:marLeft w:val="0"/>
      <w:marRight w:val="0"/>
      <w:marTop w:val="0"/>
      <w:marBottom w:val="0"/>
      <w:divBdr>
        <w:top w:val="none" w:sz="0" w:space="0" w:color="auto"/>
        <w:left w:val="none" w:sz="0" w:space="0" w:color="auto"/>
        <w:bottom w:val="none" w:sz="0" w:space="0" w:color="auto"/>
        <w:right w:val="none" w:sz="0" w:space="0" w:color="auto"/>
      </w:divBdr>
    </w:div>
    <w:div w:id="1266503516">
      <w:bodyDiv w:val="1"/>
      <w:marLeft w:val="0"/>
      <w:marRight w:val="0"/>
      <w:marTop w:val="0"/>
      <w:marBottom w:val="0"/>
      <w:divBdr>
        <w:top w:val="none" w:sz="0" w:space="0" w:color="auto"/>
        <w:left w:val="none" w:sz="0" w:space="0" w:color="auto"/>
        <w:bottom w:val="none" w:sz="0" w:space="0" w:color="auto"/>
        <w:right w:val="none" w:sz="0" w:space="0" w:color="auto"/>
      </w:divBdr>
    </w:div>
    <w:div w:id="1308825923">
      <w:bodyDiv w:val="1"/>
      <w:marLeft w:val="0"/>
      <w:marRight w:val="0"/>
      <w:marTop w:val="0"/>
      <w:marBottom w:val="0"/>
      <w:divBdr>
        <w:top w:val="none" w:sz="0" w:space="0" w:color="auto"/>
        <w:left w:val="none" w:sz="0" w:space="0" w:color="auto"/>
        <w:bottom w:val="none" w:sz="0" w:space="0" w:color="auto"/>
        <w:right w:val="none" w:sz="0" w:space="0" w:color="auto"/>
      </w:divBdr>
    </w:div>
    <w:div w:id="1319457302">
      <w:bodyDiv w:val="1"/>
      <w:marLeft w:val="0"/>
      <w:marRight w:val="0"/>
      <w:marTop w:val="0"/>
      <w:marBottom w:val="0"/>
      <w:divBdr>
        <w:top w:val="none" w:sz="0" w:space="0" w:color="auto"/>
        <w:left w:val="none" w:sz="0" w:space="0" w:color="auto"/>
        <w:bottom w:val="none" w:sz="0" w:space="0" w:color="auto"/>
        <w:right w:val="none" w:sz="0" w:space="0" w:color="auto"/>
      </w:divBdr>
    </w:div>
    <w:div w:id="1344162019">
      <w:bodyDiv w:val="1"/>
      <w:marLeft w:val="0"/>
      <w:marRight w:val="0"/>
      <w:marTop w:val="0"/>
      <w:marBottom w:val="0"/>
      <w:divBdr>
        <w:top w:val="none" w:sz="0" w:space="0" w:color="auto"/>
        <w:left w:val="none" w:sz="0" w:space="0" w:color="auto"/>
        <w:bottom w:val="none" w:sz="0" w:space="0" w:color="auto"/>
        <w:right w:val="none" w:sz="0" w:space="0" w:color="auto"/>
      </w:divBdr>
    </w:div>
    <w:div w:id="1364092792">
      <w:bodyDiv w:val="1"/>
      <w:marLeft w:val="0"/>
      <w:marRight w:val="0"/>
      <w:marTop w:val="0"/>
      <w:marBottom w:val="0"/>
      <w:divBdr>
        <w:top w:val="none" w:sz="0" w:space="0" w:color="auto"/>
        <w:left w:val="none" w:sz="0" w:space="0" w:color="auto"/>
        <w:bottom w:val="none" w:sz="0" w:space="0" w:color="auto"/>
        <w:right w:val="none" w:sz="0" w:space="0" w:color="auto"/>
      </w:divBdr>
    </w:div>
    <w:div w:id="1400520161">
      <w:bodyDiv w:val="1"/>
      <w:marLeft w:val="0"/>
      <w:marRight w:val="0"/>
      <w:marTop w:val="0"/>
      <w:marBottom w:val="0"/>
      <w:divBdr>
        <w:top w:val="none" w:sz="0" w:space="0" w:color="auto"/>
        <w:left w:val="none" w:sz="0" w:space="0" w:color="auto"/>
        <w:bottom w:val="none" w:sz="0" w:space="0" w:color="auto"/>
        <w:right w:val="none" w:sz="0" w:space="0" w:color="auto"/>
      </w:divBdr>
    </w:div>
    <w:div w:id="1417751236">
      <w:bodyDiv w:val="1"/>
      <w:marLeft w:val="0"/>
      <w:marRight w:val="0"/>
      <w:marTop w:val="0"/>
      <w:marBottom w:val="0"/>
      <w:divBdr>
        <w:top w:val="none" w:sz="0" w:space="0" w:color="auto"/>
        <w:left w:val="none" w:sz="0" w:space="0" w:color="auto"/>
        <w:bottom w:val="none" w:sz="0" w:space="0" w:color="auto"/>
        <w:right w:val="none" w:sz="0" w:space="0" w:color="auto"/>
      </w:divBdr>
    </w:div>
    <w:div w:id="1434087477">
      <w:bodyDiv w:val="1"/>
      <w:marLeft w:val="0"/>
      <w:marRight w:val="0"/>
      <w:marTop w:val="0"/>
      <w:marBottom w:val="0"/>
      <w:divBdr>
        <w:top w:val="none" w:sz="0" w:space="0" w:color="auto"/>
        <w:left w:val="none" w:sz="0" w:space="0" w:color="auto"/>
        <w:bottom w:val="none" w:sz="0" w:space="0" w:color="auto"/>
        <w:right w:val="none" w:sz="0" w:space="0" w:color="auto"/>
      </w:divBdr>
    </w:div>
    <w:div w:id="1456365476">
      <w:bodyDiv w:val="1"/>
      <w:marLeft w:val="0"/>
      <w:marRight w:val="0"/>
      <w:marTop w:val="0"/>
      <w:marBottom w:val="0"/>
      <w:divBdr>
        <w:top w:val="none" w:sz="0" w:space="0" w:color="auto"/>
        <w:left w:val="none" w:sz="0" w:space="0" w:color="auto"/>
        <w:bottom w:val="none" w:sz="0" w:space="0" w:color="auto"/>
        <w:right w:val="none" w:sz="0" w:space="0" w:color="auto"/>
      </w:divBdr>
    </w:div>
    <w:div w:id="1498305385">
      <w:bodyDiv w:val="1"/>
      <w:marLeft w:val="0"/>
      <w:marRight w:val="0"/>
      <w:marTop w:val="0"/>
      <w:marBottom w:val="0"/>
      <w:divBdr>
        <w:top w:val="none" w:sz="0" w:space="0" w:color="auto"/>
        <w:left w:val="none" w:sz="0" w:space="0" w:color="auto"/>
        <w:bottom w:val="none" w:sz="0" w:space="0" w:color="auto"/>
        <w:right w:val="none" w:sz="0" w:space="0" w:color="auto"/>
      </w:divBdr>
    </w:div>
    <w:div w:id="1585606518">
      <w:bodyDiv w:val="1"/>
      <w:marLeft w:val="0"/>
      <w:marRight w:val="0"/>
      <w:marTop w:val="0"/>
      <w:marBottom w:val="0"/>
      <w:divBdr>
        <w:top w:val="none" w:sz="0" w:space="0" w:color="auto"/>
        <w:left w:val="none" w:sz="0" w:space="0" w:color="auto"/>
        <w:bottom w:val="none" w:sz="0" w:space="0" w:color="auto"/>
        <w:right w:val="none" w:sz="0" w:space="0" w:color="auto"/>
      </w:divBdr>
    </w:div>
    <w:div w:id="1585920666">
      <w:bodyDiv w:val="1"/>
      <w:marLeft w:val="0"/>
      <w:marRight w:val="0"/>
      <w:marTop w:val="0"/>
      <w:marBottom w:val="0"/>
      <w:divBdr>
        <w:top w:val="none" w:sz="0" w:space="0" w:color="auto"/>
        <w:left w:val="none" w:sz="0" w:space="0" w:color="auto"/>
        <w:bottom w:val="none" w:sz="0" w:space="0" w:color="auto"/>
        <w:right w:val="none" w:sz="0" w:space="0" w:color="auto"/>
      </w:divBdr>
    </w:div>
    <w:div w:id="1645233656">
      <w:bodyDiv w:val="1"/>
      <w:marLeft w:val="0"/>
      <w:marRight w:val="0"/>
      <w:marTop w:val="0"/>
      <w:marBottom w:val="0"/>
      <w:divBdr>
        <w:top w:val="none" w:sz="0" w:space="0" w:color="auto"/>
        <w:left w:val="none" w:sz="0" w:space="0" w:color="auto"/>
        <w:bottom w:val="none" w:sz="0" w:space="0" w:color="auto"/>
        <w:right w:val="none" w:sz="0" w:space="0" w:color="auto"/>
      </w:divBdr>
    </w:div>
    <w:div w:id="1653217545">
      <w:bodyDiv w:val="1"/>
      <w:marLeft w:val="0"/>
      <w:marRight w:val="0"/>
      <w:marTop w:val="0"/>
      <w:marBottom w:val="0"/>
      <w:divBdr>
        <w:top w:val="none" w:sz="0" w:space="0" w:color="auto"/>
        <w:left w:val="none" w:sz="0" w:space="0" w:color="auto"/>
        <w:bottom w:val="none" w:sz="0" w:space="0" w:color="auto"/>
        <w:right w:val="none" w:sz="0" w:space="0" w:color="auto"/>
      </w:divBdr>
    </w:div>
    <w:div w:id="1669865803">
      <w:bodyDiv w:val="1"/>
      <w:marLeft w:val="0"/>
      <w:marRight w:val="0"/>
      <w:marTop w:val="0"/>
      <w:marBottom w:val="0"/>
      <w:divBdr>
        <w:top w:val="none" w:sz="0" w:space="0" w:color="auto"/>
        <w:left w:val="none" w:sz="0" w:space="0" w:color="auto"/>
        <w:bottom w:val="none" w:sz="0" w:space="0" w:color="auto"/>
        <w:right w:val="none" w:sz="0" w:space="0" w:color="auto"/>
      </w:divBdr>
    </w:div>
    <w:div w:id="1676958935">
      <w:bodyDiv w:val="1"/>
      <w:marLeft w:val="0"/>
      <w:marRight w:val="0"/>
      <w:marTop w:val="0"/>
      <w:marBottom w:val="0"/>
      <w:divBdr>
        <w:top w:val="none" w:sz="0" w:space="0" w:color="auto"/>
        <w:left w:val="none" w:sz="0" w:space="0" w:color="auto"/>
        <w:bottom w:val="none" w:sz="0" w:space="0" w:color="auto"/>
        <w:right w:val="none" w:sz="0" w:space="0" w:color="auto"/>
      </w:divBdr>
    </w:div>
    <w:div w:id="1708598428">
      <w:bodyDiv w:val="1"/>
      <w:marLeft w:val="0"/>
      <w:marRight w:val="0"/>
      <w:marTop w:val="0"/>
      <w:marBottom w:val="0"/>
      <w:divBdr>
        <w:top w:val="none" w:sz="0" w:space="0" w:color="auto"/>
        <w:left w:val="none" w:sz="0" w:space="0" w:color="auto"/>
        <w:bottom w:val="none" w:sz="0" w:space="0" w:color="auto"/>
        <w:right w:val="none" w:sz="0" w:space="0" w:color="auto"/>
      </w:divBdr>
    </w:div>
    <w:div w:id="1718553604">
      <w:bodyDiv w:val="1"/>
      <w:marLeft w:val="0"/>
      <w:marRight w:val="0"/>
      <w:marTop w:val="0"/>
      <w:marBottom w:val="0"/>
      <w:divBdr>
        <w:top w:val="none" w:sz="0" w:space="0" w:color="auto"/>
        <w:left w:val="none" w:sz="0" w:space="0" w:color="auto"/>
        <w:bottom w:val="none" w:sz="0" w:space="0" w:color="auto"/>
        <w:right w:val="none" w:sz="0" w:space="0" w:color="auto"/>
      </w:divBdr>
    </w:div>
    <w:div w:id="1735160230">
      <w:bodyDiv w:val="1"/>
      <w:marLeft w:val="0"/>
      <w:marRight w:val="0"/>
      <w:marTop w:val="0"/>
      <w:marBottom w:val="0"/>
      <w:divBdr>
        <w:top w:val="none" w:sz="0" w:space="0" w:color="auto"/>
        <w:left w:val="none" w:sz="0" w:space="0" w:color="auto"/>
        <w:bottom w:val="none" w:sz="0" w:space="0" w:color="auto"/>
        <w:right w:val="none" w:sz="0" w:space="0" w:color="auto"/>
      </w:divBdr>
    </w:div>
    <w:div w:id="1754207766">
      <w:bodyDiv w:val="1"/>
      <w:marLeft w:val="0"/>
      <w:marRight w:val="0"/>
      <w:marTop w:val="0"/>
      <w:marBottom w:val="0"/>
      <w:divBdr>
        <w:top w:val="none" w:sz="0" w:space="0" w:color="auto"/>
        <w:left w:val="none" w:sz="0" w:space="0" w:color="auto"/>
        <w:bottom w:val="none" w:sz="0" w:space="0" w:color="auto"/>
        <w:right w:val="none" w:sz="0" w:space="0" w:color="auto"/>
      </w:divBdr>
    </w:div>
    <w:div w:id="1794712506">
      <w:bodyDiv w:val="1"/>
      <w:marLeft w:val="0"/>
      <w:marRight w:val="0"/>
      <w:marTop w:val="0"/>
      <w:marBottom w:val="0"/>
      <w:divBdr>
        <w:top w:val="none" w:sz="0" w:space="0" w:color="auto"/>
        <w:left w:val="none" w:sz="0" w:space="0" w:color="auto"/>
        <w:bottom w:val="none" w:sz="0" w:space="0" w:color="auto"/>
        <w:right w:val="none" w:sz="0" w:space="0" w:color="auto"/>
      </w:divBdr>
    </w:div>
    <w:div w:id="1810660747">
      <w:bodyDiv w:val="1"/>
      <w:marLeft w:val="0"/>
      <w:marRight w:val="0"/>
      <w:marTop w:val="0"/>
      <w:marBottom w:val="0"/>
      <w:divBdr>
        <w:top w:val="none" w:sz="0" w:space="0" w:color="auto"/>
        <w:left w:val="none" w:sz="0" w:space="0" w:color="auto"/>
        <w:bottom w:val="none" w:sz="0" w:space="0" w:color="auto"/>
        <w:right w:val="none" w:sz="0" w:space="0" w:color="auto"/>
      </w:divBdr>
    </w:div>
    <w:div w:id="1840386504">
      <w:bodyDiv w:val="1"/>
      <w:marLeft w:val="0"/>
      <w:marRight w:val="0"/>
      <w:marTop w:val="0"/>
      <w:marBottom w:val="0"/>
      <w:divBdr>
        <w:top w:val="none" w:sz="0" w:space="0" w:color="auto"/>
        <w:left w:val="none" w:sz="0" w:space="0" w:color="auto"/>
        <w:bottom w:val="none" w:sz="0" w:space="0" w:color="auto"/>
        <w:right w:val="none" w:sz="0" w:space="0" w:color="auto"/>
      </w:divBdr>
    </w:div>
    <w:div w:id="1856652700">
      <w:bodyDiv w:val="1"/>
      <w:marLeft w:val="0"/>
      <w:marRight w:val="0"/>
      <w:marTop w:val="0"/>
      <w:marBottom w:val="0"/>
      <w:divBdr>
        <w:top w:val="none" w:sz="0" w:space="0" w:color="auto"/>
        <w:left w:val="none" w:sz="0" w:space="0" w:color="auto"/>
        <w:bottom w:val="none" w:sz="0" w:space="0" w:color="auto"/>
        <w:right w:val="none" w:sz="0" w:space="0" w:color="auto"/>
      </w:divBdr>
    </w:div>
    <w:div w:id="1894342752">
      <w:bodyDiv w:val="1"/>
      <w:marLeft w:val="0"/>
      <w:marRight w:val="0"/>
      <w:marTop w:val="0"/>
      <w:marBottom w:val="0"/>
      <w:divBdr>
        <w:top w:val="none" w:sz="0" w:space="0" w:color="auto"/>
        <w:left w:val="none" w:sz="0" w:space="0" w:color="auto"/>
        <w:bottom w:val="none" w:sz="0" w:space="0" w:color="auto"/>
        <w:right w:val="none" w:sz="0" w:space="0" w:color="auto"/>
      </w:divBdr>
    </w:div>
    <w:div w:id="1946375766">
      <w:bodyDiv w:val="1"/>
      <w:marLeft w:val="0"/>
      <w:marRight w:val="0"/>
      <w:marTop w:val="0"/>
      <w:marBottom w:val="0"/>
      <w:divBdr>
        <w:top w:val="none" w:sz="0" w:space="0" w:color="auto"/>
        <w:left w:val="none" w:sz="0" w:space="0" w:color="auto"/>
        <w:bottom w:val="none" w:sz="0" w:space="0" w:color="auto"/>
        <w:right w:val="none" w:sz="0" w:space="0" w:color="auto"/>
      </w:divBdr>
    </w:div>
    <w:div w:id="1949043440">
      <w:bodyDiv w:val="1"/>
      <w:marLeft w:val="0"/>
      <w:marRight w:val="0"/>
      <w:marTop w:val="0"/>
      <w:marBottom w:val="0"/>
      <w:divBdr>
        <w:top w:val="none" w:sz="0" w:space="0" w:color="auto"/>
        <w:left w:val="none" w:sz="0" w:space="0" w:color="auto"/>
        <w:bottom w:val="none" w:sz="0" w:space="0" w:color="auto"/>
        <w:right w:val="none" w:sz="0" w:space="0" w:color="auto"/>
      </w:divBdr>
    </w:div>
    <w:div w:id="1953245329">
      <w:bodyDiv w:val="1"/>
      <w:marLeft w:val="0"/>
      <w:marRight w:val="0"/>
      <w:marTop w:val="0"/>
      <w:marBottom w:val="0"/>
      <w:divBdr>
        <w:top w:val="none" w:sz="0" w:space="0" w:color="auto"/>
        <w:left w:val="none" w:sz="0" w:space="0" w:color="auto"/>
        <w:bottom w:val="none" w:sz="0" w:space="0" w:color="auto"/>
        <w:right w:val="none" w:sz="0" w:space="0" w:color="auto"/>
      </w:divBdr>
    </w:div>
    <w:div w:id="2013993000">
      <w:bodyDiv w:val="1"/>
      <w:marLeft w:val="0"/>
      <w:marRight w:val="0"/>
      <w:marTop w:val="0"/>
      <w:marBottom w:val="0"/>
      <w:divBdr>
        <w:top w:val="none" w:sz="0" w:space="0" w:color="auto"/>
        <w:left w:val="none" w:sz="0" w:space="0" w:color="auto"/>
        <w:bottom w:val="none" w:sz="0" w:space="0" w:color="auto"/>
        <w:right w:val="none" w:sz="0" w:space="0" w:color="auto"/>
      </w:divBdr>
    </w:div>
    <w:div w:id="2023386670">
      <w:bodyDiv w:val="1"/>
      <w:marLeft w:val="0"/>
      <w:marRight w:val="0"/>
      <w:marTop w:val="0"/>
      <w:marBottom w:val="0"/>
      <w:divBdr>
        <w:top w:val="none" w:sz="0" w:space="0" w:color="auto"/>
        <w:left w:val="none" w:sz="0" w:space="0" w:color="auto"/>
        <w:bottom w:val="none" w:sz="0" w:space="0" w:color="auto"/>
        <w:right w:val="none" w:sz="0" w:space="0" w:color="auto"/>
      </w:divBdr>
    </w:div>
    <w:div w:id="2096169201">
      <w:bodyDiv w:val="1"/>
      <w:marLeft w:val="0"/>
      <w:marRight w:val="0"/>
      <w:marTop w:val="0"/>
      <w:marBottom w:val="0"/>
      <w:divBdr>
        <w:top w:val="none" w:sz="0" w:space="0" w:color="auto"/>
        <w:left w:val="none" w:sz="0" w:space="0" w:color="auto"/>
        <w:bottom w:val="none" w:sz="0" w:space="0" w:color="auto"/>
        <w:right w:val="none" w:sz="0" w:space="0" w:color="auto"/>
      </w:divBdr>
    </w:div>
    <w:div w:id="2109888851">
      <w:bodyDiv w:val="1"/>
      <w:marLeft w:val="0"/>
      <w:marRight w:val="0"/>
      <w:marTop w:val="0"/>
      <w:marBottom w:val="0"/>
      <w:divBdr>
        <w:top w:val="none" w:sz="0" w:space="0" w:color="auto"/>
        <w:left w:val="none" w:sz="0" w:space="0" w:color="auto"/>
        <w:bottom w:val="none" w:sz="0" w:space="0" w:color="auto"/>
        <w:right w:val="none" w:sz="0" w:space="0" w:color="auto"/>
      </w:divBdr>
    </w:div>
    <w:div w:id="2120686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8FAE97-D1D9-4940-BD7B-D81F5FD1B022}">
  <we:reference id="wa104382081" version="1.55.1.0" store="es-ES" storeType="OMEX"/>
  <we:alternateReferences>
    <we:reference id="WA104382081" version="1.55.1.0" store="" storeType="OMEX"/>
  </we:alternateReferences>
  <we:properties>
    <we:property name="MENDELEY_CITATIONS" value="[{&quot;citationID&quot;:&quot;MENDELEY_CITATION_f9fec19c-a563-4d4d-b885-d7389a17c15a&quot;,&quot;isEdited&quot;:false,&quot;properties&quot;:{&quot;noteIndex&quot;:0},&quot;manualOverride&quot;:{&quot;isManuallyOverridden&quot;:false,&quot;citeprocText&quot;:&quot;(Han et al., 2020)&quot;,&quot;manualOverrideText&quot;:&quot;&quot;},&quot;citationTag&quot;:&quot;MENDELEY_CITATION_v3_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&quot;,&quot;citationItems&quot;:[{&quot;id&quot;:&quot;027103de-6d25-30c0-a4c4-09bff1294e84&quot;,&quot;isTemporary&quot;:false,&quot;suppress-author&quot;:false,&quot;composite&quot;:false,&quot;author-only&quot;:false,&quot;itemData&quot;:{&quot;type&quot;:&quot;article-journal&quot;,&quot;id&quot;:&quot;027103de-6d25-30c0-a4c4-09bff1294e84&quot;,&quot;title&quot;:&quot;Impact of intelligent healthscape quality on nurse job outcomes and job satisfaction: A test of the moderating effect of innovativeness.&quot;,&quot;author&quot;:[{&quot;family&quot;:&quot;Han&quot;,&quot;given&quot;:&quot;Jieun&quot;,&quot;parse-names&quot;:false,&quot;dropping-particle&quot;:&quot;&quot;,&quot;non-dropping-particle&quot;:&quot;&quot;},{&quot;family&quot;:&quot;Kang&quot;,&quot;given&quot;:&quot;Hyo‐Jin&quot;,&quot;parse-names&quot;:false,&quot;dropping-particle&quot;:&quot;&quot;,&quot;non-dropping-particle&quot;:&quot;&quot;},{&quot;family&quot;:&quot;Kwon&quot;,&quot;given&quot;:&quot;Gyu Hyun&quot;,&quot;parse-names&quot;:false,&quot;dropping-particle&quot;:&quot;&quot;,&quot;non-dropping-particle&quot;:&quot;&quot;}],&quot;container-title&quot;:&quot;Journal of Nursing Management&quot;,&quot;DOI&quot;:&quot;10.1111/jonm.12875&quot;,&quot;ISSN&quot;:&quot;0966-0429&quot;,&quot;URL&quot;:&quot;https://search.ebscohost.com/login.aspx?direct=true&amp;AuthType=ip,shib&amp;db=c8h&amp;AN=141336230&amp;lang=es&amp;site=ehost-live&quot;,&quot;issued&quot;:{&quot;date-parts&quot;:[[2020,1]]},&quot;publisher-place&quot;:&quot;London, &lt;Blank&gt;&quot;,&quot;page&quot;:&quot;43-53&quot;,&quot;abstract&quot;:&quot;Aim: The purpose of this study is to demonstrate the impact of intelligent healthscape quality on job outcomes and job satisfaction via the pleasure feeling of nurses, a positive emotion towards the work environment. The moderating effect of innovativeness as a personal trait is also investigated. Background: High quality of intelligent healthscape can improve nurses' job outcomes and satisfaction. Methods: A descriptive, cross‐sectional, survey design was used. A total of 222 experienced nurses from a general hospital were surveyed in their working environment, pleasure feeling, job outcomes and job satisfaction. Structural equation modelling was used to test the theoretical model and hypotheses between constructs. Results: The final model explained 88% of the variance in nurse job outcomes and job satisfaction. The result shows that (a) intelligent healthscape quality had a positive effect on nurse job outcomes and job satisfaction through pleasure feeling, and all the paths of the suggested model were statistically significant. Moreover, (b) a pleasure feeling showed stronger effects on job outcomes in nurses with higher levels of innovativeness. Conclusions: This model provides a better understanding of the mechanisms between perceived nursing work environment, job outcomes and psychological empowerment. Based on these results, nurse managers can facilitate job satisfaction of nurses by establishing a highly advanced and supportive work environment. Implications for Nursing Management: The results of this study provide empirical evidence linking intelligent healthscape quality, pleasure feeling, job outcomes and job satisfaction derived from a theoretical model of intelligent healthscape quality. These findings further elucidate the significance of the technology embedded physical nurse work environment as well as provide new academic approaches by demonstrating novel applications of a theoretical framework.&quot;,&quot;publisher&quot;:&quot;Hindawi Limited&quot;,&quot;issue&quot;:&quot;1&quot;,&quot;volume&quot;:&quot;28&quot;,&quot;container-title-short&quot;:&quot;J Nurs Manag&quot;}}]},{&quot;citationID&quot;:&quot;MENDELEY_CITATION_3e0e9527-2b67-4df4-b79a-31d7acf69c68&quot;,&quot;isEdited&quot;:false,&quot;properties&quot;:{&quot;noteIndex&quot;:0},&quot;manualOverride&quot;:{&quot;isManuallyOverridden&quot;:false,&quot;citeprocText&quot;:&quot;(Chang et al., 2022)&quot;,&quot;manualOverrideText&quot;:&quot;&quot;},&quot;citationTag&quot;:&quot;MENDELEY_CITATION_v3_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&quot;,&quot;citationItems&quot;:[{&quot;id&quot;:&quot;83eb6472-f5fd-397e-b5c0-ff849834be6f&quot;,&quot;isTemporary&quot;:false,&quot;suppress-author&quot;:false,&quot;composite&quot;:false,&quot;author-only&quot;:false,&quot;itemData&quot;:{&quot;type&quot;:&quot;article-journal&quot;,&quot;id&quot;:&quot;83eb6472-f5fd-397e-b5c0-ff849834be6f&quot;,&quot;title&quot;:&quot;Trends in artificial intelligence in nursing: Impacts on nursing management&quot;,&quot;author&quot;:[{&quot;family&quot;:&quot;Chang&quot;,&quot;given&quot;:&quot;C.-Y.&quot;,&quot;parse-names&quot;:false,&quot;dropping-particle&quot;:&quot;&quot;,&quot;non-dropping-particle&quot;:&quot;&quot;},{&quot;family&quot;:&quot;Jen&quot;,&quot;given&quot;:&quot;H.-J.&quot;,&quot;parse-names&quot;:false,&quot;dropping-particle&quot;:&quot;&quot;,&quot;non-dropping-particle&quot;:&quot;&quot;},{&quot;family&quot;:&quot;Su&quot;,&quot;given&quot;:&quot;W.-S.&quot;,&quot;parse-names&quot;:false,&quot;dropping-particle&quot;:&quot;&quot;,&quot;non-dropping-particle&quot;:&quot;&quot;}],&quot;container-title&quot;:&quot;Journal of Nursing Management&quot;,&quot;DOI&quot;:&quot;10.1111/jonm.13770&quot;,&quot;ISSN&quot;:&quot;09660429 (ISSN)&quot;,&quot;URL&quot;:&quot;https://www.scopus.com/inward/record.uri?eid=2-s2.0-85136601345&amp;doi=10.1111%2fjonm.13770&amp;partnerID=40&amp;md5=54998d1d38c425d0eb348ab096c6ad80&quot;,&quot;issued&quot;:{&quot;date-parts&quot;:[[2022]]},&quot;page&quot;:&quot;3644-3653&quot;,&quot;language&quot;:&quot;English&quot;,&quot;abstract&quot;:&quot;Objective: To investigate the academic use of artificial intelligence (AI) in nursing. Background: A bibliometric analysis combined with the VOSviewer software quantification method has been utilized for a literature analysis. In recent years, this approach has attracted the interest of scholars in various research fields. Thus far, there is no publication using bibliometric analysis combined with the VOSviewer software to analyse the applications of AI in nursing. Method: A bibliometric analysis methodology was used to search for relevant articles published between 1984 and March 2022. Six databases, Embase, Scopus, PubMed, CINAHL, WoS and MEDLINE, were included to identify relevant studies, and data such as the year of publication, journals, country, institutional source, field and keywords were analysed. Results: Most relevant articles were published from institutions in the United States. The League of European Research Universities has published most research studies that use AI and nursing. Scholars have mainly focused on nursing, medical informatics, computer science AI, healthcare sciences services and physics particles fields. Commonly used keywords were machine learning, care, AI, natural language processing, prediction and nurse. Conclusion: Research articles were mainly published in Nurse Education Today. Research topics such as AI-assisted medical recording and medical decision making were also identified. According to this study, AI in nursing has the potential to attract more attention from researchers and nursing managers. Additional high-quality research beyond the scope of medical education, as well as on cross-domain collaboration, is warranted to explore the acceptability and effective implementation of AI technologies. Implications for Nursing Management: This study provides scholars and nursing managers with structured information regarding the use of AI in nursing based on scientific and technological developments across different fields and institutions. The application of AI can improve nursing management, nursing quality, safety management and team communication, as well as encourage future international collaboration. © 2022 John Wiley &amp; Sons Ltd.&quot;,&quot;publisher&quot;:&quot;John Wiley and Sons Inc&quot;,&quot;issue&quot;:&quot;8&quot;,&quot;volume&quot;:&quot;30&quot;,&quot;container-title-short&quot;:&quot;J Nurs Manag&quot;}}]},{&quot;citationID&quot;:&quot;MENDELEY_CITATION_6b122c64-de57-411d-aabb-8540d9bd4c25&quot;,&quot;isEdited&quot;:false,&quot;properties&quot;:{&quot;noteIndex&quot;:0},&quot;manualOverride&quot;:{&quot;isManuallyOverridden&quot;:false,&quot;manualOverrideText&quot;:&quot;&quot;,&quot;citeprocText&quot;:&quot;(Chen et al., 2022)&quot;},&quot;citationTag&quot;:&quot;MENDELEY_CITATION_v3_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&quot;,&quot;citationItems&quot;:[{&quot;id&quot;:&quot;efb98c15-1f1e-3815-9939-09b421ea0d1e&quot;,&quot;itemData&quot;:{&quot;type&quot;:&quot;article-journal&quot;,&quot;id&quot;:&quot;efb98c15-1f1e-3815-9939-09b421ea0d1e&quot;,&quot;title&quot;:&quot;Is there a gap between artificial intelligence applications and priorities in health care and nursing management?&quot;,&quot;author&quot;:[{&quot;family&quot;:&quot;Chen&quot;,&quot;given&quot;:&quot;Y&quot;,&quot;parse-names&quot;:false,&quot;dropping-particle&quot;:&quot;&quot;,&quot;non-dropping-particle&quot;:&quot;&quot;},{&quot;family&quot;:&quot;Moreira&quot;,&quot;given&quot;:&quot;P&quot;,&quot;parse-names&quot;:false,&quot;dropping-particle&quot;:&quot;&quot;,&quot;non-dropping-particle&quot;:&quot;&quot;},{&quot;family&quot;:&quot;Liu&quot;,&quot;given&quot;:&quot;W.-W.&quot;,&quot;parse-names&quot;:false,&quot;dropping-particle&quot;:&quot;&quot;,&quot;non-dropping-particle&quot;:&quot;&quot;},{&quot;family&quot;:&quot;Monachino&quot;,&quot;given&quot;:&quot;M&quot;,&quot;parse-names&quot;:false,&quot;dropping-particle&quot;:&quot;&quot;,&quot;non-dropping-particle&quot;:&quot;&quot;},{&quot;family&quot;:&quot;Nguyen&quot;,&quot;given&quot;:&quot;T L H&quot;,&quot;parse-names&quot;:false,&quot;dropping-particle&quot;:&quot;&quot;,&quot;non-dropping-particle&quot;:&quot;&quot;},{&quot;family&quot;:&quot;Wang&quot;,&quot;given&quot;:&quot;A&quot;,&quot;parse-names&quot;:false,&quot;dropping-particle&quot;:&quot;&quot;,&quot;non-dropping-particle&quot;:&quot;&quot;}],&quot;container-title&quot;:&quot;Journal of Nursing Management&quot;,&quot;DOI&quot;:&quot;10.1111/jonm.13851&quot;,&quot;ISSN&quot;:&quot;09660429 (ISSN)&quot;,&quot;URL&quot;:&quot;https://www.scopus.com/inward/record.uri?eid=2-s2.0-85140361372&amp;doi=10.1111%2fjonm.13851&amp;partnerID=40&amp;md5=494bd920349dc7748ba7a458fcb55cbd&quot;,&quot;issued&quot;:{&quot;date-parts&quot;:[[2022]]},&quot;page&quot;:&quot;3736-3742&quot;,&quot;language&quot;:&quot;English&quot;,&quot;abstract&quot;:&quot;Aim: The article aims to outline a contrast between three priorities for nursing management proposed a decade ago and key features of the following 10 years of developments on artificial intelligence for health care and nursing management. This analysis intends to contribute to update the international debate on bridging the essence of health care and nursing management priorities and the focus of artificial intelligence developers. Background: Artificial intelligence research promises innovative approaches to supporting nurses' clinical decision-making and to conduct tasks not related to patient interaction, including administrative activities and patient records. Yet, even though there has been an increase in international research and development of artificial intelligence applications for nursing care during the past 10 years, it is unclear to what extent the priorities of nursing management have been embedded in the devised artificial intelligence solutions. Evaluation: Starting from three priorities for nursing management identified in 2011 in a special issue of the Journal Nursing Management, we went on to identify recent evidence concerning 10 years of artificial intelligence applications developed to support health care management and nursing activities since then. Key Issue: The article discusses to what extent priorities in health care and nursing management may have to be revised while adopting artificial intelligence applications or, alternatively, to what extent the direction of artificial intelligence developments may need to be revised to contribute to long acknowledged priorities of nursing management. Conclusion: We have identified a conceptual gap between both sets of ideas and provide a discussion on the need to bridge that gap, while admitting that there may have been recent field developments still unreported in scientific literature. Implications for Nursing Management: Artificial intelligence developers and health care nursing managers need to be more engaged in coordinating the future development of artificial intelligence applications with a renewed set of nursing management priorities. © 2022 The Authors. Journal of Nursing Management published by John Wiley &amp; Sons Ltd.&quot;,&quot;publisher&quot;:&quot;John Wiley and Sons Inc&quot;,&quot;issue&quot;:&quot;8&quot;,&quot;volume&quot;:&quot;30&quot;,&quot;container-title-short&quot;:&quot;J Nurs Manag&quot;},&quot;isTemporary&quot;:false}]},{&quot;citationID&quot;:&quot;MENDELEY_CITATION_e6293ea9-e189-49d7-ad29-c6bd1a914903&quot;,&quot;isEdited&quot;:false,&quot;properties&quot;:{&quot;noteIndex&quot;:0},&quot;manualOverride&quot;:{&quot;isManuallyOverridden&quot;:false,&quot;citeprocText&quot;:&quot;(Ergin et al., 2022)&quot;,&quot;manualOverrideText&quot;:&quot;&quot;},&quot;citationTag&quot;:&quot;MENDELEY_CITATION_v3_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&quot;,&quot;citationItems&quot;:[{&quot;id&quot;:&quot;af95b4b0-a456-385d-be6f-ffeb84469e6c&quot;,&quot;isTemporary&quot;:false,&quot;suppress-author&quot;:false,&quot;composite&quot;:false,&quot;author-only&quot;:false,&quot;itemData&quot;:{&quot;type&quot;:&quot;article-journal&quot;,&quot;id&quot;:&quot;af95b4b0-a456-385d-be6f-ffeb84469e6c&quot;,&quot;title&quot;:&quot;Artificial intelligence and robot nurses: From nurse managers'\n      perspective: A descriptive cross-sectional study&quot;,&quot;author&quot;:[{&quot;family&quot;:&quot;Ergin&quot;,&quot;given&quot;:&quot;Eda&quot;,&quot;parse-names&quot;:false,&quot;dropping-particle&quot;:&quot;&quot;,&quot;non-dropping-particle&quot;:&quot;&quot;},{&quot;family&quot;:&quot;Karaarslan&quot;,&quot;given&quot;:&quot;Duygu&quot;,&quot;parse-names&quot;:false,&quot;dropping-particle&quot;:&quot;&quot;,&quot;non-dropping-particle&quot;:&quot;&quot;},{&quot;family&quot;:&quot;Şahan&quot;,&quot;given&quot;:&quot;Seda&quot;,&quot;parse-names&quot;:false,&quot;dropping-particle&quot;:&quot;&quot;,&quot;non-dropping-particle&quot;:&quot;&quot;},{&quot;family&quot;:&quot;Çınar Yücel&quot;,&quot;given&quot;:&quot;Şebnem&quot;,&quot;parse-names&quot;:false,&quot;dropping-particle&quot;:&quot;&quot;,&quot;non-dropping-particle&quot;:&quot;&quot;}],&quot;container-title&quot;:&quot;J Nurs Manag&quot;,&quot;DOI&quot;:&quot;10.1111/jonm.13646&quot;,&quot;ISSN&quot;:&quot;1365-2834&quot;,&quot;URL&quot;:&quot;http://dx.doi.org/10.1111/jonm.13646&quot;,&quot;issued&quot;:{&quot;date-parts&quot;:[[2022]]},&quot;publisher-place&quot;:&quot;England&quot;,&quot;page&quot;:&quot;3853-3862&quot;,&quot;abstract&quot;:&quot;AIM: This research was planned to identify nurse managers' opinions on\n      artificial intelligence and robot nurses. BACKGROUND: As the concepts of\n      artificial intelligence and robot nurses are becoming widespread in\n      Turkey, nurse managers are expected to guide and cooperate with nurses in\n      the future in regard to these technologies. METHODS: The sample of the\n      study consisted of 326 manager nurses, who were reached via the online\n      questionnaire during the period of September to November 2021. A Nurse\n      Managers Information Form and a Question Form on Artificial Intelligence\n      and Robot Nurses were used to collect data. Data in this cross-sectional\n      descriptive study were collected between September 2021 and November 2021\n      by the online survey method. The descriptive statistics of the data were\n      analysed with numbers and percentages. The difference between the\n      knowledge of artificial intelligence and robot nurses and demographic\n      characteristics was analysed with the chi-square test. RESULTS: According\n      to the findings, 66.9% of the nurse managers reported having heard the\n      concepts of artificial intelligence and robot nurses previously. 67.2%\n      stated that they thought that robot nurses would benefit the nursing\n      profession, but 86.2% voiced disbelief that robots would replace nurses.\n      CONCLUSIONS: The majority of the participating nurse managers reported\n      that artificial intelligence and robot nurses would not replace nurses but\n      would be beneficial for nurses and would reduce their workload.\n      IMPLICATIONS FOR NURSING MANAGEMENT: It should be ensured that the nurse\n      managers plan the areas in the hospital where artificial intelligence and\n      robot nurses will be used and determine the possible risks. Awareness\n      should be increased with in-service trainings, and patient safety and\n      ethical problems regarding the use of artificial intelligence and robot\n      nurses should be identified.&quot;,&quot;issue&quot;:&quot;8&quot;,&quot;volume&quot;:&quot;30&quot;,&quot;container-title-short&quot;:&quot;&quot;}}]},{&quot;citationID&quot;:&quot;MENDELEY_CITATION_9cc713c1-5e6e-4462-8a59-e0cf4c8c7645&quot;,&quot;isEdited&quot;:false,&quot;properties&quot;:{&quot;noteIndex&quot;:0},&quot;manualOverride&quot;:{&quot;isManuallyOverridden&quot;:false,&quot;citeprocText&quot;:&quot;(Huang et al., 2022)&quot;,&quot;manualOverrideText&quot;:&quot;&quot;},&quot;citationTag&quot;:&quot;MENDELEY_CITATION_v3_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&quot;,&quot;citationItems&quot;:[{&quot;id&quot;:&quot;5bda2db3-f200-34ea-8b76-c65760ae28ec&quot;,&quot;isTemporary&quot;:false,&quot;suppress-author&quot;:false,&quot;composite&quot;:false,&quot;author-only&quot;:false,&quot;itemData&quot;:{&quot;type&quot;:&quot;article-journal&quot;,&quot;id&quot;:&quot;5bda2db3-f200-34ea-8b76-c65760ae28ec&quot;,&quot;title&quot;:&quot;Artificial intelligence-based intelligent surveillance for reducing nurses' working hours in nurse–patient interaction: A two-wave study&quot;,&quot;author&quot;:[{&quot;family&quot;:&quot;Huang&quot;,&quot;given&quot;:&quot;Kai&quot;,&quot;parse-names&quot;:false,&quot;dropping-particle&quot;:&quot;&quot;,&quot;non-dropping-particle&quot;:&quot;&quot;},{&quot;family&quot;:&quot;Jiao&quot;,&quot;given&quot;:&quot;Zeyu&quot;,&quot;parse-names&quot;:false,&quot;dropping-particle&quot;:&quot;&quot;,&quot;non-dropping-particle&quot;:&quot;&quot;},{&quot;family&quot;:&quot;Cai&quot;,&quot;given&quot;:&quot;Yingjie&quot;,&quot;parse-names&quot;:false,&quot;dropping-particle&quot;:&quot;&quot;,&quot;non-dropping-particle&quot;:&quot;&quot;},{&quot;family&quot;:&quot;Zhong&quot;,&quot;given&quot;:&quot;Zhenyu&quot;,&quot;parse-names&quot;:false,&quot;dropping-particle&quot;:&quot;&quot;,&quot;non-dropping-particle&quot;:&quot;&quot;}],&quot;container-title&quot;:&quot;Journal of Nursing Management&quot;,&quot;DOI&quot;:&quot;10.1111/jonm.13787&quot;,&quot;ISSN&quot;:&quot;13652834&quot;,&quot;PMID&quot;:&quot;36057432&quot;,&quot;issued&quot;:{&quot;date-parts&quot;:[[2022,11,1]]},&quot;page&quot;:&quot;3817-3826&quot;,&quot;abstract&quot;:&quot;Aim: To explore the feasibility of applying artificial intelligence in nurse–patient interaction to assist nurses in grasping patient status and reducing their working hours. Background: Artificial intelligence has been reshaping the health care industry and has immense potential in nursing care, but there is still a lack of suitable artificial intelligence methods to improve the efficiency of the nurse–patient interaction that takes much time of nurses. Methods: An artificial intelligence-based intelligent surveillance system was developed to reduce nurses' working hours in nurse–patient interaction, and a two-wave follow-up design was adopted in this study. The data were collected in a nursing home in Guangzhou, China. The first and second waves of data were recorded in the same format on the same patients by the same nurses. The only difference is the deployment of artificial intelligence technology between the two waves of data. Results: Artificial intelligence-based intelligent surveillance can provide statistical health data for nurses to grasp the patients' status more intuitively, reducing the average nurse–patient interaction time per patient from 18 to 10 min. In addition, artificial intelligence's real-time response to the abnormal health status of patients not only avoids more serious secondary injuries for patients but also prevents nurses from consuming energy in detecting emergencies. Conclusion: The application of artificial intelligence has great potential to reduce nurses' working hours in nurse–patient interaction. There are still many limitations in artificial intelligence technology at this stage, and it is not feasible to completely rely on artificial intelligence. However, as a tool to assist decision-making, it can still have beneficial impacts on nursing management. Implications for Nursing Management: Artificial intelligence has great potential in daily nurse–patient interaction, and nursing facility managers and nurses need to be more open to this new technology.&quot;,&quot;publisher&quot;:&quot;John Wiley and Sons Inc&quot;,&quot;issue&quot;:&quot;8&quot;,&quot;volume&quot;:&quot;30&quot;,&quot;container-title-short&quot;:&quot;J Nurs Manag&quot;}}]},{&quot;citationID&quot;:&quot;MENDELEY_CITATION_10ef62a6-6dac-4b43-9763-2372756d8ce7&quot;,&quot;isEdited&quot;:false,&quot;properties&quot;:{&quot;noteIndex&quot;:0},&quot;manualOverride&quot;:{&quot;isManuallyOverridden&quot;:false,&quot;citeprocText&quot;:&quot;(Laukka et al., 2022)&quot;,&quot;manualOverrideText&quot;:&quot;&quot;},&quot;citationTag&quot;:&quot;MENDELEY_CITATION_v3_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&quot;,&quot;citationItems&quot;:[{&quot;id&quot;:&quot;30eae759-cb5e-3b8b-bea9-d5c78b3aaad5&quot;,&quot;isTemporary&quot;:false,&quot;suppress-author&quot;:false,&quot;composite&quot;:false,&quot;author-only&quot;:false,&quot;itemData&quot;:{&quot;type&quot;:&quot;article-journal&quot;,&quot;id&quot;:&quot;30eae759-cb5e-3b8b-bea9-d5c78b3aaad5&quot;,&quot;title&quot;:&quot;Nurse leaders' and digital service developers' perceptions of the future\n      role of artificial intelligence in specialized medical care: An interview\n      study&quot;,&quot;author&quot;:[{&quot;family&quot;:&quot;Laukka&quot;,&quot;given&quot;:&quot;Elina&quot;,&quot;parse-names&quot;:false,&quot;dropping-particle&quot;:&quot;&quot;,&quot;non-dropping-particle&quot;:&quot;&quot;},{&quot;family&quot;:&quot;Hammarén&quot;,&quot;given&quot;:&quot;Mira&quot;,&quot;parse-names&quot;:false,&quot;dropping-particle&quot;:&quot;&quot;,&quot;non-dropping-particle&quot;:&quot;&quot;},{&quot;family&quot;:&quot;Kanste&quot;,&quot;given&quot;:&quot;Outi&quot;,&quot;parse-names&quot;:false,&quot;dropping-particle&quot;:&quot;&quot;,&quot;non-dropping-particle&quot;:&quot;&quot;}],&quot;container-title&quot;:&quot;J Nurs Manag&quot;,&quot;DOI&quot;:&quot;10.1111/jonm.13769&quot;,&quot;ISSN&quot;:&quot;1365-2834&quot;,&quot;URL&quot;:&quot;http://dx.doi.org/10.1111/jonm.13769&quot;,&quot;issued&quot;:{&quot;date-parts&quot;:[[2022]]},&quot;publisher-place&quot;:&quot;England&quot;,&quot;page&quot;:&quot;3838-3846&quot;,&quot;abstract&quot;:&quot;AIM: To describe nurse leaders' and digital service developers'\n      perceptions of the future role of artificial intelligence (AI) in\n      specialized medical care. BACKGROUND: Use of AI has rapidly increased in\n      health care. However, nurse leaders' and developers' perceptions of AI and\n      its future in specialized medical care remain under-researched. METHOD:\n      Descriptive qualitative methodology was applied. Data were collected\n      through six focus groups, and interviews with nurse leaders (n = 20) and\n      digital service developers (n = 10) conducted remotely in 2021 at a\n      university hospital in Finland. The data were subjected to inductive\n      content analysis. RESULTS: The data yielded 25 sub-categories, 10\n      categories and three main categories of participants' perceptions. The\n      main categories were designated AI transforming: work, care and services\n      and organizations. CONCLUSIONS: According to our respondents, AI will have\n      a significant future role in specialized medical care, but it will likely\n      reinforce, rather than replace, clinicians or traditional care. They also\n      believe that it may have several positive consequences for clinicians' and\n      leaders' work as well as for organizations and patients. IMPLICATIONS FOR\n      NURSING MANAGEMENT: Nurse leaders should be familiar with the potential of\n      AI, but also aware of risks. Such leaders may provide betters support for\n      development of AI-based health services that improve clinicians'\n      workflows.&quot;,&quot;issue&quot;:&quot;8&quot;,&quot;volume&quot;:&quot;30&quot;,&quot;container-title-short&quot;:&quot;&quot;}}]},{&quot;citationID&quot;:&quot;MENDELEY_CITATION_a0ad87bb-ed49-4d4d-a711-5f559f11f59d&quot;,&quot;isEdited&quot;:false,&quot;properties&quot;:{&quot;noteIndex&quot;:0},&quot;manualOverride&quot;:{&quot;isManuallyOverridden&quot;:false,&quot;citeprocText&quot;:&quot;(Blouin, 2023)&quot;,&quot;manualOverrideText&quot;:&quot;&quot;},&quot;citationTag&quot;:&quot;MENDELEY_CITATION_v3_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&quot;,&quot;citationItems&quot;:[{&quot;id&quot;:&quot;84a12dcb-0b66-30bf-b934-c395e9da9921&quot;,&quot;isTemporary&quot;:false,&quot;suppress-author&quot;:false,&quot;composite&quot;:false,&quot;author-only&quot;:false,&quot;itemData&quot;:{&quot;type&quot;:&quot;article-journal&quot;,&quot;id&quot;:&quot;84a12dcb-0b66-30bf-b934-c395e9da9921&quot;,&quot;title&quot;:&quot;Innovations in Nursing Workforce Management: Integrating Emerging Technologies With Proven Strategies.&quot;,&quot;author&quot;:[{&quot;family&quot;:&quot;Blouin&quot;,&quot;given&quot;:&quot;Ann Scott&quot;,&quot;parse-names&quot;:false,&quot;dropping-particle&quot;:&quot;&quot;,&quot;non-dropping-particle&quot;:&quot;&quot;}],&quot;container-title&quot;:&quot;JONA: The Journal of Nursing Administration&quot;,&quot;DOI&quot;:&quot;10.1097/NNA.0000000000001352&quot;,&quot;ISSN&quot;:&quot;0002-0443&quot;,&quot;URL&quot;:&quot;https://search.ebscohost.com/login.aspx?direct=true&amp;AuthType=ip,shib&amp;db=c8h&amp;AN=173499369&amp;lang=es&amp;site=ehost-live&quot;,&quot;issued&quot;:{&quot;date-parts&quot;:[[2023,11]]},&quot;publisher-place&quot;:&quot;Baltimore, Maryland&quot;,&quot;page&quot;:&quot;601-606&quot;,&quot;abstract&quot;:&quot;Addressing the current and future nursing workforce shortage is the most pressing topic on healthcare leaders' agenda. The pandemic worsened a looming problem, driven both by supply and demand. Classic strategies deployed in past shortages are useful but are not sufficient to guide scarce resource management in the future. Emerging innovative technology solutions, carefully selected and evaluated, can supplement and enhance past strategies.&quot;,&quot;publisher&quot;:&quot;Lippincott Williams &amp; Wilkins&quot;,&quot;issue&quot;:&quot;11&quot;,&quot;volume&quot;:&quot;53&quot;,&quot;container-title-short&quot;:&quot;&quot;}}]},{&quot;citationID&quot;:&quot;MENDELEY_CITATION_653b563f-fabb-45a1-8a9a-a6f0a4513eb4&quot;,&quot;isEdited&quot;:false,&quot;properties&quot;:{&quot;noteIndex&quot;:0},&quot;manualOverride&quot;:{&quot;isManuallyOverridden&quot;:false,&quot;citeprocText&quot;:&quot;(Li et al., 2022)&quot;,&quot;manualOverrideText&quot;:&quot;&quot;},&quot;citationTag&quot;:&quot;MENDELEY_CITATION_v3_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&quot;,&quot;citationItems&quot;:[{&quot;id&quot;:&quot;879bb9b7-d350-37aa-b8f8-72a84d430e7b&quot;,&quot;isTemporary&quot;:false,&quot;suppress-author&quot;:false,&quot;composite&quot;:false,&quot;author-only&quot;:false,&quot;itemData&quot;:{&quot;type&quot;:&quot;article-journal&quot;,&quot;id&quot;:&quot;879bb9b7-d350-37aa-b8f8-72a84d430e7b&quot;,&quot;title&quot;:&quot;Leaders' innovation expectation and nurses' innovation behaviour in conjunction with artificial intelligence: The chain mediation of job control and creative self-efficacy&quot;,&quot;author&quot;:[{&quot;family&quot;:&quot;Li&quot;,&quot;given&quot;:&quot;X&quot;,&quot;parse-names&quot;:false,&quot;dropping-particle&quot;:&quot;&quot;,&quot;non-dropping-particle&quot;:&quot;&quot;},{&quot;family&quot;:&quot;Cheng&quot;,&quot;given&quot;:&quot;M&quot;,&quot;parse-names&quot;:false,&quot;dropping-particle&quot;:&quot;&quot;,&quot;non-dropping-particle&quot;:&quot;&quot;},{&quot;family&quot;:&quot;Xu&quot;,&quot;given&quot;:&quot;J&quot;,&quot;parse-names&quot;:false,&quot;dropping-particle&quot;:&quot;&quot;,&quot;non-dropping-particle&quot;:&quot;&quot;}],&quot;container-title&quot;:&quot;Journal of Nursing Management&quot;,&quot;DOI&quot;:&quot;10.1111/jonm.13749&quot;,&quot;ISSN&quot;:&quot;09660429 (ISSN)&quot;,&quot;URL&quot;:&quot;https://www.scopus.com/inward/record.uri?eid=2-s2.0-85135965672&amp;doi=10.1111%2fjonm.13749&amp;partnerID=40&amp;md5=6ba8c3284b8557ce5549609016ba5788&quot;,&quot;issued&quot;:{&quot;date-parts&quot;:[[2022]]},&quot;page&quot;:&quot;3806-3816&quot;,&quot;language&quot;:&quot;English&quot;,&quot;abstract&quot;:&quot;Aim: The aim of this work is to investigate the influence of leaders' innovation expectation on nurses' innovation behaviour in conjunction with artificial intelligence, as well as explore the chain mediating effect of job control and creative self-efficacy between leaders' innovation expectation and nurses' innovation behaviour. Background: The nurses' innovation behaviour is crucial in promoting medical artificial intelligence. Thus, clarifying the influencing factors of nurses' innovation behaviour has become a priority. Methods: A cross-sectional survey was conducted with 263 Chinese nurses from tertiary hospitals and secondary hospitals in Hefei, Anhui province. Results: Leaders' innovation expectation was positively related to nurses' innovation behaviour. Creative self-efficacy and job control respectively mediated the relationship between leaders' innovation expectation and nurses' innovation behaviour. Furthermore, creative self-efficacy and job control played a chain mediation role between leaders' innovation expectation and nurses' innovation behaviour. Conclusion: Leaders' innovation expectation helps to enhance nurses' creative self-efficacy and job control, thereby enhancing nurses' enthusiasm for innovation. Implications for Nursing Management: Hospital managers and leaders formulate intervention measures to increase leaders' innovation expectation, nurses' creative self-efficacy and job control, and encourage nurses' innovation behaviour. © 2022 John Wiley &amp; Sons Ltd.&quot;,&quot;publisher&quot;:&quot;John Wiley and Sons Inc&quot;,&quot;issue&quot;:&quot;8&quot;,&quot;volume&quot;:&quot;30&quot;,&quot;container-title-short&quot;:&quot;J Nurs Manag&quot;}}]},{&quot;citationID&quot;:&quot;MENDELEY_CITATION_dfa9ee44-5305-4ebb-a230-ccdea639eb16&quot;,&quot;isEdited&quot;:false,&quot;properties&quot;:{&quot;noteIndex&quot;:0},&quot;manualOverride&quot;:{&quot;isManuallyOverridden&quot;:false,&quot;citeprocText&quot;:&quot;(Wang et al., 2022)&quot;,&quot;manualOverrideText&quot;:&quot;&quot;},&quot;citationTag&quot;:&quot;MENDELEY_CITATION_v3_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&quot;,&quot;citationItems&quot;:[{&quot;id&quot;:&quot;7479781e-90d9-372a-89c3-cd66f43594fd&quot;,&quot;isTemporary&quot;:false,&quot;suppress-author&quot;:false,&quot;composite&quot;:false,&quot;author-only&quot;:false,&quot;itemData&quot;:{&quot;type&quot;:&quot;article-journal&quot;,&quot;id&quot;:&quot;7479781e-90d9-372a-89c3-cd66f43594fd&quot;,&quot;title&quot;:&quot;Association of artificial intelligence use and the retention of elderly caregivers: A cross-sectional study based on empowerment theory&quot;,&quot;author&quot;:[{&quot;family&quot;:&quot;Wang&quot;,&quot;given&quot;:&quot;Y&quot;,&quot;parse-names&quot;:false,&quot;dropping-particle&quot;:&quot;&quot;,&quot;non-dropping-particle&quot;:&quot;&quot;},{&quot;family&quot;:&quot;Xie&quot;,&quot;given&quot;:&quot;C&quot;,&quot;parse-names&quot;:false,&quot;dropping-particle&quot;:&quot;&quot;,&quot;non-dropping-particle&quot;:&quot;&quot;},{&quot;family&quot;:&quot;Liang&quot;,&quot;given&quot;:&quot;C&quot;,&quot;parse-names&quot;:false,&quot;dropping-particle&quot;:&quot;&quot;,&quot;non-dropping-particle&quot;:&quot;&quot;},{&quot;family&quot;:&quot;Zhou&quot;,&quot;given&quot;:&quot;P&quot;,&quot;parse-names&quot;:false,&quot;dropping-particle&quot;:&quot;&quot;,&quot;non-dropping-particle&quot;:&quot;&quot;},{&quot;family&quot;:&quot;Lu&quot;,&quot;given&quot;:&quot;L&quot;,&quot;parse-names&quot;:false,&quot;dropping-particle&quot;:&quot;&quot;,&quot;non-dropping-particle&quot;:&quot;&quot;}],&quot;container-title&quot;:&quot;Journal of Nursing Management&quot;,&quot;DOI&quot;:&quot;10.1111/jonm.13823&quot;,&quot;ISSN&quot;:&quot;09660429 (ISSN)&quot;,&quot;URL&quot;:&quot;https://www.scopus.com/inward/record.uri?eid=2-s2.0-85140131186&amp;doi=10.1111%2fjonm.13823&amp;partnerID=40&amp;md5=60ed2dbf7924ff509ae0f9d875cd1c19&quot;,&quot;issued&quot;:{&quot;date-parts&quot;:[[2022]]},&quot;page&quot;:&quot;3827-3837&quot;,&quot;language&quot;:&quot;English&quot;,&quot;abstract&quot;:&quot;Aim: The purpose of this study is to investigate how the use of artificial intelligence is associated with the retention of elderly caregivers. Background: The turnover of elderly caregivers is high and increasing. Elderly care institutions are beginning to use artificial intelligence to support caregivers in their work, and the use of technology is critical to staff retention. Empowerment of elderly caregivers has been neglected by managers and researchers. Methods: This cross-sectional study involved 511 elderly caregivers in 25 elderly institutions. Six validated standardized scales were used for data collection, and the software SPSS and SmartPLS were used for data analysis. Results: The quality of artificial intelligence has a significant positive effect on empowerment. Artificial intelligence psychological empowerment (β =.355, p &lt;.001) and artificial intelligence structural empowerment (β =.375, p &lt;.001) both had positive effects on retention intention, and the jointly explained variance (R2) was 42.6%. Conclusions: The results show that a significant relationship exists between artificial intelligence empowerment and retention intention. Elderly caregivers with more structural empowerment have higher retention intention. Implications for Nursing Management: Artificial intelligence suppliers need to pay attention to the role of product quality in elderly care services, continuously improve artificial intelligence quality, and strengthen the application and routine maintenance of artificial intelligence technologies. Elderly care institution managers should pay special attention to artificial intelligence structural empowerment (such as artificial intelligence-related education and training, learning and development opportunities, and resource support). © 2022 John Wiley &amp; Sons Ltd.&quot;,&quot;publisher&quot;:&quot;John Wiley and Sons Inc&quot;,&quot;issue&quot;:&quot;8&quot;,&quot;volume&quot;:&quot;30&quot;,&quot;container-title-short&quot;:&quot;J Nurs Manag&quot;}}]},{&quot;citationID&quot;:&quot;MENDELEY_CITATION_16130976-a0b1-4947-a4dc-eb62577278f0&quot;,&quot;isEdited&quot;:false,&quot;properties&quot;:{&quot;noteIndex&quot;:0},&quot;manualOverride&quot;:{&quot;isManuallyOverridden&quot;:false,&quot;citeprocText&quot;:&quot;(Fuller &amp;#38; Hansen, 2019)&quot;,&quot;manualOverrideText&quot;:&quot;&quot;},&quot;citationTag&quot;:&quot;MENDELEY_CITATION_v3_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&quot;,&quot;citationItems&quot;:[{&quot;id&quot;:&quot;789fac92-d368-317c-b4fd-8af7fa23d627&quot;,&quot;isTemporary&quot;:false,&quot;suppress-author&quot;:false,&quot;composite&quot;:false,&quot;author-only&quot;:false,&quot;itemData&quot;:{&quot;type&quot;:&quot;article-journal&quot;,&quot;id&quot;:&quot;789fac92-d368-317c-b4fd-8af7fa23d627&quot;,&quot;title&quot;:&quot;Navigating and leading the future of nursing&quot;,&quot;author&quot;:[{&quot;family&quot;:&quot;Fuller&quot;,&quot;given&quot;:&quot;R&quot;,&quot;parse-names&quot;:false,&quot;dropping-particle&quot;:&quot;&quot;,&quot;non-dropping-particle&quot;:&quot;&quot;},{&quot;family&quot;:&quot;Hansen&quot;,&quot;given&quot;:&quot;A&quot;,&quot;parse-names&quot;:false,&quot;dropping-particle&quot;:&quot;&quot;,&quot;non-dropping-particle&quot;:&quot;&quot;}],&quot;container-title&quot;:&quot;Nursing Administration Quarterly&quot;,&quot;DOI&quot;:&quot;10.1097/NAQ.0000000000000354&quot;,&quot;ISSN&quot;:&quot;03639568 (ISSN)&quot;,&quot;URL&quot;:&quot;https://www.scopus.com/inward/record.uri?eid=2-s2.0-85067189672&amp;doi=10.1097%2fNAQ.0000000000000354&amp;partnerID=40&amp;md5=3dca5df4e80e414aeb2aa6bd5ce3b714&quot;,&quot;issued&quot;:{&quot;date-parts&quot;:[[2019]]},&quot;page&quot;:&quot;212-221&quot;,&quot;language&quot;:&quot;English&quot;,&quot;abstract&quot;:&quot;\&quot;Innovation\&quot; has become a ubiquitous term in the business of health care. The concept of disruptive innovation adds a new complexity to this popular notion. The emergence of artificial intelligence, virtual reality, and venture capitalists generates excitement, doubt, and curiosity for stakeholders across health care organizations. As companies such as Amazon, Apple, CVS, and JP Morgan enter this sector, disruptions will emerge that aim to improve the quality of care while reducing overall cost. The purpose of this article is to differentiate the concepts of innovation and disruptive innovation, explore their significance to the nursing profession, and outline 3 key roles nurse leaders can occupy as they navigate the future ever-changing trajectory of health care. © 2019 The Authors.&quot;,&quot;publisher&quot;:&quot;Lippincott Williams and Wilkins&quot;,&quot;issue&quot;:&quot;3&quot;,&quot;volume&quot;:&quot;43&quot;,&quot;container-title-short&quot;:&quot;Nurs Adm Q&quot;}}]},{&quot;citationID&quot;:&quot;MENDELEY_CITATION_8fb4747f-b5e7-4d97-8a9a-559a2ed24083&quot;,&quot;isEdited&quot;:false,&quot;properties&quot;:{&quot;noteIndex&quot;:0},&quot;manualOverride&quot;:{&quot;isManuallyOverridden&quot;:false,&quot;citeprocText&quot;:&quot;(Clancy, 2020b)&quot;,&quot;manualOverrideText&quot;:&quot;&quot;},&quot;citationTag&quot;:&quot;MENDELEY_CITATION_v3_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&quot;,&quot;citationItems&quot;:[{&quot;id&quot;:&quot;66d046d3-f425-3d59-b6ad-6a42dc649930&quot;,&quot;isTemporary&quot;:false,&quot;suppress-author&quot;:false,&quot;composite&quot;:false,&quot;author-only&quot;:false,&quot;itemData&quot;:{&quot;type&quot;:&quot;article-journal&quot;,&quot;id&quot;:&quot;66d046d3-f425-3d59-b6ad-6a42dc649930&quot;,&quot;title&quot;:&quot;Technology Solutions for Nurse Leaders&quot;,&quot;author&quot;:[{&quot;family&quot;:&quot;Clancy&quot;,&quot;given&quot;:&quot;Thomas R&quot;,&quot;parse-names&quot;:false,&quot;dropping-particle&quot;:&quot;&quot;,&quot;non-dropping-particle&quot;:&quot;&quot;}],&quot;container-title&quot;:&quot;Nurs Adm Q&quot;,&quot;DOI&quot;:&quot;10.1097/NAQ.0000000000000439&quot;,&quot;ISSN&quot;:&quot;1550-5103&quot;,&quot;URL&quot;:&quot;http://dx.doi.org/10.1097/NAQ.0000000000000439&quot;,&quot;issued&quot;:{&quot;date-parts&quot;:[[2020]]},&quot;publisher-place&quot;:&quot;United States&quot;,&quot;page&quot;:&quot;300-315&quot;,&quot;abstract&quot;:&quot;Over the next 10 years, the World Health Organization estimates that there\n      will be global shortage of 18 000 000 health care workers. A perfect storm\n      of an aging demographic, long-term drop in birth rate, and a retiring\n      workforce has all the factors contributing to this impending crisis. In\n      nursing, efforts to narrow the shortage gap through strategies that\n      increase the number of admissions to nursing schools, such as increasing\n      faculty members, clinical sites, preceptors, and scholarships, will likely\n      not be enough to offset the shortfall. Solutions, in part, will be to make\n      nurses more productive by reducing waste through the use of technology.\n      This article evaluates how various types of technology such as electronic\n      health records, data analytics, predictive modeling, artificial\n      intelligence, speech recognition, natural language processing, robotics,\n      the Internet of Things, and others can improve nurse productivity by using\n      a Lean framework to eliminate waste and create value.&quot;,&quot;issue&quot;:&quot;4&quot;,&quot;volume&quot;:&quot;44&quot;,&quot;container-title-short&quot;:&quot;&quot;}}]},{&quot;citationID&quot;:&quot;MENDELEY_CITATION_987a8488-5c86-4bf0-973d-03096c928c28&quot;,&quot;isEdited&quot;:false,&quot;properties&quot;:{&quot;noteIndex&quot;:0},&quot;manualOverride&quot;:{&quot;isManuallyOverridden&quot;:false,&quot;citeprocText&quot;:&quot;(Cato et al., 2020)&quot;,&quot;manualOverrideText&quot;:&quot;&quot;},&quot;citationTag&quot;:&quot;MENDELEY_CITATION_v3_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&quot;,&quot;citationItems&quot;:[{&quot;id&quot;:&quot;3edf8bde-00cf-3c2a-bcf1-20bf1b4b6eaa&quot;,&quot;isTemporary&quot;:false,&quot;suppress-author&quot;:false,&quot;composite&quot;:false,&quot;author-only&quot;:false,&quot;itemData&quot;:{&quot;type&quot;:&quot;article-journal&quot;,&quot;id&quot;:&quot;3edf8bde-00cf-3c2a-bcf1-20bf1b4b6eaa&quot;,&quot;title&quot;:&quot;Transforming clinical data into wisdom: Artificial intelligence\n      implications for nurse leaders&quot;,&quot;author&quot;:[{&quot;family&quot;:&quot;Cato&quot;,&quot;given&quot;:&quot;Kenrick D&quot;,&quot;parse-names&quot;:false,&quot;dropping-particle&quot;:&quot;&quot;,&quot;non-dropping-particle&quot;:&quot;&quot;},{&quot;family&quot;:&quot;McGrow&quot;,&quot;given&quot;:&quot;Kathleen&quot;,&quot;parse-names&quot;:false,&quot;dropping-particle&quot;:&quot;&quot;,&quot;non-dropping-particle&quot;:&quot;&quot;},{&quot;family&quot;:&quot;Rossetti&quot;,&quot;given&quot;:&quot;Sarah Collins&quot;,&quot;parse-names&quot;:false,&quot;dropping-particle&quot;:&quot;&quot;,&quot;non-dropping-particle&quot;:&quot;&quot;}],&quot;container-title&quot;:&quot;Nurs Manage&quot;,&quot;DOI&quot;:&quot;10.1097/01.NUMA.0000719396.83518.d6&quot;,&quot;ISSN&quot;:&quot;1538-8670&quot;,&quot;URL&quot;:&quot;http://dx.doi.org/10.1097/01.NUMA.0000719396.83518.d6&quot;,&quot;issued&quot;:{&quot;date-parts&quot;:[[2020]]},&quot;publisher-place&quot;:&quot;United States&quot;,&quot;page&quot;:&quot;24-30&quot;,&quot;issue&quot;:&quot;11&quot;,&quot;volume&quot;:&quot;51&quot;,&quot;container-title-short&quot;:&quot;&quot;}}]},{&quot;citationID&quot;:&quot;MENDELEY_CITATION_6d3966ff-387f-4c02-9bb9-b9d116e627c9&quot;,&quot;isEdited&quot;:false,&quot;properties&quot;:{&quot;noteIndex&quot;:0},&quot;manualOverride&quot;:{&quot;isManuallyOverridden&quot;:false,&quot;citeprocText&quot;:&quot;(Clancy, 2020a)&quot;,&quot;manualOverrideText&quot;:&quot;&quot;},&quot;citationTag&quot;:&quot;MENDELEY_CITATION_v3_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&quot;,&quot;citationItems&quot;:[{&quot;id&quot;:&quot;c2eff4fe-b453-3e8a-ba50-5b7399b8484c&quot;,&quot;isTemporary&quot;:false,&quot;suppress-author&quot;:false,&quot;composite&quot;:false,&quot;author-only&quot;:false,&quot;itemData&quot;:{&quot;type&quot;:&quot;article-journal&quot;,&quot;id&quot;:&quot;c2eff4fe-b453-3e8a-ba50-5b7399b8484c&quot;,&quot;title&quot;:&quot;Artificial Intelligence and Nursing: The Future Is Now&quot;,&quot;author&quot;:[{&quot;family&quot;:&quot;Clancy&quot;,&quot;given&quot;:&quot;Thomas R&quot;,&quot;parse-names&quot;:false,&quot;dropping-particle&quot;:&quot;&quot;,&quot;non-dropping-particle&quot;:&quot;&quot;}],&quot;container-title&quot;:&quot;J Nurs Adm&quot;,&quot;DOI&quot;:&quot;10.1097/NNA.0000000000000855&quot;,&quot;ISSN&quot;:&quot;1539-0721&quot;,&quot;URL&quot;:&quot;http://dx.doi.org/10.1097/NNA.0000000000000855&quot;,&quot;issued&quot;:{&quot;date-parts&quot;:[[2020]]},&quot;publisher-place&quot;:&quot;United States&quot;,&quot;page&quot;:&quot;125-127&quot;,&quot;abstract&quot;:&quot;As systems evolve over time, their natural tendency is to become\n      increasingly more complex. Studies in the field of complex systems have\n      generated new perspectives on the application of management strategies in\n      health systems. Much of this research appears as a natural extension of\n      the cross-disciplinary field of systems theory. Since writing my 1st\n      article for Managing Organizational Complexity in 2004, much has happened\n      to further our understanding of complexity in healthcare systems. The\n      growth of new computational methods in the fields of data science and data\n      analytics has allowed scientists to identify signals or patterns in large\n      complex data sets (big data) that in the past were seemingly hidden.\n      Rather than relying on historical statistical methods to infer outcomes,\n      these advanced methods combined with increased computer processing power\n      allow machines to learn the structure of data and create artificial\n      intelligence (AI). In our ongoing efforts to find solutions for complex\n      healthcare problems, AI is becoming more and more an accepted method. The\n      purpose of this edition of Managing Organizational Complexity is to define\n      AI and machine learning, discuss the recent resurgence of AI, and then\n      provide examples of how AI can provide value to healthcare with an\n      emphasis on nursing.&quot;,&quot;issue&quot;:&quot;3&quot;,&quot;volume&quot;:&quot;50&quot;,&quot;container-title-short&quot;:&quot;&quot;}}]},{&quot;citationID&quot;:&quot;MENDELEY_CITATION_72bb0b7b-2665-44d8-814e-b12296b6cef7&quot;,&quot;isEdited&quot;:false,&quot;properties&quot;:{&quot;noteIndex&quot;:0},&quot;manualOverride&quot;:{&quot;isManuallyOverridden&quot;:false,&quot;citeprocText&quot;:&quot;(Buchanan et al., 2020)&quot;,&quot;manualOverrideText&quot;:&quot;&quot;},&quot;citationTag&quot;:&quot;MENDELEY_CITATION_v3_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&quot;,&quot;citationItems&quot;:[{&quot;id&quot;:&quot;4b4c37ad-f596-318d-ad56-c5d35c7a75fd&quot;,&quot;isTemporary&quot;:false,&quot;suppress-author&quot;:false,&quot;composite&quot;:false,&quot;author-only&quot;:false,&quot;itemData&quot;:{&quot;type&quot;:&quot;article&quot;,&quot;id&quot;:&quot;4b4c37ad-f596-318d-ad56-c5d35c7a75fd&quot;,&quot;title&quot;:&quot;Nursing in the age of artificial intelligence: Protocol for a scoping review&quot;,&quot;author&quot;:[{&quot;family&quot;:&quot;Buchanan&quot;,&quot;given&quot;:&quot;Christine&quot;,&quot;parse-names&quot;:false,&quot;dropping-particle&quot;:&quot;&quot;,&quot;non-dropping-particle&quot;:&quot;&quot;},{&quot;family&quot;:&quot;Howitt&quot;,&quot;given&quot;:&quot;M. Lyndsay&quot;,&quot;parse-names&quot;:false,&quot;dropping-particle&quot;:&quot;&quot;,&quot;non-dropping-particle&quot;:&quot;&quot;},{&quot;family&quot;:&quot;Wilson&quot;,&quot;given&quot;:&quot;Rita&quot;,&quot;parse-names&quot;:false,&quot;dropping-particle&quot;:&quot;&quot;,&quot;non-dropping-particle&quot;:&quot;&quot;},{&quot;family&quot;:&quot;Booth&quot;,&quot;given&quot;:&quot;Richard G.&quot;,&quot;parse-names&quot;:false,&quot;dropping-particle&quot;:&quot;&quot;,&quot;non-dropping-particle&quot;:&quot;&quot;},{&quot;family&quot;:&quot;Risling&quot;,&quot;given&quot;:&quot;Tracie&quot;,&quot;parse-names&quot;:false,&quot;dropping-particle&quot;:&quot;&quot;,&quot;non-dropping-particle&quot;:&quot;&quot;},{&quot;family&quot;:&quot;Bamford&quot;,&quot;given&quot;:&quot;Megan&quot;,&quot;parse-names&quot;:false,&quot;dropping-particle&quot;:&quot;&quot;,&quot;non-dropping-particle&quot;:&quot;&quot;}],&quot;container-title&quot;:&quot;JMIR Research Protocols&quot;,&quot;DOI&quot;:&quot;10.2196/17490&quot;,&quot;ISSN&quot;:&quot;19290748&quot;,&quot;issued&quot;:{&quot;date-parts&quot;:[[2020,4,1]]},&quot;abstract&quot;:&quot;Background: It is predicted that digital health technologies that incorporate artificial intelligence will transform health care delivery in the next decade. Little research has explored how emerging trends in artificial intelligence-driven digital health technologies may influence the relationship between nurses and patients. Objective: The purpose of this scoping review is to summarize the findings from 4 research questions regarding emerging trends in artificial intelligence-driven digital health technologies and their influence on nursing practice across the 5 domains outlined by the Canadian Nurses Association framework: administration, clinical care, education, policy, and research. Specifically, this scoping review will examine how emerging trends will transform the roles and functions of nurses over the next 10 years and beyond. Methods: Using an established scoping review methodology, MEDLINE, Cumulative Index to Nursing and Allied Health Literature, Embase, PsycINFO, Cochrane Database of Systematic Reviews, Cochrane Central, Education Resources Information Centre, Scopus, Web of Science, and Proquest databases were searched. In addition to the electronic database searches, a targeted website search will be performed to access relevant grey literature. Abstracts and full-text studies will be independently screened by 2 reviewers using prespecified inclusion and exclusion criteria. Included literature will focus on nursing and digital health technologies that incorporate artificial intelligence. Data will be charted using a structured form and narratively summarized. Results: Electronic database searches have retrieved 10,318 results. The scoping review and subsequent briefing paper will be completed by the fall of 2020. Conclusions: A symposium will be held to share insights gained from this scoping review with key thought leaders and a cross section of stakeholders from administration, clinical care, education, policy, and research as well as patient advocates. The symposium will provide a forum to explore opportunities for action to advance the future of nursing in a technological world and, more specifically, nurses' delivery of compassionate care in the age of artificial intelligence. Results from the symposium will be summarized in the form of a briefing paper and widely disseminated to relevant stakeholders.&quot;,&quot;publisher&quot;:&quot;JMIR Publications Inc.&quot;,&quot;issue&quot;:&quot;4&quot;,&quot;volume&quot;:&quot;9&quot;,&quot;container-title-short&quot;:&quot;JMIR Res Protoc&quot;}}]},{&quot;citationID&quot;:&quot;MENDELEY_CITATION_e439f194-d017-4388-aff0-13fcc2f4454d&quot;,&quot;isEdited&quot;:false,&quot;properties&quot;:{&quot;noteIndex&quot;:0},&quot;manualOverride&quot;:{&quot;isManuallyOverridden&quot;:false,&quot;citeprocText&quot;:&quot;(Fontenot, 2024)&quot;,&quot;manualOverrideText&quot;:&quot;&quot;},&quot;citationTag&quot;:&quot;MENDELEY_CITATION_v3_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&quot;,&quot;citationItems&quot;:[{&quot;id&quot;:&quot;3ed5b711-157b-3e08-bc58-f361f93926c2&quot;,&quot;isTemporary&quot;:false,&quot;suppress-author&quot;:false,&quot;composite&quot;:false,&quot;author-only&quot;:false,&quot;itemData&quot;:{&quot;type&quot;:&quot;article-journal&quot;,&quot;id&quot;:&quot;3ed5b711-157b-3e08-bc58-f361f93926c2&quot;,&quot;title&quot;:&quot;Spotlight on Leadership. What Nurse Leaders Need to Know About Artificial Intelligence.&quot;,&quot;author&quot;:[{&quot;family&quot;:&quot;Fontenot&quot;,&quot;given&quot;:&quot;Justin&quot;,&quot;parse-names&quot;:false,&quot;dropping-particle&quot;:&quot;&quot;,&quot;non-dropping-particle&quot;:&quot;&quot;}],&quot;container-title&quot;:&quot;JONA: The Journal of Nursing Administration&quot;,&quot;DOI&quot;:&quot;10.1097/NNA.0000000000001384&quot;,&quot;ISSN&quot;:&quot;0002-0443&quot;,&quot;URL&quot;:&quot;https://search.ebscohost.com/login.aspx?direct=true&amp;AuthType=ip,shib&amp;db=c8h&amp;AN=175520935&amp;lang=es&amp;site=ehost-live&quot;,&quot;issued&quot;:{&quot;date-parts&quot;:[[2024,2]]},&quot;publisher-place&quot;:&quot;Baltimore, Maryland&quot;,&quot;page&quot;:&quot;74-76&quot;,&quot;abstract&quot;:&quot;Artificial intelligence (AI) is not a new concept. Since the 2022 release of a popular large language model, AI has become readily accessible to the general population, brought transformational shifts in healthcare, and created significant implications for nurse leaders. Specifically, AI has major indications in the area of evidence-based practice. Historically, new evidence takes years to reach the bedside. Nurse leaders are instrumental in closing the research-to-practice gap and, in doing so, promote optimal patient safety and care delivery methods. This article provides an overview of using AI in the context of nursing leadership in healthcare settings, including appropriate case use. In addition, this article covers the ethical challenges of using AI in clinical settings.&quot;,&quot;publisher&quot;:&quot;Lippincott Williams &amp; Wilkins&quot;,&quot;issue&quot;:&quot;2&quot;,&quot;volume&quot;:&quot;54&quot;,&quot;container-title-short&quot;:&quot;&quot;}}]},{&quot;citationID&quot;:&quot;MENDELEY_CITATION_217585e9-f28d-488b-9003-1d55216208ff&quot;,&quot;properties&quot;:{&quot;noteIndex&quot;:0},&quot;isEdited&quot;:false,&quot;manualOverride&quot;:{&quot;isManuallyOverridden&quot;:false,&quot;citeprocText&quot;:&quot;(Blouin, 2023)&quot;,&quot;manualOverrideText&quot;:&quot;&quot;},&quot;citationTag&quot;:&quot;MENDELEY_CITATION_v3_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&quot;,&quot;citationItems&quot;:[{&quot;id&quot;:&quot;84a12dcb-0b66-30bf-b934-c395e9da9921&quot;,&quot;itemData&quot;:{&quot;type&quot;:&quot;article-journal&quot;,&quot;id&quot;:&quot;84a12dcb-0b66-30bf-b934-c395e9da9921&quot;,&quot;title&quot;:&quot;Innovations in Nursing Workforce Management: Integrating Emerging Technologies With Proven Strategies.&quot;,&quot;author&quot;:[{&quot;family&quot;:&quot;Blouin&quot;,&quot;given&quot;:&quot;Ann Scott&quot;,&quot;parse-names&quot;:false,&quot;dropping-particle&quot;:&quot;&quot;,&quot;non-dropping-particle&quot;:&quot;&quot;}],&quot;container-title&quot;:&quot;JONA: The Journal of Nursing Administration&quot;,&quot;DOI&quot;:&quot;10.1097/NNA.0000000000001352&quot;,&quot;ISSN&quot;:&quot;0002-0443&quot;,&quot;URL&quot;:&quot;https://search.ebscohost.com/login.aspx?direct=true&amp;AuthType=ip,shib&amp;db=c8h&amp;AN=173499369&amp;lang=es&amp;site=ehost-live&quot;,&quot;issued&quot;:{&quot;date-parts&quot;:[[2023,11]]},&quot;publisher-place&quot;:&quot;Baltimore, Maryland&quot;,&quot;page&quot;:&quot;601-606&quot;,&quot;abstract&quot;:&quot;Addressing the current and future nursing workforce shortage is the most pressing topic on healthcare leaders' agenda. The pandemic worsened a looming problem, driven both by supply and demand. Classic strategies deployed in past shortages are useful but are not sufficient to guide scarce resource management in the future. Emerging innovative technology solutions, carefully selected and evaluated, can supplement and enhance past strategies.&quot;,&quot;publisher&quot;:&quot;Lippincott Williams &amp; Wilkins&quot;,&quot;issue&quot;:&quot;11&quot;,&quot;volume&quot;:&quot;53&quot;,&quot;container-title-short&quot;:&quot;&quot;},&quot;isTemporary&quot;:false,&quot;suppress-author&quot;:false,&quot;composite&quot;:false,&quot;author-only&quot;:false}]},{&quot;citationID&quot;:&quot;MENDELEY_CITATION_9d48dadc-8618-494f-8062-0337f289036d&quot;,&quot;properties&quot;:{&quot;noteIndex&quot;:0},&quot;isEdited&quot;:false,&quot;manualOverride&quot;:{&quot;isManuallyOverridden&quot;:false,&quot;citeprocText&quot;:&quot;(Han et al., 2020)&quot;,&quot;manualOverrideText&quot;:&quot;&quot;},&quot;citationTag&quot;:&quot;MENDELEY_CITATION_v3_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&quot;,&quot;citationItems&quot;:[{&quot;id&quot;:&quot;027103de-6d25-30c0-a4c4-09bff1294e84&quot;,&quot;itemData&quot;:{&quot;type&quot;:&quot;article-journal&quot;,&quot;id&quot;:&quot;027103de-6d25-30c0-a4c4-09bff1294e84&quot;,&quot;title&quot;:&quot;Impact of intelligent healthscape quality on nurse job outcomes and job satisfaction: A test of the moderating effect of innovativeness.&quot;,&quot;author&quot;:[{&quot;family&quot;:&quot;Han&quot;,&quot;given&quot;:&quot;Jieun&quot;,&quot;parse-names&quot;:false,&quot;dropping-particle&quot;:&quot;&quot;,&quot;non-dropping-particle&quot;:&quot;&quot;},{&quot;family&quot;:&quot;Kang&quot;,&quot;given&quot;:&quot;Hyo‐Jin&quot;,&quot;parse-names&quot;:false,&quot;dropping-particle&quot;:&quot;&quot;,&quot;non-dropping-particle&quot;:&quot;&quot;},{&quot;family&quot;:&quot;Kwon&quot;,&quot;given&quot;:&quot;Gyu Hyun&quot;,&quot;parse-names&quot;:false,&quot;dropping-particle&quot;:&quot;&quot;,&quot;non-dropping-particle&quot;:&quot;&quot;}],&quot;container-title&quot;:&quot;Journal of Nursing Management&quot;,&quot;container-title-short&quot;:&quot;J Nurs Manag&quot;,&quot;DOI&quot;:&quot;10.1111/jonm.12875&quot;,&quot;ISSN&quot;:&quot;0966-0429&quot;,&quot;URL&quot;:&quot;https://search.ebscohost.com/login.aspx?direct=true&amp;AuthType=ip,shib&amp;db=c8h&amp;AN=141336230&amp;lang=es&amp;site=ehost-live&quot;,&quot;issued&quot;:{&quot;date-parts&quot;:[[2020,1]]},&quot;publisher-place&quot;:&quot;London, &lt;Blank&gt;&quot;,&quot;page&quot;:&quot;43-53&quot;,&quot;abstract&quot;:&quot;Aim: The purpose of this study is to demonstrate the impact of intelligent healthscape quality on job outcomes and job satisfaction via the pleasure feeling of nurses, a positive emotion towards the work environment. The moderating effect of innovativeness as a personal trait is also investigated. Background: High quality of intelligent healthscape can improve nurses' job outcomes and satisfaction. Methods: A descriptive, cross‐sectional, survey design was used. A total of 222 experienced nurses from a general hospital were surveyed in their working environment, pleasure feeling, job outcomes and job satisfaction. Structural equation modelling was used to test the theoretical model and hypotheses between constructs. Results: The final model explained 88% of the variance in nurse job outcomes and job satisfaction. The result shows that (a) intelligent healthscape quality had a positive effect on nurse job outcomes and job satisfaction through pleasure feeling, and all the paths of the suggested model were statistically significant. Moreover, (b) a pleasure feeling showed stronger effects on job outcomes in nurses with higher levels of innovativeness. Conclusions: This model provides a better understanding of the mechanisms between perceived nursing work environment, job outcomes and psychological empowerment. Based on these results, nurse managers can facilitate job satisfaction of nurses by establishing a highly advanced and supportive work environment. Implications for Nursing Management: The results of this study provide empirical evidence linking intelligent healthscape quality, pleasure feeling, job outcomes and job satisfaction derived from a theoretical model of intelligent healthscape quality. These findings further elucidate the significance of the technology embedded physical nurse work environment as well as provide new academic approaches by demonstrating novel applications of a theoretical framework.&quot;,&quot;publisher&quot;:&quot;Hindawi Limited&quot;,&quot;issue&quot;:&quot;1&quot;,&quot;volume&quot;:&quot;28&quot;},&quot;isTemporary&quot;:false,&quot;suppress-author&quot;:false,&quot;composite&quot;:false,&quot;author-only&quot;:false}]},{&quot;citationID&quot;:&quot;MENDELEY_CITATION_001c8d6e-ff18-40ef-957d-80e1f9dfe8bc&quot;,&quot;properties&quot;:{&quot;noteIndex&quot;:0},&quot;isEdited&quot;:false,&quot;manualOverride&quot;:{&quot;isManuallyOverridden&quot;:false,&quot;citeprocText&quot;:&quot;(Chang et al., 2022)&quot;,&quot;manualOverrideText&quot;:&quot;&quot;},&quot;citationTag&quot;:&quot;MENDELEY_CITATION_v3_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&quot;,&quot;citationItems&quot;:[{&quot;id&quot;:&quot;83eb6472-f5fd-397e-b5c0-ff849834be6f&quot;,&quot;itemData&quot;:{&quot;type&quot;:&quot;article-journal&quot;,&quot;id&quot;:&quot;83eb6472-f5fd-397e-b5c0-ff849834be6f&quot;,&quot;title&quot;:&quot;Trends in artificial intelligence in nursing: Impacts on nursing management&quot;,&quot;author&quot;:[{&quot;family&quot;:&quot;Chang&quot;,&quot;given&quot;:&quot;C.-Y.&quot;,&quot;parse-names&quot;:false,&quot;dropping-particle&quot;:&quot;&quot;,&quot;non-dropping-particle&quot;:&quot;&quot;},{&quot;family&quot;:&quot;Jen&quot;,&quot;given&quot;:&quot;H.-J.&quot;,&quot;parse-names&quot;:false,&quot;dropping-particle&quot;:&quot;&quot;,&quot;non-dropping-particle&quot;:&quot;&quot;},{&quot;family&quot;:&quot;Su&quot;,&quot;given&quot;:&quot;W.-S.&quot;,&quot;parse-names&quot;:false,&quot;dropping-particle&quot;:&quot;&quot;,&quot;non-dropping-particle&quot;:&quot;&quot;}],&quot;container-title&quot;:&quot;Journal of Nursing Management&quot;,&quot;container-title-short&quot;:&quot;J Nurs Manag&quot;,&quot;DOI&quot;:&quot;10.1111/jonm.13770&quot;,&quot;ISSN&quot;:&quot;09660429 (ISSN)&quot;,&quot;URL&quot;:&quot;https://www.scopus.com/inward/record.uri?eid=2-s2.0-85136601345&amp;doi=10.1111%2fjonm.13770&amp;partnerID=40&amp;md5=54998d1d38c425d0eb348ab096c6ad80&quot;,&quot;issued&quot;:{&quot;date-parts&quot;:[[2022]]},&quot;page&quot;:&quot;3644-3653&quot;,&quot;language&quot;:&quot;English&quot;,&quot;abstract&quot;:&quot;Objective: To investigate the academic use of artificial intelligence (AI) in nursing. Background: A bibliometric analysis combined with the VOSviewer software quantification method has been utilized for a literature analysis. In recent years, this approach has attracted the interest of scholars in various research fields. Thus far, there is no publication using bibliometric analysis combined with the VOSviewer software to analyse the applications of AI in nursing. Method: A bibliometric analysis methodology was used to search for relevant articles published between 1984 and March 2022. Six databases, Embase, Scopus, PubMed, CINAHL, WoS and MEDLINE, were included to identify relevant studies, and data such as the year of publication, journals, country, institutional source, field and keywords were analysed. Results: Most relevant articles were published from institutions in the United States. The League of European Research Universities has published most research studies that use AI and nursing. Scholars have mainly focused on nursing, medical informatics, computer science AI, healthcare sciences services and physics particles fields. Commonly used keywords were machine learning, care, AI, natural language processing, prediction and nurse. Conclusion: Research articles were mainly published in Nurse Education Today. Research topics such as AI-assisted medical recording and medical decision making were also identified. According to this study, AI in nursing has the potential to attract more attention from researchers and nursing managers. Additional high-quality research beyond the scope of medical education, as well as on cross-domain collaboration, is warranted to explore the acceptability and effective implementation of AI technologies. Implications for Nursing Management: This study provides scholars and nursing managers with structured information regarding the use of AI in nursing based on scientific and technological developments across different fields and institutions. The application of AI can improve nursing management, nursing quality, safety management and team communication, as well as encourage future international collaboration. © 2022 John Wiley &amp; Sons Ltd.&quot;,&quot;publisher&quot;:&quot;John Wiley and Sons Inc&quot;,&quot;issue&quot;:&quot;8&quot;,&quot;volume&quot;:&quot;30&quot;},&quot;isTemporary&quot;:false,&quot;suppress-author&quot;:false,&quot;composite&quot;:false,&quot;author-only&quot;:false}]},{&quot;citationID&quot;:&quot;MENDELEY_CITATION_d9185df7-a1c0-476b-ad52-204bf94fd7a8&quot;,&quot;properties&quot;:{&quot;noteIndex&quot;:0},&quot;isEdited&quot;:false,&quot;manualOverride&quot;:{&quot;isManuallyOverridden&quot;:false,&quot;citeprocText&quot;:&quot;(Chen et al., 2022)&quot;,&quot;manualOverrideText&quot;:&quot;&quot;},&quot;citationTag&quot;:&quot;MENDELEY_CITATION_v3_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&quot;,&quot;citationItems&quot;:[{&quot;id&quot;:&quot;efb98c15-1f1e-3815-9939-09b421ea0d1e&quot;,&quot;itemData&quot;:{&quot;type&quot;:&quot;article-journal&quot;,&quot;id&quot;:&quot;efb98c15-1f1e-3815-9939-09b421ea0d1e&quot;,&quot;title&quot;:&quot;Is there a gap between artificial intelligence applications and priorities in health care and nursing management?&quot;,&quot;author&quot;:[{&quot;family&quot;:&quot;Chen&quot;,&quot;given&quot;:&quot;Y&quot;,&quot;parse-names&quot;:false,&quot;dropping-particle&quot;:&quot;&quot;,&quot;non-dropping-particle&quot;:&quot;&quot;},{&quot;family&quot;:&quot;Moreira&quot;,&quot;given&quot;:&quot;P&quot;,&quot;parse-names&quot;:false,&quot;dropping-particle&quot;:&quot;&quot;,&quot;non-dropping-particle&quot;:&quot;&quot;},{&quot;family&quot;:&quot;Liu&quot;,&quot;given&quot;:&quot;W.-W.&quot;,&quot;parse-names&quot;:false,&quot;dropping-particle&quot;:&quot;&quot;,&quot;non-dropping-particle&quot;:&quot;&quot;},{&quot;family&quot;:&quot;Monachino&quot;,&quot;given&quot;:&quot;M&quot;,&quot;parse-names&quot;:false,&quot;dropping-particle&quot;:&quot;&quot;,&quot;non-dropping-particle&quot;:&quot;&quot;},{&quot;family&quot;:&quot;Nguyen&quot;,&quot;given&quot;:&quot;T L H&quot;,&quot;parse-names&quot;:false,&quot;dropping-particle&quot;:&quot;&quot;,&quot;non-dropping-particle&quot;:&quot;&quot;},{&quot;family&quot;:&quot;Wang&quot;,&quot;given&quot;:&quot;A&quot;,&quot;parse-names&quot;:false,&quot;dropping-particle&quot;:&quot;&quot;,&quot;non-dropping-particle&quot;:&quot;&quot;}],&quot;container-title&quot;:&quot;Journal of Nursing Management&quot;,&quot;container-title-short&quot;:&quot;J Nurs Manag&quot;,&quot;DOI&quot;:&quot;10.1111/jonm.13851&quot;,&quot;ISSN&quot;:&quot;09660429 (ISSN)&quot;,&quot;URL&quot;:&quot;https://www.scopus.com/inward/record.uri?eid=2-s2.0-85140361372&amp;doi=10.1111%2fjonm.13851&amp;partnerID=40&amp;md5=494bd920349dc7748ba7a458fcb55cbd&quot;,&quot;issued&quot;:{&quot;date-parts&quot;:[[2022]]},&quot;page&quot;:&quot;3736-3742&quot;,&quot;language&quot;:&quot;English&quot;,&quot;abstract&quot;:&quot;Aim: The article aims to outline a contrast between three priorities for nursing management proposed a decade ago and key features of the following 10 years of developments on artificial intelligence for health care and nursing management. This analysis intends to contribute to update the international debate on bridging the essence of health care and nursing management priorities and the focus of artificial intelligence developers. Background: Artificial intelligence research promises innovative approaches to supporting nurses' clinical decision-making and to conduct tasks not related to patient interaction, including administrative activities and patient records. Yet, even though there has been an increase in international research and development of artificial intelligence applications for nursing care during the past 10 years, it is unclear to what extent the priorities of nursing management have been embedded in the devised artificial intelligence solutions. Evaluation: Starting from three priorities for nursing management identified in 2011 in a special issue of the Journal Nursing Management, we went on to identify recent evidence concerning 10 years of artificial intelligence applications developed to support health care management and nursing activities since then. Key Issue: The article discusses to what extent priorities in health care and nursing management may have to be revised while adopting artificial intelligence applications or, alternatively, to what extent the direction of artificial intelligence developments may need to be revised to contribute to long acknowledged priorities of nursing management. Conclusion: We have identified a conceptual gap between both sets of ideas and provide a discussion on the need to bridge that gap, while admitting that there may have been recent field developments still unreported in scientific literature. Implications for Nursing Management: Artificial intelligence developers and health care nursing managers need to be more engaged in coordinating the future development of artificial intelligence applications with a renewed set of nursing management priorities. © 2022 The Authors. Journal of Nursing Management published by John Wiley &amp; Sons Ltd.&quot;,&quot;publisher&quot;:&quot;John Wiley and Sons Inc&quot;,&quot;issue&quot;:&quot;8&quot;,&quot;volume&quot;:&quot;30&quot;},&quot;isTemporary&quot;:false,&quot;suppress-author&quot;:false,&quot;composite&quot;:false,&quot;author-only&quot;:false}]},{&quot;citationID&quot;:&quot;MENDELEY_CITATION_7f7f3c72-56cd-49ae-9243-215843ef365b&quot;,&quot;properties&quot;:{&quot;noteIndex&quot;:0},&quot;isEdited&quot;:false,&quot;manualOverride&quot;:{&quot;isManuallyOverridden&quot;:false,&quot;citeprocText&quot;:&quot;(Ergin et al., 2022)&quot;,&quot;manualOverrideText&quot;:&quot;&quot;},&quot;citationTag&quot;:&quot;MENDELEY_CITATION_v3_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&quot;,&quot;citationItems&quot;:[{&quot;id&quot;:&quot;af95b4b0-a456-385d-be6f-ffeb84469e6c&quot;,&quot;itemData&quot;:{&quot;type&quot;:&quot;article-journal&quot;,&quot;id&quot;:&quot;af95b4b0-a456-385d-be6f-ffeb84469e6c&quot;,&quot;title&quot;:&quot;Artificial intelligence and robot nurses: From nurse managers'\n      perspective: A descriptive cross-sectional study&quot;,&quot;author&quot;:[{&quot;family&quot;:&quot;Ergin&quot;,&quot;given&quot;:&quot;Eda&quot;,&quot;parse-names&quot;:false,&quot;dropping-particle&quot;:&quot;&quot;,&quot;non-dropping-particle&quot;:&quot;&quot;},{&quot;family&quot;:&quot;Karaarslan&quot;,&quot;given&quot;:&quot;Duygu&quot;,&quot;parse-names&quot;:false,&quot;dropping-particle&quot;:&quot;&quot;,&quot;non-dropping-particle&quot;:&quot;&quot;},{&quot;family&quot;:&quot;Şahan&quot;,&quot;given&quot;:&quot;Seda&quot;,&quot;parse-names&quot;:false,&quot;dropping-particle&quot;:&quot;&quot;,&quot;non-dropping-particle&quot;:&quot;&quot;},{&quot;family&quot;:&quot;Çınar Yücel&quot;,&quot;given&quot;:&quot;Şebnem&quot;,&quot;parse-names&quot;:false,&quot;dropping-particle&quot;:&quot;&quot;,&quot;non-dropping-particle&quot;:&quot;&quot;}],&quot;container-title&quot;:&quot;J Nurs Manag&quot;,&quot;DOI&quot;:&quot;10.1111/jonm.13646&quot;,&quot;ISSN&quot;:&quot;1365-2834&quot;,&quot;URL&quot;:&quot;http://dx.doi.org/10.1111/jonm.13646&quot;,&quot;issued&quot;:{&quot;date-parts&quot;:[[2022]]},&quot;publisher-place&quot;:&quot;England&quot;,&quot;page&quot;:&quot;3853-3862&quot;,&quot;abstract&quot;:&quot;AIM: This research was planned to identify nurse managers' opinions on\n      artificial intelligence and robot nurses. BACKGROUND: As the concepts of\n      artificial intelligence and robot nurses are becoming widespread in\n      Turkey, nurse managers are expected to guide and cooperate with nurses in\n      the future in regard to these technologies. METHODS: The sample of the\n      study consisted of 326 manager nurses, who were reached via the online\n      questionnaire during the period of September to November 2021. A Nurse\n      Managers Information Form and a Question Form on Artificial Intelligence\n      and Robot Nurses were used to collect data. Data in this cross-sectional\n      descriptive study were collected between September 2021 and November 2021\n      by the online survey method. The descriptive statistics of the data were\n      analysed with numbers and percentages. The difference between the\n      knowledge of artificial intelligence and robot nurses and demographic\n      characteristics was analysed with the chi-square test. RESULTS: According\n      to the findings, 66.9% of the nurse managers reported having heard the\n      concepts of artificial intelligence and robot nurses previously. 67.2%\n      stated that they thought that robot nurses would benefit the nursing\n      profession, but 86.2% voiced disbelief that robots would replace nurses.\n      CONCLUSIONS: The majority of the participating nurse managers reported\n      that artificial intelligence and robot nurses would not replace nurses but\n      would be beneficial for nurses and would reduce their workload.\n      IMPLICATIONS FOR NURSING MANAGEMENT: It should be ensured that the nurse\n      managers plan the areas in the hospital where artificial intelligence and\n      robot nurses will be used and determine the possible risks. Awareness\n      should be increased with in-service trainings, and patient safety and\n      ethical problems regarding the use of artificial intelligence and robot\n      nurses should be identified.&quot;,&quot;issue&quot;:&quot;8&quot;,&quot;volume&quot;:&quot;30&quot;,&quot;container-title-short&quot;:&quot;&quot;},&quot;isTemporary&quot;:false,&quot;suppress-author&quot;:false,&quot;composite&quot;:false,&quot;author-only&quot;:false}]},{&quot;citationID&quot;:&quot;MENDELEY_CITATION_9cff9d3c-4ec9-4136-a839-a55a4fc3f83a&quot;,&quot;properties&quot;:{&quot;noteIndex&quot;:0},&quot;isEdited&quot;:false,&quot;manualOverride&quot;:{&quot;isManuallyOverridden&quot;:false,&quot;citeprocText&quot;:&quot;(Huang et al., 2022)&quot;,&quot;manualOverrideText&quot;:&quot;&quot;},&quot;citationTag&quot;:&quot;MENDELEY_CITATION_v3_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&quot;,&quot;citationItems&quot;:[{&quot;id&quot;:&quot;5bda2db3-f200-34ea-8b76-c65760ae28ec&quot;,&quot;itemData&quot;:{&quot;type&quot;:&quot;article-journal&quot;,&quot;id&quot;:&quot;5bda2db3-f200-34ea-8b76-c65760ae28ec&quot;,&quot;title&quot;:&quot;Artificial intelligence-based intelligent surveillance for reducing nurses' working hours in nurse–patient interaction: A two-wave study&quot;,&quot;author&quot;:[{&quot;family&quot;:&quot;Huang&quot;,&quot;given&quot;:&quot;Kai&quot;,&quot;parse-names&quot;:false,&quot;dropping-particle&quot;:&quot;&quot;,&quot;non-dropping-particle&quot;:&quot;&quot;},{&quot;family&quot;:&quot;Jiao&quot;,&quot;given&quot;:&quot;Zeyu&quot;,&quot;parse-names&quot;:false,&quot;dropping-particle&quot;:&quot;&quot;,&quot;non-dropping-particle&quot;:&quot;&quot;},{&quot;family&quot;:&quot;Cai&quot;,&quot;given&quot;:&quot;Yingjie&quot;,&quot;parse-names&quot;:false,&quot;dropping-particle&quot;:&quot;&quot;,&quot;non-dropping-particle&quot;:&quot;&quot;},{&quot;family&quot;:&quot;Zhong&quot;,&quot;given&quot;:&quot;Zhenyu&quot;,&quot;parse-names&quot;:false,&quot;dropping-particle&quot;:&quot;&quot;,&quot;non-dropping-particle&quot;:&quot;&quot;}],&quot;container-title&quot;:&quot;Journal of Nursing Management&quot;,&quot;container-title-short&quot;:&quot;J Nurs Manag&quot;,&quot;DOI&quot;:&quot;10.1111/jonm.13787&quot;,&quot;ISSN&quot;:&quot;13652834&quot;,&quot;PMID&quot;:&quot;36057432&quot;,&quot;issued&quot;:{&quot;date-parts&quot;:[[2022,11,1]]},&quot;page&quot;:&quot;3817-3826&quot;,&quot;abstract&quot;:&quot;Aim: To explore the feasibility of applying artificial intelligence in nurse–patient interaction to assist nurses in grasping patient status and reducing their working hours. Background: Artificial intelligence has been reshaping the health care industry and has immense potential in nursing care, but there is still a lack of suitable artificial intelligence methods to improve the efficiency of the nurse–patient interaction that takes much time of nurses. Methods: An artificial intelligence-based intelligent surveillance system was developed to reduce nurses' working hours in nurse–patient interaction, and a two-wave follow-up design was adopted in this study. The data were collected in a nursing home in Guangzhou, China. The first and second waves of data were recorded in the same format on the same patients by the same nurses. The only difference is the deployment of artificial intelligence technology between the two waves of data. Results: Artificial intelligence-based intelligent surveillance can provide statistical health data for nurses to grasp the patients' status more intuitively, reducing the average nurse–patient interaction time per patient from 18 to 10 min. In addition, artificial intelligence's real-time response to the abnormal health status of patients not only avoids more serious secondary injuries for patients but also prevents nurses from consuming energy in detecting emergencies. Conclusion: The application of artificial intelligence has great potential to reduce nurses' working hours in nurse–patient interaction. There are still many limitations in artificial intelligence technology at this stage, and it is not feasible to completely rely on artificial intelligence. However, as a tool to assist decision-making, it can still have beneficial impacts on nursing management. Implications for Nursing Management: Artificial intelligence has great potential in daily nurse–patient interaction, and nursing facility managers and nurses need to be more open to this new technology.&quot;,&quot;publisher&quot;:&quot;John Wiley and Sons Inc&quot;,&quot;issue&quot;:&quot;8&quot;,&quot;volume&quot;:&quot;30&quot;},&quot;isTemporary&quot;:false,&quot;suppress-author&quot;:false,&quot;composite&quot;:false,&quot;author-only&quot;:false}]},{&quot;citationID&quot;:&quot;MENDELEY_CITATION_b9ad5739-029c-4689-9d03-47a114290199&quot;,&quot;properties&quot;:{&quot;noteIndex&quot;:0},&quot;isEdited&quot;:false,&quot;manualOverride&quot;:{&quot;isManuallyOverridden&quot;:false,&quot;citeprocText&quot;:&quot;(Laukka et al., 2022)&quot;,&quot;manualOverrideText&quot;:&quot;&quot;},&quot;citationTag&quot;:&quot;MENDELEY_CITATION_v3_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&quot;,&quot;citationItems&quot;:[{&quot;id&quot;:&quot;30eae759-cb5e-3b8b-bea9-d5c78b3aaad5&quot;,&quot;itemData&quot;:{&quot;type&quot;:&quot;article-journal&quot;,&quot;id&quot;:&quot;30eae759-cb5e-3b8b-bea9-d5c78b3aaad5&quot;,&quot;title&quot;:&quot;Nurse leaders' and digital service developers' perceptions of the future\n      role of artificial intelligence in specialized medical care: An interview\n      study&quot;,&quot;author&quot;:[{&quot;family&quot;:&quot;Laukka&quot;,&quot;given&quot;:&quot;Elina&quot;,&quot;parse-names&quot;:false,&quot;dropping-particle&quot;:&quot;&quot;,&quot;non-dropping-particle&quot;:&quot;&quot;},{&quot;family&quot;:&quot;Hammarén&quot;,&quot;given&quot;:&quot;Mira&quot;,&quot;parse-names&quot;:false,&quot;dropping-particle&quot;:&quot;&quot;,&quot;non-dropping-particle&quot;:&quot;&quot;},{&quot;family&quot;:&quot;Kanste&quot;,&quot;given&quot;:&quot;Outi&quot;,&quot;parse-names&quot;:false,&quot;dropping-particle&quot;:&quot;&quot;,&quot;non-dropping-particle&quot;:&quot;&quot;}],&quot;container-title&quot;:&quot;J Nurs Manag&quot;,&quot;DOI&quot;:&quot;10.1111/jonm.13769&quot;,&quot;ISSN&quot;:&quot;1365-2834&quot;,&quot;URL&quot;:&quot;http://dx.doi.org/10.1111/jonm.13769&quot;,&quot;issued&quot;:{&quot;date-parts&quot;:[[2022]]},&quot;publisher-place&quot;:&quot;England&quot;,&quot;page&quot;:&quot;3838-3846&quot;,&quot;abstract&quot;:&quot;AIM: To describe nurse leaders' and digital service developers'\n      perceptions of the future role of artificial intelligence (AI) in\n      specialized medical care. BACKGROUND: Use of AI has rapidly increased in\n      health care. However, nurse leaders' and developers' perceptions of AI and\n      its future in specialized medical care remain under-researched. METHOD:\n      Descriptive qualitative methodology was applied. Data were collected\n      through six focus groups, and interviews with nurse leaders (n = 20) and\n      digital service developers (n = 10) conducted remotely in 2021 at a\n      university hospital in Finland. The data were subjected to inductive\n      content analysis. RESULTS: The data yielded 25 sub-categories, 10\n      categories and three main categories of participants' perceptions. The\n      main categories were designated AI transforming: work, care and services\n      and organizations. CONCLUSIONS: According to our respondents, AI will have\n      a significant future role in specialized medical care, but it will likely\n      reinforce, rather than replace, clinicians or traditional care. They also\n      believe that it may have several positive consequences for clinicians' and\n      leaders' work as well as for organizations and patients. IMPLICATIONS FOR\n      NURSING MANAGEMENT: Nurse leaders should be familiar with the potential of\n      AI, but also aware of risks. Such leaders may provide betters support for\n      development of AI-based health services that improve clinicians'\n      workflows.&quot;,&quot;issue&quot;:&quot;8&quot;,&quot;volume&quot;:&quot;30&quot;,&quot;container-title-short&quot;:&quot;&quot;},&quot;isTemporary&quot;:false,&quot;suppress-author&quot;:false,&quot;composite&quot;:false,&quot;author-only&quot;:false}]},{&quot;citationID&quot;:&quot;MENDELEY_CITATION_cce10a77-7ee5-4201-9a4d-472c78cd8e9a&quot;,&quot;properties&quot;:{&quot;noteIndex&quot;:0},&quot;isEdited&quot;:false,&quot;manualOverride&quot;:{&quot;isManuallyOverridden&quot;:false,&quot;citeprocText&quot;:&quot;(Li et al., 2022)&quot;,&quot;manualOverrideText&quot;:&quot;&quot;},&quot;citationTag&quot;:&quot;MENDELEY_CITATION_v3_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&quot;,&quot;citationItems&quot;:[{&quot;id&quot;:&quot;879bb9b7-d350-37aa-b8f8-72a84d430e7b&quot;,&quot;itemData&quot;:{&quot;type&quot;:&quot;article-journal&quot;,&quot;id&quot;:&quot;879bb9b7-d350-37aa-b8f8-72a84d430e7b&quot;,&quot;title&quot;:&quot;Leaders' innovation expectation and nurses' innovation behaviour in conjunction with artificial intelligence: The chain mediation of job control and creative self-efficacy&quot;,&quot;author&quot;:[{&quot;family&quot;:&quot;Li&quot;,&quot;given&quot;:&quot;X&quot;,&quot;parse-names&quot;:false,&quot;dropping-particle&quot;:&quot;&quot;,&quot;non-dropping-particle&quot;:&quot;&quot;},{&quot;family&quot;:&quot;Cheng&quot;,&quot;given&quot;:&quot;M&quot;,&quot;parse-names&quot;:false,&quot;dropping-particle&quot;:&quot;&quot;,&quot;non-dropping-particle&quot;:&quot;&quot;},{&quot;family&quot;:&quot;Xu&quot;,&quot;given&quot;:&quot;J&quot;,&quot;parse-names&quot;:false,&quot;dropping-particle&quot;:&quot;&quot;,&quot;non-dropping-particle&quot;:&quot;&quot;}],&quot;container-title&quot;:&quot;Journal of Nursing Management&quot;,&quot;container-title-short&quot;:&quot;J Nurs Manag&quot;,&quot;DOI&quot;:&quot;10.1111/jonm.13749&quot;,&quot;ISSN&quot;:&quot;09660429 (ISSN)&quot;,&quot;URL&quot;:&quot;https://www.scopus.com/inward/record.uri?eid=2-s2.0-85135965672&amp;doi=10.1111%2fjonm.13749&amp;partnerID=40&amp;md5=6ba8c3284b8557ce5549609016ba5788&quot;,&quot;issued&quot;:{&quot;date-parts&quot;:[[2022]]},&quot;page&quot;:&quot;3806-3816&quot;,&quot;language&quot;:&quot;English&quot;,&quot;abstract&quot;:&quot;Aim: The aim of this work is to investigate the influence of leaders' innovation expectation on nurses' innovation behaviour in conjunction with artificial intelligence, as well as explore the chain mediating effect of job control and creative self-efficacy between leaders' innovation expectation and nurses' innovation behaviour. Background: The nurses' innovation behaviour is crucial in promoting medical artificial intelligence. Thus, clarifying the influencing factors of nurses' innovation behaviour has become a priority. Methods: A cross-sectional survey was conducted with 263 Chinese nurses from tertiary hospitals and secondary hospitals in Hefei, Anhui province. Results: Leaders' innovation expectation was positively related to nurses' innovation behaviour. Creative self-efficacy and job control respectively mediated the relationship between leaders' innovation expectation and nurses' innovation behaviour. Furthermore, creative self-efficacy and job control played a chain mediation role between leaders' innovation expectation and nurses' innovation behaviour. Conclusion: Leaders' innovation expectation helps to enhance nurses' creative self-efficacy and job control, thereby enhancing nurses' enthusiasm for innovation. Implications for Nursing Management: Hospital managers and leaders formulate intervention measures to increase leaders' innovation expectation, nurses' creative self-efficacy and job control, and encourage nurses' innovation behaviour. © 2022 John Wiley &amp; Sons Ltd.&quot;,&quot;publisher&quot;:&quot;John Wiley and Sons Inc&quot;,&quot;issue&quot;:&quot;8&quot;,&quot;volume&quot;:&quot;30&quot;},&quot;isTemporary&quot;:false,&quot;suppress-author&quot;:false,&quot;composite&quot;:false,&quot;author-only&quot;:false}]},{&quot;citationID&quot;:&quot;MENDELEY_CITATION_037460d7-6e37-43e3-92b3-9f4fc5f0d82f&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&quot;,&quot;citationItems&quot;:[{&quot;id&quot;:&quot;7479781e-90d9-372a-89c3-cd66f43594fd&quot;,&quot;itemData&quot;:{&quot;type&quot;:&quot;article-journal&quot;,&quot;id&quot;:&quot;7479781e-90d9-372a-89c3-cd66f43594fd&quot;,&quot;title&quot;:&quot;Association of artificial intelligence use and the retention of elderly caregivers: A cross-sectional study based on empowerment theory&quot;,&quot;author&quot;:[{&quot;family&quot;:&quot;Wang&quot;,&quot;given&quot;:&quot;Y&quot;,&quot;parse-names&quot;:false,&quot;dropping-particle&quot;:&quot;&quot;,&quot;non-dropping-particle&quot;:&quot;&quot;},{&quot;family&quot;:&quot;Xie&quot;,&quot;given&quot;:&quot;C&quot;,&quot;parse-names&quot;:false,&quot;dropping-particle&quot;:&quot;&quot;,&quot;non-dropping-particle&quot;:&quot;&quot;},{&quot;family&quot;:&quot;Liang&quot;,&quot;given&quot;:&quot;C&quot;,&quot;parse-names&quot;:false,&quot;dropping-particle&quot;:&quot;&quot;,&quot;non-dropping-particle&quot;:&quot;&quot;},{&quot;family&quot;:&quot;Zhou&quot;,&quot;given&quot;:&quot;P&quot;,&quot;parse-names&quot;:false,&quot;dropping-particle&quot;:&quot;&quot;,&quot;non-dropping-particle&quot;:&quot;&quot;},{&quot;family&quot;:&quot;Lu&quot;,&quot;given&quot;:&quot;L&quot;,&quot;parse-names&quot;:false,&quot;dropping-particle&quot;:&quot;&quot;,&quot;non-dropping-particle&quot;:&quot;&quot;}],&quot;container-title&quot;:&quot;Journal of Nursing Management&quot;,&quot;container-title-short&quot;:&quot;J Nurs Manag&quot;,&quot;DOI&quot;:&quot;10.1111/jonm.13823&quot;,&quot;ISSN&quot;:&quot;09660429 (ISSN)&quot;,&quot;URL&quot;:&quot;https://www.scopus.com/inward/record.uri?eid=2-s2.0-85140131186&amp;doi=10.1111%2fjonm.13823&amp;partnerID=40&amp;md5=60ed2dbf7924ff509ae0f9d875cd1c19&quot;,&quot;issued&quot;:{&quot;date-parts&quot;:[[2022]]},&quot;page&quot;:&quot;3827-3837&quot;,&quot;language&quot;:&quot;English&quot;,&quot;abstract&quot;:&quot;Aim: The purpose of this study is to investigate how the use of artificial intelligence is associated with the retention of elderly caregivers. Background: The turnover of elderly caregivers is high and increasing. Elderly care institutions are beginning to use artificial intelligence to support caregivers in their work, and the use of technology is critical to staff retention. Empowerment of elderly caregivers has been neglected by managers and researchers. Methods: This cross-sectional study involved 511 elderly caregivers in 25 elderly institutions. Six validated standardized scales were used for data collection, and the software SPSS and SmartPLS were used for data analysis. Results: The quality of artificial intelligence has a significant positive effect on empowerment. Artificial intelligence psychological empowerment (β =.355, p &lt;.001) and artificial intelligence structural empowerment (β =.375, p &lt;.001) both had positive effects on retention intention, and the jointly explained variance (R2) was 42.6%. Conclusions: The results show that a significant relationship exists between artificial intelligence empowerment and retention intention. Elderly caregivers with more structural empowerment have higher retention intention. Implications for Nursing Management: Artificial intelligence suppliers need to pay attention to the role of product quality in elderly care services, continuously improve artificial intelligence quality, and strengthen the application and routine maintenance of artificial intelligence technologies. Elderly care institution managers should pay special attention to artificial intelligence structural empowerment (such as artificial intelligence-related education and training, learning and development opportunities, and resource support). © 2022 John Wiley &amp; Sons Ltd.&quot;,&quot;publisher&quot;:&quot;John Wiley and Sons Inc&quot;,&quot;issue&quot;:&quot;8&quot;,&quot;volume&quot;:&quot;30&quot;},&quot;isTemporary&quot;:false,&quot;suppress-author&quot;:false,&quot;composite&quot;:false,&quot;author-only&quot;:false}]},{&quot;citationID&quot;:&quot;MENDELEY_CITATION_09bcda8c-abd2-4160-a32e-c17f5baf5767&quot;,&quot;properties&quot;:{&quot;noteIndex&quot;:0},&quot;isEdited&quot;:false,&quot;manualOverride&quot;:{&quot;isManuallyOverridden&quot;:false,&quot;citeprocText&quot;:&quot;(Fuller &amp;#38; Hansen, 2019)&quot;,&quot;manualOverrideText&quot;:&quot;&quot;},&quot;citationTag&quot;:&quot;MENDELEY_CITATION_v3_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&quot;,&quot;citationItems&quot;:[{&quot;id&quot;:&quot;789fac92-d368-317c-b4fd-8af7fa23d627&quot;,&quot;itemData&quot;:{&quot;type&quot;:&quot;article-journal&quot;,&quot;id&quot;:&quot;789fac92-d368-317c-b4fd-8af7fa23d627&quot;,&quot;title&quot;:&quot;Navigating and leading the future of nursing&quot;,&quot;author&quot;:[{&quot;family&quot;:&quot;Fuller&quot;,&quot;given&quot;:&quot;R&quot;,&quot;parse-names&quot;:false,&quot;dropping-particle&quot;:&quot;&quot;,&quot;non-dropping-particle&quot;:&quot;&quot;},{&quot;family&quot;:&quot;Hansen&quot;,&quot;given&quot;:&quot;A&quot;,&quot;parse-names&quot;:false,&quot;dropping-particle&quot;:&quot;&quot;,&quot;non-dropping-particle&quot;:&quot;&quot;}],&quot;container-title&quot;:&quot;Nursing Administration Quarterly&quot;,&quot;container-title-short&quot;:&quot;Nurs Adm Q&quot;,&quot;DOI&quot;:&quot;10.1097/NAQ.0000000000000354&quot;,&quot;ISSN&quot;:&quot;03639568 (ISSN)&quot;,&quot;URL&quot;:&quot;https://www.scopus.com/inward/record.uri?eid=2-s2.0-85067189672&amp;doi=10.1097%2fNAQ.0000000000000354&amp;partnerID=40&amp;md5=3dca5df4e80e414aeb2aa6bd5ce3b714&quot;,&quot;issued&quot;:{&quot;date-parts&quot;:[[2019]]},&quot;page&quot;:&quot;212-221&quot;,&quot;language&quot;:&quot;English&quot;,&quot;abstract&quot;:&quot;\&quot;Innovation\&quot; has become a ubiquitous term in the business of health care. The concept of disruptive innovation adds a new complexity to this popular notion. The emergence of artificial intelligence, virtual reality, and venture capitalists generates excitement, doubt, and curiosity for stakeholders across health care organizations. As companies such as Amazon, Apple, CVS, and JP Morgan enter this sector, disruptions will emerge that aim to improve the quality of care while reducing overall cost. The purpose of this article is to differentiate the concepts of innovation and disruptive innovation, explore their significance to the nursing profession, and outline 3 key roles nurse leaders can occupy as they navigate the future ever-changing trajectory of health care. © 2019 The Authors.&quot;,&quot;publisher&quot;:&quot;Lippincott Williams and Wilkins&quot;,&quot;issue&quot;:&quot;3&quot;,&quot;volume&quot;:&quot;43&quot;},&quot;isTemporary&quot;:false,&quot;suppress-author&quot;:false,&quot;composite&quot;:false,&quot;author-only&quot;:false}]},{&quot;citationID&quot;:&quot;MENDELEY_CITATION_9a169a3c-d542-48fe-b3f4-a4535f7c4e5c&quot;,&quot;properties&quot;:{&quot;noteIndex&quot;:0},&quot;isEdited&quot;:false,&quot;manualOverride&quot;:{&quot;isManuallyOverridden&quot;:false,&quot;citeprocText&quot;:&quot;(Clancy, 2020b)&quot;,&quot;manualOverrideText&quot;:&quot;&quot;},&quot;citationTag&quot;:&quot;MENDELEY_CITATION_v3_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&quot;,&quot;citationItems&quot;:[{&quot;id&quot;:&quot;66d046d3-f425-3d59-b6ad-6a42dc649930&quot;,&quot;itemData&quot;:{&quot;type&quot;:&quot;article-journal&quot;,&quot;id&quot;:&quot;66d046d3-f425-3d59-b6ad-6a42dc649930&quot;,&quot;title&quot;:&quot;Technology Solutions for Nurse Leaders&quot;,&quot;author&quot;:[{&quot;family&quot;:&quot;Clancy&quot;,&quot;given&quot;:&quot;Thomas R&quot;,&quot;parse-names&quot;:false,&quot;dropping-particle&quot;:&quot;&quot;,&quot;non-dropping-particle&quot;:&quot;&quot;}],&quot;container-title&quot;:&quot;Nurs Adm Q&quot;,&quot;DOI&quot;:&quot;10.1097/NAQ.0000000000000439&quot;,&quot;ISSN&quot;:&quot;1550-5103&quot;,&quot;URL&quot;:&quot;http://dx.doi.org/10.1097/NAQ.0000000000000439&quot;,&quot;issued&quot;:{&quot;date-parts&quot;:[[2020]]},&quot;publisher-place&quot;:&quot;United States&quot;,&quot;page&quot;:&quot;300-315&quot;,&quot;abstract&quot;:&quot;Over the next 10 years, the World Health Organization estimates that there\n      will be global shortage of 18 000 000 health care workers. A perfect storm\n      of an aging demographic, long-term drop in birth rate, and a retiring\n      workforce has all the factors contributing to this impending crisis. In\n      nursing, efforts to narrow the shortage gap through strategies that\n      increase the number of admissions to nursing schools, such as increasing\n      faculty members, clinical sites, preceptors, and scholarships, will likely\n      not be enough to offset the shortfall. Solutions, in part, will be to make\n      nurses more productive by reducing waste through the use of technology.\n      This article evaluates how various types of technology such as electronic\n      health records, data analytics, predictive modeling, artificial\n      intelligence, speech recognition, natural language processing, robotics,\n      the Internet of Things, and others can improve nurse productivity by using\n      a Lean framework to eliminate waste and create value.&quot;,&quot;issue&quot;:&quot;4&quot;,&quot;volume&quot;:&quot;44&quot;,&quot;container-title-short&quot;:&quot;&quot;},&quot;isTemporary&quot;:false,&quot;suppress-author&quot;:false,&quot;composite&quot;:false,&quot;author-only&quot;:false}]},{&quot;citationID&quot;:&quot;MENDELEY_CITATION_7ffac289-b94c-456b-87e7-0c42de7d6b97&quot;,&quot;properties&quot;:{&quot;noteIndex&quot;:0},&quot;isEdited&quot;:false,&quot;manualOverride&quot;:{&quot;isManuallyOverridden&quot;:false,&quot;citeprocText&quot;:&quot;(Cato et al., 2020)&quot;,&quot;manualOverrideText&quot;:&quot;&quot;},&quot;citationTag&quot;:&quot;MENDELEY_CITATION_v3_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&quot;,&quot;citationItems&quot;:[{&quot;id&quot;:&quot;3edf8bde-00cf-3c2a-bcf1-20bf1b4b6eaa&quot;,&quot;itemData&quot;:{&quot;type&quot;:&quot;article-journal&quot;,&quot;id&quot;:&quot;3edf8bde-00cf-3c2a-bcf1-20bf1b4b6eaa&quot;,&quot;title&quot;:&quot;Transforming clinical data into wisdom: Artificial intelligence\n      implications for nurse leaders&quot;,&quot;author&quot;:[{&quot;family&quot;:&quot;Cato&quot;,&quot;given&quot;:&quot;Kenrick D&quot;,&quot;parse-names&quot;:false,&quot;dropping-particle&quot;:&quot;&quot;,&quot;non-dropping-particle&quot;:&quot;&quot;},{&quot;family&quot;:&quot;McGrow&quot;,&quot;given&quot;:&quot;Kathleen&quot;,&quot;parse-names&quot;:false,&quot;dropping-particle&quot;:&quot;&quot;,&quot;non-dropping-particle&quot;:&quot;&quot;},{&quot;family&quot;:&quot;Rossetti&quot;,&quot;given&quot;:&quot;Sarah Collins&quot;,&quot;parse-names&quot;:false,&quot;dropping-particle&quot;:&quot;&quot;,&quot;non-dropping-particle&quot;:&quot;&quot;}],&quot;container-title&quot;:&quot;Nurs Manage&quot;,&quot;DOI&quot;:&quot;10.1097/01.NUMA.0000719396.83518.d6&quot;,&quot;ISSN&quot;:&quot;1538-8670&quot;,&quot;URL&quot;:&quot;http://dx.doi.org/10.1097/01.NUMA.0000719396.83518.d6&quot;,&quot;issued&quot;:{&quot;date-parts&quot;:[[2020]]},&quot;publisher-place&quot;:&quot;United States&quot;,&quot;page&quot;:&quot;24-30&quot;,&quot;issue&quot;:&quot;11&quot;,&quot;volume&quot;:&quot;51&quot;,&quot;container-title-short&quot;:&quot;&quot;},&quot;isTemporary&quot;:false,&quot;suppress-author&quot;:false,&quot;composite&quot;:false,&quot;author-only&quot;:false}]},{&quot;citationID&quot;:&quot;MENDELEY_CITATION_43560d0d-f385-40cc-b209-fc027a5a092a&quot;,&quot;properties&quot;:{&quot;noteIndex&quot;:0},&quot;isEdited&quot;:false,&quot;manualOverride&quot;:{&quot;isManuallyOverridden&quot;:false,&quot;citeprocText&quot;:&quot;(Clancy, 2020a)&quot;,&quot;manualOverrideText&quot;:&quot;&quot;},&quot;citationTag&quot;:&quot;MENDELEY_CITATION_v3_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&quot;,&quot;citationItems&quot;:[{&quot;id&quot;:&quot;c2eff4fe-b453-3e8a-ba50-5b7399b8484c&quot;,&quot;itemData&quot;:{&quot;type&quot;:&quot;article-journal&quot;,&quot;id&quot;:&quot;c2eff4fe-b453-3e8a-ba50-5b7399b8484c&quot;,&quot;title&quot;:&quot;Artificial Intelligence and Nursing: The Future Is Now&quot;,&quot;author&quot;:[{&quot;family&quot;:&quot;Clancy&quot;,&quot;given&quot;:&quot;Thomas R&quot;,&quot;parse-names&quot;:false,&quot;dropping-particle&quot;:&quot;&quot;,&quot;non-dropping-particle&quot;:&quot;&quot;}],&quot;container-title&quot;:&quot;J Nurs Adm&quot;,&quot;DOI&quot;:&quot;10.1097/NNA.0000000000000855&quot;,&quot;ISSN&quot;:&quot;1539-0721&quot;,&quot;URL&quot;:&quot;http://dx.doi.org/10.1097/NNA.0000000000000855&quot;,&quot;issued&quot;:{&quot;date-parts&quot;:[[2020]]},&quot;publisher-place&quot;:&quot;United States&quot;,&quot;page&quot;:&quot;125-127&quot;,&quot;abstract&quot;:&quot;As systems evolve over time, their natural tendency is to become\n      increasingly more complex. Studies in the field of complex systems have\n      generated new perspectives on the application of management strategies in\n      health systems. Much of this research appears as a natural extension of\n      the cross-disciplinary field of systems theory. Since writing my 1st\n      article for Managing Organizational Complexity in 2004, much has happened\n      to further our understanding of complexity in healthcare systems. The\n      growth of new computational methods in the fields of data science and data\n      analytics has allowed scientists to identify signals or patterns in large\n      complex data sets (big data) that in the past were seemingly hidden.\n      Rather than relying on historical statistical methods to infer outcomes,\n      these advanced methods combined with increased computer processing power\n      allow machines to learn the structure of data and create artificial\n      intelligence (AI). In our ongoing efforts to find solutions for complex\n      healthcare problems, AI is becoming more and more an accepted method. The\n      purpose of this edition of Managing Organizational Complexity is to define\n      AI and machine learning, discuss the recent resurgence of AI, and then\n      provide examples of how AI can provide value to healthcare with an\n      emphasis on nursing.&quot;,&quot;issue&quot;:&quot;3&quot;,&quot;volume&quot;:&quot;50&quot;,&quot;container-title-short&quot;:&quot;&quot;},&quot;isTemporary&quot;:false,&quot;suppress-author&quot;:false,&quot;composite&quot;:false,&quot;author-only&quot;:false}]},{&quot;citationID&quot;:&quot;MENDELEY_CITATION_6164d86a-aaa9-4d58-81ba-3bd64269c165&quot;,&quot;properties&quot;:{&quot;noteIndex&quot;:0},&quot;isEdited&quot;:false,&quot;manualOverride&quot;:{&quot;isManuallyOverridden&quot;:false,&quot;citeprocText&quot;:&quot;(Buchanan et al., 2020)&quot;,&quot;manualOverrideText&quot;:&quot;&quot;},&quot;citationTag&quot;:&quot;MENDELEY_CITATION_v3_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&quot;,&quot;citationItems&quot;:[{&quot;id&quot;:&quot;4b4c37ad-f596-318d-ad56-c5d35c7a75fd&quot;,&quot;itemData&quot;:{&quot;type&quot;:&quot;article&quot;,&quot;id&quot;:&quot;4b4c37ad-f596-318d-ad56-c5d35c7a75fd&quot;,&quot;title&quot;:&quot;Nursing in the age of artificial intelligence: Protocol for a scoping review&quot;,&quot;author&quot;:[{&quot;family&quot;:&quot;Buchanan&quot;,&quot;given&quot;:&quot;Christine&quot;,&quot;parse-names&quot;:false,&quot;dropping-particle&quot;:&quot;&quot;,&quot;non-dropping-particle&quot;:&quot;&quot;},{&quot;family&quot;:&quot;Howitt&quot;,&quot;given&quot;:&quot;M. Lyndsay&quot;,&quot;parse-names&quot;:false,&quot;dropping-particle&quot;:&quot;&quot;,&quot;non-dropping-particle&quot;:&quot;&quot;},{&quot;family&quot;:&quot;Wilson&quot;,&quot;given&quot;:&quot;Rita&quot;,&quot;parse-names&quot;:false,&quot;dropping-particle&quot;:&quot;&quot;,&quot;non-dropping-particle&quot;:&quot;&quot;},{&quot;family&quot;:&quot;Booth&quot;,&quot;given&quot;:&quot;Richard G.&quot;,&quot;parse-names&quot;:false,&quot;dropping-particle&quot;:&quot;&quot;,&quot;non-dropping-particle&quot;:&quot;&quot;},{&quot;family&quot;:&quot;Risling&quot;,&quot;given&quot;:&quot;Tracie&quot;,&quot;parse-names&quot;:false,&quot;dropping-particle&quot;:&quot;&quot;,&quot;non-dropping-particle&quot;:&quot;&quot;},{&quot;family&quot;:&quot;Bamford&quot;,&quot;given&quot;:&quot;Megan&quot;,&quot;parse-names&quot;:false,&quot;dropping-particle&quot;:&quot;&quot;,&quot;non-dropping-particle&quot;:&quot;&quot;}],&quot;container-title&quot;:&quot;JMIR Research Protocols&quot;,&quot;container-title-short&quot;:&quot;JMIR Res Protoc&quot;,&quot;DOI&quot;:&quot;10.2196/17490&quot;,&quot;ISSN&quot;:&quot;19290748&quot;,&quot;issued&quot;:{&quot;date-parts&quot;:[[2020,4,1]]},&quot;abstract&quot;:&quot;Background: It is predicted that digital health technologies that incorporate artificial intelligence will transform health care delivery in the next decade. Little research has explored how emerging trends in artificial intelligence-driven digital health technologies may influence the relationship between nurses and patients. Objective: The purpose of this scoping review is to summarize the findings from 4 research questions regarding emerging trends in artificial intelligence-driven digital health technologies and their influence on nursing practice across the 5 domains outlined by the Canadian Nurses Association framework: administration, clinical care, education, policy, and research. Specifically, this scoping review will examine how emerging trends will transform the roles and functions of nurses over the next 10 years and beyond. Methods: Using an established scoping review methodology, MEDLINE, Cumulative Index to Nursing and Allied Health Literature, Embase, PsycINFO, Cochrane Database of Systematic Reviews, Cochrane Central, Education Resources Information Centre, Scopus, Web of Science, and Proquest databases were searched. In addition to the electronic database searches, a targeted website search will be performed to access relevant grey literature. Abstracts and full-text studies will be independently screened by 2 reviewers using prespecified inclusion and exclusion criteria. Included literature will focus on nursing and digital health technologies that incorporate artificial intelligence. Data will be charted using a structured form and narratively summarized. Results: Electronic database searches have retrieved 10,318 results. The scoping review and subsequent briefing paper will be completed by the fall of 2020. Conclusions: A symposium will be held to share insights gained from this scoping review with key thought leaders and a cross section of stakeholders from administration, clinical care, education, policy, and research as well as patient advocates. The symposium will provide a forum to explore opportunities for action to advance the future of nursing in a technological world and, more specifically, nurses' delivery of compassionate care in the age of artificial intelligence. Results from the symposium will be summarized in the form of a briefing paper and widely disseminated to relevant stakeholders.&quot;,&quot;publisher&quot;:&quot;JMIR Publications Inc.&quot;,&quot;issue&quot;:&quot;4&quot;,&quot;volume&quot;:&quot;9&quot;},&quot;isTemporary&quot;:false,&quot;suppress-author&quot;:false,&quot;composite&quot;:false,&quot;author-only&quot;:false}]},{&quot;citationID&quot;:&quot;MENDELEY_CITATION_c913b995-3d32-4e46-9361-b3f5e7adc178&quot;,&quot;properties&quot;:{&quot;noteIndex&quot;:0},&quot;isEdited&quot;:false,&quot;manualOverride&quot;:{&quot;isManuallyOverridden&quot;:false,&quot;citeprocText&quot;:&quot;(Fontenot, 2024)&quot;,&quot;manualOverrideText&quot;:&quot;&quot;},&quot;citationTag&quot;:&quot;MENDELEY_CITATION_v3_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&quot;,&quot;citationItems&quot;:[{&quot;id&quot;:&quot;3ed5b711-157b-3e08-bc58-f361f93926c2&quot;,&quot;itemData&quot;:{&quot;type&quot;:&quot;article-journal&quot;,&quot;id&quot;:&quot;3ed5b711-157b-3e08-bc58-f361f93926c2&quot;,&quot;title&quot;:&quot;Spotlight on Leadership. What Nurse Leaders Need to Know About Artificial Intelligence.&quot;,&quot;author&quot;:[{&quot;family&quot;:&quot;Fontenot&quot;,&quot;given&quot;:&quot;Justin&quot;,&quot;parse-names&quot;:false,&quot;dropping-particle&quot;:&quot;&quot;,&quot;non-dropping-particle&quot;:&quot;&quot;}],&quot;container-title&quot;:&quot;JONA: The Journal of Nursing Administration&quot;,&quot;DOI&quot;:&quot;10.1097/NNA.0000000000001384&quot;,&quot;ISSN&quot;:&quot;0002-0443&quot;,&quot;URL&quot;:&quot;https://search.ebscohost.com/login.aspx?direct=true&amp;AuthType=ip,shib&amp;db=c8h&amp;AN=175520935&amp;lang=es&amp;site=ehost-live&quot;,&quot;issued&quot;:{&quot;date-parts&quot;:[[2024,2]]},&quot;publisher-place&quot;:&quot;Baltimore, Maryland&quot;,&quot;page&quot;:&quot;74-76&quot;,&quot;abstract&quot;:&quot;Artificial intelligence (AI) is not a new concept. Since the 2022 release of a popular large language model, AI has become readily accessible to the general population, brought transformational shifts in healthcare, and created significant implications for nurse leaders. Specifically, AI has major indications in the area of evidence-based practice. Historically, new evidence takes years to reach the bedside. Nurse leaders are instrumental in closing the research-to-practice gap and, in doing so, promote optimal patient safety and care delivery methods. This article provides an overview of using AI in the context of nursing leadership in healthcare settings, including appropriate case use. In addition, this article covers the ethical challenges of using AI in clinical settings.&quot;,&quot;publisher&quot;:&quot;Lippincott Williams &amp; Wilkins&quot;,&quot;issue&quot;:&quot;2&quot;,&quot;volume&quot;:&quot;54&quot;,&quot;container-title-short&quot;:&quot;&quot;},&quot;isTemporary&quot;:false,&quot;suppress-author&quot;:false,&quot;composite&quot;:false,&quot;author-only&quot;:false}]},{&quot;citationID&quot;:&quot;MENDELEY_CITATION_d802ab97-1c99-4c05-82b3-b89ada34e6a9&quot;,&quot;isEdited&quot;:false,&quot;properties&quot;:{&quot;noteIndex&quot;:0},&quot;manualOverride&quot;:{&quot;isManuallyOverridden&quot;:false,&quot;citeprocText&quot;:&quot;(Han et al., 2020)&quot;,&quot;manualOverrideText&quot;:&quot;&quot;},&quot;citationTag&quot;:&quot;MENDELEY_CITATION_v3_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&quot;,&quot;citationItems&quot;:[{&quot;id&quot;:&quot;027103de-6d25-30c0-a4c4-09bff1294e84&quot;,&quot;isTemporary&quot;:false,&quot;suppress-author&quot;:false,&quot;composite&quot;:false,&quot;author-only&quot;:false,&quot;itemData&quot;:{&quot;type&quot;:&quot;article-journal&quot;,&quot;id&quot;:&quot;027103de-6d25-30c0-a4c4-09bff1294e84&quot;,&quot;title&quot;:&quot;Impact of intelligent healthscape quality on nurse job outcomes and job satisfaction: A test of the moderating effect of innovativeness.&quot;,&quot;author&quot;:[{&quot;family&quot;:&quot;Han&quot;,&quot;given&quot;:&quot;Jieun&quot;,&quot;parse-names&quot;:false,&quot;dropping-particle&quot;:&quot;&quot;,&quot;non-dropping-particle&quot;:&quot;&quot;},{&quot;family&quot;:&quot;Kang&quot;,&quot;given&quot;:&quot;Hyo‐Jin&quot;,&quot;parse-names&quot;:false,&quot;dropping-particle&quot;:&quot;&quot;,&quot;non-dropping-particle&quot;:&quot;&quot;},{&quot;family&quot;:&quot;Kwon&quot;,&quot;given&quot;:&quot;Gyu Hyun&quot;,&quot;parse-names&quot;:false,&quot;dropping-particle&quot;:&quot;&quot;,&quot;non-dropping-particle&quot;:&quot;&quot;}],&quot;container-title&quot;:&quot;Journal of Nursing Management&quot;,&quot;DOI&quot;:&quot;10.1111/jonm.12875&quot;,&quot;ISSN&quot;:&quot;0966-0429&quot;,&quot;URL&quot;:&quot;https://search.ebscohost.com/login.aspx?direct=true&amp;AuthType=ip,shib&amp;db=c8h&amp;AN=141336230&amp;lang=es&amp;site=ehost-live&quot;,&quot;issued&quot;:{&quot;date-parts&quot;:[[2020,1]]},&quot;publisher-place&quot;:&quot;London, &lt;Blank&gt;&quot;,&quot;page&quot;:&quot;43-53&quot;,&quot;abstract&quot;:&quot;Aim: The purpose of this study is to demonstrate the impact of intelligent healthscape quality on job outcomes and job satisfaction via the pleasure feeling of nurses, a positive emotion towards the work environment. The moderating effect of innovativeness as a personal trait is also investigated. Background: High quality of intelligent healthscape can improve nurses' job outcomes and satisfaction. Methods: A descriptive, cross‐sectional, survey design was used. A total of 222 experienced nurses from a general hospital were surveyed in their working environment, pleasure feeling, job outcomes and job satisfaction. Structural equation modelling was used to test the theoretical model and hypotheses between constructs. Results: The final model explained 88% of the variance in nurse job outcomes and job satisfaction. The result shows that (a) intelligent healthscape quality had a positive effect on nurse job outcomes and job satisfaction through pleasure feeling, and all the paths of the suggested model were statistically significant. Moreover, (b) a pleasure feeling showed stronger effects on job outcomes in nurses with higher levels of innovativeness. Conclusions: This model provides a better understanding of the mechanisms between perceived nursing work environment, job outcomes and psychological empowerment. Based on these results, nurse managers can facilitate job satisfaction of nurses by establishing a highly advanced and supportive work environment. Implications for Nursing Management: The results of this study provide empirical evidence linking intelligent healthscape quality, pleasure feeling, job outcomes and job satisfaction derived from a theoretical model of intelligent healthscape quality. These findings further elucidate the significance of the technology embedded physical nurse work environment as well as provide new academic approaches by demonstrating novel applications of a theoretical framework.&quot;,&quot;publisher&quot;:&quot;Hindawi Limited&quot;,&quot;issue&quot;:&quot;1&quot;,&quot;volume&quot;:&quot;28&quot;,&quot;container-title-short&quot;:&quot;J Nurs Manag&quot;}}]},{&quot;citationID&quot;:&quot;MENDELEY_CITATION_4b2cd26b-4565-4508-a4e6-5b210a55216d&quot;,&quot;isEdited&quot;:false,&quot;properties&quot;:{&quot;noteIndex&quot;:0},&quot;manualOverride&quot;:{&quot;isManuallyOverridden&quot;:false,&quot;citeprocText&quot;:&quot;(Chang et al., 2022)&quot;,&quot;manualOverrideText&quot;:&quot;&quot;},&quot;citationTag&quot;:&quot;MENDELEY_CITATION_v3_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&quot;,&quot;citationItems&quot;:[{&quot;id&quot;:&quot;83eb6472-f5fd-397e-b5c0-ff849834be6f&quot;,&quot;isTemporary&quot;:false,&quot;suppress-author&quot;:false,&quot;composite&quot;:false,&quot;author-only&quot;:false,&quot;itemData&quot;:{&quot;type&quot;:&quot;article-journal&quot;,&quot;id&quot;:&quot;83eb6472-f5fd-397e-b5c0-ff849834be6f&quot;,&quot;title&quot;:&quot;Trends in artificial intelligence in nursing: Impacts on nursing management&quot;,&quot;author&quot;:[{&quot;family&quot;:&quot;Chang&quot;,&quot;given&quot;:&quot;C.-Y.&quot;,&quot;parse-names&quot;:false,&quot;dropping-particle&quot;:&quot;&quot;,&quot;non-dropping-particle&quot;:&quot;&quot;},{&quot;family&quot;:&quot;Jen&quot;,&quot;given&quot;:&quot;H.-J.&quot;,&quot;parse-names&quot;:false,&quot;dropping-particle&quot;:&quot;&quot;,&quot;non-dropping-particle&quot;:&quot;&quot;},{&quot;family&quot;:&quot;Su&quot;,&quot;given&quot;:&quot;W.-S.&quot;,&quot;parse-names&quot;:false,&quot;dropping-particle&quot;:&quot;&quot;,&quot;non-dropping-particle&quot;:&quot;&quot;}],&quot;container-title&quot;:&quot;Journal of Nursing Management&quot;,&quot;DOI&quot;:&quot;10.1111/jonm.13770&quot;,&quot;ISSN&quot;:&quot;09660429 (ISSN)&quot;,&quot;URL&quot;:&quot;https://www.scopus.com/inward/record.uri?eid=2-s2.0-85136601345&amp;doi=10.1111%2fjonm.13770&amp;partnerID=40&amp;md5=54998d1d38c425d0eb348ab096c6ad80&quot;,&quot;issued&quot;:{&quot;date-parts&quot;:[[2022]]},&quot;page&quot;:&quot;3644-3653&quot;,&quot;language&quot;:&quot;English&quot;,&quot;abstract&quot;:&quot;Objective: To investigate the academic use of artificial intelligence (AI) in nursing. Background: A bibliometric analysis combined with the VOSviewer software quantification method has been utilized for a literature analysis. In recent years, this approach has attracted the interest of scholars in various research fields. Thus far, there is no publication using bibliometric analysis combined with the VOSviewer software to analyse the applications of AI in nursing. Method: A bibliometric analysis methodology was used to search for relevant articles published between 1984 and March 2022. Six databases, Embase, Scopus, PubMed, CINAHL, WoS and MEDLINE, were included to identify relevant studies, and data such as the year of publication, journals, country, institutional source, field and keywords were analysed. Results: Most relevant articles were published from institutions in the United States. The League of European Research Universities has published most research studies that use AI and nursing. Scholars have mainly focused on nursing, medical informatics, computer science AI, healthcare sciences services and physics particles fields. Commonly used keywords were machine learning, care, AI, natural language processing, prediction and nurse. Conclusion: Research articles were mainly published in Nurse Education Today. Research topics such as AI-assisted medical recording and medical decision making were also identified. According to this study, AI in nursing has the potential to attract more attention from researchers and nursing managers. Additional high-quality research beyond the scope of medical education, as well as on cross-domain collaboration, is warranted to explore the acceptability and effective implementation of AI technologies. Implications for Nursing Management: This study provides scholars and nursing managers with structured information regarding the use of AI in nursing based on scientific and technological developments across different fields and institutions. The application of AI can improve nursing management, nursing quality, safety management and team communication, as well as encourage future international collaboration. © 2022 John Wiley &amp; Sons Ltd.&quot;,&quot;publisher&quot;:&quot;John Wiley and Sons Inc&quot;,&quot;issue&quot;:&quot;8&quot;,&quot;volume&quot;:&quot;30&quot;,&quot;container-title-short&quot;:&quot;J Nurs Manag&quot;}}]},{&quot;citationID&quot;:&quot;MENDELEY_CITATION_084a8a5d-02e3-4387-a713-2ea6fb48186d&quot;,&quot;isEdited&quot;:false,&quot;properties&quot;:{&quot;noteIndex&quot;:0},&quot;manualOverride&quot;:{&quot;isManuallyOverridden&quot;:false,&quot;citeprocText&quot;:&quot;(Wang et al., 2022)&quot;,&quot;manualOverrideText&quot;:&quot;&quot;},&quot;citationTag&quot;:&quot;MENDELEY_CITATION_v3_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&quot;,&quot;citationItems&quot;:[{&quot;id&quot;:&quot;7479781e-90d9-372a-89c3-cd66f43594fd&quot;,&quot;isTemporary&quot;:false,&quot;suppress-author&quot;:false,&quot;composite&quot;:false,&quot;author-only&quot;:false,&quot;itemData&quot;:{&quot;type&quot;:&quot;article-journal&quot;,&quot;id&quot;:&quot;7479781e-90d9-372a-89c3-cd66f43594fd&quot;,&quot;title&quot;:&quot;Association of artificial intelligence use and the retention of elderly caregivers: A cross-sectional study based on empowerment theory&quot;,&quot;author&quot;:[{&quot;family&quot;:&quot;Wang&quot;,&quot;given&quot;:&quot;Y&quot;,&quot;parse-names&quot;:false,&quot;dropping-particle&quot;:&quot;&quot;,&quot;non-dropping-particle&quot;:&quot;&quot;},{&quot;family&quot;:&quot;Xie&quot;,&quot;given&quot;:&quot;C&quot;,&quot;parse-names&quot;:false,&quot;dropping-particle&quot;:&quot;&quot;,&quot;non-dropping-particle&quot;:&quot;&quot;},{&quot;family&quot;:&quot;Liang&quot;,&quot;given&quot;:&quot;C&quot;,&quot;parse-names&quot;:false,&quot;dropping-particle&quot;:&quot;&quot;,&quot;non-dropping-particle&quot;:&quot;&quot;},{&quot;family&quot;:&quot;Zhou&quot;,&quot;given&quot;:&quot;P&quot;,&quot;parse-names&quot;:false,&quot;dropping-particle&quot;:&quot;&quot;,&quot;non-dropping-particle&quot;:&quot;&quot;},{&quot;family&quot;:&quot;Lu&quot;,&quot;given&quot;:&quot;L&quot;,&quot;parse-names&quot;:false,&quot;dropping-particle&quot;:&quot;&quot;,&quot;non-dropping-particle&quot;:&quot;&quot;}],&quot;container-title&quot;:&quot;Journal of Nursing Management&quot;,&quot;DOI&quot;:&quot;10.1111/jonm.13823&quot;,&quot;ISSN&quot;:&quot;09660429 (ISSN)&quot;,&quot;URL&quot;:&quot;https://www.scopus.com/inward/record.uri?eid=2-s2.0-85140131186&amp;doi=10.1111%2fjonm.13823&amp;partnerID=40&amp;md5=60ed2dbf7924ff509ae0f9d875cd1c19&quot;,&quot;issued&quot;:{&quot;date-parts&quot;:[[2022]]},&quot;page&quot;:&quot;3827-3837&quot;,&quot;language&quot;:&quot;English&quot;,&quot;abstract&quot;:&quot;Aim: The purpose of this study is to investigate how the use of artificial intelligence is associated with the retention of elderly caregivers. Background: The turnover of elderly caregivers is high and increasing. Elderly care institutions are beginning to use artificial intelligence to support caregivers in their work, and the use of technology is critical to staff retention. Empowerment of elderly caregivers has been neglected by managers and researchers. Methods: This cross-sectional study involved 511 elderly caregivers in 25 elderly institutions. Six validated standardized scales were used for data collection, and the software SPSS and SmartPLS were used for data analysis. Results: The quality of artificial intelligence has a significant positive effect on empowerment. Artificial intelligence psychological empowerment (β =.355, p &lt;.001) and artificial intelligence structural empowerment (β =.375, p &lt;.001) both had positive effects on retention intention, and the jointly explained variance (R2) was 42.6%. Conclusions: The results show that a significant relationship exists between artificial intelligence empowerment and retention intention. Elderly caregivers with more structural empowerment have higher retention intention. Implications for Nursing Management: Artificial intelligence suppliers need to pay attention to the role of product quality in elderly care services, continuously improve artificial intelligence quality, and strengthen the application and routine maintenance of artificial intelligence technologies. Elderly care institution managers should pay special attention to artificial intelligence structural empowerment (such as artificial intelligence-related education and training, learning and development opportunities, and resource support). © 2022 John Wiley &amp; Sons Ltd.&quot;,&quot;publisher&quot;:&quot;John Wiley and Sons Inc&quot;,&quot;issue&quot;:&quot;8&quot;,&quot;volume&quot;:&quot;30&quot;,&quot;container-title-short&quot;:&quot;J Nurs Manag&quot;}}]},{&quot;citationID&quot;:&quot;MENDELEY_CITATION_41afe34e-4ebf-4c0c-8c6b-defb23c1d099&quot;,&quot;isEdited&quot;:false,&quot;properties&quot;:{&quot;noteIndex&quot;:0},&quot;manualOverride&quot;:{&quot;isManuallyOverridden&quot;:false,&quot;citeprocText&quot;:&quot;(Huang et al., 2022)&quot;,&quot;manualOverrideText&quot;:&quot;&quot;},&quot;citationTag&quot;:&quot;MENDELEY_CITATION_v3_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&quot;,&quot;citationItems&quot;:[{&quot;id&quot;:&quot;5bda2db3-f200-34ea-8b76-c65760ae28ec&quot;,&quot;isTemporary&quot;:false,&quot;suppress-author&quot;:false,&quot;composite&quot;:false,&quot;author-only&quot;:false,&quot;itemData&quot;:{&quot;type&quot;:&quot;article-journal&quot;,&quot;id&quot;:&quot;5bda2db3-f200-34ea-8b76-c65760ae28ec&quot;,&quot;title&quot;:&quot;Artificial intelligence-based intelligent surveillance for reducing nurses' working hours in nurse–patient interaction: A two-wave study&quot;,&quot;author&quot;:[{&quot;family&quot;:&quot;Huang&quot;,&quot;given&quot;:&quot;Kai&quot;,&quot;parse-names&quot;:false,&quot;dropping-particle&quot;:&quot;&quot;,&quot;non-dropping-particle&quot;:&quot;&quot;},{&quot;family&quot;:&quot;Jiao&quot;,&quot;given&quot;:&quot;Zeyu&quot;,&quot;parse-names&quot;:false,&quot;dropping-particle&quot;:&quot;&quot;,&quot;non-dropping-particle&quot;:&quot;&quot;},{&quot;family&quot;:&quot;Cai&quot;,&quot;given&quot;:&quot;Yingjie&quot;,&quot;parse-names&quot;:false,&quot;dropping-particle&quot;:&quot;&quot;,&quot;non-dropping-particle&quot;:&quot;&quot;},{&quot;family&quot;:&quot;Zhong&quot;,&quot;given&quot;:&quot;Zhenyu&quot;,&quot;parse-names&quot;:false,&quot;dropping-particle&quot;:&quot;&quot;,&quot;non-dropping-particle&quot;:&quot;&quot;}],&quot;container-title&quot;:&quot;Journal of Nursing Management&quot;,&quot;DOI&quot;:&quot;10.1111/jonm.13787&quot;,&quot;ISSN&quot;:&quot;13652834&quot;,&quot;PMID&quot;:&quot;36057432&quot;,&quot;issued&quot;:{&quot;date-parts&quot;:[[2022,11,1]]},&quot;page&quot;:&quot;3817-3826&quot;,&quot;abstract&quot;:&quot;Aim: To explore the feasibility of applying artificial intelligence in nurse–patient interaction to assist nurses in grasping patient status and reducing their working hours. Background: Artificial intelligence has been reshaping the health care industry and has immense potential in nursing care, but there is still a lack of suitable artificial intelligence methods to improve the efficiency of the nurse–patient interaction that takes much time of nurses. Methods: An artificial intelligence-based intelligent surveillance system was developed to reduce nurses' working hours in nurse–patient interaction, and a two-wave follow-up design was adopted in this study. The data were collected in a nursing home in Guangzhou, China. The first and second waves of data were recorded in the same format on the same patients by the same nurses. The only difference is the deployment of artificial intelligence technology between the two waves of data. Results: Artificial intelligence-based intelligent surveillance can provide statistical health data for nurses to grasp the patients' status more intuitively, reducing the average nurse–patient interaction time per patient from 18 to 10 min. In addition, artificial intelligence's real-time response to the abnormal health status of patients not only avoids more serious secondary injuries for patients but also prevents nurses from consuming energy in detecting emergencies. Conclusion: The application of artificial intelligence has great potential to reduce nurses' working hours in nurse–patient interaction. There are still many limitations in artificial intelligence technology at this stage, and it is not feasible to completely rely on artificial intelligence. However, as a tool to assist decision-making, it can still have beneficial impacts on nursing management. Implications for Nursing Management: Artificial intelligence has great potential in daily nurse–patient interaction, and nursing facility managers and nurses need to be more open to this new technology.&quot;,&quot;publisher&quot;:&quot;John Wiley and Sons Inc&quot;,&quot;issue&quot;:&quot;8&quot;,&quot;volume&quot;:&quot;30&quot;,&quot;container-title-short&quot;:&quot;J Nurs Manag&quot;}}]},{&quot;citationID&quot;:&quot;MENDELEY_CITATION_ea0bd264-8223-4778-af0e-287d2eb9631a&quot;,&quot;isEdited&quot;:false,&quot;properties&quot;:{&quot;noteIndex&quot;:0},&quot;manualOverride&quot;:{&quot;isManuallyOverridden&quot;:false,&quot;citeprocText&quot;:&quot;(Ergin et al., 2022)&quot;,&quot;manualOverrideText&quot;:&quot;&quot;},&quot;citationTag&quot;:&quot;MENDELEY_CITATION_v3_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&quot;,&quot;citationItems&quot;:[{&quot;id&quot;:&quot;af95b4b0-a456-385d-be6f-ffeb84469e6c&quot;,&quot;isTemporary&quot;:false,&quot;suppress-author&quot;:false,&quot;composite&quot;:false,&quot;author-only&quot;:false,&quot;itemData&quot;:{&quot;type&quot;:&quot;article-journal&quot;,&quot;id&quot;:&quot;af95b4b0-a456-385d-be6f-ffeb84469e6c&quot;,&quot;title&quot;:&quot;Artificial intelligence and robot nurses: From nurse managers'\n      perspective: A descriptive cross-sectional study&quot;,&quot;author&quot;:[{&quot;family&quot;:&quot;Ergin&quot;,&quot;given&quot;:&quot;Eda&quot;,&quot;parse-names&quot;:false,&quot;dropping-particle&quot;:&quot;&quot;,&quot;non-dropping-particle&quot;:&quot;&quot;},{&quot;family&quot;:&quot;Karaarslan&quot;,&quot;given&quot;:&quot;Duygu&quot;,&quot;parse-names&quot;:false,&quot;dropping-particle&quot;:&quot;&quot;,&quot;non-dropping-particle&quot;:&quot;&quot;},{&quot;family&quot;:&quot;Şahan&quot;,&quot;given&quot;:&quot;Seda&quot;,&quot;parse-names&quot;:false,&quot;dropping-particle&quot;:&quot;&quot;,&quot;non-dropping-particle&quot;:&quot;&quot;},{&quot;family&quot;:&quot;Çınar Yücel&quot;,&quot;given&quot;:&quot;Şebnem&quot;,&quot;parse-names&quot;:false,&quot;dropping-particle&quot;:&quot;&quot;,&quot;non-dropping-particle&quot;:&quot;&quot;}],&quot;container-title&quot;:&quot;J Nurs Manag&quot;,&quot;DOI&quot;:&quot;10.1111/jonm.13646&quot;,&quot;ISSN&quot;:&quot;1365-2834&quot;,&quot;URL&quot;:&quot;http://dx.doi.org/10.1111/jonm.13646&quot;,&quot;issued&quot;:{&quot;date-parts&quot;:[[2022]]},&quot;publisher-place&quot;:&quot;England&quot;,&quot;page&quot;:&quot;3853-3862&quot;,&quot;abstract&quot;:&quot;AIM: This research was planned to identify nurse managers' opinions on\n      artificial intelligence and robot nurses. BACKGROUND: As the concepts of\n      artificial intelligence and robot nurses are becoming widespread in\n      Turkey, nurse managers are expected to guide and cooperate with nurses in\n      the future in regard to these technologies. METHODS: The sample of the\n      study consisted of 326 manager nurses, who were reached via the online\n      questionnaire during the period of September to November 2021. A Nurse\n      Managers Information Form and a Question Form on Artificial Intelligence\n      and Robot Nurses were used to collect data. Data in this cross-sectional\n      descriptive study were collected between September 2021 and November 2021\n      by the online survey method. The descriptive statistics of the data were\n      analysed with numbers and percentages. The difference between the\n      knowledge of artificial intelligence and robot nurses and demographic\n      characteristics was analysed with the chi-square test. RESULTS: According\n      to the findings, 66.9% of the nurse managers reported having heard the\n      concepts of artificial intelligence and robot nurses previously. 67.2%\n      stated that they thought that robot nurses would benefit the nursing\n      profession, but 86.2% voiced disbelief that robots would replace nurses.\n      CONCLUSIONS: The majority of the participating nurse managers reported\n      that artificial intelligence and robot nurses would not replace nurses but\n      would be beneficial for nurses and would reduce their workload.\n      IMPLICATIONS FOR NURSING MANAGEMENT: It should be ensured that the nurse\n      managers plan the areas in the hospital where artificial intelligence and\n      robot nurses will be used and determine the possible risks. Awareness\n      should be increased with in-service trainings, and patient safety and\n      ethical problems regarding the use of artificial intelligence and robot\n      nurses should be identified.&quot;,&quot;issue&quot;:&quot;8&quot;,&quot;volume&quot;:&quot;30&quot;,&quot;container-title-short&quot;:&quot;&quot;}}]},{&quot;citationID&quot;:&quot;MENDELEY_CITATION_2b14c19a-c6e8-4506-ac94-d042f754a311&quot;,&quot;isEdited&quot;:false,&quot;properties&quot;:{&quot;noteIndex&quot;:0},&quot;manualOverride&quot;:{&quot;isManuallyOverridden&quot;:false,&quot;citeprocText&quot;:&quot;(Li et al., 2022)&quot;,&quot;manualOverrideText&quot;:&quot;&quot;},&quot;citationTag&quot;:&quot;MENDELEY_CITATION_v3_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&quot;,&quot;citationItems&quot;:[{&quot;id&quot;:&quot;879bb9b7-d350-37aa-b8f8-72a84d430e7b&quot;,&quot;isTemporary&quot;:false,&quot;suppress-author&quot;:false,&quot;composite&quot;:false,&quot;author-only&quot;:false,&quot;itemData&quot;:{&quot;type&quot;:&quot;article-journal&quot;,&quot;id&quot;:&quot;879bb9b7-d350-37aa-b8f8-72a84d430e7b&quot;,&quot;title&quot;:&quot;Leaders' innovation expectation and nurses' innovation behaviour in conjunction with artificial intelligence: The chain mediation of job control and creative self-efficacy&quot;,&quot;author&quot;:[{&quot;family&quot;:&quot;Li&quot;,&quot;given&quot;:&quot;X&quot;,&quot;parse-names&quot;:false,&quot;dropping-particle&quot;:&quot;&quot;,&quot;non-dropping-particle&quot;:&quot;&quot;},{&quot;family&quot;:&quot;Cheng&quot;,&quot;given&quot;:&quot;M&quot;,&quot;parse-names&quot;:false,&quot;dropping-particle&quot;:&quot;&quot;,&quot;non-dropping-particle&quot;:&quot;&quot;},{&quot;family&quot;:&quot;Xu&quot;,&quot;given&quot;:&quot;J&quot;,&quot;parse-names&quot;:false,&quot;dropping-particle&quot;:&quot;&quot;,&quot;non-dropping-particle&quot;:&quot;&quot;}],&quot;container-title&quot;:&quot;Journal of Nursing Management&quot;,&quot;DOI&quot;:&quot;10.1111/jonm.13749&quot;,&quot;ISSN&quot;:&quot;09660429 (ISSN)&quot;,&quot;URL&quot;:&quot;https://www.scopus.com/inward/record.uri?eid=2-s2.0-85135965672&amp;doi=10.1111%2fjonm.13749&amp;partnerID=40&amp;md5=6ba8c3284b8557ce5549609016ba5788&quot;,&quot;issued&quot;:{&quot;date-parts&quot;:[[2022]]},&quot;page&quot;:&quot;3806-3816&quot;,&quot;language&quot;:&quot;English&quot;,&quot;abstract&quot;:&quot;Aim: The aim of this work is to investigate the influence of leaders' innovation expectation on nurses' innovation behaviour in conjunction with artificial intelligence, as well as explore the chain mediating effect of job control and creative self-efficacy between leaders' innovation expectation and nurses' innovation behaviour. Background: The nurses' innovation behaviour is crucial in promoting medical artificial intelligence. Thus, clarifying the influencing factors of nurses' innovation behaviour has become a priority. Methods: A cross-sectional survey was conducted with 263 Chinese nurses from tertiary hospitals and secondary hospitals in Hefei, Anhui province. Results: Leaders' innovation expectation was positively related to nurses' innovation behaviour. Creative self-efficacy and job control respectively mediated the relationship between leaders' innovation expectation and nurses' innovation behaviour. Furthermore, creative self-efficacy and job control played a chain mediation role between leaders' innovation expectation and nurses' innovation behaviour. Conclusion: Leaders' innovation expectation helps to enhance nurses' creative self-efficacy and job control, thereby enhancing nurses' enthusiasm for innovation. Implications for Nursing Management: Hospital managers and leaders formulate intervention measures to increase leaders' innovation expectation, nurses' creative self-efficacy and job control, and encourage nurses' innovation behaviour. © 2022 John Wiley &amp; Sons Ltd.&quot;,&quot;publisher&quot;:&quot;John Wiley and Sons Inc&quot;,&quot;issue&quot;:&quot;8&quot;,&quot;volume&quot;:&quot;30&quot;,&quot;container-title-short&quot;:&quot;J Nurs Manag&quot;}}]},{&quot;citationID&quot;:&quot;MENDELEY_CITATION_4c0d96a3-28f9-415d-9d0c-e409295c7ffe&quot;,&quot;isEdited&quot;:false,&quot;properties&quot;:{&quot;noteIndex&quot;:0},&quot;manualOverride&quot;:{&quot;isManuallyOverridden&quot;:false,&quot;citeprocText&quot;:&quot;(Buchanan et al., 2020)&quot;,&quot;manualOverrideText&quot;:&quot;&quot;},&quot;citationTag&quot;:&quot;MENDELEY_CITATION_v3_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&quot;,&quot;citationItems&quot;:[{&quot;id&quot;:&quot;4b4c37ad-f596-318d-ad56-c5d35c7a75fd&quot;,&quot;isTemporary&quot;:false,&quot;suppress-author&quot;:false,&quot;composite&quot;:false,&quot;author-only&quot;:false,&quot;itemData&quot;:{&quot;type&quot;:&quot;article&quot;,&quot;id&quot;:&quot;4b4c37ad-f596-318d-ad56-c5d35c7a75fd&quot;,&quot;title&quot;:&quot;Nursing in the age of artificial intelligence: Protocol for a scoping review&quot;,&quot;author&quot;:[{&quot;family&quot;:&quot;Buchanan&quot;,&quot;given&quot;:&quot;Christine&quot;,&quot;parse-names&quot;:false,&quot;dropping-particle&quot;:&quot;&quot;,&quot;non-dropping-particle&quot;:&quot;&quot;},{&quot;family&quot;:&quot;Howitt&quot;,&quot;given&quot;:&quot;M. Lyndsay&quot;,&quot;parse-names&quot;:false,&quot;dropping-particle&quot;:&quot;&quot;,&quot;non-dropping-particle&quot;:&quot;&quot;},{&quot;family&quot;:&quot;Wilson&quot;,&quot;given&quot;:&quot;Rita&quot;,&quot;parse-names&quot;:false,&quot;dropping-particle&quot;:&quot;&quot;,&quot;non-dropping-particle&quot;:&quot;&quot;},{&quot;family&quot;:&quot;Booth&quot;,&quot;given&quot;:&quot;Richard G.&quot;,&quot;parse-names&quot;:false,&quot;dropping-particle&quot;:&quot;&quot;,&quot;non-dropping-particle&quot;:&quot;&quot;},{&quot;family&quot;:&quot;Risling&quot;,&quot;given&quot;:&quot;Tracie&quot;,&quot;parse-names&quot;:false,&quot;dropping-particle&quot;:&quot;&quot;,&quot;non-dropping-particle&quot;:&quot;&quot;},{&quot;family&quot;:&quot;Bamford&quot;,&quot;given&quot;:&quot;Megan&quot;,&quot;parse-names&quot;:false,&quot;dropping-particle&quot;:&quot;&quot;,&quot;non-dropping-particle&quot;:&quot;&quot;}],&quot;container-title&quot;:&quot;JMIR Research Protocols&quot;,&quot;DOI&quot;:&quot;10.2196/17490&quot;,&quot;ISSN&quot;:&quot;19290748&quot;,&quot;issued&quot;:{&quot;date-parts&quot;:[[2020,4,1]]},&quot;abstract&quot;:&quot;Background: It is predicted that digital health technologies that incorporate artificial intelligence will transform health care delivery in the next decade. Little research has explored how emerging trends in artificial intelligence-driven digital health technologies may influence the relationship between nurses and patients. Objective: The purpose of this scoping review is to summarize the findings from 4 research questions regarding emerging trends in artificial intelligence-driven digital health technologies and their influence on nursing practice across the 5 domains outlined by the Canadian Nurses Association framework: administration, clinical care, education, policy, and research. Specifically, this scoping review will examine how emerging trends will transform the roles and functions of nurses over the next 10 years and beyond. Methods: Using an established scoping review methodology, MEDLINE, Cumulative Index to Nursing and Allied Health Literature, Embase, PsycINFO, Cochrane Database of Systematic Reviews, Cochrane Central, Education Resources Information Centre, Scopus, Web of Science, and Proquest databases were searched. In addition to the electronic database searches, a targeted website search will be performed to access relevant grey literature. Abstracts and full-text studies will be independently screened by 2 reviewers using prespecified inclusion and exclusion criteria. Included literature will focus on nursing and digital health technologies that incorporate artificial intelligence. Data will be charted using a structured form and narratively summarized. Results: Electronic database searches have retrieved 10,318 results. The scoping review and subsequent briefing paper will be completed by the fall of 2020. Conclusions: A symposium will be held to share insights gained from this scoping review with key thought leaders and a cross section of stakeholders from administration, clinical care, education, policy, and research as well as patient advocates. The symposium will provide a forum to explore opportunities for action to advance the future of nursing in a technological world and, more specifically, nurses' delivery of compassionate care in the age of artificial intelligence. Results from the symposium will be summarized in the form of a briefing paper and widely disseminated to relevant stakeholders.&quot;,&quot;publisher&quot;:&quot;JMIR Publications Inc.&quot;,&quot;issue&quot;:&quot;4&quot;,&quot;volume&quot;:&quot;9&quot;,&quot;container-title-short&quot;:&quot;JMIR Res Protoc&quot;}}]},{&quot;citationID&quot;:&quot;MENDELEY_CITATION_b1b66b29-a28f-4e2e-b0b2-81a2bf812ffa&quot;,&quot;isEdited&quot;:false,&quot;properties&quot;:{&quot;noteIndex&quot;:0},&quot;manualOverride&quot;:{&quot;isManuallyOverridden&quot;:false,&quot;citeprocText&quot;:&quot;(Fontenot, 2024)&quot;,&quot;manualOverrideText&quot;:&quot;&quot;},&quot;citationTag&quot;:&quot;MENDELEY_CITATION_v3_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&quot;,&quot;citationItems&quot;:[{&quot;id&quot;:&quot;3ed5b711-157b-3e08-bc58-f361f93926c2&quot;,&quot;isTemporary&quot;:false,&quot;suppress-author&quot;:false,&quot;composite&quot;:false,&quot;author-only&quot;:false,&quot;itemData&quot;:{&quot;type&quot;:&quot;article-journal&quot;,&quot;id&quot;:&quot;3ed5b711-157b-3e08-bc58-f361f93926c2&quot;,&quot;title&quot;:&quot;Spotlight on Leadership. What Nurse Leaders Need to Know About Artificial Intelligence.&quot;,&quot;author&quot;:[{&quot;family&quot;:&quot;Fontenot&quot;,&quot;given&quot;:&quot;Justin&quot;,&quot;parse-names&quot;:false,&quot;dropping-particle&quot;:&quot;&quot;,&quot;non-dropping-particle&quot;:&quot;&quot;}],&quot;container-title&quot;:&quot;JONA: The Journal of Nursing Administration&quot;,&quot;DOI&quot;:&quot;10.1097/NNA.0000000000001384&quot;,&quot;ISSN&quot;:&quot;0002-0443&quot;,&quot;URL&quot;:&quot;https://search.ebscohost.com/login.aspx?direct=true&amp;AuthType=ip,shib&amp;db=c8h&amp;AN=175520935&amp;lang=es&amp;site=ehost-live&quot;,&quot;issued&quot;:{&quot;date-parts&quot;:[[2024,2]]},&quot;publisher-place&quot;:&quot;Baltimore, Maryland&quot;,&quot;page&quot;:&quot;74-76&quot;,&quot;abstract&quot;:&quot;Artificial intelligence (AI) is not a new concept. Since the 2022 release of a popular large language model, AI has become readily accessible to the general population, brought transformational shifts in healthcare, and created significant implications for nurse leaders. Specifically, AI has major indications in the area of evidence-based practice. Historically, new evidence takes years to reach the bedside. Nurse leaders are instrumental in closing the research-to-practice gap and, in doing so, promote optimal patient safety and care delivery methods. This article provides an overview of using AI in the context of nursing leadership in healthcare settings, including appropriate case use. In addition, this article covers the ethical challenges of using AI in clinical settings.&quot;,&quot;publisher&quot;:&quot;Lippincott Williams &amp; Wilkins&quot;,&quot;issue&quot;:&quot;2&quot;,&quot;volume&quot;:&quot;54&quot;,&quot;container-title-short&quot;:&quot;&quot;}}]},{&quot;citationID&quot;:&quot;MENDELEY_CITATION_b2796983-c235-4fc4-aa19-70fd7baba3bd&quot;,&quot;isEdited&quot;:false,&quot;properties&quot;:{&quot;noteIndex&quot;:0},&quot;manualOverride&quot;:{&quot;isManuallyOverridden&quot;:false,&quot;citeprocText&quot;:&quot;(Clancy, 2020a)&quot;,&quot;manualOverrideText&quot;:&quot;&quot;},&quot;citationTag&quot;:&quot;MENDELEY_CITATION_v3_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&quot;,&quot;citationItems&quot;:[{&quot;id&quot;:&quot;c2eff4fe-b453-3e8a-ba50-5b7399b8484c&quot;,&quot;isTemporary&quot;:false,&quot;suppress-author&quot;:false,&quot;composite&quot;:false,&quot;author-only&quot;:false,&quot;itemData&quot;:{&quot;type&quot;:&quot;article-journal&quot;,&quot;id&quot;:&quot;c2eff4fe-b453-3e8a-ba50-5b7399b8484c&quot;,&quot;title&quot;:&quot;Artificial Intelligence and Nursing: The Future Is Now&quot;,&quot;author&quot;:[{&quot;family&quot;:&quot;Clancy&quot;,&quot;given&quot;:&quot;Thomas R&quot;,&quot;parse-names&quot;:false,&quot;dropping-particle&quot;:&quot;&quot;,&quot;non-dropping-particle&quot;:&quot;&quot;}],&quot;container-title&quot;:&quot;J Nurs Adm&quot;,&quot;DOI&quot;:&quot;10.1097/NNA.0000000000000855&quot;,&quot;ISSN&quot;:&quot;1539-0721&quot;,&quot;URL&quot;:&quot;http://dx.doi.org/10.1097/NNA.0000000000000855&quot;,&quot;issued&quot;:{&quot;date-parts&quot;:[[2020]]},&quot;publisher-place&quot;:&quot;United States&quot;,&quot;page&quot;:&quot;125-127&quot;,&quot;abstract&quot;:&quot;As systems evolve over time, their natural tendency is to become\n      increasingly more complex. Studies in the field of complex systems have\n      generated new perspectives on the application of management strategies in\n      health systems. Much of this research appears as a natural extension of\n      the cross-disciplinary field of systems theory. Since writing my 1st\n      article for Managing Organizational Complexity in 2004, much has happened\n      to further our understanding of complexity in healthcare systems. The\n      growth of new computational methods in the fields of data science and data\n      analytics has allowed scientists to identify signals or patterns in large\n      complex data sets (big data) that in the past were seemingly hidden.\n      Rather than relying on historical statistical methods to infer outcomes,\n      these advanced methods combined with increased computer processing power\n      allow machines to learn the structure of data and create artificial\n      intelligence (AI). In our ongoing efforts to find solutions for complex\n      healthcare problems, AI is becoming more and more an accepted method. The\n      purpose of this edition of Managing Organizational Complexity is to define\n      AI and machine learning, discuss the recent resurgence of AI, and then\n      provide examples of how AI can provide value to healthcare with an\n      emphasis on nursing.&quot;,&quot;issue&quot;:&quot;3&quot;,&quot;volume&quot;:&quot;50&quot;,&quot;container-title-short&quot;:&quot;&quot;}}]},{&quot;citationID&quot;:&quot;MENDELEY_CITATION_a99b0c93-fcf2-4f8f-a376-e470eece2ee8&quot;,&quot;isEdited&quot;:false,&quot;properties&quot;:{&quot;noteIndex&quot;:0},&quot;manualOverride&quot;:{&quot;isManuallyOverridden&quot;:false,&quot;citeprocText&quot;:&quot;(Clancy, 2020a)&quot;,&quot;manualOverrideText&quot;:&quot;&quot;},&quot;citationTag&quot;:&quot;MENDELEY_CITATION_v3_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&quot;,&quot;citationItems&quot;:[{&quot;id&quot;:&quot;c2eff4fe-b453-3e8a-ba50-5b7399b8484c&quot;,&quot;isTemporary&quot;:false,&quot;suppress-author&quot;:false,&quot;composite&quot;:false,&quot;author-only&quot;:false,&quot;itemData&quot;:{&quot;type&quot;:&quot;article-journal&quot;,&quot;id&quot;:&quot;c2eff4fe-b453-3e8a-ba50-5b7399b8484c&quot;,&quot;title&quot;:&quot;Artificial Intelligence and Nursing: The Future Is Now&quot;,&quot;author&quot;:[{&quot;family&quot;:&quot;Clancy&quot;,&quot;given&quot;:&quot;Thomas R&quot;,&quot;parse-names&quot;:false,&quot;dropping-particle&quot;:&quot;&quot;,&quot;non-dropping-particle&quot;:&quot;&quot;}],&quot;container-title&quot;:&quot;J Nurs Adm&quot;,&quot;DOI&quot;:&quot;10.1097/NNA.0000000000000855&quot;,&quot;ISSN&quot;:&quot;1539-0721&quot;,&quot;URL&quot;:&quot;http://dx.doi.org/10.1097/NNA.0000000000000855&quot;,&quot;issued&quot;:{&quot;date-parts&quot;:[[2020]]},&quot;publisher-place&quot;:&quot;United States&quot;,&quot;page&quot;:&quot;125-127&quot;,&quot;abstract&quot;:&quot;As systems evolve over time, their natural tendency is to become\n      increasingly more complex. Studies in the field of complex systems have\n      generated new perspectives on the application of management strategies in\n      health systems. Much of this research appears as a natural extension of\n      the cross-disciplinary field of systems theory. Since writing my 1st\n      article for Managing Organizational Complexity in 2004, much has happened\n      to further our understanding of complexity in healthcare systems. The\n      growth of new computational methods in the fields of data science and data\n      analytics has allowed scientists to identify signals or patterns in large\n      complex data sets (big data) that in the past were seemingly hidden.\n      Rather than relying on historical statistical methods to infer outcomes,\n      these advanced methods combined with increased computer processing power\n      allow machines to learn the structure of data and create artificial\n      intelligence (AI). In our ongoing efforts to find solutions for complex\n      healthcare problems, AI is becoming more and more an accepted method. The\n      purpose of this edition of Managing Organizational Complexity is to define\n      AI and machine learning, discuss the recent resurgence of AI, and then\n      provide examples of how AI can provide value to healthcare with an\n      emphasis on nursing.&quot;,&quot;issue&quot;:&quot;3&quot;,&quot;volume&quot;:&quot;50&quot;,&quot;container-title-short&quot;:&quot;&quot;}}]},{&quot;citationID&quot;:&quot;MENDELEY_CITATION_0a968330-289c-4475-b4f1-7be43cef8816&quot;,&quot;isEdited&quot;:false,&quot;properties&quot;:{&quot;noteIndex&quot;:0},&quot;manualOverride&quot;:{&quot;isManuallyOverridden&quot;:false,&quot;citeprocText&quot;:&quot;(Blouin, 2023)&quot;,&quot;manualOverrideText&quot;:&quot;&quot;},&quot;citationTag&quot;:&quot;MENDELEY_CITATION_v3_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&quot;,&quot;citationItems&quot;:[{&quot;id&quot;:&quot;84a12dcb-0b66-30bf-b934-c395e9da9921&quot;,&quot;isTemporary&quot;:false,&quot;suppress-author&quot;:false,&quot;composite&quot;:false,&quot;author-only&quot;:false,&quot;itemData&quot;:{&quot;type&quot;:&quot;article-journal&quot;,&quot;id&quot;:&quot;84a12dcb-0b66-30bf-b934-c395e9da9921&quot;,&quot;title&quot;:&quot;Innovations in Nursing Workforce Management: Integrating Emerging Technologies With Proven Strategies.&quot;,&quot;author&quot;:[{&quot;family&quot;:&quot;Blouin&quot;,&quot;given&quot;:&quot;Ann Scott&quot;,&quot;parse-names&quot;:false,&quot;dropping-particle&quot;:&quot;&quot;,&quot;non-dropping-particle&quot;:&quot;&quot;}],&quot;container-title&quot;:&quot;JONA: The Journal of Nursing Administration&quot;,&quot;DOI&quot;:&quot;10.1097/NNA.0000000000001352&quot;,&quot;ISSN&quot;:&quot;0002-0443&quot;,&quot;URL&quot;:&quot;https://search.ebscohost.com/login.aspx?direct=true&amp;AuthType=ip,shib&amp;db=c8h&amp;AN=173499369&amp;lang=es&amp;site=ehost-live&quot;,&quot;issued&quot;:{&quot;date-parts&quot;:[[2023,11]]},&quot;publisher-place&quot;:&quot;Baltimore, Maryland&quot;,&quot;page&quot;:&quot;601-606&quot;,&quot;abstract&quot;:&quot;Addressing the current and future nursing workforce shortage is the most pressing topic on healthcare leaders' agenda. The pandemic worsened a looming problem, driven both by supply and demand. Classic strategies deployed in past shortages are useful but are not sufficient to guide scarce resource management in the future. Emerging innovative technology solutions, carefully selected and evaluated, can supplement and enhance past strategies.&quot;,&quot;publisher&quot;:&quot;Lippincott Williams &amp; Wilkins&quot;,&quot;issue&quot;:&quot;11&quot;,&quot;volume&quot;:&quot;53&quot;,&quot;container-title-short&quot;:&quot;&quot;}}]},{&quot;citationID&quot;:&quot;MENDELEY_CITATION_ed07cee3-d661-43d4-8ee5-aa2c61087b59&quot;,&quot;isEdited&quot;:false,&quot;properties&quot;:{&quot;noteIndex&quot;:0},&quot;manualOverride&quot;:{&quot;isManuallyOverridden&quot;:false,&quot;manualOverrideText&quot;:&quot;&quot;,&quot;citeprocText&quot;:&quot;(Chen et al., 2022)&quot;},&quot;citationTag&quot;:&quot;MENDELEY_CITATION_v3_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&quot;,&quot;citationItems&quot;:[{&quot;id&quot;:&quot;efb98c15-1f1e-3815-9939-09b421ea0d1e&quot;,&quot;isTemporary&quot;:false,&quot;itemData&quot;:{&quot;type&quot;:&quot;article-journal&quot;,&quot;id&quot;:&quot;efb98c15-1f1e-3815-9939-09b421ea0d1e&quot;,&quot;title&quot;:&quot;Is there a gap between artificial intelligence applications and priorities in health care and nursing management?&quot;,&quot;author&quot;:[{&quot;family&quot;:&quot;Chen&quot;,&quot;given&quot;:&quot;Y&quot;,&quot;parse-names&quot;:false,&quot;dropping-particle&quot;:&quot;&quot;,&quot;non-dropping-particle&quot;:&quot;&quot;},{&quot;family&quot;:&quot;Moreira&quot;,&quot;given&quot;:&quot;P&quot;,&quot;parse-names&quot;:false,&quot;dropping-particle&quot;:&quot;&quot;,&quot;non-dropping-particle&quot;:&quot;&quot;},{&quot;family&quot;:&quot;Liu&quot;,&quot;given&quot;:&quot;W.-W.&quot;,&quot;parse-names&quot;:false,&quot;dropping-particle&quot;:&quot;&quot;,&quot;non-dropping-particle&quot;:&quot;&quot;},{&quot;family&quot;:&quot;Monachino&quot;,&quot;given&quot;:&quot;M&quot;,&quot;parse-names&quot;:false,&quot;dropping-particle&quot;:&quot;&quot;,&quot;non-dropping-particle&quot;:&quot;&quot;},{&quot;family&quot;:&quot;Nguyen&quot;,&quot;given&quot;:&quot;T L H&quot;,&quot;parse-names&quot;:false,&quot;dropping-particle&quot;:&quot;&quot;,&quot;non-dropping-particle&quot;:&quot;&quot;},{&quot;family&quot;:&quot;Wang&quot;,&quot;given&quot;:&quot;A&quot;,&quot;parse-names&quot;:false,&quot;dropping-particle&quot;:&quot;&quot;,&quot;non-dropping-particle&quot;:&quot;&quot;}],&quot;container-title&quot;:&quot;Journal of Nursing Management&quot;,&quot;container-title-short&quot;:&quot;J Nurs Manag&quot;,&quot;DOI&quot;:&quot;10.1111/jonm.13851&quot;,&quot;ISSN&quot;:&quot;09660429 (ISSN)&quot;,&quot;URL&quot;:&quot;https://www.scopus.com/inward/record.uri?eid=2-s2.0-85140361372&amp;doi=10.1111%2fjonm.13851&amp;partnerID=40&amp;md5=494bd920349dc7748ba7a458fcb55cbd&quot;,&quot;issued&quot;:{&quot;date-parts&quot;:[[2022]]},&quot;page&quot;:&quot;3736-3742&quot;,&quot;language&quot;:&quot;English&quot;,&quot;abstract&quot;:&quot;Aim: The article aims to outline a contrast between three priorities for nursing management proposed a decade ago and key features of the following 10 years of developments on artificial intelligence for health care and nursing management. This analysis intends to contribute to update the international debate on bridging the essence of health care and nursing management priorities and the focus of artificial intelligence developers. Background: Artificial intelligence research promises innovative approaches to supporting nurses' clinical decision-making and to conduct tasks not related to patient interaction, including administrative activities and patient records. Yet, even though there has been an increase in international research and development of artificial intelligence applications for nursing care during the past 10 years, it is unclear to what extent the priorities of nursing management have been embedded in the devised artificial intelligence solutions. Evaluation: Starting from three priorities for nursing management identified in 2011 in a special issue of the Journal Nursing Management, we went on to identify recent evidence concerning 10 years of artificial intelligence applications developed to support health care management and nursing activities since then. Key Issue: The article discusses to what extent priorities in health care and nursing management may have to be revised while adopting artificial intelligence applications or, alternatively, to what extent the direction of artificial intelligence developments may need to be revised to contribute to long acknowledged priorities of nursing management. Conclusion: We have identified a conceptual gap between both sets of ideas and provide a discussion on the need to bridge that gap, while admitting that there may have been recent field developments still unreported in scientific literature. Implications for Nursing Management: Artificial intelligence developers and health care nursing managers need to be more engaged in coordinating the future development of artificial intelligence applications with a renewed set of nursing management priorities. © 2022 The Authors. Journal of Nursing Management published by John Wiley &amp; Sons Ltd.&quot;,&quot;publisher&quot;:&quot;John Wiley and Sons Inc&quot;,&quot;issue&quot;:&quot;8&quot;,&quot;volume&quot;:&quot;30&quot;}}]},{&quot;citationID&quot;:&quot;MENDELEY_CITATION_8011d4fb-2385-4303-b011-8d3f0fdc318c&quot;,&quot;isEdited&quot;:false,&quot;properties&quot;:{&quot;noteIndex&quot;:0},&quot;manualOverride&quot;:{&quot;isManuallyOverridden&quot;:false,&quot;citeprocText&quot;:&quot;(Laukka et al., 2022)&quot;,&quot;manualOverrideText&quot;:&quot;&quot;},&quot;citationTag&quot;:&quot;MENDELEY_CITATION_v3_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&quot;,&quot;citationItems&quot;:[{&quot;id&quot;:&quot;30eae759-cb5e-3b8b-bea9-d5c78b3aaad5&quot;,&quot;isTemporary&quot;:false,&quot;suppress-author&quot;:false,&quot;composite&quot;:false,&quot;author-only&quot;:false,&quot;itemData&quot;:{&quot;type&quot;:&quot;article-journal&quot;,&quot;id&quot;:&quot;30eae759-cb5e-3b8b-bea9-d5c78b3aaad5&quot;,&quot;title&quot;:&quot;Nurse leaders' and digital service developers' perceptions of the future\n      role of artificial intelligence in specialized medical care: An interview\n      study&quot;,&quot;author&quot;:[{&quot;family&quot;:&quot;Laukka&quot;,&quot;given&quot;:&quot;Elina&quot;,&quot;parse-names&quot;:false,&quot;dropping-particle&quot;:&quot;&quot;,&quot;non-dropping-particle&quot;:&quot;&quot;},{&quot;family&quot;:&quot;Hammarén&quot;,&quot;given&quot;:&quot;Mira&quot;,&quot;parse-names&quot;:false,&quot;dropping-particle&quot;:&quot;&quot;,&quot;non-dropping-particle&quot;:&quot;&quot;},{&quot;family&quot;:&quot;Kanste&quot;,&quot;given&quot;:&quot;Outi&quot;,&quot;parse-names&quot;:false,&quot;dropping-particle&quot;:&quot;&quot;,&quot;non-dropping-particle&quot;:&quot;&quot;}],&quot;container-title&quot;:&quot;J Nurs Manag&quot;,&quot;DOI&quot;:&quot;10.1111/jonm.13769&quot;,&quot;ISSN&quot;:&quot;1365-2834&quot;,&quot;URL&quot;:&quot;http://dx.doi.org/10.1111/jonm.13769&quot;,&quot;issued&quot;:{&quot;date-parts&quot;:[[2022]]},&quot;publisher-place&quot;:&quot;England&quot;,&quot;page&quot;:&quot;3838-3846&quot;,&quot;abstract&quot;:&quot;AIM: To describe nurse leaders' and digital service developers'\n      perceptions of the future role of artificial intelligence (AI) in\n      specialized medical care. BACKGROUND: Use of AI has rapidly increased in\n      health care. However, nurse leaders' and developers' perceptions of AI and\n      its future in specialized medical care remain under-researched. METHOD:\n      Descriptive qualitative methodology was applied. Data were collected\n      through six focus groups, and interviews with nurse leaders (n = 20) and\n      digital service developers (n = 10) conducted remotely in 2021 at a\n      university hospital in Finland. The data were subjected to inductive\n      content analysis. RESULTS: The data yielded 25 sub-categories, 10\n      categories and three main categories of participants' perceptions. The\n      main categories were designated AI transforming: work, care and services\n      and organizations. CONCLUSIONS: According to our respondents, AI will have\n      a significant future role in specialized medical care, but it will likely\n      reinforce, rather than replace, clinicians or traditional care. They also\n      believe that it may have several positive consequences for clinicians' and\n      leaders' work as well as for organizations and patients. IMPLICATIONS FOR\n      NURSING MANAGEMENT: Nurse leaders should be familiar with the potential of\n      AI, but also aware of risks. Such leaders may provide betters support for\n      development of AI-based health services that improve clinicians'\n      workflows.&quot;,&quot;issue&quot;:&quot;8&quot;,&quot;volume&quot;:&quot;30&quot;,&quot;container-title-short&quot;:&quot;&quot;}}]},{&quot;citationID&quot;:&quot;MENDELEY_CITATION_b746ebd1-21ca-4bd9-b028-ed3193662dbf&quot;,&quot;isEdited&quot;:false,&quot;properties&quot;:{&quot;noteIndex&quot;:0},&quot;manualOverride&quot;:{&quot;isManuallyOverridden&quot;:false,&quot;citeprocText&quot;:&quot;(Fuller &amp;#38; Hansen, 2019)&quot;,&quot;manualOverrideText&quot;:&quot;&quot;},&quot;citationTag&quot;:&quot;MENDELEY_CITATION_v3_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&quot;,&quot;citationItems&quot;:[{&quot;id&quot;:&quot;789fac92-d368-317c-b4fd-8af7fa23d627&quot;,&quot;isTemporary&quot;:false,&quot;suppress-author&quot;:false,&quot;composite&quot;:false,&quot;author-only&quot;:false,&quot;itemData&quot;:{&quot;type&quot;:&quot;article-journal&quot;,&quot;id&quot;:&quot;789fac92-d368-317c-b4fd-8af7fa23d627&quot;,&quot;title&quot;:&quot;Navigating and leading the future of nursing&quot;,&quot;author&quot;:[{&quot;family&quot;:&quot;Fuller&quot;,&quot;given&quot;:&quot;R&quot;,&quot;parse-names&quot;:false,&quot;dropping-particle&quot;:&quot;&quot;,&quot;non-dropping-particle&quot;:&quot;&quot;},{&quot;family&quot;:&quot;Hansen&quot;,&quot;given&quot;:&quot;A&quot;,&quot;parse-names&quot;:false,&quot;dropping-particle&quot;:&quot;&quot;,&quot;non-dropping-particle&quot;:&quot;&quot;}],&quot;container-title&quot;:&quot;Nursing Administration Quarterly&quot;,&quot;DOI&quot;:&quot;10.1097/NAQ.0000000000000354&quot;,&quot;ISSN&quot;:&quot;03639568 (ISSN)&quot;,&quot;URL&quot;:&quot;https://www.scopus.com/inward/record.uri?eid=2-s2.0-85067189672&amp;doi=10.1097%2fNAQ.0000000000000354&amp;partnerID=40&amp;md5=3dca5df4e80e414aeb2aa6bd5ce3b714&quot;,&quot;issued&quot;:{&quot;date-parts&quot;:[[2019]]},&quot;page&quot;:&quot;212-221&quot;,&quot;language&quot;:&quot;English&quot;,&quot;abstract&quot;:&quot;\&quot;Innovation\&quot; has become a ubiquitous term in the business of health care. The concept of disruptive innovation adds a new complexity to this popular notion. The emergence of artificial intelligence, virtual reality, and venture capitalists generates excitement, doubt, and curiosity for stakeholders across health care organizations. As companies such as Amazon, Apple, CVS, and JP Morgan enter this sector, disruptions will emerge that aim to improve the quality of care while reducing overall cost. The purpose of this article is to differentiate the concepts of innovation and disruptive innovation, explore their significance to the nursing profession, and outline 3 key roles nurse leaders can occupy as they navigate the future ever-changing trajectory of health care. © 2019 The Authors.&quot;,&quot;publisher&quot;:&quot;Lippincott Williams and Wilkins&quot;,&quot;issue&quot;:&quot;3&quot;,&quot;volume&quot;:&quot;43&quot;,&quot;container-title-short&quot;:&quot;Nurs Adm Q&quot;}}]},{&quot;citationID&quot;:&quot;MENDELEY_CITATION_4dc1bc6d-8759-4816-9ef7-56ac64c8c971&quot;,&quot;isEdited&quot;:false,&quot;properties&quot;:{&quot;noteIndex&quot;:0},&quot;manualOverride&quot;:{&quot;isManuallyOverridden&quot;:false,&quot;citeprocText&quot;:&quot;(Cato et al., 2020)&quot;,&quot;manualOverrideText&quot;:&quot;&quot;},&quot;citationTag&quot;:&quot;MENDELEY_CITATION_v3_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&quot;,&quot;citationItems&quot;:[{&quot;id&quot;:&quot;3edf8bde-00cf-3c2a-bcf1-20bf1b4b6eaa&quot;,&quot;isTemporary&quot;:false,&quot;suppress-author&quot;:false,&quot;composite&quot;:false,&quot;author-only&quot;:false,&quot;itemData&quot;:{&quot;type&quot;:&quot;article-journal&quot;,&quot;id&quot;:&quot;3edf8bde-00cf-3c2a-bcf1-20bf1b4b6eaa&quot;,&quot;title&quot;:&quot;Transforming clinical data into wisdom: Artificial intelligence\n      implications for nurse leaders&quot;,&quot;author&quot;:[{&quot;family&quot;:&quot;Cato&quot;,&quot;given&quot;:&quot;Kenrick D&quot;,&quot;parse-names&quot;:false,&quot;dropping-particle&quot;:&quot;&quot;,&quot;non-dropping-particle&quot;:&quot;&quot;},{&quot;family&quot;:&quot;McGrow&quot;,&quot;given&quot;:&quot;Kathleen&quot;,&quot;parse-names&quot;:false,&quot;dropping-particle&quot;:&quot;&quot;,&quot;non-dropping-particle&quot;:&quot;&quot;},{&quot;family&quot;:&quot;Rossetti&quot;,&quot;given&quot;:&quot;Sarah Collins&quot;,&quot;parse-names&quot;:false,&quot;dropping-particle&quot;:&quot;&quot;,&quot;non-dropping-particle&quot;:&quot;&quot;}],&quot;container-title&quot;:&quot;Nurs Manage&quot;,&quot;DOI&quot;:&quot;10.1097/01.NUMA.0000719396.83518.d6&quot;,&quot;ISSN&quot;:&quot;1538-8670&quot;,&quot;URL&quot;:&quot;http://dx.doi.org/10.1097/01.NUMA.0000719396.83518.d6&quot;,&quot;issued&quot;:{&quot;date-parts&quot;:[[2020]]},&quot;publisher-place&quot;:&quot;United States&quot;,&quot;page&quot;:&quot;24-30&quot;,&quot;issue&quot;:&quot;11&quot;,&quot;volume&quot;:&quot;51&quot;,&quot;container-title-short&quot;:&quot;&quot;}}]},{&quot;citationID&quot;:&quot;MENDELEY_CITATION_36520506-6f16-431c-94fd-772ba5829212&quot;,&quot;properties&quot;:{&quot;noteIndex&quot;:0},&quot;isEdited&quot;:false,&quot;manualOverride&quot;:{&quot;isManuallyOverridden&quot;:false,&quot;citeprocText&quot;:&quot;(Fontenot, 2024)&quot;,&quot;manualOverrideText&quot;:&quot;&quot;},&quot;citationTag&quot;:&quot;MENDELEY_CITATION_v3_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&quot;,&quot;citationItems&quot;:[{&quot;id&quot;:&quot;3ed5b711-157b-3e08-bc58-f361f93926c2&quot;,&quot;itemData&quot;:{&quot;type&quot;:&quot;article-journal&quot;,&quot;id&quot;:&quot;3ed5b711-157b-3e08-bc58-f361f93926c2&quot;,&quot;title&quot;:&quot;Spotlight on Leadership. What Nurse Leaders Need to Know About Artificial Intelligence.&quot;,&quot;author&quot;:[{&quot;family&quot;:&quot;Fontenot&quot;,&quot;given&quot;:&quot;Justin&quot;,&quot;parse-names&quot;:false,&quot;dropping-particle&quot;:&quot;&quot;,&quot;non-dropping-particle&quot;:&quot;&quot;}],&quot;container-title&quot;:&quot;JONA: The Journal of Nursing Administration&quot;,&quot;DOI&quot;:&quot;10.1097/NNA.0000000000001384&quot;,&quot;ISSN&quot;:&quot;0002-0443&quot;,&quot;URL&quot;:&quot;https://search.ebscohost.com/login.aspx?direct=true&amp;AuthType=ip,shib&amp;db=c8h&amp;AN=175520935&amp;lang=es&amp;site=ehost-live&quot;,&quot;issued&quot;:{&quot;date-parts&quot;:[[2024,2]]},&quot;publisher-place&quot;:&quot;Baltimore, Maryland&quot;,&quot;page&quot;:&quot;74-76&quot;,&quot;abstract&quot;:&quot;Artificial intelligence (AI) is not a new concept. Since the 2022 release of a popular large language model, AI has become readily accessible to the general population, brought transformational shifts in healthcare, and created significant implications for nurse leaders. Specifically, AI has major indications in the area of evidence-based practice. Historically, new evidence takes years to reach the bedside. Nurse leaders are instrumental in closing the research-to-practice gap and, in doing so, promote optimal patient safety and care delivery methods. This article provides an overview of using AI in the context of nursing leadership in healthcare settings, including appropriate case use. In addition, this article covers the ethical challenges of using AI in clinical settings.&quot;,&quot;publisher&quot;:&quot;Lippincott Williams &amp; Wilkins&quot;,&quot;issue&quot;:&quot;2&quot;,&quot;volume&quot;:&quot;54&quot;,&quot;container-title-short&quot;:&quot;&quot;},&quot;isTemporary&quot;:false,&quot;suppress-author&quot;:false,&quot;composite&quot;:false,&quot;author-only&quot;:false}]},{&quot;citationID&quot;:&quot;MENDELEY_CITATION_1a46ef06-de79-456d-b2a0-de87b2a7c5c2&quot;,&quot;properties&quot;:{&quot;noteIndex&quot;:0},&quot;isEdited&quot;:false,&quot;manualOverride&quot;:{&quot;isManuallyOverridden&quot;:false,&quot;citeprocText&quot;:&quot;(Clancy, 2020b)&quot;,&quot;manualOverrideText&quot;:&quot;&quot;},&quot;citationTag&quot;:&quot;MENDELEY_CITATION_v3_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&quot;,&quot;citationItems&quot;:[{&quot;id&quot;:&quot;66d046d3-f425-3d59-b6ad-6a42dc649930&quot;,&quot;itemData&quot;:{&quot;type&quot;:&quot;article-journal&quot;,&quot;id&quot;:&quot;66d046d3-f425-3d59-b6ad-6a42dc649930&quot;,&quot;title&quot;:&quot;Technology Solutions for Nurse Leaders&quot;,&quot;author&quot;:[{&quot;family&quot;:&quot;Clancy&quot;,&quot;given&quot;:&quot;Thomas R&quot;,&quot;parse-names&quot;:false,&quot;dropping-particle&quot;:&quot;&quot;,&quot;non-dropping-particle&quot;:&quot;&quot;}],&quot;container-title&quot;:&quot;Nurs Adm Q&quot;,&quot;DOI&quot;:&quot;10.1097/NAQ.0000000000000439&quot;,&quot;ISSN&quot;:&quot;1550-5103&quot;,&quot;URL&quot;:&quot;http://dx.doi.org/10.1097/NAQ.0000000000000439&quot;,&quot;issued&quot;:{&quot;date-parts&quot;:[[2020]]},&quot;publisher-place&quot;:&quot;United States&quot;,&quot;page&quot;:&quot;300-315&quot;,&quot;abstract&quot;:&quot;Over the next 10 years, the World Health Organization estimates that there\n      will be global shortage of 18 000 000 health care workers. A perfect storm\n      of an aging demographic, long-term drop in birth rate, and a retiring\n      workforce has all the factors contributing to this impending crisis. In\n      nursing, efforts to narrow the shortage gap through strategies that\n      increase the number of admissions to nursing schools, such as increasing\n      faculty members, clinical sites, preceptors, and scholarships, will likely\n      not be enough to offset the shortfall. Solutions, in part, will be to make\n      nurses more productive by reducing waste through the use of technology.\n      This article evaluates how various types of technology such as electronic\n      health records, data analytics, predictive modeling, artificial\n      intelligence, speech recognition, natural language processing, robotics,\n      the Internet of Things, and others can improve nurse productivity by using\n      a Lean framework to eliminate waste and create value.&quot;,&quot;issue&quot;:&quot;4&quot;,&quot;volume&quot;:&quot;44&quot;,&quot;container-title-short&quot;:&quot;&quot;},&quot;isTemporary&quot;:false,&quot;suppress-author&quot;:false,&quot;composite&quot;:false,&quot;author-only&quot;:false}]},{&quot;citationID&quot;:&quot;MENDELEY_CITATION_e5cf6f28-f049-408a-8e63-9daf8c9657c2&quot;,&quot;properties&quot;:{&quot;noteIndex&quot;:0},&quot;isEdited&quot;:false,&quot;manualOverride&quot;:{&quot;isManuallyOverridden&quot;:false,&quot;citeprocText&quot;:&quot;(Clancy, 2020a)&quot;,&quot;manualOverrideText&quot;:&quot;&quot;},&quot;citationTag&quot;:&quot;MENDELEY_CITATION_v3_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&quot;,&quot;citationItems&quot;:[{&quot;id&quot;:&quot;c2eff4fe-b453-3e8a-ba50-5b7399b8484c&quot;,&quot;itemData&quot;:{&quot;type&quot;:&quot;article-journal&quot;,&quot;id&quot;:&quot;c2eff4fe-b453-3e8a-ba50-5b7399b8484c&quot;,&quot;title&quot;:&quot;Artificial Intelligence and Nursing: The Future Is Now&quot;,&quot;author&quot;:[{&quot;family&quot;:&quot;Clancy&quot;,&quot;given&quot;:&quot;Thomas R&quot;,&quot;parse-names&quot;:false,&quot;dropping-particle&quot;:&quot;&quot;,&quot;non-dropping-particle&quot;:&quot;&quot;}],&quot;container-title&quot;:&quot;J Nurs Adm&quot;,&quot;DOI&quot;:&quot;10.1097/NNA.0000000000000855&quot;,&quot;ISSN&quot;:&quot;1539-0721&quot;,&quot;URL&quot;:&quot;http://dx.doi.org/10.1097/NNA.0000000000000855&quot;,&quot;issued&quot;:{&quot;date-parts&quot;:[[2020]]},&quot;publisher-place&quot;:&quot;United States&quot;,&quot;page&quot;:&quot;125-127&quot;,&quot;abstract&quot;:&quot;As systems evolve over time, their natural tendency is to become\n      increasingly more complex. Studies in the field of complex systems have\n      generated new perspectives on the application of management strategies in\n      health systems. Much of this research appears as a natural extension of\n      the cross-disciplinary field of systems theory. Since writing my 1st\n      article for Managing Organizational Complexity in 2004, much has happened\n      to further our understanding of complexity in healthcare systems. The\n      growth of new computational methods in the fields of data science and data\n      analytics has allowed scientists to identify signals or patterns in large\n      complex data sets (big data) that in the past were seemingly hidden.\n      Rather than relying on historical statistical methods to infer outcomes,\n      these advanced methods combined with increased computer processing power\n      allow machines to learn the structure of data and create artificial\n      intelligence (AI). In our ongoing efforts to find solutions for complex\n      healthcare problems, AI is becoming more and more an accepted method. The\n      purpose of this edition of Managing Organizational Complexity is to define\n      AI and machine learning, discuss the recent resurgence of AI, and then\n      provide examples of how AI can provide value to healthcare with an\n      emphasis on nursing.&quot;,&quot;issue&quot;:&quot;3&quot;,&quot;volume&quot;:&quot;50&quot;,&quot;container-title-short&quot;:&quot;&quot;},&quot;isTemporary&quot;:false,&quot;suppress-author&quot;:false,&quot;composite&quot;:false,&quot;author-only&quot;:false}]},{&quot;citationID&quot;:&quot;MENDELEY_CITATION_c0e10b5e-bf44-426f-8abc-3af7ec3acf5e&quot;,&quot;properties&quot;:{&quot;noteIndex&quot;:0},&quot;isEdited&quot;:false,&quot;manualOverride&quot;:{&quot;isManuallyOverridden&quot;:false,&quot;citeprocText&quot;:&quot;(Blouin, 2023)&quot;,&quot;manualOverrideText&quot;:&quot;&quot;},&quot;citationTag&quot;:&quot;MENDELEY_CITATION_v3_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&quot;,&quot;citationItems&quot;:[{&quot;id&quot;:&quot;84a12dcb-0b66-30bf-b934-c395e9da9921&quot;,&quot;itemData&quot;:{&quot;type&quot;:&quot;article-journal&quot;,&quot;id&quot;:&quot;84a12dcb-0b66-30bf-b934-c395e9da9921&quot;,&quot;title&quot;:&quot;Innovations in Nursing Workforce Management: Integrating Emerging Technologies With Proven Strategies.&quot;,&quot;author&quot;:[{&quot;family&quot;:&quot;Blouin&quot;,&quot;given&quot;:&quot;Ann Scott&quot;,&quot;parse-names&quot;:false,&quot;dropping-particle&quot;:&quot;&quot;,&quot;non-dropping-particle&quot;:&quot;&quot;}],&quot;container-title&quot;:&quot;JONA: The Journal of Nursing Administration&quot;,&quot;DOI&quot;:&quot;10.1097/NNA.0000000000001352&quot;,&quot;ISSN&quot;:&quot;0002-0443&quot;,&quot;URL&quot;:&quot;https://search.ebscohost.com/login.aspx?direct=true&amp;AuthType=ip,shib&amp;db=c8h&amp;AN=173499369&amp;lang=es&amp;site=ehost-live&quot;,&quot;issued&quot;:{&quot;date-parts&quot;:[[2023,11]]},&quot;publisher-place&quot;:&quot;Baltimore, Maryland&quot;,&quot;page&quot;:&quot;601-606&quot;,&quot;abstract&quot;:&quot;Addressing the current and future nursing workforce shortage is the most pressing topic on healthcare leaders' agenda. The pandemic worsened a looming problem, driven both by supply and demand. Classic strategies deployed in past shortages are useful but are not sufficient to guide scarce resource management in the future. Emerging innovative technology solutions, carefully selected and evaluated, can supplement and enhance past strategies.&quot;,&quot;publisher&quot;:&quot;Lippincott Williams &amp; Wilkins&quot;,&quot;issue&quot;:&quot;11&quot;,&quot;volume&quot;:&quot;53&quot;,&quot;container-title-short&quot;:&quot;&quot;},&quot;isTemporary&quot;:false,&quot;suppress-author&quot;:false,&quot;composite&quot;:false,&quot;author-only&quot;:false}]},{&quot;citationID&quot;:&quot;MENDELEY_CITATION_b76d5bc5-4d47-4621-ac47-1b05e5d8d196&quot;,&quot;properties&quot;:{&quot;noteIndex&quot;:0},&quot;isEdited&quot;:false,&quot;manualOverride&quot;:{&quot;isManuallyOverridden&quot;:false,&quot;citeprocText&quot;:&quot;(Chen et al., 2022)&quot;,&quot;manualOverrideText&quot;:&quot;&quot;},&quot;citationTag&quot;:&quot;MENDELEY_CITATION_v3_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&quot;,&quot;citationItems&quot;:[{&quot;id&quot;:&quot;efb98c15-1f1e-3815-9939-09b421ea0d1e&quot;,&quot;itemData&quot;:{&quot;type&quot;:&quot;article-journal&quot;,&quot;id&quot;:&quot;efb98c15-1f1e-3815-9939-09b421ea0d1e&quot;,&quot;title&quot;:&quot;Is there a gap between artificial intelligence applications and priorities in health care and nursing management?&quot;,&quot;author&quot;:[{&quot;family&quot;:&quot;Chen&quot;,&quot;given&quot;:&quot;Y&quot;,&quot;parse-names&quot;:false,&quot;dropping-particle&quot;:&quot;&quot;,&quot;non-dropping-particle&quot;:&quot;&quot;},{&quot;family&quot;:&quot;Moreira&quot;,&quot;given&quot;:&quot;P&quot;,&quot;parse-names&quot;:false,&quot;dropping-particle&quot;:&quot;&quot;,&quot;non-dropping-particle&quot;:&quot;&quot;},{&quot;family&quot;:&quot;Liu&quot;,&quot;given&quot;:&quot;W.-W.&quot;,&quot;parse-names&quot;:false,&quot;dropping-particle&quot;:&quot;&quot;,&quot;non-dropping-particle&quot;:&quot;&quot;},{&quot;family&quot;:&quot;Monachino&quot;,&quot;given&quot;:&quot;M&quot;,&quot;parse-names&quot;:false,&quot;dropping-particle&quot;:&quot;&quot;,&quot;non-dropping-particle&quot;:&quot;&quot;},{&quot;family&quot;:&quot;Nguyen&quot;,&quot;given&quot;:&quot;T L H&quot;,&quot;parse-names&quot;:false,&quot;dropping-particle&quot;:&quot;&quot;,&quot;non-dropping-particle&quot;:&quot;&quot;},{&quot;family&quot;:&quot;Wang&quot;,&quot;given&quot;:&quot;A&quot;,&quot;parse-names&quot;:false,&quot;dropping-particle&quot;:&quot;&quot;,&quot;non-dropping-particle&quot;:&quot;&quot;}],&quot;container-title&quot;:&quot;Journal of Nursing Management&quot;,&quot;container-title-short&quot;:&quot;J Nurs Manag&quot;,&quot;DOI&quot;:&quot;10.1111/jonm.13851&quot;,&quot;ISSN&quot;:&quot;09660429 (ISSN)&quot;,&quot;URL&quot;:&quot;https://www.scopus.com/inward/record.uri?eid=2-s2.0-85140361372&amp;doi=10.1111%2fjonm.13851&amp;partnerID=40&amp;md5=494bd920349dc7748ba7a458fcb55cbd&quot;,&quot;issued&quot;:{&quot;date-parts&quot;:[[2022]]},&quot;page&quot;:&quot;3736-3742&quot;,&quot;language&quot;:&quot;English&quot;,&quot;abstract&quot;:&quot;Aim: The article aims to outline a contrast between three priorities for nursing management proposed a decade ago and key features of the following 10 years of developments on artificial intelligence for health care and nursing management. This analysis intends to contribute to update the international debate on bridging the essence of health care and nursing management priorities and the focus of artificial intelligence developers. Background: Artificial intelligence research promises innovative approaches to supporting nurses' clinical decision-making and to conduct tasks not related to patient interaction, including administrative activities and patient records. Yet, even though there has been an increase in international research and development of artificial intelligence applications for nursing care during the past 10 years, it is unclear to what extent the priorities of nursing management have been embedded in the devised artificial intelligence solutions. Evaluation: Starting from three priorities for nursing management identified in 2011 in a special issue of the Journal Nursing Management, we went on to identify recent evidence concerning 10 years of artificial intelligence applications developed to support health care management and nursing activities since then. Key Issue: The article discusses to what extent priorities in health care and nursing management may have to be revised while adopting artificial intelligence applications or, alternatively, to what extent the direction of artificial intelligence developments may need to be revised to contribute to long acknowledged priorities of nursing management. Conclusion: We have identified a conceptual gap between both sets of ideas and provide a discussion on the need to bridge that gap, while admitting that there may have been recent field developments still unreported in scientific literature. Implications for Nursing Management: Artificial intelligence developers and health care nursing managers need to be more engaged in coordinating the future development of artificial intelligence applications with a renewed set of nursing management priorities. © 2022 The Authors. Journal of Nursing Management published by John Wiley &amp; Sons Ltd.&quot;,&quot;publisher&quot;:&quot;John Wiley and Sons Inc&quot;,&quot;issue&quot;:&quot;8&quot;,&quot;volume&quot;:&quot;30&quot;},&quot;isTemporary&quot;:false,&quot;suppress-author&quot;:false,&quot;composite&quot;:false,&quot;author-only&quot;:false}]},{&quot;citationID&quot;:&quot;MENDELEY_CITATION_4c0323e2-4962-4d4d-94cb-e06758bbb596&quot;,&quot;properties&quot;:{&quot;noteIndex&quot;:0},&quot;isEdited&quot;:false,&quot;manualOverride&quot;:{&quot;isManuallyOverridden&quot;:false,&quot;citeprocText&quot;:&quot;(Laukka et al., 2022)&quot;,&quot;manualOverrideText&quot;:&quot;&quot;},&quot;citationTag&quot;:&quot;MENDELEY_CITATION_v3_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&quot;,&quot;citationItems&quot;:[{&quot;id&quot;:&quot;30eae759-cb5e-3b8b-bea9-d5c78b3aaad5&quot;,&quot;itemData&quot;:{&quot;type&quot;:&quot;article-journal&quot;,&quot;id&quot;:&quot;30eae759-cb5e-3b8b-bea9-d5c78b3aaad5&quot;,&quot;title&quot;:&quot;Nurse leaders' and digital service developers' perceptions of the future\n      role of artificial intelligence in specialized medical care: An interview\n      study&quot;,&quot;author&quot;:[{&quot;family&quot;:&quot;Laukka&quot;,&quot;given&quot;:&quot;Elina&quot;,&quot;parse-names&quot;:false,&quot;dropping-particle&quot;:&quot;&quot;,&quot;non-dropping-particle&quot;:&quot;&quot;},{&quot;family&quot;:&quot;Hammarén&quot;,&quot;given&quot;:&quot;Mira&quot;,&quot;parse-names&quot;:false,&quot;dropping-particle&quot;:&quot;&quot;,&quot;non-dropping-particle&quot;:&quot;&quot;},{&quot;family&quot;:&quot;Kanste&quot;,&quot;given&quot;:&quot;Outi&quot;,&quot;parse-names&quot;:false,&quot;dropping-particle&quot;:&quot;&quot;,&quot;non-dropping-particle&quot;:&quot;&quot;}],&quot;container-title&quot;:&quot;J Nurs Manag&quot;,&quot;DOI&quot;:&quot;10.1111/jonm.13769&quot;,&quot;ISSN&quot;:&quot;1365-2834&quot;,&quot;URL&quot;:&quot;http://dx.doi.org/10.1111/jonm.13769&quot;,&quot;issued&quot;:{&quot;date-parts&quot;:[[2022]]},&quot;publisher-place&quot;:&quot;England&quot;,&quot;page&quot;:&quot;3838-3846&quot;,&quot;abstract&quot;:&quot;AIM: To describe nurse leaders' and digital service developers'\n      perceptions of the future role of artificial intelligence (AI) in\n      specialized medical care. BACKGROUND: Use of AI has rapidly increased in\n      health care. However, nurse leaders' and developers' perceptions of AI and\n      its future in specialized medical care remain under-researched. METHOD:\n      Descriptive qualitative methodology was applied. Data were collected\n      through six focus groups, and interviews with nurse leaders (n = 20) and\n      digital service developers (n = 10) conducted remotely in 2021 at a\n      university hospital in Finland. The data were subjected to inductive\n      content analysis. RESULTS: The data yielded 25 sub-categories, 10\n      categories and three main categories of participants' perceptions. The\n      main categories were designated AI transforming: work, care and services\n      and organizations. CONCLUSIONS: According to our respondents, AI will have\n      a significant future role in specialized medical care, but it will likely\n      reinforce, rather than replace, clinicians or traditional care. They also\n      believe that it may have several positive consequences for clinicians' and\n      leaders' work as well as for organizations and patients. IMPLICATIONS FOR\n      NURSING MANAGEMENT: Nurse leaders should be familiar with the potential of\n      AI, but also aware of risks. Such leaders may provide betters support for\n      development of AI-based health services that improve clinicians'\n      workflows.&quot;,&quot;issue&quot;:&quot;8&quot;,&quot;volume&quot;:&quot;30&quot;,&quot;container-title-short&quot;:&quot;&quot;},&quot;isTemporary&quot;:false,&quot;suppress-author&quot;:false,&quot;composite&quot;:false,&quot;author-only&quot;:false}]},{&quot;citationID&quot;:&quot;MENDELEY_CITATION_8ed0656b-046f-4d5a-8285-632feff813a5&quot;,&quot;properties&quot;:{&quot;noteIndex&quot;:0},&quot;isEdited&quot;:false,&quot;manualOverride&quot;:{&quot;isManuallyOverridden&quot;:false,&quot;citeprocText&quot;:&quot;(Fuller &amp;#38; Hansen, 2019)&quot;,&quot;manualOverrideText&quot;:&quot;&quot;},&quot;citationTag&quot;:&quot;MENDELEY_CITATION_v3_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&quot;,&quot;citationItems&quot;:[{&quot;id&quot;:&quot;789fac92-d368-317c-b4fd-8af7fa23d627&quot;,&quot;itemData&quot;:{&quot;type&quot;:&quot;article-journal&quot;,&quot;id&quot;:&quot;789fac92-d368-317c-b4fd-8af7fa23d627&quot;,&quot;title&quot;:&quot;Navigating and leading the future of nursing&quot;,&quot;author&quot;:[{&quot;family&quot;:&quot;Fuller&quot;,&quot;given&quot;:&quot;R&quot;,&quot;parse-names&quot;:false,&quot;dropping-particle&quot;:&quot;&quot;,&quot;non-dropping-particle&quot;:&quot;&quot;},{&quot;family&quot;:&quot;Hansen&quot;,&quot;given&quot;:&quot;A&quot;,&quot;parse-names&quot;:false,&quot;dropping-particle&quot;:&quot;&quot;,&quot;non-dropping-particle&quot;:&quot;&quot;}],&quot;container-title&quot;:&quot;Nursing Administration Quarterly&quot;,&quot;container-title-short&quot;:&quot;Nurs Adm Q&quot;,&quot;DOI&quot;:&quot;10.1097/NAQ.0000000000000354&quot;,&quot;ISSN&quot;:&quot;03639568 (ISSN)&quot;,&quot;URL&quot;:&quot;https://www.scopus.com/inward/record.uri?eid=2-s2.0-85067189672&amp;doi=10.1097%2fNAQ.0000000000000354&amp;partnerID=40&amp;md5=3dca5df4e80e414aeb2aa6bd5ce3b714&quot;,&quot;issued&quot;:{&quot;date-parts&quot;:[[2019]]},&quot;page&quot;:&quot;212-221&quot;,&quot;language&quot;:&quot;English&quot;,&quot;abstract&quot;:&quot;\&quot;Innovation\&quot; has become a ubiquitous term in the business of health care. The concept of disruptive innovation adds a new complexity to this popular notion. The emergence of artificial intelligence, virtual reality, and venture capitalists generates excitement, doubt, and curiosity for stakeholders across health care organizations. As companies such as Amazon, Apple, CVS, and JP Morgan enter this sector, disruptions will emerge that aim to improve the quality of care while reducing overall cost. The purpose of this article is to differentiate the concepts of innovation and disruptive innovation, explore their significance to the nursing profession, and outline 3 key roles nurse leaders can occupy as they navigate the future ever-changing trajectory of health care. © 2019 The Authors.&quot;,&quot;publisher&quot;:&quot;Lippincott Williams and Wilkins&quot;,&quot;issue&quot;:&quot;3&quot;,&quot;volume&quot;:&quot;43&quot;},&quot;isTemporary&quot;:false,&quot;suppress-author&quot;:false,&quot;composite&quot;:false,&quot;author-only&quot;:false}]},{&quot;citationID&quot;:&quot;MENDELEY_CITATION_de1a2326-eae6-4a69-b039-868216ce44cc&quot;,&quot;properties&quot;:{&quot;noteIndex&quot;:0},&quot;isEdited&quot;:false,&quot;manualOverride&quot;:{&quot;isManuallyOverridden&quot;:false,&quot;citeprocText&quot;:&quot;(Cato et al., 2020)&quot;,&quot;manualOverrideText&quot;:&quot;&quot;},&quot;citationTag&quot;:&quot;MENDELEY_CITATION_v3_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&quot;,&quot;citationItems&quot;:[{&quot;id&quot;:&quot;3edf8bde-00cf-3c2a-bcf1-20bf1b4b6eaa&quot;,&quot;itemData&quot;:{&quot;type&quot;:&quot;article-journal&quot;,&quot;id&quot;:&quot;3edf8bde-00cf-3c2a-bcf1-20bf1b4b6eaa&quot;,&quot;title&quot;:&quot;Transforming clinical data into wisdom: Artificial intelligence\n      implications for nurse leaders&quot;,&quot;author&quot;:[{&quot;family&quot;:&quot;Cato&quot;,&quot;given&quot;:&quot;Kenrick D&quot;,&quot;parse-names&quot;:false,&quot;dropping-particle&quot;:&quot;&quot;,&quot;non-dropping-particle&quot;:&quot;&quot;},{&quot;family&quot;:&quot;McGrow&quot;,&quot;given&quot;:&quot;Kathleen&quot;,&quot;parse-names&quot;:false,&quot;dropping-particle&quot;:&quot;&quot;,&quot;non-dropping-particle&quot;:&quot;&quot;},{&quot;family&quot;:&quot;Rossetti&quot;,&quot;given&quot;:&quot;Sarah Collins&quot;,&quot;parse-names&quot;:false,&quot;dropping-particle&quot;:&quot;&quot;,&quot;non-dropping-particle&quot;:&quot;&quot;}],&quot;container-title&quot;:&quot;Nurs Manage&quot;,&quot;DOI&quot;:&quot;10.1097/01.NUMA.0000719396.83518.d6&quot;,&quot;ISSN&quot;:&quot;1538-8670&quot;,&quot;URL&quot;:&quot;http://dx.doi.org/10.1097/01.NUMA.0000719396.83518.d6&quot;,&quot;issued&quot;:{&quot;date-parts&quot;:[[2020]]},&quot;publisher-place&quot;:&quot;United States&quot;,&quot;page&quot;:&quot;24-30&quot;,&quot;issue&quot;:&quot;11&quot;,&quot;volume&quot;:&quot;51&quot;,&quot;container-title-short&quot;:&quot;&quot;},&quot;isTemporary&quot;:false,&quot;suppress-author&quot;:false,&quot;composite&quot;:false,&quot;author-only&quot;:false}]},{&quot;citationID&quot;:&quot;MENDELEY_CITATION_a1ce4c5e-a3f2-49fc-97e4-fd5317f7a660&quot;,&quot;properties&quot;:{&quot;noteIndex&quot;:0},&quot;isEdited&quot;:false,&quot;manualOverride&quot;:{&quot;isManuallyOverridden&quot;:false,&quot;citeprocText&quot;:&quot;(Blouin, 2023)&quot;,&quot;manualOverrideText&quot;:&quot;&quot;},&quot;citationTag&quot;:&quot;MENDELEY_CITATION_v3_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&quot;,&quot;citationItems&quot;:[{&quot;id&quot;:&quot;84a12dcb-0b66-30bf-b934-c395e9da9921&quot;,&quot;itemData&quot;:{&quot;type&quot;:&quot;article-journal&quot;,&quot;id&quot;:&quot;84a12dcb-0b66-30bf-b934-c395e9da9921&quot;,&quot;title&quot;:&quot;Innovations in Nursing Workforce Management: Integrating Emerging Technologies With Proven Strategies.&quot;,&quot;author&quot;:[{&quot;family&quot;:&quot;Blouin&quot;,&quot;given&quot;:&quot;Ann Scott&quot;,&quot;parse-names&quot;:false,&quot;dropping-particle&quot;:&quot;&quot;,&quot;non-dropping-particle&quot;:&quot;&quot;}],&quot;container-title&quot;:&quot;JONA: The Journal of Nursing Administration&quot;,&quot;DOI&quot;:&quot;10.1097/NNA.0000000000001352&quot;,&quot;ISSN&quot;:&quot;0002-0443&quot;,&quot;URL&quot;:&quot;https://search.ebscohost.com/login.aspx?direct=true&amp;AuthType=ip,shib&amp;db=c8h&amp;AN=173499369&amp;lang=es&amp;site=ehost-live&quot;,&quot;issued&quot;:{&quot;date-parts&quot;:[[2023,11]]},&quot;publisher-place&quot;:&quot;Baltimore, Maryland&quot;,&quot;page&quot;:&quot;601-606&quot;,&quot;abstract&quot;:&quot;Addressing the current and future nursing workforce shortage is the most pressing topic on healthcare leaders' agenda. The pandemic worsened a looming problem, driven both by supply and demand. Classic strategies deployed in past shortages are useful but are not sufficient to guide scarce resource management in the future. Emerging innovative technology solutions, carefully selected and evaluated, can supplement and enhance past strategies.&quot;,&quot;publisher&quot;:&quot;Lippincott Williams &amp; Wilkins&quot;,&quot;issue&quot;:&quot;11&quot;,&quot;volume&quot;:&quot;53&quot;,&quot;container-title-short&quot;:&quot;&quot;},&quot;isTemporary&quot;:false,&quot;suppress-author&quot;:false,&quot;composite&quot;:false,&quot;author-only&quot;:false}]},{&quot;citationID&quot;:&quot;MENDELEY_CITATION_de690dd7-608d-41d4-8c58-347cfca25b06&quot;,&quot;properties&quot;:{&quot;noteIndex&quot;:0},&quot;isEdited&quot;:false,&quot;manualOverride&quot;:{&quot;isManuallyOverridden&quot;:false,&quot;citeprocText&quot;:&quot;(Han et al., 2020)&quot;,&quot;manualOverrideText&quot;:&quot;&quot;},&quot;citationTag&quot;:&quot;MENDELEY_CITATION_v3_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&quot;,&quot;citationItems&quot;:[{&quot;id&quot;:&quot;027103de-6d25-30c0-a4c4-09bff1294e84&quot;,&quot;itemData&quot;:{&quot;type&quot;:&quot;article-journal&quot;,&quot;id&quot;:&quot;027103de-6d25-30c0-a4c4-09bff1294e84&quot;,&quot;title&quot;:&quot;Impact of intelligent healthscape quality on nurse job outcomes and job satisfaction: A test of the moderating effect of innovativeness.&quot;,&quot;author&quot;:[{&quot;family&quot;:&quot;Han&quot;,&quot;given&quot;:&quot;Jieun&quot;,&quot;parse-names&quot;:false,&quot;dropping-particle&quot;:&quot;&quot;,&quot;non-dropping-particle&quot;:&quot;&quot;},{&quot;family&quot;:&quot;Kang&quot;,&quot;given&quot;:&quot;Hyo‐Jin&quot;,&quot;parse-names&quot;:false,&quot;dropping-particle&quot;:&quot;&quot;,&quot;non-dropping-particle&quot;:&quot;&quot;},{&quot;family&quot;:&quot;Kwon&quot;,&quot;given&quot;:&quot;Gyu Hyun&quot;,&quot;parse-names&quot;:false,&quot;dropping-particle&quot;:&quot;&quot;,&quot;non-dropping-particle&quot;:&quot;&quot;}],&quot;container-title&quot;:&quot;Journal of Nursing Management&quot;,&quot;container-title-short&quot;:&quot;J Nurs Manag&quot;,&quot;DOI&quot;:&quot;10.1111/jonm.12875&quot;,&quot;ISSN&quot;:&quot;0966-0429&quot;,&quot;URL&quot;:&quot;https://search.ebscohost.com/login.aspx?direct=true&amp;AuthType=ip,shib&amp;db=c8h&amp;AN=141336230&amp;lang=es&amp;site=ehost-live&quot;,&quot;issued&quot;:{&quot;date-parts&quot;:[[2020,1]]},&quot;publisher-place&quot;:&quot;London, &lt;Blank&gt;&quot;,&quot;page&quot;:&quot;43-53&quot;,&quot;abstract&quot;:&quot;Aim: The purpose of this study is to demonstrate the impact of intelligent healthscape quality on job outcomes and job satisfaction via the pleasure feeling of nurses, a positive emotion towards the work environment. The moderating effect of innovativeness as a personal trait is also investigated. Background: High quality of intelligent healthscape can improve nurses' job outcomes and satisfaction. Methods: A descriptive, cross‐sectional, survey design was used. A total of 222 experienced nurses from a general hospital were surveyed in their working environment, pleasure feeling, job outcomes and job satisfaction. Structural equation modelling was used to test the theoretical model and hypotheses between constructs. Results: The final model explained 88% of the variance in nurse job outcomes and job satisfaction. The result shows that (a) intelligent healthscape quality had a positive effect on nurse job outcomes and job satisfaction through pleasure feeling, and all the paths of the suggested model were statistically significant. Moreover, (b) a pleasure feeling showed stronger effects on job outcomes in nurses with higher levels of innovativeness. Conclusions: This model provides a better understanding of the mechanisms between perceived nursing work environment, job outcomes and psychological empowerment. Based on these results, nurse managers can facilitate job satisfaction of nurses by establishing a highly advanced and supportive work environment. Implications for Nursing Management: The results of this study provide empirical evidence linking intelligent healthscape quality, pleasure feeling, job outcomes and job satisfaction derived from a theoretical model of intelligent healthscape quality. These findings further elucidate the significance of the technology embedded physical nurse work environment as well as provide new academic approaches by demonstrating novel applications of a theoretical framework.&quot;,&quot;publisher&quot;:&quot;Hindawi Limited&quot;,&quot;issue&quot;:&quot;1&quot;,&quot;volume&quot;:&quot;28&quot;},&quot;isTemporary&quot;:false,&quot;suppress-author&quot;:false,&quot;composite&quot;:false,&quot;author-only&quot;:false}]},{&quot;citationID&quot;:&quot;MENDELEY_CITATION_40d7b903-1c9e-4c5d-8503-d83c0d1ecf7e&quot;,&quot;properties&quot;:{&quot;noteIndex&quot;:0},&quot;isEdited&quot;:false,&quot;manualOverride&quot;:{&quot;isManuallyOverridden&quot;:false,&quot;citeprocText&quot;:&quot;(Chang et al., 2022)&quot;,&quot;manualOverrideText&quot;:&quot;&quot;},&quot;citationTag&quot;:&quot;MENDELEY_CITATION_v3_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&quot;,&quot;citationItems&quot;:[{&quot;id&quot;:&quot;83eb6472-f5fd-397e-b5c0-ff849834be6f&quot;,&quot;itemData&quot;:{&quot;type&quot;:&quot;article-journal&quot;,&quot;id&quot;:&quot;83eb6472-f5fd-397e-b5c0-ff849834be6f&quot;,&quot;title&quot;:&quot;Trends in artificial intelligence in nursing: Impacts on nursing management&quot;,&quot;author&quot;:[{&quot;family&quot;:&quot;Chang&quot;,&quot;given&quot;:&quot;C.-Y.&quot;,&quot;parse-names&quot;:false,&quot;dropping-particle&quot;:&quot;&quot;,&quot;non-dropping-particle&quot;:&quot;&quot;},{&quot;family&quot;:&quot;Jen&quot;,&quot;given&quot;:&quot;H.-J.&quot;,&quot;parse-names&quot;:false,&quot;dropping-particle&quot;:&quot;&quot;,&quot;non-dropping-particle&quot;:&quot;&quot;},{&quot;family&quot;:&quot;Su&quot;,&quot;given&quot;:&quot;W.-S.&quot;,&quot;parse-names&quot;:false,&quot;dropping-particle&quot;:&quot;&quot;,&quot;non-dropping-particle&quot;:&quot;&quot;}],&quot;container-title&quot;:&quot;Journal of Nursing Management&quot;,&quot;container-title-short&quot;:&quot;J Nurs Manag&quot;,&quot;DOI&quot;:&quot;10.1111/jonm.13770&quot;,&quot;ISSN&quot;:&quot;09660429 (ISSN)&quot;,&quot;URL&quot;:&quot;https://www.scopus.com/inward/record.uri?eid=2-s2.0-85136601345&amp;doi=10.1111%2fjonm.13770&amp;partnerID=40&amp;md5=54998d1d38c425d0eb348ab096c6ad80&quot;,&quot;issued&quot;:{&quot;date-parts&quot;:[[2022]]},&quot;page&quot;:&quot;3644-3653&quot;,&quot;language&quot;:&quot;English&quot;,&quot;abstract&quot;:&quot;Objective: To investigate the academic use of artificial intelligence (AI) in nursing. Background: A bibliometric analysis combined with the VOSviewer software quantification method has been utilized for a literature analysis. In recent years, this approach has attracted the interest of scholars in various research fields. Thus far, there is no publication using bibliometric analysis combined with the VOSviewer software to analyse the applications of AI in nursing. Method: A bibliometric analysis methodology was used to search for relevant articles published between 1984 and March 2022. Six databases, Embase, Scopus, PubMed, CINAHL, WoS and MEDLINE, were included to identify relevant studies, and data such as the year of publication, journals, country, institutional source, field and keywords were analysed. Results: Most relevant articles were published from institutions in the United States. The League of European Research Universities has published most research studies that use AI and nursing. Scholars have mainly focused on nursing, medical informatics, computer science AI, healthcare sciences services and physics particles fields. Commonly used keywords were machine learning, care, AI, natural language processing, prediction and nurse. Conclusion: Research articles were mainly published in Nurse Education Today. Research topics such as AI-assisted medical recording and medical decision making were also identified. According to this study, AI in nursing has the potential to attract more attention from researchers and nursing managers. Additional high-quality research beyond the scope of medical education, as well as on cross-domain collaboration, is warranted to explore the acceptability and effective implementation of AI technologies. Implications for Nursing Management: This study provides scholars and nursing managers with structured information regarding the use of AI in nursing based on scientific and technological developments across different fields and institutions. The application of AI can improve nursing management, nursing quality, safety management and team communication, as well as encourage future international collaboration. © 2022 John Wiley &amp; Sons Ltd.&quot;,&quot;publisher&quot;:&quot;John Wiley and Sons Inc&quot;,&quot;issue&quot;:&quot;8&quot;,&quot;volume&quot;:&quot;30&quot;},&quot;isTemporary&quot;:false,&quot;suppress-author&quot;:false,&quot;composite&quot;:false,&quot;author-only&quot;:false}]},{&quot;citationID&quot;:&quot;MENDELEY_CITATION_78dccce7-2585-4028-9de4-553b9582cd29&quot;,&quot;properties&quot;:{&quot;noteIndex&quot;:0},&quot;isEdited&quot;:false,&quot;manualOverride&quot;:{&quot;isManuallyOverridden&quot;:false,&quot;citeprocText&quot;:&quot;(Chen et al., 2022)&quot;,&quot;manualOverrideText&quot;:&quot;&quot;},&quot;citationTag&quot;:&quot;MENDELEY_CITATION_v3_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&quot;,&quot;citationItems&quot;:[{&quot;id&quot;:&quot;efb98c15-1f1e-3815-9939-09b421ea0d1e&quot;,&quot;itemData&quot;:{&quot;type&quot;:&quot;article-journal&quot;,&quot;id&quot;:&quot;efb98c15-1f1e-3815-9939-09b421ea0d1e&quot;,&quot;title&quot;:&quot;Is there a gap between artificial intelligence applications and priorities in health care and nursing management?&quot;,&quot;author&quot;:[{&quot;family&quot;:&quot;Chen&quot;,&quot;given&quot;:&quot;Y&quot;,&quot;parse-names&quot;:false,&quot;dropping-particle&quot;:&quot;&quot;,&quot;non-dropping-particle&quot;:&quot;&quot;},{&quot;family&quot;:&quot;Moreira&quot;,&quot;given&quot;:&quot;P&quot;,&quot;parse-names&quot;:false,&quot;dropping-particle&quot;:&quot;&quot;,&quot;non-dropping-particle&quot;:&quot;&quot;},{&quot;family&quot;:&quot;Liu&quot;,&quot;given&quot;:&quot;W.-W.&quot;,&quot;parse-names&quot;:false,&quot;dropping-particle&quot;:&quot;&quot;,&quot;non-dropping-particle&quot;:&quot;&quot;},{&quot;family&quot;:&quot;Monachino&quot;,&quot;given&quot;:&quot;M&quot;,&quot;parse-names&quot;:false,&quot;dropping-particle&quot;:&quot;&quot;,&quot;non-dropping-particle&quot;:&quot;&quot;},{&quot;family&quot;:&quot;Nguyen&quot;,&quot;given&quot;:&quot;T L H&quot;,&quot;parse-names&quot;:false,&quot;dropping-particle&quot;:&quot;&quot;,&quot;non-dropping-particle&quot;:&quot;&quot;},{&quot;family&quot;:&quot;Wang&quot;,&quot;given&quot;:&quot;A&quot;,&quot;parse-names&quot;:false,&quot;dropping-particle&quot;:&quot;&quot;,&quot;non-dropping-particle&quot;:&quot;&quot;}],&quot;container-title&quot;:&quot;Journal of Nursing Management&quot;,&quot;container-title-short&quot;:&quot;J Nurs Manag&quot;,&quot;DOI&quot;:&quot;10.1111/jonm.13851&quot;,&quot;ISSN&quot;:&quot;09660429 (ISSN)&quot;,&quot;URL&quot;:&quot;https://www.scopus.com/inward/record.uri?eid=2-s2.0-85140361372&amp;doi=10.1111%2fjonm.13851&amp;partnerID=40&amp;md5=494bd920349dc7748ba7a458fcb55cbd&quot;,&quot;issued&quot;:{&quot;date-parts&quot;:[[2022]]},&quot;page&quot;:&quot;3736-3742&quot;,&quot;language&quot;:&quot;English&quot;,&quot;abstract&quot;:&quot;Aim: The article aims to outline a contrast between three priorities for nursing management proposed a decade ago and key features of the following 10 years of developments on artificial intelligence for health care and nursing management. This analysis intends to contribute to update the international debate on bridging the essence of health care and nursing management priorities and the focus of artificial intelligence developers. Background: Artificial intelligence research promises innovative approaches to supporting nurses' clinical decision-making and to conduct tasks not related to patient interaction, including administrative activities and patient records. Yet, even though there has been an increase in international research and development of artificial intelligence applications for nursing care during the past 10 years, it is unclear to what extent the priorities of nursing management have been embedded in the devised artificial intelligence solutions. Evaluation: Starting from three priorities for nursing management identified in 2011 in a special issue of the Journal Nursing Management, we went on to identify recent evidence concerning 10 years of artificial intelligence applications developed to support health care management and nursing activities since then. Key Issue: The article discusses to what extent priorities in health care and nursing management may have to be revised while adopting artificial intelligence applications or, alternatively, to what extent the direction of artificial intelligence developments may need to be revised to contribute to long acknowledged priorities of nursing management. Conclusion: We have identified a conceptual gap between both sets of ideas and provide a discussion on the need to bridge that gap, while admitting that there may have been recent field developments still unreported in scientific literature. Implications for Nursing Management: Artificial intelligence developers and health care nursing managers need to be more engaged in coordinating the future development of artificial intelligence applications with a renewed set of nursing management priorities. © 2022 The Authors. Journal of Nursing Management published by John Wiley &amp; Sons Ltd.&quot;,&quot;publisher&quot;:&quot;John Wiley and Sons Inc&quot;,&quot;issue&quot;:&quot;8&quot;,&quot;volume&quot;:&quot;30&quot;},&quot;isTemporary&quot;:false,&quot;suppress-author&quot;:false,&quot;composite&quot;:false,&quot;author-only&quot;:false}]},{&quot;citationID&quot;:&quot;MENDELEY_CITATION_26972f77-9897-4d14-af4f-eb9ce5d50320&quot;,&quot;properties&quot;:{&quot;noteIndex&quot;:0},&quot;isEdited&quot;:false,&quot;manualOverride&quot;:{&quot;isManuallyOverridden&quot;:false,&quot;citeprocText&quot;:&quot;(Ergin et al., 2022)&quot;,&quot;manualOverrideText&quot;:&quot;&quot;},&quot;citationTag&quot;:&quot;MENDELEY_CITATION_v3_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&quot;,&quot;citationItems&quot;:[{&quot;id&quot;:&quot;af95b4b0-a456-385d-be6f-ffeb84469e6c&quot;,&quot;itemData&quot;:{&quot;type&quot;:&quot;article-journal&quot;,&quot;id&quot;:&quot;af95b4b0-a456-385d-be6f-ffeb84469e6c&quot;,&quot;title&quot;:&quot;Artificial intelligence and robot nurses: From nurse managers'\n      perspective: A descriptive cross-sectional study&quot;,&quot;author&quot;:[{&quot;family&quot;:&quot;Ergin&quot;,&quot;given&quot;:&quot;Eda&quot;,&quot;parse-names&quot;:false,&quot;dropping-particle&quot;:&quot;&quot;,&quot;non-dropping-particle&quot;:&quot;&quot;},{&quot;family&quot;:&quot;Karaarslan&quot;,&quot;given&quot;:&quot;Duygu&quot;,&quot;parse-names&quot;:false,&quot;dropping-particle&quot;:&quot;&quot;,&quot;non-dropping-particle&quot;:&quot;&quot;},{&quot;family&quot;:&quot;Şahan&quot;,&quot;given&quot;:&quot;Seda&quot;,&quot;parse-names&quot;:false,&quot;dropping-particle&quot;:&quot;&quot;,&quot;non-dropping-particle&quot;:&quot;&quot;},{&quot;family&quot;:&quot;Çınar Yücel&quot;,&quot;given&quot;:&quot;Şebnem&quot;,&quot;parse-names&quot;:false,&quot;dropping-particle&quot;:&quot;&quot;,&quot;non-dropping-particle&quot;:&quot;&quot;}],&quot;container-title&quot;:&quot;J Nurs Manag&quot;,&quot;DOI&quot;:&quot;10.1111/jonm.13646&quot;,&quot;ISSN&quot;:&quot;1365-2834&quot;,&quot;URL&quot;:&quot;http://dx.doi.org/10.1111/jonm.13646&quot;,&quot;issued&quot;:{&quot;date-parts&quot;:[[2022]]},&quot;publisher-place&quot;:&quot;England&quot;,&quot;page&quot;:&quot;3853-3862&quot;,&quot;abstract&quot;:&quot;AIM: This research was planned to identify nurse managers' opinions on\n      artificial intelligence and robot nurses. BACKGROUND: As the concepts of\n      artificial intelligence and robot nurses are becoming widespread in\n      Turkey, nurse managers are expected to guide and cooperate with nurses in\n      the future in regard to these technologies. METHODS: The sample of the\n      study consisted of 326 manager nurses, who were reached via the online\n      questionnaire during the period of September to November 2021. A Nurse\n      Managers Information Form and a Question Form on Artificial Intelligence\n      and Robot Nurses were used to collect data. Data in this cross-sectional\n      descriptive study were collected between September 2021 and November 2021\n      by the online survey method. The descriptive statistics of the data were\n      analysed with numbers and percentages. The difference between the\n      knowledge of artificial intelligence and robot nurses and demographic\n      characteristics was analysed with the chi-square test. RESULTS: According\n      to the findings, 66.9% of the nurse managers reported having heard the\n      concepts of artificial intelligence and robot nurses previously. 67.2%\n      stated that they thought that robot nurses would benefit the nursing\n      profession, but 86.2% voiced disbelief that robots would replace nurses.\n      CONCLUSIONS: The majority of the participating nurse managers reported\n      that artificial intelligence and robot nurses would not replace nurses but\n      would be beneficial for nurses and would reduce their workload.\n      IMPLICATIONS FOR NURSING MANAGEMENT: It should be ensured that the nurse\n      managers plan the areas in the hospital where artificial intelligence and\n      robot nurses will be used and determine the possible risks. Awareness\n      should be increased with in-service trainings, and patient safety and\n      ethical problems regarding the use of artificial intelligence and robot\n      nurses should be identified.&quot;,&quot;issue&quot;:&quot;8&quot;,&quot;volume&quot;:&quot;30&quot;,&quot;container-title-short&quot;:&quot;&quot;},&quot;isTemporary&quot;:false,&quot;suppress-author&quot;:false,&quot;composite&quot;:false,&quot;author-only&quot;:false}]},{&quot;citationID&quot;:&quot;MENDELEY_CITATION_739b611c-ddf1-4c25-a8c5-a7c7d019fd7b&quot;,&quot;properties&quot;:{&quot;noteIndex&quot;:0},&quot;isEdited&quot;:false,&quot;manualOverride&quot;:{&quot;isManuallyOverridden&quot;:false,&quot;citeprocText&quot;:&quot;(Huang et al., 2022)&quot;,&quot;manualOverrideText&quot;:&quot;&quot;},&quot;citationTag&quot;:&quot;MENDELEY_CITATION_v3_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&quot;,&quot;citationItems&quot;:[{&quot;id&quot;:&quot;5bda2db3-f200-34ea-8b76-c65760ae28ec&quot;,&quot;itemData&quot;:{&quot;type&quot;:&quot;article-journal&quot;,&quot;id&quot;:&quot;5bda2db3-f200-34ea-8b76-c65760ae28ec&quot;,&quot;title&quot;:&quot;Artificial intelligence-based intelligent surveillance for reducing nurses' working hours in nurse–patient interaction: A two-wave study&quot;,&quot;author&quot;:[{&quot;family&quot;:&quot;Huang&quot;,&quot;given&quot;:&quot;Kai&quot;,&quot;parse-names&quot;:false,&quot;dropping-particle&quot;:&quot;&quot;,&quot;non-dropping-particle&quot;:&quot;&quot;},{&quot;family&quot;:&quot;Jiao&quot;,&quot;given&quot;:&quot;Zeyu&quot;,&quot;parse-names&quot;:false,&quot;dropping-particle&quot;:&quot;&quot;,&quot;non-dropping-particle&quot;:&quot;&quot;},{&quot;family&quot;:&quot;Cai&quot;,&quot;given&quot;:&quot;Yingjie&quot;,&quot;parse-names&quot;:false,&quot;dropping-particle&quot;:&quot;&quot;,&quot;non-dropping-particle&quot;:&quot;&quot;},{&quot;family&quot;:&quot;Zhong&quot;,&quot;given&quot;:&quot;Zhenyu&quot;,&quot;parse-names&quot;:false,&quot;dropping-particle&quot;:&quot;&quot;,&quot;non-dropping-particle&quot;:&quot;&quot;}],&quot;container-title&quot;:&quot;Journal of Nursing Management&quot;,&quot;container-title-short&quot;:&quot;J Nurs Manag&quot;,&quot;DOI&quot;:&quot;10.1111/jonm.13787&quot;,&quot;ISSN&quot;:&quot;13652834&quot;,&quot;PMID&quot;:&quot;36057432&quot;,&quot;issued&quot;:{&quot;date-parts&quot;:[[2022,11,1]]},&quot;page&quot;:&quot;3817-3826&quot;,&quot;abstract&quot;:&quot;Aim: To explore the feasibility of applying artificial intelligence in nurse–patient interaction to assist nurses in grasping patient status and reducing their working hours. Background: Artificial intelligence has been reshaping the health care industry and has immense potential in nursing care, but there is still a lack of suitable artificial intelligence methods to improve the efficiency of the nurse–patient interaction that takes much time of nurses. Methods: An artificial intelligence-based intelligent surveillance system was developed to reduce nurses' working hours in nurse–patient interaction, and a two-wave follow-up design was adopted in this study. The data were collected in a nursing home in Guangzhou, China. The first and second waves of data were recorded in the same format on the same patients by the same nurses. The only difference is the deployment of artificial intelligence technology between the two waves of data. Results: Artificial intelligence-based intelligent surveillance can provide statistical health data for nurses to grasp the patients' status more intuitively, reducing the average nurse–patient interaction time per patient from 18 to 10 min. In addition, artificial intelligence's real-time response to the abnormal health status of patients not only avoids more serious secondary injuries for patients but also prevents nurses from consuming energy in detecting emergencies. Conclusion: The application of artificial intelligence has great potential to reduce nurses' working hours in nurse–patient interaction. There are still many limitations in artificial intelligence technology at this stage, and it is not feasible to completely rely on artificial intelligence. However, as a tool to assist decision-making, it can still have beneficial impacts on nursing management. Implications for Nursing Management: Artificial intelligence has great potential in daily nurse–patient interaction, and nursing facility managers and nurses need to be more open to this new technology.&quot;,&quot;publisher&quot;:&quot;John Wiley and Sons Inc&quot;,&quot;issue&quot;:&quot;8&quot;,&quot;volume&quot;:&quot;30&quot;},&quot;isTemporary&quot;:false,&quot;suppress-author&quot;:false,&quot;composite&quot;:false,&quot;author-only&quot;:false}]},{&quot;citationID&quot;:&quot;MENDELEY_CITATION_2c55156b-2fb8-4c8b-95ce-f6fdc8084b58&quot;,&quot;properties&quot;:{&quot;noteIndex&quot;:0},&quot;isEdited&quot;:false,&quot;manualOverride&quot;:{&quot;isManuallyOverridden&quot;:false,&quot;citeprocText&quot;:&quot;(Laukka et al., 2022)&quot;,&quot;manualOverrideText&quot;:&quot;&quot;},&quot;citationTag&quot;:&quot;MENDELEY_CITATION_v3_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&quot;,&quot;citationItems&quot;:[{&quot;id&quot;:&quot;30eae759-cb5e-3b8b-bea9-d5c78b3aaad5&quot;,&quot;itemData&quot;:{&quot;type&quot;:&quot;article-journal&quot;,&quot;id&quot;:&quot;30eae759-cb5e-3b8b-bea9-d5c78b3aaad5&quot;,&quot;title&quot;:&quot;Nurse leaders' and digital service developers' perceptions of the future\n      role of artificial intelligence in specialized medical care: An interview\n      study&quot;,&quot;author&quot;:[{&quot;family&quot;:&quot;Laukka&quot;,&quot;given&quot;:&quot;Elina&quot;,&quot;parse-names&quot;:false,&quot;dropping-particle&quot;:&quot;&quot;,&quot;non-dropping-particle&quot;:&quot;&quot;},{&quot;family&quot;:&quot;Hammarén&quot;,&quot;given&quot;:&quot;Mira&quot;,&quot;parse-names&quot;:false,&quot;dropping-particle&quot;:&quot;&quot;,&quot;non-dropping-particle&quot;:&quot;&quot;},{&quot;family&quot;:&quot;Kanste&quot;,&quot;given&quot;:&quot;Outi&quot;,&quot;parse-names&quot;:false,&quot;dropping-particle&quot;:&quot;&quot;,&quot;non-dropping-particle&quot;:&quot;&quot;}],&quot;container-title&quot;:&quot;J Nurs Manag&quot;,&quot;DOI&quot;:&quot;10.1111/jonm.13769&quot;,&quot;ISSN&quot;:&quot;1365-2834&quot;,&quot;URL&quot;:&quot;http://dx.doi.org/10.1111/jonm.13769&quot;,&quot;issued&quot;:{&quot;date-parts&quot;:[[2022]]},&quot;publisher-place&quot;:&quot;England&quot;,&quot;page&quot;:&quot;3838-3846&quot;,&quot;abstract&quot;:&quot;AIM: To describe nurse leaders' and digital service developers'\n      perceptions of the future role of artificial intelligence (AI) in\n      specialized medical care. BACKGROUND: Use of AI has rapidly increased in\n      health care. However, nurse leaders' and developers' perceptions of AI and\n      its future in specialized medical care remain under-researched. METHOD:\n      Descriptive qualitative methodology was applied. Data were collected\n      through six focus groups, and interviews with nurse leaders (n = 20) and\n      digital service developers (n = 10) conducted remotely in 2021 at a\n      university hospital in Finland. The data were subjected to inductive\n      content analysis. RESULTS: The data yielded 25 sub-categories, 10\n      categories and three main categories of participants' perceptions. The\n      main categories were designated AI transforming: work, care and services\n      and organizations. CONCLUSIONS: According to our respondents, AI will have\n      a significant future role in specialized medical care, but it will likely\n      reinforce, rather than replace, clinicians or traditional care. They also\n      believe that it may have several positive consequences for clinicians' and\n      leaders' work as well as for organizations and patients. IMPLICATIONS FOR\n      NURSING MANAGEMENT: Nurse leaders should be familiar with the potential of\n      AI, but also aware of risks. Such leaders may provide betters support for\n      development of AI-based health services that improve clinicians'\n      workflows.&quot;,&quot;issue&quot;:&quot;8&quot;,&quot;volume&quot;:&quot;30&quot;,&quot;container-title-short&quot;:&quot;&quot;},&quot;isTemporary&quot;:false,&quot;suppress-author&quot;:false,&quot;composite&quot;:false,&quot;author-only&quot;:false}]},{&quot;citationID&quot;:&quot;MENDELEY_CITATION_57e6a0eb-b5b9-4eae-b228-95b05fc738ae&quot;,&quot;properties&quot;:{&quot;noteIndex&quot;:0},&quot;isEdited&quot;:false,&quot;manualOverride&quot;:{&quot;isManuallyOverridden&quot;:false,&quot;citeprocText&quot;:&quot;(Buchanan et al., 2020)&quot;,&quot;manualOverrideText&quot;:&quot;&quot;},&quot;citationTag&quot;:&quot;MENDELEY_CITATION_v3_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&quot;,&quot;citationItems&quot;:[{&quot;id&quot;:&quot;4b4c37ad-f596-318d-ad56-c5d35c7a75fd&quot;,&quot;itemData&quot;:{&quot;type&quot;:&quot;article&quot;,&quot;id&quot;:&quot;4b4c37ad-f596-318d-ad56-c5d35c7a75fd&quot;,&quot;title&quot;:&quot;Nursing in the age of artificial intelligence: Protocol for a scoping review&quot;,&quot;author&quot;:[{&quot;family&quot;:&quot;Buchanan&quot;,&quot;given&quot;:&quot;Christine&quot;,&quot;parse-names&quot;:false,&quot;dropping-particle&quot;:&quot;&quot;,&quot;non-dropping-particle&quot;:&quot;&quot;},{&quot;family&quot;:&quot;Howitt&quot;,&quot;given&quot;:&quot;M. Lyndsay&quot;,&quot;parse-names&quot;:false,&quot;dropping-particle&quot;:&quot;&quot;,&quot;non-dropping-particle&quot;:&quot;&quot;},{&quot;family&quot;:&quot;Wilson&quot;,&quot;given&quot;:&quot;Rita&quot;,&quot;parse-names&quot;:false,&quot;dropping-particle&quot;:&quot;&quot;,&quot;non-dropping-particle&quot;:&quot;&quot;},{&quot;family&quot;:&quot;Booth&quot;,&quot;given&quot;:&quot;Richard G.&quot;,&quot;parse-names&quot;:false,&quot;dropping-particle&quot;:&quot;&quot;,&quot;non-dropping-particle&quot;:&quot;&quot;},{&quot;family&quot;:&quot;Risling&quot;,&quot;given&quot;:&quot;Tracie&quot;,&quot;parse-names&quot;:false,&quot;dropping-particle&quot;:&quot;&quot;,&quot;non-dropping-particle&quot;:&quot;&quot;},{&quot;family&quot;:&quot;Bamford&quot;,&quot;given&quot;:&quot;Megan&quot;,&quot;parse-names&quot;:false,&quot;dropping-particle&quot;:&quot;&quot;,&quot;non-dropping-particle&quot;:&quot;&quot;}],&quot;container-title&quot;:&quot;JMIR Research Protocols&quot;,&quot;container-title-short&quot;:&quot;JMIR Res Protoc&quot;,&quot;DOI&quot;:&quot;10.2196/17490&quot;,&quot;ISSN&quot;:&quot;19290748&quot;,&quot;issued&quot;:{&quot;date-parts&quot;:[[2020,4,1]]},&quot;abstract&quot;:&quot;Background: It is predicted that digital health technologies that incorporate artificial intelligence will transform health care delivery in the next decade. Little research has explored how emerging trends in artificial intelligence-driven digital health technologies may influence the relationship between nurses and patients. Objective: The purpose of this scoping review is to summarize the findings from 4 research questions regarding emerging trends in artificial intelligence-driven digital health technologies and their influence on nursing practice across the 5 domains outlined by the Canadian Nurses Association framework: administration, clinical care, education, policy, and research. Specifically, this scoping review will examine how emerging trends will transform the roles and functions of nurses over the next 10 years and beyond. Methods: Using an established scoping review methodology, MEDLINE, Cumulative Index to Nursing and Allied Health Literature, Embase, PsycINFO, Cochrane Database of Systematic Reviews, Cochrane Central, Education Resources Information Centre, Scopus, Web of Science, and Proquest databases were searched. In addition to the electronic database searches, a targeted website search will be performed to access relevant grey literature. Abstracts and full-text studies will be independently screened by 2 reviewers using prespecified inclusion and exclusion criteria. Included literature will focus on nursing and digital health technologies that incorporate artificial intelligence. Data will be charted using a structured form and narratively summarized. Results: Electronic database searches have retrieved 10,318 results. The scoping review and subsequent briefing paper will be completed by the fall of 2020. Conclusions: A symposium will be held to share insights gained from this scoping review with key thought leaders and a cross section of stakeholders from administration, clinical care, education, policy, and research as well as patient advocates. The symposium will provide a forum to explore opportunities for action to advance the future of nursing in a technological world and, more specifically, nurses' delivery of compassionate care in the age of artificial intelligence. Results from the symposium will be summarized in the form of a briefing paper and widely disseminated to relevant stakeholders.&quot;,&quot;publisher&quot;:&quot;JMIR Publications Inc.&quot;,&quot;issue&quot;:&quot;4&quot;,&quot;volume&quot;:&quot;9&quot;},&quot;isTemporary&quot;:false,&quot;suppress-author&quot;:false,&quot;composite&quot;:false,&quot;author-only&quot;:false}]},{&quot;citationID&quot;:&quot;MENDELEY_CITATION_55bc4f4f-e4ea-4d56-8b83-97eaf34af887&quot;,&quot;properties&quot;:{&quot;noteIndex&quot;:0},&quot;isEdited&quot;:false,&quot;manualOverride&quot;:{&quot;isManuallyOverridden&quot;:false,&quot;citeprocText&quot;:&quot;(Clancy, 2020b)&quot;,&quot;manualOverrideText&quot;:&quot;&quot;},&quot;citationTag&quot;:&quot;MENDELEY_CITATION_v3_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&quot;,&quot;citationItems&quot;:[{&quot;id&quot;:&quot;66d046d3-f425-3d59-b6ad-6a42dc649930&quot;,&quot;itemData&quot;:{&quot;type&quot;:&quot;article-journal&quot;,&quot;id&quot;:&quot;66d046d3-f425-3d59-b6ad-6a42dc649930&quot;,&quot;title&quot;:&quot;Technology Solutions for Nurse Leaders&quot;,&quot;author&quot;:[{&quot;family&quot;:&quot;Clancy&quot;,&quot;given&quot;:&quot;Thomas R&quot;,&quot;parse-names&quot;:false,&quot;dropping-particle&quot;:&quot;&quot;,&quot;non-dropping-particle&quot;:&quot;&quot;}],&quot;container-title&quot;:&quot;Nurs Adm Q&quot;,&quot;DOI&quot;:&quot;10.1097/NAQ.0000000000000439&quot;,&quot;ISSN&quot;:&quot;1550-5103&quot;,&quot;URL&quot;:&quot;http://dx.doi.org/10.1097/NAQ.0000000000000439&quot;,&quot;issued&quot;:{&quot;date-parts&quot;:[[2020]]},&quot;publisher-place&quot;:&quot;United States&quot;,&quot;page&quot;:&quot;300-315&quot;,&quot;abstract&quot;:&quot;Over the next 10 years, the World Health Organization estimates that there\n      will be global shortage of 18 000 000 health care workers. A perfect storm\n      of an aging demographic, long-term drop in birth rate, and a retiring\n      workforce has all the factors contributing to this impending crisis. In\n      nursing, efforts to narrow the shortage gap through strategies that\n      increase the number of admissions to nursing schools, such as increasing\n      faculty members, clinical sites, preceptors, and scholarships, will likely\n      not be enough to offset the shortfall. Solutions, in part, will be to make\n      nurses more productive by reducing waste through the use of technology.\n      This article evaluates how various types of technology such as electronic\n      health records, data analytics, predictive modeling, artificial\n      intelligence, speech recognition, natural language processing, robotics,\n      the Internet of Things, and others can improve nurse productivity by using\n      a Lean framework to eliminate waste and create value.&quot;,&quot;issue&quot;:&quot;4&quot;,&quot;volume&quot;:&quot;44&quot;,&quot;container-title-short&quot;:&quot;&quot;},&quot;isTemporary&quot;:false,&quot;suppress-author&quot;:false,&quot;composite&quot;:false,&quot;author-only&quot;:false}]},{&quot;citationID&quot;:&quot;MENDELEY_CITATION_033fb8f5-54ed-4ff4-a856-64722e53158b&quot;,&quot;properties&quot;:{&quot;noteIndex&quot;:0},&quot;isEdited&quot;:false,&quot;manualOverride&quot;:{&quot;isManuallyOverridden&quot;:false,&quot;citeprocText&quot;:&quot;(Cato et al., 2020)&quot;,&quot;manualOverrideText&quot;:&quot;&quot;},&quot;citationTag&quot;:&quot;MENDELEY_CITATION_v3_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&quot;,&quot;citationItems&quot;:[{&quot;id&quot;:&quot;3edf8bde-00cf-3c2a-bcf1-20bf1b4b6eaa&quot;,&quot;itemData&quot;:{&quot;type&quot;:&quot;article-journal&quot;,&quot;id&quot;:&quot;3edf8bde-00cf-3c2a-bcf1-20bf1b4b6eaa&quot;,&quot;title&quot;:&quot;Transforming clinical data into wisdom: Artificial intelligence\n      implications for nurse leaders&quot;,&quot;author&quot;:[{&quot;family&quot;:&quot;Cato&quot;,&quot;given&quot;:&quot;Kenrick D&quot;,&quot;parse-names&quot;:false,&quot;dropping-particle&quot;:&quot;&quot;,&quot;non-dropping-particle&quot;:&quot;&quot;},{&quot;family&quot;:&quot;McGrow&quot;,&quot;given&quot;:&quot;Kathleen&quot;,&quot;parse-names&quot;:false,&quot;dropping-particle&quot;:&quot;&quot;,&quot;non-dropping-particle&quot;:&quot;&quot;},{&quot;family&quot;:&quot;Rossetti&quot;,&quot;given&quot;:&quot;Sarah Collins&quot;,&quot;parse-names&quot;:false,&quot;dropping-particle&quot;:&quot;&quot;,&quot;non-dropping-particle&quot;:&quot;&quot;}],&quot;container-title&quot;:&quot;Nurs Manage&quot;,&quot;DOI&quot;:&quot;10.1097/01.NUMA.0000719396.83518.d6&quot;,&quot;ISSN&quot;:&quot;1538-8670&quot;,&quot;URL&quot;:&quot;http://dx.doi.org/10.1097/01.NUMA.0000719396.83518.d6&quot;,&quot;issued&quot;:{&quot;date-parts&quot;:[[2020]]},&quot;publisher-place&quot;:&quot;United States&quot;,&quot;page&quot;:&quot;24-30&quot;,&quot;issue&quot;:&quot;11&quot;,&quot;volume&quot;:&quot;51&quot;,&quot;container-title-short&quot;:&quot;&quot;},&quot;isTemporary&quot;:false,&quot;suppress-author&quot;:false,&quot;composite&quot;:false,&quot;author-only&quot;:false}]},{&quot;citationID&quot;:&quot;MENDELEY_CITATION_512c29f1-e31f-4b29-930c-fe5c96020532&quot;,&quot;properties&quot;:{&quot;noteIndex&quot;:0},&quot;isEdited&quot;:false,&quot;manualOverride&quot;:{&quot;isManuallyOverridden&quot;:false,&quot;citeprocText&quot;:&quot;(Li et al., 2022)&quot;,&quot;manualOverrideText&quot;:&quot;&quot;},&quot;citationTag&quot;:&quot;MENDELEY_CITATION_v3_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&quot;,&quot;citationItems&quot;:[{&quot;id&quot;:&quot;879bb9b7-d350-37aa-b8f8-72a84d430e7b&quot;,&quot;itemData&quot;:{&quot;type&quot;:&quot;article-journal&quot;,&quot;id&quot;:&quot;879bb9b7-d350-37aa-b8f8-72a84d430e7b&quot;,&quot;title&quot;:&quot;Leaders' innovation expectation and nurses' innovation behaviour in conjunction with artificial intelligence: The chain mediation of job control and creative self-efficacy&quot;,&quot;author&quot;:[{&quot;family&quot;:&quot;Li&quot;,&quot;given&quot;:&quot;X&quot;,&quot;parse-names&quot;:false,&quot;dropping-particle&quot;:&quot;&quot;,&quot;non-dropping-particle&quot;:&quot;&quot;},{&quot;family&quot;:&quot;Cheng&quot;,&quot;given&quot;:&quot;M&quot;,&quot;parse-names&quot;:false,&quot;dropping-particle&quot;:&quot;&quot;,&quot;non-dropping-particle&quot;:&quot;&quot;},{&quot;family&quot;:&quot;Xu&quot;,&quot;given&quot;:&quot;J&quot;,&quot;parse-names&quot;:false,&quot;dropping-particle&quot;:&quot;&quot;,&quot;non-dropping-particle&quot;:&quot;&quot;}],&quot;container-title&quot;:&quot;Journal of Nursing Management&quot;,&quot;container-title-short&quot;:&quot;J Nurs Manag&quot;,&quot;DOI&quot;:&quot;10.1111/jonm.13749&quot;,&quot;ISSN&quot;:&quot;09660429 (ISSN)&quot;,&quot;URL&quot;:&quot;https://www.scopus.com/inward/record.uri?eid=2-s2.0-85135965672&amp;doi=10.1111%2fjonm.13749&amp;partnerID=40&amp;md5=6ba8c3284b8557ce5549609016ba5788&quot;,&quot;issued&quot;:{&quot;date-parts&quot;:[[2022]]},&quot;page&quot;:&quot;3806-3816&quot;,&quot;language&quot;:&quot;English&quot;,&quot;abstract&quot;:&quot;Aim: The aim of this work is to investigate the influence of leaders' innovation expectation on nurses' innovation behaviour in conjunction with artificial intelligence, as well as explore the chain mediating effect of job control and creative self-efficacy between leaders' innovation expectation and nurses' innovation behaviour. Background: The nurses' innovation behaviour is crucial in promoting medical artificial intelligence. Thus, clarifying the influencing factors of nurses' innovation behaviour has become a priority. Methods: A cross-sectional survey was conducted with 263 Chinese nurses from tertiary hospitals and secondary hospitals in Hefei, Anhui province. Results: Leaders' innovation expectation was positively related to nurses' innovation behaviour. Creative self-efficacy and job control respectively mediated the relationship between leaders' innovation expectation and nurses' innovation behaviour. Furthermore, creative self-efficacy and job control played a chain mediation role between leaders' innovation expectation and nurses' innovation behaviour. Conclusion: Leaders' innovation expectation helps to enhance nurses' creative self-efficacy and job control, thereby enhancing nurses' enthusiasm for innovation. Implications for Nursing Management: Hospital managers and leaders formulate intervention measures to increase leaders' innovation expectation, nurses' creative self-efficacy and job control, and encourage nurses' innovation behaviour. © 2022 John Wiley &amp; Sons Ltd.&quot;,&quot;publisher&quot;:&quot;John Wiley and Sons Inc&quot;,&quot;issue&quot;:&quot;8&quot;,&quot;volume&quot;:&quot;30&quot;},&quot;isTemporary&quot;:false,&quot;suppress-author&quot;:false,&quot;composite&quot;:false,&quot;author-only&quot;:false}]},{&quot;citationID&quot;:&quot;MENDELEY_CITATION_3c7f963f-6f95-4142-a07a-bad0280e7846&quot;,&quot;properties&quot;:{&quot;noteIndex&quot;:0},&quot;isEdited&quot;:false,&quot;manualOverride&quot;:{&quot;isManuallyOverridden&quot;:false,&quot;citeprocText&quot;:&quot;(Clancy, 2020a)&quot;,&quot;manualOverrideText&quot;:&quot;&quot;},&quot;citationTag&quot;:&quot;MENDELEY_CITATION_v3_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&quot;,&quot;citationItems&quot;:[{&quot;id&quot;:&quot;c2eff4fe-b453-3e8a-ba50-5b7399b8484c&quot;,&quot;itemData&quot;:{&quot;type&quot;:&quot;article-journal&quot;,&quot;id&quot;:&quot;c2eff4fe-b453-3e8a-ba50-5b7399b8484c&quot;,&quot;title&quot;:&quot;Artificial Intelligence and Nursing: The Future Is Now&quot;,&quot;author&quot;:[{&quot;family&quot;:&quot;Clancy&quot;,&quot;given&quot;:&quot;Thomas R&quot;,&quot;parse-names&quot;:false,&quot;dropping-particle&quot;:&quot;&quot;,&quot;non-dropping-particle&quot;:&quot;&quot;}],&quot;container-title&quot;:&quot;J Nurs Adm&quot;,&quot;DOI&quot;:&quot;10.1097/NNA.0000000000000855&quot;,&quot;ISSN&quot;:&quot;1539-0721&quot;,&quot;URL&quot;:&quot;http://dx.doi.org/10.1097/NNA.0000000000000855&quot;,&quot;issued&quot;:{&quot;date-parts&quot;:[[2020]]},&quot;publisher-place&quot;:&quot;United States&quot;,&quot;page&quot;:&quot;125-127&quot;,&quot;abstract&quot;:&quot;As systems evolve over time, their natural tendency is to become\n      increasingly more complex. Studies in the field of complex systems have\n      generated new perspectives on the application of management strategies in\n      health systems. Much of this research appears as a natural extension of\n      the cross-disciplinary field of systems theory. Since writing my 1st\n      article for Managing Organizational Complexity in 2004, much has happened\n      to further our understanding of complexity in healthcare systems. The\n      growth of new computational methods in the fields of data science and data\n      analytics has allowed scientists to identify signals or patterns in large\n      complex data sets (big data) that in the past were seemingly hidden.\n      Rather than relying on historical statistical methods to infer outcomes,\n      these advanced methods combined with increased computer processing power\n      allow machines to learn the structure of data and create artificial\n      intelligence (AI). In our ongoing efforts to find solutions for complex\n      healthcare problems, AI is becoming more and more an accepted method. The\n      purpose of this edition of Managing Organizational Complexity is to define\n      AI and machine learning, discuss the recent resurgence of AI, and then\n      provide examples of how AI can provide value to healthcare with an\n      emphasis on nursing.&quot;,&quot;issue&quot;:&quot;3&quot;,&quot;volume&quot;:&quot;50&quot;,&quot;container-title-short&quot;:&quot;&quot;},&quot;isTemporary&quot;:false,&quot;suppress-author&quot;:false,&quot;composite&quot;:false,&quot;author-only&quot;:false}]},{&quot;citationID&quot;:&quot;MENDELEY_CITATION_9f07f71d-732b-4981-af8d-0eda127cae1c&quot;,&quot;properties&quot;:{&quot;noteIndex&quot;:0},&quot;isEdited&quot;:false,&quot;manualOverride&quot;:{&quot;isManuallyOverridden&quot;:false,&quot;citeprocText&quot;:&quot;(Fontenot, 2024)&quot;,&quot;manualOverrideText&quot;:&quot;&quot;},&quot;citationTag&quot;:&quot;MENDELEY_CITATION_v3_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&quot;,&quot;citationItems&quot;:[{&quot;id&quot;:&quot;3ed5b711-157b-3e08-bc58-f361f93926c2&quot;,&quot;itemData&quot;:{&quot;type&quot;:&quot;article-journal&quot;,&quot;id&quot;:&quot;3ed5b711-157b-3e08-bc58-f361f93926c2&quot;,&quot;title&quot;:&quot;Spotlight on Leadership. What Nurse Leaders Need to Know About Artificial Intelligence.&quot;,&quot;author&quot;:[{&quot;family&quot;:&quot;Fontenot&quot;,&quot;given&quot;:&quot;Justin&quot;,&quot;parse-names&quot;:false,&quot;dropping-particle&quot;:&quot;&quot;,&quot;non-dropping-particle&quot;:&quot;&quot;}],&quot;container-title&quot;:&quot;JONA: The Journal of Nursing Administration&quot;,&quot;DOI&quot;:&quot;10.1097/NNA.0000000000001384&quot;,&quot;ISSN&quot;:&quot;0002-0443&quot;,&quot;URL&quot;:&quot;https://search.ebscohost.com/login.aspx?direct=true&amp;AuthType=ip,shib&amp;db=c8h&amp;AN=175520935&amp;lang=es&amp;site=ehost-live&quot;,&quot;issued&quot;:{&quot;date-parts&quot;:[[2024,2]]},&quot;publisher-place&quot;:&quot;Baltimore, Maryland&quot;,&quot;page&quot;:&quot;74-76&quot;,&quot;abstract&quot;:&quot;Artificial intelligence (AI) is not a new concept. Since the 2022 release of a popular large language model, AI has become readily accessible to the general population, brought transformational shifts in healthcare, and created significant implications for nurse leaders. Specifically, AI has major indications in the area of evidence-based practice. Historically, new evidence takes years to reach the bedside. Nurse leaders are instrumental in closing the research-to-practice gap and, in doing so, promote optimal patient safety and care delivery methods. This article provides an overview of using AI in the context of nursing leadership in healthcare settings, including appropriate case use. In addition, this article covers the ethical challenges of using AI in clinical settings.&quot;,&quot;publisher&quot;:&quot;Lippincott Williams &amp; Wilkins&quot;,&quot;issue&quot;:&quot;2&quot;,&quot;volume&quot;:&quot;54&quot;,&quot;container-title-short&quot;:&quot;&quot;},&quot;isTemporary&quot;:false,&quot;suppress-author&quot;:false,&quot;composite&quot;:false,&quot;author-only&quot;:false}]},{&quot;citationID&quot;:&quot;MENDELEY_CITATION_00da1f83-cb45-43a9-a579-f2a3d26ad55f&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&quot;,&quot;citationItems&quot;:[{&quot;id&quot;:&quot;7479781e-90d9-372a-89c3-cd66f43594fd&quot;,&quot;itemData&quot;:{&quot;type&quot;:&quot;article-journal&quot;,&quot;id&quot;:&quot;7479781e-90d9-372a-89c3-cd66f43594fd&quot;,&quot;title&quot;:&quot;Association of artificial intelligence use and the retention of elderly caregivers: A cross-sectional study based on empowerment theory&quot;,&quot;author&quot;:[{&quot;family&quot;:&quot;Wang&quot;,&quot;given&quot;:&quot;Y&quot;,&quot;parse-names&quot;:false,&quot;dropping-particle&quot;:&quot;&quot;,&quot;non-dropping-particle&quot;:&quot;&quot;},{&quot;family&quot;:&quot;Xie&quot;,&quot;given&quot;:&quot;C&quot;,&quot;parse-names&quot;:false,&quot;dropping-particle&quot;:&quot;&quot;,&quot;non-dropping-particle&quot;:&quot;&quot;},{&quot;family&quot;:&quot;Liang&quot;,&quot;given&quot;:&quot;C&quot;,&quot;parse-names&quot;:false,&quot;dropping-particle&quot;:&quot;&quot;,&quot;non-dropping-particle&quot;:&quot;&quot;},{&quot;family&quot;:&quot;Zhou&quot;,&quot;given&quot;:&quot;P&quot;,&quot;parse-names&quot;:false,&quot;dropping-particle&quot;:&quot;&quot;,&quot;non-dropping-particle&quot;:&quot;&quot;},{&quot;family&quot;:&quot;Lu&quot;,&quot;given&quot;:&quot;L&quot;,&quot;parse-names&quot;:false,&quot;dropping-particle&quot;:&quot;&quot;,&quot;non-dropping-particle&quot;:&quot;&quot;}],&quot;container-title&quot;:&quot;Journal of Nursing Management&quot;,&quot;container-title-short&quot;:&quot;J Nurs Manag&quot;,&quot;DOI&quot;:&quot;10.1111/jonm.13823&quot;,&quot;ISSN&quot;:&quot;09660429 (ISSN)&quot;,&quot;URL&quot;:&quot;https://www.scopus.com/inward/record.uri?eid=2-s2.0-85140131186&amp;doi=10.1111%2fjonm.13823&amp;partnerID=40&amp;md5=60ed2dbf7924ff509ae0f9d875cd1c19&quot;,&quot;issued&quot;:{&quot;date-parts&quot;:[[2022]]},&quot;page&quot;:&quot;3827-3837&quot;,&quot;language&quot;:&quot;English&quot;,&quot;abstract&quot;:&quot;Aim: The purpose of this study is to investigate how the use of artificial intelligence is associated with the retention of elderly caregivers. Background: The turnover of elderly caregivers is high and increasing. Elderly care institutions are beginning to use artificial intelligence to support caregivers in their work, and the use of technology is critical to staff retention. Empowerment of elderly caregivers has been neglected by managers and researchers. Methods: This cross-sectional study involved 511 elderly caregivers in 25 elderly institutions. Six validated standardized scales were used for data collection, and the software SPSS and SmartPLS were used for data analysis. Results: The quality of artificial intelligence has a significant positive effect on empowerment. Artificial intelligence psychological empowerment (β =.355, p &lt;.001) and artificial intelligence structural empowerment (β =.375, p &lt;.001) both had positive effects on retention intention, and the jointly explained variance (R2) was 42.6%. Conclusions: The results show that a significant relationship exists between artificial intelligence empowerment and retention intention. Elderly caregivers with more structural empowerment have higher retention intention. Implications for Nursing Management: Artificial intelligence suppliers need to pay attention to the role of product quality in elderly care services, continuously improve artificial intelligence quality, and strengthen the application and routine maintenance of artificial intelligence technologies. Elderly care institution managers should pay special attention to artificial intelligence structural empowerment (such as artificial intelligence-related education and training, learning and development opportunities, and resource support). © 2022 John Wiley &amp; Sons Ltd.&quot;,&quot;publisher&quot;:&quot;John Wiley and Sons Inc&quot;,&quot;issue&quot;:&quot;8&quot;,&quot;volume&quot;:&quot;30&quot;},&quot;isTemporary&quot;:false,&quot;suppress-author&quot;:false,&quot;composite&quot;:false,&quot;author-only&quot;:false}]},{&quot;citationID&quot;:&quot;MENDELEY_CITATION_43ea8cbc-7d96-4458-ab4d-f4476876f9a7&quot;,&quot;properties&quot;:{&quot;noteIndex&quot;:0},&quot;isEdited&quot;:false,&quot;manualOverride&quot;:{&quot;isManuallyOverridden&quot;:false,&quot;citeprocText&quot;:&quot;(Fuller &amp;#38; Hansen, 2019)&quot;,&quot;manualOverrideText&quot;:&quot;&quot;},&quot;citationTag&quot;:&quot;MENDELEY_CITATION_v3_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&quot;,&quot;citationItems&quot;:[{&quot;id&quot;:&quot;789fac92-d368-317c-b4fd-8af7fa23d627&quot;,&quot;itemData&quot;:{&quot;type&quot;:&quot;article-journal&quot;,&quot;id&quot;:&quot;789fac92-d368-317c-b4fd-8af7fa23d627&quot;,&quot;title&quot;:&quot;Navigating and leading the future of nursing&quot;,&quot;author&quot;:[{&quot;family&quot;:&quot;Fuller&quot;,&quot;given&quot;:&quot;R&quot;,&quot;parse-names&quot;:false,&quot;dropping-particle&quot;:&quot;&quot;,&quot;non-dropping-particle&quot;:&quot;&quot;},{&quot;family&quot;:&quot;Hansen&quot;,&quot;given&quot;:&quot;A&quot;,&quot;parse-names&quot;:false,&quot;dropping-particle&quot;:&quot;&quot;,&quot;non-dropping-particle&quot;:&quot;&quot;}],&quot;container-title&quot;:&quot;Nursing Administration Quarterly&quot;,&quot;container-title-short&quot;:&quot;Nurs Adm Q&quot;,&quot;DOI&quot;:&quot;10.1097/NAQ.0000000000000354&quot;,&quot;ISSN&quot;:&quot;03639568 (ISSN)&quot;,&quot;URL&quot;:&quot;https://www.scopus.com/inward/record.uri?eid=2-s2.0-85067189672&amp;doi=10.1097%2fNAQ.0000000000000354&amp;partnerID=40&amp;md5=3dca5df4e80e414aeb2aa6bd5ce3b714&quot;,&quot;issued&quot;:{&quot;date-parts&quot;:[[2019]]},&quot;page&quot;:&quot;212-221&quot;,&quot;language&quot;:&quot;English&quot;,&quot;abstract&quot;:&quot;\&quot;Innovation\&quot; has become a ubiquitous term in the business of health care. The concept of disruptive innovation adds a new complexity to this popular notion. The emergence of artificial intelligence, virtual reality, and venture capitalists generates excitement, doubt, and curiosity for stakeholders across health care organizations. As companies such as Amazon, Apple, CVS, and JP Morgan enter this sector, disruptions will emerge that aim to improve the quality of care while reducing overall cost. The purpose of this article is to differentiate the concepts of innovation and disruptive innovation, explore their significance to the nursing profession, and outline 3 key roles nurse leaders can occupy as they navigate the future ever-changing trajectory of health care. © 2019 The Authors.&quot;,&quot;publisher&quot;:&quot;Lippincott Williams and Wilkins&quot;,&quot;issue&quot;:&quot;3&quot;,&quot;volume&quot;:&quot;43&quot;},&quot;isTemporary&quot;:false,&quot;suppress-author&quot;:false,&quot;composite&quot;:false,&quot;author-only&quot;:false}]},{&quot;citationID&quot;:&quot;MENDELEY_CITATION_831f627e-062e-4072-8b8f-f78ae61a2e6a&quot;,&quot;properties&quot;:{&quot;noteIndex&quot;:0},&quot;isEdited&quot;:false,&quot;manualOverride&quot;:{&quot;isManuallyOverridden&quot;:false,&quot;citeprocText&quot;:&quot;(Blouin, 2023)&quot;,&quot;manualOverrideText&quot;:&quot;&quot;},&quot;citationTag&quot;:&quot;MENDELEY_CITATION_v3_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&quot;,&quot;citationItems&quot;:[{&quot;id&quot;:&quot;84a12dcb-0b66-30bf-b934-c395e9da9921&quot;,&quot;itemData&quot;:{&quot;type&quot;:&quot;article-journal&quot;,&quot;id&quot;:&quot;84a12dcb-0b66-30bf-b934-c395e9da9921&quot;,&quot;title&quot;:&quot;Innovations in Nursing Workforce Management: Integrating Emerging Technologies With Proven Strategies.&quot;,&quot;author&quot;:[{&quot;family&quot;:&quot;Blouin&quot;,&quot;given&quot;:&quot;Ann Scott&quot;,&quot;parse-names&quot;:false,&quot;dropping-particle&quot;:&quot;&quot;,&quot;non-dropping-particle&quot;:&quot;&quot;}],&quot;container-title&quot;:&quot;JONA: The Journal of Nursing Administration&quot;,&quot;DOI&quot;:&quot;10.1097/NNA.0000000000001352&quot;,&quot;ISSN&quot;:&quot;0002-0443&quot;,&quot;URL&quot;:&quot;https://search.ebscohost.com/login.aspx?direct=true&amp;AuthType=ip,shib&amp;db=c8h&amp;AN=173499369&amp;lang=es&amp;site=ehost-live&quot;,&quot;issued&quot;:{&quot;date-parts&quot;:[[2023,11]]},&quot;publisher-place&quot;:&quot;Baltimore, Maryland&quot;,&quot;page&quot;:&quot;601-606&quot;,&quot;abstract&quot;:&quot;Addressing the current and future nursing workforce shortage is the most pressing topic on healthcare leaders' agenda. The pandemic worsened a looming problem, driven both by supply and demand. Classic strategies deployed in past shortages are useful but are not sufficient to guide scarce resource management in the future. Emerging innovative technology solutions, carefully selected and evaluated, can supplement and enhance past strategies.&quot;,&quot;publisher&quot;:&quot;Lippincott Williams &amp; Wilkins&quot;,&quot;issue&quot;:&quot;11&quot;,&quot;volume&quot;:&quot;53&quot;,&quot;container-title-short&quot;:&quot;&quot;},&quot;isTemporary&quot;:false,&quot;suppress-author&quot;:false,&quot;composite&quot;:false,&quot;author-only&quot;:false}]},{&quot;citationID&quot;:&quot;MENDELEY_CITATION_35660927-2138-450a-ae7c-e23f4a674872&quot;,&quot;properties&quot;:{&quot;noteIndex&quot;:0},&quot;isEdited&quot;:false,&quot;manualOverride&quot;:{&quot;isManuallyOverridden&quot;:false,&quot;citeprocText&quot;:&quot;(Han et al., 2020)&quot;,&quot;manualOverrideText&quot;:&quot;&quot;},&quot;citationTag&quot;:&quot;MENDELEY_CITATION_v3_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&quot;,&quot;citationItems&quot;:[{&quot;id&quot;:&quot;027103de-6d25-30c0-a4c4-09bff1294e84&quot;,&quot;itemData&quot;:{&quot;type&quot;:&quot;article-journal&quot;,&quot;id&quot;:&quot;027103de-6d25-30c0-a4c4-09bff1294e84&quot;,&quot;title&quot;:&quot;Impact of intelligent healthscape quality on nurse job outcomes and job satisfaction: A test of the moderating effect of innovativeness.&quot;,&quot;author&quot;:[{&quot;family&quot;:&quot;Han&quot;,&quot;given&quot;:&quot;Jieun&quot;,&quot;parse-names&quot;:false,&quot;dropping-particle&quot;:&quot;&quot;,&quot;non-dropping-particle&quot;:&quot;&quot;},{&quot;family&quot;:&quot;Kang&quot;,&quot;given&quot;:&quot;Hyo‐Jin&quot;,&quot;parse-names&quot;:false,&quot;dropping-particle&quot;:&quot;&quot;,&quot;non-dropping-particle&quot;:&quot;&quot;},{&quot;family&quot;:&quot;Kwon&quot;,&quot;given&quot;:&quot;Gyu Hyun&quot;,&quot;parse-names&quot;:false,&quot;dropping-particle&quot;:&quot;&quot;,&quot;non-dropping-particle&quot;:&quot;&quot;}],&quot;container-title&quot;:&quot;Journal of Nursing Management&quot;,&quot;container-title-short&quot;:&quot;J Nurs Manag&quot;,&quot;DOI&quot;:&quot;10.1111/jonm.12875&quot;,&quot;ISSN&quot;:&quot;0966-0429&quot;,&quot;URL&quot;:&quot;https://search.ebscohost.com/login.aspx?direct=true&amp;AuthType=ip,shib&amp;db=c8h&amp;AN=141336230&amp;lang=es&amp;site=ehost-live&quot;,&quot;issued&quot;:{&quot;date-parts&quot;:[[2020,1]]},&quot;publisher-place&quot;:&quot;London, &lt;Blank&gt;&quot;,&quot;page&quot;:&quot;43-53&quot;,&quot;abstract&quot;:&quot;Aim: The purpose of this study is to demonstrate the impact of intelligent healthscape quality on job outcomes and job satisfaction via the pleasure feeling of nurses, a positive emotion towards the work environment. The moderating effect of innovativeness as a personal trait is also investigated. Background: High quality of intelligent healthscape can improve nurses' job outcomes and satisfaction. Methods: A descriptive, cross‐sectional, survey design was used. A total of 222 experienced nurses from a general hospital were surveyed in their working environment, pleasure feeling, job outcomes and job satisfaction. Structural equation modelling was used to test the theoretical model and hypotheses between constructs. Results: The final model explained 88% of the variance in nurse job outcomes and job satisfaction. The result shows that (a) intelligent healthscape quality had a positive effect on nurse job outcomes and job satisfaction through pleasure feeling, and all the paths of the suggested model were statistically significant. Moreover, (b) a pleasure feeling showed stronger effects on job outcomes in nurses with higher levels of innovativeness. Conclusions: This model provides a better understanding of the mechanisms between perceived nursing work environment, job outcomes and psychological empowerment. Based on these results, nurse managers can facilitate job satisfaction of nurses by establishing a highly advanced and supportive work environment. Implications for Nursing Management: The results of this study provide empirical evidence linking intelligent healthscape quality, pleasure feeling, job outcomes and job satisfaction derived from a theoretical model of intelligent healthscape quality. These findings further elucidate the significance of the technology embedded physical nurse work environment as well as provide new academic approaches by demonstrating novel applications of a theoretical framework.&quot;,&quot;publisher&quot;:&quot;Hindawi Limited&quot;,&quot;issue&quot;:&quot;1&quot;,&quot;volume&quot;:&quot;28&quot;},&quot;isTemporary&quot;:false,&quot;suppress-author&quot;:false,&quot;composite&quot;:false,&quot;author-only&quot;:false}]},{&quot;citationID&quot;:&quot;MENDELEY_CITATION_4eec749e-0479-4f44-a3fe-02520f1030aa&quot;,&quot;properties&quot;:{&quot;noteIndex&quot;:0},&quot;isEdited&quot;:false,&quot;manualOverride&quot;:{&quot;isManuallyOverridden&quot;:false,&quot;citeprocText&quot;:&quot;(Ergin et al., 2022)&quot;,&quot;manualOverrideText&quot;:&quot;&quot;},&quot;citationTag&quot;:&quot;MENDELEY_CITATION_v3_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&quot;,&quot;citationItems&quot;:[{&quot;id&quot;:&quot;af95b4b0-a456-385d-be6f-ffeb84469e6c&quot;,&quot;itemData&quot;:{&quot;type&quot;:&quot;article-journal&quot;,&quot;id&quot;:&quot;af95b4b0-a456-385d-be6f-ffeb84469e6c&quot;,&quot;title&quot;:&quot;Artificial intelligence and robot nurses: From nurse managers'\n      perspective: A descriptive cross-sectional study&quot;,&quot;author&quot;:[{&quot;family&quot;:&quot;Ergin&quot;,&quot;given&quot;:&quot;Eda&quot;,&quot;parse-names&quot;:false,&quot;dropping-particle&quot;:&quot;&quot;,&quot;non-dropping-particle&quot;:&quot;&quot;},{&quot;family&quot;:&quot;Karaarslan&quot;,&quot;given&quot;:&quot;Duygu&quot;,&quot;parse-names&quot;:false,&quot;dropping-particle&quot;:&quot;&quot;,&quot;non-dropping-particle&quot;:&quot;&quot;},{&quot;family&quot;:&quot;Şahan&quot;,&quot;given&quot;:&quot;Seda&quot;,&quot;parse-names&quot;:false,&quot;dropping-particle&quot;:&quot;&quot;,&quot;non-dropping-particle&quot;:&quot;&quot;},{&quot;family&quot;:&quot;Çınar Yücel&quot;,&quot;given&quot;:&quot;Şebnem&quot;,&quot;parse-names&quot;:false,&quot;dropping-particle&quot;:&quot;&quot;,&quot;non-dropping-particle&quot;:&quot;&quot;}],&quot;container-title&quot;:&quot;J Nurs Manag&quot;,&quot;DOI&quot;:&quot;10.1111/jonm.13646&quot;,&quot;ISSN&quot;:&quot;1365-2834&quot;,&quot;URL&quot;:&quot;http://dx.doi.org/10.1111/jonm.13646&quot;,&quot;issued&quot;:{&quot;date-parts&quot;:[[2022]]},&quot;publisher-place&quot;:&quot;England&quot;,&quot;page&quot;:&quot;3853-3862&quot;,&quot;abstract&quot;:&quot;AIM: This research was planned to identify nurse managers' opinions on\n      artificial intelligence and robot nurses. BACKGROUND: As the concepts of\n      artificial intelligence and robot nurses are becoming widespread in\n      Turkey, nurse managers are expected to guide and cooperate with nurses in\n      the future in regard to these technologies. METHODS: The sample of the\n      study consisted of 326 manager nurses, who were reached via the online\n      questionnaire during the period of September to November 2021. A Nurse\n      Managers Information Form and a Question Form on Artificial Intelligence\n      and Robot Nurses were used to collect data. Data in this cross-sectional\n      descriptive study were collected between September 2021 and November 2021\n      by the online survey method. The descriptive statistics of the data were\n      analysed with numbers and percentages. The difference between the\n      knowledge of artificial intelligence and robot nurses and demographic\n      characteristics was analysed with the chi-square test. RESULTS: According\n      to the findings, 66.9% of the nurse managers reported having heard the\n      concepts of artificial intelligence and robot nurses previously. 67.2%\n      stated that they thought that robot nurses would benefit the nursing\n      profession, but 86.2% voiced disbelief that robots would replace nurses.\n      CONCLUSIONS: The majority of the participating nurse managers reported\n      that artificial intelligence and robot nurses would not replace nurses but\n      would be beneficial for nurses and would reduce their workload.\n      IMPLICATIONS FOR NURSING MANAGEMENT: It should be ensured that the nurse\n      managers plan the areas in the hospital where artificial intelligence and\n      robot nurses will be used and determine the possible risks. Awareness\n      should be increased with in-service trainings, and patient safety and\n      ethical problems regarding the use of artificial intelligence and robot\n      nurses should be identified.&quot;,&quot;issue&quot;:&quot;8&quot;,&quot;volume&quot;:&quot;30&quot;,&quot;container-title-short&quot;:&quot;&quot;},&quot;isTemporary&quot;:false,&quot;suppress-author&quot;:false,&quot;composite&quot;:false,&quot;author-only&quot;:false}]},{&quot;citationID&quot;:&quot;MENDELEY_CITATION_8e95a6a4-597b-43bc-a559-5114577123e9&quot;,&quot;properties&quot;:{&quot;noteIndex&quot;:0},&quot;isEdited&quot;:false,&quot;manualOverride&quot;:{&quot;isManuallyOverridden&quot;:false,&quot;citeprocText&quot;:&quot;(Chang et al., 2022)&quot;,&quot;manualOverrideText&quot;:&quot;&quot;},&quot;citationTag&quot;:&quot;MENDELEY_CITATION_v3_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&quot;,&quot;citationItems&quot;:[{&quot;id&quot;:&quot;83eb6472-f5fd-397e-b5c0-ff849834be6f&quot;,&quot;itemData&quot;:{&quot;type&quot;:&quot;article-journal&quot;,&quot;id&quot;:&quot;83eb6472-f5fd-397e-b5c0-ff849834be6f&quot;,&quot;title&quot;:&quot;Trends in artificial intelligence in nursing: Impacts on nursing management&quot;,&quot;author&quot;:[{&quot;family&quot;:&quot;Chang&quot;,&quot;given&quot;:&quot;C.-Y.&quot;,&quot;parse-names&quot;:false,&quot;dropping-particle&quot;:&quot;&quot;,&quot;non-dropping-particle&quot;:&quot;&quot;},{&quot;family&quot;:&quot;Jen&quot;,&quot;given&quot;:&quot;H.-J.&quot;,&quot;parse-names&quot;:false,&quot;dropping-particle&quot;:&quot;&quot;,&quot;non-dropping-particle&quot;:&quot;&quot;},{&quot;family&quot;:&quot;Su&quot;,&quot;given&quot;:&quot;W.-S.&quot;,&quot;parse-names&quot;:false,&quot;dropping-particle&quot;:&quot;&quot;,&quot;non-dropping-particle&quot;:&quot;&quot;}],&quot;container-title&quot;:&quot;Journal of Nursing Management&quot;,&quot;container-title-short&quot;:&quot;J Nurs Manag&quot;,&quot;DOI&quot;:&quot;10.1111/jonm.13770&quot;,&quot;ISSN&quot;:&quot;09660429 (ISSN)&quot;,&quot;URL&quot;:&quot;https://www.scopus.com/inward/record.uri?eid=2-s2.0-85136601345&amp;doi=10.1111%2fjonm.13770&amp;partnerID=40&amp;md5=54998d1d38c425d0eb348ab096c6ad80&quot;,&quot;issued&quot;:{&quot;date-parts&quot;:[[2022]]},&quot;page&quot;:&quot;3644-3653&quot;,&quot;language&quot;:&quot;English&quot;,&quot;abstract&quot;:&quot;Objective: To investigate the academic use of artificial intelligence (AI) in nursing. Background: A bibliometric analysis combined with the VOSviewer software quantification method has been utilized for a literature analysis. In recent years, this approach has attracted the interest of scholars in various research fields. Thus far, there is no publication using bibliometric analysis combined with the VOSviewer software to analyse the applications of AI in nursing. Method: A bibliometric analysis methodology was used to search for relevant articles published between 1984 and March 2022. Six databases, Embase, Scopus, PubMed, CINAHL, WoS and MEDLINE, were included to identify relevant studies, and data such as the year of publication, journals, country, institutional source, field and keywords were analysed. Results: Most relevant articles were published from institutions in the United States. The League of European Research Universities has published most research studies that use AI and nursing. Scholars have mainly focused on nursing, medical informatics, computer science AI, healthcare sciences services and physics particles fields. Commonly used keywords were machine learning, care, AI, natural language processing, prediction and nurse. Conclusion: Research articles were mainly published in Nurse Education Today. Research topics such as AI-assisted medical recording and medical decision making were also identified. According to this study, AI in nursing has the potential to attract more attention from researchers and nursing managers. Additional high-quality research beyond the scope of medical education, as well as on cross-domain collaboration, is warranted to explore the acceptability and effective implementation of AI technologies. Implications for Nursing Management: This study provides scholars and nursing managers with structured information regarding the use of AI in nursing based on scientific and technological developments across different fields and institutions. The application of AI can improve nursing management, nursing quality, safety management and team communication, as well as encourage future international collaboration. © 2022 John Wiley &amp; Sons Ltd.&quot;,&quot;publisher&quot;:&quot;John Wiley and Sons Inc&quot;,&quot;issue&quot;:&quot;8&quot;,&quot;volume&quot;:&quot;30&quot;},&quot;isTemporary&quot;:false,&quot;suppress-author&quot;:false,&quot;composite&quot;:false,&quot;author-only&quot;:false}]},{&quot;citationID&quot;:&quot;MENDELEY_CITATION_e5523d97-5112-47fd-9dd6-1586f3f463da&quot;,&quot;properties&quot;:{&quot;noteIndex&quot;:0},&quot;isEdited&quot;:false,&quot;manualOverride&quot;:{&quot;isManuallyOverridden&quot;:false,&quot;citeprocText&quot;:&quot;(Chen et al., 2022)&quot;,&quot;manualOverrideText&quot;:&quot;&quot;},&quot;citationTag&quot;:&quot;MENDELEY_CITATION_v3_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&quot;,&quot;citationItems&quot;:[{&quot;id&quot;:&quot;efb98c15-1f1e-3815-9939-09b421ea0d1e&quot;,&quot;itemData&quot;:{&quot;type&quot;:&quot;article-journal&quot;,&quot;id&quot;:&quot;efb98c15-1f1e-3815-9939-09b421ea0d1e&quot;,&quot;title&quot;:&quot;Is there a gap between artificial intelligence applications and priorities in health care and nursing management?&quot;,&quot;author&quot;:[{&quot;family&quot;:&quot;Chen&quot;,&quot;given&quot;:&quot;Y&quot;,&quot;parse-names&quot;:false,&quot;dropping-particle&quot;:&quot;&quot;,&quot;non-dropping-particle&quot;:&quot;&quot;},{&quot;family&quot;:&quot;Moreira&quot;,&quot;given&quot;:&quot;P&quot;,&quot;parse-names&quot;:false,&quot;dropping-particle&quot;:&quot;&quot;,&quot;non-dropping-particle&quot;:&quot;&quot;},{&quot;family&quot;:&quot;Liu&quot;,&quot;given&quot;:&quot;W.-W.&quot;,&quot;parse-names&quot;:false,&quot;dropping-particle&quot;:&quot;&quot;,&quot;non-dropping-particle&quot;:&quot;&quot;},{&quot;family&quot;:&quot;Monachino&quot;,&quot;given&quot;:&quot;M&quot;,&quot;parse-names&quot;:false,&quot;dropping-particle&quot;:&quot;&quot;,&quot;non-dropping-particle&quot;:&quot;&quot;},{&quot;family&quot;:&quot;Nguyen&quot;,&quot;given&quot;:&quot;T L H&quot;,&quot;parse-names&quot;:false,&quot;dropping-particle&quot;:&quot;&quot;,&quot;non-dropping-particle&quot;:&quot;&quot;},{&quot;family&quot;:&quot;Wang&quot;,&quot;given&quot;:&quot;A&quot;,&quot;parse-names&quot;:false,&quot;dropping-particle&quot;:&quot;&quot;,&quot;non-dropping-particle&quot;:&quot;&quot;}],&quot;container-title&quot;:&quot;Journal of Nursing Management&quot;,&quot;container-title-short&quot;:&quot;J Nurs Manag&quot;,&quot;DOI&quot;:&quot;10.1111/jonm.13851&quot;,&quot;ISSN&quot;:&quot;09660429 (ISSN)&quot;,&quot;URL&quot;:&quot;https://www.scopus.com/inward/record.uri?eid=2-s2.0-85140361372&amp;doi=10.1111%2fjonm.13851&amp;partnerID=40&amp;md5=494bd920349dc7748ba7a458fcb55cbd&quot;,&quot;issued&quot;:{&quot;date-parts&quot;:[[2022]]},&quot;page&quot;:&quot;3736-3742&quot;,&quot;language&quot;:&quot;English&quot;,&quot;abstract&quot;:&quot;Aim: The article aims to outline a contrast between three priorities for nursing management proposed a decade ago and key features of the following 10 years of developments on artificial intelligence for health care and nursing management. This analysis intends to contribute to update the international debate on bridging the essence of health care and nursing management priorities and the focus of artificial intelligence developers. Background: Artificial intelligence research promises innovative approaches to supporting nurses' clinical decision-making and to conduct tasks not related to patient interaction, including administrative activities and patient records. Yet, even though there has been an increase in international research and development of artificial intelligence applications for nursing care during the past 10 years, it is unclear to what extent the priorities of nursing management have been embedded in the devised artificial intelligence solutions. Evaluation: Starting from three priorities for nursing management identified in 2011 in a special issue of the Journal Nursing Management, we went on to identify recent evidence concerning 10 years of artificial intelligence applications developed to support health care management and nursing activities since then. Key Issue: The article discusses to what extent priorities in health care and nursing management may have to be revised while adopting artificial intelligence applications or, alternatively, to what extent the direction of artificial intelligence developments may need to be revised to contribute to long acknowledged priorities of nursing management. Conclusion: We have identified a conceptual gap between both sets of ideas and provide a discussion on the need to bridge that gap, while admitting that there may have been recent field developments still unreported in scientific literature. Implications for Nursing Management: Artificial intelligence developers and health care nursing managers need to be more engaged in coordinating the future development of artificial intelligence applications with a renewed set of nursing management priorities. © 2022 The Authors. Journal of Nursing Management published by John Wiley &amp; Sons Ltd.&quot;,&quot;publisher&quot;:&quot;John Wiley and Sons Inc&quot;,&quot;issue&quot;:&quot;8&quot;,&quot;volume&quot;:&quot;30&quot;},&quot;isTemporary&quot;:false,&quot;suppress-author&quot;:false,&quot;composite&quot;:false,&quot;author-only&quot;:false}]},{&quot;citationID&quot;:&quot;MENDELEY_CITATION_c7e80442-626b-49d7-b976-8ecc997c15e6&quot;,&quot;properties&quot;:{&quot;noteIndex&quot;:0},&quot;isEdited&quot;:false,&quot;manualOverride&quot;:{&quot;isManuallyOverridden&quot;:false,&quot;citeprocText&quot;:&quot;(Huang et al., 2022)&quot;,&quot;manualOverrideText&quot;:&quot;&quot;},&quot;citationTag&quot;:&quot;MENDELEY_CITATION_v3_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&quot;,&quot;citationItems&quot;:[{&quot;id&quot;:&quot;5bda2db3-f200-34ea-8b76-c65760ae28ec&quot;,&quot;itemData&quot;:{&quot;type&quot;:&quot;article-journal&quot;,&quot;id&quot;:&quot;5bda2db3-f200-34ea-8b76-c65760ae28ec&quot;,&quot;title&quot;:&quot;Artificial intelligence-based intelligent surveillance for reducing nurses' working hours in nurse–patient interaction: A two-wave study&quot;,&quot;author&quot;:[{&quot;family&quot;:&quot;Huang&quot;,&quot;given&quot;:&quot;Kai&quot;,&quot;parse-names&quot;:false,&quot;dropping-particle&quot;:&quot;&quot;,&quot;non-dropping-particle&quot;:&quot;&quot;},{&quot;family&quot;:&quot;Jiao&quot;,&quot;given&quot;:&quot;Zeyu&quot;,&quot;parse-names&quot;:false,&quot;dropping-particle&quot;:&quot;&quot;,&quot;non-dropping-particle&quot;:&quot;&quot;},{&quot;family&quot;:&quot;Cai&quot;,&quot;given&quot;:&quot;Yingjie&quot;,&quot;parse-names&quot;:false,&quot;dropping-particle&quot;:&quot;&quot;,&quot;non-dropping-particle&quot;:&quot;&quot;},{&quot;family&quot;:&quot;Zhong&quot;,&quot;given&quot;:&quot;Zhenyu&quot;,&quot;parse-names&quot;:false,&quot;dropping-particle&quot;:&quot;&quot;,&quot;non-dropping-particle&quot;:&quot;&quot;}],&quot;container-title&quot;:&quot;Journal of Nursing Management&quot;,&quot;container-title-short&quot;:&quot;J Nurs Manag&quot;,&quot;DOI&quot;:&quot;10.1111/jonm.13787&quot;,&quot;ISSN&quot;:&quot;13652834&quot;,&quot;PMID&quot;:&quot;36057432&quot;,&quot;issued&quot;:{&quot;date-parts&quot;:[[2022,11,1]]},&quot;page&quot;:&quot;3817-3826&quot;,&quot;abstract&quot;:&quot;Aim: To explore the feasibility of applying artificial intelligence in nurse–patient interaction to assist nurses in grasping patient status and reducing their working hours. Background: Artificial intelligence has been reshaping the health care industry and has immense potential in nursing care, but there is still a lack of suitable artificial intelligence methods to improve the efficiency of the nurse–patient interaction that takes much time of nurses. Methods: An artificial intelligence-based intelligent surveillance system was developed to reduce nurses' working hours in nurse–patient interaction, and a two-wave follow-up design was adopted in this study. The data were collected in a nursing home in Guangzhou, China. The first and second waves of data were recorded in the same format on the same patients by the same nurses. The only difference is the deployment of artificial intelligence technology between the two waves of data. Results: Artificial intelligence-based intelligent surveillance can provide statistical health data for nurses to grasp the patients' status more intuitively, reducing the average nurse–patient interaction time per patient from 18 to 10 min. In addition, artificial intelligence's real-time response to the abnormal health status of patients not only avoids more serious secondary injuries for patients but also prevents nurses from consuming energy in detecting emergencies. Conclusion: The application of artificial intelligence has great potential to reduce nurses' working hours in nurse–patient interaction. There are still many limitations in artificial intelligence technology at this stage, and it is not feasible to completely rely on artificial intelligence. However, as a tool to assist decision-making, it can still have beneficial impacts on nursing management. Implications for Nursing Management: Artificial intelligence has great potential in daily nurse–patient interaction, and nursing facility managers and nurses need to be more open to this new technology.&quot;,&quot;publisher&quot;:&quot;John Wiley and Sons Inc&quot;,&quot;issue&quot;:&quot;8&quot;,&quot;volume&quot;:&quot;30&quot;},&quot;isTemporary&quot;:false,&quot;suppress-author&quot;:false,&quot;composite&quot;:false,&quot;author-only&quot;:false}]},{&quot;citationID&quot;:&quot;MENDELEY_CITATION_eef42eef-3e49-4038-bb1b-e5eecc3db17f&quot;,&quot;properties&quot;:{&quot;noteIndex&quot;:0},&quot;isEdited&quot;:false,&quot;manualOverride&quot;:{&quot;isManuallyOverridden&quot;:false,&quot;citeprocText&quot;:&quot;(Laukka et al., 2022)&quot;,&quot;manualOverrideText&quot;:&quot;&quot;},&quot;citationTag&quot;:&quot;MENDELEY_CITATION_v3_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&quot;,&quot;citationItems&quot;:[{&quot;id&quot;:&quot;30eae759-cb5e-3b8b-bea9-d5c78b3aaad5&quot;,&quot;itemData&quot;:{&quot;type&quot;:&quot;article-journal&quot;,&quot;id&quot;:&quot;30eae759-cb5e-3b8b-bea9-d5c78b3aaad5&quot;,&quot;title&quot;:&quot;Nurse leaders' and digital service developers' perceptions of the future\n      role of artificial intelligence in specialized medical care: An interview\n      study&quot;,&quot;author&quot;:[{&quot;family&quot;:&quot;Laukka&quot;,&quot;given&quot;:&quot;Elina&quot;,&quot;parse-names&quot;:false,&quot;dropping-particle&quot;:&quot;&quot;,&quot;non-dropping-particle&quot;:&quot;&quot;},{&quot;family&quot;:&quot;Hammarén&quot;,&quot;given&quot;:&quot;Mira&quot;,&quot;parse-names&quot;:false,&quot;dropping-particle&quot;:&quot;&quot;,&quot;non-dropping-particle&quot;:&quot;&quot;},{&quot;family&quot;:&quot;Kanste&quot;,&quot;given&quot;:&quot;Outi&quot;,&quot;parse-names&quot;:false,&quot;dropping-particle&quot;:&quot;&quot;,&quot;non-dropping-particle&quot;:&quot;&quot;}],&quot;container-title&quot;:&quot;J Nurs Manag&quot;,&quot;DOI&quot;:&quot;10.1111/jonm.13769&quot;,&quot;ISSN&quot;:&quot;1365-2834&quot;,&quot;URL&quot;:&quot;http://dx.doi.org/10.1111/jonm.13769&quot;,&quot;issued&quot;:{&quot;date-parts&quot;:[[2022]]},&quot;publisher-place&quot;:&quot;England&quot;,&quot;page&quot;:&quot;3838-3846&quot;,&quot;abstract&quot;:&quot;AIM: To describe nurse leaders' and digital service developers'\n      perceptions of the future role of artificial intelligence (AI) in\n      specialized medical care. BACKGROUND: Use of AI has rapidly increased in\n      health care. However, nurse leaders' and developers' perceptions of AI and\n      its future in specialized medical care remain under-researched. METHOD:\n      Descriptive qualitative methodology was applied. Data were collected\n      through six focus groups, and interviews with nurse leaders (n = 20) and\n      digital service developers (n = 10) conducted remotely in 2021 at a\n      university hospital in Finland. The data were subjected to inductive\n      content analysis. RESULTS: The data yielded 25 sub-categories, 10\n      categories and three main categories of participants' perceptions. The\n      main categories were designated AI transforming: work, care and services\n      and organizations. CONCLUSIONS: According to our respondents, AI will have\n      a significant future role in specialized medical care, but it will likely\n      reinforce, rather than replace, clinicians or traditional care. They also\n      believe that it may have several positive consequences for clinicians' and\n      leaders' work as well as for organizations and patients. IMPLICATIONS FOR\n      NURSING MANAGEMENT: Nurse leaders should be familiar with the potential of\n      AI, but also aware of risks. Such leaders may provide betters support for\n      development of AI-based health services that improve clinicians'\n      workflows.&quot;,&quot;issue&quot;:&quot;8&quot;,&quot;volume&quot;:&quot;30&quot;,&quot;container-title-short&quot;:&quot;&quot;},&quot;isTemporary&quot;:false,&quot;suppress-author&quot;:false,&quot;composite&quot;:false,&quot;author-only&quot;:false}]},{&quot;citationID&quot;:&quot;MENDELEY_CITATION_3f76be92-dbf1-4f8e-8d4e-47c89f82fd8e&quot;,&quot;properties&quot;:{&quot;noteIndex&quot;:0},&quot;isEdited&quot;:false,&quot;manualOverride&quot;:{&quot;isManuallyOverridden&quot;:false,&quot;citeprocText&quot;:&quot;(Li et al., 2022)&quot;,&quot;manualOverrideText&quot;:&quot;&quot;},&quot;citationTag&quot;:&quot;MENDELEY_CITATION_v3_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&quot;,&quot;citationItems&quot;:[{&quot;id&quot;:&quot;879bb9b7-d350-37aa-b8f8-72a84d430e7b&quot;,&quot;itemData&quot;:{&quot;type&quot;:&quot;article-journal&quot;,&quot;id&quot;:&quot;879bb9b7-d350-37aa-b8f8-72a84d430e7b&quot;,&quot;title&quot;:&quot;Leaders' innovation expectation and nurses' innovation behaviour in conjunction with artificial intelligence: The chain mediation of job control and creative self-efficacy&quot;,&quot;author&quot;:[{&quot;family&quot;:&quot;Li&quot;,&quot;given&quot;:&quot;X&quot;,&quot;parse-names&quot;:false,&quot;dropping-particle&quot;:&quot;&quot;,&quot;non-dropping-particle&quot;:&quot;&quot;},{&quot;family&quot;:&quot;Cheng&quot;,&quot;given&quot;:&quot;M&quot;,&quot;parse-names&quot;:false,&quot;dropping-particle&quot;:&quot;&quot;,&quot;non-dropping-particle&quot;:&quot;&quot;},{&quot;family&quot;:&quot;Xu&quot;,&quot;given&quot;:&quot;J&quot;,&quot;parse-names&quot;:false,&quot;dropping-particle&quot;:&quot;&quot;,&quot;non-dropping-particle&quot;:&quot;&quot;}],&quot;container-title&quot;:&quot;Journal of Nursing Management&quot;,&quot;container-title-short&quot;:&quot;J Nurs Manag&quot;,&quot;DOI&quot;:&quot;10.1111/jonm.13749&quot;,&quot;ISSN&quot;:&quot;09660429 (ISSN)&quot;,&quot;URL&quot;:&quot;https://www.scopus.com/inward/record.uri?eid=2-s2.0-85135965672&amp;doi=10.1111%2fjonm.13749&amp;partnerID=40&amp;md5=6ba8c3284b8557ce5549609016ba5788&quot;,&quot;issued&quot;:{&quot;date-parts&quot;:[[2022]]},&quot;page&quot;:&quot;3806-3816&quot;,&quot;language&quot;:&quot;English&quot;,&quot;abstract&quot;:&quot;Aim: The aim of this work is to investigate the influence of leaders' innovation expectation on nurses' innovation behaviour in conjunction with artificial intelligence, as well as explore the chain mediating effect of job control and creative self-efficacy between leaders' innovation expectation and nurses' innovation behaviour. Background: The nurses' innovation behaviour is crucial in promoting medical artificial intelligence. Thus, clarifying the influencing factors of nurses' innovation behaviour has become a priority. Methods: A cross-sectional survey was conducted with 263 Chinese nurses from tertiary hospitals and secondary hospitals in Hefei, Anhui province. Results: Leaders' innovation expectation was positively related to nurses' innovation behaviour. Creative self-efficacy and job control respectively mediated the relationship between leaders' innovation expectation and nurses' innovation behaviour. Furthermore, creative self-efficacy and job control played a chain mediation role between leaders' innovation expectation and nurses' innovation behaviour. Conclusion: Leaders' innovation expectation helps to enhance nurses' creative self-efficacy and job control, thereby enhancing nurses' enthusiasm for innovation. Implications for Nursing Management: Hospital managers and leaders formulate intervention measures to increase leaders' innovation expectation, nurses' creative self-efficacy and job control, and encourage nurses' innovation behaviour. © 2022 John Wiley &amp; Sons Ltd.&quot;,&quot;publisher&quot;:&quot;John Wiley and Sons Inc&quot;,&quot;issue&quot;:&quot;8&quot;,&quot;volume&quot;:&quot;30&quot;},&quot;isTemporary&quot;:false,&quot;suppress-author&quot;:false,&quot;composite&quot;:false,&quot;author-only&quot;:false}]},{&quot;citationID&quot;:&quot;MENDELEY_CITATION_d79b4657-720f-4c61-a2b5-4137c4198592&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&quot;,&quot;citationItems&quot;:[{&quot;id&quot;:&quot;7479781e-90d9-372a-89c3-cd66f43594fd&quot;,&quot;itemData&quot;:{&quot;type&quot;:&quot;article-journal&quot;,&quot;id&quot;:&quot;7479781e-90d9-372a-89c3-cd66f43594fd&quot;,&quot;title&quot;:&quot;Association of artificial intelligence use and the retention of elderly caregivers: A cross-sectional study based on empowerment theory&quot;,&quot;author&quot;:[{&quot;family&quot;:&quot;Wang&quot;,&quot;given&quot;:&quot;Y&quot;,&quot;parse-names&quot;:false,&quot;dropping-particle&quot;:&quot;&quot;,&quot;non-dropping-particle&quot;:&quot;&quot;},{&quot;family&quot;:&quot;Xie&quot;,&quot;given&quot;:&quot;C&quot;,&quot;parse-names&quot;:false,&quot;dropping-particle&quot;:&quot;&quot;,&quot;non-dropping-particle&quot;:&quot;&quot;},{&quot;family&quot;:&quot;Liang&quot;,&quot;given&quot;:&quot;C&quot;,&quot;parse-names&quot;:false,&quot;dropping-particle&quot;:&quot;&quot;,&quot;non-dropping-particle&quot;:&quot;&quot;},{&quot;family&quot;:&quot;Zhou&quot;,&quot;given&quot;:&quot;P&quot;,&quot;parse-names&quot;:false,&quot;dropping-particle&quot;:&quot;&quot;,&quot;non-dropping-particle&quot;:&quot;&quot;},{&quot;family&quot;:&quot;Lu&quot;,&quot;given&quot;:&quot;L&quot;,&quot;parse-names&quot;:false,&quot;dropping-particle&quot;:&quot;&quot;,&quot;non-dropping-particle&quot;:&quot;&quot;}],&quot;container-title&quot;:&quot;Journal of Nursing Management&quot;,&quot;container-title-short&quot;:&quot;J Nurs Manag&quot;,&quot;DOI&quot;:&quot;10.1111/jonm.13823&quot;,&quot;ISSN&quot;:&quot;09660429 (ISSN)&quot;,&quot;URL&quot;:&quot;https://www.scopus.com/inward/record.uri?eid=2-s2.0-85140131186&amp;doi=10.1111%2fjonm.13823&amp;partnerID=40&amp;md5=60ed2dbf7924ff509ae0f9d875cd1c19&quot;,&quot;issued&quot;:{&quot;date-parts&quot;:[[2022]]},&quot;page&quot;:&quot;3827-3837&quot;,&quot;language&quot;:&quot;English&quot;,&quot;abstract&quot;:&quot;Aim: The purpose of this study is to investigate how the use of artificial intelligence is associated with the retention of elderly caregivers. Background: The turnover of elderly caregivers is high and increasing. Elderly care institutions are beginning to use artificial intelligence to support caregivers in their work, and the use of technology is critical to staff retention. Empowerment of elderly caregivers has been neglected by managers and researchers. Methods: This cross-sectional study involved 511 elderly caregivers in 25 elderly institutions. Six validated standardized scales were used for data collection, and the software SPSS and SmartPLS were used for data analysis. Results: The quality of artificial intelligence has a significant positive effect on empowerment. Artificial intelligence psychological empowerment (β =.355, p &lt;.001) and artificial intelligence structural empowerment (β =.375, p &lt;.001) both had positive effects on retention intention, and the jointly explained variance (R2) was 42.6%. Conclusions: The results show that a significant relationship exists between artificial intelligence empowerment and retention intention. Elderly caregivers with more structural empowerment have higher retention intention. Implications for Nursing Management: Artificial intelligence suppliers need to pay attention to the role of product quality in elderly care services, continuously improve artificial intelligence quality, and strengthen the application and routine maintenance of artificial intelligence technologies. Elderly care institution managers should pay special attention to artificial intelligence structural empowerment (such as artificial intelligence-related education and training, learning and development opportunities, and resource support). © 2022 John Wiley &amp; Sons Ltd.&quot;,&quot;publisher&quot;:&quot;John Wiley and Sons Inc&quot;,&quot;issue&quot;:&quot;8&quot;,&quot;volume&quot;:&quot;30&quot;},&quot;isTemporary&quot;:false,&quot;suppress-author&quot;:false,&quot;composite&quot;:false,&quot;author-only&quot;:false}]},{&quot;citationID&quot;:&quot;MENDELEY_CITATION_f8d6b54d-70a2-4d5a-85ca-4f221b4b91b3&quot;,&quot;properties&quot;:{&quot;noteIndex&quot;:0},&quot;isEdited&quot;:false,&quot;manualOverride&quot;:{&quot;isManuallyOverridden&quot;:false,&quot;citeprocText&quot;:&quot;(Fuller &amp;#38; Hansen, 2019)&quot;,&quot;manualOverrideText&quot;:&quot;&quot;},&quot;citationTag&quot;:&quot;MENDELEY_CITATION_v3_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&quot;,&quot;citationItems&quot;:[{&quot;id&quot;:&quot;789fac92-d368-317c-b4fd-8af7fa23d627&quot;,&quot;itemData&quot;:{&quot;type&quot;:&quot;article-journal&quot;,&quot;id&quot;:&quot;789fac92-d368-317c-b4fd-8af7fa23d627&quot;,&quot;title&quot;:&quot;Navigating and leading the future of nursing&quot;,&quot;author&quot;:[{&quot;family&quot;:&quot;Fuller&quot;,&quot;given&quot;:&quot;R&quot;,&quot;parse-names&quot;:false,&quot;dropping-particle&quot;:&quot;&quot;,&quot;non-dropping-particle&quot;:&quot;&quot;},{&quot;family&quot;:&quot;Hansen&quot;,&quot;given&quot;:&quot;A&quot;,&quot;parse-names&quot;:false,&quot;dropping-particle&quot;:&quot;&quot;,&quot;non-dropping-particle&quot;:&quot;&quot;}],&quot;container-title&quot;:&quot;Nursing Administration Quarterly&quot;,&quot;container-title-short&quot;:&quot;Nurs Adm Q&quot;,&quot;DOI&quot;:&quot;10.1097/NAQ.0000000000000354&quot;,&quot;ISSN&quot;:&quot;03639568 (ISSN)&quot;,&quot;URL&quot;:&quot;https://www.scopus.com/inward/record.uri?eid=2-s2.0-85067189672&amp;doi=10.1097%2fNAQ.0000000000000354&amp;partnerID=40&amp;md5=3dca5df4e80e414aeb2aa6bd5ce3b714&quot;,&quot;issued&quot;:{&quot;date-parts&quot;:[[2019]]},&quot;page&quot;:&quot;212-221&quot;,&quot;language&quot;:&quot;English&quot;,&quot;abstract&quot;:&quot;\&quot;Innovation\&quot; has become a ubiquitous term in the business of health care. The concept of disruptive innovation adds a new complexity to this popular notion. The emergence of artificial intelligence, virtual reality, and venture capitalists generates excitement, doubt, and curiosity for stakeholders across health care organizations. As companies such as Amazon, Apple, CVS, and JP Morgan enter this sector, disruptions will emerge that aim to improve the quality of care while reducing overall cost. The purpose of this article is to differentiate the concepts of innovation and disruptive innovation, explore their significance to the nursing profession, and outline 3 key roles nurse leaders can occupy as they navigate the future ever-changing trajectory of health care. © 2019 The Authors.&quot;,&quot;publisher&quot;:&quot;Lippincott Williams and Wilkins&quot;,&quot;issue&quot;:&quot;3&quot;,&quot;volume&quot;:&quot;43&quot;},&quot;isTemporary&quot;:false,&quot;suppress-author&quot;:false,&quot;composite&quot;:false,&quot;author-only&quot;:false}]},{&quot;citationID&quot;:&quot;MENDELEY_CITATION_3357533b-1cd4-45a5-a34b-4a19faf12e94&quot;,&quot;properties&quot;:{&quot;noteIndex&quot;:0},&quot;isEdited&quot;:false,&quot;manualOverride&quot;:{&quot;isManuallyOverridden&quot;:false,&quot;citeprocText&quot;:&quot;(Clancy, 2020b)&quot;,&quot;manualOverrideText&quot;:&quot;&quot;},&quot;citationTag&quot;:&quot;MENDELEY_CITATION_v3_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&quot;,&quot;citationItems&quot;:[{&quot;id&quot;:&quot;66d046d3-f425-3d59-b6ad-6a42dc649930&quot;,&quot;itemData&quot;:{&quot;type&quot;:&quot;article-journal&quot;,&quot;id&quot;:&quot;66d046d3-f425-3d59-b6ad-6a42dc649930&quot;,&quot;title&quot;:&quot;Technology Solutions for Nurse Leaders&quot;,&quot;author&quot;:[{&quot;family&quot;:&quot;Clancy&quot;,&quot;given&quot;:&quot;Thomas R&quot;,&quot;parse-names&quot;:false,&quot;dropping-particle&quot;:&quot;&quot;,&quot;non-dropping-particle&quot;:&quot;&quot;}],&quot;container-title&quot;:&quot;Nurs Adm Q&quot;,&quot;DOI&quot;:&quot;10.1097/NAQ.0000000000000439&quot;,&quot;ISSN&quot;:&quot;1550-5103&quot;,&quot;URL&quot;:&quot;http://dx.doi.org/10.1097/NAQ.0000000000000439&quot;,&quot;issued&quot;:{&quot;date-parts&quot;:[[2020]]},&quot;publisher-place&quot;:&quot;United States&quot;,&quot;page&quot;:&quot;300-315&quot;,&quot;abstract&quot;:&quot;Over the next 10 years, the World Health Organization estimates that there\n      will be global shortage of 18 000 000 health care workers. A perfect storm\n      of an aging demographic, long-term drop in birth rate, and a retiring\n      workforce has all the factors contributing to this impending crisis. In\n      nursing, efforts to narrow the shortage gap through strategies that\n      increase the number of admissions to nursing schools, such as increasing\n      faculty members, clinical sites, preceptors, and scholarships, will likely\n      not be enough to offset the shortfall. Solutions, in part, will be to make\n      nurses more productive by reducing waste through the use of technology.\n      This article evaluates how various types of technology such as electronic\n      health records, data analytics, predictive modeling, artificial\n      intelligence, speech recognition, natural language processing, robotics,\n      the Internet of Things, and others can improve nurse productivity by using\n      a Lean framework to eliminate waste and create value.&quot;,&quot;issue&quot;:&quot;4&quot;,&quot;volume&quot;:&quot;44&quot;,&quot;container-title-short&quot;:&quot;&quot;},&quot;isTemporary&quot;:false,&quot;suppress-author&quot;:false,&quot;composite&quot;:false,&quot;author-only&quot;:false}]},{&quot;citationID&quot;:&quot;MENDELEY_CITATION_37ca98f9-4858-47d6-986a-72f7b5986375&quot;,&quot;properties&quot;:{&quot;noteIndex&quot;:0},&quot;isEdited&quot;:false,&quot;manualOverride&quot;:{&quot;isManuallyOverridden&quot;:false,&quot;citeprocText&quot;:&quot;(Cato et al., 2020)&quot;,&quot;manualOverrideText&quot;:&quot;&quot;},&quot;citationTag&quot;:&quot;MENDELEY_CITATION_v3_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&quot;,&quot;citationItems&quot;:[{&quot;id&quot;:&quot;3edf8bde-00cf-3c2a-bcf1-20bf1b4b6eaa&quot;,&quot;itemData&quot;:{&quot;type&quot;:&quot;article-journal&quot;,&quot;id&quot;:&quot;3edf8bde-00cf-3c2a-bcf1-20bf1b4b6eaa&quot;,&quot;title&quot;:&quot;Transforming clinical data into wisdom: Artificial intelligence\n      implications for nurse leaders&quot;,&quot;author&quot;:[{&quot;family&quot;:&quot;Cato&quot;,&quot;given&quot;:&quot;Kenrick D&quot;,&quot;parse-names&quot;:false,&quot;dropping-particle&quot;:&quot;&quot;,&quot;non-dropping-particle&quot;:&quot;&quot;},{&quot;family&quot;:&quot;McGrow&quot;,&quot;given&quot;:&quot;Kathleen&quot;,&quot;parse-names&quot;:false,&quot;dropping-particle&quot;:&quot;&quot;,&quot;non-dropping-particle&quot;:&quot;&quot;},{&quot;family&quot;:&quot;Rossetti&quot;,&quot;given&quot;:&quot;Sarah Collins&quot;,&quot;parse-names&quot;:false,&quot;dropping-particle&quot;:&quot;&quot;,&quot;non-dropping-particle&quot;:&quot;&quot;}],&quot;container-title&quot;:&quot;Nurs Manage&quot;,&quot;DOI&quot;:&quot;10.1097/01.NUMA.0000719396.83518.d6&quot;,&quot;ISSN&quot;:&quot;1538-8670&quot;,&quot;URL&quot;:&quot;http://dx.doi.org/10.1097/01.NUMA.0000719396.83518.d6&quot;,&quot;issued&quot;:{&quot;date-parts&quot;:[[2020]]},&quot;publisher-place&quot;:&quot;United States&quot;,&quot;page&quot;:&quot;24-30&quot;,&quot;issue&quot;:&quot;11&quot;,&quot;volume&quot;:&quot;51&quot;,&quot;container-title-short&quot;:&quot;&quot;},&quot;isTemporary&quot;:false,&quot;suppress-author&quot;:false,&quot;composite&quot;:false,&quot;author-only&quot;:false}]},{&quot;citationID&quot;:&quot;MENDELEY_CITATION_9e7775ca-a822-4af2-935a-48347b30df76&quot;,&quot;properties&quot;:{&quot;noteIndex&quot;:0},&quot;isEdited&quot;:false,&quot;manualOverride&quot;:{&quot;isManuallyOverridden&quot;:false,&quot;citeprocText&quot;:&quot;(Clancy, 2020a)&quot;,&quot;manualOverrideText&quot;:&quot;&quot;},&quot;citationTag&quot;:&quot;MENDELEY_CITATION_v3_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&quot;,&quot;citationItems&quot;:[{&quot;id&quot;:&quot;c2eff4fe-b453-3e8a-ba50-5b7399b8484c&quot;,&quot;itemData&quot;:{&quot;type&quot;:&quot;article-journal&quot;,&quot;id&quot;:&quot;c2eff4fe-b453-3e8a-ba50-5b7399b8484c&quot;,&quot;title&quot;:&quot;Artificial Intelligence and Nursing: The Future Is Now&quot;,&quot;author&quot;:[{&quot;family&quot;:&quot;Clancy&quot;,&quot;given&quot;:&quot;Thomas R&quot;,&quot;parse-names&quot;:false,&quot;dropping-particle&quot;:&quot;&quot;,&quot;non-dropping-particle&quot;:&quot;&quot;}],&quot;container-title&quot;:&quot;J Nurs Adm&quot;,&quot;DOI&quot;:&quot;10.1097/NNA.0000000000000855&quot;,&quot;ISSN&quot;:&quot;1539-0721&quot;,&quot;URL&quot;:&quot;http://dx.doi.org/10.1097/NNA.0000000000000855&quot;,&quot;issued&quot;:{&quot;date-parts&quot;:[[2020]]},&quot;publisher-place&quot;:&quot;United States&quot;,&quot;page&quot;:&quot;125-127&quot;,&quot;abstract&quot;:&quot;As systems evolve over time, their natural tendency is to become\n      increasingly more complex. Studies in the field of complex systems have\n      generated new perspectives on the application of management strategies in\n      health systems. Much of this research appears as a natural extension of\n      the cross-disciplinary field of systems theory. Since writing my 1st\n      article for Managing Organizational Complexity in 2004, much has happened\n      to further our understanding of complexity in healthcare systems. The\n      growth of new computational methods in the fields of data science and data\n      analytics has allowed scientists to identify signals or patterns in large\n      complex data sets (big data) that in the past were seemingly hidden.\n      Rather than relying on historical statistical methods to infer outcomes,\n      these advanced methods combined with increased computer processing power\n      allow machines to learn the structure of data and create artificial\n      intelligence (AI). In our ongoing efforts to find solutions for complex\n      healthcare problems, AI is becoming more and more an accepted method. The\n      purpose of this edition of Managing Organizational Complexity is to define\n      AI and machine learning, discuss the recent resurgence of AI, and then\n      provide examples of how AI can provide value to healthcare with an\n      emphasis on nursing.&quot;,&quot;issue&quot;:&quot;3&quot;,&quot;volume&quot;:&quot;50&quot;,&quot;container-title-short&quot;:&quot;&quot;},&quot;isTemporary&quot;:false,&quot;suppress-author&quot;:false,&quot;composite&quot;:false,&quot;author-only&quot;:false}]},{&quot;citationID&quot;:&quot;MENDELEY_CITATION_37c5b7b7-3c25-4745-adf5-4589e3c3a335&quot;,&quot;properties&quot;:{&quot;noteIndex&quot;:0},&quot;isEdited&quot;:false,&quot;manualOverride&quot;:{&quot;isManuallyOverridden&quot;:false,&quot;citeprocText&quot;:&quot;(Buchanan et al., 2020)&quot;,&quot;manualOverrideText&quot;:&quot;&quot;},&quot;citationTag&quot;:&quot;MENDELEY_CITATION_v3_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&quot;,&quot;citationItems&quot;:[{&quot;id&quot;:&quot;4b4c37ad-f596-318d-ad56-c5d35c7a75fd&quot;,&quot;itemData&quot;:{&quot;type&quot;:&quot;article&quot;,&quot;id&quot;:&quot;4b4c37ad-f596-318d-ad56-c5d35c7a75fd&quot;,&quot;title&quot;:&quot;Nursing in the age of artificial intelligence: Protocol for a scoping review&quot;,&quot;author&quot;:[{&quot;family&quot;:&quot;Buchanan&quot;,&quot;given&quot;:&quot;Christine&quot;,&quot;parse-names&quot;:false,&quot;dropping-particle&quot;:&quot;&quot;,&quot;non-dropping-particle&quot;:&quot;&quot;},{&quot;family&quot;:&quot;Howitt&quot;,&quot;given&quot;:&quot;M. Lyndsay&quot;,&quot;parse-names&quot;:false,&quot;dropping-particle&quot;:&quot;&quot;,&quot;non-dropping-particle&quot;:&quot;&quot;},{&quot;family&quot;:&quot;Wilson&quot;,&quot;given&quot;:&quot;Rita&quot;,&quot;parse-names&quot;:false,&quot;dropping-particle&quot;:&quot;&quot;,&quot;non-dropping-particle&quot;:&quot;&quot;},{&quot;family&quot;:&quot;Booth&quot;,&quot;given&quot;:&quot;Richard G.&quot;,&quot;parse-names&quot;:false,&quot;dropping-particle&quot;:&quot;&quot;,&quot;non-dropping-particle&quot;:&quot;&quot;},{&quot;family&quot;:&quot;Risling&quot;,&quot;given&quot;:&quot;Tracie&quot;,&quot;parse-names&quot;:false,&quot;dropping-particle&quot;:&quot;&quot;,&quot;non-dropping-particle&quot;:&quot;&quot;},{&quot;family&quot;:&quot;Bamford&quot;,&quot;given&quot;:&quot;Megan&quot;,&quot;parse-names&quot;:false,&quot;dropping-particle&quot;:&quot;&quot;,&quot;non-dropping-particle&quot;:&quot;&quot;}],&quot;container-title&quot;:&quot;JMIR Research Protocols&quot;,&quot;container-title-short&quot;:&quot;JMIR Res Protoc&quot;,&quot;DOI&quot;:&quot;10.2196/17490&quot;,&quot;ISSN&quot;:&quot;19290748&quot;,&quot;issued&quot;:{&quot;date-parts&quot;:[[2020,4,1]]},&quot;abstract&quot;:&quot;Background: It is predicted that digital health technologies that incorporate artificial intelligence will transform health care delivery in the next decade. Little research has explored how emerging trends in artificial intelligence-driven digital health technologies may influence the relationship between nurses and patients. Objective: The purpose of this scoping review is to summarize the findings from 4 research questions regarding emerging trends in artificial intelligence-driven digital health technologies and their influence on nursing practice across the 5 domains outlined by the Canadian Nurses Association framework: administration, clinical care, education, policy, and research. Specifically, this scoping review will examine how emerging trends will transform the roles and functions of nurses over the next 10 years and beyond. Methods: Using an established scoping review methodology, MEDLINE, Cumulative Index to Nursing and Allied Health Literature, Embase, PsycINFO, Cochrane Database of Systematic Reviews, Cochrane Central, Education Resources Information Centre, Scopus, Web of Science, and Proquest databases were searched. In addition to the electronic database searches, a targeted website search will be performed to access relevant grey literature. Abstracts and full-text studies will be independently screened by 2 reviewers using prespecified inclusion and exclusion criteria. Included literature will focus on nursing and digital health technologies that incorporate artificial intelligence. Data will be charted using a structured form and narratively summarized. Results: Electronic database searches have retrieved 10,318 results. The scoping review and subsequent briefing paper will be completed by the fall of 2020. Conclusions: A symposium will be held to share insights gained from this scoping review with key thought leaders and a cross section of stakeholders from administration, clinical care, education, policy, and research as well as patient advocates. The symposium will provide a forum to explore opportunities for action to advance the future of nursing in a technological world and, more specifically, nurses' delivery of compassionate care in the age of artificial intelligence. Results from the symposium will be summarized in the form of a briefing paper and widely disseminated to relevant stakeholders.&quot;,&quot;publisher&quot;:&quot;JMIR Publications Inc.&quot;,&quot;issue&quot;:&quot;4&quot;,&quot;volume&quot;:&quot;9&quot;},&quot;isTemporary&quot;:false,&quot;suppress-author&quot;:false,&quot;composite&quot;:false,&quot;author-only&quot;:false}]},{&quot;citationID&quot;:&quot;MENDELEY_CITATION_d0394acb-77dc-47df-9eb8-f1920d2a20f8&quot;,&quot;properties&quot;:{&quot;noteIndex&quot;:0},&quot;isEdited&quot;:false,&quot;manualOverride&quot;:{&quot;isManuallyOverridden&quot;:false,&quot;citeprocText&quot;:&quot;(Fontenot, 2024)&quot;,&quot;manualOverrideText&quot;:&quot;&quot;},&quot;citationTag&quot;:&quot;MENDELEY_CITATION_v3_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&quot;,&quot;citationItems&quot;:[{&quot;id&quot;:&quot;3ed5b711-157b-3e08-bc58-f361f93926c2&quot;,&quot;itemData&quot;:{&quot;type&quot;:&quot;article-journal&quot;,&quot;id&quot;:&quot;3ed5b711-157b-3e08-bc58-f361f93926c2&quot;,&quot;title&quot;:&quot;Spotlight on Leadership. What Nurse Leaders Need to Know About Artificial Intelligence.&quot;,&quot;author&quot;:[{&quot;family&quot;:&quot;Fontenot&quot;,&quot;given&quot;:&quot;Justin&quot;,&quot;parse-names&quot;:false,&quot;dropping-particle&quot;:&quot;&quot;,&quot;non-dropping-particle&quot;:&quot;&quot;}],&quot;container-title&quot;:&quot;JONA: The Journal of Nursing Administration&quot;,&quot;DOI&quot;:&quot;10.1097/NNA.0000000000001384&quot;,&quot;ISSN&quot;:&quot;0002-0443&quot;,&quot;URL&quot;:&quot;https://search.ebscohost.com/login.aspx?direct=true&amp;AuthType=ip,shib&amp;db=c8h&amp;AN=175520935&amp;lang=es&amp;site=ehost-live&quot;,&quot;issued&quot;:{&quot;date-parts&quot;:[[2024,2]]},&quot;publisher-place&quot;:&quot;Baltimore, Maryland&quot;,&quot;page&quot;:&quot;74-76&quot;,&quot;abstract&quot;:&quot;Artificial intelligence (AI) is not a new concept. Since the 2022 release of a popular large language model, AI has become readily accessible to the general population, brought transformational shifts in healthcare, and created significant implications for nurse leaders. Specifically, AI has major indications in the area of evidence-based practice. Historically, new evidence takes years to reach the bedside. Nurse leaders are instrumental in closing the research-to-practice gap and, in doing so, promote optimal patient safety and care delivery methods. This article provides an overview of using AI in the context of nursing leadership in healthcare settings, including appropriate case use. In addition, this article covers the ethical challenges of using AI in clinical settings.&quot;,&quot;publisher&quot;:&quot;Lippincott Williams &amp; Wilkins&quot;,&quot;issue&quot;:&quot;2&quot;,&quot;volume&quot;:&quot;54&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495F9-0DCD-5542-BBA1-57D6B2AB0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8</Pages>
  <Words>7196</Words>
  <Characters>39578</Characters>
  <Application>Microsoft Office Word</Application>
  <DocSecurity>0</DocSecurity>
  <Lines>329</Lines>
  <Paragraphs>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Gonzalez Garcia</dc:creator>
  <cp:keywords/>
  <dc:description/>
  <cp:lastModifiedBy>imac</cp:lastModifiedBy>
  <cp:revision>13</cp:revision>
  <dcterms:created xsi:type="dcterms:W3CDTF">2024-04-25T19:43:00Z</dcterms:created>
  <dcterms:modified xsi:type="dcterms:W3CDTF">2024-09-11T08:31:00Z</dcterms:modified>
</cp:coreProperties>
</file>